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846C4E" w14:textId="5682690A" w:rsidR="0004241A" w:rsidRDefault="0004241A" w:rsidP="0004241A">
      <w:pPr>
        <w:pStyle w:val="Caption"/>
        <w:keepNext/>
      </w:pPr>
      <w:r>
        <w:t>Supplementary 1: Codes used to define study population and each amputation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01DCE" w14:paraId="48BDE0C5" w14:textId="77777777" w:rsidTr="00301DCE">
        <w:tc>
          <w:tcPr>
            <w:tcW w:w="3116" w:type="dxa"/>
          </w:tcPr>
          <w:p w14:paraId="510F0349" w14:textId="6B9AE114" w:rsidR="00301DCE" w:rsidRPr="00301DCE" w:rsidRDefault="00301DCE">
            <w:pPr>
              <w:rPr>
                <w:b/>
                <w:bCs/>
              </w:rPr>
            </w:pPr>
            <w:r>
              <w:rPr>
                <w:b/>
                <w:bCs/>
              </w:rPr>
              <w:t>Code</w:t>
            </w:r>
          </w:p>
        </w:tc>
        <w:tc>
          <w:tcPr>
            <w:tcW w:w="3117" w:type="dxa"/>
          </w:tcPr>
          <w:p w14:paraId="47FDEA80" w14:textId="5435A6F8" w:rsidR="00301DCE" w:rsidRPr="00301DCE" w:rsidRDefault="00301DCE">
            <w:pPr>
              <w:rPr>
                <w:b/>
                <w:bCs/>
              </w:rPr>
            </w:pPr>
            <w:r>
              <w:rPr>
                <w:b/>
                <w:bCs/>
              </w:rPr>
              <w:t>Code Type</w:t>
            </w:r>
          </w:p>
        </w:tc>
        <w:tc>
          <w:tcPr>
            <w:tcW w:w="3117" w:type="dxa"/>
          </w:tcPr>
          <w:p w14:paraId="731A0850" w14:textId="4B0C1467" w:rsidR="00301DCE" w:rsidRPr="00301DCE" w:rsidRDefault="00301DCE">
            <w:pPr>
              <w:rPr>
                <w:b/>
                <w:bCs/>
              </w:rPr>
            </w:pPr>
            <w:r>
              <w:rPr>
                <w:b/>
                <w:bCs/>
              </w:rPr>
              <w:t>Amputation group code was used to define inclusion criteria</w:t>
            </w:r>
          </w:p>
        </w:tc>
      </w:tr>
      <w:tr w:rsidR="00BA5B13" w14:paraId="0AB4AD48" w14:textId="77777777" w:rsidTr="00301DCE">
        <w:tc>
          <w:tcPr>
            <w:tcW w:w="3116" w:type="dxa"/>
          </w:tcPr>
          <w:p w14:paraId="3764BB36" w14:textId="75F5F0D5" w:rsidR="00BA5B13" w:rsidRDefault="00BA5B13" w:rsidP="00BA5B13">
            <w:r w:rsidRPr="00AD2F67">
              <w:t>24920</w:t>
            </w:r>
          </w:p>
        </w:tc>
        <w:tc>
          <w:tcPr>
            <w:tcW w:w="3117" w:type="dxa"/>
          </w:tcPr>
          <w:p w14:paraId="2E6ED1B2" w14:textId="57202D1E" w:rsidR="00BA5B13" w:rsidRDefault="00BA5B13" w:rsidP="00BA5B13">
            <w:r>
              <w:t>CPT</w:t>
            </w:r>
          </w:p>
        </w:tc>
        <w:tc>
          <w:tcPr>
            <w:tcW w:w="3117" w:type="dxa"/>
          </w:tcPr>
          <w:p w14:paraId="6C6F73A7" w14:textId="0F68CB70" w:rsidR="00BA5B13" w:rsidRDefault="00BA5B13" w:rsidP="00BA5B13">
            <w:r>
              <w:t>Above Elbow</w:t>
            </w:r>
          </w:p>
        </w:tc>
      </w:tr>
      <w:tr w:rsidR="00BA5B13" w14:paraId="6CD7253E" w14:textId="77777777" w:rsidTr="00301DCE">
        <w:tc>
          <w:tcPr>
            <w:tcW w:w="3116" w:type="dxa"/>
          </w:tcPr>
          <w:p w14:paraId="50684DF1" w14:textId="7725137C" w:rsidR="00BA5B13" w:rsidRDefault="00BA5B13" w:rsidP="00BA5B13">
            <w:r w:rsidRPr="00AD2F67">
              <w:t>24925</w:t>
            </w:r>
          </w:p>
        </w:tc>
        <w:tc>
          <w:tcPr>
            <w:tcW w:w="3117" w:type="dxa"/>
          </w:tcPr>
          <w:p w14:paraId="4C82E586" w14:textId="616E0740" w:rsidR="00BA5B13" w:rsidRDefault="00BA5B13" w:rsidP="00BA5B13">
            <w:r>
              <w:t>CPT</w:t>
            </w:r>
          </w:p>
        </w:tc>
        <w:tc>
          <w:tcPr>
            <w:tcW w:w="3117" w:type="dxa"/>
          </w:tcPr>
          <w:p w14:paraId="54AC30C0" w14:textId="5DF15C24" w:rsidR="00BA5B13" w:rsidRDefault="00BA5B13" w:rsidP="00BA5B13">
            <w:r>
              <w:t>Above Elbow</w:t>
            </w:r>
          </w:p>
        </w:tc>
      </w:tr>
      <w:tr w:rsidR="00BA5B13" w14:paraId="53675581" w14:textId="77777777" w:rsidTr="00301DCE">
        <w:tc>
          <w:tcPr>
            <w:tcW w:w="3116" w:type="dxa"/>
          </w:tcPr>
          <w:p w14:paraId="14BCA028" w14:textId="646982D7" w:rsidR="00BA5B13" w:rsidRDefault="00BA5B13" w:rsidP="00BA5B13">
            <w:r w:rsidRPr="00AD2F67">
              <w:t>24930</w:t>
            </w:r>
          </w:p>
        </w:tc>
        <w:tc>
          <w:tcPr>
            <w:tcW w:w="3117" w:type="dxa"/>
          </w:tcPr>
          <w:p w14:paraId="2358CFE9" w14:textId="55190681" w:rsidR="00BA5B13" w:rsidRDefault="00BA5B13" w:rsidP="00BA5B13">
            <w:r>
              <w:t>CPT</w:t>
            </w:r>
          </w:p>
        </w:tc>
        <w:tc>
          <w:tcPr>
            <w:tcW w:w="3117" w:type="dxa"/>
          </w:tcPr>
          <w:p w14:paraId="212CEC06" w14:textId="5BD03796" w:rsidR="00BA5B13" w:rsidRDefault="00BA5B13" w:rsidP="00BA5B13">
            <w:r>
              <w:t>Above Elbow</w:t>
            </w:r>
          </w:p>
        </w:tc>
      </w:tr>
      <w:tr w:rsidR="00BA5B13" w14:paraId="06E62645" w14:textId="77777777" w:rsidTr="00301DCE">
        <w:tc>
          <w:tcPr>
            <w:tcW w:w="3116" w:type="dxa"/>
          </w:tcPr>
          <w:p w14:paraId="3E481FF6" w14:textId="3ECD699E" w:rsidR="00BA5B13" w:rsidRDefault="00BA5B13" w:rsidP="00BA5B13">
            <w:r w:rsidRPr="00AD2F67">
              <w:t>24931</w:t>
            </w:r>
          </w:p>
        </w:tc>
        <w:tc>
          <w:tcPr>
            <w:tcW w:w="3117" w:type="dxa"/>
          </w:tcPr>
          <w:p w14:paraId="6FFF01FF" w14:textId="3C1B5E0D" w:rsidR="00BA5B13" w:rsidRDefault="00BA5B13" w:rsidP="00BA5B13">
            <w:r>
              <w:t>CPT</w:t>
            </w:r>
          </w:p>
        </w:tc>
        <w:tc>
          <w:tcPr>
            <w:tcW w:w="3117" w:type="dxa"/>
          </w:tcPr>
          <w:p w14:paraId="24FC877A" w14:textId="6AA5202C" w:rsidR="00BA5B13" w:rsidRDefault="00BA5B13" w:rsidP="00BA5B13">
            <w:r>
              <w:t>Above Elbow</w:t>
            </w:r>
          </w:p>
        </w:tc>
      </w:tr>
      <w:tr w:rsidR="00BA5B13" w14:paraId="0E3D463A" w14:textId="77777777" w:rsidTr="00301DCE">
        <w:tc>
          <w:tcPr>
            <w:tcW w:w="3116" w:type="dxa"/>
          </w:tcPr>
          <w:p w14:paraId="4656DB77" w14:textId="6959A15F" w:rsidR="00BA5B13" w:rsidRDefault="00BA5B13" w:rsidP="00BA5B13">
            <w:r w:rsidRPr="00AD2F67">
              <w:t>24935</w:t>
            </w:r>
          </w:p>
        </w:tc>
        <w:tc>
          <w:tcPr>
            <w:tcW w:w="3117" w:type="dxa"/>
          </w:tcPr>
          <w:p w14:paraId="0D2E3921" w14:textId="00F3F4BD" w:rsidR="00BA5B13" w:rsidRDefault="00BA5B13" w:rsidP="00BA5B13">
            <w:r>
              <w:t>CPT</w:t>
            </w:r>
          </w:p>
        </w:tc>
        <w:tc>
          <w:tcPr>
            <w:tcW w:w="3117" w:type="dxa"/>
          </w:tcPr>
          <w:p w14:paraId="415252BF" w14:textId="6E41BAB8" w:rsidR="00BA5B13" w:rsidRDefault="00BA5B13" w:rsidP="00BA5B13">
            <w:r>
              <w:t>Above Elbow</w:t>
            </w:r>
          </w:p>
        </w:tc>
      </w:tr>
      <w:tr w:rsidR="00BA5B13" w14:paraId="63C62DCF" w14:textId="77777777" w:rsidTr="00301DCE">
        <w:tc>
          <w:tcPr>
            <w:tcW w:w="3116" w:type="dxa"/>
          </w:tcPr>
          <w:p w14:paraId="5FBBD491" w14:textId="2E90A496" w:rsidR="00BA5B13" w:rsidRDefault="00BA5B13" w:rsidP="00BA5B13">
            <w:r w:rsidRPr="00AD2F67">
              <w:t>24940</w:t>
            </w:r>
          </w:p>
        </w:tc>
        <w:tc>
          <w:tcPr>
            <w:tcW w:w="3117" w:type="dxa"/>
          </w:tcPr>
          <w:p w14:paraId="43D6B30A" w14:textId="2A00AC3C" w:rsidR="00BA5B13" w:rsidRDefault="00BA5B13" w:rsidP="00BA5B13">
            <w:r>
              <w:t>CPT</w:t>
            </w:r>
          </w:p>
        </w:tc>
        <w:tc>
          <w:tcPr>
            <w:tcW w:w="3117" w:type="dxa"/>
          </w:tcPr>
          <w:p w14:paraId="1E9F63D9" w14:textId="3F95BB5D" w:rsidR="00BA5B13" w:rsidRDefault="00BA5B13" w:rsidP="00BA5B13">
            <w:r>
              <w:t>Above Elbow</w:t>
            </w:r>
          </w:p>
        </w:tc>
      </w:tr>
      <w:tr w:rsidR="00BA5B13" w14:paraId="46F8E3D0" w14:textId="77777777" w:rsidTr="00301DCE">
        <w:tc>
          <w:tcPr>
            <w:tcW w:w="3116" w:type="dxa"/>
          </w:tcPr>
          <w:p w14:paraId="44D83DF5" w14:textId="7E06D79E" w:rsidR="00BA5B13" w:rsidRDefault="00BA5B13" w:rsidP="00BA5B13">
            <w:r w:rsidRPr="00AD2F67">
              <w:t>23900</w:t>
            </w:r>
          </w:p>
        </w:tc>
        <w:tc>
          <w:tcPr>
            <w:tcW w:w="3117" w:type="dxa"/>
          </w:tcPr>
          <w:p w14:paraId="36CDBF17" w14:textId="76DC4EC4" w:rsidR="00BA5B13" w:rsidRDefault="00BA5B13" w:rsidP="00BA5B13">
            <w:r>
              <w:t>CPT</w:t>
            </w:r>
          </w:p>
        </w:tc>
        <w:tc>
          <w:tcPr>
            <w:tcW w:w="3117" w:type="dxa"/>
          </w:tcPr>
          <w:p w14:paraId="0E289C17" w14:textId="1BE87323" w:rsidR="00BA5B13" w:rsidRDefault="00BA5B13" w:rsidP="00BA5B13">
            <w:r>
              <w:t xml:space="preserve">Above Elbow </w:t>
            </w:r>
          </w:p>
        </w:tc>
      </w:tr>
      <w:tr w:rsidR="00BA5B13" w14:paraId="01CE3928" w14:textId="77777777" w:rsidTr="00301DCE">
        <w:tc>
          <w:tcPr>
            <w:tcW w:w="3116" w:type="dxa"/>
          </w:tcPr>
          <w:p w14:paraId="55488B03" w14:textId="678AD363" w:rsidR="00BA5B13" w:rsidRDefault="00BA5B13" w:rsidP="00BA5B13">
            <w:r w:rsidRPr="00AD2F67">
              <w:t>23920</w:t>
            </w:r>
          </w:p>
        </w:tc>
        <w:tc>
          <w:tcPr>
            <w:tcW w:w="3117" w:type="dxa"/>
          </w:tcPr>
          <w:p w14:paraId="5B09D3DF" w14:textId="532E15DE" w:rsidR="00BA5B13" w:rsidRDefault="00BA5B13" w:rsidP="00BA5B13">
            <w:r>
              <w:t>CPT</w:t>
            </w:r>
          </w:p>
        </w:tc>
        <w:tc>
          <w:tcPr>
            <w:tcW w:w="3117" w:type="dxa"/>
          </w:tcPr>
          <w:p w14:paraId="2311ED6D" w14:textId="73718A3F" w:rsidR="00BA5B13" w:rsidRDefault="00BA5B13" w:rsidP="00BA5B13">
            <w:r>
              <w:t>Above Elbow</w:t>
            </w:r>
          </w:p>
        </w:tc>
      </w:tr>
      <w:tr w:rsidR="00BA5B13" w14:paraId="1A295B29" w14:textId="77777777" w:rsidTr="00301DCE">
        <w:tc>
          <w:tcPr>
            <w:tcW w:w="3116" w:type="dxa"/>
          </w:tcPr>
          <w:p w14:paraId="5F735CBD" w14:textId="53DC7B11" w:rsidR="00BA5B13" w:rsidRDefault="00BA5B13" w:rsidP="00BA5B13">
            <w:r w:rsidRPr="00AD2F67">
              <w:t>23921</w:t>
            </w:r>
          </w:p>
        </w:tc>
        <w:tc>
          <w:tcPr>
            <w:tcW w:w="3117" w:type="dxa"/>
          </w:tcPr>
          <w:p w14:paraId="67B9BB1E" w14:textId="2A09D8F7" w:rsidR="00BA5B13" w:rsidRDefault="00BA5B13" w:rsidP="00BA5B13">
            <w:r>
              <w:t>CPT</w:t>
            </w:r>
          </w:p>
        </w:tc>
        <w:tc>
          <w:tcPr>
            <w:tcW w:w="3117" w:type="dxa"/>
          </w:tcPr>
          <w:p w14:paraId="5B4C536D" w14:textId="71FF8A82" w:rsidR="00BA5B13" w:rsidRDefault="00BA5B13" w:rsidP="00BA5B13">
            <w:r>
              <w:t>Above Elbow</w:t>
            </w:r>
          </w:p>
        </w:tc>
      </w:tr>
      <w:tr w:rsidR="00BA5B13" w14:paraId="456FF062" w14:textId="77777777" w:rsidTr="00301DCE">
        <w:tc>
          <w:tcPr>
            <w:tcW w:w="3116" w:type="dxa"/>
          </w:tcPr>
          <w:p w14:paraId="3F9AF036" w14:textId="4C6A2FEA" w:rsidR="00BA5B13" w:rsidRDefault="00BA5B13" w:rsidP="00BA5B13">
            <w:r w:rsidRPr="00AD2F67">
              <w:t>24900</w:t>
            </w:r>
          </w:p>
        </w:tc>
        <w:tc>
          <w:tcPr>
            <w:tcW w:w="3117" w:type="dxa"/>
          </w:tcPr>
          <w:p w14:paraId="35FE29ED" w14:textId="56D5441C" w:rsidR="00BA5B13" w:rsidRDefault="00BA5B13" w:rsidP="00BA5B13">
            <w:r>
              <w:t>CPT</w:t>
            </w:r>
          </w:p>
        </w:tc>
        <w:tc>
          <w:tcPr>
            <w:tcW w:w="3117" w:type="dxa"/>
          </w:tcPr>
          <w:p w14:paraId="729B288F" w14:textId="7A91E782" w:rsidR="00BA5B13" w:rsidRDefault="00BA5B13" w:rsidP="00BA5B13">
            <w:r>
              <w:t>Above Elbow</w:t>
            </w:r>
          </w:p>
        </w:tc>
      </w:tr>
      <w:tr w:rsidR="00BA5B13" w14:paraId="65638E45" w14:textId="77777777" w:rsidTr="00301DCE">
        <w:tc>
          <w:tcPr>
            <w:tcW w:w="3116" w:type="dxa"/>
          </w:tcPr>
          <w:p w14:paraId="7265B1F2" w14:textId="329E06F9" w:rsidR="00BA5B13" w:rsidRDefault="00BA5B13" w:rsidP="00BA5B13">
            <w:r w:rsidRPr="00EF633A">
              <w:t>0X690Z2</w:t>
            </w:r>
          </w:p>
        </w:tc>
        <w:tc>
          <w:tcPr>
            <w:tcW w:w="3117" w:type="dxa"/>
          </w:tcPr>
          <w:p w14:paraId="426882A8" w14:textId="4F9691C2" w:rsidR="00BA5B13" w:rsidRDefault="00BA5B13" w:rsidP="00BA5B13">
            <w:r>
              <w:t>ICD 10 Procedure</w:t>
            </w:r>
          </w:p>
        </w:tc>
        <w:tc>
          <w:tcPr>
            <w:tcW w:w="3117" w:type="dxa"/>
          </w:tcPr>
          <w:p w14:paraId="3E6936AE" w14:textId="29E85F99" w:rsidR="00BA5B13" w:rsidRDefault="00BA5B13" w:rsidP="00BA5B13">
            <w:r w:rsidRPr="00562338">
              <w:t>Above Elbow</w:t>
            </w:r>
          </w:p>
        </w:tc>
      </w:tr>
      <w:tr w:rsidR="00BA5B13" w14:paraId="30AF3C41" w14:textId="77777777" w:rsidTr="00301DCE">
        <w:tc>
          <w:tcPr>
            <w:tcW w:w="3116" w:type="dxa"/>
          </w:tcPr>
          <w:p w14:paraId="3755DDD6" w14:textId="737E5CB7" w:rsidR="00BA5B13" w:rsidRDefault="00BA5B13" w:rsidP="00BA5B13">
            <w:r w:rsidRPr="00EF633A">
              <w:t>0X690Z3</w:t>
            </w:r>
          </w:p>
        </w:tc>
        <w:tc>
          <w:tcPr>
            <w:tcW w:w="3117" w:type="dxa"/>
          </w:tcPr>
          <w:p w14:paraId="742C1C60" w14:textId="6BFCA0F0" w:rsidR="00BA5B13" w:rsidRDefault="00BA5B13" w:rsidP="00BA5B13">
            <w:r w:rsidRPr="00B63396">
              <w:t>ICD 10 Procedure</w:t>
            </w:r>
          </w:p>
        </w:tc>
        <w:tc>
          <w:tcPr>
            <w:tcW w:w="3117" w:type="dxa"/>
          </w:tcPr>
          <w:p w14:paraId="5B499392" w14:textId="52A84121" w:rsidR="00BA5B13" w:rsidRDefault="00BA5B13" w:rsidP="00BA5B13">
            <w:r w:rsidRPr="00562338">
              <w:t>Above Elbow</w:t>
            </w:r>
          </w:p>
        </w:tc>
      </w:tr>
      <w:tr w:rsidR="00BA5B13" w14:paraId="37B8A047" w14:textId="77777777" w:rsidTr="00301DCE">
        <w:tc>
          <w:tcPr>
            <w:tcW w:w="3116" w:type="dxa"/>
          </w:tcPr>
          <w:p w14:paraId="4DA758E3" w14:textId="51B7C5A6" w:rsidR="00BA5B13" w:rsidRDefault="00BA5B13" w:rsidP="00BA5B13">
            <w:r w:rsidRPr="00EF633A">
              <w:t>0X6C0ZZ</w:t>
            </w:r>
          </w:p>
        </w:tc>
        <w:tc>
          <w:tcPr>
            <w:tcW w:w="3117" w:type="dxa"/>
          </w:tcPr>
          <w:p w14:paraId="2809DD0D" w14:textId="55B6F66C" w:rsidR="00BA5B13" w:rsidRDefault="00BA5B13" w:rsidP="00BA5B13">
            <w:r w:rsidRPr="00B63396">
              <w:t>ICD 10 Procedure</w:t>
            </w:r>
          </w:p>
        </w:tc>
        <w:tc>
          <w:tcPr>
            <w:tcW w:w="3117" w:type="dxa"/>
          </w:tcPr>
          <w:p w14:paraId="1D71F45F" w14:textId="1BD772F2" w:rsidR="00BA5B13" w:rsidRDefault="00BA5B13" w:rsidP="00BA5B13">
            <w:r w:rsidRPr="00562338">
              <w:t>Above Elbow</w:t>
            </w:r>
          </w:p>
        </w:tc>
      </w:tr>
      <w:tr w:rsidR="00BA5B13" w14:paraId="56B9E3C3" w14:textId="77777777" w:rsidTr="00301DCE">
        <w:tc>
          <w:tcPr>
            <w:tcW w:w="3116" w:type="dxa"/>
          </w:tcPr>
          <w:p w14:paraId="40E98D5F" w14:textId="1226642C" w:rsidR="00BA5B13" w:rsidRDefault="00BA5B13" w:rsidP="00BA5B13">
            <w:r w:rsidRPr="00EF633A">
              <w:t>0X610ZZ</w:t>
            </w:r>
          </w:p>
        </w:tc>
        <w:tc>
          <w:tcPr>
            <w:tcW w:w="3117" w:type="dxa"/>
          </w:tcPr>
          <w:p w14:paraId="5AE15D96" w14:textId="671861FA" w:rsidR="00BA5B13" w:rsidRDefault="00BA5B13" w:rsidP="00BA5B13">
            <w:r w:rsidRPr="00B63396">
              <w:t>ICD 10 Procedure</w:t>
            </w:r>
          </w:p>
        </w:tc>
        <w:tc>
          <w:tcPr>
            <w:tcW w:w="3117" w:type="dxa"/>
          </w:tcPr>
          <w:p w14:paraId="12D028CC" w14:textId="33616D3B" w:rsidR="00BA5B13" w:rsidRDefault="00BA5B13" w:rsidP="00BA5B13">
            <w:r w:rsidRPr="00562338">
              <w:t>Above Elbow</w:t>
            </w:r>
          </w:p>
        </w:tc>
      </w:tr>
      <w:tr w:rsidR="00BA5B13" w14:paraId="67758561" w14:textId="77777777" w:rsidTr="00301DCE">
        <w:tc>
          <w:tcPr>
            <w:tcW w:w="3116" w:type="dxa"/>
          </w:tcPr>
          <w:p w14:paraId="34639EE2" w14:textId="65DDB0EB" w:rsidR="00BA5B13" w:rsidRDefault="00BA5B13" w:rsidP="00BA5B13">
            <w:r w:rsidRPr="00EF633A">
              <w:t>0X630ZZ</w:t>
            </w:r>
          </w:p>
        </w:tc>
        <w:tc>
          <w:tcPr>
            <w:tcW w:w="3117" w:type="dxa"/>
          </w:tcPr>
          <w:p w14:paraId="6CD32548" w14:textId="2D739E5F" w:rsidR="00BA5B13" w:rsidRDefault="00BA5B13" w:rsidP="00BA5B13">
            <w:r w:rsidRPr="00B63396">
              <w:t>ICD 10 Procedure</w:t>
            </w:r>
          </w:p>
        </w:tc>
        <w:tc>
          <w:tcPr>
            <w:tcW w:w="3117" w:type="dxa"/>
          </w:tcPr>
          <w:p w14:paraId="7B4A2B8C" w14:textId="3BA83691" w:rsidR="00BA5B13" w:rsidRDefault="00BA5B13" w:rsidP="00BA5B13">
            <w:r w:rsidRPr="00562338">
              <w:t>Above Elbow</w:t>
            </w:r>
          </w:p>
        </w:tc>
      </w:tr>
      <w:tr w:rsidR="00BA5B13" w14:paraId="1037A420" w14:textId="77777777" w:rsidTr="00301DCE">
        <w:tc>
          <w:tcPr>
            <w:tcW w:w="3116" w:type="dxa"/>
          </w:tcPr>
          <w:p w14:paraId="228ACD41" w14:textId="04D90569" w:rsidR="00BA5B13" w:rsidRDefault="00BA5B13" w:rsidP="00BA5B13">
            <w:r w:rsidRPr="00EF633A">
              <w:t>0X690Z1</w:t>
            </w:r>
          </w:p>
        </w:tc>
        <w:tc>
          <w:tcPr>
            <w:tcW w:w="3117" w:type="dxa"/>
          </w:tcPr>
          <w:p w14:paraId="41F1097C" w14:textId="478F613A" w:rsidR="00BA5B13" w:rsidRDefault="00BA5B13" w:rsidP="00BA5B13">
            <w:r w:rsidRPr="00B63396">
              <w:t>ICD 10 Procedure</w:t>
            </w:r>
          </w:p>
        </w:tc>
        <w:tc>
          <w:tcPr>
            <w:tcW w:w="3117" w:type="dxa"/>
          </w:tcPr>
          <w:p w14:paraId="5705AFD7" w14:textId="3F42331D" w:rsidR="00BA5B13" w:rsidRDefault="00BA5B13" w:rsidP="00BA5B13">
            <w:r w:rsidRPr="00562338">
              <w:t>Above Elbow</w:t>
            </w:r>
          </w:p>
        </w:tc>
      </w:tr>
      <w:tr w:rsidR="00BA5B13" w14:paraId="3F761536" w14:textId="77777777" w:rsidTr="00301DCE">
        <w:tc>
          <w:tcPr>
            <w:tcW w:w="3116" w:type="dxa"/>
          </w:tcPr>
          <w:p w14:paraId="41A00B02" w14:textId="541A0D36" w:rsidR="00BA5B13" w:rsidRDefault="00BA5B13" w:rsidP="00BA5B13">
            <w:r w:rsidRPr="001669DE">
              <w:t>0X680Z2</w:t>
            </w:r>
          </w:p>
        </w:tc>
        <w:tc>
          <w:tcPr>
            <w:tcW w:w="3117" w:type="dxa"/>
          </w:tcPr>
          <w:p w14:paraId="33D32C16" w14:textId="6291C92E" w:rsidR="00BA5B13" w:rsidRDefault="00BA5B13" w:rsidP="00BA5B13">
            <w:r w:rsidRPr="00B63396">
              <w:t>ICD 10 Procedure</w:t>
            </w:r>
          </w:p>
        </w:tc>
        <w:tc>
          <w:tcPr>
            <w:tcW w:w="3117" w:type="dxa"/>
          </w:tcPr>
          <w:p w14:paraId="474F1219" w14:textId="69AFC297" w:rsidR="00BA5B13" w:rsidRDefault="00BA5B13" w:rsidP="00BA5B13">
            <w:r w:rsidRPr="00562338">
              <w:t>Above Elbow</w:t>
            </w:r>
          </w:p>
        </w:tc>
      </w:tr>
      <w:tr w:rsidR="00BA5B13" w14:paraId="2E59D0D8" w14:textId="77777777" w:rsidTr="00301DCE">
        <w:tc>
          <w:tcPr>
            <w:tcW w:w="3116" w:type="dxa"/>
          </w:tcPr>
          <w:p w14:paraId="30188113" w14:textId="0679C549" w:rsidR="00BA5B13" w:rsidRDefault="00BA5B13" w:rsidP="00BA5B13">
            <w:r w:rsidRPr="001669DE">
              <w:t>0X680Z3</w:t>
            </w:r>
          </w:p>
        </w:tc>
        <w:tc>
          <w:tcPr>
            <w:tcW w:w="3117" w:type="dxa"/>
          </w:tcPr>
          <w:p w14:paraId="371C822E" w14:textId="0DDFE51F" w:rsidR="00BA5B13" w:rsidRDefault="00BA5B13" w:rsidP="00BA5B13">
            <w:r w:rsidRPr="00B63396">
              <w:t>ICD 10 Procedure</w:t>
            </w:r>
          </w:p>
        </w:tc>
        <w:tc>
          <w:tcPr>
            <w:tcW w:w="3117" w:type="dxa"/>
          </w:tcPr>
          <w:p w14:paraId="5BBAF51A" w14:textId="16C8F9A5" w:rsidR="00BA5B13" w:rsidRDefault="00BA5B13" w:rsidP="00BA5B13">
            <w:r w:rsidRPr="00562338">
              <w:t>Above Elbow</w:t>
            </w:r>
          </w:p>
        </w:tc>
      </w:tr>
      <w:tr w:rsidR="00BA5B13" w14:paraId="527195D8" w14:textId="77777777" w:rsidTr="00301DCE">
        <w:tc>
          <w:tcPr>
            <w:tcW w:w="3116" w:type="dxa"/>
          </w:tcPr>
          <w:p w14:paraId="46ADC59C" w14:textId="08922DE1" w:rsidR="00BA5B13" w:rsidRDefault="00BA5B13" w:rsidP="00BA5B13">
            <w:r w:rsidRPr="001669DE">
              <w:t>0X6B0ZZ</w:t>
            </w:r>
          </w:p>
        </w:tc>
        <w:tc>
          <w:tcPr>
            <w:tcW w:w="3117" w:type="dxa"/>
          </w:tcPr>
          <w:p w14:paraId="1382D508" w14:textId="61658FF4" w:rsidR="00BA5B13" w:rsidRDefault="00BA5B13" w:rsidP="00BA5B13">
            <w:r w:rsidRPr="00B63396">
              <w:t>ICD 10 Procedure</w:t>
            </w:r>
          </w:p>
        </w:tc>
        <w:tc>
          <w:tcPr>
            <w:tcW w:w="3117" w:type="dxa"/>
          </w:tcPr>
          <w:p w14:paraId="1D3341D7" w14:textId="371DD9CD" w:rsidR="00BA5B13" w:rsidRDefault="00BA5B13" w:rsidP="00BA5B13">
            <w:r w:rsidRPr="00562338">
              <w:t>Above Elbow</w:t>
            </w:r>
          </w:p>
        </w:tc>
      </w:tr>
      <w:tr w:rsidR="00BA5B13" w14:paraId="074DABBC" w14:textId="77777777" w:rsidTr="00301DCE">
        <w:tc>
          <w:tcPr>
            <w:tcW w:w="3116" w:type="dxa"/>
          </w:tcPr>
          <w:p w14:paraId="6A8E56E8" w14:textId="6AF6D898" w:rsidR="00BA5B13" w:rsidRDefault="00BA5B13" w:rsidP="00BA5B13">
            <w:r w:rsidRPr="001669DE">
              <w:t>0X600ZZ</w:t>
            </w:r>
          </w:p>
        </w:tc>
        <w:tc>
          <w:tcPr>
            <w:tcW w:w="3117" w:type="dxa"/>
          </w:tcPr>
          <w:p w14:paraId="71A90182" w14:textId="10507E9A" w:rsidR="00BA5B13" w:rsidRDefault="00BA5B13" w:rsidP="00BA5B13">
            <w:r w:rsidRPr="00B63396">
              <w:t>ICD 10 Procedure</w:t>
            </w:r>
          </w:p>
        </w:tc>
        <w:tc>
          <w:tcPr>
            <w:tcW w:w="3117" w:type="dxa"/>
          </w:tcPr>
          <w:p w14:paraId="7BABC266" w14:textId="0F39636B" w:rsidR="00BA5B13" w:rsidRDefault="00BA5B13" w:rsidP="00BA5B13">
            <w:r w:rsidRPr="00562338">
              <w:t>Above Elbow</w:t>
            </w:r>
          </w:p>
        </w:tc>
      </w:tr>
      <w:tr w:rsidR="00BA5B13" w14:paraId="7BA46BEA" w14:textId="77777777" w:rsidTr="00301DCE">
        <w:tc>
          <w:tcPr>
            <w:tcW w:w="3116" w:type="dxa"/>
          </w:tcPr>
          <w:p w14:paraId="49C1F555" w14:textId="1AE0207A" w:rsidR="00BA5B13" w:rsidRDefault="00BA5B13" w:rsidP="00BA5B13">
            <w:r w:rsidRPr="001669DE">
              <w:t>0X620ZZ</w:t>
            </w:r>
          </w:p>
        </w:tc>
        <w:tc>
          <w:tcPr>
            <w:tcW w:w="3117" w:type="dxa"/>
          </w:tcPr>
          <w:p w14:paraId="30ED93E6" w14:textId="7B159031" w:rsidR="00BA5B13" w:rsidRDefault="00BA5B13" w:rsidP="00BA5B13">
            <w:r w:rsidRPr="00B63396">
              <w:t>ICD 10 Procedure</w:t>
            </w:r>
          </w:p>
        </w:tc>
        <w:tc>
          <w:tcPr>
            <w:tcW w:w="3117" w:type="dxa"/>
          </w:tcPr>
          <w:p w14:paraId="254FA61D" w14:textId="27A7C076" w:rsidR="00BA5B13" w:rsidRDefault="00BA5B13" w:rsidP="00BA5B13">
            <w:r w:rsidRPr="00562338">
              <w:t>Above Elbow</w:t>
            </w:r>
          </w:p>
        </w:tc>
      </w:tr>
      <w:tr w:rsidR="00BA5B13" w14:paraId="5A0B5B2C" w14:textId="77777777" w:rsidTr="00301DCE">
        <w:tc>
          <w:tcPr>
            <w:tcW w:w="3116" w:type="dxa"/>
          </w:tcPr>
          <w:p w14:paraId="6DCCF7DA" w14:textId="234AB978" w:rsidR="00BA5B13" w:rsidRDefault="00BA5B13" w:rsidP="00BA5B13">
            <w:r w:rsidRPr="001669DE">
              <w:t>0X680Z1</w:t>
            </w:r>
          </w:p>
        </w:tc>
        <w:tc>
          <w:tcPr>
            <w:tcW w:w="3117" w:type="dxa"/>
          </w:tcPr>
          <w:p w14:paraId="6B4D4C2C" w14:textId="05499520" w:rsidR="00BA5B13" w:rsidRDefault="00BA5B13" w:rsidP="00BA5B13">
            <w:r w:rsidRPr="00B63396">
              <w:t>ICD 10 Procedure</w:t>
            </w:r>
          </w:p>
        </w:tc>
        <w:tc>
          <w:tcPr>
            <w:tcW w:w="3117" w:type="dxa"/>
          </w:tcPr>
          <w:p w14:paraId="0F701612" w14:textId="698F385F" w:rsidR="00BA5B13" w:rsidRDefault="00BA5B13" w:rsidP="00BA5B13">
            <w:r w:rsidRPr="00562338">
              <w:t>Above Elbow</w:t>
            </w:r>
          </w:p>
        </w:tc>
      </w:tr>
      <w:tr w:rsidR="00BA5B13" w14:paraId="0D3B57E4" w14:textId="77777777" w:rsidTr="00301DCE">
        <w:tc>
          <w:tcPr>
            <w:tcW w:w="3116" w:type="dxa"/>
          </w:tcPr>
          <w:p w14:paraId="00B58E64" w14:textId="73695545" w:rsidR="00BA5B13" w:rsidRDefault="00BA5B13" w:rsidP="00BA5B13">
            <w:r w:rsidRPr="00686CB7">
              <w:t>S48.012A</w:t>
            </w:r>
          </w:p>
        </w:tc>
        <w:tc>
          <w:tcPr>
            <w:tcW w:w="3117" w:type="dxa"/>
          </w:tcPr>
          <w:p w14:paraId="502438EA" w14:textId="03D3C701" w:rsidR="00BA5B13" w:rsidRDefault="00BA5B13" w:rsidP="00BA5B13">
            <w:r>
              <w:t>ICD 10 Diagnosis</w:t>
            </w:r>
          </w:p>
        </w:tc>
        <w:tc>
          <w:tcPr>
            <w:tcW w:w="3117" w:type="dxa"/>
          </w:tcPr>
          <w:p w14:paraId="18A857C1" w14:textId="3672759F" w:rsidR="00BA5B13" w:rsidRDefault="00BA5B13" w:rsidP="00BA5B13">
            <w:r w:rsidRPr="00562338">
              <w:t>Above Elbow</w:t>
            </w:r>
          </w:p>
        </w:tc>
      </w:tr>
      <w:tr w:rsidR="00BA5B13" w14:paraId="284AD641" w14:textId="77777777" w:rsidTr="00301DCE">
        <w:tc>
          <w:tcPr>
            <w:tcW w:w="3116" w:type="dxa"/>
          </w:tcPr>
          <w:p w14:paraId="38A771F6" w14:textId="2AF94023" w:rsidR="00BA5B13" w:rsidRDefault="00BA5B13" w:rsidP="00BA5B13">
            <w:r w:rsidRPr="00686CB7">
              <w:t>S48.012D</w:t>
            </w:r>
          </w:p>
        </w:tc>
        <w:tc>
          <w:tcPr>
            <w:tcW w:w="3117" w:type="dxa"/>
          </w:tcPr>
          <w:p w14:paraId="0ACBC3AF" w14:textId="66636644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461ED7D5" w14:textId="601717D2" w:rsidR="00BA5B13" w:rsidRDefault="00BA5B13" w:rsidP="00BA5B13">
            <w:r w:rsidRPr="00562338">
              <w:t>Above Elbow</w:t>
            </w:r>
          </w:p>
        </w:tc>
      </w:tr>
      <w:tr w:rsidR="00BA5B13" w14:paraId="171C0058" w14:textId="77777777" w:rsidTr="00301DCE">
        <w:tc>
          <w:tcPr>
            <w:tcW w:w="3116" w:type="dxa"/>
          </w:tcPr>
          <w:p w14:paraId="5A0A4737" w14:textId="371E5329" w:rsidR="00BA5B13" w:rsidRDefault="00BA5B13" w:rsidP="00BA5B13">
            <w:r w:rsidRPr="00686CB7">
              <w:t>S48.012S</w:t>
            </w:r>
          </w:p>
        </w:tc>
        <w:tc>
          <w:tcPr>
            <w:tcW w:w="3117" w:type="dxa"/>
          </w:tcPr>
          <w:p w14:paraId="575AED62" w14:textId="3FA5AF0A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5651B1BA" w14:textId="70F9C2EE" w:rsidR="00BA5B13" w:rsidRDefault="00BA5B13" w:rsidP="00BA5B13">
            <w:r w:rsidRPr="00562338">
              <w:t>Above Elbow</w:t>
            </w:r>
          </w:p>
        </w:tc>
      </w:tr>
      <w:tr w:rsidR="00BA5B13" w14:paraId="0585A489" w14:textId="77777777" w:rsidTr="00301DCE">
        <w:tc>
          <w:tcPr>
            <w:tcW w:w="3116" w:type="dxa"/>
          </w:tcPr>
          <w:p w14:paraId="2845E64B" w14:textId="21691A92" w:rsidR="00BA5B13" w:rsidRDefault="00BA5B13" w:rsidP="00BA5B13">
            <w:r w:rsidRPr="00686CB7">
              <w:t>S48.022</w:t>
            </w:r>
          </w:p>
        </w:tc>
        <w:tc>
          <w:tcPr>
            <w:tcW w:w="3117" w:type="dxa"/>
          </w:tcPr>
          <w:p w14:paraId="1CA0992D" w14:textId="697EF609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5821033A" w14:textId="38B81707" w:rsidR="00BA5B13" w:rsidRDefault="00BA5B13" w:rsidP="00BA5B13">
            <w:r w:rsidRPr="00562338">
              <w:t>Above Elbow</w:t>
            </w:r>
          </w:p>
        </w:tc>
      </w:tr>
      <w:tr w:rsidR="00BA5B13" w14:paraId="582FAED6" w14:textId="77777777" w:rsidTr="00301DCE">
        <w:tc>
          <w:tcPr>
            <w:tcW w:w="3116" w:type="dxa"/>
          </w:tcPr>
          <w:p w14:paraId="7305D4CA" w14:textId="582D223D" w:rsidR="00BA5B13" w:rsidRDefault="00BA5B13" w:rsidP="00BA5B13">
            <w:r w:rsidRPr="00686CB7">
              <w:t>S48.022A</w:t>
            </w:r>
          </w:p>
        </w:tc>
        <w:tc>
          <w:tcPr>
            <w:tcW w:w="3117" w:type="dxa"/>
          </w:tcPr>
          <w:p w14:paraId="41C12BFD" w14:textId="2A3A55BE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2AC16440" w14:textId="0958370C" w:rsidR="00BA5B13" w:rsidRDefault="00BA5B13" w:rsidP="00BA5B13">
            <w:r w:rsidRPr="00562338">
              <w:t>Above Elbow</w:t>
            </w:r>
          </w:p>
        </w:tc>
      </w:tr>
      <w:tr w:rsidR="00BA5B13" w14:paraId="7D669AE1" w14:textId="77777777" w:rsidTr="00301DCE">
        <w:tc>
          <w:tcPr>
            <w:tcW w:w="3116" w:type="dxa"/>
          </w:tcPr>
          <w:p w14:paraId="38531B70" w14:textId="568757C6" w:rsidR="00BA5B13" w:rsidRDefault="00BA5B13" w:rsidP="00BA5B13">
            <w:r w:rsidRPr="00686CB7">
              <w:t>S48.022D</w:t>
            </w:r>
          </w:p>
        </w:tc>
        <w:tc>
          <w:tcPr>
            <w:tcW w:w="3117" w:type="dxa"/>
          </w:tcPr>
          <w:p w14:paraId="67506D67" w14:textId="3E521DD0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138200D5" w14:textId="18447020" w:rsidR="00BA5B13" w:rsidRDefault="00BA5B13" w:rsidP="00BA5B13">
            <w:r w:rsidRPr="00562338">
              <w:t>Above Elbow</w:t>
            </w:r>
          </w:p>
        </w:tc>
      </w:tr>
      <w:tr w:rsidR="00BA5B13" w14:paraId="2ADFEFD4" w14:textId="77777777" w:rsidTr="00301DCE">
        <w:tc>
          <w:tcPr>
            <w:tcW w:w="3116" w:type="dxa"/>
          </w:tcPr>
          <w:p w14:paraId="6450B015" w14:textId="213F2A10" w:rsidR="00BA5B13" w:rsidRDefault="00BA5B13" w:rsidP="00BA5B13">
            <w:r w:rsidRPr="00686CB7">
              <w:t>S48.022S</w:t>
            </w:r>
          </w:p>
        </w:tc>
        <w:tc>
          <w:tcPr>
            <w:tcW w:w="3117" w:type="dxa"/>
          </w:tcPr>
          <w:p w14:paraId="068009B2" w14:textId="31E54C2C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7900B300" w14:textId="148E27E9" w:rsidR="00BA5B13" w:rsidRDefault="00BA5B13" w:rsidP="00BA5B13">
            <w:r w:rsidRPr="00562338">
              <w:t>Above Elbow</w:t>
            </w:r>
          </w:p>
        </w:tc>
      </w:tr>
      <w:tr w:rsidR="00BA5B13" w14:paraId="13EBB0F9" w14:textId="77777777" w:rsidTr="00301DCE">
        <w:tc>
          <w:tcPr>
            <w:tcW w:w="3116" w:type="dxa"/>
          </w:tcPr>
          <w:p w14:paraId="6C004FFC" w14:textId="0F3D6735" w:rsidR="00BA5B13" w:rsidRDefault="00BA5B13" w:rsidP="00BA5B13">
            <w:r w:rsidRPr="00686CB7">
              <w:t>S48.112</w:t>
            </w:r>
          </w:p>
        </w:tc>
        <w:tc>
          <w:tcPr>
            <w:tcW w:w="3117" w:type="dxa"/>
          </w:tcPr>
          <w:p w14:paraId="63096AAF" w14:textId="7B474A6E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7B4EAA64" w14:textId="2C9DD689" w:rsidR="00BA5B13" w:rsidRDefault="00BA5B13" w:rsidP="00BA5B13">
            <w:r w:rsidRPr="00562338">
              <w:t>Above Elbow</w:t>
            </w:r>
          </w:p>
        </w:tc>
      </w:tr>
      <w:tr w:rsidR="00BA5B13" w14:paraId="6953EE58" w14:textId="77777777" w:rsidTr="00301DCE">
        <w:tc>
          <w:tcPr>
            <w:tcW w:w="3116" w:type="dxa"/>
          </w:tcPr>
          <w:p w14:paraId="53F0F0A3" w14:textId="41AD02FE" w:rsidR="00BA5B13" w:rsidRDefault="00BA5B13" w:rsidP="00BA5B13">
            <w:r w:rsidRPr="00686CB7">
              <w:t>S48.112A</w:t>
            </w:r>
          </w:p>
        </w:tc>
        <w:tc>
          <w:tcPr>
            <w:tcW w:w="3117" w:type="dxa"/>
          </w:tcPr>
          <w:p w14:paraId="5D4C6F2F" w14:textId="74DB24E3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58525356" w14:textId="3E3C04C9" w:rsidR="00BA5B13" w:rsidRDefault="00BA5B13" w:rsidP="00BA5B13">
            <w:r w:rsidRPr="00562338">
              <w:t>Above Elbow</w:t>
            </w:r>
          </w:p>
        </w:tc>
      </w:tr>
      <w:tr w:rsidR="00BA5B13" w14:paraId="6FC93864" w14:textId="77777777" w:rsidTr="00301DCE">
        <w:tc>
          <w:tcPr>
            <w:tcW w:w="3116" w:type="dxa"/>
          </w:tcPr>
          <w:p w14:paraId="53EB9995" w14:textId="2558A098" w:rsidR="00BA5B13" w:rsidRDefault="00BA5B13" w:rsidP="00BA5B13">
            <w:r w:rsidRPr="00686CB7">
              <w:t>S48.112D</w:t>
            </w:r>
          </w:p>
        </w:tc>
        <w:tc>
          <w:tcPr>
            <w:tcW w:w="3117" w:type="dxa"/>
          </w:tcPr>
          <w:p w14:paraId="106FCD63" w14:textId="57881721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2C2703CA" w14:textId="1F9063A5" w:rsidR="00BA5B13" w:rsidRDefault="00BA5B13" w:rsidP="00BA5B13">
            <w:r w:rsidRPr="00562338">
              <w:t>Above Elbow</w:t>
            </w:r>
          </w:p>
        </w:tc>
      </w:tr>
      <w:tr w:rsidR="00BA5B13" w14:paraId="428951D3" w14:textId="77777777" w:rsidTr="00301DCE">
        <w:tc>
          <w:tcPr>
            <w:tcW w:w="3116" w:type="dxa"/>
          </w:tcPr>
          <w:p w14:paraId="158556A2" w14:textId="5415A449" w:rsidR="00BA5B13" w:rsidRDefault="00BA5B13" w:rsidP="00BA5B13">
            <w:r w:rsidRPr="00686CB7">
              <w:t>S48.112S</w:t>
            </w:r>
          </w:p>
        </w:tc>
        <w:tc>
          <w:tcPr>
            <w:tcW w:w="3117" w:type="dxa"/>
          </w:tcPr>
          <w:p w14:paraId="37593388" w14:textId="750411DC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741AC876" w14:textId="014B7581" w:rsidR="00BA5B13" w:rsidRDefault="00BA5B13" w:rsidP="00BA5B13">
            <w:r w:rsidRPr="00562338">
              <w:t>Above Elbow</w:t>
            </w:r>
          </w:p>
        </w:tc>
      </w:tr>
      <w:tr w:rsidR="00BA5B13" w14:paraId="030E0EC5" w14:textId="77777777" w:rsidTr="00301DCE">
        <w:tc>
          <w:tcPr>
            <w:tcW w:w="3116" w:type="dxa"/>
          </w:tcPr>
          <w:p w14:paraId="2914E857" w14:textId="5D4C5FC8" w:rsidR="00BA5B13" w:rsidRDefault="00BA5B13" w:rsidP="00BA5B13">
            <w:r w:rsidRPr="00686CB7">
              <w:t>S48.122</w:t>
            </w:r>
          </w:p>
        </w:tc>
        <w:tc>
          <w:tcPr>
            <w:tcW w:w="3117" w:type="dxa"/>
          </w:tcPr>
          <w:p w14:paraId="22221F88" w14:textId="5C02BD94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12207AA7" w14:textId="46E7910E" w:rsidR="00BA5B13" w:rsidRDefault="00BA5B13" w:rsidP="00BA5B13">
            <w:r w:rsidRPr="00562338">
              <w:t>Above Elbow</w:t>
            </w:r>
          </w:p>
        </w:tc>
      </w:tr>
      <w:tr w:rsidR="00BA5B13" w14:paraId="403F0644" w14:textId="77777777" w:rsidTr="00301DCE">
        <w:tc>
          <w:tcPr>
            <w:tcW w:w="3116" w:type="dxa"/>
          </w:tcPr>
          <w:p w14:paraId="4D595496" w14:textId="56035EA3" w:rsidR="00BA5B13" w:rsidRDefault="00BA5B13" w:rsidP="00BA5B13">
            <w:r w:rsidRPr="00686CB7">
              <w:t>S48.122A</w:t>
            </w:r>
          </w:p>
        </w:tc>
        <w:tc>
          <w:tcPr>
            <w:tcW w:w="3117" w:type="dxa"/>
          </w:tcPr>
          <w:p w14:paraId="770EE119" w14:textId="70212148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10DE6E6D" w14:textId="3CB4B2F5" w:rsidR="00BA5B13" w:rsidRDefault="00BA5B13" w:rsidP="00BA5B13">
            <w:r w:rsidRPr="00562338">
              <w:t>Above Elbow</w:t>
            </w:r>
          </w:p>
        </w:tc>
      </w:tr>
      <w:tr w:rsidR="00BA5B13" w14:paraId="1C93F5A3" w14:textId="77777777" w:rsidTr="00301DCE">
        <w:tc>
          <w:tcPr>
            <w:tcW w:w="3116" w:type="dxa"/>
          </w:tcPr>
          <w:p w14:paraId="4CE04129" w14:textId="5A526B08" w:rsidR="00BA5B13" w:rsidRDefault="00BA5B13" w:rsidP="00BA5B13">
            <w:r w:rsidRPr="00686CB7">
              <w:t>S48.122D</w:t>
            </w:r>
          </w:p>
        </w:tc>
        <w:tc>
          <w:tcPr>
            <w:tcW w:w="3117" w:type="dxa"/>
          </w:tcPr>
          <w:p w14:paraId="52308F4B" w14:textId="159FCE43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2BF62270" w14:textId="7B424362" w:rsidR="00BA5B13" w:rsidRDefault="00BA5B13" w:rsidP="00BA5B13">
            <w:r w:rsidRPr="00562338">
              <w:t>Above Elbow</w:t>
            </w:r>
          </w:p>
        </w:tc>
      </w:tr>
      <w:tr w:rsidR="00BA5B13" w14:paraId="1A5543EA" w14:textId="77777777" w:rsidTr="00301DCE">
        <w:tc>
          <w:tcPr>
            <w:tcW w:w="3116" w:type="dxa"/>
          </w:tcPr>
          <w:p w14:paraId="7343249C" w14:textId="26E0E740" w:rsidR="00BA5B13" w:rsidRDefault="00BA5B13" w:rsidP="00BA5B13">
            <w:r w:rsidRPr="00686CB7">
              <w:t>S48.122S</w:t>
            </w:r>
          </w:p>
        </w:tc>
        <w:tc>
          <w:tcPr>
            <w:tcW w:w="3117" w:type="dxa"/>
          </w:tcPr>
          <w:p w14:paraId="71E06FED" w14:textId="7CC04B6D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4A32CFA8" w14:textId="381FF366" w:rsidR="00BA5B13" w:rsidRDefault="00BA5B13" w:rsidP="00BA5B13">
            <w:r w:rsidRPr="00562338">
              <w:t>Above Elbow</w:t>
            </w:r>
          </w:p>
        </w:tc>
      </w:tr>
      <w:tr w:rsidR="00BA5B13" w14:paraId="75C20233" w14:textId="77777777" w:rsidTr="00301DCE">
        <w:tc>
          <w:tcPr>
            <w:tcW w:w="3116" w:type="dxa"/>
          </w:tcPr>
          <w:p w14:paraId="541B205A" w14:textId="1D1457D2" w:rsidR="00BA5B13" w:rsidRDefault="00BA5B13" w:rsidP="00BA5B13">
            <w:r w:rsidRPr="00686CB7">
              <w:t>S48.912</w:t>
            </w:r>
          </w:p>
        </w:tc>
        <w:tc>
          <w:tcPr>
            <w:tcW w:w="3117" w:type="dxa"/>
          </w:tcPr>
          <w:p w14:paraId="2FB50D50" w14:textId="2F5DE7B3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4FCC9020" w14:textId="3CC96001" w:rsidR="00BA5B13" w:rsidRDefault="00BA5B13" w:rsidP="00BA5B13">
            <w:r w:rsidRPr="00562338">
              <w:t>Above Elbow</w:t>
            </w:r>
          </w:p>
        </w:tc>
      </w:tr>
      <w:tr w:rsidR="00BA5B13" w14:paraId="469F9A94" w14:textId="77777777" w:rsidTr="00301DCE">
        <w:tc>
          <w:tcPr>
            <w:tcW w:w="3116" w:type="dxa"/>
          </w:tcPr>
          <w:p w14:paraId="2EDB51EB" w14:textId="3079D766" w:rsidR="00BA5B13" w:rsidRDefault="00BA5B13" w:rsidP="00BA5B13">
            <w:r w:rsidRPr="00686CB7">
              <w:t>S48.912A</w:t>
            </w:r>
          </w:p>
        </w:tc>
        <w:tc>
          <w:tcPr>
            <w:tcW w:w="3117" w:type="dxa"/>
          </w:tcPr>
          <w:p w14:paraId="2EE273B9" w14:textId="38ACF999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407E4165" w14:textId="1474D8F0" w:rsidR="00BA5B13" w:rsidRDefault="00BA5B13" w:rsidP="00BA5B13">
            <w:r w:rsidRPr="00562338">
              <w:t>Above Elbow</w:t>
            </w:r>
          </w:p>
        </w:tc>
      </w:tr>
      <w:tr w:rsidR="00BA5B13" w14:paraId="113505C5" w14:textId="77777777" w:rsidTr="00301DCE">
        <w:tc>
          <w:tcPr>
            <w:tcW w:w="3116" w:type="dxa"/>
          </w:tcPr>
          <w:p w14:paraId="73FA0644" w14:textId="4D49422A" w:rsidR="00BA5B13" w:rsidRDefault="00BA5B13" w:rsidP="00BA5B13">
            <w:r w:rsidRPr="00686CB7">
              <w:t>S48.912D</w:t>
            </w:r>
          </w:p>
        </w:tc>
        <w:tc>
          <w:tcPr>
            <w:tcW w:w="3117" w:type="dxa"/>
          </w:tcPr>
          <w:p w14:paraId="59CF4B20" w14:textId="408195F6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0081DE2D" w14:textId="61B3291B" w:rsidR="00BA5B13" w:rsidRDefault="00BA5B13" w:rsidP="00BA5B13">
            <w:r w:rsidRPr="00562338">
              <w:t>Above Elbow</w:t>
            </w:r>
          </w:p>
        </w:tc>
      </w:tr>
      <w:tr w:rsidR="00BA5B13" w14:paraId="16EEF551" w14:textId="77777777" w:rsidTr="00301DCE">
        <w:tc>
          <w:tcPr>
            <w:tcW w:w="3116" w:type="dxa"/>
          </w:tcPr>
          <w:p w14:paraId="3A2B0A7E" w14:textId="0E7C247F" w:rsidR="00BA5B13" w:rsidRDefault="00BA5B13" w:rsidP="00BA5B13">
            <w:r w:rsidRPr="00686CB7">
              <w:t>S48.912S</w:t>
            </w:r>
          </w:p>
        </w:tc>
        <w:tc>
          <w:tcPr>
            <w:tcW w:w="3117" w:type="dxa"/>
          </w:tcPr>
          <w:p w14:paraId="203E6465" w14:textId="5638DB84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149E45F8" w14:textId="313CDA4F" w:rsidR="00BA5B13" w:rsidRDefault="00BA5B13" w:rsidP="00BA5B13">
            <w:r w:rsidRPr="00562338">
              <w:t>Above Elbow</w:t>
            </w:r>
          </w:p>
        </w:tc>
      </w:tr>
      <w:tr w:rsidR="00BA5B13" w14:paraId="1B2D891B" w14:textId="77777777" w:rsidTr="00301DCE">
        <w:tc>
          <w:tcPr>
            <w:tcW w:w="3116" w:type="dxa"/>
          </w:tcPr>
          <w:p w14:paraId="6845DD12" w14:textId="4B90CA71" w:rsidR="00BA5B13" w:rsidRDefault="00BA5B13" w:rsidP="00BA5B13">
            <w:r w:rsidRPr="00686CB7">
              <w:t>S48.922</w:t>
            </w:r>
          </w:p>
        </w:tc>
        <w:tc>
          <w:tcPr>
            <w:tcW w:w="3117" w:type="dxa"/>
          </w:tcPr>
          <w:p w14:paraId="5B3EE1AA" w14:textId="5F94E989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166426B4" w14:textId="068FD8F4" w:rsidR="00BA5B13" w:rsidRDefault="00BA5B13" w:rsidP="00BA5B13">
            <w:r w:rsidRPr="00562338">
              <w:t>Above Elbow</w:t>
            </w:r>
          </w:p>
        </w:tc>
      </w:tr>
      <w:tr w:rsidR="00BA5B13" w14:paraId="2304C80D" w14:textId="77777777" w:rsidTr="00301DCE">
        <w:tc>
          <w:tcPr>
            <w:tcW w:w="3116" w:type="dxa"/>
          </w:tcPr>
          <w:p w14:paraId="3CF18FC0" w14:textId="0CB334A2" w:rsidR="00BA5B13" w:rsidRDefault="00BA5B13" w:rsidP="00BA5B13">
            <w:r w:rsidRPr="00686CB7">
              <w:t>S48.922A</w:t>
            </w:r>
          </w:p>
        </w:tc>
        <w:tc>
          <w:tcPr>
            <w:tcW w:w="3117" w:type="dxa"/>
          </w:tcPr>
          <w:p w14:paraId="1A248268" w14:textId="42012DA6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05AB9877" w14:textId="5782AA5B" w:rsidR="00BA5B13" w:rsidRDefault="00BA5B13" w:rsidP="00BA5B13">
            <w:r w:rsidRPr="00562338">
              <w:t>Above Elbow</w:t>
            </w:r>
          </w:p>
        </w:tc>
      </w:tr>
      <w:tr w:rsidR="00BA5B13" w14:paraId="1370E7A2" w14:textId="77777777" w:rsidTr="00301DCE">
        <w:tc>
          <w:tcPr>
            <w:tcW w:w="3116" w:type="dxa"/>
          </w:tcPr>
          <w:p w14:paraId="097B64C1" w14:textId="51F6EDB0" w:rsidR="00BA5B13" w:rsidRDefault="00BA5B13" w:rsidP="00BA5B13">
            <w:r w:rsidRPr="00686CB7">
              <w:lastRenderedPageBreak/>
              <w:t>S48.922D</w:t>
            </w:r>
          </w:p>
        </w:tc>
        <w:tc>
          <w:tcPr>
            <w:tcW w:w="3117" w:type="dxa"/>
          </w:tcPr>
          <w:p w14:paraId="5DD50545" w14:textId="54DBCBDF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50381B01" w14:textId="4ACE5B38" w:rsidR="00BA5B13" w:rsidRDefault="00BA5B13" w:rsidP="00BA5B13">
            <w:r w:rsidRPr="00562338">
              <w:t>Above Elbow</w:t>
            </w:r>
          </w:p>
        </w:tc>
      </w:tr>
      <w:tr w:rsidR="00BA5B13" w14:paraId="34208664" w14:textId="77777777" w:rsidTr="00301DCE">
        <w:tc>
          <w:tcPr>
            <w:tcW w:w="3116" w:type="dxa"/>
          </w:tcPr>
          <w:p w14:paraId="6D72E566" w14:textId="090953AE" w:rsidR="00BA5B13" w:rsidRDefault="00BA5B13" w:rsidP="00BA5B13">
            <w:r w:rsidRPr="00686CB7">
              <w:t>S48.922S</w:t>
            </w:r>
          </w:p>
        </w:tc>
        <w:tc>
          <w:tcPr>
            <w:tcW w:w="3117" w:type="dxa"/>
          </w:tcPr>
          <w:p w14:paraId="6BD7790E" w14:textId="3603B728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444C09CB" w14:textId="698E5E57" w:rsidR="00BA5B13" w:rsidRDefault="00BA5B13" w:rsidP="00BA5B13">
            <w:r w:rsidRPr="00562338">
              <w:t>Above Elbow</w:t>
            </w:r>
          </w:p>
        </w:tc>
      </w:tr>
      <w:tr w:rsidR="00BA5B13" w14:paraId="0138B080" w14:textId="77777777" w:rsidTr="00301DCE">
        <w:tc>
          <w:tcPr>
            <w:tcW w:w="3116" w:type="dxa"/>
          </w:tcPr>
          <w:p w14:paraId="5ED07568" w14:textId="45DBEC6A" w:rsidR="00BA5B13" w:rsidRDefault="00BA5B13" w:rsidP="00BA5B13">
            <w:r w:rsidRPr="00686CB7">
              <w:t>S58.012</w:t>
            </w:r>
          </w:p>
        </w:tc>
        <w:tc>
          <w:tcPr>
            <w:tcW w:w="3117" w:type="dxa"/>
          </w:tcPr>
          <w:p w14:paraId="7E34F0C4" w14:textId="6DD82BDF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5005952D" w14:textId="15C61822" w:rsidR="00BA5B13" w:rsidRDefault="00BA5B13" w:rsidP="00BA5B13">
            <w:r w:rsidRPr="00562338">
              <w:t>Above Elbow</w:t>
            </w:r>
          </w:p>
        </w:tc>
      </w:tr>
      <w:tr w:rsidR="00BA5B13" w14:paraId="3101C40A" w14:textId="77777777" w:rsidTr="00301DCE">
        <w:tc>
          <w:tcPr>
            <w:tcW w:w="3116" w:type="dxa"/>
          </w:tcPr>
          <w:p w14:paraId="76D7C71C" w14:textId="21096CCF" w:rsidR="00BA5B13" w:rsidRDefault="00BA5B13" w:rsidP="00BA5B13">
            <w:r w:rsidRPr="00686CB7">
              <w:t>S58.012A</w:t>
            </w:r>
          </w:p>
        </w:tc>
        <w:tc>
          <w:tcPr>
            <w:tcW w:w="3117" w:type="dxa"/>
          </w:tcPr>
          <w:p w14:paraId="4EFE683F" w14:textId="4602A321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10F20DA2" w14:textId="6B9892BC" w:rsidR="00BA5B13" w:rsidRDefault="00BA5B13" w:rsidP="00BA5B13">
            <w:r w:rsidRPr="00562338">
              <w:t>Above Elbow</w:t>
            </w:r>
          </w:p>
        </w:tc>
      </w:tr>
      <w:tr w:rsidR="00BA5B13" w14:paraId="0C7A1D91" w14:textId="77777777" w:rsidTr="00301DCE">
        <w:tc>
          <w:tcPr>
            <w:tcW w:w="3116" w:type="dxa"/>
          </w:tcPr>
          <w:p w14:paraId="2BCA7259" w14:textId="01A013ED" w:rsidR="00BA5B13" w:rsidRDefault="00BA5B13" w:rsidP="00BA5B13">
            <w:r w:rsidRPr="00686CB7">
              <w:t>S58.012D</w:t>
            </w:r>
          </w:p>
        </w:tc>
        <w:tc>
          <w:tcPr>
            <w:tcW w:w="3117" w:type="dxa"/>
          </w:tcPr>
          <w:p w14:paraId="10919B73" w14:textId="1D5C231C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3D053975" w14:textId="574233F3" w:rsidR="00BA5B13" w:rsidRDefault="00BA5B13" w:rsidP="00BA5B13">
            <w:r w:rsidRPr="00562338">
              <w:t>Above Elbow</w:t>
            </w:r>
          </w:p>
        </w:tc>
      </w:tr>
      <w:tr w:rsidR="00BA5B13" w14:paraId="6C8B992A" w14:textId="77777777" w:rsidTr="00301DCE">
        <w:tc>
          <w:tcPr>
            <w:tcW w:w="3116" w:type="dxa"/>
          </w:tcPr>
          <w:p w14:paraId="43CCF1E8" w14:textId="75290C96" w:rsidR="00BA5B13" w:rsidRDefault="00BA5B13" w:rsidP="00BA5B13">
            <w:r w:rsidRPr="00686CB7">
              <w:t>S58.012S</w:t>
            </w:r>
          </w:p>
        </w:tc>
        <w:tc>
          <w:tcPr>
            <w:tcW w:w="3117" w:type="dxa"/>
          </w:tcPr>
          <w:p w14:paraId="28692DE5" w14:textId="268BAEE7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66127126" w14:textId="21CFE2A5" w:rsidR="00BA5B13" w:rsidRDefault="00BA5B13" w:rsidP="00BA5B13">
            <w:r w:rsidRPr="00562338">
              <w:t>Above Elbow</w:t>
            </w:r>
          </w:p>
        </w:tc>
      </w:tr>
      <w:tr w:rsidR="00BA5B13" w14:paraId="64829DE0" w14:textId="77777777" w:rsidTr="00301DCE">
        <w:tc>
          <w:tcPr>
            <w:tcW w:w="3116" w:type="dxa"/>
          </w:tcPr>
          <w:p w14:paraId="427FE2B5" w14:textId="42D4DE1D" w:rsidR="00BA5B13" w:rsidRDefault="00BA5B13" w:rsidP="00BA5B13">
            <w:r w:rsidRPr="00686CB7">
              <w:t>S58.022</w:t>
            </w:r>
          </w:p>
        </w:tc>
        <w:tc>
          <w:tcPr>
            <w:tcW w:w="3117" w:type="dxa"/>
          </w:tcPr>
          <w:p w14:paraId="3F291CBC" w14:textId="3B92C464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2740301D" w14:textId="3F36A6F6" w:rsidR="00BA5B13" w:rsidRDefault="00BA5B13" w:rsidP="00BA5B13">
            <w:r w:rsidRPr="00562338">
              <w:t>Above Elbow</w:t>
            </w:r>
          </w:p>
        </w:tc>
      </w:tr>
      <w:tr w:rsidR="00BA5B13" w14:paraId="2C9D1BF0" w14:textId="77777777" w:rsidTr="00301DCE">
        <w:tc>
          <w:tcPr>
            <w:tcW w:w="3116" w:type="dxa"/>
          </w:tcPr>
          <w:p w14:paraId="01EF964F" w14:textId="7B59DB11" w:rsidR="00BA5B13" w:rsidRDefault="00BA5B13" w:rsidP="00BA5B13">
            <w:r w:rsidRPr="00686CB7">
              <w:t>S58.022A</w:t>
            </w:r>
          </w:p>
        </w:tc>
        <w:tc>
          <w:tcPr>
            <w:tcW w:w="3117" w:type="dxa"/>
          </w:tcPr>
          <w:p w14:paraId="5F6618CF" w14:textId="72E9A508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6AD29B4F" w14:textId="2EB00F19" w:rsidR="00BA5B13" w:rsidRDefault="00BA5B13" w:rsidP="00BA5B13">
            <w:r w:rsidRPr="00562338">
              <w:t>Above Elbow</w:t>
            </w:r>
          </w:p>
        </w:tc>
      </w:tr>
      <w:tr w:rsidR="00BA5B13" w14:paraId="3448ED9E" w14:textId="77777777" w:rsidTr="00301DCE">
        <w:tc>
          <w:tcPr>
            <w:tcW w:w="3116" w:type="dxa"/>
          </w:tcPr>
          <w:p w14:paraId="224591F1" w14:textId="413627E4" w:rsidR="00BA5B13" w:rsidRDefault="00BA5B13" w:rsidP="00BA5B13">
            <w:r w:rsidRPr="00686CB7">
              <w:t>S58.022D</w:t>
            </w:r>
          </w:p>
        </w:tc>
        <w:tc>
          <w:tcPr>
            <w:tcW w:w="3117" w:type="dxa"/>
          </w:tcPr>
          <w:p w14:paraId="61FC9687" w14:textId="5CC1A6EB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322799ED" w14:textId="334002DB" w:rsidR="00BA5B13" w:rsidRDefault="00BA5B13" w:rsidP="00BA5B13">
            <w:r w:rsidRPr="00562338">
              <w:t>Above Elbow</w:t>
            </w:r>
          </w:p>
        </w:tc>
      </w:tr>
      <w:tr w:rsidR="00BA5B13" w14:paraId="290B392E" w14:textId="77777777" w:rsidTr="00301DCE">
        <w:tc>
          <w:tcPr>
            <w:tcW w:w="3116" w:type="dxa"/>
          </w:tcPr>
          <w:p w14:paraId="6CD09C0A" w14:textId="55A53476" w:rsidR="00BA5B13" w:rsidRDefault="00BA5B13" w:rsidP="00BA5B13">
            <w:r w:rsidRPr="00686CB7">
              <w:t>S58.022S</w:t>
            </w:r>
          </w:p>
        </w:tc>
        <w:tc>
          <w:tcPr>
            <w:tcW w:w="3117" w:type="dxa"/>
          </w:tcPr>
          <w:p w14:paraId="19FF1D14" w14:textId="474AE284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6B0B3C0A" w14:textId="39BA5E0E" w:rsidR="00BA5B13" w:rsidRDefault="00BA5B13" w:rsidP="00BA5B13">
            <w:r w:rsidRPr="00562338">
              <w:t>Above Elbow</w:t>
            </w:r>
          </w:p>
        </w:tc>
      </w:tr>
      <w:tr w:rsidR="00BA5B13" w14:paraId="37F777EF" w14:textId="77777777" w:rsidTr="00301DCE">
        <w:tc>
          <w:tcPr>
            <w:tcW w:w="3116" w:type="dxa"/>
          </w:tcPr>
          <w:p w14:paraId="2E9D62C4" w14:textId="3DDA7C84" w:rsidR="00BA5B13" w:rsidRDefault="00BA5B13" w:rsidP="00BA5B13">
            <w:r w:rsidRPr="00686CB7">
              <w:t>Z89.222</w:t>
            </w:r>
          </w:p>
        </w:tc>
        <w:tc>
          <w:tcPr>
            <w:tcW w:w="3117" w:type="dxa"/>
          </w:tcPr>
          <w:p w14:paraId="66E2D6DD" w14:textId="303D7926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2759B813" w14:textId="3DB71867" w:rsidR="00BA5B13" w:rsidRDefault="00BA5B13" w:rsidP="00BA5B13">
            <w:r w:rsidRPr="00562338">
              <w:t>Above Elbow</w:t>
            </w:r>
          </w:p>
        </w:tc>
      </w:tr>
      <w:tr w:rsidR="00BA5B13" w14:paraId="714BDC32" w14:textId="77777777" w:rsidTr="00301DCE">
        <w:tc>
          <w:tcPr>
            <w:tcW w:w="3116" w:type="dxa"/>
          </w:tcPr>
          <w:p w14:paraId="2BC0ED28" w14:textId="01E7B224" w:rsidR="00BA5B13" w:rsidRDefault="00BA5B13" w:rsidP="00BA5B13">
            <w:r w:rsidRPr="00686CB7">
              <w:t>Z89.232</w:t>
            </w:r>
          </w:p>
        </w:tc>
        <w:tc>
          <w:tcPr>
            <w:tcW w:w="3117" w:type="dxa"/>
          </w:tcPr>
          <w:p w14:paraId="2356EF80" w14:textId="3B032CC7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592EBE6A" w14:textId="342FEEAD" w:rsidR="00BA5B13" w:rsidRDefault="00BA5B13" w:rsidP="00BA5B13">
            <w:r w:rsidRPr="00562338">
              <w:t>Above Elbow</w:t>
            </w:r>
          </w:p>
        </w:tc>
      </w:tr>
      <w:tr w:rsidR="00BA5B13" w14:paraId="4708708D" w14:textId="77777777" w:rsidTr="00301DCE">
        <w:tc>
          <w:tcPr>
            <w:tcW w:w="3116" w:type="dxa"/>
          </w:tcPr>
          <w:p w14:paraId="064B5564" w14:textId="30A9CEEB" w:rsidR="00BA5B13" w:rsidRDefault="00BA5B13" w:rsidP="00BA5B13">
            <w:r w:rsidRPr="00686CB7">
              <w:t>S48.012</w:t>
            </w:r>
          </w:p>
        </w:tc>
        <w:tc>
          <w:tcPr>
            <w:tcW w:w="3117" w:type="dxa"/>
          </w:tcPr>
          <w:p w14:paraId="13178E1C" w14:textId="4FD1D4FF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09B3852B" w14:textId="2DE432B9" w:rsidR="00BA5B13" w:rsidRDefault="00BA5B13" w:rsidP="00BA5B13">
            <w:r w:rsidRPr="00562338">
              <w:t>Above Elbow</w:t>
            </w:r>
          </w:p>
        </w:tc>
      </w:tr>
      <w:tr w:rsidR="00BA5B13" w14:paraId="42E286CD" w14:textId="77777777" w:rsidTr="00301DCE">
        <w:tc>
          <w:tcPr>
            <w:tcW w:w="3116" w:type="dxa"/>
          </w:tcPr>
          <w:p w14:paraId="29D2B853" w14:textId="59C0C353" w:rsidR="00BA5B13" w:rsidRDefault="00BA5B13" w:rsidP="00BA5B13">
            <w:r w:rsidRPr="00BA4BAA">
              <w:t>S48.011A</w:t>
            </w:r>
          </w:p>
        </w:tc>
        <w:tc>
          <w:tcPr>
            <w:tcW w:w="3117" w:type="dxa"/>
          </w:tcPr>
          <w:p w14:paraId="13F61F99" w14:textId="54F2DF9A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6426E315" w14:textId="267AAED0" w:rsidR="00BA5B13" w:rsidRDefault="00BA5B13" w:rsidP="00BA5B13">
            <w:r w:rsidRPr="00562338">
              <w:t>Above Elbow</w:t>
            </w:r>
          </w:p>
        </w:tc>
      </w:tr>
      <w:tr w:rsidR="00BA5B13" w14:paraId="48D8B51B" w14:textId="77777777" w:rsidTr="00301DCE">
        <w:tc>
          <w:tcPr>
            <w:tcW w:w="3116" w:type="dxa"/>
          </w:tcPr>
          <w:p w14:paraId="075A4F14" w14:textId="53124050" w:rsidR="00BA5B13" w:rsidRDefault="00BA5B13" w:rsidP="00BA5B13">
            <w:r w:rsidRPr="00BA4BAA">
              <w:t>S48.011D</w:t>
            </w:r>
          </w:p>
        </w:tc>
        <w:tc>
          <w:tcPr>
            <w:tcW w:w="3117" w:type="dxa"/>
          </w:tcPr>
          <w:p w14:paraId="2E985542" w14:textId="2D4191A2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250B9826" w14:textId="4B911F9A" w:rsidR="00BA5B13" w:rsidRDefault="00BA5B13" w:rsidP="00BA5B13">
            <w:r w:rsidRPr="00562338">
              <w:t>Above Elbow</w:t>
            </w:r>
          </w:p>
        </w:tc>
      </w:tr>
      <w:tr w:rsidR="00BA5B13" w14:paraId="094035D3" w14:textId="77777777" w:rsidTr="00301DCE">
        <w:tc>
          <w:tcPr>
            <w:tcW w:w="3116" w:type="dxa"/>
          </w:tcPr>
          <w:p w14:paraId="3CA8BBB4" w14:textId="7E3A0BE2" w:rsidR="00BA5B13" w:rsidRDefault="00BA5B13" w:rsidP="00BA5B13">
            <w:r w:rsidRPr="00BA4BAA">
              <w:t>S48.011S</w:t>
            </w:r>
          </w:p>
        </w:tc>
        <w:tc>
          <w:tcPr>
            <w:tcW w:w="3117" w:type="dxa"/>
          </w:tcPr>
          <w:p w14:paraId="3035BBA3" w14:textId="1A44ECF7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186C2E7D" w14:textId="19764013" w:rsidR="00BA5B13" w:rsidRDefault="00BA5B13" w:rsidP="00BA5B13">
            <w:r w:rsidRPr="00562338">
              <w:t>Above Elbow</w:t>
            </w:r>
          </w:p>
        </w:tc>
      </w:tr>
      <w:tr w:rsidR="00BA5B13" w14:paraId="2C6AC24A" w14:textId="77777777" w:rsidTr="00301DCE">
        <w:tc>
          <w:tcPr>
            <w:tcW w:w="3116" w:type="dxa"/>
          </w:tcPr>
          <w:p w14:paraId="7F5D8CE8" w14:textId="13E6E09B" w:rsidR="00BA5B13" w:rsidRDefault="00BA5B13" w:rsidP="00BA5B13">
            <w:r w:rsidRPr="00BA4BAA">
              <w:t>S48.021</w:t>
            </w:r>
          </w:p>
        </w:tc>
        <w:tc>
          <w:tcPr>
            <w:tcW w:w="3117" w:type="dxa"/>
          </w:tcPr>
          <w:p w14:paraId="42F39565" w14:textId="77703E57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15B719F0" w14:textId="6884C64F" w:rsidR="00BA5B13" w:rsidRDefault="00BA5B13" w:rsidP="00BA5B13">
            <w:r w:rsidRPr="00562338">
              <w:t>Above Elbow</w:t>
            </w:r>
          </w:p>
        </w:tc>
      </w:tr>
      <w:tr w:rsidR="00BA5B13" w14:paraId="78D5A066" w14:textId="77777777" w:rsidTr="00301DCE">
        <w:tc>
          <w:tcPr>
            <w:tcW w:w="3116" w:type="dxa"/>
          </w:tcPr>
          <w:p w14:paraId="16AC49E8" w14:textId="1B434565" w:rsidR="00BA5B13" w:rsidRDefault="00BA5B13" w:rsidP="00BA5B13">
            <w:r w:rsidRPr="00BA4BAA">
              <w:t>S48.021A</w:t>
            </w:r>
          </w:p>
        </w:tc>
        <w:tc>
          <w:tcPr>
            <w:tcW w:w="3117" w:type="dxa"/>
          </w:tcPr>
          <w:p w14:paraId="6A9C0585" w14:textId="36A4781E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7E8CC104" w14:textId="48B8A163" w:rsidR="00BA5B13" w:rsidRDefault="00BA5B13" w:rsidP="00BA5B13">
            <w:r w:rsidRPr="00562338">
              <w:t>Above Elbow</w:t>
            </w:r>
          </w:p>
        </w:tc>
      </w:tr>
      <w:tr w:rsidR="00BA5B13" w14:paraId="7091338E" w14:textId="77777777" w:rsidTr="00301DCE">
        <w:tc>
          <w:tcPr>
            <w:tcW w:w="3116" w:type="dxa"/>
          </w:tcPr>
          <w:p w14:paraId="36776343" w14:textId="7EC9F82C" w:rsidR="00BA5B13" w:rsidRDefault="00BA5B13" w:rsidP="00BA5B13">
            <w:r w:rsidRPr="00BA4BAA">
              <w:t>S48.021D</w:t>
            </w:r>
          </w:p>
        </w:tc>
        <w:tc>
          <w:tcPr>
            <w:tcW w:w="3117" w:type="dxa"/>
          </w:tcPr>
          <w:p w14:paraId="1D27E512" w14:textId="5F997052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1E8BB450" w14:textId="6E1420E3" w:rsidR="00BA5B13" w:rsidRDefault="00BA5B13" w:rsidP="00BA5B13">
            <w:r w:rsidRPr="00562338">
              <w:t>Above Elbow</w:t>
            </w:r>
          </w:p>
        </w:tc>
      </w:tr>
      <w:tr w:rsidR="00BA5B13" w14:paraId="6465E420" w14:textId="77777777" w:rsidTr="00301DCE">
        <w:tc>
          <w:tcPr>
            <w:tcW w:w="3116" w:type="dxa"/>
          </w:tcPr>
          <w:p w14:paraId="0D73CE44" w14:textId="2542B0F0" w:rsidR="00BA5B13" w:rsidRDefault="00BA5B13" w:rsidP="00BA5B13">
            <w:r w:rsidRPr="00BA4BAA">
              <w:t>S48.021S</w:t>
            </w:r>
          </w:p>
        </w:tc>
        <w:tc>
          <w:tcPr>
            <w:tcW w:w="3117" w:type="dxa"/>
          </w:tcPr>
          <w:p w14:paraId="2EBCCDF6" w14:textId="196A4D94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1C36263E" w14:textId="153EA113" w:rsidR="00BA5B13" w:rsidRDefault="00BA5B13" w:rsidP="00BA5B13">
            <w:r w:rsidRPr="00562338">
              <w:t>Above Elbow</w:t>
            </w:r>
          </w:p>
        </w:tc>
      </w:tr>
      <w:tr w:rsidR="00BA5B13" w14:paraId="62D2BF83" w14:textId="77777777" w:rsidTr="00301DCE">
        <w:tc>
          <w:tcPr>
            <w:tcW w:w="3116" w:type="dxa"/>
          </w:tcPr>
          <w:p w14:paraId="33ED8408" w14:textId="0A8AB1E5" w:rsidR="00BA5B13" w:rsidRDefault="00BA5B13" w:rsidP="00BA5B13">
            <w:r w:rsidRPr="00BA4BAA">
              <w:t>S48.111</w:t>
            </w:r>
          </w:p>
        </w:tc>
        <w:tc>
          <w:tcPr>
            <w:tcW w:w="3117" w:type="dxa"/>
          </w:tcPr>
          <w:p w14:paraId="39EEE9AB" w14:textId="0AFDBA15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1D8718E5" w14:textId="1EB60C14" w:rsidR="00BA5B13" w:rsidRDefault="00BA5B13" w:rsidP="00BA5B13">
            <w:r w:rsidRPr="00562338">
              <w:t>Above Elbow</w:t>
            </w:r>
          </w:p>
        </w:tc>
      </w:tr>
      <w:tr w:rsidR="00BA5B13" w14:paraId="07091B7B" w14:textId="77777777" w:rsidTr="00301DCE">
        <w:tc>
          <w:tcPr>
            <w:tcW w:w="3116" w:type="dxa"/>
          </w:tcPr>
          <w:p w14:paraId="4A09F8E1" w14:textId="05D75558" w:rsidR="00BA5B13" w:rsidRDefault="00BA5B13" w:rsidP="00BA5B13">
            <w:r w:rsidRPr="00BA4BAA">
              <w:t>S48.111A</w:t>
            </w:r>
          </w:p>
        </w:tc>
        <w:tc>
          <w:tcPr>
            <w:tcW w:w="3117" w:type="dxa"/>
          </w:tcPr>
          <w:p w14:paraId="7B9DA5FA" w14:textId="01D43088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69F56AA5" w14:textId="48FA1B41" w:rsidR="00BA5B13" w:rsidRDefault="00BA5B13" w:rsidP="00BA5B13">
            <w:r w:rsidRPr="00562338">
              <w:t>Above Elbow</w:t>
            </w:r>
          </w:p>
        </w:tc>
      </w:tr>
      <w:tr w:rsidR="00BA5B13" w14:paraId="5B427F05" w14:textId="77777777" w:rsidTr="00301DCE">
        <w:tc>
          <w:tcPr>
            <w:tcW w:w="3116" w:type="dxa"/>
          </w:tcPr>
          <w:p w14:paraId="036FE181" w14:textId="30F1B875" w:rsidR="00BA5B13" w:rsidRDefault="00BA5B13" w:rsidP="00BA5B13">
            <w:r w:rsidRPr="00BA4BAA">
              <w:t>S48.111D</w:t>
            </w:r>
          </w:p>
        </w:tc>
        <w:tc>
          <w:tcPr>
            <w:tcW w:w="3117" w:type="dxa"/>
          </w:tcPr>
          <w:p w14:paraId="762ABE98" w14:textId="4420DBB3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60DEB7EA" w14:textId="3DF46B19" w:rsidR="00BA5B13" w:rsidRDefault="00BA5B13" w:rsidP="00BA5B13">
            <w:r w:rsidRPr="00562338">
              <w:t>Above Elbow</w:t>
            </w:r>
          </w:p>
        </w:tc>
      </w:tr>
      <w:tr w:rsidR="00BA5B13" w14:paraId="0B3E6FD8" w14:textId="77777777" w:rsidTr="00301DCE">
        <w:tc>
          <w:tcPr>
            <w:tcW w:w="3116" w:type="dxa"/>
          </w:tcPr>
          <w:p w14:paraId="210FDC0D" w14:textId="443E2FC7" w:rsidR="00BA5B13" w:rsidRDefault="00BA5B13" w:rsidP="00BA5B13">
            <w:r w:rsidRPr="00BA4BAA">
              <w:t>S48.111S</w:t>
            </w:r>
          </w:p>
        </w:tc>
        <w:tc>
          <w:tcPr>
            <w:tcW w:w="3117" w:type="dxa"/>
          </w:tcPr>
          <w:p w14:paraId="7879B483" w14:textId="0340E6CE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700F04F7" w14:textId="64BD79CB" w:rsidR="00BA5B13" w:rsidRDefault="00BA5B13" w:rsidP="00BA5B13">
            <w:r w:rsidRPr="00562338">
              <w:t>Above Elbow</w:t>
            </w:r>
          </w:p>
        </w:tc>
      </w:tr>
      <w:tr w:rsidR="00BA5B13" w14:paraId="056C95EA" w14:textId="77777777" w:rsidTr="00301DCE">
        <w:tc>
          <w:tcPr>
            <w:tcW w:w="3116" w:type="dxa"/>
          </w:tcPr>
          <w:p w14:paraId="75556B89" w14:textId="20BBC5E1" w:rsidR="00BA5B13" w:rsidRDefault="00BA5B13" w:rsidP="00BA5B13">
            <w:r w:rsidRPr="00BA4BAA">
              <w:t>S48.121</w:t>
            </w:r>
          </w:p>
        </w:tc>
        <w:tc>
          <w:tcPr>
            <w:tcW w:w="3117" w:type="dxa"/>
          </w:tcPr>
          <w:p w14:paraId="690B5E34" w14:textId="0144C6CC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7429DF68" w14:textId="53F6472C" w:rsidR="00BA5B13" w:rsidRDefault="00BA5B13" w:rsidP="00BA5B13">
            <w:r w:rsidRPr="00562338">
              <w:t>Above Elbow</w:t>
            </w:r>
          </w:p>
        </w:tc>
      </w:tr>
      <w:tr w:rsidR="00BA5B13" w14:paraId="73E0BAB5" w14:textId="77777777" w:rsidTr="00301DCE">
        <w:tc>
          <w:tcPr>
            <w:tcW w:w="3116" w:type="dxa"/>
          </w:tcPr>
          <w:p w14:paraId="31BFF2AC" w14:textId="5EA30162" w:rsidR="00BA5B13" w:rsidRDefault="00BA5B13" w:rsidP="00BA5B13">
            <w:r w:rsidRPr="00BA4BAA">
              <w:t>S48.121A</w:t>
            </w:r>
          </w:p>
        </w:tc>
        <w:tc>
          <w:tcPr>
            <w:tcW w:w="3117" w:type="dxa"/>
          </w:tcPr>
          <w:p w14:paraId="2BCD80F5" w14:textId="62CE6F9D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05D913FE" w14:textId="2A154870" w:rsidR="00BA5B13" w:rsidRDefault="00BA5B13" w:rsidP="00BA5B13">
            <w:r w:rsidRPr="00562338">
              <w:t>Above Elbow</w:t>
            </w:r>
          </w:p>
        </w:tc>
      </w:tr>
      <w:tr w:rsidR="00BA5B13" w14:paraId="498C90EF" w14:textId="77777777" w:rsidTr="00301DCE">
        <w:tc>
          <w:tcPr>
            <w:tcW w:w="3116" w:type="dxa"/>
          </w:tcPr>
          <w:p w14:paraId="0F679DE1" w14:textId="2E78F2BB" w:rsidR="00BA5B13" w:rsidRDefault="00BA5B13" w:rsidP="00BA5B13">
            <w:r w:rsidRPr="00BA4BAA">
              <w:t>S48.121D</w:t>
            </w:r>
          </w:p>
        </w:tc>
        <w:tc>
          <w:tcPr>
            <w:tcW w:w="3117" w:type="dxa"/>
          </w:tcPr>
          <w:p w14:paraId="1520786A" w14:textId="2FF74D23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19B82C6A" w14:textId="0D88C848" w:rsidR="00BA5B13" w:rsidRDefault="00BA5B13" w:rsidP="00BA5B13">
            <w:r w:rsidRPr="00562338">
              <w:t>Above Elbow</w:t>
            </w:r>
          </w:p>
        </w:tc>
      </w:tr>
      <w:tr w:rsidR="00BA5B13" w14:paraId="3B881A44" w14:textId="77777777" w:rsidTr="00301DCE">
        <w:tc>
          <w:tcPr>
            <w:tcW w:w="3116" w:type="dxa"/>
          </w:tcPr>
          <w:p w14:paraId="30A10408" w14:textId="7104B983" w:rsidR="00BA5B13" w:rsidRDefault="00BA5B13" w:rsidP="00BA5B13">
            <w:r w:rsidRPr="00BA4BAA">
              <w:t>S48.121S</w:t>
            </w:r>
          </w:p>
        </w:tc>
        <w:tc>
          <w:tcPr>
            <w:tcW w:w="3117" w:type="dxa"/>
          </w:tcPr>
          <w:p w14:paraId="2C246D44" w14:textId="4CCB4E7A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0C8092B0" w14:textId="53783298" w:rsidR="00BA5B13" w:rsidRDefault="00BA5B13" w:rsidP="00BA5B13">
            <w:r w:rsidRPr="00562338">
              <w:t>Above Elbow</w:t>
            </w:r>
          </w:p>
        </w:tc>
      </w:tr>
      <w:tr w:rsidR="00BA5B13" w14:paraId="3A2982AF" w14:textId="77777777" w:rsidTr="00301DCE">
        <w:tc>
          <w:tcPr>
            <w:tcW w:w="3116" w:type="dxa"/>
          </w:tcPr>
          <w:p w14:paraId="6F64829C" w14:textId="5D4DBEAA" w:rsidR="00BA5B13" w:rsidRDefault="00BA5B13" w:rsidP="00BA5B13">
            <w:r w:rsidRPr="00BA4BAA">
              <w:t>S48.911</w:t>
            </w:r>
          </w:p>
        </w:tc>
        <w:tc>
          <w:tcPr>
            <w:tcW w:w="3117" w:type="dxa"/>
          </w:tcPr>
          <w:p w14:paraId="7DF387B0" w14:textId="2CEC1451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02A9763C" w14:textId="4539D326" w:rsidR="00BA5B13" w:rsidRDefault="00BA5B13" w:rsidP="00BA5B13">
            <w:r w:rsidRPr="00562338">
              <w:t>Above Elbow</w:t>
            </w:r>
          </w:p>
        </w:tc>
      </w:tr>
      <w:tr w:rsidR="00BA5B13" w14:paraId="558B174A" w14:textId="77777777" w:rsidTr="00301DCE">
        <w:tc>
          <w:tcPr>
            <w:tcW w:w="3116" w:type="dxa"/>
          </w:tcPr>
          <w:p w14:paraId="658757D4" w14:textId="0A986524" w:rsidR="00BA5B13" w:rsidRDefault="00BA5B13" w:rsidP="00BA5B13">
            <w:r w:rsidRPr="00BA4BAA">
              <w:t>S48.911A</w:t>
            </w:r>
          </w:p>
        </w:tc>
        <w:tc>
          <w:tcPr>
            <w:tcW w:w="3117" w:type="dxa"/>
          </w:tcPr>
          <w:p w14:paraId="14415236" w14:textId="20243591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28FB8E34" w14:textId="56664227" w:rsidR="00BA5B13" w:rsidRDefault="00BA5B13" w:rsidP="00BA5B13">
            <w:r w:rsidRPr="00562338">
              <w:t>Above Elbow</w:t>
            </w:r>
          </w:p>
        </w:tc>
      </w:tr>
      <w:tr w:rsidR="00BA5B13" w14:paraId="795290D4" w14:textId="77777777" w:rsidTr="00301DCE">
        <w:tc>
          <w:tcPr>
            <w:tcW w:w="3116" w:type="dxa"/>
          </w:tcPr>
          <w:p w14:paraId="540946C7" w14:textId="136CC057" w:rsidR="00BA5B13" w:rsidRDefault="00BA5B13" w:rsidP="00BA5B13">
            <w:r w:rsidRPr="00BA4BAA">
              <w:t>S48.911D</w:t>
            </w:r>
          </w:p>
        </w:tc>
        <w:tc>
          <w:tcPr>
            <w:tcW w:w="3117" w:type="dxa"/>
          </w:tcPr>
          <w:p w14:paraId="02ED126B" w14:textId="15773CD8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5BE84958" w14:textId="2C04BAD8" w:rsidR="00BA5B13" w:rsidRDefault="00BA5B13" w:rsidP="00BA5B13">
            <w:r w:rsidRPr="00562338">
              <w:t>Above Elbow</w:t>
            </w:r>
          </w:p>
        </w:tc>
      </w:tr>
      <w:tr w:rsidR="00BA5B13" w14:paraId="350DF3C7" w14:textId="77777777" w:rsidTr="00301DCE">
        <w:tc>
          <w:tcPr>
            <w:tcW w:w="3116" w:type="dxa"/>
          </w:tcPr>
          <w:p w14:paraId="6F8B2061" w14:textId="4E1B8E2A" w:rsidR="00BA5B13" w:rsidRDefault="00BA5B13" w:rsidP="00BA5B13">
            <w:r w:rsidRPr="00BA4BAA">
              <w:t>S48.911S</w:t>
            </w:r>
          </w:p>
        </w:tc>
        <w:tc>
          <w:tcPr>
            <w:tcW w:w="3117" w:type="dxa"/>
          </w:tcPr>
          <w:p w14:paraId="476623BF" w14:textId="50EF1F5C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34762FA1" w14:textId="4C80C0CB" w:rsidR="00BA5B13" w:rsidRDefault="00BA5B13" w:rsidP="00BA5B13">
            <w:r w:rsidRPr="00562338">
              <w:t>Above Elbow</w:t>
            </w:r>
          </w:p>
        </w:tc>
      </w:tr>
      <w:tr w:rsidR="00BA5B13" w14:paraId="786B1B72" w14:textId="77777777" w:rsidTr="00301DCE">
        <w:tc>
          <w:tcPr>
            <w:tcW w:w="3116" w:type="dxa"/>
          </w:tcPr>
          <w:p w14:paraId="734DED49" w14:textId="1229C2D1" w:rsidR="00BA5B13" w:rsidRDefault="00BA5B13" w:rsidP="00BA5B13">
            <w:r w:rsidRPr="00BA4BAA">
              <w:t>S48.921</w:t>
            </w:r>
          </w:p>
        </w:tc>
        <w:tc>
          <w:tcPr>
            <w:tcW w:w="3117" w:type="dxa"/>
          </w:tcPr>
          <w:p w14:paraId="0F94FB1D" w14:textId="223BC01D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61724918" w14:textId="0270FACD" w:rsidR="00BA5B13" w:rsidRDefault="00BA5B13" w:rsidP="00BA5B13">
            <w:r w:rsidRPr="00562338">
              <w:t>Above Elbow</w:t>
            </w:r>
          </w:p>
        </w:tc>
      </w:tr>
      <w:tr w:rsidR="00BA5B13" w14:paraId="6FDC5715" w14:textId="77777777" w:rsidTr="00301DCE">
        <w:tc>
          <w:tcPr>
            <w:tcW w:w="3116" w:type="dxa"/>
          </w:tcPr>
          <w:p w14:paraId="4008DCAD" w14:textId="6723926E" w:rsidR="00BA5B13" w:rsidRDefault="00BA5B13" w:rsidP="00BA5B13">
            <w:r w:rsidRPr="00BA4BAA">
              <w:t>S48.921A</w:t>
            </w:r>
          </w:p>
        </w:tc>
        <w:tc>
          <w:tcPr>
            <w:tcW w:w="3117" w:type="dxa"/>
          </w:tcPr>
          <w:p w14:paraId="2F06A0DB" w14:textId="36BEA01C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2C55BA64" w14:textId="43522FC9" w:rsidR="00BA5B13" w:rsidRDefault="00BA5B13" w:rsidP="00BA5B13">
            <w:r w:rsidRPr="00562338">
              <w:t>Above Elbow</w:t>
            </w:r>
          </w:p>
        </w:tc>
      </w:tr>
      <w:tr w:rsidR="00BA5B13" w14:paraId="395E8A53" w14:textId="77777777" w:rsidTr="00301DCE">
        <w:tc>
          <w:tcPr>
            <w:tcW w:w="3116" w:type="dxa"/>
          </w:tcPr>
          <w:p w14:paraId="7305A8C7" w14:textId="5AB5833D" w:rsidR="00BA5B13" w:rsidRDefault="00BA5B13" w:rsidP="00BA5B13">
            <w:r w:rsidRPr="00BA4BAA">
              <w:t>S48.921D</w:t>
            </w:r>
          </w:p>
        </w:tc>
        <w:tc>
          <w:tcPr>
            <w:tcW w:w="3117" w:type="dxa"/>
          </w:tcPr>
          <w:p w14:paraId="3B28C6B7" w14:textId="0BA21101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265C2E07" w14:textId="43001D65" w:rsidR="00BA5B13" w:rsidRDefault="00BA5B13" w:rsidP="00BA5B13">
            <w:r w:rsidRPr="00562338">
              <w:t>Above Elbow</w:t>
            </w:r>
          </w:p>
        </w:tc>
      </w:tr>
      <w:tr w:rsidR="00BA5B13" w14:paraId="3752A8C8" w14:textId="77777777" w:rsidTr="00301DCE">
        <w:tc>
          <w:tcPr>
            <w:tcW w:w="3116" w:type="dxa"/>
          </w:tcPr>
          <w:p w14:paraId="7AED6C70" w14:textId="0078AFFA" w:rsidR="00BA5B13" w:rsidRDefault="00BA5B13" w:rsidP="00BA5B13">
            <w:r w:rsidRPr="00BA4BAA">
              <w:t>S48.921S</w:t>
            </w:r>
          </w:p>
        </w:tc>
        <w:tc>
          <w:tcPr>
            <w:tcW w:w="3117" w:type="dxa"/>
          </w:tcPr>
          <w:p w14:paraId="0166002C" w14:textId="4F2D9407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412158A6" w14:textId="76748155" w:rsidR="00BA5B13" w:rsidRDefault="00BA5B13" w:rsidP="00BA5B13">
            <w:r w:rsidRPr="00562338">
              <w:t>Above Elbow</w:t>
            </w:r>
          </w:p>
        </w:tc>
      </w:tr>
      <w:tr w:rsidR="00BA5B13" w14:paraId="1BBA47AD" w14:textId="77777777" w:rsidTr="00301DCE">
        <w:tc>
          <w:tcPr>
            <w:tcW w:w="3116" w:type="dxa"/>
          </w:tcPr>
          <w:p w14:paraId="7921C2BD" w14:textId="3103C41E" w:rsidR="00BA5B13" w:rsidRDefault="00BA5B13" w:rsidP="00BA5B13">
            <w:r w:rsidRPr="00BA4BAA">
              <w:t>S58.011</w:t>
            </w:r>
          </w:p>
        </w:tc>
        <w:tc>
          <w:tcPr>
            <w:tcW w:w="3117" w:type="dxa"/>
          </w:tcPr>
          <w:p w14:paraId="1F38D4CF" w14:textId="3B9E6BAE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6248BE52" w14:textId="6E928B51" w:rsidR="00BA5B13" w:rsidRDefault="00BA5B13" w:rsidP="00BA5B13">
            <w:r w:rsidRPr="00562338">
              <w:t>Above Elbow</w:t>
            </w:r>
          </w:p>
        </w:tc>
      </w:tr>
      <w:tr w:rsidR="00BA5B13" w14:paraId="28A16D2F" w14:textId="77777777" w:rsidTr="00301DCE">
        <w:tc>
          <w:tcPr>
            <w:tcW w:w="3116" w:type="dxa"/>
          </w:tcPr>
          <w:p w14:paraId="545C834D" w14:textId="78877283" w:rsidR="00BA5B13" w:rsidRDefault="00BA5B13" w:rsidP="00BA5B13">
            <w:r w:rsidRPr="00BA4BAA">
              <w:t>S58.011A</w:t>
            </w:r>
          </w:p>
        </w:tc>
        <w:tc>
          <w:tcPr>
            <w:tcW w:w="3117" w:type="dxa"/>
          </w:tcPr>
          <w:p w14:paraId="7C25F770" w14:textId="5896C255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5792750E" w14:textId="06F7A2EE" w:rsidR="00BA5B13" w:rsidRDefault="00BA5B13" w:rsidP="00BA5B13">
            <w:r w:rsidRPr="00562338">
              <w:t>Above Elbow</w:t>
            </w:r>
          </w:p>
        </w:tc>
      </w:tr>
      <w:tr w:rsidR="00BA5B13" w14:paraId="195C96FB" w14:textId="77777777" w:rsidTr="00301DCE">
        <w:tc>
          <w:tcPr>
            <w:tcW w:w="3116" w:type="dxa"/>
          </w:tcPr>
          <w:p w14:paraId="53E66868" w14:textId="7F40F918" w:rsidR="00BA5B13" w:rsidRDefault="00BA5B13" w:rsidP="00BA5B13">
            <w:r w:rsidRPr="00BA4BAA">
              <w:t>S58.011D</w:t>
            </w:r>
          </w:p>
        </w:tc>
        <w:tc>
          <w:tcPr>
            <w:tcW w:w="3117" w:type="dxa"/>
          </w:tcPr>
          <w:p w14:paraId="494050CC" w14:textId="5CC2ACD0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436874FB" w14:textId="65324BB7" w:rsidR="00BA5B13" w:rsidRDefault="00BA5B13" w:rsidP="00BA5B13">
            <w:r w:rsidRPr="00562338">
              <w:t>Above Elbow</w:t>
            </w:r>
          </w:p>
        </w:tc>
      </w:tr>
      <w:tr w:rsidR="00BA5B13" w14:paraId="2520DAAC" w14:textId="77777777" w:rsidTr="00301DCE">
        <w:tc>
          <w:tcPr>
            <w:tcW w:w="3116" w:type="dxa"/>
          </w:tcPr>
          <w:p w14:paraId="1018CDD7" w14:textId="7AA10CB8" w:rsidR="00BA5B13" w:rsidRDefault="00BA5B13" w:rsidP="00BA5B13">
            <w:r w:rsidRPr="00BA4BAA">
              <w:t>S58.011S</w:t>
            </w:r>
          </w:p>
        </w:tc>
        <w:tc>
          <w:tcPr>
            <w:tcW w:w="3117" w:type="dxa"/>
          </w:tcPr>
          <w:p w14:paraId="229D5C7E" w14:textId="64BB7D71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09F207C6" w14:textId="558FA1B7" w:rsidR="00BA5B13" w:rsidRDefault="00BA5B13" w:rsidP="00BA5B13">
            <w:r w:rsidRPr="00562338">
              <w:t>Above Elbow</w:t>
            </w:r>
          </w:p>
        </w:tc>
      </w:tr>
      <w:tr w:rsidR="00BA5B13" w14:paraId="7F95B9FB" w14:textId="77777777" w:rsidTr="00301DCE">
        <w:tc>
          <w:tcPr>
            <w:tcW w:w="3116" w:type="dxa"/>
          </w:tcPr>
          <w:p w14:paraId="7871C49C" w14:textId="0F71EA8E" w:rsidR="00BA5B13" w:rsidRDefault="00BA5B13" w:rsidP="00BA5B13">
            <w:r w:rsidRPr="00BA4BAA">
              <w:t>S58.021</w:t>
            </w:r>
          </w:p>
        </w:tc>
        <w:tc>
          <w:tcPr>
            <w:tcW w:w="3117" w:type="dxa"/>
          </w:tcPr>
          <w:p w14:paraId="3F90837E" w14:textId="28C6CBA1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26114521" w14:textId="023BDB73" w:rsidR="00BA5B13" w:rsidRDefault="00BA5B13" w:rsidP="00BA5B13">
            <w:r w:rsidRPr="00562338">
              <w:t>Above Elbow</w:t>
            </w:r>
          </w:p>
        </w:tc>
      </w:tr>
      <w:tr w:rsidR="00BA5B13" w14:paraId="5E261B15" w14:textId="77777777" w:rsidTr="00301DCE">
        <w:tc>
          <w:tcPr>
            <w:tcW w:w="3116" w:type="dxa"/>
          </w:tcPr>
          <w:p w14:paraId="2E0CDED3" w14:textId="203FF8DE" w:rsidR="00BA5B13" w:rsidRDefault="00BA5B13" w:rsidP="00BA5B13">
            <w:r w:rsidRPr="00BA4BAA">
              <w:t>S58.021A</w:t>
            </w:r>
          </w:p>
        </w:tc>
        <w:tc>
          <w:tcPr>
            <w:tcW w:w="3117" w:type="dxa"/>
          </w:tcPr>
          <w:p w14:paraId="3ECD1C3E" w14:textId="2CD8B3E5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5DC15D53" w14:textId="4D5E88D1" w:rsidR="00BA5B13" w:rsidRDefault="00BA5B13" w:rsidP="00BA5B13">
            <w:r w:rsidRPr="00562338">
              <w:t>Above Elbow</w:t>
            </w:r>
          </w:p>
        </w:tc>
      </w:tr>
      <w:tr w:rsidR="00BA5B13" w14:paraId="49ABBDC9" w14:textId="77777777" w:rsidTr="00301DCE">
        <w:tc>
          <w:tcPr>
            <w:tcW w:w="3116" w:type="dxa"/>
          </w:tcPr>
          <w:p w14:paraId="76E9DDFA" w14:textId="513B27BA" w:rsidR="00BA5B13" w:rsidRDefault="00BA5B13" w:rsidP="00BA5B13">
            <w:r w:rsidRPr="00BA4BAA">
              <w:t>S58.021D</w:t>
            </w:r>
          </w:p>
        </w:tc>
        <w:tc>
          <w:tcPr>
            <w:tcW w:w="3117" w:type="dxa"/>
          </w:tcPr>
          <w:p w14:paraId="04F5A880" w14:textId="3796D458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5F4DE088" w14:textId="3EB3A30E" w:rsidR="00BA5B13" w:rsidRDefault="00BA5B13" w:rsidP="00BA5B13">
            <w:r w:rsidRPr="00562338">
              <w:t>Above Elbow</w:t>
            </w:r>
          </w:p>
        </w:tc>
      </w:tr>
      <w:tr w:rsidR="00BA5B13" w14:paraId="2FE83B3E" w14:textId="77777777" w:rsidTr="00301DCE">
        <w:tc>
          <w:tcPr>
            <w:tcW w:w="3116" w:type="dxa"/>
          </w:tcPr>
          <w:p w14:paraId="5C9CB5F0" w14:textId="656FE48F" w:rsidR="00BA5B13" w:rsidRDefault="00BA5B13" w:rsidP="00BA5B13">
            <w:r w:rsidRPr="00BA4BAA">
              <w:t>S58.021S</w:t>
            </w:r>
          </w:p>
        </w:tc>
        <w:tc>
          <w:tcPr>
            <w:tcW w:w="3117" w:type="dxa"/>
          </w:tcPr>
          <w:p w14:paraId="02FCA3F0" w14:textId="7932FA8C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3129E94F" w14:textId="0C831480" w:rsidR="00BA5B13" w:rsidRDefault="00BA5B13" w:rsidP="00BA5B13">
            <w:r w:rsidRPr="00562338">
              <w:t>Above Elbow</w:t>
            </w:r>
          </w:p>
        </w:tc>
      </w:tr>
      <w:tr w:rsidR="00BA5B13" w14:paraId="7BAC6DF6" w14:textId="77777777" w:rsidTr="00301DCE">
        <w:tc>
          <w:tcPr>
            <w:tcW w:w="3116" w:type="dxa"/>
          </w:tcPr>
          <w:p w14:paraId="7B358533" w14:textId="10A02190" w:rsidR="00BA5B13" w:rsidRDefault="00BA5B13" w:rsidP="00BA5B13">
            <w:r w:rsidRPr="00BA4BAA">
              <w:t>Z89.221</w:t>
            </w:r>
          </w:p>
        </w:tc>
        <w:tc>
          <w:tcPr>
            <w:tcW w:w="3117" w:type="dxa"/>
          </w:tcPr>
          <w:p w14:paraId="4F43E0E6" w14:textId="5005D5CE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7A17BCA1" w14:textId="1BB61FC2" w:rsidR="00BA5B13" w:rsidRDefault="00BA5B13" w:rsidP="00BA5B13">
            <w:r w:rsidRPr="00562338">
              <w:t>Above Elbow</w:t>
            </w:r>
          </w:p>
        </w:tc>
      </w:tr>
      <w:tr w:rsidR="00BA5B13" w14:paraId="5D68F95D" w14:textId="77777777" w:rsidTr="00301DCE">
        <w:tc>
          <w:tcPr>
            <w:tcW w:w="3116" w:type="dxa"/>
          </w:tcPr>
          <w:p w14:paraId="210371C7" w14:textId="6A343C18" w:rsidR="00BA5B13" w:rsidRDefault="00BA5B13" w:rsidP="00BA5B13">
            <w:r w:rsidRPr="00BA4BAA">
              <w:t>Z89.231</w:t>
            </w:r>
          </w:p>
        </w:tc>
        <w:tc>
          <w:tcPr>
            <w:tcW w:w="3117" w:type="dxa"/>
          </w:tcPr>
          <w:p w14:paraId="1C309911" w14:textId="05CBEC69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0F6CD661" w14:textId="34ED243A" w:rsidR="00BA5B13" w:rsidRDefault="00BA5B13" w:rsidP="00BA5B13">
            <w:r w:rsidRPr="00562338">
              <w:t>Above Elbow</w:t>
            </w:r>
          </w:p>
        </w:tc>
      </w:tr>
      <w:tr w:rsidR="00BA5B13" w14:paraId="02F97A76" w14:textId="77777777" w:rsidTr="00301DCE">
        <w:tc>
          <w:tcPr>
            <w:tcW w:w="3116" w:type="dxa"/>
          </w:tcPr>
          <w:p w14:paraId="1F33527C" w14:textId="70F25A0E" w:rsidR="00BA5B13" w:rsidRDefault="00BA5B13" w:rsidP="00BA5B13">
            <w:r w:rsidRPr="00BA4BAA">
              <w:lastRenderedPageBreak/>
              <w:t>S48.011</w:t>
            </w:r>
          </w:p>
        </w:tc>
        <w:tc>
          <w:tcPr>
            <w:tcW w:w="3117" w:type="dxa"/>
          </w:tcPr>
          <w:p w14:paraId="0EF00F87" w14:textId="5BC11F21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2A907587" w14:textId="08939B3E" w:rsidR="00BA5B13" w:rsidRDefault="00BA5B13" w:rsidP="00BA5B13">
            <w:r w:rsidRPr="00562338">
              <w:t>Above Elbow</w:t>
            </w:r>
          </w:p>
        </w:tc>
      </w:tr>
      <w:tr w:rsidR="00BA5B13" w14:paraId="60242973" w14:textId="77777777" w:rsidTr="00301DCE">
        <w:tc>
          <w:tcPr>
            <w:tcW w:w="3116" w:type="dxa"/>
          </w:tcPr>
          <w:p w14:paraId="37DBC01C" w14:textId="26AA04E6" w:rsidR="00BA5B13" w:rsidRDefault="00BA5B13" w:rsidP="00BA5B13">
            <w:r w:rsidRPr="006A3AD6">
              <w:t>S48.0</w:t>
            </w:r>
          </w:p>
        </w:tc>
        <w:tc>
          <w:tcPr>
            <w:tcW w:w="3117" w:type="dxa"/>
          </w:tcPr>
          <w:p w14:paraId="0465B158" w14:textId="57A805E3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4C5125CE" w14:textId="21B748A8" w:rsidR="00BA5B13" w:rsidRDefault="00BA5B13" w:rsidP="00BA5B13">
            <w:r w:rsidRPr="00562338">
              <w:t>Above Elbow</w:t>
            </w:r>
          </w:p>
        </w:tc>
      </w:tr>
      <w:tr w:rsidR="00BA5B13" w14:paraId="5ADC69D4" w14:textId="77777777" w:rsidTr="00301DCE">
        <w:tc>
          <w:tcPr>
            <w:tcW w:w="3116" w:type="dxa"/>
          </w:tcPr>
          <w:p w14:paraId="665703E8" w14:textId="638AB74E" w:rsidR="00BA5B13" w:rsidRDefault="00BA5B13" w:rsidP="00BA5B13">
            <w:r w:rsidRPr="006A3AD6">
              <w:t>S48.01</w:t>
            </w:r>
          </w:p>
        </w:tc>
        <w:tc>
          <w:tcPr>
            <w:tcW w:w="3117" w:type="dxa"/>
          </w:tcPr>
          <w:p w14:paraId="333DC109" w14:textId="0E112293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6323435E" w14:textId="0F6B122D" w:rsidR="00BA5B13" w:rsidRDefault="00BA5B13" w:rsidP="00BA5B13">
            <w:r w:rsidRPr="00562338">
              <w:t>Above Elbow</w:t>
            </w:r>
          </w:p>
        </w:tc>
      </w:tr>
      <w:tr w:rsidR="00BA5B13" w14:paraId="0F0140D6" w14:textId="77777777" w:rsidTr="00301DCE">
        <w:tc>
          <w:tcPr>
            <w:tcW w:w="3116" w:type="dxa"/>
          </w:tcPr>
          <w:p w14:paraId="54D4CD72" w14:textId="5BA71DAD" w:rsidR="00BA5B13" w:rsidRDefault="00BA5B13" w:rsidP="00BA5B13">
            <w:r w:rsidRPr="006A3AD6">
              <w:t>S48.019</w:t>
            </w:r>
          </w:p>
        </w:tc>
        <w:tc>
          <w:tcPr>
            <w:tcW w:w="3117" w:type="dxa"/>
          </w:tcPr>
          <w:p w14:paraId="02DA69AE" w14:textId="2E7FC734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1014F4D5" w14:textId="19A50438" w:rsidR="00BA5B13" w:rsidRDefault="00BA5B13" w:rsidP="00BA5B13">
            <w:r w:rsidRPr="00562338">
              <w:t>Above Elbow</w:t>
            </w:r>
          </w:p>
        </w:tc>
      </w:tr>
      <w:tr w:rsidR="00BA5B13" w14:paraId="74AF77C6" w14:textId="77777777" w:rsidTr="00301DCE">
        <w:tc>
          <w:tcPr>
            <w:tcW w:w="3116" w:type="dxa"/>
          </w:tcPr>
          <w:p w14:paraId="3E2117BA" w14:textId="352A56BB" w:rsidR="00BA5B13" w:rsidRDefault="00BA5B13" w:rsidP="00BA5B13">
            <w:r w:rsidRPr="006A3AD6">
              <w:t>S48.019A</w:t>
            </w:r>
          </w:p>
        </w:tc>
        <w:tc>
          <w:tcPr>
            <w:tcW w:w="3117" w:type="dxa"/>
          </w:tcPr>
          <w:p w14:paraId="16980713" w14:textId="524775BA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615428D6" w14:textId="6A9F90D6" w:rsidR="00BA5B13" w:rsidRDefault="00BA5B13" w:rsidP="00BA5B13">
            <w:r w:rsidRPr="00562338">
              <w:t>Above Elbow</w:t>
            </w:r>
          </w:p>
        </w:tc>
      </w:tr>
      <w:tr w:rsidR="00BA5B13" w14:paraId="7FEE8EC9" w14:textId="77777777" w:rsidTr="00301DCE">
        <w:tc>
          <w:tcPr>
            <w:tcW w:w="3116" w:type="dxa"/>
          </w:tcPr>
          <w:p w14:paraId="0A92E590" w14:textId="344E1874" w:rsidR="00BA5B13" w:rsidRDefault="00BA5B13" w:rsidP="00BA5B13">
            <w:r w:rsidRPr="006A3AD6">
              <w:t>S48.019D</w:t>
            </w:r>
          </w:p>
        </w:tc>
        <w:tc>
          <w:tcPr>
            <w:tcW w:w="3117" w:type="dxa"/>
          </w:tcPr>
          <w:p w14:paraId="407D77E4" w14:textId="2C2710D1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286D309C" w14:textId="0684604D" w:rsidR="00BA5B13" w:rsidRDefault="00BA5B13" w:rsidP="00BA5B13">
            <w:r w:rsidRPr="00562338">
              <w:t>Above Elbow</w:t>
            </w:r>
          </w:p>
        </w:tc>
      </w:tr>
      <w:tr w:rsidR="00BA5B13" w14:paraId="5E33D1FD" w14:textId="77777777" w:rsidTr="00301DCE">
        <w:tc>
          <w:tcPr>
            <w:tcW w:w="3116" w:type="dxa"/>
          </w:tcPr>
          <w:p w14:paraId="7DE8A51C" w14:textId="330CEFC9" w:rsidR="00BA5B13" w:rsidRDefault="00BA5B13" w:rsidP="00BA5B13">
            <w:r w:rsidRPr="006A3AD6">
              <w:t>S48.019S</w:t>
            </w:r>
          </w:p>
        </w:tc>
        <w:tc>
          <w:tcPr>
            <w:tcW w:w="3117" w:type="dxa"/>
          </w:tcPr>
          <w:p w14:paraId="6113192F" w14:textId="775BBF2B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34B9FD36" w14:textId="1F6F156F" w:rsidR="00BA5B13" w:rsidRDefault="00BA5B13" w:rsidP="00BA5B13">
            <w:r w:rsidRPr="00562338">
              <w:t>Above Elbow</w:t>
            </w:r>
          </w:p>
        </w:tc>
      </w:tr>
      <w:tr w:rsidR="00BA5B13" w14:paraId="79AFAA85" w14:textId="77777777" w:rsidTr="00301DCE">
        <w:tc>
          <w:tcPr>
            <w:tcW w:w="3116" w:type="dxa"/>
          </w:tcPr>
          <w:p w14:paraId="050BBACB" w14:textId="1257BD1A" w:rsidR="00BA5B13" w:rsidRDefault="00BA5B13" w:rsidP="00BA5B13">
            <w:r w:rsidRPr="006A3AD6">
              <w:t>S48.02</w:t>
            </w:r>
          </w:p>
        </w:tc>
        <w:tc>
          <w:tcPr>
            <w:tcW w:w="3117" w:type="dxa"/>
          </w:tcPr>
          <w:p w14:paraId="2E09B618" w14:textId="47F7756F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459B80F9" w14:textId="0396044B" w:rsidR="00BA5B13" w:rsidRDefault="00BA5B13" w:rsidP="00BA5B13">
            <w:r w:rsidRPr="00562338">
              <w:t>Above Elbow</w:t>
            </w:r>
          </w:p>
        </w:tc>
      </w:tr>
      <w:tr w:rsidR="00BA5B13" w14:paraId="37EBDABE" w14:textId="77777777" w:rsidTr="00301DCE">
        <w:tc>
          <w:tcPr>
            <w:tcW w:w="3116" w:type="dxa"/>
          </w:tcPr>
          <w:p w14:paraId="632D96E4" w14:textId="4AFE4212" w:rsidR="00BA5B13" w:rsidRDefault="00BA5B13" w:rsidP="00BA5B13">
            <w:r w:rsidRPr="006A3AD6">
              <w:t>S48.029</w:t>
            </w:r>
          </w:p>
        </w:tc>
        <w:tc>
          <w:tcPr>
            <w:tcW w:w="3117" w:type="dxa"/>
          </w:tcPr>
          <w:p w14:paraId="67029C4A" w14:textId="530823FD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6A32BF90" w14:textId="2D2F50DE" w:rsidR="00BA5B13" w:rsidRDefault="00BA5B13" w:rsidP="00BA5B13">
            <w:r w:rsidRPr="00562338">
              <w:t>Above Elbow</w:t>
            </w:r>
          </w:p>
        </w:tc>
      </w:tr>
      <w:tr w:rsidR="00BA5B13" w14:paraId="59CF4FA3" w14:textId="77777777" w:rsidTr="00301DCE">
        <w:tc>
          <w:tcPr>
            <w:tcW w:w="3116" w:type="dxa"/>
          </w:tcPr>
          <w:p w14:paraId="6E338649" w14:textId="17398C26" w:rsidR="00BA5B13" w:rsidRDefault="00BA5B13" w:rsidP="00BA5B13">
            <w:r w:rsidRPr="006A3AD6">
              <w:t>S48.029A</w:t>
            </w:r>
          </w:p>
        </w:tc>
        <w:tc>
          <w:tcPr>
            <w:tcW w:w="3117" w:type="dxa"/>
          </w:tcPr>
          <w:p w14:paraId="49B38180" w14:textId="57F49055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067BE365" w14:textId="0B3E2127" w:rsidR="00BA5B13" w:rsidRDefault="00BA5B13" w:rsidP="00BA5B13">
            <w:r w:rsidRPr="00562338">
              <w:t>Above Elbow</w:t>
            </w:r>
          </w:p>
        </w:tc>
      </w:tr>
      <w:tr w:rsidR="00BA5B13" w14:paraId="783A6A7B" w14:textId="77777777" w:rsidTr="00301DCE">
        <w:tc>
          <w:tcPr>
            <w:tcW w:w="3116" w:type="dxa"/>
          </w:tcPr>
          <w:p w14:paraId="012F1808" w14:textId="15C25EF4" w:rsidR="00BA5B13" w:rsidRDefault="00BA5B13" w:rsidP="00BA5B13">
            <w:r w:rsidRPr="006A3AD6">
              <w:t>S48.029D</w:t>
            </w:r>
          </w:p>
        </w:tc>
        <w:tc>
          <w:tcPr>
            <w:tcW w:w="3117" w:type="dxa"/>
          </w:tcPr>
          <w:p w14:paraId="06B98908" w14:textId="4DE768B0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16CAAC23" w14:textId="698A9A1A" w:rsidR="00BA5B13" w:rsidRDefault="00BA5B13" w:rsidP="00BA5B13">
            <w:r w:rsidRPr="00562338">
              <w:t>Above Elbow</w:t>
            </w:r>
          </w:p>
        </w:tc>
      </w:tr>
      <w:tr w:rsidR="00BA5B13" w14:paraId="1E50D5A5" w14:textId="77777777" w:rsidTr="00301DCE">
        <w:tc>
          <w:tcPr>
            <w:tcW w:w="3116" w:type="dxa"/>
          </w:tcPr>
          <w:p w14:paraId="7413D5DF" w14:textId="5CC1859D" w:rsidR="00BA5B13" w:rsidRDefault="00BA5B13" w:rsidP="00BA5B13">
            <w:r w:rsidRPr="006A3AD6">
              <w:t>S48.029S</w:t>
            </w:r>
          </w:p>
        </w:tc>
        <w:tc>
          <w:tcPr>
            <w:tcW w:w="3117" w:type="dxa"/>
          </w:tcPr>
          <w:p w14:paraId="3800C4DF" w14:textId="64564C9A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108D7868" w14:textId="0546B57C" w:rsidR="00BA5B13" w:rsidRDefault="00BA5B13" w:rsidP="00BA5B13">
            <w:r w:rsidRPr="00562338">
              <w:t>Above Elbow</w:t>
            </w:r>
          </w:p>
        </w:tc>
      </w:tr>
      <w:tr w:rsidR="00BA5B13" w14:paraId="60DB5D76" w14:textId="77777777" w:rsidTr="00301DCE">
        <w:tc>
          <w:tcPr>
            <w:tcW w:w="3116" w:type="dxa"/>
          </w:tcPr>
          <w:p w14:paraId="1E20E6B2" w14:textId="072FC31D" w:rsidR="00BA5B13" w:rsidRDefault="00BA5B13" w:rsidP="00BA5B13">
            <w:r w:rsidRPr="006A3AD6">
              <w:t>S48.1</w:t>
            </w:r>
          </w:p>
        </w:tc>
        <w:tc>
          <w:tcPr>
            <w:tcW w:w="3117" w:type="dxa"/>
          </w:tcPr>
          <w:p w14:paraId="6F3F06A4" w14:textId="02098A3E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5FEEA275" w14:textId="04AD07F4" w:rsidR="00BA5B13" w:rsidRDefault="00BA5B13" w:rsidP="00BA5B13">
            <w:r w:rsidRPr="00562338">
              <w:t>Above Elbow</w:t>
            </w:r>
          </w:p>
        </w:tc>
      </w:tr>
      <w:tr w:rsidR="00BA5B13" w14:paraId="514BD3A3" w14:textId="77777777" w:rsidTr="00301DCE">
        <w:tc>
          <w:tcPr>
            <w:tcW w:w="3116" w:type="dxa"/>
          </w:tcPr>
          <w:p w14:paraId="5A9D547A" w14:textId="4E5CD24D" w:rsidR="00BA5B13" w:rsidRDefault="00BA5B13" w:rsidP="00BA5B13">
            <w:r w:rsidRPr="006A3AD6">
              <w:t>S48.11</w:t>
            </w:r>
          </w:p>
        </w:tc>
        <w:tc>
          <w:tcPr>
            <w:tcW w:w="3117" w:type="dxa"/>
          </w:tcPr>
          <w:p w14:paraId="60BEB9A4" w14:textId="4F8238A8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0FE4A2F2" w14:textId="7D16CE10" w:rsidR="00BA5B13" w:rsidRDefault="00BA5B13" w:rsidP="00BA5B13">
            <w:r w:rsidRPr="00562338">
              <w:t>Above Elbow</w:t>
            </w:r>
          </w:p>
        </w:tc>
      </w:tr>
      <w:tr w:rsidR="00BA5B13" w14:paraId="05D2BA6A" w14:textId="77777777" w:rsidTr="00301DCE">
        <w:tc>
          <w:tcPr>
            <w:tcW w:w="3116" w:type="dxa"/>
          </w:tcPr>
          <w:p w14:paraId="6502F71E" w14:textId="59FCB89A" w:rsidR="00BA5B13" w:rsidRDefault="00BA5B13" w:rsidP="00BA5B13">
            <w:r w:rsidRPr="006A3AD6">
              <w:t>S48.119</w:t>
            </w:r>
          </w:p>
        </w:tc>
        <w:tc>
          <w:tcPr>
            <w:tcW w:w="3117" w:type="dxa"/>
          </w:tcPr>
          <w:p w14:paraId="3DCF311C" w14:textId="77B468F2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509BD8A3" w14:textId="6EEC4561" w:rsidR="00BA5B13" w:rsidRDefault="00BA5B13" w:rsidP="00BA5B13">
            <w:r w:rsidRPr="00562338">
              <w:t>Above Elbow</w:t>
            </w:r>
          </w:p>
        </w:tc>
      </w:tr>
      <w:tr w:rsidR="00BA5B13" w14:paraId="4A0CD0A3" w14:textId="77777777" w:rsidTr="00301DCE">
        <w:tc>
          <w:tcPr>
            <w:tcW w:w="3116" w:type="dxa"/>
          </w:tcPr>
          <w:p w14:paraId="004615C8" w14:textId="4F42C39C" w:rsidR="00BA5B13" w:rsidRDefault="00BA5B13" w:rsidP="00BA5B13">
            <w:r w:rsidRPr="006A3AD6">
              <w:t>S48.119A</w:t>
            </w:r>
          </w:p>
        </w:tc>
        <w:tc>
          <w:tcPr>
            <w:tcW w:w="3117" w:type="dxa"/>
          </w:tcPr>
          <w:p w14:paraId="1BBE3FA6" w14:textId="0F40A64F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6C9C7A4D" w14:textId="792E86F5" w:rsidR="00BA5B13" w:rsidRDefault="00BA5B13" w:rsidP="00BA5B13">
            <w:r w:rsidRPr="00562338">
              <w:t>Above Elbow</w:t>
            </w:r>
          </w:p>
        </w:tc>
      </w:tr>
      <w:tr w:rsidR="00BA5B13" w14:paraId="1C14EBD1" w14:textId="77777777" w:rsidTr="00301DCE">
        <w:tc>
          <w:tcPr>
            <w:tcW w:w="3116" w:type="dxa"/>
          </w:tcPr>
          <w:p w14:paraId="68ACD002" w14:textId="4F572571" w:rsidR="00BA5B13" w:rsidRDefault="00BA5B13" w:rsidP="00BA5B13">
            <w:r w:rsidRPr="006A3AD6">
              <w:t>S48.119D</w:t>
            </w:r>
          </w:p>
        </w:tc>
        <w:tc>
          <w:tcPr>
            <w:tcW w:w="3117" w:type="dxa"/>
          </w:tcPr>
          <w:p w14:paraId="48B4D1EA" w14:textId="27E38FD6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5BE5DB24" w14:textId="08FC546D" w:rsidR="00BA5B13" w:rsidRDefault="00BA5B13" w:rsidP="00BA5B13">
            <w:r w:rsidRPr="00562338">
              <w:t>Above Elbow</w:t>
            </w:r>
          </w:p>
        </w:tc>
      </w:tr>
      <w:tr w:rsidR="00BA5B13" w14:paraId="7BB9A4C7" w14:textId="77777777" w:rsidTr="00301DCE">
        <w:tc>
          <w:tcPr>
            <w:tcW w:w="3116" w:type="dxa"/>
          </w:tcPr>
          <w:p w14:paraId="69A76E71" w14:textId="5D443DDC" w:rsidR="00BA5B13" w:rsidRDefault="00BA5B13" w:rsidP="00BA5B13">
            <w:r w:rsidRPr="006A3AD6">
              <w:t>S48.119S</w:t>
            </w:r>
          </w:p>
        </w:tc>
        <w:tc>
          <w:tcPr>
            <w:tcW w:w="3117" w:type="dxa"/>
          </w:tcPr>
          <w:p w14:paraId="5744C3C2" w14:textId="28023266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0416DA19" w14:textId="533F90F8" w:rsidR="00BA5B13" w:rsidRDefault="00BA5B13" w:rsidP="00BA5B13">
            <w:r w:rsidRPr="00562338">
              <w:t>Above Elbow</w:t>
            </w:r>
          </w:p>
        </w:tc>
      </w:tr>
      <w:tr w:rsidR="00BA5B13" w14:paraId="17A22072" w14:textId="77777777" w:rsidTr="00301DCE">
        <w:tc>
          <w:tcPr>
            <w:tcW w:w="3116" w:type="dxa"/>
          </w:tcPr>
          <w:p w14:paraId="1BF3733C" w14:textId="1E060AA6" w:rsidR="00BA5B13" w:rsidRDefault="00BA5B13" w:rsidP="00BA5B13">
            <w:r w:rsidRPr="006A3AD6">
              <w:t>S48.12</w:t>
            </w:r>
          </w:p>
        </w:tc>
        <w:tc>
          <w:tcPr>
            <w:tcW w:w="3117" w:type="dxa"/>
          </w:tcPr>
          <w:p w14:paraId="659891E5" w14:textId="7506022B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2921FAE0" w14:textId="48A95CD9" w:rsidR="00BA5B13" w:rsidRDefault="00BA5B13" w:rsidP="00BA5B13">
            <w:r w:rsidRPr="00562338">
              <w:t>Above Elbow</w:t>
            </w:r>
          </w:p>
        </w:tc>
      </w:tr>
      <w:tr w:rsidR="00BA5B13" w14:paraId="2B865BE9" w14:textId="77777777" w:rsidTr="00301DCE">
        <w:tc>
          <w:tcPr>
            <w:tcW w:w="3116" w:type="dxa"/>
          </w:tcPr>
          <w:p w14:paraId="41C36A50" w14:textId="68D34118" w:rsidR="00BA5B13" w:rsidRDefault="00BA5B13" w:rsidP="00BA5B13">
            <w:r w:rsidRPr="006A3AD6">
              <w:t>S48.129</w:t>
            </w:r>
          </w:p>
        </w:tc>
        <w:tc>
          <w:tcPr>
            <w:tcW w:w="3117" w:type="dxa"/>
          </w:tcPr>
          <w:p w14:paraId="00D2620C" w14:textId="1F45FCAA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220817D0" w14:textId="245BDA1C" w:rsidR="00BA5B13" w:rsidRDefault="00BA5B13" w:rsidP="00BA5B13">
            <w:r w:rsidRPr="00562338">
              <w:t>Above Elbow</w:t>
            </w:r>
          </w:p>
        </w:tc>
      </w:tr>
      <w:tr w:rsidR="00BA5B13" w14:paraId="4EC380B5" w14:textId="77777777" w:rsidTr="00301DCE">
        <w:tc>
          <w:tcPr>
            <w:tcW w:w="3116" w:type="dxa"/>
          </w:tcPr>
          <w:p w14:paraId="5C80B459" w14:textId="0B7517CE" w:rsidR="00BA5B13" w:rsidRDefault="00BA5B13" w:rsidP="00BA5B13">
            <w:r w:rsidRPr="006A3AD6">
              <w:t>S48.129A</w:t>
            </w:r>
          </w:p>
        </w:tc>
        <w:tc>
          <w:tcPr>
            <w:tcW w:w="3117" w:type="dxa"/>
          </w:tcPr>
          <w:p w14:paraId="5093B374" w14:textId="640AC8A5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4D5847B3" w14:textId="72CB1F83" w:rsidR="00BA5B13" w:rsidRDefault="00BA5B13" w:rsidP="00BA5B13">
            <w:r w:rsidRPr="00562338">
              <w:t>Above Elbow</w:t>
            </w:r>
          </w:p>
        </w:tc>
      </w:tr>
      <w:tr w:rsidR="00BA5B13" w14:paraId="5C06C27B" w14:textId="77777777" w:rsidTr="00301DCE">
        <w:tc>
          <w:tcPr>
            <w:tcW w:w="3116" w:type="dxa"/>
          </w:tcPr>
          <w:p w14:paraId="3D2D820F" w14:textId="261EE466" w:rsidR="00BA5B13" w:rsidRDefault="00BA5B13" w:rsidP="00BA5B13">
            <w:r w:rsidRPr="006A3AD6">
              <w:t>S48.129D</w:t>
            </w:r>
          </w:p>
        </w:tc>
        <w:tc>
          <w:tcPr>
            <w:tcW w:w="3117" w:type="dxa"/>
          </w:tcPr>
          <w:p w14:paraId="15E35F48" w14:textId="48D5D5E5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4ECAFADD" w14:textId="7584DF65" w:rsidR="00BA5B13" w:rsidRDefault="00BA5B13" w:rsidP="00BA5B13">
            <w:r w:rsidRPr="00562338">
              <w:t>Above Elbow</w:t>
            </w:r>
          </w:p>
        </w:tc>
      </w:tr>
      <w:tr w:rsidR="00BA5B13" w14:paraId="2D1C6330" w14:textId="77777777" w:rsidTr="00301DCE">
        <w:tc>
          <w:tcPr>
            <w:tcW w:w="3116" w:type="dxa"/>
          </w:tcPr>
          <w:p w14:paraId="0A5FCC7E" w14:textId="0A2CD721" w:rsidR="00BA5B13" w:rsidRDefault="00BA5B13" w:rsidP="00BA5B13">
            <w:r w:rsidRPr="006A3AD6">
              <w:t>S48.129S</w:t>
            </w:r>
          </w:p>
        </w:tc>
        <w:tc>
          <w:tcPr>
            <w:tcW w:w="3117" w:type="dxa"/>
          </w:tcPr>
          <w:p w14:paraId="1834AF27" w14:textId="72287E10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3830398B" w14:textId="057B1ACF" w:rsidR="00BA5B13" w:rsidRDefault="00BA5B13" w:rsidP="00BA5B13">
            <w:r w:rsidRPr="00562338">
              <w:t>Above Elbow</w:t>
            </w:r>
          </w:p>
        </w:tc>
      </w:tr>
      <w:tr w:rsidR="00BA5B13" w14:paraId="78F7532B" w14:textId="77777777" w:rsidTr="00301DCE">
        <w:tc>
          <w:tcPr>
            <w:tcW w:w="3116" w:type="dxa"/>
          </w:tcPr>
          <w:p w14:paraId="3515EC2C" w14:textId="7545B7B2" w:rsidR="00BA5B13" w:rsidRDefault="00BA5B13" w:rsidP="00BA5B13">
            <w:r w:rsidRPr="006A3AD6">
              <w:t>S48.9</w:t>
            </w:r>
          </w:p>
        </w:tc>
        <w:tc>
          <w:tcPr>
            <w:tcW w:w="3117" w:type="dxa"/>
          </w:tcPr>
          <w:p w14:paraId="2512359E" w14:textId="3E9DC99A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469FBBE0" w14:textId="5EC02714" w:rsidR="00BA5B13" w:rsidRDefault="00BA5B13" w:rsidP="00BA5B13">
            <w:r w:rsidRPr="00562338">
              <w:t>Above Elbow</w:t>
            </w:r>
          </w:p>
        </w:tc>
      </w:tr>
      <w:tr w:rsidR="00BA5B13" w14:paraId="02E201EB" w14:textId="77777777" w:rsidTr="00301DCE">
        <w:tc>
          <w:tcPr>
            <w:tcW w:w="3116" w:type="dxa"/>
          </w:tcPr>
          <w:p w14:paraId="433E8DCF" w14:textId="0EA51609" w:rsidR="00BA5B13" w:rsidRDefault="00BA5B13" w:rsidP="00BA5B13">
            <w:r w:rsidRPr="006A3AD6">
              <w:t>S48.91</w:t>
            </w:r>
          </w:p>
        </w:tc>
        <w:tc>
          <w:tcPr>
            <w:tcW w:w="3117" w:type="dxa"/>
          </w:tcPr>
          <w:p w14:paraId="51D31B56" w14:textId="69354BA2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2ACC839E" w14:textId="0CA806BB" w:rsidR="00BA5B13" w:rsidRDefault="00BA5B13" w:rsidP="00BA5B13">
            <w:r w:rsidRPr="00562338">
              <w:t>Above Elbow</w:t>
            </w:r>
          </w:p>
        </w:tc>
      </w:tr>
      <w:tr w:rsidR="00BA5B13" w14:paraId="4D2E0064" w14:textId="77777777" w:rsidTr="00301DCE">
        <w:tc>
          <w:tcPr>
            <w:tcW w:w="3116" w:type="dxa"/>
          </w:tcPr>
          <w:p w14:paraId="33704CB8" w14:textId="6E4B202C" w:rsidR="00BA5B13" w:rsidRDefault="00BA5B13" w:rsidP="00BA5B13">
            <w:r w:rsidRPr="006A3AD6">
              <w:t>S48.919</w:t>
            </w:r>
          </w:p>
        </w:tc>
        <w:tc>
          <w:tcPr>
            <w:tcW w:w="3117" w:type="dxa"/>
          </w:tcPr>
          <w:p w14:paraId="763BF919" w14:textId="62F3F6F6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75D02525" w14:textId="2516ECF5" w:rsidR="00BA5B13" w:rsidRDefault="00BA5B13" w:rsidP="00BA5B13">
            <w:r w:rsidRPr="00562338">
              <w:t>Above Elbow</w:t>
            </w:r>
          </w:p>
        </w:tc>
      </w:tr>
      <w:tr w:rsidR="00BA5B13" w14:paraId="515C550F" w14:textId="77777777" w:rsidTr="00301DCE">
        <w:tc>
          <w:tcPr>
            <w:tcW w:w="3116" w:type="dxa"/>
          </w:tcPr>
          <w:p w14:paraId="78D1D138" w14:textId="531E2E12" w:rsidR="00BA5B13" w:rsidRDefault="00BA5B13" w:rsidP="00BA5B13">
            <w:r w:rsidRPr="006A3AD6">
              <w:t>S48.919A</w:t>
            </w:r>
          </w:p>
        </w:tc>
        <w:tc>
          <w:tcPr>
            <w:tcW w:w="3117" w:type="dxa"/>
          </w:tcPr>
          <w:p w14:paraId="245449D5" w14:textId="39411858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50A126DA" w14:textId="7B8D2F3E" w:rsidR="00BA5B13" w:rsidRDefault="00BA5B13" w:rsidP="00BA5B13">
            <w:r w:rsidRPr="00562338">
              <w:t>Above Elbow</w:t>
            </w:r>
          </w:p>
        </w:tc>
      </w:tr>
      <w:tr w:rsidR="00BA5B13" w14:paraId="22B36F03" w14:textId="77777777" w:rsidTr="00301DCE">
        <w:tc>
          <w:tcPr>
            <w:tcW w:w="3116" w:type="dxa"/>
          </w:tcPr>
          <w:p w14:paraId="5E37EE73" w14:textId="47DA4C91" w:rsidR="00BA5B13" w:rsidRDefault="00BA5B13" w:rsidP="00BA5B13">
            <w:r w:rsidRPr="006A3AD6">
              <w:t>S48.919D</w:t>
            </w:r>
          </w:p>
        </w:tc>
        <w:tc>
          <w:tcPr>
            <w:tcW w:w="3117" w:type="dxa"/>
          </w:tcPr>
          <w:p w14:paraId="22C38EFE" w14:textId="3A91A1F8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43515840" w14:textId="725A5F39" w:rsidR="00BA5B13" w:rsidRDefault="00BA5B13" w:rsidP="00BA5B13">
            <w:r w:rsidRPr="00562338">
              <w:t>Above Elbow</w:t>
            </w:r>
          </w:p>
        </w:tc>
      </w:tr>
      <w:tr w:rsidR="00BA5B13" w14:paraId="0617D1B4" w14:textId="77777777" w:rsidTr="00301DCE">
        <w:tc>
          <w:tcPr>
            <w:tcW w:w="3116" w:type="dxa"/>
          </w:tcPr>
          <w:p w14:paraId="58B67ECF" w14:textId="1CB84353" w:rsidR="00BA5B13" w:rsidRDefault="00BA5B13" w:rsidP="00BA5B13">
            <w:r w:rsidRPr="006A3AD6">
              <w:t>S48.919S</w:t>
            </w:r>
          </w:p>
        </w:tc>
        <w:tc>
          <w:tcPr>
            <w:tcW w:w="3117" w:type="dxa"/>
          </w:tcPr>
          <w:p w14:paraId="6C2BB84B" w14:textId="0644968C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644A0111" w14:textId="1003F7BC" w:rsidR="00BA5B13" w:rsidRDefault="00BA5B13" w:rsidP="00BA5B13">
            <w:r w:rsidRPr="00562338">
              <w:t>Above Elbow</w:t>
            </w:r>
          </w:p>
        </w:tc>
      </w:tr>
      <w:tr w:rsidR="00BA5B13" w14:paraId="7ED60548" w14:textId="77777777" w:rsidTr="00301DCE">
        <w:tc>
          <w:tcPr>
            <w:tcW w:w="3116" w:type="dxa"/>
          </w:tcPr>
          <w:p w14:paraId="5AD4A8C7" w14:textId="63FB892A" w:rsidR="00BA5B13" w:rsidRDefault="00BA5B13" w:rsidP="00BA5B13">
            <w:r w:rsidRPr="006A3AD6">
              <w:t>S48.92</w:t>
            </w:r>
          </w:p>
        </w:tc>
        <w:tc>
          <w:tcPr>
            <w:tcW w:w="3117" w:type="dxa"/>
          </w:tcPr>
          <w:p w14:paraId="2B5BB196" w14:textId="6CB0C8B5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77B8926B" w14:textId="03439BAD" w:rsidR="00BA5B13" w:rsidRDefault="00BA5B13" w:rsidP="00BA5B13">
            <w:r w:rsidRPr="00562338">
              <w:t>Above Elbow</w:t>
            </w:r>
          </w:p>
        </w:tc>
      </w:tr>
      <w:tr w:rsidR="00BA5B13" w14:paraId="30A15448" w14:textId="77777777" w:rsidTr="00301DCE">
        <w:tc>
          <w:tcPr>
            <w:tcW w:w="3116" w:type="dxa"/>
          </w:tcPr>
          <w:p w14:paraId="7395A971" w14:textId="43C9EB12" w:rsidR="00BA5B13" w:rsidRDefault="00BA5B13" w:rsidP="00BA5B13">
            <w:r w:rsidRPr="006A3AD6">
              <w:t>S48.929</w:t>
            </w:r>
          </w:p>
        </w:tc>
        <w:tc>
          <w:tcPr>
            <w:tcW w:w="3117" w:type="dxa"/>
          </w:tcPr>
          <w:p w14:paraId="4F9251DB" w14:textId="7E69A40B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3B5B1780" w14:textId="53B7EE0C" w:rsidR="00BA5B13" w:rsidRDefault="00BA5B13" w:rsidP="00BA5B13">
            <w:r w:rsidRPr="00562338">
              <w:t>Above Elbow</w:t>
            </w:r>
          </w:p>
        </w:tc>
      </w:tr>
      <w:tr w:rsidR="00BA5B13" w14:paraId="4D25508E" w14:textId="77777777" w:rsidTr="00301DCE">
        <w:tc>
          <w:tcPr>
            <w:tcW w:w="3116" w:type="dxa"/>
          </w:tcPr>
          <w:p w14:paraId="382B0C46" w14:textId="344BF113" w:rsidR="00BA5B13" w:rsidRDefault="00BA5B13" w:rsidP="00BA5B13">
            <w:r w:rsidRPr="006A3AD6">
              <w:t>S48.929A</w:t>
            </w:r>
          </w:p>
        </w:tc>
        <w:tc>
          <w:tcPr>
            <w:tcW w:w="3117" w:type="dxa"/>
          </w:tcPr>
          <w:p w14:paraId="6682A328" w14:textId="355E7BBA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3CBA2B8B" w14:textId="52343706" w:rsidR="00BA5B13" w:rsidRDefault="00BA5B13" w:rsidP="00BA5B13">
            <w:r w:rsidRPr="00562338">
              <w:t>Above Elbow</w:t>
            </w:r>
          </w:p>
        </w:tc>
      </w:tr>
      <w:tr w:rsidR="00BA5B13" w14:paraId="20AA38C7" w14:textId="77777777" w:rsidTr="00301DCE">
        <w:tc>
          <w:tcPr>
            <w:tcW w:w="3116" w:type="dxa"/>
          </w:tcPr>
          <w:p w14:paraId="2B90485B" w14:textId="606C3014" w:rsidR="00BA5B13" w:rsidRDefault="00BA5B13" w:rsidP="00BA5B13">
            <w:r w:rsidRPr="006A3AD6">
              <w:t>S48.929D</w:t>
            </w:r>
          </w:p>
        </w:tc>
        <w:tc>
          <w:tcPr>
            <w:tcW w:w="3117" w:type="dxa"/>
          </w:tcPr>
          <w:p w14:paraId="59348CB2" w14:textId="728EE7FA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50066700" w14:textId="382FCAE8" w:rsidR="00BA5B13" w:rsidRDefault="00BA5B13" w:rsidP="00BA5B13">
            <w:r w:rsidRPr="00562338">
              <w:t>Above Elbow</w:t>
            </w:r>
          </w:p>
        </w:tc>
      </w:tr>
      <w:tr w:rsidR="00BA5B13" w14:paraId="504190D1" w14:textId="77777777" w:rsidTr="00301DCE">
        <w:tc>
          <w:tcPr>
            <w:tcW w:w="3116" w:type="dxa"/>
          </w:tcPr>
          <w:p w14:paraId="3D50F299" w14:textId="317D68BA" w:rsidR="00BA5B13" w:rsidRDefault="00BA5B13" w:rsidP="00BA5B13">
            <w:r w:rsidRPr="006A3AD6">
              <w:t>S48.929S</w:t>
            </w:r>
          </w:p>
        </w:tc>
        <w:tc>
          <w:tcPr>
            <w:tcW w:w="3117" w:type="dxa"/>
          </w:tcPr>
          <w:p w14:paraId="6577BC49" w14:textId="42E2D359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3D7F1B28" w14:textId="1C87E513" w:rsidR="00BA5B13" w:rsidRDefault="00BA5B13" w:rsidP="00BA5B13">
            <w:r w:rsidRPr="00562338">
              <w:t>Above Elbow</w:t>
            </w:r>
          </w:p>
        </w:tc>
      </w:tr>
      <w:tr w:rsidR="00BA5B13" w14:paraId="4887F230" w14:textId="77777777" w:rsidTr="00301DCE">
        <w:tc>
          <w:tcPr>
            <w:tcW w:w="3116" w:type="dxa"/>
          </w:tcPr>
          <w:p w14:paraId="7E5D801B" w14:textId="33276BE8" w:rsidR="00BA5B13" w:rsidRDefault="00BA5B13" w:rsidP="00BA5B13">
            <w:r w:rsidRPr="006A3AD6">
              <w:t>S58</w:t>
            </w:r>
          </w:p>
        </w:tc>
        <w:tc>
          <w:tcPr>
            <w:tcW w:w="3117" w:type="dxa"/>
          </w:tcPr>
          <w:p w14:paraId="6408985F" w14:textId="3C819112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38CA6B6C" w14:textId="246BC59F" w:rsidR="00BA5B13" w:rsidRDefault="00BA5B13" w:rsidP="00BA5B13">
            <w:r w:rsidRPr="00562338">
              <w:t>Above Elbow</w:t>
            </w:r>
          </w:p>
        </w:tc>
      </w:tr>
      <w:tr w:rsidR="00BA5B13" w14:paraId="5859FE06" w14:textId="77777777" w:rsidTr="00301DCE">
        <w:tc>
          <w:tcPr>
            <w:tcW w:w="3116" w:type="dxa"/>
          </w:tcPr>
          <w:p w14:paraId="2263011E" w14:textId="0A636FF0" w:rsidR="00BA5B13" w:rsidRDefault="00BA5B13" w:rsidP="00BA5B13">
            <w:r w:rsidRPr="006A3AD6">
              <w:t>S58.0</w:t>
            </w:r>
          </w:p>
        </w:tc>
        <w:tc>
          <w:tcPr>
            <w:tcW w:w="3117" w:type="dxa"/>
          </w:tcPr>
          <w:p w14:paraId="4B2EA208" w14:textId="190BBBFF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570AE758" w14:textId="558935AF" w:rsidR="00BA5B13" w:rsidRDefault="00BA5B13" w:rsidP="00BA5B13">
            <w:r w:rsidRPr="00562338">
              <w:t>Above Elbow</w:t>
            </w:r>
          </w:p>
        </w:tc>
      </w:tr>
      <w:tr w:rsidR="00BA5B13" w14:paraId="0BEBEF15" w14:textId="77777777" w:rsidTr="00301DCE">
        <w:tc>
          <w:tcPr>
            <w:tcW w:w="3116" w:type="dxa"/>
          </w:tcPr>
          <w:p w14:paraId="0F730AF8" w14:textId="23C9F6B2" w:rsidR="00BA5B13" w:rsidRDefault="00BA5B13" w:rsidP="00BA5B13">
            <w:r w:rsidRPr="006A3AD6">
              <w:t>S58.01</w:t>
            </w:r>
          </w:p>
        </w:tc>
        <w:tc>
          <w:tcPr>
            <w:tcW w:w="3117" w:type="dxa"/>
          </w:tcPr>
          <w:p w14:paraId="4B7876F4" w14:textId="662061B8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67784495" w14:textId="0BDD5B03" w:rsidR="00BA5B13" w:rsidRDefault="00BA5B13" w:rsidP="00BA5B13">
            <w:r w:rsidRPr="00562338">
              <w:t>Above Elbow</w:t>
            </w:r>
          </w:p>
        </w:tc>
      </w:tr>
      <w:tr w:rsidR="00BA5B13" w14:paraId="46C5CBBE" w14:textId="77777777" w:rsidTr="00301DCE">
        <w:tc>
          <w:tcPr>
            <w:tcW w:w="3116" w:type="dxa"/>
          </w:tcPr>
          <w:p w14:paraId="753FC221" w14:textId="1609E076" w:rsidR="00BA5B13" w:rsidRDefault="00BA5B13" w:rsidP="00BA5B13">
            <w:r w:rsidRPr="006A3AD6">
              <w:t>S58.019</w:t>
            </w:r>
          </w:p>
        </w:tc>
        <w:tc>
          <w:tcPr>
            <w:tcW w:w="3117" w:type="dxa"/>
          </w:tcPr>
          <w:p w14:paraId="2A077376" w14:textId="71C74F23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7AE538ED" w14:textId="45F92CCD" w:rsidR="00BA5B13" w:rsidRDefault="00BA5B13" w:rsidP="00BA5B13">
            <w:r w:rsidRPr="00562338">
              <w:t>Above Elbow</w:t>
            </w:r>
          </w:p>
        </w:tc>
      </w:tr>
      <w:tr w:rsidR="00BA5B13" w14:paraId="395ED86B" w14:textId="77777777" w:rsidTr="00301DCE">
        <w:tc>
          <w:tcPr>
            <w:tcW w:w="3116" w:type="dxa"/>
          </w:tcPr>
          <w:p w14:paraId="2D260460" w14:textId="13F4C186" w:rsidR="00BA5B13" w:rsidRDefault="00BA5B13" w:rsidP="00BA5B13">
            <w:r w:rsidRPr="006A3AD6">
              <w:t>S58.019A</w:t>
            </w:r>
          </w:p>
        </w:tc>
        <w:tc>
          <w:tcPr>
            <w:tcW w:w="3117" w:type="dxa"/>
          </w:tcPr>
          <w:p w14:paraId="2682B43D" w14:textId="0EE38EEF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7F494812" w14:textId="03387C7C" w:rsidR="00BA5B13" w:rsidRDefault="00BA5B13" w:rsidP="00BA5B13">
            <w:r w:rsidRPr="00562338">
              <w:t>Above Elbow</w:t>
            </w:r>
          </w:p>
        </w:tc>
      </w:tr>
      <w:tr w:rsidR="00BA5B13" w14:paraId="5A0D4173" w14:textId="77777777" w:rsidTr="00301DCE">
        <w:tc>
          <w:tcPr>
            <w:tcW w:w="3116" w:type="dxa"/>
          </w:tcPr>
          <w:p w14:paraId="06A160B5" w14:textId="2FB0DD11" w:rsidR="00BA5B13" w:rsidRDefault="00BA5B13" w:rsidP="00BA5B13">
            <w:r w:rsidRPr="006A3AD6">
              <w:t>S58.019D</w:t>
            </w:r>
          </w:p>
        </w:tc>
        <w:tc>
          <w:tcPr>
            <w:tcW w:w="3117" w:type="dxa"/>
          </w:tcPr>
          <w:p w14:paraId="7807BF71" w14:textId="5138747F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5C483B06" w14:textId="290C4384" w:rsidR="00BA5B13" w:rsidRDefault="00BA5B13" w:rsidP="00BA5B13">
            <w:r w:rsidRPr="00562338">
              <w:t>Above Elbow</w:t>
            </w:r>
          </w:p>
        </w:tc>
      </w:tr>
      <w:tr w:rsidR="00BA5B13" w14:paraId="2CB1A9B4" w14:textId="77777777" w:rsidTr="00301DCE">
        <w:tc>
          <w:tcPr>
            <w:tcW w:w="3116" w:type="dxa"/>
          </w:tcPr>
          <w:p w14:paraId="4994C4AC" w14:textId="2F1D8F2C" w:rsidR="00BA5B13" w:rsidRDefault="00BA5B13" w:rsidP="00BA5B13">
            <w:r w:rsidRPr="006A3AD6">
              <w:t>S58.019S</w:t>
            </w:r>
          </w:p>
        </w:tc>
        <w:tc>
          <w:tcPr>
            <w:tcW w:w="3117" w:type="dxa"/>
          </w:tcPr>
          <w:p w14:paraId="6B49E9E7" w14:textId="340F4C5C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0D9F2095" w14:textId="5686E7B6" w:rsidR="00BA5B13" w:rsidRDefault="00BA5B13" w:rsidP="00BA5B13">
            <w:r w:rsidRPr="00562338">
              <w:t>Above Elbow</w:t>
            </w:r>
          </w:p>
        </w:tc>
      </w:tr>
      <w:tr w:rsidR="00BA5B13" w14:paraId="1A450F93" w14:textId="77777777" w:rsidTr="00301DCE">
        <w:tc>
          <w:tcPr>
            <w:tcW w:w="3116" w:type="dxa"/>
          </w:tcPr>
          <w:p w14:paraId="36C8335C" w14:textId="1C0A5517" w:rsidR="00BA5B13" w:rsidRDefault="00BA5B13" w:rsidP="00BA5B13">
            <w:r w:rsidRPr="006A3AD6">
              <w:t>S58.02</w:t>
            </w:r>
          </w:p>
        </w:tc>
        <w:tc>
          <w:tcPr>
            <w:tcW w:w="3117" w:type="dxa"/>
          </w:tcPr>
          <w:p w14:paraId="39672983" w14:textId="4434E01F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45B05F4E" w14:textId="107409E9" w:rsidR="00BA5B13" w:rsidRDefault="00BA5B13" w:rsidP="00BA5B13">
            <w:r w:rsidRPr="00562338">
              <w:t>Above Elbow</w:t>
            </w:r>
          </w:p>
        </w:tc>
      </w:tr>
      <w:tr w:rsidR="00BA5B13" w14:paraId="233C173F" w14:textId="77777777" w:rsidTr="00301DCE">
        <w:tc>
          <w:tcPr>
            <w:tcW w:w="3116" w:type="dxa"/>
          </w:tcPr>
          <w:p w14:paraId="667344E1" w14:textId="536F1F7B" w:rsidR="00BA5B13" w:rsidRDefault="00BA5B13" w:rsidP="00BA5B13">
            <w:r w:rsidRPr="006A3AD6">
              <w:t>S58.029</w:t>
            </w:r>
          </w:p>
        </w:tc>
        <w:tc>
          <w:tcPr>
            <w:tcW w:w="3117" w:type="dxa"/>
          </w:tcPr>
          <w:p w14:paraId="6F265AB4" w14:textId="3D389C00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2D72ABF8" w14:textId="4EACEC7C" w:rsidR="00BA5B13" w:rsidRDefault="00BA5B13" w:rsidP="00BA5B13">
            <w:r w:rsidRPr="00562338">
              <w:t>Above Elbow</w:t>
            </w:r>
          </w:p>
        </w:tc>
      </w:tr>
      <w:tr w:rsidR="00BA5B13" w14:paraId="49D7BF41" w14:textId="77777777" w:rsidTr="00301DCE">
        <w:tc>
          <w:tcPr>
            <w:tcW w:w="3116" w:type="dxa"/>
          </w:tcPr>
          <w:p w14:paraId="535490AC" w14:textId="6917A080" w:rsidR="00BA5B13" w:rsidRDefault="00BA5B13" w:rsidP="00BA5B13">
            <w:r w:rsidRPr="006A3AD6">
              <w:t>S58.029A</w:t>
            </w:r>
          </w:p>
        </w:tc>
        <w:tc>
          <w:tcPr>
            <w:tcW w:w="3117" w:type="dxa"/>
          </w:tcPr>
          <w:p w14:paraId="6E3EE695" w14:textId="186FD1FC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7E20C2A2" w14:textId="5AF93DC4" w:rsidR="00BA5B13" w:rsidRDefault="00BA5B13" w:rsidP="00BA5B13">
            <w:r w:rsidRPr="00562338">
              <w:t>Above Elbow</w:t>
            </w:r>
          </w:p>
        </w:tc>
      </w:tr>
      <w:tr w:rsidR="00BA5B13" w14:paraId="15236C38" w14:textId="77777777" w:rsidTr="00301DCE">
        <w:tc>
          <w:tcPr>
            <w:tcW w:w="3116" w:type="dxa"/>
          </w:tcPr>
          <w:p w14:paraId="74D10AEF" w14:textId="4A754124" w:rsidR="00BA5B13" w:rsidRDefault="00BA5B13" w:rsidP="00BA5B13">
            <w:r w:rsidRPr="006A3AD6">
              <w:t>S58.029D</w:t>
            </w:r>
          </w:p>
        </w:tc>
        <w:tc>
          <w:tcPr>
            <w:tcW w:w="3117" w:type="dxa"/>
          </w:tcPr>
          <w:p w14:paraId="129D695D" w14:textId="2A131E97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3BDFD60C" w14:textId="26C3778C" w:rsidR="00BA5B13" w:rsidRDefault="00BA5B13" w:rsidP="00BA5B13">
            <w:r w:rsidRPr="00562338">
              <w:t>Above Elbow</w:t>
            </w:r>
          </w:p>
        </w:tc>
      </w:tr>
      <w:tr w:rsidR="00BA5B13" w14:paraId="4CA3A5D1" w14:textId="77777777" w:rsidTr="00301DCE">
        <w:tc>
          <w:tcPr>
            <w:tcW w:w="3116" w:type="dxa"/>
          </w:tcPr>
          <w:p w14:paraId="0AFB5C5D" w14:textId="0F50D879" w:rsidR="00BA5B13" w:rsidRDefault="00BA5B13" w:rsidP="00BA5B13">
            <w:r w:rsidRPr="006A3AD6">
              <w:t>S58.029S</w:t>
            </w:r>
          </w:p>
        </w:tc>
        <w:tc>
          <w:tcPr>
            <w:tcW w:w="3117" w:type="dxa"/>
          </w:tcPr>
          <w:p w14:paraId="68132237" w14:textId="3FCE86B0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41148E4B" w14:textId="33CE0C8D" w:rsidR="00BA5B13" w:rsidRDefault="00BA5B13" w:rsidP="00BA5B13">
            <w:r w:rsidRPr="00562338">
              <w:t>Above Elbow</w:t>
            </w:r>
          </w:p>
        </w:tc>
      </w:tr>
      <w:tr w:rsidR="00BA5B13" w14:paraId="4766DCDE" w14:textId="77777777" w:rsidTr="00301DCE">
        <w:tc>
          <w:tcPr>
            <w:tcW w:w="3116" w:type="dxa"/>
          </w:tcPr>
          <w:p w14:paraId="3D1D2336" w14:textId="2B8D5DFE" w:rsidR="00BA5B13" w:rsidRDefault="00BA5B13" w:rsidP="00BA5B13">
            <w:r w:rsidRPr="006A3AD6">
              <w:t>Z89.229</w:t>
            </w:r>
          </w:p>
        </w:tc>
        <w:tc>
          <w:tcPr>
            <w:tcW w:w="3117" w:type="dxa"/>
          </w:tcPr>
          <w:p w14:paraId="21DC91C1" w14:textId="541B6FD0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25D0695D" w14:textId="02C45D23" w:rsidR="00BA5B13" w:rsidRDefault="00BA5B13" w:rsidP="00BA5B13">
            <w:r w:rsidRPr="00562338">
              <w:t>Above Elbow</w:t>
            </w:r>
          </w:p>
        </w:tc>
      </w:tr>
      <w:tr w:rsidR="00BA5B13" w14:paraId="56781CF2" w14:textId="77777777" w:rsidTr="00301DCE">
        <w:tc>
          <w:tcPr>
            <w:tcW w:w="3116" w:type="dxa"/>
          </w:tcPr>
          <w:p w14:paraId="50340072" w14:textId="695BB06A" w:rsidR="00BA5B13" w:rsidRDefault="00BA5B13" w:rsidP="00BA5B13">
            <w:r w:rsidRPr="006A3AD6">
              <w:t>Z89.239</w:t>
            </w:r>
          </w:p>
        </w:tc>
        <w:tc>
          <w:tcPr>
            <w:tcW w:w="3117" w:type="dxa"/>
          </w:tcPr>
          <w:p w14:paraId="76020069" w14:textId="1FE7A6FD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45D6A4AB" w14:textId="4235A802" w:rsidR="00BA5B13" w:rsidRDefault="00BA5B13" w:rsidP="00BA5B13">
            <w:r w:rsidRPr="00562338">
              <w:t>Above Elbow</w:t>
            </w:r>
          </w:p>
        </w:tc>
      </w:tr>
      <w:tr w:rsidR="00BA5B13" w14:paraId="7D5DF054" w14:textId="77777777" w:rsidTr="00301DCE">
        <w:tc>
          <w:tcPr>
            <w:tcW w:w="3116" w:type="dxa"/>
          </w:tcPr>
          <w:p w14:paraId="58FB4E2C" w14:textId="7D8BB5DC" w:rsidR="00BA5B13" w:rsidRDefault="00BA5B13" w:rsidP="00BA5B13">
            <w:r w:rsidRPr="006A3AD6">
              <w:t>S48</w:t>
            </w:r>
          </w:p>
        </w:tc>
        <w:tc>
          <w:tcPr>
            <w:tcW w:w="3117" w:type="dxa"/>
          </w:tcPr>
          <w:p w14:paraId="3BF2DB28" w14:textId="6BF149FF" w:rsidR="00BA5B13" w:rsidRDefault="00BA5B13" w:rsidP="00BA5B13">
            <w:r w:rsidRPr="00560F63">
              <w:t>ICD 10 Diagnosis</w:t>
            </w:r>
          </w:p>
        </w:tc>
        <w:tc>
          <w:tcPr>
            <w:tcW w:w="3117" w:type="dxa"/>
          </w:tcPr>
          <w:p w14:paraId="6ECE59F5" w14:textId="1F7B3996" w:rsidR="00BA5B13" w:rsidRDefault="00BA5B13" w:rsidP="00BA5B13">
            <w:r w:rsidRPr="00562338">
              <w:t>Above Elbow</w:t>
            </w:r>
          </w:p>
        </w:tc>
      </w:tr>
      <w:tr w:rsidR="00BA5B13" w14:paraId="39FF5DCC" w14:textId="77777777" w:rsidTr="00301DCE">
        <w:tc>
          <w:tcPr>
            <w:tcW w:w="3116" w:type="dxa"/>
          </w:tcPr>
          <w:p w14:paraId="17D9CF1D" w14:textId="4BC17684" w:rsidR="00BA5B13" w:rsidRDefault="00BA5B13" w:rsidP="00BA5B13">
            <w:r w:rsidRPr="002155B4">
              <w:t>84.06</w:t>
            </w:r>
          </w:p>
        </w:tc>
        <w:tc>
          <w:tcPr>
            <w:tcW w:w="3117" w:type="dxa"/>
          </w:tcPr>
          <w:p w14:paraId="19EB441C" w14:textId="54D4D3F2" w:rsidR="00BA5B13" w:rsidRDefault="00BA5B13" w:rsidP="00BA5B13">
            <w:r>
              <w:t>ICD 9 Procedure</w:t>
            </w:r>
          </w:p>
        </w:tc>
        <w:tc>
          <w:tcPr>
            <w:tcW w:w="3117" w:type="dxa"/>
          </w:tcPr>
          <w:p w14:paraId="71A09EF7" w14:textId="555CE657" w:rsidR="00BA5B13" w:rsidRDefault="00BA5B13" w:rsidP="00BA5B13">
            <w:r w:rsidRPr="00562338">
              <w:t>Above Elbow</w:t>
            </w:r>
          </w:p>
        </w:tc>
      </w:tr>
      <w:tr w:rsidR="00BA5B13" w14:paraId="2C5CFA3F" w14:textId="77777777" w:rsidTr="00301DCE">
        <w:tc>
          <w:tcPr>
            <w:tcW w:w="3116" w:type="dxa"/>
          </w:tcPr>
          <w:p w14:paraId="14BE1C86" w14:textId="57EC83E9" w:rsidR="00BA5B13" w:rsidRDefault="00BA5B13" w:rsidP="00BA5B13">
            <w:r w:rsidRPr="002155B4">
              <w:t>84.08</w:t>
            </w:r>
          </w:p>
        </w:tc>
        <w:tc>
          <w:tcPr>
            <w:tcW w:w="3117" w:type="dxa"/>
          </w:tcPr>
          <w:p w14:paraId="5C590A1C" w14:textId="6E3D986C" w:rsidR="00BA5B13" w:rsidRDefault="00BA5B13" w:rsidP="00BA5B13">
            <w:r>
              <w:t>ICD 9 Procedure</w:t>
            </w:r>
          </w:p>
        </w:tc>
        <w:tc>
          <w:tcPr>
            <w:tcW w:w="3117" w:type="dxa"/>
          </w:tcPr>
          <w:p w14:paraId="5EE5AE4F" w14:textId="67FD6FF2" w:rsidR="00BA5B13" w:rsidRDefault="00BA5B13" w:rsidP="00BA5B13">
            <w:r w:rsidRPr="00562338">
              <w:t>Above Elbow</w:t>
            </w:r>
          </w:p>
        </w:tc>
      </w:tr>
      <w:tr w:rsidR="00BA5B13" w14:paraId="0E6B4D69" w14:textId="77777777" w:rsidTr="00301DCE">
        <w:tc>
          <w:tcPr>
            <w:tcW w:w="3116" w:type="dxa"/>
          </w:tcPr>
          <w:p w14:paraId="05F90BCC" w14:textId="278D794F" w:rsidR="00BA5B13" w:rsidRDefault="00BA5B13" w:rsidP="00BA5B13">
            <w:r w:rsidRPr="002155B4">
              <w:t>84.09</w:t>
            </w:r>
          </w:p>
        </w:tc>
        <w:tc>
          <w:tcPr>
            <w:tcW w:w="3117" w:type="dxa"/>
          </w:tcPr>
          <w:p w14:paraId="3E463A78" w14:textId="4C0D5441" w:rsidR="00BA5B13" w:rsidRDefault="00BA5B13" w:rsidP="00BA5B13">
            <w:r>
              <w:t>ICD 9 Procedure</w:t>
            </w:r>
          </w:p>
        </w:tc>
        <w:tc>
          <w:tcPr>
            <w:tcW w:w="3117" w:type="dxa"/>
          </w:tcPr>
          <w:p w14:paraId="273DF1A0" w14:textId="00BC76AD" w:rsidR="00BA5B13" w:rsidRDefault="00BA5B13" w:rsidP="00BA5B13">
            <w:r w:rsidRPr="00562338">
              <w:t>Above Elbow</w:t>
            </w:r>
          </w:p>
        </w:tc>
      </w:tr>
      <w:tr w:rsidR="00BA5B13" w14:paraId="1A66460B" w14:textId="77777777" w:rsidTr="00301DCE">
        <w:tc>
          <w:tcPr>
            <w:tcW w:w="3116" w:type="dxa"/>
          </w:tcPr>
          <w:p w14:paraId="45857728" w14:textId="7973823E" w:rsidR="00BA5B13" w:rsidRDefault="00BA5B13" w:rsidP="00BA5B13">
            <w:r w:rsidRPr="002155B4">
              <w:t>84.07</w:t>
            </w:r>
          </w:p>
        </w:tc>
        <w:tc>
          <w:tcPr>
            <w:tcW w:w="3117" w:type="dxa"/>
          </w:tcPr>
          <w:p w14:paraId="2C391459" w14:textId="3666268B" w:rsidR="00BA5B13" w:rsidRDefault="00BA5B13" w:rsidP="00BA5B13">
            <w:r>
              <w:t>ICD 9 Procedure</w:t>
            </w:r>
          </w:p>
        </w:tc>
        <w:tc>
          <w:tcPr>
            <w:tcW w:w="3117" w:type="dxa"/>
          </w:tcPr>
          <w:p w14:paraId="24CE5381" w14:textId="59218391" w:rsidR="00BA5B13" w:rsidRDefault="00BA5B13" w:rsidP="00BA5B13">
            <w:r w:rsidRPr="00562338">
              <w:t>Above Elbow</w:t>
            </w:r>
          </w:p>
        </w:tc>
      </w:tr>
      <w:tr w:rsidR="00BA5B13" w14:paraId="618BDE87" w14:textId="77777777" w:rsidTr="00301DCE">
        <w:tc>
          <w:tcPr>
            <w:tcW w:w="3116" w:type="dxa"/>
          </w:tcPr>
          <w:p w14:paraId="6099E717" w14:textId="29810E5E" w:rsidR="00BA5B13" w:rsidRDefault="00BA5B13" w:rsidP="00BA5B13">
            <w:r w:rsidRPr="00024D5C">
              <w:t>887.3</w:t>
            </w:r>
          </w:p>
        </w:tc>
        <w:tc>
          <w:tcPr>
            <w:tcW w:w="3117" w:type="dxa"/>
          </w:tcPr>
          <w:p w14:paraId="0B43480F" w14:textId="4520DBFD" w:rsidR="00BA5B13" w:rsidRDefault="00BA5B13" w:rsidP="00BA5B13">
            <w:r>
              <w:t xml:space="preserve">ICD 9 Diagnosis </w:t>
            </w:r>
          </w:p>
        </w:tc>
        <w:tc>
          <w:tcPr>
            <w:tcW w:w="3117" w:type="dxa"/>
          </w:tcPr>
          <w:p w14:paraId="2F300DBD" w14:textId="75C13EC5" w:rsidR="00BA5B13" w:rsidRDefault="00BA5B13" w:rsidP="00BA5B13">
            <w:r w:rsidRPr="00562338">
              <w:t>Above Elbow</w:t>
            </w:r>
          </w:p>
        </w:tc>
      </w:tr>
      <w:tr w:rsidR="00BA5B13" w14:paraId="1472EEE2" w14:textId="77777777" w:rsidTr="00301DCE">
        <w:tc>
          <w:tcPr>
            <w:tcW w:w="3116" w:type="dxa"/>
          </w:tcPr>
          <w:p w14:paraId="4DE4DD33" w14:textId="5711041D" w:rsidR="00BA5B13" w:rsidRDefault="00BA5B13" w:rsidP="00BA5B13">
            <w:r w:rsidRPr="00024D5C">
              <w:t>887.2</w:t>
            </w:r>
          </w:p>
        </w:tc>
        <w:tc>
          <w:tcPr>
            <w:tcW w:w="3117" w:type="dxa"/>
          </w:tcPr>
          <w:p w14:paraId="6006C68A" w14:textId="04EBF2FD" w:rsidR="00BA5B13" w:rsidRDefault="00BA5B13" w:rsidP="00BA5B13">
            <w:r>
              <w:t>ICD 9 Diagnosis</w:t>
            </w:r>
          </w:p>
        </w:tc>
        <w:tc>
          <w:tcPr>
            <w:tcW w:w="3117" w:type="dxa"/>
          </w:tcPr>
          <w:p w14:paraId="7EFB943D" w14:textId="119202DB" w:rsidR="00BA5B13" w:rsidRDefault="00BA5B13" w:rsidP="00BA5B13">
            <w:r w:rsidRPr="00562338">
              <w:t>Above Elbow</w:t>
            </w:r>
          </w:p>
        </w:tc>
      </w:tr>
      <w:tr w:rsidR="00335F6C" w14:paraId="316A8420" w14:textId="77777777" w:rsidTr="00301DCE">
        <w:tc>
          <w:tcPr>
            <w:tcW w:w="3116" w:type="dxa"/>
          </w:tcPr>
          <w:p w14:paraId="6D4953ED" w14:textId="496FC04B" w:rsidR="00335F6C" w:rsidRPr="00B95B2C" w:rsidRDefault="00335F6C" w:rsidP="00335F6C">
            <w:r w:rsidRPr="00E075FA">
              <w:t>25905</w:t>
            </w:r>
          </w:p>
        </w:tc>
        <w:tc>
          <w:tcPr>
            <w:tcW w:w="3117" w:type="dxa"/>
          </w:tcPr>
          <w:p w14:paraId="312590A0" w14:textId="338E88EE" w:rsidR="00335F6C" w:rsidRDefault="00335F6C" w:rsidP="00335F6C">
            <w:r>
              <w:t>CPT</w:t>
            </w:r>
          </w:p>
        </w:tc>
        <w:tc>
          <w:tcPr>
            <w:tcW w:w="3117" w:type="dxa"/>
          </w:tcPr>
          <w:p w14:paraId="092A28C3" w14:textId="52614025" w:rsidR="00335F6C" w:rsidRDefault="00757D06" w:rsidP="00335F6C">
            <w:r>
              <w:t>Below Elbow</w:t>
            </w:r>
          </w:p>
        </w:tc>
      </w:tr>
      <w:tr w:rsidR="00757D06" w14:paraId="44488E07" w14:textId="77777777" w:rsidTr="00301DCE">
        <w:tc>
          <w:tcPr>
            <w:tcW w:w="3116" w:type="dxa"/>
          </w:tcPr>
          <w:p w14:paraId="0E3B5EC3" w14:textId="5F30D476" w:rsidR="00757D06" w:rsidRPr="00B95B2C" w:rsidRDefault="00757D06" w:rsidP="00757D06">
            <w:r w:rsidRPr="00E075FA">
              <w:t>25907</w:t>
            </w:r>
          </w:p>
        </w:tc>
        <w:tc>
          <w:tcPr>
            <w:tcW w:w="3117" w:type="dxa"/>
          </w:tcPr>
          <w:p w14:paraId="16AF2520" w14:textId="2E03D7EE" w:rsidR="00757D06" w:rsidRDefault="00757D06" w:rsidP="00757D06">
            <w:r w:rsidRPr="00751038">
              <w:t>CPT</w:t>
            </w:r>
          </w:p>
        </w:tc>
        <w:tc>
          <w:tcPr>
            <w:tcW w:w="3117" w:type="dxa"/>
          </w:tcPr>
          <w:p w14:paraId="582FFEA3" w14:textId="12E278E7" w:rsidR="00757D06" w:rsidRDefault="00757D06" w:rsidP="00757D06">
            <w:r w:rsidRPr="009E05ED">
              <w:t>Below Elbow</w:t>
            </w:r>
          </w:p>
        </w:tc>
      </w:tr>
      <w:tr w:rsidR="00757D06" w14:paraId="6C36D9B4" w14:textId="77777777" w:rsidTr="00301DCE">
        <w:tc>
          <w:tcPr>
            <w:tcW w:w="3116" w:type="dxa"/>
          </w:tcPr>
          <w:p w14:paraId="5F3B08EC" w14:textId="6F539D30" w:rsidR="00757D06" w:rsidRPr="00B95B2C" w:rsidRDefault="00757D06" w:rsidP="00757D06">
            <w:r w:rsidRPr="00E075FA">
              <w:t>25909</w:t>
            </w:r>
          </w:p>
        </w:tc>
        <w:tc>
          <w:tcPr>
            <w:tcW w:w="3117" w:type="dxa"/>
          </w:tcPr>
          <w:p w14:paraId="76D238BF" w14:textId="647F92A3" w:rsidR="00757D06" w:rsidRDefault="00757D06" w:rsidP="00757D06">
            <w:r w:rsidRPr="00751038">
              <w:t>CPT</w:t>
            </w:r>
          </w:p>
        </w:tc>
        <w:tc>
          <w:tcPr>
            <w:tcW w:w="3117" w:type="dxa"/>
          </w:tcPr>
          <w:p w14:paraId="79D7F09E" w14:textId="1544FA7B" w:rsidR="00757D06" w:rsidRDefault="00757D06" w:rsidP="00757D06">
            <w:r w:rsidRPr="009E05ED">
              <w:t>Below Elbow</w:t>
            </w:r>
          </w:p>
        </w:tc>
      </w:tr>
      <w:tr w:rsidR="00757D06" w14:paraId="12652DFE" w14:textId="77777777" w:rsidTr="00301DCE">
        <w:tc>
          <w:tcPr>
            <w:tcW w:w="3116" w:type="dxa"/>
          </w:tcPr>
          <w:p w14:paraId="156F2A55" w14:textId="75C230F9" w:rsidR="00757D06" w:rsidRPr="00B95B2C" w:rsidRDefault="00757D06" w:rsidP="00757D06">
            <w:r w:rsidRPr="00E075FA">
              <w:t>25915</w:t>
            </w:r>
          </w:p>
        </w:tc>
        <w:tc>
          <w:tcPr>
            <w:tcW w:w="3117" w:type="dxa"/>
          </w:tcPr>
          <w:p w14:paraId="64B7C516" w14:textId="0D295481" w:rsidR="00757D06" w:rsidRDefault="00757D06" w:rsidP="00757D06">
            <w:r w:rsidRPr="00751038">
              <w:t>CPT</w:t>
            </w:r>
          </w:p>
        </w:tc>
        <w:tc>
          <w:tcPr>
            <w:tcW w:w="3117" w:type="dxa"/>
          </w:tcPr>
          <w:p w14:paraId="7910BE65" w14:textId="1249FBE1" w:rsidR="00757D06" w:rsidRDefault="00757D06" w:rsidP="00757D06">
            <w:r w:rsidRPr="009E05ED">
              <w:t>Below Elbow</w:t>
            </w:r>
          </w:p>
        </w:tc>
      </w:tr>
      <w:tr w:rsidR="00757D06" w14:paraId="1E99E21E" w14:textId="77777777" w:rsidTr="00301DCE">
        <w:tc>
          <w:tcPr>
            <w:tcW w:w="3116" w:type="dxa"/>
          </w:tcPr>
          <w:p w14:paraId="258459F4" w14:textId="35DDA815" w:rsidR="00757D06" w:rsidRPr="00B95B2C" w:rsidRDefault="00757D06" w:rsidP="00757D06">
            <w:r w:rsidRPr="00E075FA">
              <w:t>25920</w:t>
            </w:r>
          </w:p>
        </w:tc>
        <w:tc>
          <w:tcPr>
            <w:tcW w:w="3117" w:type="dxa"/>
          </w:tcPr>
          <w:p w14:paraId="617B9A04" w14:textId="059B91D0" w:rsidR="00757D06" w:rsidRDefault="00757D06" w:rsidP="00757D06">
            <w:r w:rsidRPr="00751038">
              <w:t>CPT</w:t>
            </w:r>
          </w:p>
        </w:tc>
        <w:tc>
          <w:tcPr>
            <w:tcW w:w="3117" w:type="dxa"/>
          </w:tcPr>
          <w:p w14:paraId="5DD06404" w14:textId="3B50AD3F" w:rsidR="00757D06" w:rsidRDefault="00757D06" w:rsidP="00757D06">
            <w:r w:rsidRPr="009E05ED">
              <w:t>Below Elbow</w:t>
            </w:r>
          </w:p>
        </w:tc>
      </w:tr>
      <w:tr w:rsidR="00757D06" w14:paraId="5FBFE7EB" w14:textId="77777777" w:rsidTr="00301DCE">
        <w:tc>
          <w:tcPr>
            <w:tcW w:w="3116" w:type="dxa"/>
          </w:tcPr>
          <w:p w14:paraId="56DC5E07" w14:textId="13860F90" w:rsidR="00757D06" w:rsidRPr="00B95B2C" w:rsidRDefault="00757D06" w:rsidP="00757D06">
            <w:r w:rsidRPr="00E075FA">
              <w:t>25922</w:t>
            </w:r>
          </w:p>
        </w:tc>
        <w:tc>
          <w:tcPr>
            <w:tcW w:w="3117" w:type="dxa"/>
          </w:tcPr>
          <w:p w14:paraId="5F101A04" w14:textId="3C358DD6" w:rsidR="00757D06" w:rsidRDefault="00757D06" w:rsidP="00757D06">
            <w:r w:rsidRPr="00751038">
              <w:t>CPT</w:t>
            </w:r>
          </w:p>
        </w:tc>
        <w:tc>
          <w:tcPr>
            <w:tcW w:w="3117" w:type="dxa"/>
          </w:tcPr>
          <w:p w14:paraId="07C305BD" w14:textId="211320CE" w:rsidR="00757D06" w:rsidRDefault="00757D06" w:rsidP="00757D06">
            <w:r w:rsidRPr="009E05ED">
              <w:t>Below Elbow</w:t>
            </w:r>
          </w:p>
        </w:tc>
      </w:tr>
      <w:tr w:rsidR="00757D06" w14:paraId="308E58F2" w14:textId="77777777" w:rsidTr="00301DCE">
        <w:tc>
          <w:tcPr>
            <w:tcW w:w="3116" w:type="dxa"/>
          </w:tcPr>
          <w:p w14:paraId="061E79EE" w14:textId="190FCA4D" w:rsidR="00757D06" w:rsidRPr="00B95B2C" w:rsidRDefault="00757D06" w:rsidP="00757D06">
            <w:r w:rsidRPr="00E075FA">
              <w:t>25924</w:t>
            </w:r>
          </w:p>
        </w:tc>
        <w:tc>
          <w:tcPr>
            <w:tcW w:w="3117" w:type="dxa"/>
          </w:tcPr>
          <w:p w14:paraId="5A385F86" w14:textId="6D8F2A33" w:rsidR="00757D06" w:rsidRDefault="00757D06" w:rsidP="00757D06">
            <w:r w:rsidRPr="00751038">
              <w:t>CPT</w:t>
            </w:r>
          </w:p>
        </w:tc>
        <w:tc>
          <w:tcPr>
            <w:tcW w:w="3117" w:type="dxa"/>
          </w:tcPr>
          <w:p w14:paraId="3FB57D22" w14:textId="75DE4D48" w:rsidR="00757D06" w:rsidRDefault="00757D06" w:rsidP="00757D06">
            <w:r w:rsidRPr="009E05ED">
              <w:t>Below Elbow</w:t>
            </w:r>
          </w:p>
        </w:tc>
      </w:tr>
      <w:tr w:rsidR="00757D06" w14:paraId="696B83BB" w14:textId="77777777" w:rsidTr="00301DCE">
        <w:tc>
          <w:tcPr>
            <w:tcW w:w="3116" w:type="dxa"/>
          </w:tcPr>
          <w:p w14:paraId="5B043BA1" w14:textId="0DD0AE4A" w:rsidR="00757D06" w:rsidRPr="00B95B2C" w:rsidRDefault="00757D06" w:rsidP="00757D06">
            <w:r w:rsidRPr="00E075FA">
              <w:t>25927</w:t>
            </w:r>
          </w:p>
        </w:tc>
        <w:tc>
          <w:tcPr>
            <w:tcW w:w="3117" w:type="dxa"/>
          </w:tcPr>
          <w:p w14:paraId="4C70862D" w14:textId="2852D01A" w:rsidR="00757D06" w:rsidRDefault="00757D06" w:rsidP="00757D06">
            <w:r w:rsidRPr="00751038">
              <w:t>CPT</w:t>
            </w:r>
          </w:p>
        </w:tc>
        <w:tc>
          <w:tcPr>
            <w:tcW w:w="3117" w:type="dxa"/>
          </w:tcPr>
          <w:p w14:paraId="13D83B66" w14:textId="6C47CA2D" w:rsidR="00757D06" w:rsidRDefault="00757D06" w:rsidP="00757D06">
            <w:r w:rsidRPr="009E05ED">
              <w:t>Below Elbow</w:t>
            </w:r>
          </w:p>
        </w:tc>
      </w:tr>
      <w:tr w:rsidR="00757D06" w14:paraId="5848DFD1" w14:textId="77777777" w:rsidTr="00301DCE">
        <w:tc>
          <w:tcPr>
            <w:tcW w:w="3116" w:type="dxa"/>
          </w:tcPr>
          <w:p w14:paraId="3B3A8CFD" w14:textId="19BAF6D8" w:rsidR="00757D06" w:rsidRPr="00B95B2C" w:rsidRDefault="00757D06" w:rsidP="00757D06">
            <w:r w:rsidRPr="00E075FA">
              <w:t>25929</w:t>
            </w:r>
          </w:p>
        </w:tc>
        <w:tc>
          <w:tcPr>
            <w:tcW w:w="3117" w:type="dxa"/>
          </w:tcPr>
          <w:p w14:paraId="503FACA3" w14:textId="0C064CBE" w:rsidR="00757D06" w:rsidRDefault="00757D06" w:rsidP="00757D06">
            <w:r w:rsidRPr="00751038">
              <w:t>CPT</w:t>
            </w:r>
          </w:p>
        </w:tc>
        <w:tc>
          <w:tcPr>
            <w:tcW w:w="3117" w:type="dxa"/>
          </w:tcPr>
          <w:p w14:paraId="35CEC42E" w14:textId="1924067A" w:rsidR="00757D06" w:rsidRDefault="00757D06" w:rsidP="00757D06">
            <w:r w:rsidRPr="009E05ED">
              <w:t>Below Elbow</w:t>
            </w:r>
          </w:p>
        </w:tc>
      </w:tr>
      <w:tr w:rsidR="00757D06" w14:paraId="2F978E91" w14:textId="77777777" w:rsidTr="00301DCE">
        <w:tc>
          <w:tcPr>
            <w:tcW w:w="3116" w:type="dxa"/>
          </w:tcPr>
          <w:p w14:paraId="64899C6E" w14:textId="349C8B85" w:rsidR="00757D06" w:rsidRPr="00B95B2C" w:rsidRDefault="00757D06" w:rsidP="00757D06">
            <w:r w:rsidRPr="00E075FA">
              <w:t>25931</w:t>
            </w:r>
          </w:p>
        </w:tc>
        <w:tc>
          <w:tcPr>
            <w:tcW w:w="3117" w:type="dxa"/>
          </w:tcPr>
          <w:p w14:paraId="0E4320D3" w14:textId="68BAB996" w:rsidR="00757D06" w:rsidRDefault="00757D06" w:rsidP="00757D06">
            <w:r w:rsidRPr="00751038">
              <w:t>CPT</w:t>
            </w:r>
          </w:p>
        </w:tc>
        <w:tc>
          <w:tcPr>
            <w:tcW w:w="3117" w:type="dxa"/>
          </w:tcPr>
          <w:p w14:paraId="404EF19B" w14:textId="16193FFA" w:rsidR="00757D06" w:rsidRDefault="00757D06" w:rsidP="00757D06">
            <w:r w:rsidRPr="009E05ED">
              <w:t>Below Elbow</w:t>
            </w:r>
          </w:p>
        </w:tc>
      </w:tr>
      <w:tr w:rsidR="00757D06" w14:paraId="7DEB9A97" w14:textId="77777777" w:rsidTr="00301DCE">
        <w:tc>
          <w:tcPr>
            <w:tcW w:w="3116" w:type="dxa"/>
          </w:tcPr>
          <w:p w14:paraId="58E48536" w14:textId="74A138FE" w:rsidR="00757D06" w:rsidRPr="00B95B2C" w:rsidRDefault="00757D06" w:rsidP="00757D06">
            <w:r w:rsidRPr="00E075FA">
              <w:t>25900</w:t>
            </w:r>
          </w:p>
        </w:tc>
        <w:tc>
          <w:tcPr>
            <w:tcW w:w="3117" w:type="dxa"/>
          </w:tcPr>
          <w:p w14:paraId="51D73C63" w14:textId="5E6EA1E8" w:rsidR="00757D06" w:rsidRDefault="00757D06" w:rsidP="00757D06">
            <w:r w:rsidRPr="00751038">
              <w:t>CPT</w:t>
            </w:r>
          </w:p>
        </w:tc>
        <w:tc>
          <w:tcPr>
            <w:tcW w:w="3117" w:type="dxa"/>
          </w:tcPr>
          <w:p w14:paraId="49347EA7" w14:textId="61B82280" w:rsidR="00757D06" w:rsidRDefault="00757D06" w:rsidP="00757D06">
            <w:r w:rsidRPr="009E05ED">
              <w:t>Below Elbow</w:t>
            </w:r>
          </w:p>
        </w:tc>
      </w:tr>
      <w:tr w:rsidR="00757D06" w14:paraId="47033F22" w14:textId="77777777" w:rsidTr="00301DCE">
        <w:tc>
          <w:tcPr>
            <w:tcW w:w="3116" w:type="dxa"/>
          </w:tcPr>
          <w:p w14:paraId="18431E5C" w14:textId="5684F1DD" w:rsidR="00757D06" w:rsidRDefault="00757D06" w:rsidP="00757D06">
            <w:r w:rsidRPr="00B95B2C">
              <w:t>0X6F0Z2</w:t>
            </w:r>
          </w:p>
        </w:tc>
        <w:tc>
          <w:tcPr>
            <w:tcW w:w="3117" w:type="dxa"/>
          </w:tcPr>
          <w:p w14:paraId="61F0631F" w14:textId="2E43CF86" w:rsidR="00757D06" w:rsidRDefault="00757D06" w:rsidP="00757D06">
            <w:r>
              <w:t>ICD 10 Procedure</w:t>
            </w:r>
          </w:p>
        </w:tc>
        <w:tc>
          <w:tcPr>
            <w:tcW w:w="3117" w:type="dxa"/>
          </w:tcPr>
          <w:p w14:paraId="5E1782D6" w14:textId="701069AE" w:rsidR="00757D06" w:rsidRDefault="00757D06" w:rsidP="00757D06">
            <w:r w:rsidRPr="009E05ED">
              <w:t>Below Elbow</w:t>
            </w:r>
          </w:p>
        </w:tc>
      </w:tr>
      <w:tr w:rsidR="00757D06" w14:paraId="2763D12C" w14:textId="77777777" w:rsidTr="00301DCE">
        <w:tc>
          <w:tcPr>
            <w:tcW w:w="3116" w:type="dxa"/>
          </w:tcPr>
          <w:p w14:paraId="6299CAB3" w14:textId="453F825A" w:rsidR="00757D06" w:rsidRDefault="00757D06" w:rsidP="00757D06">
            <w:r w:rsidRPr="00B95B2C">
              <w:t>0X6F0Z3</w:t>
            </w:r>
          </w:p>
        </w:tc>
        <w:tc>
          <w:tcPr>
            <w:tcW w:w="3117" w:type="dxa"/>
          </w:tcPr>
          <w:p w14:paraId="41021C94" w14:textId="26729665" w:rsidR="00757D06" w:rsidRDefault="00757D06" w:rsidP="00757D06">
            <w:r w:rsidRPr="00F30116">
              <w:t>ICD 10 Procedure</w:t>
            </w:r>
          </w:p>
        </w:tc>
        <w:tc>
          <w:tcPr>
            <w:tcW w:w="3117" w:type="dxa"/>
          </w:tcPr>
          <w:p w14:paraId="090F34A8" w14:textId="40B3289B" w:rsidR="00757D06" w:rsidRDefault="00757D06" w:rsidP="00757D06">
            <w:r w:rsidRPr="009E05ED">
              <w:t>Below Elbow</w:t>
            </w:r>
          </w:p>
        </w:tc>
      </w:tr>
      <w:tr w:rsidR="00757D06" w14:paraId="4E463831" w14:textId="77777777" w:rsidTr="00301DCE">
        <w:tc>
          <w:tcPr>
            <w:tcW w:w="3116" w:type="dxa"/>
          </w:tcPr>
          <w:p w14:paraId="3B5C4B0B" w14:textId="30789315" w:rsidR="00757D06" w:rsidRDefault="00757D06" w:rsidP="00757D06">
            <w:r w:rsidRPr="00B95B2C">
              <w:t>0X6K0Z0</w:t>
            </w:r>
          </w:p>
        </w:tc>
        <w:tc>
          <w:tcPr>
            <w:tcW w:w="3117" w:type="dxa"/>
          </w:tcPr>
          <w:p w14:paraId="5EB7B877" w14:textId="15005E49" w:rsidR="00757D06" w:rsidRDefault="00757D06" w:rsidP="00757D06">
            <w:r w:rsidRPr="00F30116">
              <w:t>ICD 10 Procedure</w:t>
            </w:r>
          </w:p>
        </w:tc>
        <w:tc>
          <w:tcPr>
            <w:tcW w:w="3117" w:type="dxa"/>
          </w:tcPr>
          <w:p w14:paraId="492C9468" w14:textId="34298778" w:rsidR="00757D06" w:rsidRDefault="00757D06" w:rsidP="00757D06">
            <w:r w:rsidRPr="009E05ED">
              <w:t>Below Elbow</w:t>
            </w:r>
          </w:p>
        </w:tc>
      </w:tr>
      <w:tr w:rsidR="00757D06" w14:paraId="06227DC3" w14:textId="77777777" w:rsidTr="00301DCE">
        <w:tc>
          <w:tcPr>
            <w:tcW w:w="3116" w:type="dxa"/>
          </w:tcPr>
          <w:p w14:paraId="76E6848B" w14:textId="1CAF650C" w:rsidR="00757D06" w:rsidRDefault="00757D06" w:rsidP="00757D06">
            <w:r w:rsidRPr="00B95B2C">
              <w:t>0X6F0Z1</w:t>
            </w:r>
          </w:p>
        </w:tc>
        <w:tc>
          <w:tcPr>
            <w:tcW w:w="3117" w:type="dxa"/>
          </w:tcPr>
          <w:p w14:paraId="0477B30C" w14:textId="4A2DD5D5" w:rsidR="00757D06" w:rsidRDefault="00757D06" w:rsidP="00757D06">
            <w:r w:rsidRPr="00F30116">
              <w:t>ICD 10 Procedure</w:t>
            </w:r>
          </w:p>
        </w:tc>
        <w:tc>
          <w:tcPr>
            <w:tcW w:w="3117" w:type="dxa"/>
          </w:tcPr>
          <w:p w14:paraId="7F1C9238" w14:textId="383ED32C" w:rsidR="00757D06" w:rsidRDefault="00757D06" w:rsidP="00757D06">
            <w:r w:rsidRPr="009E05ED">
              <w:t>Below Elbow</w:t>
            </w:r>
          </w:p>
        </w:tc>
      </w:tr>
      <w:tr w:rsidR="00757D06" w14:paraId="7C940B0B" w14:textId="77777777" w:rsidTr="00301DCE">
        <w:tc>
          <w:tcPr>
            <w:tcW w:w="3116" w:type="dxa"/>
          </w:tcPr>
          <w:p w14:paraId="743F486D" w14:textId="4291CFC8" w:rsidR="00757D06" w:rsidRDefault="00757D06" w:rsidP="00757D06">
            <w:r w:rsidRPr="00455B1E">
              <w:t>0X6D0Z2</w:t>
            </w:r>
          </w:p>
        </w:tc>
        <w:tc>
          <w:tcPr>
            <w:tcW w:w="3117" w:type="dxa"/>
          </w:tcPr>
          <w:p w14:paraId="3ACA6C58" w14:textId="5B7138E0" w:rsidR="00757D06" w:rsidRDefault="00757D06" w:rsidP="00757D06">
            <w:r w:rsidRPr="00F30116">
              <w:t>ICD 10 Procedure</w:t>
            </w:r>
          </w:p>
        </w:tc>
        <w:tc>
          <w:tcPr>
            <w:tcW w:w="3117" w:type="dxa"/>
          </w:tcPr>
          <w:p w14:paraId="02AB316E" w14:textId="5D380AE3" w:rsidR="00757D06" w:rsidRDefault="00757D06" w:rsidP="00757D06">
            <w:r w:rsidRPr="009E05ED">
              <w:t>Below Elbow</w:t>
            </w:r>
          </w:p>
        </w:tc>
      </w:tr>
      <w:tr w:rsidR="00757D06" w14:paraId="70AB7FAC" w14:textId="77777777" w:rsidTr="00301DCE">
        <w:tc>
          <w:tcPr>
            <w:tcW w:w="3116" w:type="dxa"/>
          </w:tcPr>
          <w:p w14:paraId="5678AD24" w14:textId="6EDCFC6D" w:rsidR="00757D06" w:rsidRDefault="00757D06" w:rsidP="00757D06">
            <w:r w:rsidRPr="00455B1E">
              <w:t>0X6D0Z3</w:t>
            </w:r>
          </w:p>
        </w:tc>
        <w:tc>
          <w:tcPr>
            <w:tcW w:w="3117" w:type="dxa"/>
          </w:tcPr>
          <w:p w14:paraId="6E97307E" w14:textId="219FC3D1" w:rsidR="00757D06" w:rsidRDefault="00757D06" w:rsidP="00757D06">
            <w:r w:rsidRPr="00F30116">
              <w:t>ICD 10 Procedure</w:t>
            </w:r>
          </w:p>
        </w:tc>
        <w:tc>
          <w:tcPr>
            <w:tcW w:w="3117" w:type="dxa"/>
          </w:tcPr>
          <w:p w14:paraId="392C39A0" w14:textId="4A068061" w:rsidR="00757D06" w:rsidRDefault="00757D06" w:rsidP="00757D06">
            <w:r w:rsidRPr="009E05ED">
              <w:t>Below Elbow</w:t>
            </w:r>
          </w:p>
        </w:tc>
      </w:tr>
      <w:tr w:rsidR="00757D06" w14:paraId="0981E340" w14:textId="77777777" w:rsidTr="00301DCE">
        <w:tc>
          <w:tcPr>
            <w:tcW w:w="3116" w:type="dxa"/>
          </w:tcPr>
          <w:p w14:paraId="7E4DCD6F" w14:textId="2ECCDA75" w:rsidR="00757D06" w:rsidRDefault="00757D06" w:rsidP="00757D06">
            <w:r w:rsidRPr="00455B1E">
              <w:t>0X6J0Z0</w:t>
            </w:r>
          </w:p>
        </w:tc>
        <w:tc>
          <w:tcPr>
            <w:tcW w:w="3117" w:type="dxa"/>
          </w:tcPr>
          <w:p w14:paraId="09CF2785" w14:textId="0927E59F" w:rsidR="00757D06" w:rsidRDefault="00757D06" w:rsidP="00757D06">
            <w:r w:rsidRPr="00F30116">
              <w:t>ICD 10 Procedure</w:t>
            </w:r>
          </w:p>
        </w:tc>
        <w:tc>
          <w:tcPr>
            <w:tcW w:w="3117" w:type="dxa"/>
          </w:tcPr>
          <w:p w14:paraId="6B2BC718" w14:textId="7677E1E0" w:rsidR="00757D06" w:rsidRDefault="00757D06" w:rsidP="00757D06">
            <w:r w:rsidRPr="009E05ED">
              <w:t>Below Elbow</w:t>
            </w:r>
          </w:p>
        </w:tc>
      </w:tr>
      <w:tr w:rsidR="00757D06" w14:paraId="04846488" w14:textId="77777777" w:rsidTr="00301DCE">
        <w:tc>
          <w:tcPr>
            <w:tcW w:w="3116" w:type="dxa"/>
          </w:tcPr>
          <w:p w14:paraId="56F7C7B8" w14:textId="03E593E6" w:rsidR="00757D06" w:rsidRDefault="00757D06" w:rsidP="00757D06">
            <w:r w:rsidRPr="00455B1E">
              <w:t>0X6D0Z1</w:t>
            </w:r>
          </w:p>
        </w:tc>
        <w:tc>
          <w:tcPr>
            <w:tcW w:w="3117" w:type="dxa"/>
          </w:tcPr>
          <w:p w14:paraId="7AB5C3E5" w14:textId="5AA0BD2E" w:rsidR="00757D06" w:rsidRDefault="00757D06" w:rsidP="00757D06">
            <w:r w:rsidRPr="00F30116">
              <w:t>ICD 10 Procedure</w:t>
            </w:r>
          </w:p>
        </w:tc>
        <w:tc>
          <w:tcPr>
            <w:tcW w:w="3117" w:type="dxa"/>
          </w:tcPr>
          <w:p w14:paraId="2A29112B" w14:textId="70214A01" w:rsidR="00757D06" w:rsidRDefault="00757D06" w:rsidP="00757D06">
            <w:r w:rsidRPr="009E05ED">
              <w:t>Below Elbow</w:t>
            </w:r>
          </w:p>
        </w:tc>
      </w:tr>
      <w:tr w:rsidR="00757D06" w14:paraId="139258E2" w14:textId="77777777" w:rsidTr="00301DCE">
        <w:tc>
          <w:tcPr>
            <w:tcW w:w="3116" w:type="dxa"/>
          </w:tcPr>
          <w:p w14:paraId="66117AF0" w14:textId="4736FC1F" w:rsidR="00757D06" w:rsidRDefault="00757D06" w:rsidP="00757D06">
            <w:r w:rsidRPr="0056496C">
              <w:t>S58.112A</w:t>
            </w:r>
          </w:p>
        </w:tc>
        <w:tc>
          <w:tcPr>
            <w:tcW w:w="3117" w:type="dxa"/>
          </w:tcPr>
          <w:p w14:paraId="47A6389B" w14:textId="02B17847" w:rsidR="00757D06" w:rsidRDefault="00757D06" w:rsidP="00757D06">
            <w:r>
              <w:t>ICD 10 Diagnosis</w:t>
            </w:r>
          </w:p>
        </w:tc>
        <w:tc>
          <w:tcPr>
            <w:tcW w:w="3117" w:type="dxa"/>
          </w:tcPr>
          <w:p w14:paraId="4ED66FF8" w14:textId="4820FD7A" w:rsidR="00757D06" w:rsidRDefault="00757D06" w:rsidP="00757D06">
            <w:r w:rsidRPr="009E05ED">
              <w:t>Below Elbow</w:t>
            </w:r>
          </w:p>
        </w:tc>
      </w:tr>
      <w:tr w:rsidR="00757D06" w14:paraId="6580305B" w14:textId="77777777" w:rsidTr="00301DCE">
        <w:tc>
          <w:tcPr>
            <w:tcW w:w="3116" w:type="dxa"/>
          </w:tcPr>
          <w:p w14:paraId="70689D22" w14:textId="23731345" w:rsidR="00757D06" w:rsidRDefault="00757D06" w:rsidP="00757D06">
            <w:r w:rsidRPr="0056496C">
              <w:t>S58.112D</w:t>
            </w:r>
          </w:p>
        </w:tc>
        <w:tc>
          <w:tcPr>
            <w:tcW w:w="3117" w:type="dxa"/>
          </w:tcPr>
          <w:p w14:paraId="786102AE" w14:textId="4B658E04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3CB0CB9E" w14:textId="34A90790" w:rsidR="00757D06" w:rsidRDefault="00757D06" w:rsidP="00757D06">
            <w:r w:rsidRPr="009E05ED">
              <w:t>Below Elbow</w:t>
            </w:r>
          </w:p>
        </w:tc>
      </w:tr>
      <w:tr w:rsidR="00757D06" w14:paraId="28FAA0BF" w14:textId="77777777" w:rsidTr="00301DCE">
        <w:tc>
          <w:tcPr>
            <w:tcW w:w="3116" w:type="dxa"/>
          </w:tcPr>
          <w:p w14:paraId="01CC0999" w14:textId="10B70806" w:rsidR="00757D06" w:rsidRDefault="00757D06" w:rsidP="00757D06">
            <w:r w:rsidRPr="0056496C">
              <w:t>S58.112S</w:t>
            </w:r>
          </w:p>
        </w:tc>
        <w:tc>
          <w:tcPr>
            <w:tcW w:w="3117" w:type="dxa"/>
          </w:tcPr>
          <w:p w14:paraId="0B98F3B3" w14:textId="120602ED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05C9C797" w14:textId="5393FBC6" w:rsidR="00757D06" w:rsidRDefault="00757D06" w:rsidP="00757D06">
            <w:r w:rsidRPr="009E05ED">
              <w:t>Below Elbow</w:t>
            </w:r>
          </w:p>
        </w:tc>
      </w:tr>
      <w:tr w:rsidR="00757D06" w14:paraId="2310446C" w14:textId="77777777" w:rsidTr="00301DCE">
        <w:tc>
          <w:tcPr>
            <w:tcW w:w="3116" w:type="dxa"/>
          </w:tcPr>
          <w:p w14:paraId="31F5931C" w14:textId="58BB8C5E" w:rsidR="00757D06" w:rsidRDefault="00757D06" w:rsidP="00757D06">
            <w:r w:rsidRPr="0056496C">
              <w:t>S58.122</w:t>
            </w:r>
          </w:p>
        </w:tc>
        <w:tc>
          <w:tcPr>
            <w:tcW w:w="3117" w:type="dxa"/>
          </w:tcPr>
          <w:p w14:paraId="3519764F" w14:textId="0BAAFEEA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2CDC8613" w14:textId="6F2EBA50" w:rsidR="00757D06" w:rsidRDefault="00757D06" w:rsidP="00757D06">
            <w:r w:rsidRPr="009E05ED">
              <w:t>Below Elbow</w:t>
            </w:r>
          </w:p>
        </w:tc>
      </w:tr>
      <w:tr w:rsidR="00757D06" w14:paraId="54E1BA55" w14:textId="77777777" w:rsidTr="00301DCE">
        <w:tc>
          <w:tcPr>
            <w:tcW w:w="3116" w:type="dxa"/>
          </w:tcPr>
          <w:p w14:paraId="421D9B95" w14:textId="2E04E936" w:rsidR="00757D06" w:rsidRDefault="00757D06" w:rsidP="00757D06">
            <w:r w:rsidRPr="0056496C">
              <w:t>S58.122A</w:t>
            </w:r>
          </w:p>
        </w:tc>
        <w:tc>
          <w:tcPr>
            <w:tcW w:w="3117" w:type="dxa"/>
          </w:tcPr>
          <w:p w14:paraId="04E66D63" w14:textId="3A020F0E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16FF22AB" w14:textId="6EAE71AA" w:rsidR="00757D06" w:rsidRDefault="00757D06" w:rsidP="00757D06">
            <w:r w:rsidRPr="009E05ED">
              <w:t>Below Elbow</w:t>
            </w:r>
          </w:p>
        </w:tc>
      </w:tr>
      <w:tr w:rsidR="00757D06" w14:paraId="77DD7C34" w14:textId="77777777" w:rsidTr="00301DCE">
        <w:tc>
          <w:tcPr>
            <w:tcW w:w="3116" w:type="dxa"/>
          </w:tcPr>
          <w:p w14:paraId="72B64244" w14:textId="0D738826" w:rsidR="00757D06" w:rsidRDefault="00757D06" w:rsidP="00757D06">
            <w:r w:rsidRPr="0056496C">
              <w:t>S58.122D</w:t>
            </w:r>
          </w:p>
        </w:tc>
        <w:tc>
          <w:tcPr>
            <w:tcW w:w="3117" w:type="dxa"/>
          </w:tcPr>
          <w:p w14:paraId="5519206A" w14:textId="7C0860D4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3FFD6A22" w14:textId="354B8876" w:rsidR="00757D06" w:rsidRDefault="00757D06" w:rsidP="00757D06">
            <w:r w:rsidRPr="009E05ED">
              <w:t>Below Elbow</w:t>
            </w:r>
          </w:p>
        </w:tc>
      </w:tr>
      <w:tr w:rsidR="00757D06" w14:paraId="00005014" w14:textId="77777777" w:rsidTr="00301DCE">
        <w:tc>
          <w:tcPr>
            <w:tcW w:w="3116" w:type="dxa"/>
          </w:tcPr>
          <w:p w14:paraId="06F2DFA3" w14:textId="243AD0E1" w:rsidR="00757D06" w:rsidRDefault="00757D06" w:rsidP="00757D06">
            <w:r w:rsidRPr="0056496C">
              <w:t>S58.122S</w:t>
            </w:r>
          </w:p>
        </w:tc>
        <w:tc>
          <w:tcPr>
            <w:tcW w:w="3117" w:type="dxa"/>
          </w:tcPr>
          <w:p w14:paraId="2E7A36B9" w14:textId="68778F90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21922E20" w14:textId="2DBEDA87" w:rsidR="00757D06" w:rsidRDefault="00757D06" w:rsidP="00757D06">
            <w:r w:rsidRPr="009E05ED">
              <w:t>Below Elbow</w:t>
            </w:r>
          </w:p>
        </w:tc>
      </w:tr>
      <w:tr w:rsidR="00757D06" w14:paraId="2A5CE3F8" w14:textId="77777777" w:rsidTr="00301DCE">
        <w:tc>
          <w:tcPr>
            <w:tcW w:w="3116" w:type="dxa"/>
          </w:tcPr>
          <w:p w14:paraId="270CC990" w14:textId="7F6C0E9E" w:rsidR="00757D06" w:rsidRDefault="00757D06" w:rsidP="00757D06">
            <w:r w:rsidRPr="0056496C">
              <w:t>S58.912</w:t>
            </w:r>
          </w:p>
        </w:tc>
        <w:tc>
          <w:tcPr>
            <w:tcW w:w="3117" w:type="dxa"/>
          </w:tcPr>
          <w:p w14:paraId="309D58EE" w14:textId="4DCB6C8A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1F696BE5" w14:textId="0DD247B6" w:rsidR="00757D06" w:rsidRDefault="00757D06" w:rsidP="00757D06">
            <w:r w:rsidRPr="009E05ED">
              <w:t>Below Elbow</w:t>
            </w:r>
          </w:p>
        </w:tc>
      </w:tr>
      <w:tr w:rsidR="00757D06" w14:paraId="032757C9" w14:textId="77777777" w:rsidTr="00301DCE">
        <w:tc>
          <w:tcPr>
            <w:tcW w:w="3116" w:type="dxa"/>
          </w:tcPr>
          <w:p w14:paraId="48A26847" w14:textId="6F79BD28" w:rsidR="00757D06" w:rsidRDefault="00757D06" w:rsidP="00757D06">
            <w:r w:rsidRPr="0056496C">
              <w:t>S58.912A</w:t>
            </w:r>
          </w:p>
        </w:tc>
        <w:tc>
          <w:tcPr>
            <w:tcW w:w="3117" w:type="dxa"/>
          </w:tcPr>
          <w:p w14:paraId="198734B3" w14:textId="100FD32F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72FD86C0" w14:textId="5715BC5A" w:rsidR="00757D06" w:rsidRDefault="00757D06" w:rsidP="00757D06">
            <w:r w:rsidRPr="009E05ED">
              <w:t>Below Elbow</w:t>
            </w:r>
          </w:p>
        </w:tc>
      </w:tr>
      <w:tr w:rsidR="00757D06" w14:paraId="36339AA9" w14:textId="77777777" w:rsidTr="00301DCE">
        <w:tc>
          <w:tcPr>
            <w:tcW w:w="3116" w:type="dxa"/>
          </w:tcPr>
          <w:p w14:paraId="175F5A04" w14:textId="2C5A87D1" w:rsidR="00757D06" w:rsidRDefault="00757D06" w:rsidP="00757D06">
            <w:r w:rsidRPr="0056496C">
              <w:t>S58.912D</w:t>
            </w:r>
          </w:p>
        </w:tc>
        <w:tc>
          <w:tcPr>
            <w:tcW w:w="3117" w:type="dxa"/>
          </w:tcPr>
          <w:p w14:paraId="400D1470" w14:textId="4A257EE0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50D5D405" w14:textId="77E79B1D" w:rsidR="00757D06" w:rsidRDefault="00757D06" w:rsidP="00757D06">
            <w:r w:rsidRPr="009E05ED">
              <w:t>Below Elbow</w:t>
            </w:r>
          </w:p>
        </w:tc>
      </w:tr>
      <w:tr w:rsidR="00757D06" w14:paraId="64C7D5F7" w14:textId="77777777" w:rsidTr="00301DCE">
        <w:tc>
          <w:tcPr>
            <w:tcW w:w="3116" w:type="dxa"/>
          </w:tcPr>
          <w:p w14:paraId="74C10CE0" w14:textId="28192023" w:rsidR="00757D06" w:rsidRDefault="00757D06" w:rsidP="00757D06">
            <w:r w:rsidRPr="0056496C">
              <w:t>S58.912S</w:t>
            </w:r>
          </w:p>
        </w:tc>
        <w:tc>
          <w:tcPr>
            <w:tcW w:w="3117" w:type="dxa"/>
          </w:tcPr>
          <w:p w14:paraId="2D17D228" w14:textId="1B81382F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05E607D9" w14:textId="0B36A040" w:rsidR="00757D06" w:rsidRDefault="00757D06" w:rsidP="00757D06">
            <w:r w:rsidRPr="009E05ED">
              <w:t>Below Elbow</w:t>
            </w:r>
          </w:p>
        </w:tc>
      </w:tr>
      <w:tr w:rsidR="00757D06" w14:paraId="32D10626" w14:textId="77777777" w:rsidTr="00301DCE">
        <w:tc>
          <w:tcPr>
            <w:tcW w:w="3116" w:type="dxa"/>
          </w:tcPr>
          <w:p w14:paraId="61683F2B" w14:textId="66F2B5EE" w:rsidR="00757D06" w:rsidRDefault="00757D06" w:rsidP="00757D06">
            <w:r w:rsidRPr="0056496C">
              <w:t>S58.922</w:t>
            </w:r>
          </w:p>
        </w:tc>
        <w:tc>
          <w:tcPr>
            <w:tcW w:w="3117" w:type="dxa"/>
          </w:tcPr>
          <w:p w14:paraId="774C37AC" w14:textId="475530A0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4200C6A2" w14:textId="49AE5C57" w:rsidR="00757D06" w:rsidRDefault="00757D06" w:rsidP="00757D06">
            <w:r w:rsidRPr="009E05ED">
              <w:t>Below Elbow</w:t>
            </w:r>
          </w:p>
        </w:tc>
      </w:tr>
      <w:tr w:rsidR="00757D06" w14:paraId="0CEA9C24" w14:textId="77777777" w:rsidTr="00301DCE">
        <w:tc>
          <w:tcPr>
            <w:tcW w:w="3116" w:type="dxa"/>
          </w:tcPr>
          <w:p w14:paraId="17E5BCB8" w14:textId="083A55CA" w:rsidR="00757D06" w:rsidRDefault="00757D06" w:rsidP="00757D06">
            <w:r w:rsidRPr="0056496C">
              <w:t>S58.922A</w:t>
            </w:r>
          </w:p>
        </w:tc>
        <w:tc>
          <w:tcPr>
            <w:tcW w:w="3117" w:type="dxa"/>
          </w:tcPr>
          <w:p w14:paraId="63859B4F" w14:textId="2A3743E4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17A415F2" w14:textId="41194C13" w:rsidR="00757D06" w:rsidRDefault="00757D06" w:rsidP="00757D06">
            <w:r w:rsidRPr="009E05ED">
              <w:t>Below Elbow</w:t>
            </w:r>
          </w:p>
        </w:tc>
      </w:tr>
      <w:tr w:rsidR="00757D06" w14:paraId="791504C9" w14:textId="77777777" w:rsidTr="00301DCE">
        <w:tc>
          <w:tcPr>
            <w:tcW w:w="3116" w:type="dxa"/>
          </w:tcPr>
          <w:p w14:paraId="1F74BF89" w14:textId="40F9D031" w:rsidR="00757D06" w:rsidRDefault="00757D06" w:rsidP="00757D06">
            <w:r w:rsidRPr="0056496C">
              <w:t>S58.922D</w:t>
            </w:r>
          </w:p>
        </w:tc>
        <w:tc>
          <w:tcPr>
            <w:tcW w:w="3117" w:type="dxa"/>
          </w:tcPr>
          <w:p w14:paraId="5CE4B5EC" w14:textId="25344C89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4D23FFB1" w14:textId="02883FE9" w:rsidR="00757D06" w:rsidRDefault="00757D06" w:rsidP="00757D06">
            <w:r w:rsidRPr="009E05ED">
              <w:t>Below Elbow</w:t>
            </w:r>
          </w:p>
        </w:tc>
      </w:tr>
      <w:tr w:rsidR="00757D06" w14:paraId="5711DD5B" w14:textId="77777777" w:rsidTr="00301DCE">
        <w:tc>
          <w:tcPr>
            <w:tcW w:w="3116" w:type="dxa"/>
          </w:tcPr>
          <w:p w14:paraId="36658AE8" w14:textId="4AB4CF47" w:rsidR="00757D06" w:rsidRDefault="00757D06" w:rsidP="00757D06">
            <w:r w:rsidRPr="0056496C">
              <w:t>S58.922S</w:t>
            </w:r>
          </w:p>
        </w:tc>
        <w:tc>
          <w:tcPr>
            <w:tcW w:w="3117" w:type="dxa"/>
          </w:tcPr>
          <w:p w14:paraId="708EB1BB" w14:textId="6268DAEA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2D454FC4" w14:textId="40087A4D" w:rsidR="00757D06" w:rsidRDefault="00757D06" w:rsidP="00757D06">
            <w:r w:rsidRPr="009E05ED">
              <w:t>Below Elbow</w:t>
            </w:r>
          </w:p>
        </w:tc>
      </w:tr>
      <w:tr w:rsidR="00757D06" w14:paraId="67A98C5A" w14:textId="77777777" w:rsidTr="00301DCE">
        <w:tc>
          <w:tcPr>
            <w:tcW w:w="3116" w:type="dxa"/>
          </w:tcPr>
          <w:p w14:paraId="6365CD04" w14:textId="1580AAB7" w:rsidR="00757D06" w:rsidRDefault="00757D06" w:rsidP="00757D06">
            <w:r w:rsidRPr="0056496C">
              <w:t>S68.412</w:t>
            </w:r>
          </w:p>
        </w:tc>
        <w:tc>
          <w:tcPr>
            <w:tcW w:w="3117" w:type="dxa"/>
          </w:tcPr>
          <w:p w14:paraId="5376EDF1" w14:textId="6BA33738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14930813" w14:textId="2048BFB5" w:rsidR="00757D06" w:rsidRDefault="00757D06" w:rsidP="00757D06">
            <w:r w:rsidRPr="009E05ED">
              <w:t>Below Elbow</w:t>
            </w:r>
          </w:p>
        </w:tc>
      </w:tr>
      <w:tr w:rsidR="00757D06" w14:paraId="0D2F6ED8" w14:textId="77777777" w:rsidTr="00301DCE">
        <w:tc>
          <w:tcPr>
            <w:tcW w:w="3116" w:type="dxa"/>
          </w:tcPr>
          <w:p w14:paraId="6E7A5586" w14:textId="0421F2BE" w:rsidR="00757D06" w:rsidRDefault="00757D06" w:rsidP="00757D06">
            <w:r w:rsidRPr="0056496C">
              <w:t>S68.412A</w:t>
            </w:r>
          </w:p>
        </w:tc>
        <w:tc>
          <w:tcPr>
            <w:tcW w:w="3117" w:type="dxa"/>
          </w:tcPr>
          <w:p w14:paraId="662FE70B" w14:textId="6F8A54FB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56BF8A74" w14:textId="21EF442B" w:rsidR="00757D06" w:rsidRDefault="00757D06" w:rsidP="00757D06">
            <w:r w:rsidRPr="009E05ED">
              <w:t>Below Elbow</w:t>
            </w:r>
          </w:p>
        </w:tc>
      </w:tr>
      <w:tr w:rsidR="00757D06" w14:paraId="0B130F62" w14:textId="77777777" w:rsidTr="00301DCE">
        <w:tc>
          <w:tcPr>
            <w:tcW w:w="3116" w:type="dxa"/>
          </w:tcPr>
          <w:p w14:paraId="6FBBFAC1" w14:textId="256A28B5" w:rsidR="00757D06" w:rsidRDefault="00757D06" w:rsidP="00757D06">
            <w:r w:rsidRPr="0056496C">
              <w:t>S68.412D</w:t>
            </w:r>
          </w:p>
        </w:tc>
        <w:tc>
          <w:tcPr>
            <w:tcW w:w="3117" w:type="dxa"/>
          </w:tcPr>
          <w:p w14:paraId="198FB75A" w14:textId="28EB01EB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3979A747" w14:textId="7316EF0C" w:rsidR="00757D06" w:rsidRDefault="00757D06" w:rsidP="00757D06">
            <w:r w:rsidRPr="009E05ED">
              <w:t>Below Elbow</w:t>
            </w:r>
          </w:p>
        </w:tc>
      </w:tr>
      <w:tr w:rsidR="00757D06" w14:paraId="3BD625AE" w14:textId="77777777" w:rsidTr="00301DCE">
        <w:tc>
          <w:tcPr>
            <w:tcW w:w="3116" w:type="dxa"/>
          </w:tcPr>
          <w:p w14:paraId="7541EC1A" w14:textId="74A87EBE" w:rsidR="00757D06" w:rsidRDefault="00757D06" w:rsidP="00757D06">
            <w:r w:rsidRPr="0056496C">
              <w:t>S68.412S</w:t>
            </w:r>
          </w:p>
        </w:tc>
        <w:tc>
          <w:tcPr>
            <w:tcW w:w="3117" w:type="dxa"/>
          </w:tcPr>
          <w:p w14:paraId="7D0BA8EA" w14:textId="5AB55B07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435C026F" w14:textId="51DD9FDC" w:rsidR="00757D06" w:rsidRDefault="00757D06" w:rsidP="00757D06">
            <w:r w:rsidRPr="009E05ED">
              <w:t>Below Elbow</w:t>
            </w:r>
          </w:p>
        </w:tc>
      </w:tr>
      <w:tr w:rsidR="00757D06" w14:paraId="420857CF" w14:textId="77777777" w:rsidTr="00301DCE">
        <w:tc>
          <w:tcPr>
            <w:tcW w:w="3116" w:type="dxa"/>
          </w:tcPr>
          <w:p w14:paraId="21705762" w14:textId="7F133ACD" w:rsidR="00757D06" w:rsidRDefault="00757D06" w:rsidP="00757D06">
            <w:r w:rsidRPr="0056496C">
              <w:t>S68.422</w:t>
            </w:r>
          </w:p>
        </w:tc>
        <w:tc>
          <w:tcPr>
            <w:tcW w:w="3117" w:type="dxa"/>
          </w:tcPr>
          <w:p w14:paraId="6DD515E7" w14:textId="7A720065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22B62DD0" w14:textId="3E4AA88B" w:rsidR="00757D06" w:rsidRDefault="00757D06" w:rsidP="00757D06">
            <w:r w:rsidRPr="009E05ED">
              <w:t>Below Elbow</w:t>
            </w:r>
          </w:p>
        </w:tc>
      </w:tr>
      <w:tr w:rsidR="00757D06" w14:paraId="483AC951" w14:textId="77777777" w:rsidTr="00301DCE">
        <w:tc>
          <w:tcPr>
            <w:tcW w:w="3116" w:type="dxa"/>
          </w:tcPr>
          <w:p w14:paraId="551D7278" w14:textId="1FC3CD60" w:rsidR="00757D06" w:rsidRDefault="00757D06" w:rsidP="00757D06">
            <w:r w:rsidRPr="0056496C">
              <w:t>S68.422A</w:t>
            </w:r>
          </w:p>
        </w:tc>
        <w:tc>
          <w:tcPr>
            <w:tcW w:w="3117" w:type="dxa"/>
          </w:tcPr>
          <w:p w14:paraId="65BD505D" w14:textId="02860F44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2AC0F9C5" w14:textId="5130AC5E" w:rsidR="00757D06" w:rsidRDefault="00757D06" w:rsidP="00757D06">
            <w:r w:rsidRPr="009E05ED">
              <w:t>Below Elbow</w:t>
            </w:r>
          </w:p>
        </w:tc>
      </w:tr>
      <w:tr w:rsidR="00757D06" w14:paraId="6FD50CFD" w14:textId="77777777" w:rsidTr="00301DCE">
        <w:tc>
          <w:tcPr>
            <w:tcW w:w="3116" w:type="dxa"/>
          </w:tcPr>
          <w:p w14:paraId="1249FE99" w14:textId="35AA9BF1" w:rsidR="00757D06" w:rsidRDefault="00757D06" w:rsidP="00757D06">
            <w:r w:rsidRPr="0056496C">
              <w:t>S68.422D</w:t>
            </w:r>
          </w:p>
        </w:tc>
        <w:tc>
          <w:tcPr>
            <w:tcW w:w="3117" w:type="dxa"/>
          </w:tcPr>
          <w:p w14:paraId="3BB8E2B6" w14:textId="6C045ED2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3EDE439F" w14:textId="5351841D" w:rsidR="00757D06" w:rsidRDefault="00757D06" w:rsidP="00757D06">
            <w:r w:rsidRPr="009E05ED">
              <w:t>Below Elbow</w:t>
            </w:r>
          </w:p>
        </w:tc>
      </w:tr>
      <w:tr w:rsidR="00757D06" w14:paraId="35421389" w14:textId="77777777" w:rsidTr="00301DCE">
        <w:tc>
          <w:tcPr>
            <w:tcW w:w="3116" w:type="dxa"/>
          </w:tcPr>
          <w:p w14:paraId="5B604B22" w14:textId="6D2D2BA3" w:rsidR="00757D06" w:rsidRDefault="00757D06" w:rsidP="00757D06">
            <w:r w:rsidRPr="0056496C">
              <w:t>S68.422S</w:t>
            </w:r>
          </w:p>
        </w:tc>
        <w:tc>
          <w:tcPr>
            <w:tcW w:w="3117" w:type="dxa"/>
          </w:tcPr>
          <w:p w14:paraId="182F2FB2" w14:textId="7EB68431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6545790F" w14:textId="794630F0" w:rsidR="00757D06" w:rsidRDefault="00757D06" w:rsidP="00757D06">
            <w:r w:rsidRPr="009E05ED">
              <w:t>Below Elbow</w:t>
            </w:r>
          </w:p>
        </w:tc>
      </w:tr>
      <w:tr w:rsidR="00757D06" w14:paraId="5D3CA2F1" w14:textId="77777777" w:rsidTr="00301DCE">
        <w:tc>
          <w:tcPr>
            <w:tcW w:w="3116" w:type="dxa"/>
          </w:tcPr>
          <w:p w14:paraId="42F43581" w14:textId="78F00A2B" w:rsidR="00757D06" w:rsidRDefault="00757D06" w:rsidP="00757D06">
            <w:r w:rsidRPr="0056496C">
              <w:t>Z89.112</w:t>
            </w:r>
          </w:p>
        </w:tc>
        <w:tc>
          <w:tcPr>
            <w:tcW w:w="3117" w:type="dxa"/>
          </w:tcPr>
          <w:p w14:paraId="2DB55B53" w14:textId="3AFA3DEB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217D413E" w14:textId="14D05051" w:rsidR="00757D06" w:rsidRDefault="00757D06" w:rsidP="00757D06">
            <w:r w:rsidRPr="009E05ED">
              <w:t>Below Elbow</w:t>
            </w:r>
          </w:p>
        </w:tc>
      </w:tr>
      <w:tr w:rsidR="00757D06" w14:paraId="3FC7E6AF" w14:textId="77777777" w:rsidTr="00301DCE">
        <w:tc>
          <w:tcPr>
            <w:tcW w:w="3116" w:type="dxa"/>
          </w:tcPr>
          <w:p w14:paraId="7A43D2F6" w14:textId="2BC2FA80" w:rsidR="00757D06" w:rsidRDefault="00757D06" w:rsidP="00757D06">
            <w:r w:rsidRPr="0056496C">
              <w:t>Z89.122</w:t>
            </w:r>
          </w:p>
        </w:tc>
        <w:tc>
          <w:tcPr>
            <w:tcW w:w="3117" w:type="dxa"/>
          </w:tcPr>
          <w:p w14:paraId="17011849" w14:textId="2D262C6D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200D782C" w14:textId="16A5E0E9" w:rsidR="00757D06" w:rsidRDefault="00757D06" w:rsidP="00757D06">
            <w:r w:rsidRPr="009E05ED">
              <w:t>Below Elbow</w:t>
            </w:r>
          </w:p>
        </w:tc>
      </w:tr>
      <w:tr w:rsidR="00757D06" w14:paraId="75CDA8E6" w14:textId="77777777" w:rsidTr="00301DCE">
        <w:tc>
          <w:tcPr>
            <w:tcW w:w="3116" w:type="dxa"/>
          </w:tcPr>
          <w:p w14:paraId="72E991FA" w14:textId="7210C31C" w:rsidR="00757D06" w:rsidRDefault="00757D06" w:rsidP="00757D06">
            <w:r w:rsidRPr="0056496C">
              <w:t>Z89.212</w:t>
            </w:r>
          </w:p>
        </w:tc>
        <w:tc>
          <w:tcPr>
            <w:tcW w:w="3117" w:type="dxa"/>
          </w:tcPr>
          <w:p w14:paraId="05920BD3" w14:textId="2C831316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4EDC55A0" w14:textId="74B207EF" w:rsidR="00757D06" w:rsidRDefault="00757D06" w:rsidP="00757D06">
            <w:r w:rsidRPr="009E05ED">
              <w:t>Below Elbow</w:t>
            </w:r>
          </w:p>
        </w:tc>
      </w:tr>
      <w:tr w:rsidR="00757D06" w14:paraId="169644B5" w14:textId="77777777" w:rsidTr="00301DCE">
        <w:tc>
          <w:tcPr>
            <w:tcW w:w="3116" w:type="dxa"/>
          </w:tcPr>
          <w:p w14:paraId="6DD56E39" w14:textId="0819F55F" w:rsidR="00757D06" w:rsidRDefault="00757D06" w:rsidP="00757D06">
            <w:r w:rsidRPr="0056496C">
              <w:t>S58.112</w:t>
            </w:r>
          </w:p>
        </w:tc>
        <w:tc>
          <w:tcPr>
            <w:tcW w:w="3117" w:type="dxa"/>
          </w:tcPr>
          <w:p w14:paraId="2FF2657D" w14:textId="3B800364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012C2BBB" w14:textId="6CE74BFD" w:rsidR="00757D06" w:rsidRDefault="00757D06" w:rsidP="00757D06">
            <w:r w:rsidRPr="009E05ED">
              <w:t>Below Elbow</w:t>
            </w:r>
          </w:p>
        </w:tc>
      </w:tr>
      <w:tr w:rsidR="00757D06" w14:paraId="783FF7A0" w14:textId="77777777" w:rsidTr="00301DCE">
        <w:tc>
          <w:tcPr>
            <w:tcW w:w="3116" w:type="dxa"/>
          </w:tcPr>
          <w:p w14:paraId="1DD687D5" w14:textId="1C3A99CA" w:rsidR="00757D06" w:rsidRDefault="00757D06" w:rsidP="00757D06">
            <w:r w:rsidRPr="00A85DF6">
              <w:t>S58.111A</w:t>
            </w:r>
          </w:p>
        </w:tc>
        <w:tc>
          <w:tcPr>
            <w:tcW w:w="3117" w:type="dxa"/>
          </w:tcPr>
          <w:p w14:paraId="4A25BE92" w14:textId="390EE959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250CD479" w14:textId="005B25F8" w:rsidR="00757D06" w:rsidRDefault="00757D06" w:rsidP="00757D06">
            <w:r w:rsidRPr="009E05ED">
              <w:t>Below Elbow</w:t>
            </w:r>
          </w:p>
        </w:tc>
      </w:tr>
      <w:tr w:rsidR="00757D06" w14:paraId="27C9EEEB" w14:textId="77777777" w:rsidTr="00301DCE">
        <w:tc>
          <w:tcPr>
            <w:tcW w:w="3116" w:type="dxa"/>
          </w:tcPr>
          <w:p w14:paraId="490BB4E1" w14:textId="0F2AA996" w:rsidR="00757D06" w:rsidRDefault="00757D06" w:rsidP="00757D06">
            <w:r w:rsidRPr="00A85DF6">
              <w:t>S58.111D</w:t>
            </w:r>
          </w:p>
        </w:tc>
        <w:tc>
          <w:tcPr>
            <w:tcW w:w="3117" w:type="dxa"/>
          </w:tcPr>
          <w:p w14:paraId="6126EA09" w14:textId="0C1AC2E4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2CED545B" w14:textId="43CC54B7" w:rsidR="00757D06" w:rsidRDefault="00757D06" w:rsidP="00757D06">
            <w:r w:rsidRPr="009E05ED">
              <w:t>Below Elbow</w:t>
            </w:r>
          </w:p>
        </w:tc>
      </w:tr>
      <w:tr w:rsidR="00757D06" w14:paraId="4B91ABE9" w14:textId="77777777" w:rsidTr="00301DCE">
        <w:tc>
          <w:tcPr>
            <w:tcW w:w="3116" w:type="dxa"/>
          </w:tcPr>
          <w:p w14:paraId="08DF6845" w14:textId="72B892BE" w:rsidR="00757D06" w:rsidRDefault="00757D06" w:rsidP="00757D06">
            <w:r w:rsidRPr="00A85DF6">
              <w:t>S58.111S</w:t>
            </w:r>
          </w:p>
        </w:tc>
        <w:tc>
          <w:tcPr>
            <w:tcW w:w="3117" w:type="dxa"/>
          </w:tcPr>
          <w:p w14:paraId="7DAFC9B2" w14:textId="79B36A35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5BD9BF6D" w14:textId="10DABE1C" w:rsidR="00757D06" w:rsidRDefault="00757D06" w:rsidP="00757D06">
            <w:r w:rsidRPr="009E05ED">
              <w:t>Below Elbow</w:t>
            </w:r>
          </w:p>
        </w:tc>
      </w:tr>
      <w:tr w:rsidR="00757D06" w14:paraId="37B5F598" w14:textId="77777777" w:rsidTr="00301DCE">
        <w:tc>
          <w:tcPr>
            <w:tcW w:w="3116" w:type="dxa"/>
          </w:tcPr>
          <w:p w14:paraId="2E7CF864" w14:textId="2DE26628" w:rsidR="00757D06" w:rsidRDefault="00757D06" w:rsidP="00757D06">
            <w:r w:rsidRPr="00A85DF6">
              <w:t>S58.121</w:t>
            </w:r>
          </w:p>
        </w:tc>
        <w:tc>
          <w:tcPr>
            <w:tcW w:w="3117" w:type="dxa"/>
          </w:tcPr>
          <w:p w14:paraId="0B51D9A4" w14:textId="72FE7B19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5E171CBA" w14:textId="32BC00EE" w:rsidR="00757D06" w:rsidRDefault="00757D06" w:rsidP="00757D06">
            <w:r w:rsidRPr="009E05ED">
              <w:t>Below Elbow</w:t>
            </w:r>
          </w:p>
        </w:tc>
      </w:tr>
      <w:tr w:rsidR="00757D06" w14:paraId="1C779020" w14:textId="77777777" w:rsidTr="00301DCE">
        <w:tc>
          <w:tcPr>
            <w:tcW w:w="3116" w:type="dxa"/>
          </w:tcPr>
          <w:p w14:paraId="5A9BA2E1" w14:textId="6175CBFE" w:rsidR="00757D06" w:rsidRDefault="00757D06" w:rsidP="00757D06">
            <w:r w:rsidRPr="00A85DF6">
              <w:t>S58.121A</w:t>
            </w:r>
          </w:p>
        </w:tc>
        <w:tc>
          <w:tcPr>
            <w:tcW w:w="3117" w:type="dxa"/>
          </w:tcPr>
          <w:p w14:paraId="1FC489B3" w14:textId="27C55410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51E36A73" w14:textId="717C6C3F" w:rsidR="00757D06" w:rsidRDefault="00757D06" w:rsidP="00757D06">
            <w:r w:rsidRPr="009E05ED">
              <w:t>Below Elbow</w:t>
            </w:r>
          </w:p>
        </w:tc>
      </w:tr>
      <w:tr w:rsidR="00757D06" w14:paraId="77E387CA" w14:textId="77777777" w:rsidTr="00301DCE">
        <w:tc>
          <w:tcPr>
            <w:tcW w:w="3116" w:type="dxa"/>
          </w:tcPr>
          <w:p w14:paraId="31E0E701" w14:textId="7F1FC9B4" w:rsidR="00757D06" w:rsidRDefault="00757D06" w:rsidP="00757D06">
            <w:r w:rsidRPr="00A85DF6">
              <w:t>S58.121D</w:t>
            </w:r>
          </w:p>
        </w:tc>
        <w:tc>
          <w:tcPr>
            <w:tcW w:w="3117" w:type="dxa"/>
          </w:tcPr>
          <w:p w14:paraId="1C0AE0DD" w14:textId="5836A587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68614D68" w14:textId="4D519928" w:rsidR="00757D06" w:rsidRDefault="00757D06" w:rsidP="00757D06">
            <w:r w:rsidRPr="009E05ED">
              <w:t>Below Elbow</w:t>
            </w:r>
          </w:p>
        </w:tc>
      </w:tr>
      <w:tr w:rsidR="00757D06" w14:paraId="6D625EA8" w14:textId="77777777" w:rsidTr="00301DCE">
        <w:tc>
          <w:tcPr>
            <w:tcW w:w="3116" w:type="dxa"/>
          </w:tcPr>
          <w:p w14:paraId="6EDD37A2" w14:textId="0189F6F4" w:rsidR="00757D06" w:rsidRDefault="00757D06" w:rsidP="00757D06">
            <w:r w:rsidRPr="00A85DF6">
              <w:t>S58.121S</w:t>
            </w:r>
          </w:p>
        </w:tc>
        <w:tc>
          <w:tcPr>
            <w:tcW w:w="3117" w:type="dxa"/>
          </w:tcPr>
          <w:p w14:paraId="37AC2761" w14:textId="43792354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626F92DF" w14:textId="4E6D7F81" w:rsidR="00757D06" w:rsidRDefault="00757D06" w:rsidP="00757D06">
            <w:r w:rsidRPr="009E05ED">
              <w:t>Below Elbow</w:t>
            </w:r>
          </w:p>
        </w:tc>
      </w:tr>
      <w:tr w:rsidR="00757D06" w14:paraId="186B314C" w14:textId="77777777" w:rsidTr="00301DCE">
        <w:tc>
          <w:tcPr>
            <w:tcW w:w="3116" w:type="dxa"/>
          </w:tcPr>
          <w:p w14:paraId="71D65794" w14:textId="24D3AC29" w:rsidR="00757D06" w:rsidRDefault="00757D06" w:rsidP="00757D06">
            <w:r w:rsidRPr="00A85DF6">
              <w:t>S58.911</w:t>
            </w:r>
          </w:p>
        </w:tc>
        <w:tc>
          <w:tcPr>
            <w:tcW w:w="3117" w:type="dxa"/>
          </w:tcPr>
          <w:p w14:paraId="46EAAF0B" w14:textId="194D2DF3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344A1097" w14:textId="59C147E3" w:rsidR="00757D06" w:rsidRDefault="00757D06" w:rsidP="00757D06">
            <w:r w:rsidRPr="009E05ED">
              <w:t>Below Elbow</w:t>
            </w:r>
          </w:p>
        </w:tc>
      </w:tr>
      <w:tr w:rsidR="00757D06" w14:paraId="533CB5EE" w14:textId="77777777" w:rsidTr="00301DCE">
        <w:tc>
          <w:tcPr>
            <w:tcW w:w="3116" w:type="dxa"/>
          </w:tcPr>
          <w:p w14:paraId="634EEC2D" w14:textId="6780593D" w:rsidR="00757D06" w:rsidRDefault="00757D06" w:rsidP="00757D06">
            <w:r w:rsidRPr="00A85DF6">
              <w:t>S58.911A</w:t>
            </w:r>
          </w:p>
        </w:tc>
        <w:tc>
          <w:tcPr>
            <w:tcW w:w="3117" w:type="dxa"/>
          </w:tcPr>
          <w:p w14:paraId="65C763B2" w14:textId="40E8945A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2D488C57" w14:textId="66EFA901" w:rsidR="00757D06" w:rsidRDefault="00757D06" w:rsidP="00757D06">
            <w:r w:rsidRPr="009E05ED">
              <w:t>Below Elbow</w:t>
            </w:r>
          </w:p>
        </w:tc>
      </w:tr>
      <w:tr w:rsidR="00757D06" w14:paraId="1368A0E9" w14:textId="77777777" w:rsidTr="00301DCE">
        <w:tc>
          <w:tcPr>
            <w:tcW w:w="3116" w:type="dxa"/>
          </w:tcPr>
          <w:p w14:paraId="5B1C3A82" w14:textId="41EC7547" w:rsidR="00757D06" w:rsidRDefault="00757D06" w:rsidP="00757D06">
            <w:r w:rsidRPr="00A85DF6">
              <w:t>S58.911D</w:t>
            </w:r>
          </w:p>
        </w:tc>
        <w:tc>
          <w:tcPr>
            <w:tcW w:w="3117" w:type="dxa"/>
          </w:tcPr>
          <w:p w14:paraId="64FD7F44" w14:textId="359008B4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6C083F13" w14:textId="13336787" w:rsidR="00757D06" w:rsidRDefault="00757D06" w:rsidP="00757D06">
            <w:r w:rsidRPr="009E05ED">
              <w:t>Below Elbow</w:t>
            </w:r>
          </w:p>
        </w:tc>
      </w:tr>
      <w:tr w:rsidR="00757D06" w14:paraId="4F535ACB" w14:textId="77777777" w:rsidTr="00301DCE">
        <w:tc>
          <w:tcPr>
            <w:tcW w:w="3116" w:type="dxa"/>
          </w:tcPr>
          <w:p w14:paraId="2FF1B86D" w14:textId="275C0D8B" w:rsidR="00757D06" w:rsidRDefault="00757D06" w:rsidP="00757D06">
            <w:r w:rsidRPr="00A85DF6">
              <w:t>S58.911S</w:t>
            </w:r>
          </w:p>
        </w:tc>
        <w:tc>
          <w:tcPr>
            <w:tcW w:w="3117" w:type="dxa"/>
          </w:tcPr>
          <w:p w14:paraId="673D06C3" w14:textId="71AAAA38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2B394686" w14:textId="3617698E" w:rsidR="00757D06" w:rsidRDefault="00757D06" w:rsidP="00757D06">
            <w:r w:rsidRPr="009E05ED">
              <w:t>Below Elbow</w:t>
            </w:r>
          </w:p>
        </w:tc>
      </w:tr>
      <w:tr w:rsidR="00757D06" w14:paraId="204900CC" w14:textId="77777777" w:rsidTr="00301DCE">
        <w:tc>
          <w:tcPr>
            <w:tcW w:w="3116" w:type="dxa"/>
          </w:tcPr>
          <w:p w14:paraId="4BCF0EF6" w14:textId="118064CA" w:rsidR="00757D06" w:rsidRDefault="00757D06" w:rsidP="00757D06">
            <w:r w:rsidRPr="00A85DF6">
              <w:t>S58.921</w:t>
            </w:r>
          </w:p>
        </w:tc>
        <w:tc>
          <w:tcPr>
            <w:tcW w:w="3117" w:type="dxa"/>
          </w:tcPr>
          <w:p w14:paraId="617DDED0" w14:textId="3B511577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34D9BD89" w14:textId="3B393950" w:rsidR="00757D06" w:rsidRDefault="00757D06" w:rsidP="00757D06">
            <w:r w:rsidRPr="009E05ED">
              <w:t>Below Elbow</w:t>
            </w:r>
          </w:p>
        </w:tc>
      </w:tr>
      <w:tr w:rsidR="00757D06" w14:paraId="3C6C86B8" w14:textId="77777777" w:rsidTr="00301DCE">
        <w:tc>
          <w:tcPr>
            <w:tcW w:w="3116" w:type="dxa"/>
          </w:tcPr>
          <w:p w14:paraId="2BB04549" w14:textId="05A76451" w:rsidR="00757D06" w:rsidRDefault="00757D06" w:rsidP="00757D06">
            <w:r w:rsidRPr="00A85DF6">
              <w:t>S58.921A</w:t>
            </w:r>
          </w:p>
        </w:tc>
        <w:tc>
          <w:tcPr>
            <w:tcW w:w="3117" w:type="dxa"/>
          </w:tcPr>
          <w:p w14:paraId="245EDDAF" w14:textId="30B13818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666B4615" w14:textId="1D588BE7" w:rsidR="00757D06" w:rsidRDefault="00757D06" w:rsidP="00757D06">
            <w:r w:rsidRPr="009E05ED">
              <w:t>Below Elbow</w:t>
            </w:r>
          </w:p>
        </w:tc>
      </w:tr>
      <w:tr w:rsidR="00757D06" w14:paraId="79A07904" w14:textId="77777777" w:rsidTr="00301DCE">
        <w:tc>
          <w:tcPr>
            <w:tcW w:w="3116" w:type="dxa"/>
          </w:tcPr>
          <w:p w14:paraId="2A791AAF" w14:textId="01C01D1E" w:rsidR="00757D06" w:rsidRDefault="00757D06" w:rsidP="00757D06">
            <w:r w:rsidRPr="00A85DF6">
              <w:t>S58.921D</w:t>
            </w:r>
          </w:p>
        </w:tc>
        <w:tc>
          <w:tcPr>
            <w:tcW w:w="3117" w:type="dxa"/>
          </w:tcPr>
          <w:p w14:paraId="03017D40" w14:textId="19C1BD99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6B2EB346" w14:textId="68FBEE96" w:rsidR="00757D06" w:rsidRDefault="00757D06" w:rsidP="00757D06">
            <w:r w:rsidRPr="009E05ED">
              <w:t>Below Elbow</w:t>
            </w:r>
          </w:p>
        </w:tc>
      </w:tr>
      <w:tr w:rsidR="00757D06" w14:paraId="79B2471A" w14:textId="77777777" w:rsidTr="00301DCE">
        <w:tc>
          <w:tcPr>
            <w:tcW w:w="3116" w:type="dxa"/>
          </w:tcPr>
          <w:p w14:paraId="1C4F97A6" w14:textId="4229C963" w:rsidR="00757D06" w:rsidRDefault="00757D06" w:rsidP="00757D06">
            <w:r w:rsidRPr="00A85DF6">
              <w:t>S58.921S</w:t>
            </w:r>
          </w:p>
        </w:tc>
        <w:tc>
          <w:tcPr>
            <w:tcW w:w="3117" w:type="dxa"/>
          </w:tcPr>
          <w:p w14:paraId="34798543" w14:textId="389357FF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34FA1988" w14:textId="23FCF03F" w:rsidR="00757D06" w:rsidRDefault="00757D06" w:rsidP="00757D06">
            <w:r w:rsidRPr="009E05ED">
              <w:t>Below Elbow</w:t>
            </w:r>
          </w:p>
        </w:tc>
      </w:tr>
      <w:tr w:rsidR="00757D06" w14:paraId="1FEA881E" w14:textId="77777777" w:rsidTr="00301DCE">
        <w:tc>
          <w:tcPr>
            <w:tcW w:w="3116" w:type="dxa"/>
          </w:tcPr>
          <w:p w14:paraId="475EA256" w14:textId="581FAB5D" w:rsidR="00757D06" w:rsidRDefault="00757D06" w:rsidP="00757D06">
            <w:r w:rsidRPr="00A85DF6">
              <w:t>S68.411</w:t>
            </w:r>
          </w:p>
        </w:tc>
        <w:tc>
          <w:tcPr>
            <w:tcW w:w="3117" w:type="dxa"/>
          </w:tcPr>
          <w:p w14:paraId="14869AAE" w14:textId="07A39B12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0AE8CC19" w14:textId="39996F1D" w:rsidR="00757D06" w:rsidRDefault="00757D06" w:rsidP="00757D06">
            <w:r w:rsidRPr="009E05ED">
              <w:t>Below Elbow</w:t>
            </w:r>
          </w:p>
        </w:tc>
      </w:tr>
      <w:tr w:rsidR="00757D06" w14:paraId="5585E0B6" w14:textId="77777777" w:rsidTr="00301DCE">
        <w:tc>
          <w:tcPr>
            <w:tcW w:w="3116" w:type="dxa"/>
          </w:tcPr>
          <w:p w14:paraId="0374A0BF" w14:textId="51FDFBCE" w:rsidR="00757D06" w:rsidRDefault="00757D06" w:rsidP="00757D06">
            <w:r w:rsidRPr="00A85DF6">
              <w:t>S68.411A</w:t>
            </w:r>
          </w:p>
        </w:tc>
        <w:tc>
          <w:tcPr>
            <w:tcW w:w="3117" w:type="dxa"/>
          </w:tcPr>
          <w:p w14:paraId="2C477B8E" w14:textId="2A80B551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4D5BCAF4" w14:textId="4E48774A" w:rsidR="00757D06" w:rsidRDefault="00757D06" w:rsidP="00757D06">
            <w:r w:rsidRPr="009E05ED">
              <w:t>Below Elbow</w:t>
            </w:r>
          </w:p>
        </w:tc>
      </w:tr>
      <w:tr w:rsidR="00757D06" w14:paraId="1A58E1BF" w14:textId="77777777" w:rsidTr="00301DCE">
        <w:tc>
          <w:tcPr>
            <w:tcW w:w="3116" w:type="dxa"/>
          </w:tcPr>
          <w:p w14:paraId="0C0A7971" w14:textId="17B1F2B1" w:rsidR="00757D06" w:rsidRDefault="00757D06" w:rsidP="00757D06">
            <w:r w:rsidRPr="00A85DF6">
              <w:t>S68.411D</w:t>
            </w:r>
          </w:p>
        </w:tc>
        <w:tc>
          <w:tcPr>
            <w:tcW w:w="3117" w:type="dxa"/>
          </w:tcPr>
          <w:p w14:paraId="08E196EE" w14:textId="26B8AB9C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5167E8C0" w14:textId="4D151DDC" w:rsidR="00757D06" w:rsidRDefault="00757D06" w:rsidP="00757D06">
            <w:r w:rsidRPr="009E05ED">
              <w:t>Below Elbow</w:t>
            </w:r>
          </w:p>
        </w:tc>
      </w:tr>
      <w:tr w:rsidR="00757D06" w14:paraId="49758331" w14:textId="77777777" w:rsidTr="00301DCE">
        <w:tc>
          <w:tcPr>
            <w:tcW w:w="3116" w:type="dxa"/>
          </w:tcPr>
          <w:p w14:paraId="5ED9279D" w14:textId="20B83683" w:rsidR="00757D06" w:rsidRDefault="00757D06" w:rsidP="00757D06">
            <w:r w:rsidRPr="00A85DF6">
              <w:t>S68.411S</w:t>
            </w:r>
          </w:p>
        </w:tc>
        <w:tc>
          <w:tcPr>
            <w:tcW w:w="3117" w:type="dxa"/>
          </w:tcPr>
          <w:p w14:paraId="4BD199F6" w14:textId="159C4894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430C49BC" w14:textId="3E2761CE" w:rsidR="00757D06" w:rsidRDefault="00757D06" w:rsidP="00757D06">
            <w:r w:rsidRPr="009E05ED">
              <w:t>Below Elbow</w:t>
            </w:r>
          </w:p>
        </w:tc>
      </w:tr>
      <w:tr w:rsidR="00757D06" w14:paraId="638CCE28" w14:textId="77777777" w:rsidTr="00301DCE">
        <w:tc>
          <w:tcPr>
            <w:tcW w:w="3116" w:type="dxa"/>
          </w:tcPr>
          <w:p w14:paraId="3C36DD19" w14:textId="560FFAA2" w:rsidR="00757D06" w:rsidRDefault="00757D06" w:rsidP="00757D06">
            <w:r w:rsidRPr="00A85DF6">
              <w:t>S68.421</w:t>
            </w:r>
          </w:p>
        </w:tc>
        <w:tc>
          <w:tcPr>
            <w:tcW w:w="3117" w:type="dxa"/>
          </w:tcPr>
          <w:p w14:paraId="1FCCC9F2" w14:textId="2799257E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0E6C15CB" w14:textId="07DFF05C" w:rsidR="00757D06" w:rsidRDefault="00757D06" w:rsidP="00757D06">
            <w:r w:rsidRPr="009E05ED">
              <w:t>Below Elbow</w:t>
            </w:r>
          </w:p>
        </w:tc>
      </w:tr>
      <w:tr w:rsidR="00757D06" w14:paraId="5410A6DE" w14:textId="77777777" w:rsidTr="00301DCE">
        <w:tc>
          <w:tcPr>
            <w:tcW w:w="3116" w:type="dxa"/>
          </w:tcPr>
          <w:p w14:paraId="2BCDC453" w14:textId="3E0EF7C9" w:rsidR="00757D06" w:rsidRDefault="00757D06" w:rsidP="00757D06">
            <w:r w:rsidRPr="00A85DF6">
              <w:t>S68.421A</w:t>
            </w:r>
          </w:p>
        </w:tc>
        <w:tc>
          <w:tcPr>
            <w:tcW w:w="3117" w:type="dxa"/>
          </w:tcPr>
          <w:p w14:paraId="0FF17E4B" w14:textId="39401071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3E86CA6E" w14:textId="3514A8B4" w:rsidR="00757D06" w:rsidRDefault="00757D06" w:rsidP="00757D06">
            <w:r w:rsidRPr="009E05ED">
              <w:t>Below Elbow</w:t>
            </w:r>
          </w:p>
        </w:tc>
      </w:tr>
      <w:tr w:rsidR="00757D06" w14:paraId="3A0FB6D2" w14:textId="77777777" w:rsidTr="00301DCE">
        <w:tc>
          <w:tcPr>
            <w:tcW w:w="3116" w:type="dxa"/>
          </w:tcPr>
          <w:p w14:paraId="1DDE6260" w14:textId="5F44B92D" w:rsidR="00757D06" w:rsidRDefault="00757D06" w:rsidP="00757D06">
            <w:r w:rsidRPr="00A85DF6">
              <w:t>S68.421D</w:t>
            </w:r>
          </w:p>
        </w:tc>
        <w:tc>
          <w:tcPr>
            <w:tcW w:w="3117" w:type="dxa"/>
          </w:tcPr>
          <w:p w14:paraId="7770BA8A" w14:textId="69C38555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3AB12CC8" w14:textId="7498CC77" w:rsidR="00757D06" w:rsidRDefault="00757D06" w:rsidP="00757D06">
            <w:r w:rsidRPr="009E05ED">
              <w:t>Below Elbow</w:t>
            </w:r>
          </w:p>
        </w:tc>
      </w:tr>
      <w:tr w:rsidR="00757D06" w14:paraId="2C2724C8" w14:textId="77777777" w:rsidTr="00301DCE">
        <w:tc>
          <w:tcPr>
            <w:tcW w:w="3116" w:type="dxa"/>
          </w:tcPr>
          <w:p w14:paraId="07E558AE" w14:textId="6A80E769" w:rsidR="00757D06" w:rsidRDefault="00757D06" w:rsidP="00757D06">
            <w:r w:rsidRPr="00A85DF6">
              <w:t>S68.421S</w:t>
            </w:r>
          </w:p>
        </w:tc>
        <w:tc>
          <w:tcPr>
            <w:tcW w:w="3117" w:type="dxa"/>
          </w:tcPr>
          <w:p w14:paraId="0487BC25" w14:textId="0CDEF642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66497C01" w14:textId="24E8F196" w:rsidR="00757D06" w:rsidRDefault="00757D06" w:rsidP="00757D06">
            <w:r w:rsidRPr="009E05ED">
              <w:t>Below Elbow</w:t>
            </w:r>
          </w:p>
        </w:tc>
      </w:tr>
      <w:tr w:rsidR="00757D06" w14:paraId="60B5020D" w14:textId="77777777" w:rsidTr="00301DCE">
        <w:tc>
          <w:tcPr>
            <w:tcW w:w="3116" w:type="dxa"/>
          </w:tcPr>
          <w:p w14:paraId="74BACE24" w14:textId="6E3A8ED8" w:rsidR="00757D06" w:rsidRDefault="00757D06" w:rsidP="00757D06">
            <w:r w:rsidRPr="00A85DF6">
              <w:t>Z89.111</w:t>
            </w:r>
          </w:p>
        </w:tc>
        <w:tc>
          <w:tcPr>
            <w:tcW w:w="3117" w:type="dxa"/>
          </w:tcPr>
          <w:p w14:paraId="3D8331D7" w14:textId="6099F66D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6D1BDB32" w14:textId="1788C0D1" w:rsidR="00757D06" w:rsidRDefault="00757D06" w:rsidP="00757D06">
            <w:r w:rsidRPr="009E05ED">
              <w:t>Below Elbow</w:t>
            </w:r>
          </w:p>
        </w:tc>
      </w:tr>
      <w:tr w:rsidR="00757D06" w14:paraId="2E6601B9" w14:textId="77777777" w:rsidTr="00301DCE">
        <w:tc>
          <w:tcPr>
            <w:tcW w:w="3116" w:type="dxa"/>
          </w:tcPr>
          <w:p w14:paraId="1B1C945A" w14:textId="5786DD4B" w:rsidR="00757D06" w:rsidRDefault="00757D06" w:rsidP="00757D06">
            <w:r w:rsidRPr="00A85DF6">
              <w:t>Z89.121</w:t>
            </w:r>
          </w:p>
        </w:tc>
        <w:tc>
          <w:tcPr>
            <w:tcW w:w="3117" w:type="dxa"/>
          </w:tcPr>
          <w:p w14:paraId="3273FC31" w14:textId="0D8F9322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269E9FD2" w14:textId="7459C3AD" w:rsidR="00757D06" w:rsidRDefault="00757D06" w:rsidP="00757D06">
            <w:r w:rsidRPr="009E05ED">
              <w:t>Below Elbow</w:t>
            </w:r>
          </w:p>
        </w:tc>
      </w:tr>
      <w:tr w:rsidR="00757D06" w14:paraId="2C11F125" w14:textId="77777777" w:rsidTr="00301DCE">
        <w:tc>
          <w:tcPr>
            <w:tcW w:w="3116" w:type="dxa"/>
          </w:tcPr>
          <w:p w14:paraId="1A5CE628" w14:textId="6BE46494" w:rsidR="00757D06" w:rsidRDefault="00757D06" w:rsidP="00757D06">
            <w:r w:rsidRPr="00A85DF6">
              <w:t>Z89.211</w:t>
            </w:r>
          </w:p>
        </w:tc>
        <w:tc>
          <w:tcPr>
            <w:tcW w:w="3117" w:type="dxa"/>
          </w:tcPr>
          <w:p w14:paraId="78F65F19" w14:textId="580C4988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1EAB48BB" w14:textId="32B4B511" w:rsidR="00757D06" w:rsidRDefault="00757D06" w:rsidP="00757D06">
            <w:r w:rsidRPr="009E05ED">
              <w:t>Below Elbow</w:t>
            </w:r>
          </w:p>
        </w:tc>
      </w:tr>
      <w:tr w:rsidR="00757D06" w14:paraId="762F3FE8" w14:textId="77777777" w:rsidTr="00301DCE">
        <w:tc>
          <w:tcPr>
            <w:tcW w:w="3116" w:type="dxa"/>
          </w:tcPr>
          <w:p w14:paraId="475CEFA8" w14:textId="33F375E8" w:rsidR="00757D06" w:rsidRDefault="00757D06" w:rsidP="00757D06">
            <w:r w:rsidRPr="00A85DF6">
              <w:t>S58.111</w:t>
            </w:r>
          </w:p>
        </w:tc>
        <w:tc>
          <w:tcPr>
            <w:tcW w:w="3117" w:type="dxa"/>
          </w:tcPr>
          <w:p w14:paraId="5362EA5B" w14:textId="6A6DB980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14C5753C" w14:textId="59931255" w:rsidR="00757D06" w:rsidRDefault="00757D06" w:rsidP="00757D06">
            <w:r w:rsidRPr="009E05ED">
              <w:t>Below Elbow</w:t>
            </w:r>
          </w:p>
        </w:tc>
      </w:tr>
      <w:tr w:rsidR="00757D06" w14:paraId="4C2FA101" w14:textId="77777777" w:rsidTr="00301DCE">
        <w:tc>
          <w:tcPr>
            <w:tcW w:w="3116" w:type="dxa"/>
          </w:tcPr>
          <w:p w14:paraId="0DB3A191" w14:textId="00B70AB7" w:rsidR="00757D06" w:rsidRDefault="00757D06" w:rsidP="00757D06">
            <w:r w:rsidRPr="008D166C">
              <w:t>S58.11</w:t>
            </w:r>
          </w:p>
        </w:tc>
        <w:tc>
          <w:tcPr>
            <w:tcW w:w="3117" w:type="dxa"/>
          </w:tcPr>
          <w:p w14:paraId="3F49FBF0" w14:textId="0E724E34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1452EBE0" w14:textId="7A3339D1" w:rsidR="00757D06" w:rsidRDefault="00757D06" w:rsidP="00757D06">
            <w:r w:rsidRPr="009E05ED">
              <w:t>Below Elbow</w:t>
            </w:r>
          </w:p>
        </w:tc>
      </w:tr>
      <w:tr w:rsidR="00757D06" w14:paraId="5A85D1CD" w14:textId="77777777" w:rsidTr="00301DCE">
        <w:tc>
          <w:tcPr>
            <w:tcW w:w="3116" w:type="dxa"/>
          </w:tcPr>
          <w:p w14:paraId="5A4078C8" w14:textId="0922BEF6" w:rsidR="00757D06" w:rsidRDefault="00757D06" w:rsidP="00757D06">
            <w:r w:rsidRPr="008D166C">
              <w:t>S58.119</w:t>
            </w:r>
          </w:p>
        </w:tc>
        <w:tc>
          <w:tcPr>
            <w:tcW w:w="3117" w:type="dxa"/>
          </w:tcPr>
          <w:p w14:paraId="76666D31" w14:textId="522EC72E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5277D727" w14:textId="1A3DF932" w:rsidR="00757D06" w:rsidRDefault="00757D06" w:rsidP="00757D06">
            <w:r w:rsidRPr="009E05ED">
              <w:t>Below Elbow</w:t>
            </w:r>
          </w:p>
        </w:tc>
      </w:tr>
      <w:tr w:rsidR="00757D06" w14:paraId="568252F2" w14:textId="77777777" w:rsidTr="00301DCE">
        <w:tc>
          <w:tcPr>
            <w:tcW w:w="3116" w:type="dxa"/>
          </w:tcPr>
          <w:p w14:paraId="5ACE8F1F" w14:textId="1504AADA" w:rsidR="00757D06" w:rsidRDefault="00757D06" w:rsidP="00757D06">
            <w:r w:rsidRPr="008D166C">
              <w:t>S58.119A</w:t>
            </w:r>
          </w:p>
        </w:tc>
        <w:tc>
          <w:tcPr>
            <w:tcW w:w="3117" w:type="dxa"/>
          </w:tcPr>
          <w:p w14:paraId="41557672" w14:textId="679C0294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06ADD99F" w14:textId="568DA6CA" w:rsidR="00757D06" w:rsidRDefault="00757D06" w:rsidP="00757D06">
            <w:r w:rsidRPr="009E05ED">
              <w:t>Below Elbow</w:t>
            </w:r>
          </w:p>
        </w:tc>
      </w:tr>
      <w:tr w:rsidR="00757D06" w14:paraId="5C15D5BE" w14:textId="77777777" w:rsidTr="00301DCE">
        <w:tc>
          <w:tcPr>
            <w:tcW w:w="3116" w:type="dxa"/>
          </w:tcPr>
          <w:p w14:paraId="60B4F1DE" w14:textId="6F1B371C" w:rsidR="00757D06" w:rsidRDefault="00757D06" w:rsidP="00757D06">
            <w:r w:rsidRPr="008D166C">
              <w:t>S58.119D</w:t>
            </w:r>
          </w:p>
        </w:tc>
        <w:tc>
          <w:tcPr>
            <w:tcW w:w="3117" w:type="dxa"/>
          </w:tcPr>
          <w:p w14:paraId="18AFB754" w14:textId="671BE3EB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2818D7A6" w14:textId="134472FF" w:rsidR="00757D06" w:rsidRDefault="00757D06" w:rsidP="00757D06">
            <w:r w:rsidRPr="009E05ED">
              <w:t>Below Elbow</w:t>
            </w:r>
          </w:p>
        </w:tc>
      </w:tr>
      <w:tr w:rsidR="00757D06" w14:paraId="7B0FEFDB" w14:textId="77777777" w:rsidTr="00301DCE">
        <w:tc>
          <w:tcPr>
            <w:tcW w:w="3116" w:type="dxa"/>
          </w:tcPr>
          <w:p w14:paraId="4CB5BD14" w14:textId="021E216D" w:rsidR="00757D06" w:rsidRDefault="00757D06" w:rsidP="00757D06">
            <w:r w:rsidRPr="008D166C">
              <w:t>S58.119S</w:t>
            </w:r>
          </w:p>
        </w:tc>
        <w:tc>
          <w:tcPr>
            <w:tcW w:w="3117" w:type="dxa"/>
          </w:tcPr>
          <w:p w14:paraId="7323870C" w14:textId="3403ADC0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3500CEF2" w14:textId="43FC4B6C" w:rsidR="00757D06" w:rsidRDefault="00757D06" w:rsidP="00757D06">
            <w:r w:rsidRPr="009E05ED">
              <w:t>Below Elbow</w:t>
            </w:r>
          </w:p>
        </w:tc>
      </w:tr>
      <w:tr w:rsidR="00757D06" w14:paraId="77EE0B01" w14:textId="77777777" w:rsidTr="00301DCE">
        <w:tc>
          <w:tcPr>
            <w:tcW w:w="3116" w:type="dxa"/>
          </w:tcPr>
          <w:p w14:paraId="2D718B83" w14:textId="58F51236" w:rsidR="00757D06" w:rsidRDefault="00757D06" w:rsidP="00757D06">
            <w:r w:rsidRPr="008D166C">
              <w:t>S58.12</w:t>
            </w:r>
          </w:p>
        </w:tc>
        <w:tc>
          <w:tcPr>
            <w:tcW w:w="3117" w:type="dxa"/>
          </w:tcPr>
          <w:p w14:paraId="7801EA3E" w14:textId="0C2D7080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7C843B90" w14:textId="40E63D36" w:rsidR="00757D06" w:rsidRDefault="00757D06" w:rsidP="00757D06">
            <w:r w:rsidRPr="009E05ED">
              <w:t>Below Elbow</w:t>
            </w:r>
          </w:p>
        </w:tc>
      </w:tr>
      <w:tr w:rsidR="00757D06" w14:paraId="67F63B88" w14:textId="77777777" w:rsidTr="00301DCE">
        <w:tc>
          <w:tcPr>
            <w:tcW w:w="3116" w:type="dxa"/>
          </w:tcPr>
          <w:p w14:paraId="022923C5" w14:textId="4CC883A0" w:rsidR="00757D06" w:rsidRDefault="00757D06" w:rsidP="00757D06">
            <w:r w:rsidRPr="008D166C">
              <w:t>S58.129</w:t>
            </w:r>
          </w:p>
        </w:tc>
        <w:tc>
          <w:tcPr>
            <w:tcW w:w="3117" w:type="dxa"/>
          </w:tcPr>
          <w:p w14:paraId="7F4E0086" w14:textId="4641987F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6E770B37" w14:textId="5BC70553" w:rsidR="00757D06" w:rsidRDefault="00757D06" w:rsidP="00757D06">
            <w:r w:rsidRPr="009E05ED">
              <w:t>Below Elbow</w:t>
            </w:r>
          </w:p>
        </w:tc>
      </w:tr>
      <w:tr w:rsidR="00757D06" w14:paraId="29D3F928" w14:textId="77777777" w:rsidTr="00301DCE">
        <w:tc>
          <w:tcPr>
            <w:tcW w:w="3116" w:type="dxa"/>
          </w:tcPr>
          <w:p w14:paraId="6C56C8AA" w14:textId="436E7215" w:rsidR="00757D06" w:rsidRDefault="00757D06" w:rsidP="00757D06">
            <w:r w:rsidRPr="008D166C">
              <w:t>S58.129A</w:t>
            </w:r>
          </w:p>
        </w:tc>
        <w:tc>
          <w:tcPr>
            <w:tcW w:w="3117" w:type="dxa"/>
          </w:tcPr>
          <w:p w14:paraId="585D100D" w14:textId="5D840A3D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053DAAF4" w14:textId="7D2430A4" w:rsidR="00757D06" w:rsidRDefault="00757D06" w:rsidP="00757D06">
            <w:r w:rsidRPr="009E05ED">
              <w:t>Below Elbow</w:t>
            </w:r>
          </w:p>
        </w:tc>
      </w:tr>
      <w:tr w:rsidR="00757D06" w14:paraId="3CF1D45B" w14:textId="77777777" w:rsidTr="00301DCE">
        <w:tc>
          <w:tcPr>
            <w:tcW w:w="3116" w:type="dxa"/>
          </w:tcPr>
          <w:p w14:paraId="440A34F2" w14:textId="7F1B6B1D" w:rsidR="00757D06" w:rsidRDefault="00757D06" w:rsidP="00757D06">
            <w:r w:rsidRPr="008D166C">
              <w:t>S58.129D</w:t>
            </w:r>
          </w:p>
        </w:tc>
        <w:tc>
          <w:tcPr>
            <w:tcW w:w="3117" w:type="dxa"/>
          </w:tcPr>
          <w:p w14:paraId="569DF158" w14:textId="2D89B8A7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0440971D" w14:textId="706B0E91" w:rsidR="00757D06" w:rsidRDefault="00757D06" w:rsidP="00757D06">
            <w:r w:rsidRPr="009E05ED">
              <w:t>Below Elbow</w:t>
            </w:r>
          </w:p>
        </w:tc>
      </w:tr>
      <w:tr w:rsidR="00757D06" w14:paraId="6D32A257" w14:textId="77777777" w:rsidTr="00301DCE">
        <w:tc>
          <w:tcPr>
            <w:tcW w:w="3116" w:type="dxa"/>
          </w:tcPr>
          <w:p w14:paraId="246C6FF7" w14:textId="59E92F6B" w:rsidR="00757D06" w:rsidRDefault="00757D06" w:rsidP="00757D06">
            <w:r w:rsidRPr="008D166C">
              <w:t>S58.129S</w:t>
            </w:r>
          </w:p>
        </w:tc>
        <w:tc>
          <w:tcPr>
            <w:tcW w:w="3117" w:type="dxa"/>
          </w:tcPr>
          <w:p w14:paraId="6F102674" w14:textId="177DA720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59A0142B" w14:textId="561ACEC7" w:rsidR="00757D06" w:rsidRDefault="00757D06" w:rsidP="00757D06">
            <w:r w:rsidRPr="009E05ED">
              <w:t>Below Elbow</w:t>
            </w:r>
          </w:p>
        </w:tc>
      </w:tr>
      <w:tr w:rsidR="00757D06" w14:paraId="3AF4BCCD" w14:textId="77777777" w:rsidTr="00301DCE">
        <w:tc>
          <w:tcPr>
            <w:tcW w:w="3116" w:type="dxa"/>
          </w:tcPr>
          <w:p w14:paraId="4A8AD2F3" w14:textId="61CD0DAF" w:rsidR="00757D06" w:rsidRDefault="00757D06" w:rsidP="00757D06">
            <w:r w:rsidRPr="008D166C">
              <w:t>S58.9</w:t>
            </w:r>
          </w:p>
        </w:tc>
        <w:tc>
          <w:tcPr>
            <w:tcW w:w="3117" w:type="dxa"/>
          </w:tcPr>
          <w:p w14:paraId="4ACB8B1E" w14:textId="4A8142E7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7DA4EBBD" w14:textId="5D7B9D1B" w:rsidR="00757D06" w:rsidRDefault="00757D06" w:rsidP="00757D06">
            <w:r w:rsidRPr="009E05ED">
              <w:t>Below Elbow</w:t>
            </w:r>
          </w:p>
        </w:tc>
      </w:tr>
      <w:tr w:rsidR="00757D06" w14:paraId="62D09333" w14:textId="77777777" w:rsidTr="00301DCE">
        <w:tc>
          <w:tcPr>
            <w:tcW w:w="3116" w:type="dxa"/>
          </w:tcPr>
          <w:p w14:paraId="59FBEA26" w14:textId="1292EF68" w:rsidR="00757D06" w:rsidRDefault="00757D06" w:rsidP="00757D06">
            <w:r w:rsidRPr="008D166C">
              <w:t>S58.91</w:t>
            </w:r>
          </w:p>
        </w:tc>
        <w:tc>
          <w:tcPr>
            <w:tcW w:w="3117" w:type="dxa"/>
          </w:tcPr>
          <w:p w14:paraId="3052A04D" w14:textId="5BF06E4F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6CDC8469" w14:textId="6A46F577" w:rsidR="00757D06" w:rsidRDefault="00757D06" w:rsidP="00757D06">
            <w:r w:rsidRPr="009E05ED">
              <w:t>Below Elbow</w:t>
            </w:r>
          </w:p>
        </w:tc>
      </w:tr>
      <w:tr w:rsidR="00757D06" w14:paraId="477F33F7" w14:textId="77777777" w:rsidTr="00301DCE">
        <w:tc>
          <w:tcPr>
            <w:tcW w:w="3116" w:type="dxa"/>
          </w:tcPr>
          <w:p w14:paraId="76ABEA75" w14:textId="29F733C9" w:rsidR="00757D06" w:rsidRDefault="00757D06" w:rsidP="00757D06">
            <w:r w:rsidRPr="008D166C">
              <w:t>S58.919</w:t>
            </w:r>
          </w:p>
        </w:tc>
        <w:tc>
          <w:tcPr>
            <w:tcW w:w="3117" w:type="dxa"/>
          </w:tcPr>
          <w:p w14:paraId="3C4E9007" w14:textId="31C4B719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2CF82A65" w14:textId="3F43BC35" w:rsidR="00757D06" w:rsidRDefault="00757D06" w:rsidP="00757D06">
            <w:r w:rsidRPr="009E05ED">
              <w:t>Below Elbow</w:t>
            </w:r>
          </w:p>
        </w:tc>
      </w:tr>
      <w:tr w:rsidR="00757D06" w14:paraId="5FC874C6" w14:textId="77777777" w:rsidTr="00301DCE">
        <w:tc>
          <w:tcPr>
            <w:tcW w:w="3116" w:type="dxa"/>
          </w:tcPr>
          <w:p w14:paraId="75F96B4F" w14:textId="0B8A790B" w:rsidR="00757D06" w:rsidRDefault="00757D06" w:rsidP="00757D06">
            <w:r w:rsidRPr="008D166C">
              <w:t>S58.919A</w:t>
            </w:r>
          </w:p>
        </w:tc>
        <w:tc>
          <w:tcPr>
            <w:tcW w:w="3117" w:type="dxa"/>
          </w:tcPr>
          <w:p w14:paraId="7C96BB11" w14:textId="62B11139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3D9387AB" w14:textId="24981F43" w:rsidR="00757D06" w:rsidRDefault="00757D06" w:rsidP="00757D06">
            <w:r w:rsidRPr="009E05ED">
              <w:t>Below Elbow</w:t>
            </w:r>
          </w:p>
        </w:tc>
      </w:tr>
      <w:tr w:rsidR="00757D06" w14:paraId="12921DD5" w14:textId="77777777" w:rsidTr="00301DCE">
        <w:tc>
          <w:tcPr>
            <w:tcW w:w="3116" w:type="dxa"/>
          </w:tcPr>
          <w:p w14:paraId="2834BEFA" w14:textId="5A52585C" w:rsidR="00757D06" w:rsidRDefault="00757D06" w:rsidP="00757D06">
            <w:r w:rsidRPr="008D166C">
              <w:t>S58.919D</w:t>
            </w:r>
          </w:p>
        </w:tc>
        <w:tc>
          <w:tcPr>
            <w:tcW w:w="3117" w:type="dxa"/>
          </w:tcPr>
          <w:p w14:paraId="0A8F37A5" w14:textId="3DEE9B10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3356589C" w14:textId="7AF4174A" w:rsidR="00757D06" w:rsidRDefault="00757D06" w:rsidP="00757D06">
            <w:r w:rsidRPr="009E05ED">
              <w:t>Below Elbow</w:t>
            </w:r>
          </w:p>
        </w:tc>
      </w:tr>
      <w:tr w:rsidR="00757D06" w14:paraId="507A0ECE" w14:textId="77777777" w:rsidTr="00301DCE">
        <w:tc>
          <w:tcPr>
            <w:tcW w:w="3116" w:type="dxa"/>
          </w:tcPr>
          <w:p w14:paraId="0A8F40F6" w14:textId="2414B88F" w:rsidR="00757D06" w:rsidRDefault="00757D06" w:rsidP="00757D06">
            <w:r w:rsidRPr="008D166C">
              <w:t>S58.919S</w:t>
            </w:r>
          </w:p>
        </w:tc>
        <w:tc>
          <w:tcPr>
            <w:tcW w:w="3117" w:type="dxa"/>
          </w:tcPr>
          <w:p w14:paraId="34BBC2E8" w14:textId="05BF891C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22311833" w14:textId="012E7CCE" w:rsidR="00757D06" w:rsidRDefault="00757D06" w:rsidP="00757D06">
            <w:r w:rsidRPr="009E05ED">
              <w:t>Below Elbow</w:t>
            </w:r>
          </w:p>
        </w:tc>
      </w:tr>
      <w:tr w:rsidR="00757D06" w14:paraId="1F01307C" w14:textId="77777777" w:rsidTr="00301DCE">
        <w:tc>
          <w:tcPr>
            <w:tcW w:w="3116" w:type="dxa"/>
          </w:tcPr>
          <w:p w14:paraId="7596CA1A" w14:textId="49F91872" w:rsidR="00757D06" w:rsidRDefault="00757D06" w:rsidP="00757D06">
            <w:r w:rsidRPr="008D166C">
              <w:t>S58.92</w:t>
            </w:r>
          </w:p>
        </w:tc>
        <w:tc>
          <w:tcPr>
            <w:tcW w:w="3117" w:type="dxa"/>
          </w:tcPr>
          <w:p w14:paraId="34D43C69" w14:textId="1FFBB7EA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4D1E5073" w14:textId="6F769551" w:rsidR="00757D06" w:rsidRDefault="00757D06" w:rsidP="00757D06">
            <w:r w:rsidRPr="009E05ED">
              <w:t>Below Elbow</w:t>
            </w:r>
          </w:p>
        </w:tc>
      </w:tr>
      <w:tr w:rsidR="00757D06" w14:paraId="7A409331" w14:textId="77777777" w:rsidTr="00301DCE">
        <w:tc>
          <w:tcPr>
            <w:tcW w:w="3116" w:type="dxa"/>
          </w:tcPr>
          <w:p w14:paraId="0BADBD52" w14:textId="742BA6BA" w:rsidR="00757D06" w:rsidRDefault="00757D06" w:rsidP="00757D06">
            <w:r w:rsidRPr="008D166C">
              <w:t>S58.929</w:t>
            </w:r>
          </w:p>
        </w:tc>
        <w:tc>
          <w:tcPr>
            <w:tcW w:w="3117" w:type="dxa"/>
          </w:tcPr>
          <w:p w14:paraId="2344B614" w14:textId="16CB3D17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1E09D517" w14:textId="334B4441" w:rsidR="00757D06" w:rsidRDefault="00757D06" w:rsidP="00757D06">
            <w:r w:rsidRPr="009E05ED">
              <w:t>Below Elbow</w:t>
            </w:r>
          </w:p>
        </w:tc>
      </w:tr>
      <w:tr w:rsidR="00757D06" w14:paraId="56534F5E" w14:textId="77777777" w:rsidTr="00301DCE">
        <w:tc>
          <w:tcPr>
            <w:tcW w:w="3116" w:type="dxa"/>
          </w:tcPr>
          <w:p w14:paraId="1A5BB5B7" w14:textId="49A81B31" w:rsidR="00757D06" w:rsidRDefault="00757D06" w:rsidP="00757D06">
            <w:r w:rsidRPr="008D166C">
              <w:t>S58.929A</w:t>
            </w:r>
          </w:p>
        </w:tc>
        <w:tc>
          <w:tcPr>
            <w:tcW w:w="3117" w:type="dxa"/>
          </w:tcPr>
          <w:p w14:paraId="4B56EB25" w14:textId="0DF34DDC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6087D716" w14:textId="69865258" w:rsidR="00757D06" w:rsidRDefault="00757D06" w:rsidP="00757D06">
            <w:r w:rsidRPr="009E05ED">
              <w:t>Below Elbow</w:t>
            </w:r>
          </w:p>
        </w:tc>
      </w:tr>
      <w:tr w:rsidR="00757D06" w14:paraId="1C65252E" w14:textId="77777777" w:rsidTr="00301DCE">
        <w:tc>
          <w:tcPr>
            <w:tcW w:w="3116" w:type="dxa"/>
          </w:tcPr>
          <w:p w14:paraId="5518A3F6" w14:textId="5127F6C0" w:rsidR="00757D06" w:rsidRDefault="00757D06" w:rsidP="00757D06">
            <w:r w:rsidRPr="008D166C">
              <w:t>S58.929D</w:t>
            </w:r>
          </w:p>
        </w:tc>
        <w:tc>
          <w:tcPr>
            <w:tcW w:w="3117" w:type="dxa"/>
          </w:tcPr>
          <w:p w14:paraId="2D56F3E7" w14:textId="49FEB4BB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7BD7AF18" w14:textId="6111E6EA" w:rsidR="00757D06" w:rsidRDefault="00757D06" w:rsidP="00757D06">
            <w:r w:rsidRPr="009E05ED">
              <w:t>Below Elbow</w:t>
            </w:r>
          </w:p>
        </w:tc>
      </w:tr>
      <w:tr w:rsidR="00757D06" w14:paraId="45D9B770" w14:textId="77777777" w:rsidTr="00301DCE">
        <w:tc>
          <w:tcPr>
            <w:tcW w:w="3116" w:type="dxa"/>
          </w:tcPr>
          <w:p w14:paraId="6F501A1E" w14:textId="0531F653" w:rsidR="00757D06" w:rsidRDefault="00757D06" w:rsidP="00757D06">
            <w:r w:rsidRPr="008D166C">
              <w:t>S58.929S</w:t>
            </w:r>
          </w:p>
        </w:tc>
        <w:tc>
          <w:tcPr>
            <w:tcW w:w="3117" w:type="dxa"/>
          </w:tcPr>
          <w:p w14:paraId="6F06EAE1" w14:textId="4B685288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776DAED9" w14:textId="06D47CE6" w:rsidR="00757D06" w:rsidRDefault="00757D06" w:rsidP="00757D06">
            <w:r w:rsidRPr="009E05ED">
              <w:t>Below Elbow</w:t>
            </w:r>
          </w:p>
        </w:tc>
      </w:tr>
      <w:tr w:rsidR="00757D06" w14:paraId="441A8E9D" w14:textId="77777777" w:rsidTr="00301DCE">
        <w:tc>
          <w:tcPr>
            <w:tcW w:w="3116" w:type="dxa"/>
          </w:tcPr>
          <w:p w14:paraId="4C5F2039" w14:textId="68C38812" w:rsidR="00757D06" w:rsidRDefault="00757D06" w:rsidP="00757D06">
            <w:r w:rsidRPr="008D166C">
              <w:t>S68</w:t>
            </w:r>
          </w:p>
        </w:tc>
        <w:tc>
          <w:tcPr>
            <w:tcW w:w="3117" w:type="dxa"/>
          </w:tcPr>
          <w:p w14:paraId="7864110E" w14:textId="7C331B1F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31EF4AEF" w14:textId="20C82786" w:rsidR="00757D06" w:rsidRDefault="00757D06" w:rsidP="00757D06">
            <w:r w:rsidRPr="009E05ED">
              <w:t>Below Elbow</w:t>
            </w:r>
          </w:p>
        </w:tc>
      </w:tr>
      <w:tr w:rsidR="00757D06" w14:paraId="6F2F6B14" w14:textId="77777777" w:rsidTr="00301DCE">
        <w:tc>
          <w:tcPr>
            <w:tcW w:w="3116" w:type="dxa"/>
          </w:tcPr>
          <w:p w14:paraId="49DDE411" w14:textId="3048040A" w:rsidR="00757D06" w:rsidRDefault="00757D06" w:rsidP="00757D06">
            <w:r w:rsidRPr="008D166C">
              <w:t>S68.4</w:t>
            </w:r>
          </w:p>
        </w:tc>
        <w:tc>
          <w:tcPr>
            <w:tcW w:w="3117" w:type="dxa"/>
          </w:tcPr>
          <w:p w14:paraId="60834182" w14:textId="4FA46DCB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2674F032" w14:textId="39A0FA59" w:rsidR="00757D06" w:rsidRDefault="00757D06" w:rsidP="00757D06">
            <w:r w:rsidRPr="009E05ED">
              <w:t>Below Elbow</w:t>
            </w:r>
          </w:p>
        </w:tc>
      </w:tr>
      <w:tr w:rsidR="00757D06" w14:paraId="1FF6023C" w14:textId="77777777" w:rsidTr="00301DCE">
        <w:tc>
          <w:tcPr>
            <w:tcW w:w="3116" w:type="dxa"/>
          </w:tcPr>
          <w:p w14:paraId="092BD1F5" w14:textId="55CFC3E1" w:rsidR="00757D06" w:rsidRDefault="00757D06" w:rsidP="00757D06">
            <w:r w:rsidRPr="008D166C">
              <w:t>S68.41</w:t>
            </w:r>
          </w:p>
        </w:tc>
        <w:tc>
          <w:tcPr>
            <w:tcW w:w="3117" w:type="dxa"/>
          </w:tcPr>
          <w:p w14:paraId="712268DC" w14:textId="7214F68F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501DBD5A" w14:textId="6FB10AC9" w:rsidR="00757D06" w:rsidRDefault="00757D06" w:rsidP="00757D06">
            <w:r w:rsidRPr="009E05ED">
              <w:t>Below Elbow</w:t>
            </w:r>
          </w:p>
        </w:tc>
      </w:tr>
      <w:tr w:rsidR="00757D06" w14:paraId="2E3855D5" w14:textId="77777777" w:rsidTr="00301DCE">
        <w:tc>
          <w:tcPr>
            <w:tcW w:w="3116" w:type="dxa"/>
          </w:tcPr>
          <w:p w14:paraId="3BC077C9" w14:textId="1E9A7D2F" w:rsidR="00757D06" w:rsidRDefault="00757D06" w:rsidP="00757D06">
            <w:r w:rsidRPr="008D166C">
              <w:t>S68.419</w:t>
            </w:r>
          </w:p>
        </w:tc>
        <w:tc>
          <w:tcPr>
            <w:tcW w:w="3117" w:type="dxa"/>
          </w:tcPr>
          <w:p w14:paraId="61C03881" w14:textId="2943C8C8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26448894" w14:textId="75F7B4C8" w:rsidR="00757D06" w:rsidRDefault="00757D06" w:rsidP="00757D06">
            <w:r w:rsidRPr="009E05ED">
              <w:t>Below Elbow</w:t>
            </w:r>
          </w:p>
        </w:tc>
      </w:tr>
      <w:tr w:rsidR="00757D06" w14:paraId="720D624E" w14:textId="77777777" w:rsidTr="00301DCE">
        <w:tc>
          <w:tcPr>
            <w:tcW w:w="3116" w:type="dxa"/>
          </w:tcPr>
          <w:p w14:paraId="42418B78" w14:textId="27C143E0" w:rsidR="00757D06" w:rsidRDefault="00757D06" w:rsidP="00757D06">
            <w:r w:rsidRPr="008D166C">
              <w:t>S68.419A</w:t>
            </w:r>
          </w:p>
        </w:tc>
        <w:tc>
          <w:tcPr>
            <w:tcW w:w="3117" w:type="dxa"/>
          </w:tcPr>
          <w:p w14:paraId="6790522F" w14:textId="287A6BD0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26ADBBE1" w14:textId="3ADF4EEC" w:rsidR="00757D06" w:rsidRDefault="00757D06" w:rsidP="00757D06">
            <w:r w:rsidRPr="009E05ED">
              <w:t>Below Elbow</w:t>
            </w:r>
          </w:p>
        </w:tc>
      </w:tr>
      <w:tr w:rsidR="00757D06" w14:paraId="4F4EC63B" w14:textId="77777777" w:rsidTr="00301DCE">
        <w:tc>
          <w:tcPr>
            <w:tcW w:w="3116" w:type="dxa"/>
          </w:tcPr>
          <w:p w14:paraId="068133B0" w14:textId="3C55AD03" w:rsidR="00757D06" w:rsidRDefault="00757D06" w:rsidP="00757D06">
            <w:r w:rsidRPr="008D166C">
              <w:t>S68.419D</w:t>
            </w:r>
          </w:p>
        </w:tc>
        <w:tc>
          <w:tcPr>
            <w:tcW w:w="3117" w:type="dxa"/>
          </w:tcPr>
          <w:p w14:paraId="25A8A967" w14:textId="7B86C527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52778C50" w14:textId="23E38DBA" w:rsidR="00757D06" w:rsidRDefault="00757D06" w:rsidP="00757D06">
            <w:r w:rsidRPr="009E05ED">
              <w:t>Below Elbow</w:t>
            </w:r>
          </w:p>
        </w:tc>
      </w:tr>
      <w:tr w:rsidR="00757D06" w14:paraId="30085B7D" w14:textId="77777777" w:rsidTr="00301DCE">
        <w:tc>
          <w:tcPr>
            <w:tcW w:w="3116" w:type="dxa"/>
          </w:tcPr>
          <w:p w14:paraId="1C17B83A" w14:textId="3DDB0E41" w:rsidR="00757D06" w:rsidRDefault="00757D06" w:rsidP="00757D06">
            <w:r w:rsidRPr="008D166C">
              <w:t>S68.419S</w:t>
            </w:r>
          </w:p>
        </w:tc>
        <w:tc>
          <w:tcPr>
            <w:tcW w:w="3117" w:type="dxa"/>
          </w:tcPr>
          <w:p w14:paraId="55034709" w14:textId="7C466B04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79C9066C" w14:textId="6BC0D1D0" w:rsidR="00757D06" w:rsidRDefault="00757D06" w:rsidP="00757D06">
            <w:r w:rsidRPr="009E05ED">
              <w:t>Below Elbow</w:t>
            </w:r>
          </w:p>
        </w:tc>
      </w:tr>
      <w:tr w:rsidR="00757D06" w14:paraId="71B717D1" w14:textId="77777777" w:rsidTr="00301DCE">
        <w:tc>
          <w:tcPr>
            <w:tcW w:w="3116" w:type="dxa"/>
          </w:tcPr>
          <w:p w14:paraId="4BAAA6CC" w14:textId="17BE9601" w:rsidR="00757D06" w:rsidRDefault="00757D06" w:rsidP="00757D06">
            <w:r w:rsidRPr="008D166C">
              <w:t>S68.42</w:t>
            </w:r>
          </w:p>
        </w:tc>
        <w:tc>
          <w:tcPr>
            <w:tcW w:w="3117" w:type="dxa"/>
          </w:tcPr>
          <w:p w14:paraId="6CCDB886" w14:textId="3484706A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2B2CD368" w14:textId="5F3E1012" w:rsidR="00757D06" w:rsidRDefault="00757D06" w:rsidP="00757D06">
            <w:r w:rsidRPr="009E05ED">
              <w:t>Below Elbow</w:t>
            </w:r>
          </w:p>
        </w:tc>
      </w:tr>
      <w:tr w:rsidR="00757D06" w14:paraId="72E20930" w14:textId="77777777" w:rsidTr="00301DCE">
        <w:tc>
          <w:tcPr>
            <w:tcW w:w="3116" w:type="dxa"/>
          </w:tcPr>
          <w:p w14:paraId="1819A15E" w14:textId="058D554C" w:rsidR="00757D06" w:rsidRDefault="00757D06" w:rsidP="00757D06">
            <w:r w:rsidRPr="008D166C">
              <w:t>S68.429</w:t>
            </w:r>
          </w:p>
        </w:tc>
        <w:tc>
          <w:tcPr>
            <w:tcW w:w="3117" w:type="dxa"/>
          </w:tcPr>
          <w:p w14:paraId="2A50511E" w14:textId="57D96501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6644A7B0" w14:textId="6AFB77F3" w:rsidR="00757D06" w:rsidRDefault="00757D06" w:rsidP="00757D06">
            <w:r w:rsidRPr="009E05ED">
              <w:t>Below Elbow</w:t>
            </w:r>
          </w:p>
        </w:tc>
      </w:tr>
      <w:tr w:rsidR="00757D06" w14:paraId="07850380" w14:textId="77777777" w:rsidTr="00301DCE">
        <w:tc>
          <w:tcPr>
            <w:tcW w:w="3116" w:type="dxa"/>
          </w:tcPr>
          <w:p w14:paraId="6487791C" w14:textId="1A0DE92D" w:rsidR="00757D06" w:rsidRDefault="00757D06" w:rsidP="00757D06">
            <w:r w:rsidRPr="008D166C">
              <w:t>S68.429A</w:t>
            </w:r>
          </w:p>
        </w:tc>
        <w:tc>
          <w:tcPr>
            <w:tcW w:w="3117" w:type="dxa"/>
          </w:tcPr>
          <w:p w14:paraId="3C3E1EFC" w14:textId="4A04B0AD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36376E08" w14:textId="4C359751" w:rsidR="00757D06" w:rsidRDefault="00757D06" w:rsidP="00757D06">
            <w:r w:rsidRPr="009E05ED">
              <w:t>Below Elbow</w:t>
            </w:r>
          </w:p>
        </w:tc>
      </w:tr>
      <w:tr w:rsidR="00757D06" w14:paraId="29AECF53" w14:textId="77777777" w:rsidTr="00301DCE">
        <w:tc>
          <w:tcPr>
            <w:tcW w:w="3116" w:type="dxa"/>
          </w:tcPr>
          <w:p w14:paraId="14E3E9C5" w14:textId="22B72F67" w:rsidR="00757D06" w:rsidRDefault="00757D06" w:rsidP="00757D06">
            <w:r w:rsidRPr="008D166C">
              <w:t>S68.429D</w:t>
            </w:r>
          </w:p>
        </w:tc>
        <w:tc>
          <w:tcPr>
            <w:tcW w:w="3117" w:type="dxa"/>
          </w:tcPr>
          <w:p w14:paraId="068BDAC0" w14:textId="30FACA78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3E53A35C" w14:textId="3EFAE9F3" w:rsidR="00757D06" w:rsidRDefault="00757D06" w:rsidP="00757D06">
            <w:r w:rsidRPr="009E05ED">
              <w:t>Below Elbow</w:t>
            </w:r>
          </w:p>
        </w:tc>
      </w:tr>
      <w:tr w:rsidR="00757D06" w14:paraId="6C0AA085" w14:textId="77777777" w:rsidTr="00301DCE">
        <w:tc>
          <w:tcPr>
            <w:tcW w:w="3116" w:type="dxa"/>
          </w:tcPr>
          <w:p w14:paraId="325460E5" w14:textId="68A243E7" w:rsidR="00757D06" w:rsidRDefault="00757D06" w:rsidP="00757D06">
            <w:r w:rsidRPr="008D166C">
              <w:t>S68.429S</w:t>
            </w:r>
          </w:p>
        </w:tc>
        <w:tc>
          <w:tcPr>
            <w:tcW w:w="3117" w:type="dxa"/>
          </w:tcPr>
          <w:p w14:paraId="6A15FE71" w14:textId="20362D78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68CF194D" w14:textId="3AEDDBDB" w:rsidR="00757D06" w:rsidRDefault="00757D06" w:rsidP="00757D06">
            <w:r w:rsidRPr="009E05ED">
              <w:t>Below Elbow</w:t>
            </w:r>
          </w:p>
        </w:tc>
      </w:tr>
      <w:tr w:rsidR="00757D06" w14:paraId="467D61F3" w14:textId="77777777" w:rsidTr="00301DCE">
        <w:tc>
          <w:tcPr>
            <w:tcW w:w="3116" w:type="dxa"/>
          </w:tcPr>
          <w:p w14:paraId="6EBD10B0" w14:textId="3413EBAE" w:rsidR="00757D06" w:rsidRDefault="00757D06" w:rsidP="00757D06">
            <w:r w:rsidRPr="008D166C">
              <w:t>Z89.1</w:t>
            </w:r>
          </w:p>
        </w:tc>
        <w:tc>
          <w:tcPr>
            <w:tcW w:w="3117" w:type="dxa"/>
          </w:tcPr>
          <w:p w14:paraId="6636323C" w14:textId="597B2032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48322334" w14:textId="52182C76" w:rsidR="00757D06" w:rsidRDefault="00757D06" w:rsidP="00757D06">
            <w:r w:rsidRPr="009E05ED">
              <w:t>Below Elbow</w:t>
            </w:r>
          </w:p>
        </w:tc>
      </w:tr>
      <w:tr w:rsidR="00757D06" w14:paraId="1F9A42FF" w14:textId="77777777" w:rsidTr="00301DCE">
        <w:tc>
          <w:tcPr>
            <w:tcW w:w="3116" w:type="dxa"/>
          </w:tcPr>
          <w:p w14:paraId="53237BDF" w14:textId="7B45483A" w:rsidR="00757D06" w:rsidRDefault="00757D06" w:rsidP="00757D06">
            <w:r w:rsidRPr="008D166C">
              <w:t>Z89.11</w:t>
            </w:r>
          </w:p>
        </w:tc>
        <w:tc>
          <w:tcPr>
            <w:tcW w:w="3117" w:type="dxa"/>
          </w:tcPr>
          <w:p w14:paraId="1353F6A0" w14:textId="638F0291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17291F16" w14:textId="046E84C9" w:rsidR="00757D06" w:rsidRDefault="00757D06" w:rsidP="00757D06">
            <w:r w:rsidRPr="009E05ED">
              <w:t>Below Elbow</w:t>
            </w:r>
          </w:p>
        </w:tc>
      </w:tr>
      <w:tr w:rsidR="00757D06" w14:paraId="7768BE52" w14:textId="77777777" w:rsidTr="00301DCE">
        <w:tc>
          <w:tcPr>
            <w:tcW w:w="3116" w:type="dxa"/>
          </w:tcPr>
          <w:p w14:paraId="7C08E65B" w14:textId="2BF0C6FE" w:rsidR="00757D06" w:rsidRDefault="00757D06" w:rsidP="00757D06">
            <w:r w:rsidRPr="008D166C">
              <w:t>Z89.119</w:t>
            </w:r>
          </w:p>
        </w:tc>
        <w:tc>
          <w:tcPr>
            <w:tcW w:w="3117" w:type="dxa"/>
          </w:tcPr>
          <w:p w14:paraId="7C7A3A53" w14:textId="00625DCE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781C795C" w14:textId="1EE8C54C" w:rsidR="00757D06" w:rsidRDefault="00757D06" w:rsidP="00757D06">
            <w:r w:rsidRPr="009E05ED">
              <w:t>Below Elbow</w:t>
            </w:r>
          </w:p>
        </w:tc>
      </w:tr>
      <w:tr w:rsidR="00757D06" w14:paraId="3C99ABF1" w14:textId="77777777" w:rsidTr="00301DCE">
        <w:tc>
          <w:tcPr>
            <w:tcW w:w="3116" w:type="dxa"/>
          </w:tcPr>
          <w:p w14:paraId="085A5265" w14:textId="4F0EC3BB" w:rsidR="00757D06" w:rsidRDefault="00757D06" w:rsidP="00757D06">
            <w:r w:rsidRPr="008D166C">
              <w:t>Z89.12</w:t>
            </w:r>
          </w:p>
        </w:tc>
        <w:tc>
          <w:tcPr>
            <w:tcW w:w="3117" w:type="dxa"/>
          </w:tcPr>
          <w:p w14:paraId="0C1790E3" w14:textId="58B5553E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7F1DFDAC" w14:textId="62E5C9E0" w:rsidR="00757D06" w:rsidRDefault="00757D06" w:rsidP="00757D06">
            <w:r w:rsidRPr="009E05ED">
              <w:t>Below Elbow</w:t>
            </w:r>
          </w:p>
        </w:tc>
      </w:tr>
      <w:tr w:rsidR="00757D06" w14:paraId="755ECD23" w14:textId="77777777" w:rsidTr="00301DCE">
        <w:tc>
          <w:tcPr>
            <w:tcW w:w="3116" w:type="dxa"/>
          </w:tcPr>
          <w:p w14:paraId="6E660B26" w14:textId="0477C563" w:rsidR="00757D06" w:rsidRDefault="00757D06" w:rsidP="00757D06">
            <w:r w:rsidRPr="008D166C">
              <w:t>Z89.129</w:t>
            </w:r>
          </w:p>
        </w:tc>
        <w:tc>
          <w:tcPr>
            <w:tcW w:w="3117" w:type="dxa"/>
          </w:tcPr>
          <w:p w14:paraId="5BC69F66" w14:textId="3F940836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6DDDE9CA" w14:textId="247E8B57" w:rsidR="00757D06" w:rsidRDefault="00757D06" w:rsidP="00757D06">
            <w:r w:rsidRPr="009E05ED">
              <w:t>Below Elbow</w:t>
            </w:r>
          </w:p>
        </w:tc>
      </w:tr>
      <w:tr w:rsidR="00757D06" w14:paraId="18E89771" w14:textId="77777777" w:rsidTr="00301DCE">
        <w:tc>
          <w:tcPr>
            <w:tcW w:w="3116" w:type="dxa"/>
          </w:tcPr>
          <w:p w14:paraId="50F0A123" w14:textId="01DC2263" w:rsidR="00757D06" w:rsidRDefault="00757D06" w:rsidP="00757D06">
            <w:r w:rsidRPr="008D166C">
              <w:t>Z89.219</w:t>
            </w:r>
          </w:p>
        </w:tc>
        <w:tc>
          <w:tcPr>
            <w:tcW w:w="3117" w:type="dxa"/>
          </w:tcPr>
          <w:p w14:paraId="3A62AB6F" w14:textId="2D0BDBEE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7657947E" w14:textId="25B450D7" w:rsidR="00757D06" w:rsidRDefault="00757D06" w:rsidP="00757D06">
            <w:r w:rsidRPr="009E05ED">
              <w:t>Below Elbow</w:t>
            </w:r>
          </w:p>
        </w:tc>
      </w:tr>
      <w:tr w:rsidR="00757D06" w14:paraId="3AB4806B" w14:textId="77777777" w:rsidTr="00301DCE">
        <w:tc>
          <w:tcPr>
            <w:tcW w:w="3116" w:type="dxa"/>
          </w:tcPr>
          <w:p w14:paraId="2E0692A8" w14:textId="751FE503" w:rsidR="00757D06" w:rsidRDefault="00757D06" w:rsidP="00757D06">
            <w:r w:rsidRPr="008D166C">
              <w:t>S58.1</w:t>
            </w:r>
          </w:p>
        </w:tc>
        <w:tc>
          <w:tcPr>
            <w:tcW w:w="3117" w:type="dxa"/>
          </w:tcPr>
          <w:p w14:paraId="4D35113F" w14:textId="3B010AE9" w:rsidR="00757D06" w:rsidRDefault="00757D06" w:rsidP="00757D06">
            <w:r w:rsidRPr="00EA7A72">
              <w:t>ICD 10 Diagnosis</w:t>
            </w:r>
          </w:p>
        </w:tc>
        <w:tc>
          <w:tcPr>
            <w:tcW w:w="3117" w:type="dxa"/>
          </w:tcPr>
          <w:p w14:paraId="07E36C0A" w14:textId="118DFF7B" w:rsidR="00757D06" w:rsidRDefault="00757D06" w:rsidP="00757D06">
            <w:r w:rsidRPr="009E05ED">
              <w:t>Below Elbow</w:t>
            </w:r>
          </w:p>
        </w:tc>
      </w:tr>
      <w:tr w:rsidR="00757D06" w14:paraId="32F99ECC" w14:textId="77777777" w:rsidTr="00301DCE">
        <w:tc>
          <w:tcPr>
            <w:tcW w:w="3116" w:type="dxa"/>
          </w:tcPr>
          <w:p w14:paraId="39AF58F8" w14:textId="55233DEF" w:rsidR="00757D06" w:rsidRDefault="00757D06" w:rsidP="00757D06">
            <w:r w:rsidRPr="00EA23D0">
              <w:t>84.04</w:t>
            </w:r>
          </w:p>
        </w:tc>
        <w:tc>
          <w:tcPr>
            <w:tcW w:w="3117" w:type="dxa"/>
          </w:tcPr>
          <w:p w14:paraId="16F5029B" w14:textId="2668D25B" w:rsidR="00757D06" w:rsidRDefault="00757D06" w:rsidP="00757D06">
            <w:r>
              <w:t>ICD 9 Procedure</w:t>
            </w:r>
          </w:p>
        </w:tc>
        <w:tc>
          <w:tcPr>
            <w:tcW w:w="3117" w:type="dxa"/>
          </w:tcPr>
          <w:p w14:paraId="5071A5FC" w14:textId="0F8ECE14" w:rsidR="00757D06" w:rsidRDefault="00757D06" w:rsidP="00757D06">
            <w:r w:rsidRPr="009E05ED">
              <w:t>Below Elbow</w:t>
            </w:r>
          </w:p>
        </w:tc>
      </w:tr>
      <w:tr w:rsidR="00757D06" w14:paraId="17D3A056" w14:textId="77777777" w:rsidTr="00301DCE">
        <w:tc>
          <w:tcPr>
            <w:tcW w:w="3116" w:type="dxa"/>
          </w:tcPr>
          <w:p w14:paraId="2D4DC151" w14:textId="440BDD41" w:rsidR="00757D06" w:rsidRDefault="00757D06" w:rsidP="00757D06">
            <w:r w:rsidRPr="00EA23D0">
              <w:t>84.05</w:t>
            </w:r>
          </w:p>
        </w:tc>
        <w:tc>
          <w:tcPr>
            <w:tcW w:w="3117" w:type="dxa"/>
          </w:tcPr>
          <w:p w14:paraId="1AFE05AA" w14:textId="7157B119" w:rsidR="00757D06" w:rsidRDefault="00757D06" w:rsidP="00757D06">
            <w:r>
              <w:t>ICD 9 Procedure</w:t>
            </w:r>
          </w:p>
        </w:tc>
        <w:tc>
          <w:tcPr>
            <w:tcW w:w="3117" w:type="dxa"/>
          </w:tcPr>
          <w:p w14:paraId="1E2BF7F1" w14:textId="7484982C" w:rsidR="00757D06" w:rsidRDefault="00757D06" w:rsidP="00757D06">
            <w:r w:rsidRPr="009E05ED">
              <w:t>Below Elbow</w:t>
            </w:r>
          </w:p>
        </w:tc>
      </w:tr>
      <w:tr w:rsidR="00757D06" w14:paraId="62046E69" w14:textId="77777777" w:rsidTr="00301DCE">
        <w:tc>
          <w:tcPr>
            <w:tcW w:w="3116" w:type="dxa"/>
          </w:tcPr>
          <w:p w14:paraId="2CBAB72B" w14:textId="75ADC3D9" w:rsidR="00757D06" w:rsidRDefault="00757D06" w:rsidP="00757D06">
            <w:r w:rsidRPr="002A1220">
              <w:t>887.1</w:t>
            </w:r>
          </w:p>
        </w:tc>
        <w:tc>
          <w:tcPr>
            <w:tcW w:w="3117" w:type="dxa"/>
          </w:tcPr>
          <w:p w14:paraId="1211C1BE" w14:textId="0694087E" w:rsidR="00757D06" w:rsidRDefault="00757D06" w:rsidP="00757D06">
            <w:r>
              <w:t>ICD 9 Diagnosis</w:t>
            </w:r>
          </w:p>
        </w:tc>
        <w:tc>
          <w:tcPr>
            <w:tcW w:w="3117" w:type="dxa"/>
          </w:tcPr>
          <w:p w14:paraId="4E4256B0" w14:textId="1DCED80E" w:rsidR="00757D06" w:rsidRDefault="00757D06" w:rsidP="00757D06">
            <w:r w:rsidRPr="009E05ED">
              <w:t>Below Elbow</w:t>
            </w:r>
          </w:p>
        </w:tc>
      </w:tr>
      <w:tr w:rsidR="00757D06" w14:paraId="3A02001D" w14:textId="77777777" w:rsidTr="00301DCE">
        <w:tc>
          <w:tcPr>
            <w:tcW w:w="3116" w:type="dxa"/>
          </w:tcPr>
          <w:p w14:paraId="5F0C8F21" w14:textId="263F44A9" w:rsidR="00757D06" w:rsidRDefault="00757D06" w:rsidP="00757D06">
            <w:r w:rsidRPr="002A1220">
              <w:t>887.0</w:t>
            </w:r>
          </w:p>
        </w:tc>
        <w:tc>
          <w:tcPr>
            <w:tcW w:w="3117" w:type="dxa"/>
          </w:tcPr>
          <w:p w14:paraId="7FDBCEC9" w14:textId="4A2BB2ED" w:rsidR="00757D06" w:rsidRDefault="00757D06" w:rsidP="00757D06">
            <w:r>
              <w:t>ICD 9 Diagnosis</w:t>
            </w:r>
          </w:p>
        </w:tc>
        <w:tc>
          <w:tcPr>
            <w:tcW w:w="3117" w:type="dxa"/>
          </w:tcPr>
          <w:p w14:paraId="2E98E124" w14:textId="23436588" w:rsidR="00757D06" w:rsidRDefault="00757D06" w:rsidP="00757D06">
            <w:r w:rsidRPr="009E05ED">
              <w:t>Below Elbow</w:t>
            </w:r>
          </w:p>
        </w:tc>
      </w:tr>
      <w:tr w:rsidR="00E432DF" w14:paraId="36608317" w14:textId="77777777" w:rsidTr="00301DCE">
        <w:tc>
          <w:tcPr>
            <w:tcW w:w="3116" w:type="dxa"/>
          </w:tcPr>
          <w:p w14:paraId="79CB30CC" w14:textId="36DE349C" w:rsidR="00E432DF" w:rsidRDefault="00E432DF" w:rsidP="00E432DF">
            <w:r w:rsidRPr="00A01129">
              <w:t>26951</w:t>
            </w:r>
          </w:p>
        </w:tc>
        <w:tc>
          <w:tcPr>
            <w:tcW w:w="3117" w:type="dxa"/>
          </w:tcPr>
          <w:p w14:paraId="031C0144" w14:textId="1976AE59" w:rsidR="00E432DF" w:rsidRDefault="00E432DF" w:rsidP="00E432DF">
            <w:r>
              <w:t>CPT</w:t>
            </w:r>
          </w:p>
        </w:tc>
        <w:tc>
          <w:tcPr>
            <w:tcW w:w="3117" w:type="dxa"/>
          </w:tcPr>
          <w:p w14:paraId="64694A9E" w14:textId="4F5C25CF" w:rsidR="00E432DF" w:rsidRDefault="001D2076" w:rsidP="00E432DF">
            <w:r>
              <w:t xml:space="preserve">Partial </w:t>
            </w:r>
            <w:r w:rsidR="00FE0E78">
              <w:t>Hand</w:t>
            </w:r>
          </w:p>
        </w:tc>
      </w:tr>
      <w:tr w:rsidR="001D2076" w14:paraId="30C8310D" w14:textId="77777777" w:rsidTr="00301DCE">
        <w:tc>
          <w:tcPr>
            <w:tcW w:w="3116" w:type="dxa"/>
          </w:tcPr>
          <w:p w14:paraId="2F91E538" w14:textId="059504AA" w:rsidR="001D2076" w:rsidRDefault="001D2076" w:rsidP="001D2076">
            <w:r w:rsidRPr="00A01129">
              <w:t>26952</w:t>
            </w:r>
          </w:p>
        </w:tc>
        <w:tc>
          <w:tcPr>
            <w:tcW w:w="3117" w:type="dxa"/>
          </w:tcPr>
          <w:p w14:paraId="0B136359" w14:textId="67F610AE" w:rsidR="001D2076" w:rsidRDefault="001D2076" w:rsidP="001D2076">
            <w:r>
              <w:t>CPT</w:t>
            </w:r>
          </w:p>
        </w:tc>
        <w:tc>
          <w:tcPr>
            <w:tcW w:w="3117" w:type="dxa"/>
          </w:tcPr>
          <w:p w14:paraId="01D7042F" w14:textId="2D74CF40" w:rsidR="001D2076" w:rsidRDefault="001D2076" w:rsidP="001D2076">
            <w:r w:rsidRPr="00C5225A">
              <w:t>Partial Hand</w:t>
            </w:r>
          </w:p>
        </w:tc>
      </w:tr>
      <w:tr w:rsidR="001D2076" w14:paraId="0A1C77DE" w14:textId="77777777" w:rsidTr="00301DCE">
        <w:tc>
          <w:tcPr>
            <w:tcW w:w="3116" w:type="dxa"/>
          </w:tcPr>
          <w:p w14:paraId="0B0E9F7D" w14:textId="40E0A5E1" w:rsidR="001D2076" w:rsidRDefault="001D2076" w:rsidP="001D2076">
            <w:r w:rsidRPr="00A01129">
              <w:t>26910</w:t>
            </w:r>
          </w:p>
        </w:tc>
        <w:tc>
          <w:tcPr>
            <w:tcW w:w="3117" w:type="dxa"/>
          </w:tcPr>
          <w:p w14:paraId="4B0927C5" w14:textId="21583473" w:rsidR="001D2076" w:rsidRDefault="001D2076" w:rsidP="001D2076">
            <w:r>
              <w:t>CPT</w:t>
            </w:r>
          </w:p>
        </w:tc>
        <w:tc>
          <w:tcPr>
            <w:tcW w:w="3117" w:type="dxa"/>
          </w:tcPr>
          <w:p w14:paraId="39479499" w14:textId="259DD6FF" w:rsidR="001D2076" w:rsidRDefault="001D2076" w:rsidP="001D2076">
            <w:r w:rsidRPr="00C5225A">
              <w:t>Partial Hand</w:t>
            </w:r>
          </w:p>
        </w:tc>
      </w:tr>
      <w:tr w:rsidR="001D2076" w14:paraId="5F3F0E10" w14:textId="77777777" w:rsidTr="00301DCE">
        <w:tc>
          <w:tcPr>
            <w:tcW w:w="3116" w:type="dxa"/>
          </w:tcPr>
          <w:p w14:paraId="012F41AA" w14:textId="43DC0B06" w:rsidR="001D2076" w:rsidRDefault="001D2076" w:rsidP="001D2076">
            <w:r w:rsidRPr="008E0F00">
              <w:t>0X6K0Z5</w:t>
            </w:r>
          </w:p>
        </w:tc>
        <w:tc>
          <w:tcPr>
            <w:tcW w:w="3117" w:type="dxa"/>
          </w:tcPr>
          <w:p w14:paraId="0CF6CB36" w14:textId="0A9F40CD" w:rsidR="001D2076" w:rsidRDefault="001D2076" w:rsidP="001D2076">
            <w:r>
              <w:t>ICD 10 Procedure</w:t>
            </w:r>
          </w:p>
        </w:tc>
        <w:tc>
          <w:tcPr>
            <w:tcW w:w="3117" w:type="dxa"/>
          </w:tcPr>
          <w:p w14:paraId="72DE8FC9" w14:textId="45FAA96A" w:rsidR="001D2076" w:rsidRDefault="001D2076" w:rsidP="001D2076">
            <w:r w:rsidRPr="00C5225A">
              <w:t>Partial Hand</w:t>
            </w:r>
          </w:p>
        </w:tc>
      </w:tr>
      <w:tr w:rsidR="001D2076" w14:paraId="508E956E" w14:textId="77777777" w:rsidTr="00301DCE">
        <w:tc>
          <w:tcPr>
            <w:tcW w:w="3116" w:type="dxa"/>
          </w:tcPr>
          <w:p w14:paraId="110B5D99" w14:textId="6B9FC8C2" w:rsidR="001D2076" w:rsidRDefault="001D2076" w:rsidP="001D2076">
            <w:r w:rsidRPr="008E0F00">
              <w:t>0X6K0Z6</w:t>
            </w:r>
          </w:p>
        </w:tc>
        <w:tc>
          <w:tcPr>
            <w:tcW w:w="3117" w:type="dxa"/>
          </w:tcPr>
          <w:p w14:paraId="7C126BA1" w14:textId="4350583A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69B7F067" w14:textId="4E3479F4" w:rsidR="001D2076" w:rsidRDefault="001D2076" w:rsidP="001D2076">
            <w:r w:rsidRPr="00C5225A">
              <w:t>Partial Hand</w:t>
            </w:r>
          </w:p>
        </w:tc>
      </w:tr>
      <w:tr w:rsidR="001D2076" w14:paraId="6CEB2E52" w14:textId="77777777" w:rsidTr="00301DCE">
        <w:tc>
          <w:tcPr>
            <w:tcW w:w="3116" w:type="dxa"/>
          </w:tcPr>
          <w:p w14:paraId="09077A07" w14:textId="6BE5A3AC" w:rsidR="001D2076" w:rsidRDefault="001D2076" w:rsidP="001D2076">
            <w:r w:rsidRPr="008E0F00">
              <w:t>0X6K0Z7</w:t>
            </w:r>
          </w:p>
        </w:tc>
        <w:tc>
          <w:tcPr>
            <w:tcW w:w="3117" w:type="dxa"/>
          </w:tcPr>
          <w:p w14:paraId="7EE10294" w14:textId="75F6A88C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192CF622" w14:textId="3F95A97E" w:rsidR="001D2076" w:rsidRDefault="001D2076" w:rsidP="001D2076">
            <w:r w:rsidRPr="00C5225A">
              <w:t>Partial Hand</w:t>
            </w:r>
          </w:p>
        </w:tc>
      </w:tr>
      <w:tr w:rsidR="001D2076" w14:paraId="18E50EB3" w14:textId="77777777" w:rsidTr="00301DCE">
        <w:tc>
          <w:tcPr>
            <w:tcW w:w="3116" w:type="dxa"/>
          </w:tcPr>
          <w:p w14:paraId="155CF3EE" w14:textId="63C4FE95" w:rsidR="001D2076" w:rsidRDefault="001D2076" w:rsidP="001D2076">
            <w:r w:rsidRPr="008E0F00">
              <w:t>0X6K0Z8</w:t>
            </w:r>
          </w:p>
        </w:tc>
        <w:tc>
          <w:tcPr>
            <w:tcW w:w="3117" w:type="dxa"/>
          </w:tcPr>
          <w:p w14:paraId="2A06B9EB" w14:textId="13248582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5F1738A6" w14:textId="29D9D98F" w:rsidR="001D2076" w:rsidRDefault="001D2076" w:rsidP="001D2076">
            <w:r w:rsidRPr="00C5225A">
              <w:t>Partial Hand</w:t>
            </w:r>
          </w:p>
        </w:tc>
      </w:tr>
      <w:tr w:rsidR="001D2076" w14:paraId="3BDE4F15" w14:textId="77777777" w:rsidTr="00301DCE">
        <w:tc>
          <w:tcPr>
            <w:tcW w:w="3116" w:type="dxa"/>
          </w:tcPr>
          <w:p w14:paraId="2671AD10" w14:textId="17679923" w:rsidR="001D2076" w:rsidRDefault="001D2076" w:rsidP="001D2076">
            <w:r w:rsidRPr="008E0F00">
              <w:t>0X6K0Z9</w:t>
            </w:r>
          </w:p>
        </w:tc>
        <w:tc>
          <w:tcPr>
            <w:tcW w:w="3117" w:type="dxa"/>
          </w:tcPr>
          <w:p w14:paraId="720915F4" w14:textId="794722FE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619C14FE" w14:textId="213BF32B" w:rsidR="001D2076" w:rsidRDefault="001D2076" w:rsidP="001D2076">
            <w:r w:rsidRPr="00C5225A">
              <w:t>Partial Hand</w:t>
            </w:r>
          </w:p>
        </w:tc>
      </w:tr>
      <w:tr w:rsidR="001D2076" w14:paraId="53D7C9BB" w14:textId="77777777" w:rsidTr="00301DCE">
        <w:tc>
          <w:tcPr>
            <w:tcW w:w="3116" w:type="dxa"/>
          </w:tcPr>
          <w:p w14:paraId="5A8CA74D" w14:textId="7C6A829E" w:rsidR="001D2076" w:rsidRDefault="001D2076" w:rsidP="001D2076">
            <w:r w:rsidRPr="008E0F00">
              <w:t>0X6K0ZB</w:t>
            </w:r>
          </w:p>
        </w:tc>
        <w:tc>
          <w:tcPr>
            <w:tcW w:w="3117" w:type="dxa"/>
          </w:tcPr>
          <w:p w14:paraId="60FB2A89" w14:textId="2D418D96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1E9BA363" w14:textId="6FB1101D" w:rsidR="001D2076" w:rsidRDefault="001D2076" w:rsidP="001D2076">
            <w:r w:rsidRPr="00C5225A">
              <w:t>Partial Hand</w:t>
            </w:r>
          </w:p>
        </w:tc>
      </w:tr>
      <w:tr w:rsidR="001D2076" w14:paraId="766E33B4" w14:textId="77777777" w:rsidTr="00301DCE">
        <w:tc>
          <w:tcPr>
            <w:tcW w:w="3116" w:type="dxa"/>
          </w:tcPr>
          <w:p w14:paraId="1862F0B0" w14:textId="1D21DC5D" w:rsidR="001D2076" w:rsidRDefault="001D2076" w:rsidP="001D2076">
            <w:r w:rsidRPr="008E0F00">
              <w:t>0X6K0ZC</w:t>
            </w:r>
          </w:p>
        </w:tc>
        <w:tc>
          <w:tcPr>
            <w:tcW w:w="3117" w:type="dxa"/>
          </w:tcPr>
          <w:p w14:paraId="26B85D0A" w14:textId="51042095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09D61EF4" w14:textId="5D19BAE4" w:rsidR="001D2076" w:rsidRDefault="001D2076" w:rsidP="001D2076">
            <w:r w:rsidRPr="00C5225A">
              <w:t>Partial Hand</w:t>
            </w:r>
          </w:p>
        </w:tc>
      </w:tr>
      <w:tr w:rsidR="001D2076" w14:paraId="72F22612" w14:textId="77777777" w:rsidTr="00301DCE">
        <w:tc>
          <w:tcPr>
            <w:tcW w:w="3116" w:type="dxa"/>
          </w:tcPr>
          <w:p w14:paraId="7CC28203" w14:textId="370FA418" w:rsidR="001D2076" w:rsidRDefault="001D2076" w:rsidP="001D2076">
            <w:r w:rsidRPr="008E0F00">
              <w:t>0X6K0ZD</w:t>
            </w:r>
          </w:p>
        </w:tc>
        <w:tc>
          <w:tcPr>
            <w:tcW w:w="3117" w:type="dxa"/>
          </w:tcPr>
          <w:p w14:paraId="4D02B695" w14:textId="39983CD7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7C2357F4" w14:textId="5482E258" w:rsidR="001D2076" w:rsidRDefault="001D2076" w:rsidP="001D2076">
            <w:r w:rsidRPr="00C5225A">
              <w:t>Partial Hand</w:t>
            </w:r>
          </w:p>
        </w:tc>
      </w:tr>
      <w:tr w:rsidR="001D2076" w14:paraId="052C44EE" w14:textId="77777777" w:rsidTr="00301DCE">
        <w:tc>
          <w:tcPr>
            <w:tcW w:w="3116" w:type="dxa"/>
          </w:tcPr>
          <w:p w14:paraId="4EAB793F" w14:textId="6E16EB0E" w:rsidR="001D2076" w:rsidRDefault="001D2076" w:rsidP="001D2076">
            <w:r w:rsidRPr="008E0F00">
              <w:t>0X6K0ZF</w:t>
            </w:r>
          </w:p>
        </w:tc>
        <w:tc>
          <w:tcPr>
            <w:tcW w:w="3117" w:type="dxa"/>
          </w:tcPr>
          <w:p w14:paraId="235757B4" w14:textId="0C92F6F6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68CC6ADB" w14:textId="69865A07" w:rsidR="001D2076" w:rsidRDefault="001D2076" w:rsidP="001D2076">
            <w:r w:rsidRPr="00C5225A">
              <w:t>Partial Hand</w:t>
            </w:r>
          </w:p>
        </w:tc>
      </w:tr>
      <w:tr w:rsidR="001D2076" w14:paraId="30B192D6" w14:textId="77777777" w:rsidTr="00301DCE">
        <w:tc>
          <w:tcPr>
            <w:tcW w:w="3116" w:type="dxa"/>
          </w:tcPr>
          <w:p w14:paraId="0E5D0B1F" w14:textId="00447D16" w:rsidR="001D2076" w:rsidRDefault="001D2076" w:rsidP="001D2076">
            <w:r w:rsidRPr="008E0F00">
              <w:t>0X6P0Z0</w:t>
            </w:r>
          </w:p>
        </w:tc>
        <w:tc>
          <w:tcPr>
            <w:tcW w:w="3117" w:type="dxa"/>
          </w:tcPr>
          <w:p w14:paraId="228061A1" w14:textId="3E8D1D4A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322E2E43" w14:textId="30B93396" w:rsidR="001D2076" w:rsidRDefault="001D2076" w:rsidP="001D2076">
            <w:r w:rsidRPr="00C5225A">
              <w:t>Partial Hand</w:t>
            </w:r>
          </w:p>
        </w:tc>
      </w:tr>
      <w:tr w:rsidR="001D2076" w14:paraId="79893E16" w14:textId="77777777" w:rsidTr="00301DCE">
        <w:tc>
          <w:tcPr>
            <w:tcW w:w="3116" w:type="dxa"/>
          </w:tcPr>
          <w:p w14:paraId="275AF50F" w14:textId="5E7F785A" w:rsidR="001D2076" w:rsidRDefault="001D2076" w:rsidP="001D2076">
            <w:r w:rsidRPr="008E0F00">
              <w:t>0X6P0Z1</w:t>
            </w:r>
          </w:p>
        </w:tc>
        <w:tc>
          <w:tcPr>
            <w:tcW w:w="3117" w:type="dxa"/>
          </w:tcPr>
          <w:p w14:paraId="677807B4" w14:textId="6FF17164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02CC7AA2" w14:textId="3A388E70" w:rsidR="001D2076" w:rsidRDefault="001D2076" w:rsidP="001D2076">
            <w:r w:rsidRPr="00C5225A">
              <w:t>Partial Hand</w:t>
            </w:r>
          </w:p>
        </w:tc>
      </w:tr>
      <w:tr w:rsidR="001D2076" w14:paraId="6CF8F97D" w14:textId="77777777" w:rsidTr="00301DCE">
        <w:tc>
          <w:tcPr>
            <w:tcW w:w="3116" w:type="dxa"/>
          </w:tcPr>
          <w:p w14:paraId="211FDCC4" w14:textId="5B38F9D9" w:rsidR="001D2076" w:rsidRDefault="001D2076" w:rsidP="001D2076">
            <w:r w:rsidRPr="008E0F00">
              <w:t>0X6P0Z2</w:t>
            </w:r>
          </w:p>
        </w:tc>
        <w:tc>
          <w:tcPr>
            <w:tcW w:w="3117" w:type="dxa"/>
          </w:tcPr>
          <w:p w14:paraId="5E64FEAD" w14:textId="0F733B00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638B2AE2" w14:textId="41D87F9D" w:rsidR="001D2076" w:rsidRDefault="001D2076" w:rsidP="001D2076">
            <w:r w:rsidRPr="00C5225A">
              <w:t>Partial Hand</w:t>
            </w:r>
          </w:p>
        </w:tc>
      </w:tr>
      <w:tr w:rsidR="001D2076" w14:paraId="6B03473C" w14:textId="77777777" w:rsidTr="00301DCE">
        <w:tc>
          <w:tcPr>
            <w:tcW w:w="3116" w:type="dxa"/>
          </w:tcPr>
          <w:p w14:paraId="26882500" w14:textId="33D5EA4D" w:rsidR="001D2076" w:rsidRDefault="001D2076" w:rsidP="001D2076">
            <w:r w:rsidRPr="008E0F00">
              <w:t>0X6P0Z3</w:t>
            </w:r>
          </w:p>
        </w:tc>
        <w:tc>
          <w:tcPr>
            <w:tcW w:w="3117" w:type="dxa"/>
          </w:tcPr>
          <w:p w14:paraId="50003CC0" w14:textId="0D6730B1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34278417" w14:textId="294CA410" w:rsidR="001D2076" w:rsidRDefault="001D2076" w:rsidP="001D2076">
            <w:r w:rsidRPr="00C5225A">
              <w:t>Partial Hand</w:t>
            </w:r>
          </w:p>
        </w:tc>
      </w:tr>
      <w:tr w:rsidR="001D2076" w14:paraId="0B21CA14" w14:textId="77777777" w:rsidTr="00301DCE">
        <w:tc>
          <w:tcPr>
            <w:tcW w:w="3116" w:type="dxa"/>
          </w:tcPr>
          <w:p w14:paraId="77D0C3AD" w14:textId="308A581A" w:rsidR="001D2076" w:rsidRDefault="001D2076" w:rsidP="001D2076">
            <w:r w:rsidRPr="008E0F00">
              <w:t>0X6R0Z0</w:t>
            </w:r>
          </w:p>
        </w:tc>
        <w:tc>
          <w:tcPr>
            <w:tcW w:w="3117" w:type="dxa"/>
          </w:tcPr>
          <w:p w14:paraId="1EEFBFDB" w14:textId="4D63BF56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6E9FFFB6" w14:textId="0FB81173" w:rsidR="001D2076" w:rsidRDefault="001D2076" w:rsidP="001D2076">
            <w:r w:rsidRPr="00C5225A">
              <w:t>Partial Hand</w:t>
            </w:r>
          </w:p>
        </w:tc>
      </w:tr>
      <w:tr w:rsidR="001D2076" w14:paraId="19BD982E" w14:textId="77777777" w:rsidTr="00301DCE">
        <w:tc>
          <w:tcPr>
            <w:tcW w:w="3116" w:type="dxa"/>
          </w:tcPr>
          <w:p w14:paraId="2A52168B" w14:textId="4662A5E7" w:rsidR="001D2076" w:rsidRDefault="001D2076" w:rsidP="001D2076">
            <w:r w:rsidRPr="008E0F00">
              <w:t>0X6R0Z1</w:t>
            </w:r>
          </w:p>
        </w:tc>
        <w:tc>
          <w:tcPr>
            <w:tcW w:w="3117" w:type="dxa"/>
          </w:tcPr>
          <w:p w14:paraId="2A378B98" w14:textId="3115D169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2FF3096E" w14:textId="51B0B937" w:rsidR="001D2076" w:rsidRDefault="001D2076" w:rsidP="001D2076">
            <w:r w:rsidRPr="00C5225A">
              <w:t>Partial Hand</w:t>
            </w:r>
          </w:p>
        </w:tc>
      </w:tr>
      <w:tr w:rsidR="001D2076" w14:paraId="7D8AB938" w14:textId="77777777" w:rsidTr="00301DCE">
        <w:tc>
          <w:tcPr>
            <w:tcW w:w="3116" w:type="dxa"/>
          </w:tcPr>
          <w:p w14:paraId="1983E0AC" w14:textId="51835B32" w:rsidR="001D2076" w:rsidRDefault="001D2076" w:rsidP="001D2076">
            <w:r w:rsidRPr="008E0F00">
              <w:t>0X6R0Z2</w:t>
            </w:r>
          </w:p>
        </w:tc>
        <w:tc>
          <w:tcPr>
            <w:tcW w:w="3117" w:type="dxa"/>
          </w:tcPr>
          <w:p w14:paraId="734EF6A8" w14:textId="44550F6C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37597282" w14:textId="3822941D" w:rsidR="001D2076" w:rsidRDefault="001D2076" w:rsidP="001D2076">
            <w:r w:rsidRPr="00C5225A">
              <w:t>Partial Hand</w:t>
            </w:r>
          </w:p>
        </w:tc>
      </w:tr>
      <w:tr w:rsidR="001D2076" w14:paraId="6F1883CB" w14:textId="77777777" w:rsidTr="00301DCE">
        <w:tc>
          <w:tcPr>
            <w:tcW w:w="3116" w:type="dxa"/>
          </w:tcPr>
          <w:p w14:paraId="4DF08AEF" w14:textId="374E638F" w:rsidR="001D2076" w:rsidRDefault="001D2076" w:rsidP="001D2076">
            <w:r w:rsidRPr="008E0F00">
              <w:t>0X6R0Z3</w:t>
            </w:r>
          </w:p>
        </w:tc>
        <w:tc>
          <w:tcPr>
            <w:tcW w:w="3117" w:type="dxa"/>
          </w:tcPr>
          <w:p w14:paraId="200EDAC1" w14:textId="6649A808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74EACF1D" w14:textId="052207B0" w:rsidR="001D2076" w:rsidRDefault="001D2076" w:rsidP="001D2076">
            <w:r w:rsidRPr="00C5225A">
              <w:t>Partial Hand</w:t>
            </w:r>
          </w:p>
        </w:tc>
      </w:tr>
      <w:tr w:rsidR="001D2076" w14:paraId="74B0FBFA" w14:textId="77777777" w:rsidTr="00301DCE">
        <w:tc>
          <w:tcPr>
            <w:tcW w:w="3116" w:type="dxa"/>
          </w:tcPr>
          <w:p w14:paraId="1A84F11E" w14:textId="554E28FC" w:rsidR="001D2076" w:rsidRDefault="001D2076" w:rsidP="001D2076">
            <w:r w:rsidRPr="008E0F00">
              <w:t>0X6T0Z0</w:t>
            </w:r>
          </w:p>
        </w:tc>
        <w:tc>
          <w:tcPr>
            <w:tcW w:w="3117" w:type="dxa"/>
          </w:tcPr>
          <w:p w14:paraId="7922D4CD" w14:textId="10BA349A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484AB28F" w14:textId="24CF5C82" w:rsidR="001D2076" w:rsidRDefault="001D2076" w:rsidP="001D2076">
            <w:r w:rsidRPr="00C5225A">
              <w:t>Partial Hand</w:t>
            </w:r>
          </w:p>
        </w:tc>
      </w:tr>
      <w:tr w:rsidR="001D2076" w14:paraId="06513895" w14:textId="77777777" w:rsidTr="00301DCE">
        <w:tc>
          <w:tcPr>
            <w:tcW w:w="3116" w:type="dxa"/>
          </w:tcPr>
          <w:p w14:paraId="44BF9277" w14:textId="328722B1" w:rsidR="001D2076" w:rsidRDefault="001D2076" w:rsidP="001D2076">
            <w:r w:rsidRPr="008E0F00">
              <w:t>0X6T0Z1</w:t>
            </w:r>
          </w:p>
        </w:tc>
        <w:tc>
          <w:tcPr>
            <w:tcW w:w="3117" w:type="dxa"/>
          </w:tcPr>
          <w:p w14:paraId="0462C7C2" w14:textId="2D627E3A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5C961FDD" w14:textId="63B48005" w:rsidR="001D2076" w:rsidRDefault="001D2076" w:rsidP="001D2076">
            <w:r w:rsidRPr="00C5225A">
              <w:t>Partial Hand</w:t>
            </w:r>
          </w:p>
        </w:tc>
      </w:tr>
      <w:tr w:rsidR="001D2076" w14:paraId="0A15B927" w14:textId="77777777" w:rsidTr="00301DCE">
        <w:tc>
          <w:tcPr>
            <w:tcW w:w="3116" w:type="dxa"/>
          </w:tcPr>
          <w:p w14:paraId="74F450B1" w14:textId="054A9D4C" w:rsidR="001D2076" w:rsidRDefault="001D2076" w:rsidP="001D2076">
            <w:r w:rsidRPr="008E0F00">
              <w:t>0X6T0Z2</w:t>
            </w:r>
          </w:p>
        </w:tc>
        <w:tc>
          <w:tcPr>
            <w:tcW w:w="3117" w:type="dxa"/>
          </w:tcPr>
          <w:p w14:paraId="5BC888B7" w14:textId="7D810758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3731BC68" w14:textId="00A8C0D3" w:rsidR="001D2076" w:rsidRDefault="001D2076" w:rsidP="001D2076">
            <w:r w:rsidRPr="00C5225A">
              <w:t>Partial Hand</w:t>
            </w:r>
          </w:p>
        </w:tc>
      </w:tr>
      <w:tr w:rsidR="001D2076" w14:paraId="6B33B154" w14:textId="77777777" w:rsidTr="00301DCE">
        <w:tc>
          <w:tcPr>
            <w:tcW w:w="3116" w:type="dxa"/>
          </w:tcPr>
          <w:p w14:paraId="7E6CB8B3" w14:textId="1A811A8B" w:rsidR="001D2076" w:rsidRDefault="001D2076" w:rsidP="001D2076">
            <w:r w:rsidRPr="008E0F00">
              <w:t>0X6T0Z3</w:t>
            </w:r>
          </w:p>
        </w:tc>
        <w:tc>
          <w:tcPr>
            <w:tcW w:w="3117" w:type="dxa"/>
          </w:tcPr>
          <w:p w14:paraId="2BF69953" w14:textId="58F75DC6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2E64C704" w14:textId="6A56B97C" w:rsidR="001D2076" w:rsidRDefault="001D2076" w:rsidP="001D2076">
            <w:r w:rsidRPr="00C5225A">
              <w:t>Partial Hand</w:t>
            </w:r>
          </w:p>
        </w:tc>
      </w:tr>
      <w:tr w:rsidR="001D2076" w14:paraId="6197B5FB" w14:textId="77777777" w:rsidTr="00301DCE">
        <w:tc>
          <w:tcPr>
            <w:tcW w:w="3116" w:type="dxa"/>
          </w:tcPr>
          <w:p w14:paraId="3926CB4B" w14:textId="65E4073B" w:rsidR="001D2076" w:rsidRDefault="001D2076" w:rsidP="001D2076">
            <w:r w:rsidRPr="008E0F00">
              <w:t>0X6W0Z0</w:t>
            </w:r>
          </w:p>
        </w:tc>
        <w:tc>
          <w:tcPr>
            <w:tcW w:w="3117" w:type="dxa"/>
          </w:tcPr>
          <w:p w14:paraId="2051C5C1" w14:textId="25305944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7C1C37DB" w14:textId="2EA50A17" w:rsidR="001D2076" w:rsidRDefault="001D2076" w:rsidP="001D2076">
            <w:r w:rsidRPr="00C5225A">
              <w:t>Partial Hand</w:t>
            </w:r>
          </w:p>
        </w:tc>
      </w:tr>
      <w:tr w:rsidR="001D2076" w14:paraId="46D17EED" w14:textId="77777777" w:rsidTr="00301DCE">
        <w:tc>
          <w:tcPr>
            <w:tcW w:w="3116" w:type="dxa"/>
          </w:tcPr>
          <w:p w14:paraId="142D4DE8" w14:textId="77F6603C" w:rsidR="001D2076" w:rsidRDefault="001D2076" w:rsidP="001D2076">
            <w:r w:rsidRPr="008E0F00">
              <w:t>0X6W0Z1</w:t>
            </w:r>
          </w:p>
        </w:tc>
        <w:tc>
          <w:tcPr>
            <w:tcW w:w="3117" w:type="dxa"/>
          </w:tcPr>
          <w:p w14:paraId="29126A17" w14:textId="29878A98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427CBFA9" w14:textId="4889ADFC" w:rsidR="001D2076" w:rsidRDefault="001D2076" w:rsidP="001D2076">
            <w:r w:rsidRPr="00C5225A">
              <w:t>Partial Hand</w:t>
            </w:r>
          </w:p>
        </w:tc>
      </w:tr>
      <w:tr w:rsidR="001D2076" w14:paraId="0CD69D44" w14:textId="77777777" w:rsidTr="00301DCE">
        <w:tc>
          <w:tcPr>
            <w:tcW w:w="3116" w:type="dxa"/>
          </w:tcPr>
          <w:p w14:paraId="6DFF1D57" w14:textId="41D6DD06" w:rsidR="001D2076" w:rsidRDefault="001D2076" w:rsidP="001D2076">
            <w:r w:rsidRPr="008E0F00">
              <w:t>0X6W0Z2</w:t>
            </w:r>
          </w:p>
        </w:tc>
        <w:tc>
          <w:tcPr>
            <w:tcW w:w="3117" w:type="dxa"/>
          </w:tcPr>
          <w:p w14:paraId="6F158B3D" w14:textId="5E6E3F15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288B8E16" w14:textId="2A3735CE" w:rsidR="001D2076" w:rsidRDefault="001D2076" w:rsidP="001D2076">
            <w:r w:rsidRPr="00C5225A">
              <w:t>Partial Hand</w:t>
            </w:r>
          </w:p>
        </w:tc>
      </w:tr>
      <w:tr w:rsidR="001D2076" w14:paraId="4DFF1C0B" w14:textId="77777777" w:rsidTr="00301DCE">
        <w:tc>
          <w:tcPr>
            <w:tcW w:w="3116" w:type="dxa"/>
          </w:tcPr>
          <w:p w14:paraId="205BE0D1" w14:textId="6AEA1980" w:rsidR="001D2076" w:rsidRDefault="001D2076" w:rsidP="001D2076">
            <w:r w:rsidRPr="008E0F00">
              <w:t>0X6W0Z3</w:t>
            </w:r>
          </w:p>
        </w:tc>
        <w:tc>
          <w:tcPr>
            <w:tcW w:w="3117" w:type="dxa"/>
          </w:tcPr>
          <w:p w14:paraId="7FCC84B8" w14:textId="5D8C9CB7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640C7C08" w14:textId="6676BA30" w:rsidR="001D2076" w:rsidRDefault="001D2076" w:rsidP="001D2076">
            <w:r w:rsidRPr="00C5225A">
              <w:t>Partial Hand</w:t>
            </w:r>
          </w:p>
        </w:tc>
      </w:tr>
      <w:tr w:rsidR="001D2076" w14:paraId="73915FDD" w14:textId="77777777" w:rsidTr="00301DCE">
        <w:tc>
          <w:tcPr>
            <w:tcW w:w="3116" w:type="dxa"/>
          </w:tcPr>
          <w:p w14:paraId="4EE3A35E" w14:textId="31E13A0A" w:rsidR="001D2076" w:rsidRDefault="001D2076" w:rsidP="001D2076">
            <w:r w:rsidRPr="008E0F00">
              <w:t>0X6K0Z4</w:t>
            </w:r>
          </w:p>
        </w:tc>
        <w:tc>
          <w:tcPr>
            <w:tcW w:w="3117" w:type="dxa"/>
          </w:tcPr>
          <w:p w14:paraId="0DFF3108" w14:textId="1D687AA8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1208B841" w14:textId="4C29975A" w:rsidR="001D2076" w:rsidRDefault="001D2076" w:rsidP="001D2076">
            <w:r w:rsidRPr="00C5225A">
              <w:t>Partial Hand</w:t>
            </w:r>
          </w:p>
        </w:tc>
      </w:tr>
      <w:tr w:rsidR="001D2076" w14:paraId="0045CF6F" w14:textId="77777777" w:rsidTr="00301DCE">
        <w:tc>
          <w:tcPr>
            <w:tcW w:w="3116" w:type="dxa"/>
          </w:tcPr>
          <w:p w14:paraId="2B17A1B7" w14:textId="0EAEC154" w:rsidR="001D2076" w:rsidRDefault="001D2076" w:rsidP="001D2076">
            <w:r w:rsidRPr="00957105">
              <w:t>0X6J0Z5</w:t>
            </w:r>
          </w:p>
        </w:tc>
        <w:tc>
          <w:tcPr>
            <w:tcW w:w="3117" w:type="dxa"/>
          </w:tcPr>
          <w:p w14:paraId="44A3A9D8" w14:textId="58BA9A30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55B79E6E" w14:textId="0711E103" w:rsidR="001D2076" w:rsidRDefault="001D2076" w:rsidP="001D2076">
            <w:r w:rsidRPr="00C5225A">
              <w:t>Partial Hand</w:t>
            </w:r>
          </w:p>
        </w:tc>
      </w:tr>
      <w:tr w:rsidR="001D2076" w14:paraId="4AB5B5F1" w14:textId="77777777" w:rsidTr="00301DCE">
        <w:tc>
          <w:tcPr>
            <w:tcW w:w="3116" w:type="dxa"/>
          </w:tcPr>
          <w:p w14:paraId="11339744" w14:textId="613B669D" w:rsidR="001D2076" w:rsidRDefault="001D2076" w:rsidP="001D2076">
            <w:r w:rsidRPr="00957105">
              <w:t>0X6J0Z6</w:t>
            </w:r>
          </w:p>
        </w:tc>
        <w:tc>
          <w:tcPr>
            <w:tcW w:w="3117" w:type="dxa"/>
          </w:tcPr>
          <w:p w14:paraId="033EB931" w14:textId="40055527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18533219" w14:textId="047163CC" w:rsidR="001D2076" w:rsidRDefault="001D2076" w:rsidP="001D2076">
            <w:r w:rsidRPr="00C5225A">
              <w:t>Partial Hand</w:t>
            </w:r>
          </w:p>
        </w:tc>
      </w:tr>
      <w:tr w:rsidR="001D2076" w14:paraId="07616D6B" w14:textId="77777777" w:rsidTr="00301DCE">
        <w:tc>
          <w:tcPr>
            <w:tcW w:w="3116" w:type="dxa"/>
          </w:tcPr>
          <w:p w14:paraId="3811BED1" w14:textId="3EDC9098" w:rsidR="001D2076" w:rsidRDefault="001D2076" w:rsidP="001D2076">
            <w:r w:rsidRPr="00957105">
              <w:t>0X6J0Z7</w:t>
            </w:r>
          </w:p>
        </w:tc>
        <w:tc>
          <w:tcPr>
            <w:tcW w:w="3117" w:type="dxa"/>
          </w:tcPr>
          <w:p w14:paraId="1BD222EE" w14:textId="57AA3496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6792D77B" w14:textId="74EF66E7" w:rsidR="001D2076" w:rsidRDefault="001D2076" w:rsidP="001D2076">
            <w:r w:rsidRPr="00C5225A">
              <w:t>Partial Hand</w:t>
            </w:r>
          </w:p>
        </w:tc>
      </w:tr>
      <w:tr w:rsidR="001D2076" w14:paraId="049085CF" w14:textId="77777777" w:rsidTr="00301DCE">
        <w:tc>
          <w:tcPr>
            <w:tcW w:w="3116" w:type="dxa"/>
          </w:tcPr>
          <w:p w14:paraId="3FAF4C48" w14:textId="2EA3DEDA" w:rsidR="001D2076" w:rsidRDefault="001D2076" w:rsidP="001D2076">
            <w:r w:rsidRPr="00957105">
              <w:t>0X6J0Z8</w:t>
            </w:r>
          </w:p>
        </w:tc>
        <w:tc>
          <w:tcPr>
            <w:tcW w:w="3117" w:type="dxa"/>
          </w:tcPr>
          <w:p w14:paraId="430E38A7" w14:textId="7E9064FF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13A037FC" w14:textId="366FE37E" w:rsidR="001D2076" w:rsidRDefault="001D2076" w:rsidP="001D2076">
            <w:r w:rsidRPr="00C5225A">
              <w:t>Partial Hand</w:t>
            </w:r>
          </w:p>
        </w:tc>
      </w:tr>
      <w:tr w:rsidR="001D2076" w14:paraId="21BFE903" w14:textId="77777777" w:rsidTr="00301DCE">
        <w:tc>
          <w:tcPr>
            <w:tcW w:w="3116" w:type="dxa"/>
          </w:tcPr>
          <w:p w14:paraId="3769FFB6" w14:textId="5FA91D8C" w:rsidR="001D2076" w:rsidRDefault="001D2076" w:rsidP="001D2076">
            <w:r w:rsidRPr="00957105">
              <w:t>0X6J0Z9</w:t>
            </w:r>
          </w:p>
        </w:tc>
        <w:tc>
          <w:tcPr>
            <w:tcW w:w="3117" w:type="dxa"/>
          </w:tcPr>
          <w:p w14:paraId="7883B4B7" w14:textId="2A437FC5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6FB8DB3F" w14:textId="5CB8D26D" w:rsidR="001D2076" w:rsidRDefault="001D2076" w:rsidP="001D2076">
            <w:r w:rsidRPr="00C5225A">
              <w:t>Partial Hand</w:t>
            </w:r>
          </w:p>
        </w:tc>
      </w:tr>
      <w:tr w:rsidR="001D2076" w14:paraId="2E46D51B" w14:textId="77777777" w:rsidTr="00301DCE">
        <w:tc>
          <w:tcPr>
            <w:tcW w:w="3116" w:type="dxa"/>
          </w:tcPr>
          <w:p w14:paraId="5A5AEBEF" w14:textId="75DF6138" w:rsidR="001D2076" w:rsidRDefault="001D2076" w:rsidP="001D2076">
            <w:r w:rsidRPr="00957105">
              <w:t>0X6J0ZB</w:t>
            </w:r>
          </w:p>
        </w:tc>
        <w:tc>
          <w:tcPr>
            <w:tcW w:w="3117" w:type="dxa"/>
          </w:tcPr>
          <w:p w14:paraId="6D1A137A" w14:textId="06B61478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1C6A1F7E" w14:textId="3B7625B8" w:rsidR="001D2076" w:rsidRDefault="001D2076" w:rsidP="001D2076">
            <w:r w:rsidRPr="00C5225A">
              <w:t>Partial Hand</w:t>
            </w:r>
          </w:p>
        </w:tc>
      </w:tr>
      <w:tr w:rsidR="001D2076" w14:paraId="7ACC2564" w14:textId="77777777" w:rsidTr="00301DCE">
        <w:tc>
          <w:tcPr>
            <w:tcW w:w="3116" w:type="dxa"/>
          </w:tcPr>
          <w:p w14:paraId="6E6A265A" w14:textId="15A187A0" w:rsidR="001D2076" w:rsidRDefault="001D2076" w:rsidP="001D2076">
            <w:r w:rsidRPr="00957105">
              <w:t>0X6J0ZC</w:t>
            </w:r>
          </w:p>
        </w:tc>
        <w:tc>
          <w:tcPr>
            <w:tcW w:w="3117" w:type="dxa"/>
          </w:tcPr>
          <w:p w14:paraId="794E37B6" w14:textId="1FA6D9B3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48BC4C69" w14:textId="797CFC13" w:rsidR="001D2076" w:rsidRDefault="001D2076" w:rsidP="001D2076">
            <w:r w:rsidRPr="00C5225A">
              <w:t>Partial Hand</w:t>
            </w:r>
          </w:p>
        </w:tc>
      </w:tr>
      <w:tr w:rsidR="001D2076" w14:paraId="69A4FF38" w14:textId="77777777" w:rsidTr="00301DCE">
        <w:tc>
          <w:tcPr>
            <w:tcW w:w="3116" w:type="dxa"/>
          </w:tcPr>
          <w:p w14:paraId="04C377F3" w14:textId="70DCB65A" w:rsidR="001D2076" w:rsidRDefault="001D2076" w:rsidP="001D2076">
            <w:r w:rsidRPr="00957105">
              <w:t>0X6J0ZD</w:t>
            </w:r>
          </w:p>
        </w:tc>
        <w:tc>
          <w:tcPr>
            <w:tcW w:w="3117" w:type="dxa"/>
          </w:tcPr>
          <w:p w14:paraId="59DD5A40" w14:textId="45B1F43E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1BDC3333" w14:textId="77A3C9A3" w:rsidR="001D2076" w:rsidRDefault="001D2076" w:rsidP="001D2076">
            <w:r w:rsidRPr="00C5225A">
              <w:t>Partial Hand</w:t>
            </w:r>
          </w:p>
        </w:tc>
      </w:tr>
      <w:tr w:rsidR="001D2076" w14:paraId="5074660D" w14:textId="77777777" w:rsidTr="00301DCE">
        <w:tc>
          <w:tcPr>
            <w:tcW w:w="3116" w:type="dxa"/>
          </w:tcPr>
          <w:p w14:paraId="79E0036C" w14:textId="5E4C817F" w:rsidR="001D2076" w:rsidRDefault="001D2076" w:rsidP="001D2076">
            <w:r w:rsidRPr="00957105">
              <w:t>0X6J0ZF</w:t>
            </w:r>
          </w:p>
        </w:tc>
        <w:tc>
          <w:tcPr>
            <w:tcW w:w="3117" w:type="dxa"/>
          </w:tcPr>
          <w:p w14:paraId="21F03EA5" w14:textId="60DBEF25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18A015E3" w14:textId="58629EB9" w:rsidR="001D2076" w:rsidRDefault="001D2076" w:rsidP="001D2076">
            <w:r w:rsidRPr="00C5225A">
              <w:t>Partial Hand</w:t>
            </w:r>
          </w:p>
        </w:tc>
      </w:tr>
      <w:tr w:rsidR="001D2076" w14:paraId="55AD1C06" w14:textId="77777777" w:rsidTr="00301DCE">
        <w:tc>
          <w:tcPr>
            <w:tcW w:w="3116" w:type="dxa"/>
          </w:tcPr>
          <w:p w14:paraId="1C7BF098" w14:textId="3810C712" w:rsidR="001D2076" w:rsidRDefault="001D2076" w:rsidP="001D2076">
            <w:r w:rsidRPr="00957105">
              <w:t>0X6N0Z0</w:t>
            </w:r>
          </w:p>
        </w:tc>
        <w:tc>
          <w:tcPr>
            <w:tcW w:w="3117" w:type="dxa"/>
          </w:tcPr>
          <w:p w14:paraId="59C9B1F6" w14:textId="6D02047E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29BD13CB" w14:textId="159528D1" w:rsidR="001D2076" w:rsidRDefault="001D2076" w:rsidP="001D2076">
            <w:r w:rsidRPr="00C5225A">
              <w:t>Partial Hand</w:t>
            </w:r>
          </w:p>
        </w:tc>
      </w:tr>
      <w:tr w:rsidR="001D2076" w14:paraId="748C22AF" w14:textId="77777777" w:rsidTr="00301DCE">
        <w:tc>
          <w:tcPr>
            <w:tcW w:w="3116" w:type="dxa"/>
          </w:tcPr>
          <w:p w14:paraId="6D1904BE" w14:textId="76B1C086" w:rsidR="001D2076" w:rsidRDefault="001D2076" w:rsidP="001D2076">
            <w:r w:rsidRPr="00957105">
              <w:t>0X6N0Z1</w:t>
            </w:r>
          </w:p>
        </w:tc>
        <w:tc>
          <w:tcPr>
            <w:tcW w:w="3117" w:type="dxa"/>
          </w:tcPr>
          <w:p w14:paraId="73D7E2CF" w14:textId="3ED33F4B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3C250DB8" w14:textId="6E5F38DA" w:rsidR="001D2076" w:rsidRDefault="001D2076" w:rsidP="001D2076">
            <w:r w:rsidRPr="00C5225A">
              <w:t>Partial Hand</w:t>
            </w:r>
          </w:p>
        </w:tc>
      </w:tr>
      <w:tr w:rsidR="001D2076" w14:paraId="72B3A896" w14:textId="77777777" w:rsidTr="00301DCE">
        <w:tc>
          <w:tcPr>
            <w:tcW w:w="3116" w:type="dxa"/>
          </w:tcPr>
          <w:p w14:paraId="3F1B816B" w14:textId="1C33BD5B" w:rsidR="001D2076" w:rsidRDefault="001D2076" w:rsidP="001D2076">
            <w:r w:rsidRPr="00957105">
              <w:t>0X6N0Z2</w:t>
            </w:r>
          </w:p>
        </w:tc>
        <w:tc>
          <w:tcPr>
            <w:tcW w:w="3117" w:type="dxa"/>
          </w:tcPr>
          <w:p w14:paraId="1D40CACD" w14:textId="51D90CC6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59B0E7A6" w14:textId="7BA0FADF" w:rsidR="001D2076" w:rsidRDefault="001D2076" w:rsidP="001D2076">
            <w:r w:rsidRPr="00C5225A">
              <w:t>Partial Hand</w:t>
            </w:r>
          </w:p>
        </w:tc>
      </w:tr>
      <w:tr w:rsidR="001D2076" w14:paraId="6C7997BF" w14:textId="77777777" w:rsidTr="00301DCE">
        <w:tc>
          <w:tcPr>
            <w:tcW w:w="3116" w:type="dxa"/>
          </w:tcPr>
          <w:p w14:paraId="71578829" w14:textId="07F41C76" w:rsidR="001D2076" w:rsidRDefault="001D2076" w:rsidP="001D2076">
            <w:r w:rsidRPr="00957105">
              <w:t>0X6N0Z3</w:t>
            </w:r>
          </w:p>
        </w:tc>
        <w:tc>
          <w:tcPr>
            <w:tcW w:w="3117" w:type="dxa"/>
          </w:tcPr>
          <w:p w14:paraId="460F8EE5" w14:textId="3DCC5DCF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5DE9C6B9" w14:textId="4B5D803F" w:rsidR="001D2076" w:rsidRDefault="001D2076" w:rsidP="001D2076">
            <w:r w:rsidRPr="00C5225A">
              <w:t>Partial Hand</w:t>
            </w:r>
          </w:p>
        </w:tc>
      </w:tr>
      <w:tr w:rsidR="001D2076" w14:paraId="2097D031" w14:textId="77777777" w:rsidTr="00301DCE">
        <w:tc>
          <w:tcPr>
            <w:tcW w:w="3116" w:type="dxa"/>
          </w:tcPr>
          <w:p w14:paraId="0FBF73D9" w14:textId="3AF48A86" w:rsidR="001D2076" w:rsidRDefault="001D2076" w:rsidP="001D2076">
            <w:r w:rsidRPr="00957105">
              <w:t>0X6Q0Z0</w:t>
            </w:r>
          </w:p>
        </w:tc>
        <w:tc>
          <w:tcPr>
            <w:tcW w:w="3117" w:type="dxa"/>
          </w:tcPr>
          <w:p w14:paraId="3ECC103E" w14:textId="45DA5D71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3597EE25" w14:textId="75D0AB9C" w:rsidR="001D2076" w:rsidRDefault="001D2076" w:rsidP="001D2076">
            <w:r w:rsidRPr="00C5225A">
              <w:t>Partial Hand</w:t>
            </w:r>
          </w:p>
        </w:tc>
      </w:tr>
      <w:tr w:rsidR="001D2076" w14:paraId="4D8EA9BD" w14:textId="77777777" w:rsidTr="00301DCE">
        <w:tc>
          <w:tcPr>
            <w:tcW w:w="3116" w:type="dxa"/>
          </w:tcPr>
          <w:p w14:paraId="7B1ABDF7" w14:textId="5272FE3C" w:rsidR="001D2076" w:rsidRDefault="001D2076" w:rsidP="001D2076">
            <w:r w:rsidRPr="00957105">
              <w:t>0X6Q0Z1</w:t>
            </w:r>
          </w:p>
        </w:tc>
        <w:tc>
          <w:tcPr>
            <w:tcW w:w="3117" w:type="dxa"/>
          </w:tcPr>
          <w:p w14:paraId="4BF6A896" w14:textId="553F4D4E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50AE6612" w14:textId="7FB7FD31" w:rsidR="001D2076" w:rsidRDefault="001D2076" w:rsidP="001D2076">
            <w:r w:rsidRPr="00C5225A">
              <w:t>Partial Hand</w:t>
            </w:r>
          </w:p>
        </w:tc>
      </w:tr>
      <w:tr w:rsidR="001D2076" w14:paraId="354F9547" w14:textId="77777777" w:rsidTr="00301DCE">
        <w:tc>
          <w:tcPr>
            <w:tcW w:w="3116" w:type="dxa"/>
          </w:tcPr>
          <w:p w14:paraId="75129265" w14:textId="20902F8C" w:rsidR="001D2076" w:rsidRDefault="001D2076" w:rsidP="001D2076">
            <w:r w:rsidRPr="00957105">
              <w:t>0X6Q0Z2</w:t>
            </w:r>
          </w:p>
        </w:tc>
        <w:tc>
          <w:tcPr>
            <w:tcW w:w="3117" w:type="dxa"/>
          </w:tcPr>
          <w:p w14:paraId="64872B9E" w14:textId="384D8142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30A14137" w14:textId="57FEA6D4" w:rsidR="001D2076" w:rsidRDefault="001D2076" w:rsidP="001D2076">
            <w:r w:rsidRPr="00C5225A">
              <w:t>Partial Hand</w:t>
            </w:r>
          </w:p>
        </w:tc>
      </w:tr>
      <w:tr w:rsidR="001D2076" w14:paraId="04E53DCD" w14:textId="77777777" w:rsidTr="00301DCE">
        <w:tc>
          <w:tcPr>
            <w:tcW w:w="3116" w:type="dxa"/>
          </w:tcPr>
          <w:p w14:paraId="491E8468" w14:textId="567CC8FA" w:rsidR="001D2076" w:rsidRDefault="001D2076" w:rsidP="001D2076">
            <w:r w:rsidRPr="00957105">
              <w:t>0X6Q0Z3</w:t>
            </w:r>
          </w:p>
        </w:tc>
        <w:tc>
          <w:tcPr>
            <w:tcW w:w="3117" w:type="dxa"/>
          </w:tcPr>
          <w:p w14:paraId="32CA6BCA" w14:textId="7C6C2E6D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1A95EE57" w14:textId="0DCAE2E9" w:rsidR="001D2076" w:rsidRDefault="001D2076" w:rsidP="001D2076">
            <w:r w:rsidRPr="00C5225A">
              <w:t>Partial Hand</w:t>
            </w:r>
          </w:p>
        </w:tc>
      </w:tr>
      <w:tr w:rsidR="001D2076" w14:paraId="6FF8C39B" w14:textId="77777777" w:rsidTr="00301DCE">
        <w:tc>
          <w:tcPr>
            <w:tcW w:w="3116" w:type="dxa"/>
          </w:tcPr>
          <w:p w14:paraId="69808BCE" w14:textId="0C3704BA" w:rsidR="001D2076" w:rsidRDefault="001D2076" w:rsidP="001D2076">
            <w:r w:rsidRPr="00957105">
              <w:t>0X6S0Z0</w:t>
            </w:r>
          </w:p>
        </w:tc>
        <w:tc>
          <w:tcPr>
            <w:tcW w:w="3117" w:type="dxa"/>
          </w:tcPr>
          <w:p w14:paraId="03804FBB" w14:textId="2E1E62D4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6C7F7001" w14:textId="4AA09048" w:rsidR="001D2076" w:rsidRDefault="001D2076" w:rsidP="001D2076">
            <w:r w:rsidRPr="00C5225A">
              <w:t>Partial Hand</w:t>
            </w:r>
          </w:p>
        </w:tc>
      </w:tr>
      <w:tr w:rsidR="001D2076" w14:paraId="435A0404" w14:textId="77777777" w:rsidTr="00301DCE">
        <w:tc>
          <w:tcPr>
            <w:tcW w:w="3116" w:type="dxa"/>
          </w:tcPr>
          <w:p w14:paraId="35750B38" w14:textId="35BD083F" w:rsidR="001D2076" w:rsidRDefault="001D2076" w:rsidP="001D2076">
            <w:r w:rsidRPr="00957105">
              <w:t>0X6S0Z1</w:t>
            </w:r>
          </w:p>
        </w:tc>
        <w:tc>
          <w:tcPr>
            <w:tcW w:w="3117" w:type="dxa"/>
          </w:tcPr>
          <w:p w14:paraId="663C2B33" w14:textId="58D30059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2D5224C9" w14:textId="0A674C44" w:rsidR="001D2076" w:rsidRDefault="001D2076" w:rsidP="001D2076">
            <w:r w:rsidRPr="00C5225A">
              <w:t>Partial Hand</w:t>
            </w:r>
          </w:p>
        </w:tc>
      </w:tr>
      <w:tr w:rsidR="001D2076" w14:paraId="7364ECA2" w14:textId="77777777" w:rsidTr="00301DCE">
        <w:tc>
          <w:tcPr>
            <w:tcW w:w="3116" w:type="dxa"/>
          </w:tcPr>
          <w:p w14:paraId="6F58F4DA" w14:textId="2FF226F7" w:rsidR="001D2076" w:rsidRDefault="001D2076" w:rsidP="001D2076">
            <w:r w:rsidRPr="00957105">
              <w:t>0X6S0Z2</w:t>
            </w:r>
          </w:p>
        </w:tc>
        <w:tc>
          <w:tcPr>
            <w:tcW w:w="3117" w:type="dxa"/>
          </w:tcPr>
          <w:p w14:paraId="42B64283" w14:textId="5A5685AF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6522640B" w14:textId="79BE1E87" w:rsidR="001D2076" w:rsidRDefault="001D2076" w:rsidP="001D2076">
            <w:r w:rsidRPr="00C5225A">
              <w:t>Partial Hand</w:t>
            </w:r>
          </w:p>
        </w:tc>
      </w:tr>
      <w:tr w:rsidR="001D2076" w14:paraId="5CDD5270" w14:textId="77777777" w:rsidTr="00301DCE">
        <w:tc>
          <w:tcPr>
            <w:tcW w:w="3116" w:type="dxa"/>
          </w:tcPr>
          <w:p w14:paraId="01D6FF9C" w14:textId="77CD8F8B" w:rsidR="001D2076" w:rsidRDefault="001D2076" w:rsidP="001D2076">
            <w:r w:rsidRPr="00957105">
              <w:t>0X6S0Z3</w:t>
            </w:r>
          </w:p>
        </w:tc>
        <w:tc>
          <w:tcPr>
            <w:tcW w:w="3117" w:type="dxa"/>
          </w:tcPr>
          <w:p w14:paraId="3018C7C8" w14:textId="4E20699A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41B521C5" w14:textId="37EEEFE0" w:rsidR="001D2076" w:rsidRDefault="001D2076" w:rsidP="001D2076">
            <w:r w:rsidRPr="00C5225A">
              <w:t>Partial Hand</w:t>
            </w:r>
          </w:p>
        </w:tc>
      </w:tr>
      <w:tr w:rsidR="001D2076" w14:paraId="10AAB388" w14:textId="77777777" w:rsidTr="00301DCE">
        <w:tc>
          <w:tcPr>
            <w:tcW w:w="3116" w:type="dxa"/>
          </w:tcPr>
          <w:p w14:paraId="31B084A8" w14:textId="2408C215" w:rsidR="001D2076" w:rsidRDefault="001D2076" w:rsidP="001D2076">
            <w:r w:rsidRPr="00957105">
              <w:t>0X6V0Z0</w:t>
            </w:r>
          </w:p>
        </w:tc>
        <w:tc>
          <w:tcPr>
            <w:tcW w:w="3117" w:type="dxa"/>
          </w:tcPr>
          <w:p w14:paraId="5BDDDF12" w14:textId="69578F70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69C39EA9" w14:textId="7F9BC443" w:rsidR="001D2076" w:rsidRDefault="001D2076" w:rsidP="001D2076">
            <w:r w:rsidRPr="00C5225A">
              <w:t>Partial Hand</w:t>
            </w:r>
          </w:p>
        </w:tc>
      </w:tr>
      <w:tr w:rsidR="001D2076" w14:paraId="2B1E3EB9" w14:textId="77777777" w:rsidTr="00301DCE">
        <w:tc>
          <w:tcPr>
            <w:tcW w:w="3116" w:type="dxa"/>
          </w:tcPr>
          <w:p w14:paraId="7FB61EBA" w14:textId="7F0A5965" w:rsidR="001D2076" w:rsidRDefault="001D2076" w:rsidP="001D2076">
            <w:r w:rsidRPr="00957105">
              <w:t>0X6V0Z1</w:t>
            </w:r>
          </w:p>
        </w:tc>
        <w:tc>
          <w:tcPr>
            <w:tcW w:w="3117" w:type="dxa"/>
          </w:tcPr>
          <w:p w14:paraId="08C5B9DD" w14:textId="69F4E32A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2478032B" w14:textId="4BB803C3" w:rsidR="001D2076" w:rsidRDefault="001D2076" w:rsidP="001D2076">
            <w:r w:rsidRPr="00C5225A">
              <w:t>Partial Hand</w:t>
            </w:r>
          </w:p>
        </w:tc>
      </w:tr>
      <w:tr w:rsidR="001D2076" w14:paraId="4DCEE006" w14:textId="77777777" w:rsidTr="00301DCE">
        <w:tc>
          <w:tcPr>
            <w:tcW w:w="3116" w:type="dxa"/>
          </w:tcPr>
          <w:p w14:paraId="4258F83A" w14:textId="4B14799E" w:rsidR="001D2076" w:rsidRDefault="001D2076" w:rsidP="001D2076">
            <w:r w:rsidRPr="00957105">
              <w:t>0X6V0Z2</w:t>
            </w:r>
          </w:p>
        </w:tc>
        <w:tc>
          <w:tcPr>
            <w:tcW w:w="3117" w:type="dxa"/>
          </w:tcPr>
          <w:p w14:paraId="6A37ABAC" w14:textId="2617B1F3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74C1E72F" w14:textId="42D5697F" w:rsidR="001D2076" w:rsidRDefault="001D2076" w:rsidP="001D2076">
            <w:r w:rsidRPr="00C5225A">
              <w:t>Partial Hand</w:t>
            </w:r>
          </w:p>
        </w:tc>
      </w:tr>
      <w:tr w:rsidR="001D2076" w14:paraId="55C0B38D" w14:textId="77777777" w:rsidTr="00301DCE">
        <w:tc>
          <w:tcPr>
            <w:tcW w:w="3116" w:type="dxa"/>
          </w:tcPr>
          <w:p w14:paraId="14751A07" w14:textId="6B8A7B09" w:rsidR="001D2076" w:rsidRDefault="001D2076" w:rsidP="001D2076">
            <w:r w:rsidRPr="00957105">
              <w:t>0X6V0Z3</w:t>
            </w:r>
          </w:p>
        </w:tc>
        <w:tc>
          <w:tcPr>
            <w:tcW w:w="3117" w:type="dxa"/>
          </w:tcPr>
          <w:p w14:paraId="6B743BD5" w14:textId="3E146313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65284A8B" w14:textId="0E58CC7B" w:rsidR="001D2076" w:rsidRDefault="001D2076" w:rsidP="001D2076">
            <w:r w:rsidRPr="00C5225A">
              <w:t>Partial Hand</w:t>
            </w:r>
          </w:p>
        </w:tc>
      </w:tr>
      <w:tr w:rsidR="001D2076" w14:paraId="0DA82657" w14:textId="77777777" w:rsidTr="00301DCE">
        <w:tc>
          <w:tcPr>
            <w:tcW w:w="3116" w:type="dxa"/>
          </w:tcPr>
          <w:p w14:paraId="5CB50821" w14:textId="3A9F03E7" w:rsidR="001D2076" w:rsidRDefault="001D2076" w:rsidP="001D2076">
            <w:r w:rsidRPr="00957105">
              <w:t>0X6J0Z5</w:t>
            </w:r>
          </w:p>
        </w:tc>
        <w:tc>
          <w:tcPr>
            <w:tcW w:w="3117" w:type="dxa"/>
          </w:tcPr>
          <w:p w14:paraId="2805C703" w14:textId="6D30A662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00B07C96" w14:textId="1C326C04" w:rsidR="001D2076" w:rsidRDefault="001D2076" w:rsidP="001D2076">
            <w:r w:rsidRPr="00C5225A">
              <w:t>Partial Hand</w:t>
            </w:r>
          </w:p>
        </w:tc>
      </w:tr>
      <w:tr w:rsidR="001D2076" w14:paraId="479A7DBE" w14:textId="77777777" w:rsidTr="00301DCE">
        <w:tc>
          <w:tcPr>
            <w:tcW w:w="3116" w:type="dxa"/>
          </w:tcPr>
          <w:p w14:paraId="06D392A7" w14:textId="6E868618" w:rsidR="001D2076" w:rsidRDefault="001D2076" w:rsidP="001D2076">
            <w:r w:rsidRPr="00E153D6">
              <w:t>0X6M0Z1</w:t>
            </w:r>
          </w:p>
        </w:tc>
        <w:tc>
          <w:tcPr>
            <w:tcW w:w="3117" w:type="dxa"/>
          </w:tcPr>
          <w:p w14:paraId="7DADD4BD" w14:textId="0BAA8AFD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10C74479" w14:textId="5B045418" w:rsidR="001D2076" w:rsidRDefault="001D2076" w:rsidP="001D2076">
            <w:r w:rsidRPr="00C5225A">
              <w:t>Partial Hand</w:t>
            </w:r>
          </w:p>
        </w:tc>
      </w:tr>
      <w:tr w:rsidR="001D2076" w14:paraId="0626EDC2" w14:textId="77777777" w:rsidTr="00301DCE">
        <w:tc>
          <w:tcPr>
            <w:tcW w:w="3116" w:type="dxa"/>
          </w:tcPr>
          <w:p w14:paraId="0CD6CD2D" w14:textId="39D3371D" w:rsidR="001D2076" w:rsidRDefault="001D2076" w:rsidP="001D2076">
            <w:r w:rsidRPr="00E153D6">
              <w:t>0X6M0Z2</w:t>
            </w:r>
          </w:p>
        </w:tc>
        <w:tc>
          <w:tcPr>
            <w:tcW w:w="3117" w:type="dxa"/>
          </w:tcPr>
          <w:p w14:paraId="2789E116" w14:textId="07C5BCEF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6F8CC322" w14:textId="3948B164" w:rsidR="001D2076" w:rsidRDefault="001D2076" w:rsidP="001D2076">
            <w:r w:rsidRPr="00C5225A">
              <w:t>Partial Hand</w:t>
            </w:r>
          </w:p>
        </w:tc>
      </w:tr>
      <w:tr w:rsidR="001D2076" w14:paraId="3D7822FA" w14:textId="77777777" w:rsidTr="00301DCE">
        <w:tc>
          <w:tcPr>
            <w:tcW w:w="3116" w:type="dxa"/>
          </w:tcPr>
          <w:p w14:paraId="1E7BEF70" w14:textId="76F618B1" w:rsidR="001D2076" w:rsidRDefault="001D2076" w:rsidP="001D2076">
            <w:r w:rsidRPr="00E153D6">
              <w:t>0X6M0Z3</w:t>
            </w:r>
          </w:p>
        </w:tc>
        <w:tc>
          <w:tcPr>
            <w:tcW w:w="3117" w:type="dxa"/>
          </w:tcPr>
          <w:p w14:paraId="139D6BDD" w14:textId="07128608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193FBE67" w14:textId="4B23E9BD" w:rsidR="001D2076" w:rsidRDefault="001D2076" w:rsidP="001D2076">
            <w:r w:rsidRPr="00C5225A">
              <w:t>Partial Hand</w:t>
            </w:r>
          </w:p>
        </w:tc>
      </w:tr>
      <w:tr w:rsidR="001D2076" w14:paraId="235F5E82" w14:textId="77777777" w:rsidTr="00301DCE">
        <w:tc>
          <w:tcPr>
            <w:tcW w:w="3116" w:type="dxa"/>
          </w:tcPr>
          <w:p w14:paraId="44E29514" w14:textId="5A1E313D" w:rsidR="001D2076" w:rsidRDefault="001D2076" w:rsidP="001D2076">
            <w:r w:rsidRPr="00E153D6">
              <w:t>0X6M0Z0</w:t>
            </w:r>
          </w:p>
        </w:tc>
        <w:tc>
          <w:tcPr>
            <w:tcW w:w="3117" w:type="dxa"/>
          </w:tcPr>
          <w:p w14:paraId="437E0C50" w14:textId="33358BBE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55AB300E" w14:textId="70329D64" w:rsidR="001D2076" w:rsidRDefault="001D2076" w:rsidP="001D2076">
            <w:r w:rsidRPr="00C5225A">
              <w:t>Partial Hand</w:t>
            </w:r>
          </w:p>
        </w:tc>
      </w:tr>
      <w:tr w:rsidR="001D2076" w14:paraId="670FCA6A" w14:textId="77777777" w:rsidTr="00301DCE">
        <w:tc>
          <w:tcPr>
            <w:tcW w:w="3116" w:type="dxa"/>
          </w:tcPr>
          <w:p w14:paraId="1CB95767" w14:textId="6524BF6D" w:rsidR="001D2076" w:rsidRDefault="001D2076" w:rsidP="001D2076">
            <w:r w:rsidRPr="00D05657">
              <w:t>0X6L0Z1</w:t>
            </w:r>
          </w:p>
        </w:tc>
        <w:tc>
          <w:tcPr>
            <w:tcW w:w="3117" w:type="dxa"/>
          </w:tcPr>
          <w:p w14:paraId="0D5ACA69" w14:textId="09570761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6F13D643" w14:textId="33AD8BEA" w:rsidR="001D2076" w:rsidRDefault="001D2076" w:rsidP="001D2076">
            <w:r w:rsidRPr="00C5225A">
              <w:t>Partial Hand</w:t>
            </w:r>
          </w:p>
        </w:tc>
      </w:tr>
      <w:tr w:rsidR="001D2076" w14:paraId="227BFD68" w14:textId="77777777" w:rsidTr="00301DCE">
        <w:tc>
          <w:tcPr>
            <w:tcW w:w="3116" w:type="dxa"/>
          </w:tcPr>
          <w:p w14:paraId="63D52AEF" w14:textId="4DD0A5C5" w:rsidR="001D2076" w:rsidRDefault="001D2076" w:rsidP="001D2076">
            <w:r w:rsidRPr="00D05657">
              <w:t>0X6L0Z2</w:t>
            </w:r>
          </w:p>
        </w:tc>
        <w:tc>
          <w:tcPr>
            <w:tcW w:w="3117" w:type="dxa"/>
          </w:tcPr>
          <w:p w14:paraId="03DCF848" w14:textId="4EBC3A69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4F2D9362" w14:textId="7DFC34FA" w:rsidR="001D2076" w:rsidRDefault="001D2076" w:rsidP="001D2076">
            <w:r w:rsidRPr="00C5225A">
              <w:t>Partial Hand</w:t>
            </w:r>
          </w:p>
        </w:tc>
      </w:tr>
      <w:tr w:rsidR="001D2076" w14:paraId="7E929CC9" w14:textId="77777777" w:rsidTr="00301DCE">
        <w:tc>
          <w:tcPr>
            <w:tcW w:w="3116" w:type="dxa"/>
          </w:tcPr>
          <w:p w14:paraId="09B53A5A" w14:textId="587442FE" w:rsidR="001D2076" w:rsidRDefault="001D2076" w:rsidP="001D2076">
            <w:r w:rsidRPr="00D05657">
              <w:t>0X6L0Z3</w:t>
            </w:r>
          </w:p>
        </w:tc>
        <w:tc>
          <w:tcPr>
            <w:tcW w:w="3117" w:type="dxa"/>
          </w:tcPr>
          <w:p w14:paraId="088C51AF" w14:textId="3FD2D14A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0A2668E4" w14:textId="64531CE4" w:rsidR="001D2076" w:rsidRDefault="001D2076" w:rsidP="001D2076">
            <w:r w:rsidRPr="00C5225A">
              <w:t>Partial Hand</w:t>
            </w:r>
          </w:p>
        </w:tc>
      </w:tr>
      <w:tr w:rsidR="001D2076" w14:paraId="5C330868" w14:textId="77777777" w:rsidTr="00301DCE">
        <w:tc>
          <w:tcPr>
            <w:tcW w:w="3116" w:type="dxa"/>
          </w:tcPr>
          <w:p w14:paraId="5995C06E" w14:textId="7F3AEE99" w:rsidR="001D2076" w:rsidRDefault="001D2076" w:rsidP="001D2076">
            <w:r w:rsidRPr="00D05657">
              <w:t>0X6L0Z0</w:t>
            </w:r>
          </w:p>
        </w:tc>
        <w:tc>
          <w:tcPr>
            <w:tcW w:w="3117" w:type="dxa"/>
          </w:tcPr>
          <w:p w14:paraId="61042E13" w14:textId="314508C2" w:rsidR="001D2076" w:rsidRDefault="001D2076" w:rsidP="001D2076">
            <w:r w:rsidRPr="00C67EA3">
              <w:t>ICD 10 Procedure</w:t>
            </w:r>
          </w:p>
        </w:tc>
        <w:tc>
          <w:tcPr>
            <w:tcW w:w="3117" w:type="dxa"/>
          </w:tcPr>
          <w:p w14:paraId="7868813D" w14:textId="7EDED254" w:rsidR="001D2076" w:rsidRDefault="001D2076" w:rsidP="001D2076">
            <w:r w:rsidRPr="00C5225A">
              <w:t>Partial Hand</w:t>
            </w:r>
          </w:p>
        </w:tc>
      </w:tr>
      <w:tr w:rsidR="001D2076" w14:paraId="70003B82" w14:textId="77777777" w:rsidTr="00301DCE">
        <w:tc>
          <w:tcPr>
            <w:tcW w:w="3116" w:type="dxa"/>
          </w:tcPr>
          <w:p w14:paraId="2CD65260" w14:textId="4F166FDC" w:rsidR="001D2076" w:rsidRDefault="001D2076" w:rsidP="001D2076">
            <w:r w:rsidRPr="005B62E3">
              <w:t>S68.111A</w:t>
            </w:r>
          </w:p>
        </w:tc>
        <w:tc>
          <w:tcPr>
            <w:tcW w:w="3117" w:type="dxa"/>
          </w:tcPr>
          <w:p w14:paraId="3523097D" w14:textId="01D5C2D6" w:rsidR="001D2076" w:rsidRDefault="001D2076" w:rsidP="001D2076">
            <w:r>
              <w:t>ICD 10 Diagnosis</w:t>
            </w:r>
          </w:p>
        </w:tc>
        <w:tc>
          <w:tcPr>
            <w:tcW w:w="3117" w:type="dxa"/>
          </w:tcPr>
          <w:p w14:paraId="1C2FC75F" w14:textId="0933C15C" w:rsidR="001D2076" w:rsidRDefault="001D2076" w:rsidP="001D2076">
            <w:r w:rsidRPr="00C5225A">
              <w:t>Partial Hand</w:t>
            </w:r>
          </w:p>
        </w:tc>
      </w:tr>
      <w:tr w:rsidR="001D2076" w14:paraId="5B0C8FB9" w14:textId="77777777" w:rsidTr="00301DCE">
        <w:tc>
          <w:tcPr>
            <w:tcW w:w="3116" w:type="dxa"/>
          </w:tcPr>
          <w:p w14:paraId="53F7ECAD" w14:textId="2ACE2716" w:rsidR="001D2076" w:rsidRDefault="001D2076" w:rsidP="001D2076">
            <w:r w:rsidRPr="005B62E3">
              <w:t>S68.111D</w:t>
            </w:r>
          </w:p>
        </w:tc>
        <w:tc>
          <w:tcPr>
            <w:tcW w:w="3117" w:type="dxa"/>
          </w:tcPr>
          <w:p w14:paraId="693F8BD3" w14:textId="62E3C186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45E41BD5" w14:textId="500281FA" w:rsidR="001D2076" w:rsidRDefault="001D2076" w:rsidP="001D2076">
            <w:r w:rsidRPr="00C5225A">
              <w:t>Partial Hand</w:t>
            </w:r>
          </w:p>
        </w:tc>
      </w:tr>
      <w:tr w:rsidR="001D2076" w14:paraId="5A895E47" w14:textId="77777777" w:rsidTr="00301DCE">
        <w:tc>
          <w:tcPr>
            <w:tcW w:w="3116" w:type="dxa"/>
          </w:tcPr>
          <w:p w14:paraId="0BF281C7" w14:textId="41BE3A81" w:rsidR="001D2076" w:rsidRDefault="001D2076" w:rsidP="001D2076">
            <w:r w:rsidRPr="005B62E3">
              <w:t>S68.111S</w:t>
            </w:r>
          </w:p>
        </w:tc>
        <w:tc>
          <w:tcPr>
            <w:tcW w:w="3117" w:type="dxa"/>
          </w:tcPr>
          <w:p w14:paraId="71697366" w14:textId="56841D93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757D1486" w14:textId="5F19D736" w:rsidR="001D2076" w:rsidRDefault="001D2076" w:rsidP="001D2076">
            <w:r w:rsidRPr="00C5225A">
              <w:t>Partial Hand</w:t>
            </w:r>
          </w:p>
        </w:tc>
      </w:tr>
      <w:tr w:rsidR="001D2076" w14:paraId="6B01AFF9" w14:textId="77777777" w:rsidTr="00301DCE">
        <w:tc>
          <w:tcPr>
            <w:tcW w:w="3116" w:type="dxa"/>
          </w:tcPr>
          <w:p w14:paraId="62F29E89" w14:textId="39D73397" w:rsidR="001D2076" w:rsidRDefault="001D2076" w:rsidP="001D2076">
            <w:r w:rsidRPr="005B62E3">
              <w:t>S68.113</w:t>
            </w:r>
          </w:p>
        </w:tc>
        <w:tc>
          <w:tcPr>
            <w:tcW w:w="3117" w:type="dxa"/>
          </w:tcPr>
          <w:p w14:paraId="10B8D852" w14:textId="256F7FD3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1E4F8082" w14:textId="3736C2A6" w:rsidR="001D2076" w:rsidRDefault="001D2076" w:rsidP="001D2076">
            <w:r w:rsidRPr="00C5225A">
              <w:t>Partial Hand</w:t>
            </w:r>
          </w:p>
        </w:tc>
      </w:tr>
      <w:tr w:rsidR="001D2076" w14:paraId="197312D1" w14:textId="77777777" w:rsidTr="00301DCE">
        <w:tc>
          <w:tcPr>
            <w:tcW w:w="3116" w:type="dxa"/>
          </w:tcPr>
          <w:p w14:paraId="3AC8DEDD" w14:textId="0FE301B3" w:rsidR="001D2076" w:rsidRDefault="001D2076" w:rsidP="001D2076">
            <w:r w:rsidRPr="005B62E3">
              <w:t>S68.113A</w:t>
            </w:r>
          </w:p>
        </w:tc>
        <w:tc>
          <w:tcPr>
            <w:tcW w:w="3117" w:type="dxa"/>
          </w:tcPr>
          <w:p w14:paraId="471AA46B" w14:textId="418778F3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422786E" w14:textId="15481060" w:rsidR="001D2076" w:rsidRDefault="001D2076" w:rsidP="001D2076">
            <w:r w:rsidRPr="00C5225A">
              <w:t>Partial Hand</w:t>
            </w:r>
          </w:p>
        </w:tc>
      </w:tr>
      <w:tr w:rsidR="001D2076" w14:paraId="47586637" w14:textId="77777777" w:rsidTr="00301DCE">
        <w:tc>
          <w:tcPr>
            <w:tcW w:w="3116" w:type="dxa"/>
          </w:tcPr>
          <w:p w14:paraId="6EA5A341" w14:textId="12C4DB57" w:rsidR="001D2076" w:rsidRDefault="001D2076" w:rsidP="001D2076">
            <w:r w:rsidRPr="005B62E3">
              <w:t>S68.113D</w:t>
            </w:r>
          </w:p>
        </w:tc>
        <w:tc>
          <w:tcPr>
            <w:tcW w:w="3117" w:type="dxa"/>
          </w:tcPr>
          <w:p w14:paraId="6374F1D1" w14:textId="0537DE12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186DCCD9" w14:textId="566B3065" w:rsidR="001D2076" w:rsidRDefault="001D2076" w:rsidP="001D2076">
            <w:r w:rsidRPr="00C5225A">
              <w:t>Partial Hand</w:t>
            </w:r>
          </w:p>
        </w:tc>
      </w:tr>
      <w:tr w:rsidR="001D2076" w14:paraId="32E5FD76" w14:textId="77777777" w:rsidTr="00301DCE">
        <w:tc>
          <w:tcPr>
            <w:tcW w:w="3116" w:type="dxa"/>
          </w:tcPr>
          <w:p w14:paraId="25562D77" w14:textId="251F4BA2" w:rsidR="001D2076" w:rsidRDefault="001D2076" w:rsidP="001D2076">
            <w:r w:rsidRPr="005B62E3">
              <w:t>S68.113S</w:t>
            </w:r>
          </w:p>
        </w:tc>
        <w:tc>
          <w:tcPr>
            <w:tcW w:w="3117" w:type="dxa"/>
          </w:tcPr>
          <w:p w14:paraId="761AEDC4" w14:textId="4B4EF935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220799C" w14:textId="6AF8904C" w:rsidR="001D2076" w:rsidRDefault="001D2076" w:rsidP="001D2076">
            <w:r w:rsidRPr="00C5225A">
              <w:t>Partial Hand</w:t>
            </w:r>
          </w:p>
        </w:tc>
      </w:tr>
      <w:tr w:rsidR="001D2076" w14:paraId="37FDCFAB" w14:textId="77777777" w:rsidTr="00301DCE">
        <w:tc>
          <w:tcPr>
            <w:tcW w:w="3116" w:type="dxa"/>
          </w:tcPr>
          <w:p w14:paraId="3C395CA7" w14:textId="3CA55414" w:rsidR="001D2076" w:rsidRDefault="001D2076" w:rsidP="001D2076">
            <w:r w:rsidRPr="005B62E3">
              <w:t>S68.115</w:t>
            </w:r>
          </w:p>
        </w:tc>
        <w:tc>
          <w:tcPr>
            <w:tcW w:w="3117" w:type="dxa"/>
          </w:tcPr>
          <w:p w14:paraId="7FA459C4" w14:textId="2FBB4796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F14B202" w14:textId="7DE02A96" w:rsidR="001D2076" w:rsidRDefault="001D2076" w:rsidP="001D2076">
            <w:r w:rsidRPr="00C5225A">
              <w:t>Partial Hand</w:t>
            </w:r>
          </w:p>
        </w:tc>
      </w:tr>
      <w:tr w:rsidR="001D2076" w14:paraId="188BD3A7" w14:textId="77777777" w:rsidTr="00301DCE">
        <w:tc>
          <w:tcPr>
            <w:tcW w:w="3116" w:type="dxa"/>
          </w:tcPr>
          <w:p w14:paraId="1F149DE7" w14:textId="2D974F05" w:rsidR="001D2076" w:rsidRDefault="001D2076" w:rsidP="001D2076">
            <w:r w:rsidRPr="005B62E3">
              <w:t>S68.115A</w:t>
            </w:r>
          </w:p>
        </w:tc>
        <w:tc>
          <w:tcPr>
            <w:tcW w:w="3117" w:type="dxa"/>
          </w:tcPr>
          <w:p w14:paraId="74FA6508" w14:textId="3EB61D75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4502D400" w14:textId="64F8ECAF" w:rsidR="001D2076" w:rsidRDefault="001D2076" w:rsidP="001D2076">
            <w:r w:rsidRPr="00C5225A">
              <w:t>Partial Hand</w:t>
            </w:r>
          </w:p>
        </w:tc>
      </w:tr>
      <w:tr w:rsidR="001D2076" w14:paraId="39B3820B" w14:textId="77777777" w:rsidTr="00301DCE">
        <w:tc>
          <w:tcPr>
            <w:tcW w:w="3116" w:type="dxa"/>
          </w:tcPr>
          <w:p w14:paraId="4743645E" w14:textId="20BF3ECC" w:rsidR="001D2076" w:rsidRDefault="001D2076" w:rsidP="001D2076">
            <w:r w:rsidRPr="005B62E3">
              <w:t>S68.115D</w:t>
            </w:r>
          </w:p>
        </w:tc>
        <w:tc>
          <w:tcPr>
            <w:tcW w:w="3117" w:type="dxa"/>
          </w:tcPr>
          <w:p w14:paraId="7F6E348C" w14:textId="6B94F4C8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41E2ED39" w14:textId="67D37B69" w:rsidR="001D2076" w:rsidRDefault="001D2076" w:rsidP="001D2076">
            <w:r w:rsidRPr="00C5225A">
              <w:t>Partial Hand</w:t>
            </w:r>
          </w:p>
        </w:tc>
      </w:tr>
      <w:tr w:rsidR="001D2076" w14:paraId="18939C23" w14:textId="77777777" w:rsidTr="00301DCE">
        <w:tc>
          <w:tcPr>
            <w:tcW w:w="3116" w:type="dxa"/>
          </w:tcPr>
          <w:p w14:paraId="3690ADC6" w14:textId="63D8D2A0" w:rsidR="001D2076" w:rsidRDefault="001D2076" w:rsidP="001D2076">
            <w:r w:rsidRPr="005B62E3">
              <w:t>S68.115S</w:t>
            </w:r>
          </w:p>
        </w:tc>
        <w:tc>
          <w:tcPr>
            <w:tcW w:w="3117" w:type="dxa"/>
          </w:tcPr>
          <w:p w14:paraId="67674D3C" w14:textId="4C7F9058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10ADB81" w14:textId="1FC69B20" w:rsidR="001D2076" w:rsidRDefault="001D2076" w:rsidP="001D2076">
            <w:r w:rsidRPr="00C5225A">
              <w:t>Partial Hand</w:t>
            </w:r>
          </w:p>
        </w:tc>
      </w:tr>
      <w:tr w:rsidR="001D2076" w14:paraId="1889835E" w14:textId="77777777" w:rsidTr="00301DCE">
        <w:tc>
          <w:tcPr>
            <w:tcW w:w="3116" w:type="dxa"/>
          </w:tcPr>
          <w:p w14:paraId="71D9AE00" w14:textId="10153F03" w:rsidR="001D2076" w:rsidRDefault="001D2076" w:rsidP="001D2076">
            <w:r w:rsidRPr="005B62E3">
              <w:t>S68.117</w:t>
            </w:r>
          </w:p>
        </w:tc>
        <w:tc>
          <w:tcPr>
            <w:tcW w:w="3117" w:type="dxa"/>
          </w:tcPr>
          <w:p w14:paraId="46F51FB0" w14:textId="54D16B31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44CD718A" w14:textId="433F9AA0" w:rsidR="001D2076" w:rsidRDefault="001D2076" w:rsidP="001D2076">
            <w:r w:rsidRPr="00C5225A">
              <w:t>Partial Hand</w:t>
            </w:r>
          </w:p>
        </w:tc>
      </w:tr>
      <w:tr w:rsidR="001D2076" w14:paraId="61972915" w14:textId="77777777" w:rsidTr="00301DCE">
        <w:tc>
          <w:tcPr>
            <w:tcW w:w="3116" w:type="dxa"/>
          </w:tcPr>
          <w:p w14:paraId="6E816485" w14:textId="1A1F055F" w:rsidR="001D2076" w:rsidRDefault="001D2076" w:rsidP="001D2076">
            <w:r w:rsidRPr="005B62E3">
              <w:t>S68.117A</w:t>
            </w:r>
          </w:p>
        </w:tc>
        <w:tc>
          <w:tcPr>
            <w:tcW w:w="3117" w:type="dxa"/>
          </w:tcPr>
          <w:p w14:paraId="74FA2512" w14:textId="010A0DDF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B6D0CF7" w14:textId="14615F1B" w:rsidR="001D2076" w:rsidRDefault="001D2076" w:rsidP="001D2076">
            <w:r w:rsidRPr="00C5225A">
              <w:t>Partial Hand</w:t>
            </w:r>
          </w:p>
        </w:tc>
      </w:tr>
      <w:tr w:rsidR="001D2076" w14:paraId="1DFDD796" w14:textId="77777777" w:rsidTr="00301DCE">
        <w:tc>
          <w:tcPr>
            <w:tcW w:w="3116" w:type="dxa"/>
          </w:tcPr>
          <w:p w14:paraId="7F100429" w14:textId="331DD897" w:rsidR="001D2076" w:rsidRDefault="001D2076" w:rsidP="001D2076">
            <w:r w:rsidRPr="005B62E3">
              <w:t>S68.117D</w:t>
            </w:r>
          </w:p>
        </w:tc>
        <w:tc>
          <w:tcPr>
            <w:tcW w:w="3117" w:type="dxa"/>
          </w:tcPr>
          <w:p w14:paraId="247C8A90" w14:textId="79C2DA08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8DC7EEB" w14:textId="34091A91" w:rsidR="001D2076" w:rsidRDefault="001D2076" w:rsidP="001D2076">
            <w:r w:rsidRPr="00C5225A">
              <w:t>Partial Hand</w:t>
            </w:r>
          </w:p>
        </w:tc>
      </w:tr>
      <w:tr w:rsidR="001D2076" w14:paraId="710BF0A0" w14:textId="77777777" w:rsidTr="00301DCE">
        <w:tc>
          <w:tcPr>
            <w:tcW w:w="3116" w:type="dxa"/>
          </w:tcPr>
          <w:p w14:paraId="2E4463A5" w14:textId="1B0AF2D9" w:rsidR="001D2076" w:rsidRDefault="001D2076" w:rsidP="001D2076">
            <w:r w:rsidRPr="005B62E3">
              <w:t>S68.117S</w:t>
            </w:r>
          </w:p>
        </w:tc>
        <w:tc>
          <w:tcPr>
            <w:tcW w:w="3117" w:type="dxa"/>
          </w:tcPr>
          <w:p w14:paraId="10AF75BB" w14:textId="433363B0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64430AB" w14:textId="125BC37D" w:rsidR="001D2076" w:rsidRDefault="001D2076" w:rsidP="001D2076">
            <w:r w:rsidRPr="00C5225A">
              <w:t>Partial Hand</w:t>
            </w:r>
          </w:p>
        </w:tc>
      </w:tr>
      <w:tr w:rsidR="001D2076" w14:paraId="3C247423" w14:textId="77777777" w:rsidTr="00301DCE">
        <w:tc>
          <w:tcPr>
            <w:tcW w:w="3116" w:type="dxa"/>
          </w:tcPr>
          <w:p w14:paraId="721B2887" w14:textId="0E132815" w:rsidR="001D2076" w:rsidRDefault="001D2076" w:rsidP="001D2076">
            <w:r w:rsidRPr="005B62E3">
              <w:t>S68.121</w:t>
            </w:r>
          </w:p>
        </w:tc>
        <w:tc>
          <w:tcPr>
            <w:tcW w:w="3117" w:type="dxa"/>
          </w:tcPr>
          <w:p w14:paraId="16EEAD5E" w14:textId="258422D8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D7DBF65" w14:textId="491B82AB" w:rsidR="001D2076" w:rsidRDefault="001D2076" w:rsidP="001D2076">
            <w:r w:rsidRPr="00C5225A">
              <w:t>Partial Hand</w:t>
            </w:r>
          </w:p>
        </w:tc>
      </w:tr>
      <w:tr w:rsidR="001D2076" w14:paraId="703D5F33" w14:textId="77777777" w:rsidTr="00301DCE">
        <w:tc>
          <w:tcPr>
            <w:tcW w:w="3116" w:type="dxa"/>
          </w:tcPr>
          <w:p w14:paraId="5D883283" w14:textId="0FF5586B" w:rsidR="001D2076" w:rsidRDefault="001D2076" w:rsidP="001D2076">
            <w:r w:rsidRPr="005B62E3">
              <w:t>S68.121A</w:t>
            </w:r>
          </w:p>
        </w:tc>
        <w:tc>
          <w:tcPr>
            <w:tcW w:w="3117" w:type="dxa"/>
          </w:tcPr>
          <w:p w14:paraId="4D06B696" w14:textId="59396C05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15978105" w14:textId="5FF44A36" w:rsidR="001D2076" w:rsidRDefault="001D2076" w:rsidP="001D2076">
            <w:r w:rsidRPr="00C5225A">
              <w:t>Partial Hand</w:t>
            </w:r>
          </w:p>
        </w:tc>
      </w:tr>
      <w:tr w:rsidR="001D2076" w14:paraId="39E1BD1F" w14:textId="77777777" w:rsidTr="00301DCE">
        <w:tc>
          <w:tcPr>
            <w:tcW w:w="3116" w:type="dxa"/>
          </w:tcPr>
          <w:p w14:paraId="7D7A252E" w14:textId="524DA97B" w:rsidR="001D2076" w:rsidRDefault="001D2076" w:rsidP="001D2076">
            <w:r w:rsidRPr="005B62E3">
              <w:t>S68.121D</w:t>
            </w:r>
          </w:p>
        </w:tc>
        <w:tc>
          <w:tcPr>
            <w:tcW w:w="3117" w:type="dxa"/>
          </w:tcPr>
          <w:p w14:paraId="51F14714" w14:textId="0AF1D476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0409D5D" w14:textId="793A0FC5" w:rsidR="001D2076" w:rsidRDefault="001D2076" w:rsidP="001D2076">
            <w:r w:rsidRPr="00C5225A">
              <w:t>Partial Hand</w:t>
            </w:r>
          </w:p>
        </w:tc>
      </w:tr>
      <w:tr w:rsidR="001D2076" w14:paraId="731E306B" w14:textId="77777777" w:rsidTr="00301DCE">
        <w:tc>
          <w:tcPr>
            <w:tcW w:w="3116" w:type="dxa"/>
          </w:tcPr>
          <w:p w14:paraId="24211AEA" w14:textId="086BBEC3" w:rsidR="001D2076" w:rsidRDefault="001D2076" w:rsidP="001D2076">
            <w:r w:rsidRPr="005B62E3">
              <w:t>S68.121S</w:t>
            </w:r>
          </w:p>
        </w:tc>
        <w:tc>
          <w:tcPr>
            <w:tcW w:w="3117" w:type="dxa"/>
          </w:tcPr>
          <w:p w14:paraId="251255E1" w14:textId="7A7061C5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4B756E88" w14:textId="05BE726C" w:rsidR="001D2076" w:rsidRDefault="001D2076" w:rsidP="001D2076">
            <w:r w:rsidRPr="00C5225A">
              <w:t>Partial Hand</w:t>
            </w:r>
          </w:p>
        </w:tc>
      </w:tr>
      <w:tr w:rsidR="001D2076" w14:paraId="168804F7" w14:textId="77777777" w:rsidTr="00301DCE">
        <w:tc>
          <w:tcPr>
            <w:tcW w:w="3116" w:type="dxa"/>
          </w:tcPr>
          <w:p w14:paraId="683470FB" w14:textId="2881E19C" w:rsidR="001D2076" w:rsidRDefault="001D2076" w:rsidP="001D2076">
            <w:r w:rsidRPr="005B62E3">
              <w:t>S68.123</w:t>
            </w:r>
          </w:p>
        </w:tc>
        <w:tc>
          <w:tcPr>
            <w:tcW w:w="3117" w:type="dxa"/>
          </w:tcPr>
          <w:p w14:paraId="3EDF2D9E" w14:textId="4463B788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12E5D779" w14:textId="6770E478" w:rsidR="001D2076" w:rsidRDefault="001D2076" w:rsidP="001D2076">
            <w:r w:rsidRPr="00C5225A">
              <w:t>Partial Hand</w:t>
            </w:r>
          </w:p>
        </w:tc>
      </w:tr>
      <w:tr w:rsidR="001D2076" w14:paraId="7C95A55E" w14:textId="77777777" w:rsidTr="00301DCE">
        <w:tc>
          <w:tcPr>
            <w:tcW w:w="3116" w:type="dxa"/>
          </w:tcPr>
          <w:p w14:paraId="7B33408F" w14:textId="19B8DBF1" w:rsidR="001D2076" w:rsidRDefault="001D2076" w:rsidP="001D2076">
            <w:r w:rsidRPr="005B62E3">
              <w:t>S68.123A</w:t>
            </w:r>
          </w:p>
        </w:tc>
        <w:tc>
          <w:tcPr>
            <w:tcW w:w="3117" w:type="dxa"/>
          </w:tcPr>
          <w:p w14:paraId="78409D11" w14:textId="4084A4B6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1D67D66" w14:textId="39C560DF" w:rsidR="001D2076" w:rsidRDefault="001D2076" w:rsidP="001D2076">
            <w:r w:rsidRPr="00C5225A">
              <w:t>Partial Hand</w:t>
            </w:r>
          </w:p>
        </w:tc>
      </w:tr>
      <w:tr w:rsidR="001D2076" w14:paraId="12FF84E6" w14:textId="77777777" w:rsidTr="00301DCE">
        <w:tc>
          <w:tcPr>
            <w:tcW w:w="3116" w:type="dxa"/>
          </w:tcPr>
          <w:p w14:paraId="13F5F5E5" w14:textId="63DA5DDA" w:rsidR="001D2076" w:rsidRDefault="001D2076" w:rsidP="001D2076">
            <w:r w:rsidRPr="005B62E3">
              <w:t>S68.123D</w:t>
            </w:r>
          </w:p>
        </w:tc>
        <w:tc>
          <w:tcPr>
            <w:tcW w:w="3117" w:type="dxa"/>
          </w:tcPr>
          <w:p w14:paraId="5DE717A6" w14:textId="3BAFBED2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58323C2" w14:textId="09493AC6" w:rsidR="001D2076" w:rsidRDefault="001D2076" w:rsidP="001D2076">
            <w:r w:rsidRPr="00C5225A">
              <w:t>Partial Hand</w:t>
            </w:r>
          </w:p>
        </w:tc>
      </w:tr>
      <w:tr w:rsidR="001D2076" w14:paraId="254B8AE3" w14:textId="77777777" w:rsidTr="00301DCE">
        <w:tc>
          <w:tcPr>
            <w:tcW w:w="3116" w:type="dxa"/>
          </w:tcPr>
          <w:p w14:paraId="6F9A209A" w14:textId="4B4F61F7" w:rsidR="001D2076" w:rsidRDefault="001D2076" w:rsidP="001D2076">
            <w:r w:rsidRPr="005B62E3">
              <w:t>S68.123S</w:t>
            </w:r>
          </w:p>
        </w:tc>
        <w:tc>
          <w:tcPr>
            <w:tcW w:w="3117" w:type="dxa"/>
          </w:tcPr>
          <w:p w14:paraId="06E1A4DE" w14:textId="60385CEC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197E81F0" w14:textId="62BAC229" w:rsidR="001D2076" w:rsidRDefault="001D2076" w:rsidP="001D2076">
            <w:r w:rsidRPr="00C5225A">
              <w:t>Partial Hand</w:t>
            </w:r>
          </w:p>
        </w:tc>
      </w:tr>
      <w:tr w:rsidR="001D2076" w14:paraId="4DD7A36E" w14:textId="77777777" w:rsidTr="00301DCE">
        <w:tc>
          <w:tcPr>
            <w:tcW w:w="3116" w:type="dxa"/>
          </w:tcPr>
          <w:p w14:paraId="5E1BF0DE" w14:textId="3F6E1E8B" w:rsidR="001D2076" w:rsidRDefault="001D2076" w:rsidP="001D2076">
            <w:r w:rsidRPr="005B62E3">
              <w:t>S68.125</w:t>
            </w:r>
          </w:p>
        </w:tc>
        <w:tc>
          <w:tcPr>
            <w:tcW w:w="3117" w:type="dxa"/>
          </w:tcPr>
          <w:p w14:paraId="70F45CA5" w14:textId="6D51B361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9932AA3" w14:textId="68C77D23" w:rsidR="001D2076" w:rsidRDefault="001D2076" w:rsidP="001D2076">
            <w:r w:rsidRPr="00C5225A">
              <w:t>Partial Hand</w:t>
            </w:r>
          </w:p>
        </w:tc>
      </w:tr>
      <w:tr w:rsidR="001D2076" w14:paraId="7B57F703" w14:textId="77777777" w:rsidTr="00301DCE">
        <w:tc>
          <w:tcPr>
            <w:tcW w:w="3116" w:type="dxa"/>
          </w:tcPr>
          <w:p w14:paraId="64A5823C" w14:textId="7E967DDA" w:rsidR="001D2076" w:rsidRDefault="001D2076" w:rsidP="001D2076">
            <w:r w:rsidRPr="005B62E3">
              <w:t>S68.125A</w:t>
            </w:r>
          </w:p>
        </w:tc>
        <w:tc>
          <w:tcPr>
            <w:tcW w:w="3117" w:type="dxa"/>
          </w:tcPr>
          <w:p w14:paraId="3C821861" w14:textId="725B94C9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5EE203F" w14:textId="71459E33" w:rsidR="001D2076" w:rsidRDefault="001D2076" w:rsidP="001D2076">
            <w:r w:rsidRPr="00C5225A">
              <w:t>Partial Hand</w:t>
            </w:r>
          </w:p>
        </w:tc>
      </w:tr>
      <w:tr w:rsidR="001D2076" w14:paraId="726572CA" w14:textId="77777777" w:rsidTr="00301DCE">
        <w:tc>
          <w:tcPr>
            <w:tcW w:w="3116" w:type="dxa"/>
          </w:tcPr>
          <w:p w14:paraId="78AC1E08" w14:textId="6E671FB6" w:rsidR="001D2076" w:rsidRDefault="001D2076" w:rsidP="001D2076">
            <w:r w:rsidRPr="005B62E3">
              <w:t>S68.125D</w:t>
            </w:r>
          </w:p>
        </w:tc>
        <w:tc>
          <w:tcPr>
            <w:tcW w:w="3117" w:type="dxa"/>
          </w:tcPr>
          <w:p w14:paraId="7E090121" w14:textId="3E67C94C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A7D424E" w14:textId="395AF92A" w:rsidR="001D2076" w:rsidRDefault="001D2076" w:rsidP="001D2076">
            <w:r w:rsidRPr="00C5225A">
              <w:t>Partial Hand</w:t>
            </w:r>
          </w:p>
        </w:tc>
      </w:tr>
      <w:tr w:rsidR="001D2076" w14:paraId="0C4CF89D" w14:textId="77777777" w:rsidTr="00301DCE">
        <w:tc>
          <w:tcPr>
            <w:tcW w:w="3116" w:type="dxa"/>
          </w:tcPr>
          <w:p w14:paraId="38F1A206" w14:textId="05386B5A" w:rsidR="001D2076" w:rsidRDefault="001D2076" w:rsidP="001D2076">
            <w:r w:rsidRPr="005B62E3">
              <w:t>S68.125S</w:t>
            </w:r>
          </w:p>
        </w:tc>
        <w:tc>
          <w:tcPr>
            <w:tcW w:w="3117" w:type="dxa"/>
          </w:tcPr>
          <w:p w14:paraId="28E196B9" w14:textId="2EA24034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7160092D" w14:textId="404733F4" w:rsidR="001D2076" w:rsidRDefault="001D2076" w:rsidP="001D2076">
            <w:r w:rsidRPr="00C5225A">
              <w:t>Partial Hand</w:t>
            </w:r>
          </w:p>
        </w:tc>
      </w:tr>
      <w:tr w:rsidR="001D2076" w14:paraId="53536C24" w14:textId="77777777" w:rsidTr="00301DCE">
        <w:tc>
          <w:tcPr>
            <w:tcW w:w="3116" w:type="dxa"/>
          </w:tcPr>
          <w:p w14:paraId="7FEA5CD9" w14:textId="607B1444" w:rsidR="001D2076" w:rsidRDefault="001D2076" w:rsidP="001D2076">
            <w:r w:rsidRPr="005B62E3">
              <w:t>S68.127</w:t>
            </w:r>
          </w:p>
        </w:tc>
        <w:tc>
          <w:tcPr>
            <w:tcW w:w="3117" w:type="dxa"/>
          </w:tcPr>
          <w:p w14:paraId="5CF8EB6A" w14:textId="2185CB55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46C21A4" w14:textId="68F4FAFD" w:rsidR="001D2076" w:rsidRDefault="001D2076" w:rsidP="001D2076">
            <w:r w:rsidRPr="00C5225A">
              <w:t>Partial Hand</w:t>
            </w:r>
          </w:p>
        </w:tc>
      </w:tr>
      <w:tr w:rsidR="001D2076" w14:paraId="5A92968A" w14:textId="77777777" w:rsidTr="00301DCE">
        <w:tc>
          <w:tcPr>
            <w:tcW w:w="3116" w:type="dxa"/>
          </w:tcPr>
          <w:p w14:paraId="42687992" w14:textId="6CC553DC" w:rsidR="001D2076" w:rsidRDefault="001D2076" w:rsidP="001D2076">
            <w:r w:rsidRPr="005B62E3">
              <w:t>S68.127A</w:t>
            </w:r>
          </w:p>
        </w:tc>
        <w:tc>
          <w:tcPr>
            <w:tcW w:w="3117" w:type="dxa"/>
          </w:tcPr>
          <w:p w14:paraId="3D0C9D5F" w14:textId="24D63773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7FE1C5B" w14:textId="54AF87CB" w:rsidR="001D2076" w:rsidRDefault="001D2076" w:rsidP="001D2076">
            <w:r w:rsidRPr="00C5225A">
              <w:t>Partial Hand</w:t>
            </w:r>
          </w:p>
        </w:tc>
      </w:tr>
      <w:tr w:rsidR="001D2076" w14:paraId="5BD69F11" w14:textId="77777777" w:rsidTr="00301DCE">
        <w:tc>
          <w:tcPr>
            <w:tcW w:w="3116" w:type="dxa"/>
          </w:tcPr>
          <w:p w14:paraId="44A610E9" w14:textId="692F12FC" w:rsidR="001D2076" w:rsidRDefault="001D2076" w:rsidP="001D2076">
            <w:r w:rsidRPr="005B62E3">
              <w:t>S68.127D</w:t>
            </w:r>
          </w:p>
        </w:tc>
        <w:tc>
          <w:tcPr>
            <w:tcW w:w="3117" w:type="dxa"/>
          </w:tcPr>
          <w:p w14:paraId="31E3A040" w14:textId="4919F9C3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487766B" w14:textId="3704F497" w:rsidR="001D2076" w:rsidRDefault="001D2076" w:rsidP="001D2076">
            <w:r w:rsidRPr="00C5225A">
              <w:t>Partial Hand</w:t>
            </w:r>
          </w:p>
        </w:tc>
      </w:tr>
      <w:tr w:rsidR="001D2076" w14:paraId="63D7209A" w14:textId="77777777" w:rsidTr="00301DCE">
        <w:tc>
          <w:tcPr>
            <w:tcW w:w="3116" w:type="dxa"/>
          </w:tcPr>
          <w:p w14:paraId="53A131DB" w14:textId="4DF83552" w:rsidR="001D2076" w:rsidRDefault="001D2076" w:rsidP="001D2076">
            <w:r w:rsidRPr="005B62E3">
              <w:t>S68.127S</w:t>
            </w:r>
          </w:p>
        </w:tc>
        <w:tc>
          <w:tcPr>
            <w:tcW w:w="3117" w:type="dxa"/>
          </w:tcPr>
          <w:p w14:paraId="6A0280DD" w14:textId="048F9685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7D16841C" w14:textId="22DADC94" w:rsidR="001D2076" w:rsidRDefault="001D2076" w:rsidP="001D2076">
            <w:r w:rsidRPr="00C5225A">
              <w:t>Partial Hand</w:t>
            </w:r>
          </w:p>
        </w:tc>
      </w:tr>
      <w:tr w:rsidR="001D2076" w14:paraId="37A31C11" w14:textId="77777777" w:rsidTr="00301DCE">
        <w:tc>
          <w:tcPr>
            <w:tcW w:w="3116" w:type="dxa"/>
          </w:tcPr>
          <w:p w14:paraId="4F0AACA7" w14:textId="46227A95" w:rsidR="001D2076" w:rsidRDefault="001D2076" w:rsidP="001D2076">
            <w:r w:rsidRPr="005B62E3">
              <w:t>S68.611</w:t>
            </w:r>
          </w:p>
        </w:tc>
        <w:tc>
          <w:tcPr>
            <w:tcW w:w="3117" w:type="dxa"/>
          </w:tcPr>
          <w:p w14:paraId="678E7468" w14:textId="138E1647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F14AFA4" w14:textId="3D89B13E" w:rsidR="001D2076" w:rsidRDefault="001D2076" w:rsidP="001D2076">
            <w:r w:rsidRPr="00C5225A">
              <w:t>Partial Hand</w:t>
            </w:r>
          </w:p>
        </w:tc>
      </w:tr>
      <w:tr w:rsidR="001D2076" w14:paraId="7A492236" w14:textId="77777777" w:rsidTr="00301DCE">
        <w:tc>
          <w:tcPr>
            <w:tcW w:w="3116" w:type="dxa"/>
          </w:tcPr>
          <w:p w14:paraId="07788AD3" w14:textId="33C58045" w:rsidR="001D2076" w:rsidRDefault="001D2076" w:rsidP="001D2076">
            <w:r w:rsidRPr="005B62E3">
              <w:t>S68.611A</w:t>
            </w:r>
          </w:p>
        </w:tc>
        <w:tc>
          <w:tcPr>
            <w:tcW w:w="3117" w:type="dxa"/>
          </w:tcPr>
          <w:p w14:paraId="3672818B" w14:textId="4CF970D8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1E07082" w14:textId="43FEC62E" w:rsidR="001D2076" w:rsidRDefault="001D2076" w:rsidP="001D2076">
            <w:r w:rsidRPr="00C5225A">
              <w:t>Partial Hand</w:t>
            </w:r>
          </w:p>
        </w:tc>
      </w:tr>
      <w:tr w:rsidR="001D2076" w14:paraId="1A48F529" w14:textId="77777777" w:rsidTr="00301DCE">
        <w:tc>
          <w:tcPr>
            <w:tcW w:w="3116" w:type="dxa"/>
          </w:tcPr>
          <w:p w14:paraId="62B25C8A" w14:textId="3AD69E40" w:rsidR="001D2076" w:rsidRDefault="001D2076" w:rsidP="001D2076">
            <w:r w:rsidRPr="005B62E3">
              <w:t>S68.611D</w:t>
            </w:r>
          </w:p>
        </w:tc>
        <w:tc>
          <w:tcPr>
            <w:tcW w:w="3117" w:type="dxa"/>
          </w:tcPr>
          <w:p w14:paraId="6F94FBC3" w14:textId="186ADA26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418B5BAE" w14:textId="15602766" w:rsidR="001D2076" w:rsidRDefault="001D2076" w:rsidP="001D2076">
            <w:r w:rsidRPr="00C5225A">
              <w:t>Partial Hand</w:t>
            </w:r>
          </w:p>
        </w:tc>
      </w:tr>
      <w:tr w:rsidR="001D2076" w14:paraId="51A8CA3C" w14:textId="77777777" w:rsidTr="00301DCE">
        <w:tc>
          <w:tcPr>
            <w:tcW w:w="3116" w:type="dxa"/>
          </w:tcPr>
          <w:p w14:paraId="7BF1DC4A" w14:textId="5681C627" w:rsidR="001D2076" w:rsidRDefault="001D2076" w:rsidP="001D2076">
            <w:r w:rsidRPr="005B62E3">
              <w:t>S68.611S</w:t>
            </w:r>
          </w:p>
        </w:tc>
        <w:tc>
          <w:tcPr>
            <w:tcW w:w="3117" w:type="dxa"/>
          </w:tcPr>
          <w:p w14:paraId="089CFE25" w14:textId="563FA8D0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9CE7D47" w14:textId="7898EE1D" w:rsidR="001D2076" w:rsidRDefault="001D2076" w:rsidP="001D2076">
            <w:r w:rsidRPr="00C5225A">
              <w:t>Partial Hand</w:t>
            </w:r>
          </w:p>
        </w:tc>
      </w:tr>
      <w:tr w:rsidR="001D2076" w14:paraId="4524EE1B" w14:textId="77777777" w:rsidTr="00301DCE">
        <w:tc>
          <w:tcPr>
            <w:tcW w:w="3116" w:type="dxa"/>
          </w:tcPr>
          <w:p w14:paraId="53633789" w14:textId="4B9BBC41" w:rsidR="001D2076" w:rsidRDefault="001D2076" w:rsidP="001D2076">
            <w:r w:rsidRPr="005B62E3">
              <w:t>S68.613</w:t>
            </w:r>
          </w:p>
        </w:tc>
        <w:tc>
          <w:tcPr>
            <w:tcW w:w="3117" w:type="dxa"/>
          </w:tcPr>
          <w:p w14:paraId="20567783" w14:textId="633C1890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0338FEB" w14:textId="29556831" w:rsidR="001D2076" w:rsidRDefault="001D2076" w:rsidP="001D2076">
            <w:r w:rsidRPr="00C5225A">
              <w:t>Partial Hand</w:t>
            </w:r>
          </w:p>
        </w:tc>
      </w:tr>
      <w:tr w:rsidR="001D2076" w14:paraId="06A64AEF" w14:textId="77777777" w:rsidTr="00301DCE">
        <w:tc>
          <w:tcPr>
            <w:tcW w:w="3116" w:type="dxa"/>
          </w:tcPr>
          <w:p w14:paraId="34CF6371" w14:textId="3091EDA5" w:rsidR="001D2076" w:rsidRDefault="001D2076" w:rsidP="001D2076">
            <w:r w:rsidRPr="005B62E3">
              <w:t>S68.613A</w:t>
            </w:r>
          </w:p>
        </w:tc>
        <w:tc>
          <w:tcPr>
            <w:tcW w:w="3117" w:type="dxa"/>
          </w:tcPr>
          <w:p w14:paraId="1326B388" w14:textId="138746D3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4EC214D7" w14:textId="05FA6F68" w:rsidR="001D2076" w:rsidRDefault="001D2076" w:rsidP="001D2076">
            <w:r w:rsidRPr="00C5225A">
              <w:t>Partial Hand</w:t>
            </w:r>
          </w:p>
        </w:tc>
      </w:tr>
      <w:tr w:rsidR="001D2076" w14:paraId="13992C07" w14:textId="77777777" w:rsidTr="00301DCE">
        <w:tc>
          <w:tcPr>
            <w:tcW w:w="3116" w:type="dxa"/>
          </w:tcPr>
          <w:p w14:paraId="34956999" w14:textId="69569939" w:rsidR="001D2076" w:rsidRDefault="001D2076" w:rsidP="001D2076">
            <w:r w:rsidRPr="005B62E3">
              <w:t>S68.613D</w:t>
            </w:r>
          </w:p>
        </w:tc>
        <w:tc>
          <w:tcPr>
            <w:tcW w:w="3117" w:type="dxa"/>
          </w:tcPr>
          <w:p w14:paraId="6300E3F4" w14:textId="47B4BF74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435EB85" w14:textId="0E937878" w:rsidR="001D2076" w:rsidRDefault="001D2076" w:rsidP="001D2076">
            <w:r w:rsidRPr="00C5225A">
              <w:t>Partial Hand</w:t>
            </w:r>
          </w:p>
        </w:tc>
      </w:tr>
      <w:tr w:rsidR="001D2076" w14:paraId="26FACD15" w14:textId="77777777" w:rsidTr="00301DCE">
        <w:tc>
          <w:tcPr>
            <w:tcW w:w="3116" w:type="dxa"/>
          </w:tcPr>
          <w:p w14:paraId="763AD2CB" w14:textId="3A410815" w:rsidR="001D2076" w:rsidRDefault="001D2076" w:rsidP="001D2076">
            <w:r w:rsidRPr="005B62E3">
              <w:t>S68.613S</w:t>
            </w:r>
          </w:p>
        </w:tc>
        <w:tc>
          <w:tcPr>
            <w:tcW w:w="3117" w:type="dxa"/>
          </w:tcPr>
          <w:p w14:paraId="49B5B62C" w14:textId="7C21A4D2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B1A9CB6" w14:textId="5EA6F728" w:rsidR="001D2076" w:rsidRDefault="001D2076" w:rsidP="001D2076">
            <w:r w:rsidRPr="00C5225A">
              <w:t>Partial Hand</w:t>
            </w:r>
          </w:p>
        </w:tc>
      </w:tr>
      <w:tr w:rsidR="001D2076" w14:paraId="2FB10341" w14:textId="77777777" w:rsidTr="00301DCE">
        <w:tc>
          <w:tcPr>
            <w:tcW w:w="3116" w:type="dxa"/>
          </w:tcPr>
          <w:p w14:paraId="7E9A65BB" w14:textId="6BDFE871" w:rsidR="001D2076" w:rsidRDefault="001D2076" w:rsidP="001D2076">
            <w:r w:rsidRPr="005B62E3">
              <w:t>S68.615</w:t>
            </w:r>
          </w:p>
        </w:tc>
        <w:tc>
          <w:tcPr>
            <w:tcW w:w="3117" w:type="dxa"/>
          </w:tcPr>
          <w:p w14:paraId="043DC59A" w14:textId="31BD0AC5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0D2526D" w14:textId="1B81F4AB" w:rsidR="001D2076" w:rsidRDefault="001D2076" w:rsidP="001D2076">
            <w:r w:rsidRPr="00C5225A">
              <w:t>Partial Hand</w:t>
            </w:r>
          </w:p>
        </w:tc>
      </w:tr>
      <w:tr w:rsidR="001D2076" w14:paraId="0E7A387A" w14:textId="77777777" w:rsidTr="00301DCE">
        <w:tc>
          <w:tcPr>
            <w:tcW w:w="3116" w:type="dxa"/>
          </w:tcPr>
          <w:p w14:paraId="34D69E6B" w14:textId="07E51697" w:rsidR="001D2076" w:rsidRDefault="001D2076" w:rsidP="001D2076">
            <w:r w:rsidRPr="005B62E3">
              <w:t>S68.615A</w:t>
            </w:r>
          </w:p>
        </w:tc>
        <w:tc>
          <w:tcPr>
            <w:tcW w:w="3117" w:type="dxa"/>
          </w:tcPr>
          <w:p w14:paraId="2888457D" w14:textId="3C52F26C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EDEA55A" w14:textId="41C49544" w:rsidR="001D2076" w:rsidRDefault="001D2076" w:rsidP="001D2076">
            <w:r w:rsidRPr="00C5225A">
              <w:t>Partial Hand</w:t>
            </w:r>
          </w:p>
        </w:tc>
      </w:tr>
      <w:tr w:rsidR="001D2076" w14:paraId="7E47D260" w14:textId="77777777" w:rsidTr="00301DCE">
        <w:tc>
          <w:tcPr>
            <w:tcW w:w="3116" w:type="dxa"/>
          </w:tcPr>
          <w:p w14:paraId="01D55E71" w14:textId="7AA042BE" w:rsidR="001D2076" w:rsidRDefault="001D2076" w:rsidP="001D2076">
            <w:r w:rsidRPr="005B62E3">
              <w:t>S68.615D</w:t>
            </w:r>
          </w:p>
        </w:tc>
        <w:tc>
          <w:tcPr>
            <w:tcW w:w="3117" w:type="dxa"/>
          </w:tcPr>
          <w:p w14:paraId="7194B86A" w14:textId="552ADE51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7173B085" w14:textId="4FDD3394" w:rsidR="001D2076" w:rsidRDefault="001D2076" w:rsidP="001D2076">
            <w:r w:rsidRPr="00C5225A">
              <w:t>Partial Hand</w:t>
            </w:r>
          </w:p>
        </w:tc>
      </w:tr>
      <w:tr w:rsidR="001D2076" w14:paraId="6E72EC98" w14:textId="77777777" w:rsidTr="00301DCE">
        <w:tc>
          <w:tcPr>
            <w:tcW w:w="3116" w:type="dxa"/>
          </w:tcPr>
          <w:p w14:paraId="245EBB04" w14:textId="712D7373" w:rsidR="001D2076" w:rsidRDefault="001D2076" w:rsidP="001D2076">
            <w:r w:rsidRPr="005B62E3">
              <w:t>S68.615S</w:t>
            </w:r>
          </w:p>
        </w:tc>
        <w:tc>
          <w:tcPr>
            <w:tcW w:w="3117" w:type="dxa"/>
          </w:tcPr>
          <w:p w14:paraId="613951F5" w14:textId="689FB565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F0A051C" w14:textId="3C6948E4" w:rsidR="001D2076" w:rsidRDefault="001D2076" w:rsidP="001D2076">
            <w:r w:rsidRPr="00C5225A">
              <w:t>Partial Hand</w:t>
            </w:r>
          </w:p>
        </w:tc>
      </w:tr>
      <w:tr w:rsidR="001D2076" w14:paraId="4128A9FE" w14:textId="77777777" w:rsidTr="00301DCE">
        <w:tc>
          <w:tcPr>
            <w:tcW w:w="3116" w:type="dxa"/>
          </w:tcPr>
          <w:p w14:paraId="49EB72F0" w14:textId="77B2E980" w:rsidR="001D2076" w:rsidRDefault="001D2076" w:rsidP="001D2076">
            <w:r w:rsidRPr="005B62E3">
              <w:t>S68.617</w:t>
            </w:r>
          </w:p>
        </w:tc>
        <w:tc>
          <w:tcPr>
            <w:tcW w:w="3117" w:type="dxa"/>
          </w:tcPr>
          <w:p w14:paraId="68A5346E" w14:textId="51FEDA14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4D95899" w14:textId="577EE3F7" w:rsidR="001D2076" w:rsidRDefault="001D2076" w:rsidP="001D2076">
            <w:r w:rsidRPr="00C5225A">
              <w:t>Partial Hand</w:t>
            </w:r>
          </w:p>
        </w:tc>
      </w:tr>
      <w:tr w:rsidR="001D2076" w14:paraId="136C6E57" w14:textId="77777777" w:rsidTr="00301DCE">
        <w:tc>
          <w:tcPr>
            <w:tcW w:w="3116" w:type="dxa"/>
          </w:tcPr>
          <w:p w14:paraId="500E48E5" w14:textId="25B4D4E7" w:rsidR="001D2076" w:rsidRDefault="001D2076" w:rsidP="001D2076">
            <w:r w:rsidRPr="005B62E3">
              <w:t>S68.617A</w:t>
            </w:r>
          </w:p>
        </w:tc>
        <w:tc>
          <w:tcPr>
            <w:tcW w:w="3117" w:type="dxa"/>
          </w:tcPr>
          <w:p w14:paraId="4F0F47F1" w14:textId="39010ACE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1847BEB9" w14:textId="1F42825A" w:rsidR="001D2076" w:rsidRDefault="001D2076" w:rsidP="001D2076">
            <w:r w:rsidRPr="00C5225A">
              <w:t>Partial Hand</w:t>
            </w:r>
          </w:p>
        </w:tc>
      </w:tr>
      <w:tr w:rsidR="001D2076" w14:paraId="32F18D2B" w14:textId="77777777" w:rsidTr="00301DCE">
        <w:tc>
          <w:tcPr>
            <w:tcW w:w="3116" w:type="dxa"/>
          </w:tcPr>
          <w:p w14:paraId="41D1BCBF" w14:textId="25587012" w:rsidR="001D2076" w:rsidRDefault="001D2076" w:rsidP="001D2076">
            <w:r w:rsidRPr="005B62E3">
              <w:t>S68.617D</w:t>
            </w:r>
          </w:p>
        </w:tc>
        <w:tc>
          <w:tcPr>
            <w:tcW w:w="3117" w:type="dxa"/>
          </w:tcPr>
          <w:p w14:paraId="2642CD9F" w14:textId="78085CFF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BD70541" w14:textId="7DAEC033" w:rsidR="001D2076" w:rsidRDefault="001D2076" w:rsidP="001D2076">
            <w:r w:rsidRPr="00C5225A">
              <w:t>Partial Hand</w:t>
            </w:r>
          </w:p>
        </w:tc>
      </w:tr>
      <w:tr w:rsidR="001D2076" w14:paraId="3419CC6A" w14:textId="77777777" w:rsidTr="00301DCE">
        <w:tc>
          <w:tcPr>
            <w:tcW w:w="3116" w:type="dxa"/>
          </w:tcPr>
          <w:p w14:paraId="77C17C84" w14:textId="4CD02753" w:rsidR="001D2076" w:rsidRDefault="001D2076" w:rsidP="001D2076">
            <w:r w:rsidRPr="005B62E3">
              <w:t>S68.617S</w:t>
            </w:r>
          </w:p>
        </w:tc>
        <w:tc>
          <w:tcPr>
            <w:tcW w:w="3117" w:type="dxa"/>
          </w:tcPr>
          <w:p w14:paraId="54D2C23F" w14:textId="73E48C82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472D31D" w14:textId="7359F2A9" w:rsidR="001D2076" w:rsidRDefault="001D2076" w:rsidP="001D2076">
            <w:r w:rsidRPr="00C5225A">
              <w:t>Partial Hand</w:t>
            </w:r>
          </w:p>
        </w:tc>
      </w:tr>
      <w:tr w:rsidR="001D2076" w14:paraId="7132DB3C" w14:textId="77777777" w:rsidTr="00301DCE">
        <w:tc>
          <w:tcPr>
            <w:tcW w:w="3116" w:type="dxa"/>
          </w:tcPr>
          <w:p w14:paraId="5CC3BFEB" w14:textId="68816B40" w:rsidR="001D2076" w:rsidRDefault="001D2076" w:rsidP="001D2076">
            <w:r w:rsidRPr="005B62E3">
              <w:t>S68.621</w:t>
            </w:r>
          </w:p>
        </w:tc>
        <w:tc>
          <w:tcPr>
            <w:tcW w:w="3117" w:type="dxa"/>
          </w:tcPr>
          <w:p w14:paraId="5CA68A2A" w14:textId="21EF4A65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7C0F4765" w14:textId="2F7FCA32" w:rsidR="001D2076" w:rsidRDefault="001D2076" w:rsidP="001D2076">
            <w:r w:rsidRPr="00C5225A">
              <w:t>Partial Hand</w:t>
            </w:r>
          </w:p>
        </w:tc>
      </w:tr>
      <w:tr w:rsidR="001D2076" w14:paraId="322D3913" w14:textId="77777777" w:rsidTr="00301DCE">
        <w:tc>
          <w:tcPr>
            <w:tcW w:w="3116" w:type="dxa"/>
          </w:tcPr>
          <w:p w14:paraId="47117C37" w14:textId="47FC56C2" w:rsidR="001D2076" w:rsidRDefault="001D2076" w:rsidP="001D2076">
            <w:r w:rsidRPr="005B62E3">
              <w:t>S68.621A</w:t>
            </w:r>
          </w:p>
        </w:tc>
        <w:tc>
          <w:tcPr>
            <w:tcW w:w="3117" w:type="dxa"/>
          </w:tcPr>
          <w:p w14:paraId="04D727B8" w14:textId="7405BF35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4D1B7A3C" w14:textId="4DAB448C" w:rsidR="001D2076" w:rsidRDefault="001D2076" w:rsidP="001D2076">
            <w:r w:rsidRPr="00C5225A">
              <w:t>Partial Hand</w:t>
            </w:r>
          </w:p>
        </w:tc>
      </w:tr>
      <w:tr w:rsidR="001D2076" w14:paraId="66412FC8" w14:textId="77777777" w:rsidTr="00301DCE">
        <w:tc>
          <w:tcPr>
            <w:tcW w:w="3116" w:type="dxa"/>
          </w:tcPr>
          <w:p w14:paraId="0BF34940" w14:textId="36992885" w:rsidR="001D2076" w:rsidRDefault="001D2076" w:rsidP="001D2076">
            <w:r w:rsidRPr="005B62E3">
              <w:t>S68.621D</w:t>
            </w:r>
          </w:p>
        </w:tc>
        <w:tc>
          <w:tcPr>
            <w:tcW w:w="3117" w:type="dxa"/>
          </w:tcPr>
          <w:p w14:paraId="0F4DCA56" w14:textId="1B854F24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657ED8E" w14:textId="24A46C0E" w:rsidR="001D2076" w:rsidRDefault="001D2076" w:rsidP="001D2076">
            <w:r w:rsidRPr="00C5225A">
              <w:t>Partial Hand</w:t>
            </w:r>
          </w:p>
        </w:tc>
      </w:tr>
      <w:tr w:rsidR="001D2076" w14:paraId="69024628" w14:textId="77777777" w:rsidTr="00301DCE">
        <w:tc>
          <w:tcPr>
            <w:tcW w:w="3116" w:type="dxa"/>
          </w:tcPr>
          <w:p w14:paraId="6DD30BA2" w14:textId="2CB43A34" w:rsidR="001D2076" w:rsidRDefault="001D2076" w:rsidP="001D2076">
            <w:r w:rsidRPr="005B62E3">
              <w:t>S68.621S</w:t>
            </w:r>
          </w:p>
        </w:tc>
        <w:tc>
          <w:tcPr>
            <w:tcW w:w="3117" w:type="dxa"/>
          </w:tcPr>
          <w:p w14:paraId="547228FB" w14:textId="6439C75B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A9B0B03" w14:textId="6137501C" w:rsidR="001D2076" w:rsidRDefault="001D2076" w:rsidP="001D2076">
            <w:r w:rsidRPr="00C5225A">
              <w:t>Partial Hand</w:t>
            </w:r>
          </w:p>
        </w:tc>
      </w:tr>
      <w:tr w:rsidR="001D2076" w14:paraId="0E204698" w14:textId="77777777" w:rsidTr="00301DCE">
        <w:tc>
          <w:tcPr>
            <w:tcW w:w="3116" w:type="dxa"/>
          </w:tcPr>
          <w:p w14:paraId="174A6518" w14:textId="1929A619" w:rsidR="001D2076" w:rsidRDefault="001D2076" w:rsidP="001D2076">
            <w:r w:rsidRPr="005B62E3">
              <w:t>S68.623</w:t>
            </w:r>
          </w:p>
        </w:tc>
        <w:tc>
          <w:tcPr>
            <w:tcW w:w="3117" w:type="dxa"/>
          </w:tcPr>
          <w:p w14:paraId="1C15072A" w14:textId="17A1DF81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DC087A2" w14:textId="53844540" w:rsidR="001D2076" w:rsidRDefault="001D2076" w:rsidP="001D2076">
            <w:r w:rsidRPr="00C5225A">
              <w:t>Partial Hand</w:t>
            </w:r>
          </w:p>
        </w:tc>
      </w:tr>
      <w:tr w:rsidR="001D2076" w14:paraId="52F2D713" w14:textId="77777777" w:rsidTr="00301DCE">
        <w:tc>
          <w:tcPr>
            <w:tcW w:w="3116" w:type="dxa"/>
          </w:tcPr>
          <w:p w14:paraId="0740E8B3" w14:textId="6DD5D250" w:rsidR="001D2076" w:rsidRDefault="001D2076" w:rsidP="001D2076">
            <w:r w:rsidRPr="005B62E3">
              <w:t>S68.623A</w:t>
            </w:r>
          </w:p>
        </w:tc>
        <w:tc>
          <w:tcPr>
            <w:tcW w:w="3117" w:type="dxa"/>
          </w:tcPr>
          <w:p w14:paraId="602BC656" w14:textId="38080B7D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A64AAA3" w14:textId="7E3E01B4" w:rsidR="001D2076" w:rsidRDefault="001D2076" w:rsidP="001D2076">
            <w:r w:rsidRPr="00C5225A">
              <w:t>Partial Hand</w:t>
            </w:r>
          </w:p>
        </w:tc>
      </w:tr>
      <w:tr w:rsidR="001D2076" w14:paraId="55123202" w14:textId="77777777" w:rsidTr="00301DCE">
        <w:tc>
          <w:tcPr>
            <w:tcW w:w="3116" w:type="dxa"/>
          </w:tcPr>
          <w:p w14:paraId="4931E605" w14:textId="3EF240F9" w:rsidR="001D2076" w:rsidRDefault="001D2076" w:rsidP="001D2076">
            <w:r w:rsidRPr="005B62E3">
              <w:t>S68.623D</w:t>
            </w:r>
          </w:p>
        </w:tc>
        <w:tc>
          <w:tcPr>
            <w:tcW w:w="3117" w:type="dxa"/>
          </w:tcPr>
          <w:p w14:paraId="1A5219CC" w14:textId="27AD9A05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AB461A1" w14:textId="08F45A75" w:rsidR="001D2076" w:rsidRDefault="001D2076" w:rsidP="001D2076">
            <w:r w:rsidRPr="00C5225A">
              <w:t>Partial Hand</w:t>
            </w:r>
          </w:p>
        </w:tc>
      </w:tr>
      <w:tr w:rsidR="001D2076" w14:paraId="065A8B15" w14:textId="77777777" w:rsidTr="00301DCE">
        <w:tc>
          <w:tcPr>
            <w:tcW w:w="3116" w:type="dxa"/>
          </w:tcPr>
          <w:p w14:paraId="36154C5F" w14:textId="6EB35850" w:rsidR="001D2076" w:rsidRDefault="001D2076" w:rsidP="001D2076">
            <w:r w:rsidRPr="005B62E3">
              <w:t>S68.623S</w:t>
            </w:r>
          </w:p>
        </w:tc>
        <w:tc>
          <w:tcPr>
            <w:tcW w:w="3117" w:type="dxa"/>
          </w:tcPr>
          <w:p w14:paraId="6A1FA396" w14:textId="49FA82F7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AD3B1D8" w14:textId="094784D0" w:rsidR="001D2076" w:rsidRDefault="001D2076" w:rsidP="001D2076">
            <w:r w:rsidRPr="00C5225A">
              <w:t>Partial Hand</w:t>
            </w:r>
          </w:p>
        </w:tc>
      </w:tr>
      <w:tr w:rsidR="001D2076" w14:paraId="739EB49B" w14:textId="77777777" w:rsidTr="00301DCE">
        <w:tc>
          <w:tcPr>
            <w:tcW w:w="3116" w:type="dxa"/>
          </w:tcPr>
          <w:p w14:paraId="5A964F69" w14:textId="714FD651" w:rsidR="001D2076" w:rsidRDefault="001D2076" w:rsidP="001D2076">
            <w:r w:rsidRPr="005B62E3">
              <w:t>S68.625</w:t>
            </w:r>
          </w:p>
        </w:tc>
        <w:tc>
          <w:tcPr>
            <w:tcW w:w="3117" w:type="dxa"/>
          </w:tcPr>
          <w:p w14:paraId="5371647B" w14:textId="2A7F0CB5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4028ADC2" w14:textId="0DFDE075" w:rsidR="001D2076" w:rsidRDefault="001D2076" w:rsidP="001D2076">
            <w:r w:rsidRPr="00C5225A">
              <w:t>Partial Hand</w:t>
            </w:r>
          </w:p>
        </w:tc>
      </w:tr>
      <w:tr w:rsidR="001D2076" w14:paraId="7921CB6E" w14:textId="77777777" w:rsidTr="00301DCE">
        <w:tc>
          <w:tcPr>
            <w:tcW w:w="3116" w:type="dxa"/>
          </w:tcPr>
          <w:p w14:paraId="2A8382F0" w14:textId="1EDDD8F0" w:rsidR="001D2076" w:rsidRDefault="001D2076" w:rsidP="001D2076">
            <w:r w:rsidRPr="005B62E3">
              <w:t>S68.625A</w:t>
            </w:r>
          </w:p>
        </w:tc>
        <w:tc>
          <w:tcPr>
            <w:tcW w:w="3117" w:type="dxa"/>
          </w:tcPr>
          <w:p w14:paraId="124308EF" w14:textId="67174076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0BA60D6" w14:textId="7B3D6E05" w:rsidR="001D2076" w:rsidRDefault="001D2076" w:rsidP="001D2076">
            <w:r w:rsidRPr="00C5225A">
              <w:t>Partial Hand</w:t>
            </w:r>
          </w:p>
        </w:tc>
      </w:tr>
      <w:tr w:rsidR="001D2076" w14:paraId="45B2C79B" w14:textId="77777777" w:rsidTr="00301DCE">
        <w:tc>
          <w:tcPr>
            <w:tcW w:w="3116" w:type="dxa"/>
          </w:tcPr>
          <w:p w14:paraId="20862510" w14:textId="3FD83E3D" w:rsidR="001D2076" w:rsidRDefault="001D2076" w:rsidP="001D2076">
            <w:r w:rsidRPr="005B62E3">
              <w:t>S68.625D</w:t>
            </w:r>
          </w:p>
        </w:tc>
        <w:tc>
          <w:tcPr>
            <w:tcW w:w="3117" w:type="dxa"/>
          </w:tcPr>
          <w:p w14:paraId="55489214" w14:textId="0210DE5D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C18FD1A" w14:textId="25A23629" w:rsidR="001D2076" w:rsidRDefault="001D2076" w:rsidP="001D2076">
            <w:r w:rsidRPr="00C5225A">
              <w:t>Partial Hand</w:t>
            </w:r>
          </w:p>
        </w:tc>
      </w:tr>
      <w:tr w:rsidR="001D2076" w14:paraId="4127997B" w14:textId="77777777" w:rsidTr="00301DCE">
        <w:tc>
          <w:tcPr>
            <w:tcW w:w="3116" w:type="dxa"/>
          </w:tcPr>
          <w:p w14:paraId="76A05421" w14:textId="65D875D6" w:rsidR="001D2076" w:rsidRDefault="001D2076" w:rsidP="001D2076">
            <w:r w:rsidRPr="005B62E3">
              <w:t>S68.625S</w:t>
            </w:r>
          </w:p>
        </w:tc>
        <w:tc>
          <w:tcPr>
            <w:tcW w:w="3117" w:type="dxa"/>
          </w:tcPr>
          <w:p w14:paraId="7FC8797C" w14:textId="5C2F540D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48E981DB" w14:textId="55DEE4F1" w:rsidR="001D2076" w:rsidRDefault="001D2076" w:rsidP="001D2076">
            <w:r w:rsidRPr="00C5225A">
              <w:t>Partial Hand</w:t>
            </w:r>
          </w:p>
        </w:tc>
      </w:tr>
      <w:tr w:rsidR="001D2076" w14:paraId="707B841A" w14:textId="77777777" w:rsidTr="00301DCE">
        <w:tc>
          <w:tcPr>
            <w:tcW w:w="3116" w:type="dxa"/>
          </w:tcPr>
          <w:p w14:paraId="2737E53E" w14:textId="3C2D7E1D" w:rsidR="001D2076" w:rsidRDefault="001D2076" w:rsidP="001D2076">
            <w:r w:rsidRPr="005B62E3">
              <w:t>S68.627</w:t>
            </w:r>
          </w:p>
        </w:tc>
        <w:tc>
          <w:tcPr>
            <w:tcW w:w="3117" w:type="dxa"/>
          </w:tcPr>
          <w:p w14:paraId="26624208" w14:textId="1EB84E65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28C03D3" w14:textId="56BC4ECF" w:rsidR="001D2076" w:rsidRDefault="001D2076" w:rsidP="001D2076">
            <w:r w:rsidRPr="00C5225A">
              <w:t>Partial Hand</w:t>
            </w:r>
          </w:p>
        </w:tc>
      </w:tr>
      <w:tr w:rsidR="001D2076" w14:paraId="17BD1A69" w14:textId="77777777" w:rsidTr="00301DCE">
        <w:tc>
          <w:tcPr>
            <w:tcW w:w="3116" w:type="dxa"/>
          </w:tcPr>
          <w:p w14:paraId="4D87BA1A" w14:textId="384C038A" w:rsidR="001D2076" w:rsidRDefault="001D2076" w:rsidP="001D2076">
            <w:r w:rsidRPr="005B62E3">
              <w:t>S68.627A</w:t>
            </w:r>
          </w:p>
        </w:tc>
        <w:tc>
          <w:tcPr>
            <w:tcW w:w="3117" w:type="dxa"/>
          </w:tcPr>
          <w:p w14:paraId="6AFB5D92" w14:textId="1FA430BD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484199FB" w14:textId="515BF1B7" w:rsidR="001D2076" w:rsidRDefault="001D2076" w:rsidP="001D2076">
            <w:r w:rsidRPr="00C5225A">
              <w:t>Partial Hand</w:t>
            </w:r>
          </w:p>
        </w:tc>
      </w:tr>
      <w:tr w:rsidR="001D2076" w14:paraId="1DE31072" w14:textId="77777777" w:rsidTr="00301DCE">
        <w:tc>
          <w:tcPr>
            <w:tcW w:w="3116" w:type="dxa"/>
          </w:tcPr>
          <w:p w14:paraId="4CAAFB05" w14:textId="57309947" w:rsidR="001D2076" w:rsidRDefault="001D2076" w:rsidP="001D2076">
            <w:r w:rsidRPr="005B62E3">
              <w:t>S68.627D</w:t>
            </w:r>
          </w:p>
        </w:tc>
        <w:tc>
          <w:tcPr>
            <w:tcW w:w="3117" w:type="dxa"/>
          </w:tcPr>
          <w:p w14:paraId="566CD697" w14:textId="78EE9767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8714EA6" w14:textId="03C307E6" w:rsidR="001D2076" w:rsidRDefault="001D2076" w:rsidP="001D2076">
            <w:r w:rsidRPr="00C5225A">
              <w:t>Partial Hand</w:t>
            </w:r>
          </w:p>
        </w:tc>
      </w:tr>
      <w:tr w:rsidR="001D2076" w14:paraId="0BD6BD62" w14:textId="77777777" w:rsidTr="00301DCE">
        <w:tc>
          <w:tcPr>
            <w:tcW w:w="3116" w:type="dxa"/>
          </w:tcPr>
          <w:p w14:paraId="2AFAAC99" w14:textId="7E7511F4" w:rsidR="001D2076" w:rsidRDefault="001D2076" w:rsidP="001D2076">
            <w:r w:rsidRPr="005B62E3">
              <w:t>S68.627S</w:t>
            </w:r>
          </w:p>
        </w:tc>
        <w:tc>
          <w:tcPr>
            <w:tcW w:w="3117" w:type="dxa"/>
          </w:tcPr>
          <w:p w14:paraId="6DBC327C" w14:textId="743334F7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7E9B522" w14:textId="21FE43B0" w:rsidR="001D2076" w:rsidRDefault="001D2076" w:rsidP="001D2076">
            <w:r w:rsidRPr="00C5225A">
              <w:t>Partial Hand</w:t>
            </w:r>
          </w:p>
        </w:tc>
      </w:tr>
      <w:tr w:rsidR="001D2076" w14:paraId="48C7BAE3" w14:textId="77777777" w:rsidTr="00301DCE">
        <w:tc>
          <w:tcPr>
            <w:tcW w:w="3116" w:type="dxa"/>
          </w:tcPr>
          <w:p w14:paraId="482C1EE2" w14:textId="6C3EC3AF" w:rsidR="001D2076" w:rsidRDefault="001D2076" w:rsidP="001D2076">
            <w:r w:rsidRPr="005B62E3">
              <w:t>S68.712</w:t>
            </w:r>
          </w:p>
        </w:tc>
        <w:tc>
          <w:tcPr>
            <w:tcW w:w="3117" w:type="dxa"/>
          </w:tcPr>
          <w:p w14:paraId="5FA9AC7A" w14:textId="6B83CCF5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B4A9F23" w14:textId="2D0E9597" w:rsidR="001D2076" w:rsidRDefault="001D2076" w:rsidP="001D2076">
            <w:r w:rsidRPr="00C5225A">
              <w:t>Partial Hand</w:t>
            </w:r>
          </w:p>
        </w:tc>
      </w:tr>
      <w:tr w:rsidR="001D2076" w14:paraId="33A5E2BF" w14:textId="77777777" w:rsidTr="00301DCE">
        <w:tc>
          <w:tcPr>
            <w:tcW w:w="3116" w:type="dxa"/>
          </w:tcPr>
          <w:p w14:paraId="315960A5" w14:textId="3EE60F21" w:rsidR="001D2076" w:rsidRDefault="001D2076" w:rsidP="001D2076">
            <w:r w:rsidRPr="005B62E3">
              <w:t>S68.712A</w:t>
            </w:r>
          </w:p>
        </w:tc>
        <w:tc>
          <w:tcPr>
            <w:tcW w:w="3117" w:type="dxa"/>
          </w:tcPr>
          <w:p w14:paraId="4CDD6D09" w14:textId="3A5ABC21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5ACDCF7" w14:textId="0A2212C5" w:rsidR="001D2076" w:rsidRDefault="001D2076" w:rsidP="001D2076">
            <w:r w:rsidRPr="00C5225A">
              <w:t>Partial Hand</w:t>
            </w:r>
          </w:p>
        </w:tc>
      </w:tr>
      <w:tr w:rsidR="001D2076" w14:paraId="5D2528BF" w14:textId="77777777" w:rsidTr="00301DCE">
        <w:tc>
          <w:tcPr>
            <w:tcW w:w="3116" w:type="dxa"/>
          </w:tcPr>
          <w:p w14:paraId="7DF88C41" w14:textId="1ADF36E3" w:rsidR="001D2076" w:rsidRDefault="001D2076" w:rsidP="001D2076">
            <w:r w:rsidRPr="005B62E3">
              <w:t>S68.712D</w:t>
            </w:r>
          </w:p>
        </w:tc>
        <w:tc>
          <w:tcPr>
            <w:tcW w:w="3117" w:type="dxa"/>
          </w:tcPr>
          <w:p w14:paraId="432995C5" w14:textId="45F011D5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D637FA8" w14:textId="4AC52D8F" w:rsidR="001D2076" w:rsidRDefault="001D2076" w:rsidP="001D2076">
            <w:r w:rsidRPr="00C5225A">
              <w:t>Partial Hand</w:t>
            </w:r>
          </w:p>
        </w:tc>
      </w:tr>
      <w:tr w:rsidR="001D2076" w14:paraId="4F7D57F6" w14:textId="77777777" w:rsidTr="00301DCE">
        <w:tc>
          <w:tcPr>
            <w:tcW w:w="3116" w:type="dxa"/>
          </w:tcPr>
          <w:p w14:paraId="7599039F" w14:textId="00496A66" w:rsidR="001D2076" w:rsidRDefault="001D2076" w:rsidP="001D2076">
            <w:r w:rsidRPr="005B62E3">
              <w:t>S68.712S</w:t>
            </w:r>
          </w:p>
        </w:tc>
        <w:tc>
          <w:tcPr>
            <w:tcW w:w="3117" w:type="dxa"/>
          </w:tcPr>
          <w:p w14:paraId="0A2CDB9B" w14:textId="25E8FC09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75F19210" w14:textId="6A00D6B9" w:rsidR="001D2076" w:rsidRDefault="001D2076" w:rsidP="001D2076">
            <w:r w:rsidRPr="00C5225A">
              <w:t>Partial Hand</w:t>
            </w:r>
          </w:p>
        </w:tc>
      </w:tr>
      <w:tr w:rsidR="001D2076" w14:paraId="1738F0ED" w14:textId="77777777" w:rsidTr="00301DCE">
        <w:tc>
          <w:tcPr>
            <w:tcW w:w="3116" w:type="dxa"/>
          </w:tcPr>
          <w:p w14:paraId="16A464CB" w14:textId="1B838CEB" w:rsidR="001D2076" w:rsidRDefault="001D2076" w:rsidP="001D2076">
            <w:r w:rsidRPr="005B62E3">
              <w:t>S68.722</w:t>
            </w:r>
          </w:p>
        </w:tc>
        <w:tc>
          <w:tcPr>
            <w:tcW w:w="3117" w:type="dxa"/>
          </w:tcPr>
          <w:p w14:paraId="3BBB6CDB" w14:textId="7619AF12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04BCE60" w14:textId="0207823E" w:rsidR="001D2076" w:rsidRDefault="001D2076" w:rsidP="001D2076">
            <w:r w:rsidRPr="00C5225A">
              <w:t>Partial Hand</w:t>
            </w:r>
          </w:p>
        </w:tc>
      </w:tr>
      <w:tr w:rsidR="001D2076" w14:paraId="397E8B80" w14:textId="77777777" w:rsidTr="00301DCE">
        <w:tc>
          <w:tcPr>
            <w:tcW w:w="3116" w:type="dxa"/>
          </w:tcPr>
          <w:p w14:paraId="7E7F627A" w14:textId="20C1E040" w:rsidR="001D2076" w:rsidRDefault="001D2076" w:rsidP="001D2076">
            <w:r w:rsidRPr="005B62E3">
              <w:t>S68.722A</w:t>
            </w:r>
          </w:p>
        </w:tc>
        <w:tc>
          <w:tcPr>
            <w:tcW w:w="3117" w:type="dxa"/>
          </w:tcPr>
          <w:p w14:paraId="77F1CCDE" w14:textId="525E4285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124D45E1" w14:textId="54CB7EA0" w:rsidR="001D2076" w:rsidRDefault="001D2076" w:rsidP="001D2076">
            <w:r w:rsidRPr="00C5225A">
              <w:t>Partial Hand</w:t>
            </w:r>
          </w:p>
        </w:tc>
      </w:tr>
      <w:tr w:rsidR="001D2076" w14:paraId="071D77E1" w14:textId="77777777" w:rsidTr="00301DCE">
        <w:tc>
          <w:tcPr>
            <w:tcW w:w="3116" w:type="dxa"/>
          </w:tcPr>
          <w:p w14:paraId="46BA8145" w14:textId="48C4C70C" w:rsidR="001D2076" w:rsidRDefault="001D2076" w:rsidP="001D2076">
            <w:r w:rsidRPr="005B62E3">
              <w:t>S68.722D</w:t>
            </w:r>
          </w:p>
        </w:tc>
        <w:tc>
          <w:tcPr>
            <w:tcW w:w="3117" w:type="dxa"/>
          </w:tcPr>
          <w:p w14:paraId="7BFE10C0" w14:textId="052AC143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CD58A0A" w14:textId="40A4EAEB" w:rsidR="001D2076" w:rsidRDefault="001D2076" w:rsidP="001D2076">
            <w:r w:rsidRPr="00C5225A">
              <w:t>Partial Hand</w:t>
            </w:r>
          </w:p>
        </w:tc>
      </w:tr>
      <w:tr w:rsidR="001D2076" w14:paraId="118B69C6" w14:textId="77777777" w:rsidTr="00301DCE">
        <w:tc>
          <w:tcPr>
            <w:tcW w:w="3116" w:type="dxa"/>
          </w:tcPr>
          <w:p w14:paraId="108CA8D7" w14:textId="4015025B" w:rsidR="001D2076" w:rsidRDefault="001D2076" w:rsidP="001D2076">
            <w:r w:rsidRPr="005B62E3">
              <w:t>S68.722S</w:t>
            </w:r>
          </w:p>
        </w:tc>
        <w:tc>
          <w:tcPr>
            <w:tcW w:w="3117" w:type="dxa"/>
          </w:tcPr>
          <w:p w14:paraId="7F35F91F" w14:textId="5444CBC1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4A3233B" w14:textId="38B5F49D" w:rsidR="001D2076" w:rsidRDefault="001D2076" w:rsidP="001D2076">
            <w:r w:rsidRPr="00C5225A">
              <w:t>Partial Hand</w:t>
            </w:r>
          </w:p>
        </w:tc>
      </w:tr>
      <w:tr w:rsidR="001D2076" w14:paraId="4A696D3A" w14:textId="77777777" w:rsidTr="00301DCE">
        <w:tc>
          <w:tcPr>
            <w:tcW w:w="3116" w:type="dxa"/>
          </w:tcPr>
          <w:p w14:paraId="2C659484" w14:textId="01084596" w:rsidR="001D2076" w:rsidRDefault="001D2076" w:rsidP="001D2076">
            <w:r w:rsidRPr="005B62E3">
              <w:t>Z89.022</w:t>
            </w:r>
          </w:p>
        </w:tc>
        <w:tc>
          <w:tcPr>
            <w:tcW w:w="3117" w:type="dxa"/>
          </w:tcPr>
          <w:p w14:paraId="4FFF5FA6" w14:textId="6E498F97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13053907" w14:textId="45A5D70C" w:rsidR="001D2076" w:rsidRDefault="001D2076" w:rsidP="001D2076">
            <w:r w:rsidRPr="00C5225A">
              <w:t>Partial Hand</w:t>
            </w:r>
          </w:p>
        </w:tc>
      </w:tr>
      <w:tr w:rsidR="001D2076" w14:paraId="384A5C68" w14:textId="77777777" w:rsidTr="00301DCE">
        <w:tc>
          <w:tcPr>
            <w:tcW w:w="3116" w:type="dxa"/>
          </w:tcPr>
          <w:p w14:paraId="49901FF0" w14:textId="5439715F" w:rsidR="001D2076" w:rsidRDefault="001D2076" w:rsidP="001D2076">
            <w:r w:rsidRPr="00FE0E78">
              <w:t>S68.111</w:t>
            </w:r>
          </w:p>
        </w:tc>
        <w:tc>
          <w:tcPr>
            <w:tcW w:w="3117" w:type="dxa"/>
          </w:tcPr>
          <w:p w14:paraId="39261A2C" w14:textId="171683F3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5C6D79D" w14:textId="23EA53FA" w:rsidR="001D2076" w:rsidRDefault="001D2076" w:rsidP="001D2076">
            <w:r w:rsidRPr="00C5225A">
              <w:t>Partial Hand</w:t>
            </w:r>
          </w:p>
        </w:tc>
      </w:tr>
      <w:tr w:rsidR="001D2076" w14:paraId="19193999" w14:textId="77777777" w:rsidTr="00301DCE">
        <w:tc>
          <w:tcPr>
            <w:tcW w:w="3116" w:type="dxa"/>
          </w:tcPr>
          <w:p w14:paraId="17C7C85E" w14:textId="4F658CDB" w:rsidR="001D2076" w:rsidRDefault="001D2076" w:rsidP="001D2076">
            <w:r w:rsidRPr="006D73F0">
              <w:t>S68.110A</w:t>
            </w:r>
          </w:p>
        </w:tc>
        <w:tc>
          <w:tcPr>
            <w:tcW w:w="3117" w:type="dxa"/>
          </w:tcPr>
          <w:p w14:paraId="665E75AB" w14:textId="55D0D0ED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0D511D0" w14:textId="1172F862" w:rsidR="001D2076" w:rsidRDefault="001D2076" w:rsidP="001D2076">
            <w:r w:rsidRPr="00C5225A">
              <w:t>Partial Hand</w:t>
            </w:r>
          </w:p>
        </w:tc>
      </w:tr>
      <w:tr w:rsidR="001D2076" w14:paraId="65E18914" w14:textId="77777777" w:rsidTr="00301DCE">
        <w:tc>
          <w:tcPr>
            <w:tcW w:w="3116" w:type="dxa"/>
          </w:tcPr>
          <w:p w14:paraId="77C35EAC" w14:textId="05D99470" w:rsidR="001D2076" w:rsidRDefault="001D2076" w:rsidP="001D2076">
            <w:r w:rsidRPr="006D73F0">
              <w:t>S68.110D</w:t>
            </w:r>
          </w:p>
        </w:tc>
        <w:tc>
          <w:tcPr>
            <w:tcW w:w="3117" w:type="dxa"/>
          </w:tcPr>
          <w:p w14:paraId="1D13E040" w14:textId="46EBF129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1E8EC328" w14:textId="22257386" w:rsidR="001D2076" w:rsidRDefault="001D2076" w:rsidP="001D2076">
            <w:r w:rsidRPr="00C5225A">
              <w:t>Partial Hand</w:t>
            </w:r>
          </w:p>
        </w:tc>
      </w:tr>
      <w:tr w:rsidR="001D2076" w14:paraId="6375CEB3" w14:textId="77777777" w:rsidTr="00301DCE">
        <w:tc>
          <w:tcPr>
            <w:tcW w:w="3116" w:type="dxa"/>
          </w:tcPr>
          <w:p w14:paraId="1854C346" w14:textId="07204F3A" w:rsidR="001D2076" w:rsidRDefault="001D2076" w:rsidP="001D2076">
            <w:r w:rsidRPr="006D73F0">
              <w:t>S68.110S</w:t>
            </w:r>
          </w:p>
        </w:tc>
        <w:tc>
          <w:tcPr>
            <w:tcW w:w="3117" w:type="dxa"/>
          </w:tcPr>
          <w:p w14:paraId="06D40357" w14:textId="648F7C4C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E90C8D8" w14:textId="19DC6D76" w:rsidR="001D2076" w:rsidRDefault="001D2076" w:rsidP="001D2076">
            <w:r w:rsidRPr="00C5225A">
              <w:t>Partial Hand</w:t>
            </w:r>
          </w:p>
        </w:tc>
      </w:tr>
      <w:tr w:rsidR="001D2076" w14:paraId="448A847B" w14:textId="77777777" w:rsidTr="00301DCE">
        <w:tc>
          <w:tcPr>
            <w:tcW w:w="3116" w:type="dxa"/>
          </w:tcPr>
          <w:p w14:paraId="398786C3" w14:textId="7D8C22EF" w:rsidR="001D2076" w:rsidRDefault="001D2076" w:rsidP="001D2076">
            <w:r w:rsidRPr="006D73F0">
              <w:t>S68.112</w:t>
            </w:r>
          </w:p>
        </w:tc>
        <w:tc>
          <w:tcPr>
            <w:tcW w:w="3117" w:type="dxa"/>
          </w:tcPr>
          <w:p w14:paraId="1F49C999" w14:textId="6FA0579B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CC7B57E" w14:textId="5895A9F9" w:rsidR="001D2076" w:rsidRDefault="001D2076" w:rsidP="001D2076">
            <w:r w:rsidRPr="00C5225A">
              <w:t>Partial Hand</w:t>
            </w:r>
          </w:p>
        </w:tc>
      </w:tr>
      <w:tr w:rsidR="001D2076" w14:paraId="1F9F8B9F" w14:textId="77777777" w:rsidTr="00301DCE">
        <w:tc>
          <w:tcPr>
            <w:tcW w:w="3116" w:type="dxa"/>
          </w:tcPr>
          <w:p w14:paraId="11093722" w14:textId="042513E1" w:rsidR="001D2076" w:rsidRDefault="001D2076" w:rsidP="001D2076">
            <w:r w:rsidRPr="006D73F0">
              <w:t>S68.112A</w:t>
            </w:r>
          </w:p>
        </w:tc>
        <w:tc>
          <w:tcPr>
            <w:tcW w:w="3117" w:type="dxa"/>
          </w:tcPr>
          <w:p w14:paraId="2994BBAA" w14:textId="754DDA01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49F037F5" w14:textId="101390F3" w:rsidR="001D2076" w:rsidRDefault="001D2076" w:rsidP="001D2076">
            <w:r w:rsidRPr="00C5225A">
              <w:t>Partial Hand</w:t>
            </w:r>
          </w:p>
        </w:tc>
      </w:tr>
      <w:tr w:rsidR="001D2076" w14:paraId="35F6DBEF" w14:textId="77777777" w:rsidTr="00301DCE">
        <w:tc>
          <w:tcPr>
            <w:tcW w:w="3116" w:type="dxa"/>
          </w:tcPr>
          <w:p w14:paraId="46BC0F87" w14:textId="1D784554" w:rsidR="001D2076" w:rsidRDefault="001D2076" w:rsidP="001D2076">
            <w:r w:rsidRPr="006D73F0">
              <w:t>S68.112D</w:t>
            </w:r>
          </w:p>
        </w:tc>
        <w:tc>
          <w:tcPr>
            <w:tcW w:w="3117" w:type="dxa"/>
          </w:tcPr>
          <w:p w14:paraId="37AC93CC" w14:textId="46B14C94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72AEC635" w14:textId="480C7600" w:rsidR="001D2076" w:rsidRDefault="001D2076" w:rsidP="001D2076">
            <w:r w:rsidRPr="00C5225A">
              <w:t>Partial Hand</w:t>
            </w:r>
          </w:p>
        </w:tc>
      </w:tr>
      <w:tr w:rsidR="001D2076" w14:paraId="6C6145DF" w14:textId="77777777" w:rsidTr="00301DCE">
        <w:tc>
          <w:tcPr>
            <w:tcW w:w="3116" w:type="dxa"/>
          </w:tcPr>
          <w:p w14:paraId="5A604341" w14:textId="2A086FE6" w:rsidR="001D2076" w:rsidRDefault="001D2076" w:rsidP="001D2076">
            <w:r w:rsidRPr="006D73F0">
              <w:t>S68.112S</w:t>
            </w:r>
          </w:p>
        </w:tc>
        <w:tc>
          <w:tcPr>
            <w:tcW w:w="3117" w:type="dxa"/>
          </w:tcPr>
          <w:p w14:paraId="3A00EFE0" w14:textId="1AD3991E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0FF475B" w14:textId="26E8D9C9" w:rsidR="001D2076" w:rsidRDefault="001D2076" w:rsidP="001D2076">
            <w:r w:rsidRPr="00C5225A">
              <w:t>Partial Hand</w:t>
            </w:r>
          </w:p>
        </w:tc>
      </w:tr>
      <w:tr w:rsidR="001D2076" w14:paraId="7ABD3E65" w14:textId="77777777" w:rsidTr="00301DCE">
        <w:tc>
          <w:tcPr>
            <w:tcW w:w="3116" w:type="dxa"/>
          </w:tcPr>
          <w:p w14:paraId="6AC277B7" w14:textId="20B98FDE" w:rsidR="001D2076" w:rsidRDefault="001D2076" w:rsidP="001D2076">
            <w:r w:rsidRPr="006D73F0">
              <w:t>S68.114</w:t>
            </w:r>
          </w:p>
        </w:tc>
        <w:tc>
          <w:tcPr>
            <w:tcW w:w="3117" w:type="dxa"/>
          </w:tcPr>
          <w:p w14:paraId="4177A37D" w14:textId="42A5D516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5C7BD7D" w14:textId="35CF6C09" w:rsidR="001D2076" w:rsidRDefault="001D2076" w:rsidP="001D2076">
            <w:r w:rsidRPr="00C5225A">
              <w:t>Partial Hand</w:t>
            </w:r>
          </w:p>
        </w:tc>
      </w:tr>
      <w:tr w:rsidR="001D2076" w14:paraId="6E218FD5" w14:textId="77777777" w:rsidTr="00301DCE">
        <w:tc>
          <w:tcPr>
            <w:tcW w:w="3116" w:type="dxa"/>
          </w:tcPr>
          <w:p w14:paraId="490FAEAA" w14:textId="09D0EBCD" w:rsidR="001D2076" w:rsidRDefault="001D2076" w:rsidP="001D2076">
            <w:r w:rsidRPr="006D73F0">
              <w:t>S68.114A</w:t>
            </w:r>
          </w:p>
        </w:tc>
        <w:tc>
          <w:tcPr>
            <w:tcW w:w="3117" w:type="dxa"/>
          </w:tcPr>
          <w:p w14:paraId="79AC80E7" w14:textId="6EEC87E1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9DA1341" w14:textId="00694219" w:rsidR="001D2076" w:rsidRDefault="001D2076" w:rsidP="001D2076">
            <w:r w:rsidRPr="00C5225A">
              <w:t>Partial Hand</w:t>
            </w:r>
          </w:p>
        </w:tc>
      </w:tr>
      <w:tr w:rsidR="001D2076" w14:paraId="4A5D38CA" w14:textId="77777777" w:rsidTr="00301DCE">
        <w:tc>
          <w:tcPr>
            <w:tcW w:w="3116" w:type="dxa"/>
          </w:tcPr>
          <w:p w14:paraId="1897DBD0" w14:textId="2EF2DB22" w:rsidR="001D2076" w:rsidRDefault="001D2076" w:rsidP="001D2076">
            <w:r w:rsidRPr="006D73F0">
              <w:t>S68.114D</w:t>
            </w:r>
          </w:p>
        </w:tc>
        <w:tc>
          <w:tcPr>
            <w:tcW w:w="3117" w:type="dxa"/>
          </w:tcPr>
          <w:p w14:paraId="14D870BD" w14:textId="0325A93F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4E69C2A6" w14:textId="2954E561" w:rsidR="001D2076" w:rsidRDefault="001D2076" w:rsidP="001D2076">
            <w:r w:rsidRPr="00C5225A">
              <w:t>Partial Hand</w:t>
            </w:r>
          </w:p>
        </w:tc>
      </w:tr>
      <w:tr w:rsidR="001D2076" w14:paraId="007DCCA8" w14:textId="77777777" w:rsidTr="00301DCE">
        <w:tc>
          <w:tcPr>
            <w:tcW w:w="3116" w:type="dxa"/>
          </w:tcPr>
          <w:p w14:paraId="75587918" w14:textId="35CD8204" w:rsidR="001D2076" w:rsidRDefault="001D2076" w:rsidP="001D2076">
            <w:r w:rsidRPr="006D73F0">
              <w:t>S68.114S</w:t>
            </w:r>
          </w:p>
        </w:tc>
        <w:tc>
          <w:tcPr>
            <w:tcW w:w="3117" w:type="dxa"/>
          </w:tcPr>
          <w:p w14:paraId="5E2A7425" w14:textId="56DA7595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1DB694F9" w14:textId="7FC6DC6F" w:rsidR="001D2076" w:rsidRDefault="001D2076" w:rsidP="001D2076">
            <w:r w:rsidRPr="00C5225A">
              <w:t>Partial Hand</w:t>
            </w:r>
          </w:p>
        </w:tc>
      </w:tr>
      <w:tr w:rsidR="001D2076" w14:paraId="23255E27" w14:textId="77777777" w:rsidTr="00301DCE">
        <w:tc>
          <w:tcPr>
            <w:tcW w:w="3116" w:type="dxa"/>
          </w:tcPr>
          <w:p w14:paraId="75210558" w14:textId="2801A50D" w:rsidR="001D2076" w:rsidRDefault="001D2076" w:rsidP="001D2076">
            <w:r w:rsidRPr="006D73F0">
              <w:t>S68.116</w:t>
            </w:r>
          </w:p>
        </w:tc>
        <w:tc>
          <w:tcPr>
            <w:tcW w:w="3117" w:type="dxa"/>
          </w:tcPr>
          <w:p w14:paraId="0ED709A4" w14:textId="15DDA89B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A99A394" w14:textId="23C1944F" w:rsidR="001D2076" w:rsidRDefault="001D2076" w:rsidP="001D2076">
            <w:r w:rsidRPr="00C5225A">
              <w:t>Partial Hand</w:t>
            </w:r>
          </w:p>
        </w:tc>
      </w:tr>
      <w:tr w:rsidR="001D2076" w14:paraId="5D54B654" w14:textId="77777777" w:rsidTr="00301DCE">
        <w:tc>
          <w:tcPr>
            <w:tcW w:w="3116" w:type="dxa"/>
          </w:tcPr>
          <w:p w14:paraId="6B99BB88" w14:textId="6225B624" w:rsidR="001D2076" w:rsidRDefault="001D2076" w:rsidP="001D2076">
            <w:r w:rsidRPr="006D73F0">
              <w:t>S68.116A</w:t>
            </w:r>
          </w:p>
        </w:tc>
        <w:tc>
          <w:tcPr>
            <w:tcW w:w="3117" w:type="dxa"/>
          </w:tcPr>
          <w:p w14:paraId="03BC478C" w14:textId="7399F3C2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9117224" w14:textId="0186FCD7" w:rsidR="001D2076" w:rsidRDefault="001D2076" w:rsidP="001D2076">
            <w:r w:rsidRPr="00C5225A">
              <w:t>Partial Hand</w:t>
            </w:r>
          </w:p>
        </w:tc>
      </w:tr>
      <w:tr w:rsidR="001D2076" w14:paraId="1FBF5A9B" w14:textId="77777777" w:rsidTr="00301DCE">
        <w:tc>
          <w:tcPr>
            <w:tcW w:w="3116" w:type="dxa"/>
          </w:tcPr>
          <w:p w14:paraId="15E399E6" w14:textId="5BC97BC9" w:rsidR="001D2076" w:rsidRDefault="001D2076" w:rsidP="001D2076">
            <w:r w:rsidRPr="006D73F0">
              <w:t>S68.116D</w:t>
            </w:r>
          </w:p>
        </w:tc>
        <w:tc>
          <w:tcPr>
            <w:tcW w:w="3117" w:type="dxa"/>
          </w:tcPr>
          <w:p w14:paraId="5793B6D0" w14:textId="7429552E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8D9347C" w14:textId="067228E1" w:rsidR="001D2076" w:rsidRDefault="001D2076" w:rsidP="001D2076">
            <w:r w:rsidRPr="00C5225A">
              <w:t>Partial Hand</w:t>
            </w:r>
          </w:p>
        </w:tc>
      </w:tr>
      <w:tr w:rsidR="001D2076" w14:paraId="4676F607" w14:textId="77777777" w:rsidTr="00301DCE">
        <w:tc>
          <w:tcPr>
            <w:tcW w:w="3116" w:type="dxa"/>
          </w:tcPr>
          <w:p w14:paraId="0B03B2D2" w14:textId="5B9EBFC2" w:rsidR="001D2076" w:rsidRDefault="001D2076" w:rsidP="001D2076">
            <w:r w:rsidRPr="006D73F0">
              <w:t>S68.116S</w:t>
            </w:r>
          </w:p>
        </w:tc>
        <w:tc>
          <w:tcPr>
            <w:tcW w:w="3117" w:type="dxa"/>
          </w:tcPr>
          <w:p w14:paraId="27EFD2D8" w14:textId="70B5C1B7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67876EB" w14:textId="10602B2C" w:rsidR="001D2076" w:rsidRDefault="001D2076" w:rsidP="001D2076">
            <w:r w:rsidRPr="00C5225A">
              <w:t>Partial Hand</w:t>
            </w:r>
          </w:p>
        </w:tc>
      </w:tr>
      <w:tr w:rsidR="001D2076" w14:paraId="6E98E25C" w14:textId="77777777" w:rsidTr="00301DCE">
        <w:tc>
          <w:tcPr>
            <w:tcW w:w="3116" w:type="dxa"/>
          </w:tcPr>
          <w:p w14:paraId="5CC95085" w14:textId="742F6B56" w:rsidR="001D2076" w:rsidRDefault="001D2076" w:rsidP="001D2076">
            <w:r w:rsidRPr="006D73F0">
              <w:t>S68.120</w:t>
            </w:r>
          </w:p>
        </w:tc>
        <w:tc>
          <w:tcPr>
            <w:tcW w:w="3117" w:type="dxa"/>
          </w:tcPr>
          <w:p w14:paraId="3222E053" w14:textId="07D57B00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7F049A1A" w14:textId="4251F6B3" w:rsidR="001D2076" w:rsidRDefault="001D2076" w:rsidP="001D2076">
            <w:r w:rsidRPr="00C5225A">
              <w:t>Partial Hand</w:t>
            </w:r>
          </w:p>
        </w:tc>
      </w:tr>
      <w:tr w:rsidR="001D2076" w14:paraId="6A5A5F27" w14:textId="77777777" w:rsidTr="00301DCE">
        <w:tc>
          <w:tcPr>
            <w:tcW w:w="3116" w:type="dxa"/>
          </w:tcPr>
          <w:p w14:paraId="7A30DAA1" w14:textId="5A35B7BA" w:rsidR="001D2076" w:rsidRDefault="001D2076" w:rsidP="001D2076">
            <w:r w:rsidRPr="006D73F0">
              <w:t>S68.120A</w:t>
            </w:r>
          </w:p>
        </w:tc>
        <w:tc>
          <w:tcPr>
            <w:tcW w:w="3117" w:type="dxa"/>
          </w:tcPr>
          <w:p w14:paraId="3F405264" w14:textId="23DC69AC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1A5A291" w14:textId="78A234A4" w:rsidR="001D2076" w:rsidRDefault="001D2076" w:rsidP="001D2076">
            <w:r w:rsidRPr="00C5225A">
              <w:t>Partial Hand</w:t>
            </w:r>
          </w:p>
        </w:tc>
      </w:tr>
      <w:tr w:rsidR="001D2076" w14:paraId="7A532DD1" w14:textId="77777777" w:rsidTr="00301DCE">
        <w:tc>
          <w:tcPr>
            <w:tcW w:w="3116" w:type="dxa"/>
          </w:tcPr>
          <w:p w14:paraId="28014A23" w14:textId="59D65394" w:rsidR="001D2076" w:rsidRDefault="001D2076" w:rsidP="001D2076">
            <w:r w:rsidRPr="006D73F0">
              <w:t>S68.120D</w:t>
            </w:r>
          </w:p>
        </w:tc>
        <w:tc>
          <w:tcPr>
            <w:tcW w:w="3117" w:type="dxa"/>
          </w:tcPr>
          <w:p w14:paraId="5485FAED" w14:textId="59CEA793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2F84A9D" w14:textId="4C9645AE" w:rsidR="001D2076" w:rsidRDefault="001D2076" w:rsidP="001D2076">
            <w:r w:rsidRPr="00C5225A">
              <w:t>Partial Hand</w:t>
            </w:r>
          </w:p>
        </w:tc>
      </w:tr>
      <w:tr w:rsidR="001D2076" w14:paraId="71F00AC6" w14:textId="77777777" w:rsidTr="00301DCE">
        <w:tc>
          <w:tcPr>
            <w:tcW w:w="3116" w:type="dxa"/>
          </w:tcPr>
          <w:p w14:paraId="6411A163" w14:textId="0E513C05" w:rsidR="001D2076" w:rsidRDefault="001D2076" w:rsidP="001D2076">
            <w:r w:rsidRPr="006D73F0">
              <w:t>S68.120S</w:t>
            </w:r>
          </w:p>
        </w:tc>
        <w:tc>
          <w:tcPr>
            <w:tcW w:w="3117" w:type="dxa"/>
          </w:tcPr>
          <w:p w14:paraId="1369338D" w14:textId="67FFA62A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45EB60DE" w14:textId="4DE0BACD" w:rsidR="001D2076" w:rsidRDefault="001D2076" w:rsidP="001D2076">
            <w:r w:rsidRPr="00C5225A">
              <w:t>Partial Hand</w:t>
            </w:r>
          </w:p>
        </w:tc>
      </w:tr>
      <w:tr w:rsidR="001D2076" w14:paraId="165E2A33" w14:textId="77777777" w:rsidTr="00301DCE">
        <w:tc>
          <w:tcPr>
            <w:tcW w:w="3116" w:type="dxa"/>
          </w:tcPr>
          <w:p w14:paraId="20DA3DE0" w14:textId="5D784AD4" w:rsidR="001D2076" w:rsidRDefault="001D2076" w:rsidP="001D2076">
            <w:r w:rsidRPr="006D73F0">
              <w:t>S68.122</w:t>
            </w:r>
          </w:p>
        </w:tc>
        <w:tc>
          <w:tcPr>
            <w:tcW w:w="3117" w:type="dxa"/>
          </w:tcPr>
          <w:p w14:paraId="6F847C3C" w14:textId="55968B73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489EFD09" w14:textId="47EF50A1" w:rsidR="001D2076" w:rsidRDefault="001D2076" w:rsidP="001D2076">
            <w:r w:rsidRPr="00C5225A">
              <w:t>Partial Hand</w:t>
            </w:r>
          </w:p>
        </w:tc>
      </w:tr>
      <w:tr w:rsidR="001D2076" w14:paraId="5016AEED" w14:textId="77777777" w:rsidTr="00301DCE">
        <w:tc>
          <w:tcPr>
            <w:tcW w:w="3116" w:type="dxa"/>
          </w:tcPr>
          <w:p w14:paraId="35859788" w14:textId="6ADB9E00" w:rsidR="001D2076" w:rsidRDefault="001D2076" w:rsidP="001D2076">
            <w:r w:rsidRPr="006D73F0">
              <w:t>S68.122A</w:t>
            </w:r>
          </w:p>
        </w:tc>
        <w:tc>
          <w:tcPr>
            <w:tcW w:w="3117" w:type="dxa"/>
          </w:tcPr>
          <w:p w14:paraId="61130E4D" w14:textId="0B708DBA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3188E45" w14:textId="4D4F4D8D" w:rsidR="001D2076" w:rsidRDefault="001D2076" w:rsidP="001D2076">
            <w:r w:rsidRPr="00C5225A">
              <w:t>Partial Hand</w:t>
            </w:r>
          </w:p>
        </w:tc>
      </w:tr>
      <w:tr w:rsidR="001D2076" w14:paraId="74E6D406" w14:textId="77777777" w:rsidTr="00301DCE">
        <w:tc>
          <w:tcPr>
            <w:tcW w:w="3116" w:type="dxa"/>
          </w:tcPr>
          <w:p w14:paraId="1141AD57" w14:textId="064950ED" w:rsidR="001D2076" w:rsidRDefault="001D2076" w:rsidP="001D2076">
            <w:r w:rsidRPr="006D73F0">
              <w:t>S68.122D</w:t>
            </w:r>
          </w:p>
        </w:tc>
        <w:tc>
          <w:tcPr>
            <w:tcW w:w="3117" w:type="dxa"/>
          </w:tcPr>
          <w:p w14:paraId="1FA3A405" w14:textId="77F9CEF7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3D81D3F" w14:textId="3283E9F8" w:rsidR="001D2076" w:rsidRDefault="001D2076" w:rsidP="001D2076">
            <w:r w:rsidRPr="00C5225A">
              <w:t>Partial Hand</w:t>
            </w:r>
          </w:p>
        </w:tc>
      </w:tr>
      <w:tr w:rsidR="001D2076" w14:paraId="2B4730CF" w14:textId="77777777" w:rsidTr="00301DCE">
        <w:tc>
          <w:tcPr>
            <w:tcW w:w="3116" w:type="dxa"/>
          </w:tcPr>
          <w:p w14:paraId="5660D7B9" w14:textId="45B24F5E" w:rsidR="001D2076" w:rsidRDefault="001D2076" w:rsidP="001D2076">
            <w:r w:rsidRPr="006D73F0">
              <w:t>S68.122S</w:t>
            </w:r>
          </w:p>
        </w:tc>
        <w:tc>
          <w:tcPr>
            <w:tcW w:w="3117" w:type="dxa"/>
          </w:tcPr>
          <w:p w14:paraId="5C40C3A0" w14:textId="4585D4FD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B9DAEC9" w14:textId="4C8728F2" w:rsidR="001D2076" w:rsidRDefault="001D2076" w:rsidP="001D2076">
            <w:r w:rsidRPr="00C5225A">
              <w:t>Partial Hand</w:t>
            </w:r>
          </w:p>
        </w:tc>
      </w:tr>
      <w:tr w:rsidR="001D2076" w14:paraId="2F21F3E7" w14:textId="77777777" w:rsidTr="00301DCE">
        <w:tc>
          <w:tcPr>
            <w:tcW w:w="3116" w:type="dxa"/>
          </w:tcPr>
          <w:p w14:paraId="65283C3B" w14:textId="649B969F" w:rsidR="001D2076" w:rsidRDefault="001D2076" w:rsidP="001D2076">
            <w:r w:rsidRPr="006D73F0">
              <w:t>S68.124</w:t>
            </w:r>
          </w:p>
        </w:tc>
        <w:tc>
          <w:tcPr>
            <w:tcW w:w="3117" w:type="dxa"/>
          </w:tcPr>
          <w:p w14:paraId="539B84C4" w14:textId="3A48C01B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10412B2C" w14:textId="7B3B02B3" w:rsidR="001D2076" w:rsidRDefault="001D2076" w:rsidP="001D2076">
            <w:r w:rsidRPr="00C5225A">
              <w:t>Partial Hand</w:t>
            </w:r>
          </w:p>
        </w:tc>
      </w:tr>
      <w:tr w:rsidR="001D2076" w14:paraId="1D443388" w14:textId="77777777" w:rsidTr="00301DCE">
        <w:tc>
          <w:tcPr>
            <w:tcW w:w="3116" w:type="dxa"/>
          </w:tcPr>
          <w:p w14:paraId="4496B23E" w14:textId="3FEE4AEC" w:rsidR="001D2076" w:rsidRDefault="001D2076" w:rsidP="001D2076">
            <w:r w:rsidRPr="006D73F0">
              <w:t>S68.124A</w:t>
            </w:r>
          </w:p>
        </w:tc>
        <w:tc>
          <w:tcPr>
            <w:tcW w:w="3117" w:type="dxa"/>
          </w:tcPr>
          <w:p w14:paraId="6440DFBE" w14:textId="13FEAF9E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7D47975" w14:textId="2EFC0138" w:rsidR="001D2076" w:rsidRDefault="001D2076" w:rsidP="001D2076">
            <w:r w:rsidRPr="00C5225A">
              <w:t>Partial Hand</w:t>
            </w:r>
          </w:p>
        </w:tc>
      </w:tr>
      <w:tr w:rsidR="001D2076" w14:paraId="7AF1E329" w14:textId="77777777" w:rsidTr="00301DCE">
        <w:tc>
          <w:tcPr>
            <w:tcW w:w="3116" w:type="dxa"/>
          </w:tcPr>
          <w:p w14:paraId="5C799A75" w14:textId="33BD0E8F" w:rsidR="001D2076" w:rsidRDefault="001D2076" w:rsidP="001D2076">
            <w:r w:rsidRPr="006D73F0">
              <w:t>S68.124D</w:t>
            </w:r>
          </w:p>
        </w:tc>
        <w:tc>
          <w:tcPr>
            <w:tcW w:w="3117" w:type="dxa"/>
          </w:tcPr>
          <w:p w14:paraId="4027613B" w14:textId="2CA3F1C7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41C9EF66" w14:textId="48514EFB" w:rsidR="001D2076" w:rsidRDefault="001D2076" w:rsidP="001D2076">
            <w:r w:rsidRPr="00C5225A">
              <w:t>Partial Hand</w:t>
            </w:r>
          </w:p>
        </w:tc>
      </w:tr>
      <w:tr w:rsidR="001D2076" w14:paraId="07DADF69" w14:textId="77777777" w:rsidTr="00301DCE">
        <w:tc>
          <w:tcPr>
            <w:tcW w:w="3116" w:type="dxa"/>
          </w:tcPr>
          <w:p w14:paraId="2CA48432" w14:textId="76E46115" w:rsidR="001D2076" w:rsidRDefault="001D2076" w:rsidP="001D2076">
            <w:r w:rsidRPr="006D73F0">
              <w:t>S68.124S</w:t>
            </w:r>
          </w:p>
        </w:tc>
        <w:tc>
          <w:tcPr>
            <w:tcW w:w="3117" w:type="dxa"/>
          </w:tcPr>
          <w:p w14:paraId="3E704602" w14:textId="287F2DAB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743A9E61" w14:textId="78992672" w:rsidR="001D2076" w:rsidRDefault="001D2076" w:rsidP="001D2076">
            <w:r w:rsidRPr="00C5225A">
              <w:t>Partial Hand</w:t>
            </w:r>
          </w:p>
        </w:tc>
      </w:tr>
      <w:tr w:rsidR="001D2076" w14:paraId="57E08830" w14:textId="77777777" w:rsidTr="00301DCE">
        <w:tc>
          <w:tcPr>
            <w:tcW w:w="3116" w:type="dxa"/>
          </w:tcPr>
          <w:p w14:paraId="72B96F78" w14:textId="326D5A5E" w:rsidR="001D2076" w:rsidRDefault="001D2076" w:rsidP="001D2076">
            <w:r w:rsidRPr="006D73F0">
              <w:t>S68.126</w:t>
            </w:r>
          </w:p>
        </w:tc>
        <w:tc>
          <w:tcPr>
            <w:tcW w:w="3117" w:type="dxa"/>
          </w:tcPr>
          <w:p w14:paraId="4EF654DD" w14:textId="3207D2D0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B228F4E" w14:textId="07157ACE" w:rsidR="001D2076" w:rsidRDefault="001D2076" w:rsidP="001D2076">
            <w:r w:rsidRPr="00C5225A">
              <w:t>Partial Hand</w:t>
            </w:r>
          </w:p>
        </w:tc>
      </w:tr>
      <w:tr w:rsidR="001D2076" w14:paraId="737346AD" w14:textId="77777777" w:rsidTr="00301DCE">
        <w:tc>
          <w:tcPr>
            <w:tcW w:w="3116" w:type="dxa"/>
          </w:tcPr>
          <w:p w14:paraId="5BD58602" w14:textId="283085D1" w:rsidR="001D2076" w:rsidRDefault="001D2076" w:rsidP="001D2076">
            <w:r w:rsidRPr="006D73F0">
              <w:t>S68.126A</w:t>
            </w:r>
          </w:p>
        </w:tc>
        <w:tc>
          <w:tcPr>
            <w:tcW w:w="3117" w:type="dxa"/>
          </w:tcPr>
          <w:p w14:paraId="2982DC23" w14:textId="712F394C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1C43E34A" w14:textId="62BE4046" w:rsidR="001D2076" w:rsidRDefault="001D2076" w:rsidP="001D2076">
            <w:r w:rsidRPr="00C5225A">
              <w:t>Partial Hand</w:t>
            </w:r>
          </w:p>
        </w:tc>
      </w:tr>
      <w:tr w:rsidR="001D2076" w14:paraId="7F1AD3E5" w14:textId="77777777" w:rsidTr="00301DCE">
        <w:tc>
          <w:tcPr>
            <w:tcW w:w="3116" w:type="dxa"/>
          </w:tcPr>
          <w:p w14:paraId="286B4EEA" w14:textId="688A6935" w:rsidR="001D2076" w:rsidRDefault="001D2076" w:rsidP="001D2076">
            <w:r w:rsidRPr="006D73F0">
              <w:t>S68.126D</w:t>
            </w:r>
          </w:p>
        </w:tc>
        <w:tc>
          <w:tcPr>
            <w:tcW w:w="3117" w:type="dxa"/>
          </w:tcPr>
          <w:p w14:paraId="37BF286C" w14:textId="3BB5FA3E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B7E80AA" w14:textId="2B8E2504" w:rsidR="001D2076" w:rsidRDefault="001D2076" w:rsidP="001D2076">
            <w:r w:rsidRPr="00C5225A">
              <w:t>Partial Hand</w:t>
            </w:r>
          </w:p>
        </w:tc>
      </w:tr>
      <w:tr w:rsidR="001D2076" w14:paraId="3F0DCEDE" w14:textId="77777777" w:rsidTr="00301DCE">
        <w:tc>
          <w:tcPr>
            <w:tcW w:w="3116" w:type="dxa"/>
          </w:tcPr>
          <w:p w14:paraId="433FE5BD" w14:textId="20F2FEA2" w:rsidR="001D2076" w:rsidRDefault="001D2076" w:rsidP="001D2076">
            <w:r w:rsidRPr="006D73F0">
              <w:t>S68.126S</w:t>
            </w:r>
          </w:p>
        </w:tc>
        <w:tc>
          <w:tcPr>
            <w:tcW w:w="3117" w:type="dxa"/>
          </w:tcPr>
          <w:p w14:paraId="055D4CB8" w14:textId="4F4DEA13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754E624" w14:textId="2C550A4B" w:rsidR="001D2076" w:rsidRDefault="001D2076" w:rsidP="001D2076">
            <w:r w:rsidRPr="00C5225A">
              <w:t>Partial Hand</w:t>
            </w:r>
          </w:p>
        </w:tc>
      </w:tr>
      <w:tr w:rsidR="001D2076" w14:paraId="6F410725" w14:textId="77777777" w:rsidTr="00301DCE">
        <w:tc>
          <w:tcPr>
            <w:tcW w:w="3116" w:type="dxa"/>
          </w:tcPr>
          <w:p w14:paraId="0FC5E1AF" w14:textId="251F414E" w:rsidR="001D2076" w:rsidRDefault="001D2076" w:rsidP="001D2076">
            <w:r w:rsidRPr="006D73F0">
              <w:t>S68.610</w:t>
            </w:r>
          </w:p>
        </w:tc>
        <w:tc>
          <w:tcPr>
            <w:tcW w:w="3117" w:type="dxa"/>
          </w:tcPr>
          <w:p w14:paraId="356FB18B" w14:textId="7B19B4AA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18FAF977" w14:textId="0E456D83" w:rsidR="001D2076" w:rsidRDefault="001D2076" w:rsidP="001D2076">
            <w:r w:rsidRPr="00C5225A">
              <w:t>Partial Hand</w:t>
            </w:r>
          </w:p>
        </w:tc>
      </w:tr>
      <w:tr w:rsidR="001D2076" w14:paraId="66C142F5" w14:textId="77777777" w:rsidTr="00301DCE">
        <w:tc>
          <w:tcPr>
            <w:tcW w:w="3116" w:type="dxa"/>
          </w:tcPr>
          <w:p w14:paraId="2CBC0A22" w14:textId="3B190682" w:rsidR="001D2076" w:rsidRDefault="001D2076" w:rsidP="001D2076">
            <w:r w:rsidRPr="006D73F0">
              <w:t>S68.610A</w:t>
            </w:r>
          </w:p>
        </w:tc>
        <w:tc>
          <w:tcPr>
            <w:tcW w:w="3117" w:type="dxa"/>
          </w:tcPr>
          <w:p w14:paraId="44DD7F36" w14:textId="2434CED4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06611B0" w14:textId="0AA17CC6" w:rsidR="001D2076" w:rsidRDefault="001D2076" w:rsidP="001D2076">
            <w:r w:rsidRPr="00C5225A">
              <w:t>Partial Hand</w:t>
            </w:r>
          </w:p>
        </w:tc>
      </w:tr>
      <w:tr w:rsidR="001D2076" w14:paraId="0D7090F1" w14:textId="77777777" w:rsidTr="00301DCE">
        <w:tc>
          <w:tcPr>
            <w:tcW w:w="3116" w:type="dxa"/>
          </w:tcPr>
          <w:p w14:paraId="1F32AFC9" w14:textId="4A1B7368" w:rsidR="001D2076" w:rsidRDefault="001D2076" w:rsidP="001D2076">
            <w:r w:rsidRPr="006D73F0">
              <w:t>S68.610D</w:t>
            </w:r>
          </w:p>
        </w:tc>
        <w:tc>
          <w:tcPr>
            <w:tcW w:w="3117" w:type="dxa"/>
          </w:tcPr>
          <w:p w14:paraId="768E80C4" w14:textId="18EF523E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3EEDBBC" w14:textId="5B3E8BF1" w:rsidR="001D2076" w:rsidRDefault="001D2076" w:rsidP="001D2076">
            <w:r w:rsidRPr="00C5225A">
              <w:t>Partial Hand</w:t>
            </w:r>
          </w:p>
        </w:tc>
      </w:tr>
      <w:tr w:rsidR="001D2076" w14:paraId="6FF0089B" w14:textId="77777777" w:rsidTr="00301DCE">
        <w:tc>
          <w:tcPr>
            <w:tcW w:w="3116" w:type="dxa"/>
          </w:tcPr>
          <w:p w14:paraId="327538A1" w14:textId="1A272FE1" w:rsidR="001D2076" w:rsidRDefault="001D2076" w:rsidP="001D2076">
            <w:r w:rsidRPr="006D73F0">
              <w:t>S68.610S</w:t>
            </w:r>
          </w:p>
        </w:tc>
        <w:tc>
          <w:tcPr>
            <w:tcW w:w="3117" w:type="dxa"/>
          </w:tcPr>
          <w:p w14:paraId="560A527A" w14:textId="3032C2FB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50AF1ED" w14:textId="461BAE12" w:rsidR="001D2076" w:rsidRDefault="001D2076" w:rsidP="001D2076">
            <w:r w:rsidRPr="00C5225A">
              <w:t>Partial Hand</w:t>
            </w:r>
          </w:p>
        </w:tc>
      </w:tr>
      <w:tr w:rsidR="001D2076" w14:paraId="7E13A689" w14:textId="77777777" w:rsidTr="00301DCE">
        <w:tc>
          <w:tcPr>
            <w:tcW w:w="3116" w:type="dxa"/>
          </w:tcPr>
          <w:p w14:paraId="668717A5" w14:textId="6C648F12" w:rsidR="001D2076" w:rsidRDefault="001D2076" w:rsidP="001D2076">
            <w:r w:rsidRPr="006D73F0">
              <w:t>S68.612</w:t>
            </w:r>
          </w:p>
        </w:tc>
        <w:tc>
          <w:tcPr>
            <w:tcW w:w="3117" w:type="dxa"/>
          </w:tcPr>
          <w:p w14:paraId="67A30029" w14:textId="266EE257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734A2252" w14:textId="0A0BA850" w:rsidR="001D2076" w:rsidRDefault="001D2076" w:rsidP="001D2076">
            <w:r w:rsidRPr="00C5225A">
              <w:t>Partial Hand</w:t>
            </w:r>
          </w:p>
        </w:tc>
      </w:tr>
      <w:tr w:rsidR="001D2076" w14:paraId="1707B7B5" w14:textId="77777777" w:rsidTr="00301DCE">
        <w:tc>
          <w:tcPr>
            <w:tcW w:w="3116" w:type="dxa"/>
          </w:tcPr>
          <w:p w14:paraId="52E8D49F" w14:textId="68D1988D" w:rsidR="001D2076" w:rsidRDefault="001D2076" w:rsidP="001D2076">
            <w:r w:rsidRPr="006D73F0">
              <w:t>S68.612A</w:t>
            </w:r>
          </w:p>
        </w:tc>
        <w:tc>
          <w:tcPr>
            <w:tcW w:w="3117" w:type="dxa"/>
          </w:tcPr>
          <w:p w14:paraId="4931C588" w14:textId="06EDDE34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1573D038" w14:textId="73FDD114" w:rsidR="001D2076" w:rsidRDefault="001D2076" w:rsidP="001D2076">
            <w:r w:rsidRPr="00C5225A">
              <w:t>Partial Hand</w:t>
            </w:r>
          </w:p>
        </w:tc>
      </w:tr>
      <w:tr w:rsidR="001D2076" w14:paraId="128C2960" w14:textId="77777777" w:rsidTr="00301DCE">
        <w:tc>
          <w:tcPr>
            <w:tcW w:w="3116" w:type="dxa"/>
          </w:tcPr>
          <w:p w14:paraId="1E1F598C" w14:textId="4BD65288" w:rsidR="001D2076" w:rsidRDefault="001D2076" w:rsidP="001D2076">
            <w:r w:rsidRPr="006D73F0">
              <w:t>S68.612D</w:t>
            </w:r>
          </w:p>
        </w:tc>
        <w:tc>
          <w:tcPr>
            <w:tcW w:w="3117" w:type="dxa"/>
          </w:tcPr>
          <w:p w14:paraId="33BB0B94" w14:textId="6E722603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9B7FDB1" w14:textId="30F4B0A8" w:rsidR="001D2076" w:rsidRDefault="001D2076" w:rsidP="001D2076">
            <w:r w:rsidRPr="00C5225A">
              <w:t>Partial Hand</w:t>
            </w:r>
          </w:p>
        </w:tc>
      </w:tr>
      <w:tr w:rsidR="001D2076" w14:paraId="5264CCA2" w14:textId="77777777" w:rsidTr="00301DCE">
        <w:tc>
          <w:tcPr>
            <w:tcW w:w="3116" w:type="dxa"/>
          </w:tcPr>
          <w:p w14:paraId="261BF296" w14:textId="7829082A" w:rsidR="001D2076" w:rsidRDefault="001D2076" w:rsidP="001D2076">
            <w:r w:rsidRPr="006D73F0">
              <w:t>S68.612S</w:t>
            </w:r>
          </w:p>
        </w:tc>
        <w:tc>
          <w:tcPr>
            <w:tcW w:w="3117" w:type="dxa"/>
          </w:tcPr>
          <w:p w14:paraId="19362C80" w14:textId="2C2938FA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4E55F354" w14:textId="01F3A611" w:rsidR="001D2076" w:rsidRDefault="001D2076" w:rsidP="001D2076">
            <w:r w:rsidRPr="00C5225A">
              <w:t>Partial Hand</w:t>
            </w:r>
          </w:p>
        </w:tc>
      </w:tr>
      <w:tr w:rsidR="001D2076" w14:paraId="65A2976C" w14:textId="77777777" w:rsidTr="00301DCE">
        <w:tc>
          <w:tcPr>
            <w:tcW w:w="3116" w:type="dxa"/>
          </w:tcPr>
          <w:p w14:paraId="000B4B02" w14:textId="592B2E83" w:rsidR="001D2076" w:rsidRDefault="001D2076" w:rsidP="001D2076">
            <w:r w:rsidRPr="006D73F0">
              <w:t>S68.614</w:t>
            </w:r>
          </w:p>
        </w:tc>
        <w:tc>
          <w:tcPr>
            <w:tcW w:w="3117" w:type="dxa"/>
          </w:tcPr>
          <w:p w14:paraId="4C492B45" w14:textId="447B9A46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E0DE1F7" w14:textId="796EB41D" w:rsidR="001D2076" w:rsidRDefault="001D2076" w:rsidP="001D2076">
            <w:r w:rsidRPr="00C5225A">
              <w:t>Partial Hand</w:t>
            </w:r>
          </w:p>
        </w:tc>
      </w:tr>
      <w:tr w:rsidR="001D2076" w14:paraId="3B21E865" w14:textId="77777777" w:rsidTr="00301DCE">
        <w:tc>
          <w:tcPr>
            <w:tcW w:w="3116" w:type="dxa"/>
          </w:tcPr>
          <w:p w14:paraId="2997EA25" w14:textId="68A45026" w:rsidR="001D2076" w:rsidRDefault="001D2076" w:rsidP="001D2076">
            <w:r w:rsidRPr="006D73F0">
              <w:t>S68.614A</w:t>
            </w:r>
          </w:p>
        </w:tc>
        <w:tc>
          <w:tcPr>
            <w:tcW w:w="3117" w:type="dxa"/>
          </w:tcPr>
          <w:p w14:paraId="43FE5419" w14:textId="54DA45E5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EED27F0" w14:textId="5E619DEE" w:rsidR="001D2076" w:rsidRDefault="001D2076" w:rsidP="001D2076">
            <w:r w:rsidRPr="00C5225A">
              <w:t>Partial Hand</w:t>
            </w:r>
          </w:p>
        </w:tc>
      </w:tr>
      <w:tr w:rsidR="001D2076" w14:paraId="773D76BC" w14:textId="77777777" w:rsidTr="00301DCE">
        <w:tc>
          <w:tcPr>
            <w:tcW w:w="3116" w:type="dxa"/>
          </w:tcPr>
          <w:p w14:paraId="1EDD4C1A" w14:textId="02A3A59D" w:rsidR="001D2076" w:rsidRDefault="001D2076" w:rsidP="001D2076">
            <w:r w:rsidRPr="006D73F0">
              <w:t>S68.614D</w:t>
            </w:r>
          </w:p>
        </w:tc>
        <w:tc>
          <w:tcPr>
            <w:tcW w:w="3117" w:type="dxa"/>
          </w:tcPr>
          <w:p w14:paraId="2ABD3A05" w14:textId="54B8538F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8678A9D" w14:textId="7DC3B5CE" w:rsidR="001D2076" w:rsidRDefault="001D2076" w:rsidP="001D2076">
            <w:r w:rsidRPr="00C5225A">
              <w:t>Partial Hand</w:t>
            </w:r>
          </w:p>
        </w:tc>
      </w:tr>
      <w:tr w:rsidR="001D2076" w14:paraId="536BFDCB" w14:textId="77777777" w:rsidTr="00301DCE">
        <w:tc>
          <w:tcPr>
            <w:tcW w:w="3116" w:type="dxa"/>
          </w:tcPr>
          <w:p w14:paraId="0C00F200" w14:textId="5B152969" w:rsidR="001D2076" w:rsidRDefault="001D2076" w:rsidP="001D2076">
            <w:r w:rsidRPr="006D73F0">
              <w:t>S68.614S</w:t>
            </w:r>
          </w:p>
        </w:tc>
        <w:tc>
          <w:tcPr>
            <w:tcW w:w="3117" w:type="dxa"/>
          </w:tcPr>
          <w:p w14:paraId="1B50AC77" w14:textId="3E6A67F8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0F50922" w14:textId="43205447" w:rsidR="001D2076" w:rsidRDefault="001D2076" w:rsidP="001D2076">
            <w:r w:rsidRPr="00C5225A">
              <w:t>Partial Hand</w:t>
            </w:r>
          </w:p>
        </w:tc>
      </w:tr>
      <w:tr w:rsidR="001D2076" w14:paraId="6F52F152" w14:textId="77777777" w:rsidTr="00301DCE">
        <w:tc>
          <w:tcPr>
            <w:tcW w:w="3116" w:type="dxa"/>
          </w:tcPr>
          <w:p w14:paraId="70F44789" w14:textId="55E295E2" w:rsidR="001D2076" w:rsidRDefault="001D2076" w:rsidP="001D2076">
            <w:r w:rsidRPr="006D73F0">
              <w:t>S68.616</w:t>
            </w:r>
          </w:p>
        </w:tc>
        <w:tc>
          <w:tcPr>
            <w:tcW w:w="3117" w:type="dxa"/>
          </w:tcPr>
          <w:p w14:paraId="6669428F" w14:textId="132378D4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F2B6873" w14:textId="3044F722" w:rsidR="001D2076" w:rsidRDefault="001D2076" w:rsidP="001D2076">
            <w:r w:rsidRPr="00C5225A">
              <w:t>Partial Hand</w:t>
            </w:r>
          </w:p>
        </w:tc>
      </w:tr>
      <w:tr w:rsidR="001D2076" w14:paraId="71021B08" w14:textId="77777777" w:rsidTr="00301DCE">
        <w:tc>
          <w:tcPr>
            <w:tcW w:w="3116" w:type="dxa"/>
          </w:tcPr>
          <w:p w14:paraId="5C00C635" w14:textId="709CEFCB" w:rsidR="001D2076" w:rsidRDefault="001D2076" w:rsidP="001D2076">
            <w:r w:rsidRPr="006D73F0">
              <w:t>S68.616A</w:t>
            </w:r>
          </w:p>
        </w:tc>
        <w:tc>
          <w:tcPr>
            <w:tcW w:w="3117" w:type="dxa"/>
          </w:tcPr>
          <w:p w14:paraId="24C0BCFE" w14:textId="52DF076D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111F18AB" w14:textId="328D736A" w:rsidR="001D2076" w:rsidRDefault="001D2076" w:rsidP="001D2076">
            <w:r w:rsidRPr="00C5225A">
              <w:t>Partial Hand</w:t>
            </w:r>
          </w:p>
        </w:tc>
      </w:tr>
      <w:tr w:rsidR="001D2076" w14:paraId="22BA8392" w14:textId="77777777" w:rsidTr="00301DCE">
        <w:tc>
          <w:tcPr>
            <w:tcW w:w="3116" w:type="dxa"/>
          </w:tcPr>
          <w:p w14:paraId="78D3E39C" w14:textId="4FA81FC7" w:rsidR="001D2076" w:rsidRDefault="001D2076" w:rsidP="001D2076">
            <w:r w:rsidRPr="006D73F0">
              <w:t>S68.616D</w:t>
            </w:r>
          </w:p>
        </w:tc>
        <w:tc>
          <w:tcPr>
            <w:tcW w:w="3117" w:type="dxa"/>
          </w:tcPr>
          <w:p w14:paraId="73CFD27A" w14:textId="512CB318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6CA8770" w14:textId="24C1DAFF" w:rsidR="001D2076" w:rsidRDefault="001D2076" w:rsidP="001D2076">
            <w:r w:rsidRPr="00C5225A">
              <w:t>Partial Hand</w:t>
            </w:r>
          </w:p>
        </w:tc>
      </w:tr>
      <w:tr w:rsidR="001D2076" w14:paraId="33162C47" w14:textId="77777777" w:rsidTr="00301DCE">
        <w:tc>
          <w:tcPr>
            <w:tcW w:w="3116" w:type="dxa"/>
          </w:tcPr>
          <w:p w14:paraId="68562E23" w14:textId="7FD7F7D2" w:rsidR="001D2076" w:rsidRDefault="001D2076" w:rsidP="001D2076">
            <w:r w:rsidRPr="006D73F0">
              <w:t>S68.616S</w:t>
            </w:r>
          </w:p>
        </w:tc>
        <w:tc>
          <w:tcPr>
            <w:tcW w:w="3117" w:type="dxa"/>
          </w:tcPr>
          <w:p w14:paraId="4D34D419" w14:textId="3ADF7909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7EB9A5AF" w14:textId="2F3DEA7F" w:rsidR="001D2076" w:rsidRDefault="001D2076" w:rsidP="001D2076">
            <w:r w:rsidRPr="00C5225A">
              <w:t>Partial Hand</w:t>
            </w:r>
          </w:p>
        </w:tc>
      </w:tr>
      <w:tr w:rsidR="001D2076" w14:paraId="2CE62F7D" w14:textId="77777777" w:rsidTr="00301DCE">
        <w:tc>
          <w:tcPr>
            <w:tcW w:w="3116" w:type="dxa"/>
          </w:tcPr>
          <w:p w14:paraId="74AD6373" w14:textId="1B4B2E06" w:rsidR="001D2076" w:rsidRDefault="001D2076" w:rsidP="001D2076">
            <w:r w:rsidRPr="006D73F0">
              <w:t>S68.620</w:t>
            </w:r>
          </w:p>
        </w:tc>
        <w:tc>
          <w:tcPr>
            <w:tcW w:w="3117" w:type="dxa"/>
          </w:tcPr>
          <w:p w14:paraId="3ACD33CE" w14:textId="2A331587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D493795" w14:textId="12B454B4" w:rsidR="001D2076" w:rsidRDefault="001D2076" w:rsidP="001D2076">
            <w:r w:rsidRPr="00C5225A">
              <w:t>Partial Hand</w:t>
            </w:r>
          </w:p>
        </w:tc>
      </w:tr>
      <w:tr w:rsidR="001D2076" w14:paraId="04F95AAE" w14:textId="77777777" w:rsidTr="00301DCE">
        <w:tc>
          <w:tcPr>
            <w:tcW w:w="3116" w:type="dxa"/>
          </w:tcPr>
          <w:p w14:paraId="15B898AB" w14:textId="2E31640A" w:rsidR="001D2076" w:rsidRDefault="001D2076" w:rsidP="001D2076">
            <w:r w:rsidRPr="006D73F0">
              <w:t>S68.620A</w:t>
            </w:r>
          </w:p>
        </w:tc>
        <w:tc>
          <w:tcPr>
            <w:tcW w:w="3117" w:type="dxa"/>
          </w:tcPr>
          <w:p w14:paraId="65C58BD2" w14:textId="04CDABEC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691DDDD" w14:textId="5D3A5DF8" w:rsidR="001D2076" w:rsidRDefault="001D2076" w:rsidP="001D2076">
            <w:r w:rsidRPr="00C5225A">
              <w:t>Partial Hand</w:t>
            </w:r>
          </w:p>
        </w:tc>
      </w:tr>
      <w:tr w:rsidR="001D2076" w14:paraId="014AFA65" w14:textId="77777777" w:rsidTr="00301DCE">
        <w:tc>
          <w:tcPr>
            <w:tcW w:w="3116" w:type="dxa"/>
          </w:tcPr>
          <w:p w14:paraId="6D186E32" w14:textId="37D78E87" w:rsidR="001D2076" w:rsidRDefault="001D2076" w:rsidP="001D2076">
            <w:r w:rsidRPr="006D73F0">
              <w:t>S68.620D</w:t>
            </w:r>
          </w:p>
        </w:tc>
        <w:tc>
          <w:tcPr>
            <w:tcW w:w="3117" w:type="dxa"/>
          </w:tcPr>
          <w:p w14:paraId="5D485BB7" w14:textId="614921F9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BF35685" w14:textId="18015F34" w:rsidR="001D2076" w:rsidRDefault="001D2076" w:rsidP="001D2076">
            <w:r w:rsidRPr="00C5225A">
              <w:t>Partial Hand</w:t>
            </w:r>
          </w:p>
        </w:tc>
      </w:tr>
      <w:tr w:rsidR="001D2076" w14:paraId="682394AE" w14:textId="77777777" w:rsidTr="00301DCE">
        <w:tc>
          <w:tcPr>
            <w:tcW w:w="3116" w:type="dxa"/>
          </w:tcPr>
          <w:p w14:paraId="3474B282" w14:textId="6383A20A" w:rsidR="001D2076" w:rsidRDefault="001D2076" w:rsidP="001D2076">
            <w:r w:rsidRPr="006D73F0">
              <w:t>S68.620S</w:t>
            </w:r>
          </w:p>
        </w:tc>
        <w:tc>
          <w:tcPr>
            <w:tcW w:w="3117" w:type="dxa"/>
          </w:tcPr>
          <w:p w14:paraId="7BF0F972" w14:textId="4DA931DC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69E760C" w14:textId="396BC557" w:rsidR="001D2076" w:rsidRDefault="001D2076" w:rsidP="001D2076">
            <w:r w:rsidRPr="00C5225A">
              <w:t>Partial Hand</w:t>
            </w:r>
          </w:p>
        </w:tc>
      </w:tr>
      <w:tr w:rsidR="001D2076" w14:paraId="099CD684" w14:textId="77777777" w:rsidTr="00301DCE">
        <w:tc>
          <w:tcPr>
            <w:tcW w:w="3116" w:type="dxa"/>
          </w:tcPr>
          <w:p w14:paraId="380BCDC0" w14:textId="4BEC4109" w:rsidR="001D2076" w:rsidRDefault="001D2076" w:rsidP="001D2076">
            <w:r w:rsidRPr="006D73F0">
              <w:t>S68.622</w:t>
            </w:r>
          </w:p>
        </w:tc>
        <w:tc>
          <w:tcPr>
            <w:tcW w:w="3117" w:type="dxa"/>
          </w:tcPr>
          <w:p w14:paraId="37E0FFDD" w14:textId="6EEAAE0B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4DC49534" w14:textId="68ED719F" w:rsidR="001D2076" w:rsidRDefault="001D2076" w:rsidP="001D2076">
            <w:r w:rsidRPr="00C5225A">
              <w:t>Partial Hand</w:t>
            </w:r>
          </w:p>
        </w:tc>
      </w:tr>
      <w:tr w:rsidR="001D2076" w14:paraId="767C6C05" w14:textId="77777777" w:rsidTr="00301DCE">
        <w:tc>
          <w:tcPr>
            <w:tcW w:w="3116" w:type="dxa"/>
          </w:tcPr>
          <w:p w14:paraId="60DE4BA2" w14:textId="4187C339" w:rsidR="001D2076" w:rsidRDefault="001D2076" w:rsidP="001D2076">
            <w:r w:rsidRPr="006D73F0">
              <w:t>S68.622A</w:t>
            </w:r>
          </w:p>
        </w:tc>
        <w:tc>
          <w:tcPr>
            <w:tcW w:w="3117" w:type="dxa"/>
          </w:tcPr>
          <w:p w14:paraId="4B088335" w14:textId="3C23D621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09E5DAD" w14:textId="6CBF3566" w:rsidR="001D2076" w:rsidRDefault="001D2076" w:rsidP="001D2076">
            <w:r w:rsidRPr="00C5225A">
              <w:t>Partial Hand</w:t>
            </w:r>
          </w:p>
        </w:tc>
      </w:tr>
      <w:tr w:rsidR="001D2076" w14:paraId="5151CDAD" w14:textId="77777777" w:rsidTr="00301DCE">
        <w:tc>
          <w:tcPr>
            <w:tcW w:w="3116" w:type="dxa"/>
          </w:tcPr>
          <w:p w14:paraId="1E48E22C" w14:textId="10592A17" w:rsidR="001D2076" w:rsidRDefault="001D2076" w:rsidP="001D2076">
            <w:r w:rsidRPr="006D73F0">
              <w:t>S68.622D</w:t>
            </w:r>
          </w:p>
        </w:tc>
        <w:tc>
          <w:tcPr>
            <w:tcW w:w="3117" w:type="dxa"/>
          </w:tcPr>
          <w:p w14:paraId="6D196A41" w14:textId="45DA8CD3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30E2944" w14:textId="3E69583E" w:rsidR="001D2076" w:rsidRDefault="001D2076" w:rsidP="001D2076">
            <w:r w:rsidRPr="00C5225A">
              <w:t>Partial Hand</w:t>
            </w:r>
          </w:p>
        </w:tc>
      </w:tr>
      <w:tr w:rsidR="001D2076" w14:paraId="44EE85D3" w14:textId="77777777" w:rsidTr="00301DCE">
        <w:tc>
          <w:tcPr>
            <w:tcW w:w="3116" w:type="dxa"/>
          </w:tcPr>
          <w:p w14:paraId="4A4C33A0" w14:textId="47B079AA" w:rsidR="001D2076" w:rsidRDefault="001D2076" w:rsidP="001D2076">
            <w:r w:rsidRPr="006D73F0">
              <w:t>S68.622S</w:t>
            </w:r>
          </w:p>
        </w:tc>
        <w:tc>
          <w:tcPr>
            <w:tcW w:w="3117" w:type="dxa"/>
          </w:tcPr>
          <w:p w14:paraId="6865606F" w14:textId="6C595683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14315DF7" w14:textId="27E187D7" w:rsidR="001D2076" w:rsidRDefault="001D2076" w:rsidP="001D2076">
            <w:r w:rsidRPr="00C5225A">
              <w:t>Partial Hand</w:t>
            </w:r>
          </w:p>
        </w:tc>
      </w:tr>
      <w:tr w:rsidR="001D2076" w14:paraId="66DF65A4" w14:textId="77777777" w:rsidTr="00301DCE">
        <w:tc>
          <w:tcPr>
            <w:tcW w:w="3116" w:type="dxa"/>
          </w:tcPr>
          <w:p w14:paraId="0D90D93B" w14:textId="58384945" w:rsidR="001D2076" w:rsidRDefault="001D2076" w:rsidP="001D2076">
            <w:r w:rsidRPr="006D73F0">
              <w:t>S68.624</w:t>
            </w:r>
          </w:p>
        </w:tc>
        <w:tc>
          <w:tcPr>
            <w:tcW w:w="3117" w:type="dxa"/>
          </w:tcPr>
          <w:p w14:paraId="08EA5D4A" w14:textId="3A58D3F4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209A3D8" w14:textId="3444880E" w:rsidR="001D2076" w:rsidRDefault="001D2076" w:rsidP="001D2076">
            <w:r w:rsidRPr="00C5225A">
              <w:t>Partial Hand</w:t>
            </w:r>
          </w:p>
        </w:tc>
      </w:tr>
      <w:tr w:rsidR="001D2076" w14:paraId="24DA7098" w14:textId="77777777" w:rsidTr="00301DCE">
        <w:tc>
          <w:tcPr>
            <w:tcW w:w="3116" w:type="dxa"/>
          </w:tcPr>
          <w:p w14:paraId="234B2C0E" w14:textId="025FC618" w:rsidR="001D2076" w:rsidRDefault="001D2076" w:rsidP="001D2076">
            <w:r w:rsidRPr="006D73F0">
              <w:t>S68.624A</w:t>
            </w:r>
          </w:p>
        </w:tc>
        <w:tc>
          <w:tcPr>
            <w:tcW w:w="3117" w:type="dxa"/>
          </w:tcPr>
          <w:p w14:paraId="15E5E902" w14:textId="7CC814EC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028B5FD" w14:textId="3E123230" w:rsidR="001D2076" w:rsidRDefault="001D2076" w:rsidP="001D2076">
            <w:r w:rsidRPr="00C5225A">
              <w:t>Partial Hand</w:t>
            </w:r>
          </w:p>
        </w:tc>
      </w:tr>
      <w:tr w:rsidR="001D2076" w14:paraId="2321A131" w14:textId="77777777" w:rsidTr="00301DCE">
        <w:tc>
          <w:tcPr>
            <w:tcW w:w="3116" w:type="dxa"/>
          </w:tcPr>
          <w:p w14:paraId="6B1E4E35" w14:textId="2F3F3B05" w:rsidR="001D2076" w:rsidRDefault="001D2076" w:rsidP="001D2076">
            <w:r w:rsidRPr="006D73F0">
              <w:t>S68.624D</w:t>
            </w:r>
          </w:p>
        </w:tc>
        <w:tc>
          <w:tcPr>
            <w:tcW w:w="3117" w:type="dxa"/>
          </w:tcPr>
          <w:p w14:paraId="04AB430A" w14:textId="22D7A769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9378CCF" w14:textId="657C67B8" w:rsidR="001D2076" w:rsidRDefault="001D2076" w:rsidP="001D2076">
            <w:r w:rsidRPr="00C5225A">
              <w:t>Partial Hand</w:t>
            </w:r>
          </w:p>
        </w:tc>
      </w:tr>
      <w:tr w:rsidR="001D2076" w14:paraId="489CC9A2" w14:textId="77777777" w:rsidTr="00301DCE">
        <w:tc>
          <w:tcPr>
            <w:tcW w:w="3116" w:type="dxa"/>
          </w:tcPr>
          <w:p w14:paraId="5C318CEC" w14:textId="27C8006B" w:rsidR="001D2076" w:rsidRDefault="001D2076" w:rsidP="001D2076">
            <w:r w:rsidRPr="006D73F0">
              <w:t>S68.624S</w:t>
            </w:r>
          </w:p>
        </w:tc>
        <w:tc>
          <w:tcPr>
            <w:tcW w:w="3117" w:type="dxa"/>
          </w:tcPr>
          <w:p w14:paraId="73F81572" w14:textId="463E1C6B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F5B9CD8" w14:textId="5CDA751A" w:rsidR="001D2076" w:rsidRDefault="001D2076" w:rsidP="001D2076">
            <w:r w:rsidRPr="00C5225A">
              <w:t>Partial Hand</w:t>
            </w:r>
          </w:p>
        </w:tc>
      </w:tr>
      <w:tr w:rsidR="001D2076" w14:paraId="69FAFCD4" w14:textId="77777777" w:rsidTr="00301DCE">
        <w:tc>
          <w:tcPr>
            <w:tcW w:w="3116" w:type="dxa"/>
          </w:tcPr>
          <w:p w14:paraId="41F02A69" w14:textId="3EC4CBEF" w:rsidR="001D2076" w:rsidRDefault="001D2076" w:rsidP="001D2076">
            <w:r w:rsidRPr="006D73F0">
              <w:t>S68.626</w:t>
            </w:r>
          </w:p>
        </w:tc>
        <w:tc>
          <w:tcPr>
            <w:tcW w:w="3117" w:type="dxa"/>
          </w:tcPr>
          <w:p w14:paraId="3597E0D3" w14:textId="57D51454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1E98E0F6" w14:textId="686AF6CF" w:rsidR="001D2076" w:rsidRDefault="001D2076" w:rsidP="001D2076">
            <w:r w:rsidRPr="00C5225A">
              <w:t>Partial Hand</w:t>
            </w:r>
          </w:p>
        </w:tc>
      </w:tr>
      <w:tr w:rsidR="001D2076" w14:paraId="08A07216" w14:textId="77777777" w:rsidTr="00301DCE">
        <w:tc>
          <w:tcPr>
            <w:tcW w:w="3116" w:type="dxa"/>
          </w:tcPr>
          <w:p w14:paraId="5CC24B72" w14:textId="1ED0591B" w:rsidR="001D2076" w:rsidRDefault="001D2076" w:rsidP="001D2076">
            <w:r w:rsidRPr="006D73F0">
              <w:t>S68.626A</w:t>
            </w:r>
          </w:p>
        </w:tc>
        <w:tc>
          <w:tcPr>
            <w:tcW w:w="3117" w:type="dxa"/>
          </w:tcPr>
          <w:p w14:paraId="24D54CFA" w14:textId="2479C417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5F6D043" w14:textId="7DC516DE" w:rsidR="001D2076" w:rsidRDefault="001D2076" w:rsidP="001D2076">
            <w:r w:rsidRPr="00C5225A">
              <w:t>Partial Hand</w:t>
            </w:r>
          </w:p>
        </w:tc>
      </w:tr>
      <w:tr w:rsidR="001D2076" w14:paraId="6D3A1BEB" w14:textId="77777777" w:rsidTr="00301DCE">
        <w:tc>
          <w:tcPr>
            <w:tcW w:w="3116" w:type="dxa"/>
          </w:tcPr>
          <w:p w14:paraId="0E455E02" w14:textId="39F72D03" w:rsidR="001D2076" w:rsidRDefault="001D2076" w:rsidP="001D2076">
            <w:r w:rsidRPr="006D73F0">
              <w:t>S68.626D</w:t>
            </w:r>
          </w:p>
        </w:tc>
        <w:tc>
          <w:tcPr>
            <w:tcW w:w="3117" w:type="dxa"/>
          </w:tcPr>
          <w:p w14:paraId="1634260E" w14:textId="6E647D92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9A4AAD2" w14:textId="0181146F" w:rsidR="001D2076" w:rsidRDefault="001D2076" w:rsidP="001D2076">
            <w:r w:rsidRPr="00C5225A">
              <w:t>Partial Hand</w:t>
            </w:r>
          </w:p>
        </w:tc>
      </w:tr>
      <w:tr w:rsidR="001D2076" w14:paraId="655C56F2" w14:textId="77777777" w:rsidTr="00301DCE">
        <w:tc>
          <w:tcPr>
            <w:tcW w:w="3116" w:type="dxa"/>
          </w:tcPr>
          <w:p w14:paraId="694DFA35" w14:textId="5A869B83" w:rsidR="001D2076" w:rsidRDefault="001D2076" w:rsidP="001D2076">
            <w:r w:rsidRPr="006D73F0">
              <w:t>S68.626S</w:t>
            </w:r>
          </w:p>
        </w:tc>
        <w:tc>
          <w:tcPr>
            <w:tcW w:w="3117" w:type="dxa"/>
          </w:tcPr>
          <w:p w14:paraId="6F84BC8F" w14:textId="2032345D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242BD13" w14:textId="339CD585" w:rsidR="001D2076" w:rsidRDefault="001D2076" w:rsidP="001D2076">
            <w:r w:rsidRPr="00C5225A">
              <w:t>Partial Hand</w:t>
            </w:r>
          </w:p>
        </w:tc>
      </w:tr>
      <w:tr w:rsidR="001D2076" w14:paraId="082ECF34" w14:textId="77777777" w:rsidTr="00301DCE">
        <w:tc>
          <w:tcPr>
            <w:tcW w:w="3116" w:type="dxa"/>
          </w:tcPr>
          <w:p w14:paraId="228061F9" w14:textId="7908DF1B" w:rsidR="001D2076" w:rsidRDefault="001D2076" w:rsidP="001D2076">
            <w:r w:rsidRPr="006D73F0">
              <w:t>S68.711</w:t>
            </w:r>
          </w:p>
        </w:tc>
        <w:tc>
          <w:tcPr>
            <w:tcW w:w="3117" w:type="dxa"/>
          </w:tcPr>
          <w:p w14:paraId="323B620D" w14:textId="410FA409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B2D6956" w14:textId="0D51FDBE" w:rsidR="001D2076" w:rsidRDefault="001D2076" w:rsidP="001D2076">
            <w:r w:rsidRPr="00C5225A">
              <w:t>Partial Hand</w:t>
            </w:r>
          </w:p>
        </w:tc>
      </w:tr>
      <w:tr w:rsidR="001D2076" w14:paraId="6A5D53DA" w14:textId="77777777" w:rsidTr="00301DCE">
        <w:tc>
          <w:tcPr>
            <w:tcW w:w="3116" w:type="dxa"/>
          </w:tcPr>
          <w:p w14:paraId="06CFB1E5" w14:textId="64640BF0" w:rsidR="001D2076" w:rsidRDefault="001D2076" w:rsidP="001D2076">
            <w:r w:rsidRPr="006D73F0">
              <w:t>S68.711A</w:t>
            </w:r>
          </w:p>
        </w:tc>
        <w:tc>
          <w:tcPr>
            <w:tcW w:w="3117" w:type="dxa"/>
          </w:tcPr>
          <w:p w14:paraId="68E853EA" w14:textId="1014B55B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3E81AEA" w14:textId="56389BFF" w:rsidR="001D2076" w:rsidRDefault="001D2076" w:rsidP="001D2076">
            <w:r w:rsidRPr="00C5225A">
              <w:t>Partial Hand</w:t>
            </w:r>
          </w:p>
        </w:tc>
      </w:tr>
      <w:tr w:rsidR="001D2076" w14:paraId="4B237694" w14:textId="77777777" w:rsidTr="00301DCE">
        <w:tc>
          <w:tcPr>
            <w:tcW w:w="3116" w:type="dxa"/>
          </w:tcPr>
          <w:p w14:paraId="1966D207" w14:textId="6D2ADD36" w:rsidR="001D2076" w:rsidRDefault="001D2076" w:rsidP="001D2076">
            <w:r w:rsidRPr="006D73F0">
              <w:t>S68.711D</w:t>
            </w:r>
          </w:p>
        </w:tc>
        <w:tc>
          <w:tcPr>
            <w:tcW w:w="3117" w:type="dxa"/>
          </w:tcPr>
          <w:p w14:paraId="18940560" w14:textId="057E0D7F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19EFB83" w14:textId="36E62F36" w:rsidR="001D2076" w:rsidRDefault="001D2076" w:rsidP="001D2076">
            <w:r w:rsidRPr="00C5225A">
              <w:t>Partial Hand</w:t>
            </w:r>
          </w:p>
        </w:tc>
      </w:tr>
      <w:tr w:rsidR="001D2076" w14:paraId="2413D26E" w14:textId="77777777" w:rsidTr="00301DCE">
        <w:tc>
          <w:tcPr>
            <w:tcW w:w="3116" w:type="dxa"/>
          </w:tcPr>
          <w:p w14:paraId="2A88E921" w14:textId="20755775" w:rsidR="001D2076" w:rsidRDefault="001D2076" w:rsidP="001D2076">
            <w:r w:rsidRPr="006D73F0">
              <w:t>S68.711S</w:t>
            </w:r>
          </w:p>
        </w:tc>
        <w:tc>
          <w:tcPr>
            <w:tcW w:w="3117" w:type="dxa"/>
          </w:tcPr>
          <w:p w14:paraId="6164625D" w14:textId="4FD885C5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31E7FA5" w14:textId="29B450C4" w:rsidR="001D2076" w:rsidRDefault="001D2076" w:rsidP="001D2076">
            <w:r w:rsidRPr="00C5225A">
              <w:t>Partial Hand</w:t>
            </w:r>
          </w:p>
        </w:tc>
      </w:tr>
      <w:tr w:rsidR="001D2076" w14:paraId="0DCD6F37" w14:textId="77777777" w:rsidTr="00301DCE">
        <w:tc>
          <w:tcPr>
            <w:tcW w:w="3116" w:type="dxa"/>
          </w:tcPr>
          <w:p w14:paraId="277C989C" w14:textId="50A8DA47" w:rsidR="001D2076" w:rsidRDefault="001D2076" w:rsidP="001D2076">
            <w:r w:rsidRPr="006D73F0">
              <w:t>S68.721</w:t>
            </w:r>
          </w:p>
        </w:tc>
        <w:tc>
          <w:tcPr>
            <w:tcW w:w="3117" w:type="dxa"/>
          </w:tcPr>
          <w:p w14:paraId="71F7598F" w14:textId="4090BF17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933A854" w14:textId="468775D4" w:rsidR="001D2076" w:rsidRDefault="001D2076" w:rsidP="001D2076">
            <w:r w:rsidRPr="00C5225A">
              <w:t>Partial Hand</w:t>
            </w:r>
          </w:p>
        </w:tc>
      </w:tr>
      <w:tr w:rsidR="001D2076" w14:paraId="28B98AFA" w14:textId="77777777" w:rsidTr="00301DCE">
        <w:tc>
          <w:tcPr>
            <w:tcW w:w="3116" w:type="dxa"/>
          </w:tcPr>
          <w:p w14:paraId="1D305C83" w14:textId="78CAA729" w:rsidR="001D2076" w:rsidRDefault="001D2076" w:rsidP="001D2076">
            <w:r w:rsidRPr="006D73F0">
              <w:t>S68.721A</w:t>
            </w:r>
          </w:p>
        </w:tc>
        <w:tc>
          <w:tcPr>
            <w:tcW w:w="3117" w:type="dxa"/>
          </w:tcPr>
          <w:p w14:paraId="6359C4A9" w14:textId="0BFFBE1C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5DA74A5" w14:textId="4944C731" w:rsidR="001D2076" w:rsidRDefault="001D2076" w:rsidP="001D2076">
            <w:r w:rsidRPr="00C5225A">
              <w:t>Partial Hand</w:t>
            </w:r>
          </w:p>
        </w:tc>
      </w:tr>
      <w:tr w:rsidR="001D2076" w14:paraId="3A309A31" w14:textId="77777777" w:rsidTr="00301DCE">
        <w:tc>
          <w:tcPr>
            <w:tcW w:w="3116" w:type="dxa"/>
          </w:tcPr>
          <w:p w14:paraId="711552AA" w14:textId="117BDA24" w:rsidR="001D2076" w:rsidRDefault="001D2076" w:rsidP="001D2076">
            <w:r w:rsidRPr="006D73F0">
              <w:t>S68.721D</w:t>
            </w:r>
          </w:p>
        </w:tc>
        <w:tc>
          <w:tcPr>
            <w:tcW w:w="3117" w:type="dxa"/>
          </w:tcPr>
          <w:p w14:paraId="5A11264A" w14:textId="6D2CE919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EF6B953" w14:textId="38DD238B" w:rsidR="001D2076" w:rsidRDefault="001D2076" w:rsidP="001D2076">
            <w:r w:rsidRPr="00C5225A">
              <w:t>Partial Hand</w:t>
            </w:r>
          </w:p>
        </w:tc>
      </w:tr>
      <w:tr w:rsidR="001D2076" w14:paraId="39D59103" w14:textId="77777777" w:rsidTr="00301DCE">
        <w:tc>
          <w:tcPr>
            <w:tcW w:w="3116" w:type="dxa"/>
          </w:tcPr>
          <w:p w14:paraId="759818FF" w14:textId="576C4F7F" w:rsidR="001D2076" w:rsidRDefault="001D2076" w:rsidP="001D2076">
            <w:r w:rsidRPr="006D73F0">
              <w:t>S68.721S</w:t>
            </w:r>
          </w:p>
        </w:tc>
        <w:tc>
          <w:tcPr>
            <w:tcW w:w="3117" w:type="dxa"/>
          </w:tcPr>
          <w:p w14:paraId="6703EE9D" w14:textId="6EF7555F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1CE5E02B" w14:textId="7957004B" w:rsidR="001D2076" w:rsidRDefault="001D2076" w:rsidP="001D2076">
            <w:r w:rsidRPr="00C5225A">
              <w:t>Partial Hand</w:t>
            </w:r>
          </w:p>
        </w:tc>
      </w:tr>
      <w:tr w:rsidR="001D2076" w14:paraId="65B8CAC7" w14:textId="77777777" w:rsidTr="00301DCE">
        <w:tc>
          <w:tcPr>
            <w:tcW w:w="3116" w:type="dxa"/>
          </w:tcPr>
          <w:p w14:paraId="5128ED31" w14:textId="7132B2B8" w:rsidR="001D2076" w:rsidRDefault="001D2076" w:rsidP="001D2076">
            <w:r w:rsidRPr="006D73F0">
              <w:t>Z89.021</w:t>
            </w:r>
          </w:p>
        </w:tc>
        <w:tc>
          <w:tcPr>
            <w:tcW w:w="3117" w:type="dxa"/>
          </w:tcPr>
          <w:p w14:paraId="2A20471F" w14:textId="21930FEE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3552D54" w14:textId="0BB97CFE" w:rsidR="001D2076" w:rsidRDefault="001D2076" w:rsidP="001D2076">
            <w:r w:rsidRPr="00C5225A">
              <w:t>Partial Hand</w:t>
            </w:r>
          </w:p>
        </w:tc>
      </w:tr>
      <w:tr w:rsidR="001D2076" w14:paraId="64044B00" w14:textId="77777777" w:rsidTr="00301DCE">
        <w:tc>
          <w:tcPr>
            <w:tcW w:w="3116" w:type="dxa"/>
          </w:tcPr>
          <w:p w14:paraId="7D481745" w14:textId="40FF3926" w:rsidR="001D2076" w:rsidRDefault="001D2076" w:rsidP="001D2076">
            <w:r w:rsidRPr="006D73F0">
              <w:t>S68.110</w:t>
            </w:r>
          </w:p>
        </w:tc>
        <w:tc>
          <w:tcPr>
            <w:tcW w:w="3117" w:type="dxa"/>
          </w:tcPr>
          <w:p w14:paraId="51B1B03F" w14:textId="21D6DF06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8C3363B" w14:textId="31D7069A" w:rsidR="001D2076" w:rsidRDefault="001D2076" w:rsidP="001D2076">
            <w:r w:rsidRPr="00C5225A">
              <w:t>Partial Hand</w:t>
            </w:r>
          </w:p>
        </w:tc>
      </w:tr>
      <w:tr w:rsidR="001D2076" w14:paraId="25AE3CD1" w14:textId="77777777" w:rsidTr="00301DCE">
        <w:tc>
          <w:tcPr>
            <w:tcW w:w="3116" w:type="dxa"/>
          </w:tcPr>
          <w:p w14:paraId="13BE297A" w14:textId="387ECD86" w:rsidR="001D2076" w:rsidRDefault="001D2076" w:rsidP="001D2076">
            <w:r w:rsidRPr="008E1D4C">
              <w:t>S68.11</w:t>
            </w:r>
          </w:p>
        </w:tc>
        <w:tc>
          <w:tcPr>
            <w:tcW w:w="3117" w:type="dxa"/>
          </w:tcPr>
          <w:p w14:paraId="0149E512" w14:textId="4B36C08C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AE59C6A" w14:textId="233E1285" w:rsidR="001D2076" w:rsidRDefault="001D2076" w:rsidP="001D2076">
            <w:r w:rsidRPr="00C5225A">
              <w:t>Partial Hand</w:t>
            </w:r>
          </w:p>
        </w:tc>
      </w:tr>
      <w:tr w:rsidR="001D2076" w14:paraId="4E8C9C19" w14:textId="77777777" w:rsidTr="00301DCE">
        <w:tc>
          <w:tcPr>
            <w:tcW w:w="3116" w:type="dxa"/>
          </w:tcPr>
          <w:p w14:paraId="285FE6A5" w14:textId="739F5D53" w:rsidR="001D2076" w:rsidRDefault="001D2076" w:rsidP="001D2076">
            <w:r w:rsidRPr="008E1D4C">
              <w:t>S68.118</w:t>
            </w:r>
          </w:p>
        </w:tc>
        <w:tc>
          <w:tcPr>
            <w:tcW w:w="3117" w:type="dxa"/>
          </w:tcPr>
          <w:p w14:paraId="0220196E" w14:textId="0E858CC2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47C45C0" w14:textId="3C1FAED7" w:rsidR="001D2076" w:rsidRDefault="001D2076" w:rsidP="001D2076">
            <w:r w:rsidRPr="00C5225A">
              <w:t>Partial Hand</w:t>
            </w:r>
          </w:p>
        </w:tc>
      </w:tr>
      <w:tr w:rsidR="001D2076" w14:paraId="0B2833DE" w14:textId="77777777" w:rsidTr="00301DCE">
        <w:tc>
          <w:tcPr>
            <w:tcW w:w="3116" w:type="dxa"/>
          </w:tcPr>
          <w:p w14:paraId="034D4CE8" w14:textId="43CC3C94" w:rsidR="001D2076" w:rsidRDefault="001D2076" w:rsidP="001D2076">
            <w:r w:rsidRPr="008E1D4C">
              <w:t>S68.118A</w:t>
            </w:r>
          </w:p>
        </w:tc>
        <w:tc>
          <w:tcPr>
            <w:tcW w:w="3117" w:type="dxa"/>
          </w:tcPr>
          <w:p w14:paraId="478C0598" w14:textId="3475B669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1BF8397" w14:textId="13BF93DC" w:rsidR="001D2076" w:rsidRDefault="001D2076" w:rsidP="001D2076">
            <w:r w:rsidRPr="00C5225A">
              <w:t>Partial Hand</w:t>
            </w:r>
          </w:p>
        </w:tc>
      </w:tr>
      <w:tr w:rsidR="001D2076" w14:paraId="68E8FF47" w14:textId="77777777" w:rsidTr="00301DCE">
        <w:tc>
          <w:tcPr>
            <w:tcW w:w="3116" w:type="dxa"/>
          </w:tcPr>
          <w:p w14:paraId="205A705E" w14:textId="0D3CC453" w:rsidR="001D2076" w:rsidRDefault="001D2076" w:rsidP="001D2076">
            <w:r w:rsidRPr="008E1D4C">
              <w:t>S68.118D</w:t>
            </w:r>
          </w:p>
        </w:tc>
        <w:tc>
          <w:tcPr>
            <w:tcW w:w="3117" w:type="dxa"/>
          </w:tcPr>
          <w:p w14:paraId="489579C6" w14:textId="22E39C02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96D808A" w14:textId="5FFE051D" w:rsidR="001D2076" w:rsidRDefault="001D2076" w:rsidP="001D2076">
            <w:r w:rsidRPr="00C5225A">
              <w:t>Partial Hand</w:t>
            </w:r>
          </w:p>
        </w:tc>
      </w:tr>
      <w:tr w:rsidR="001D2076" w14:paraId="5B87692E" w14:textId="77777777" w:rsidTr="00301DCE">
        <w:tc>
          <w:tcPr>
            <w:tcW w:w="3116" w:type="dxa"/>
          </w:tcPr>
          <w:p w14:paraId="4D963C21" w14:textId="6F444D5C" w:rsidR="001D2076" w:rsidRDefault="001D2076" w:rsidP="001D2076">
            <w:r w:rsidRPr="008E1D4C">
              <w:t>S68.118S</w:t>
            </w:r>
          </w:p>
        </w:tc>
        <w:tc>
          <w:tcPr>
            <w:tcW w:w="3117" w:type="dxa"/>
          </w:tcPr>
          <w:p w14:paraId="178DA910" w14:textId="10E4C59B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09B93F2" w14:textId="22B256FC" w:rsidR="001D2076" w:rsidRDefault="001D2076" w:rsidP="001D2076">
            <w:r w:rsidRPr="00C5225A">
              <w:t>Partial Hand</w:t>
            </w:r>
          </w:p>
        </w:tc>
      </w:tr>
      <w:tr w:rsidR="001D2076" w14:paraId="69CE9F58" w14:textId="77777777" w:rsidTr="00301DCE">
        <w:tc>
          <w:tcPr>
            <w:tcW w:w="3116" w:type="dxa"/>
          </w:tcPr>
          <w:p w14:paraId="74DAE160" w14:textId="2A58BEE1" w:rsidR="001D2076" w:rsidRDefault="001D2076" w:rsidP="001D2076">
            <w:r w:rsidRPr="008E1D4C">
              <w:t>S68.12</w:t>
            </w:r>
          </w:p>
        </w:tc>
        <w:tc>
          <w:tcPr>
            <w:tcW w:w="3117" w:type="dxa"/>
          </w:tcPr>
          <w:p w14:paraId="0C050DA6" w14:textId="337D8CB9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8E950D4" w14:textId="10C91CB8" w:rsidR="001D2076" w:rsidRDefault="001D2076" w:rsidP="001D2076">
            <w:r w:rsidRPr="00C5225A">
              <w:t>Partial Hand</w:t>
            </w:r>
          </w:p>
        </w:tc>
      </w:tr>
      <w:tr w:rsidR="001D2076" w14:paraId="1F3D071C" w14:textId="77777777" w:rsidTr="00301DCE">
        <w:tc>
          <w:tcPr>
            <w:tcW w:w="3116" w:type="dxa"/>
          </w:tcPr>
          <w:p w14:paraId="36C3D400" w14:textId="299F8C57" w:rsidR="001D2076" w:rsidRDefault="001D2076" w:rsidP="001D2076">
            <w:r w:rsidRPr="008E1D4C">
              <w:t>S68.128</w:t>
            </w:r>
          </w:p>
        </w:tc>
        <w:tc>
          <w:tcPr>
            <w:tcW w:w="3117" w:type="dxa"/>
          </w:tcPr>
          <w:p w14:paraId="11A8E675" w14:textId="728C5EA2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179DE3E8" w14:textId="7EE82300" w:rsidR="001D2076" w:rsidRDefault="001D2076" w:rsidP="001D2076">
            <w:r w:rsidRPr="00C5225A">
              <w:t>Partial Hand</w:t>
            </w:r>
          </w:p>
        </w:tc>
      </w:tr>
      <w:tr w:rsidR="001D2076" w14:paraId="7894CB01" w14:textId="77777777" w:rsidTr="00301DCE">
        <w:tc>
          <w:tcPr>
            <w:tcW w:w="3116" w:type="dxa"/>
          </w:tcPr>
          <w:p w14:paraId="0346901F" w14:textId="68D7ADD6" w:rsidR="001D2076" w:rsidRDefault="001D2076" w:rsidP="001D2076">
            <w:r w:rsidRPr="008E1D4C">
              <w:t>S68.128A</w:t>
            </w:r>
          </w:p>
        </w:tc>
        <w:tc>
          <w:tcPr>
            <w:tcW w:w="3117" w:type="dxa"/>
          </w:tcPr>
          <w:p w14:paraId="4513ABA9" w14:textId="0E176D5B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1EAD474B" w14:textId="7F9A7B0D" w:rsidR="001D2076" w:rsidRDefault="001D2076" w:rsidP="001D2076">
            <w:r w:rsidRPr="00C5225A">
              <w:t>Partial Hand</w:t>
            </w:r>
          </w:p>
        </w:tc>
      </w:tr>
      <w:tr w:rsidR="001D2076" w14:paraId="39A452A9" w14:textId="77777777" w:rsidTr="00301DCE">
        <w:tc>
          <w:tcPr>
            <w:tcW w:w="3116" w:type="dxa"/>
          </w:tcPr>
          <w:p w14:paraId="7F3CDF7E" w14:textId="3534C87A" w:rsidR="001D2076" w:rsidRDefault="001D2076" w:rsidP="001D2076">
            <w:r w:rsidRPr="008E1D4C">
              <w:t>S68.128D</w:t>
            </w:r>
          </w:p>
        </w:tc>
        <w:tc>
          <w:tcPr>
            <w:tcW w:w="3117" w:type="dxa"/>
          </w:tcPr>
          <w:p w14:paraId="5D56E7F9" w14:textId="33CB0351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A0E1764" w14:textId="28FFFA4B" w:rsidR="001D2076" w:rsidRDefault="001D2076" w:rsidP="001D2076">
            <w:r w:rsidRPr="00C5225A">
              <w:t>Partial Hand</w:t>
            </w:r>
          </w:p>
        </w:tc>
      </w:tr>
      <w:tr w:rsidR="001D2076" w14:paraId="14E0CDBF" w14:textId="77777777" w:rsidTr="00301DCE">
        <w:tc>
          <w:tcPr>
            <w:tcW w:w="3116" w:type="dxa"/>
          </w:tcPr>
          <w:p w14:paraId="7003F67B" w14:textId="44FBD313" w:rsidR="001D2076" w:rsidRDefault="001D2076" w:rsidP="001D2076">
            <w:r w:rsidRPr="008E1D4C">
              <w:t>S68.128S</w:t>
            </w:r>
          </w:p>
        </w:tc>
        <w:tc>
          <w:tcPr>
            <w:tcW w:w="3117" w:type="dxa"/>
          </w:tcPr>
          <w:p w14:paraId="6313CBC3" w14:textId="0E4B0A4D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97CD415" w14:textId="35C28574" w:rsidR="001D2076" w:rsidRDefault="001D2076" w:rsidP="001D2076">
            <w:r w:rsidRPr="00C5225A">
              <w:t>Partial Hand</w:t>
            </w:r>
          </w:p>
        </w:tc>
      </w:tr>
      <w:tr w:rsidR="001D2076" w14:paraId="0EF2382D" w14:textId="77777777" w:rsidTr="00301DCE">
        <w:tc>
          <w:tcPr>
            <w:tcW w:w="3116" w:type="dxa"/>
          </w:tcPr>
          <w:p w14:paraId="0F41E0FF" w14:textId="0BDD692E" w:rsidR="001D2076" w:rsidRDefault="001D2076" w:rsidP="001D2076">
            <w:r w:rsidRPr="008E1D4C">
              <w:t>S68.6</w:t>
            </w:r>
          </w:p>
        </w:tc>
        <w:tc>
          <w:tcPr>
            <w:tcW w:w="3117" w:type="dxa"/>
          </w:tcPr>
          <w:p w14:paraId="6D614A7C" w14:textId="6FD6F793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48736B8F" w14:textId="7E34925A" w:rsidR="001D2076" w:rsidRDefault="001D2076" w:rsidP="001D2076">
            <w:r w:rsidRPr="00C5225A">
              <w:t>Partial Hand</w:t>
            </w:r>
          </w:p>
        </w:tc>
      </w:tr>
      <w:tr w:rsidR="001D2076" w14:paraId="71A74D16" w14:textId="77777777" w:rsidTr="00301DCE">
        <w:tc>
          <w:tcPr>
            <w:tcW w:w="3116" w:type="dxa"/>
          </w:tcPr>
          <w:p w14:paraId="7D61C70C" w14:textId="4818C50E" w:rsidR="001D2076" w:rsidRDefault="001D2076" w:rsidP="001D2076">
            <w:r w:rsidRPr="008E1D4C">
              <w:t>S68.61</w:t>
            </w:r>
          </w:p>
        </w:tc>
        <w:tc>
          <w:tcPr>
            <w:tcW w:w="3117" w:type="dxa"/>
          </w:tcPr>
          <w:p w14:paraId="2B1E1A1C" w14:textId="24E4A6CF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CDC7CAA" w14:textId="3888FFBF" w:rsidR="001D2076" w:rsidRDefault="001D2076" w:rsidP="001D2076">
            <w:r w:rsidRPr="00C5225A">
              <w:t>Partial Hand</w:t>
            </w:r>
          </w:p>
        </w:tc>
      </w:tr>
      <w:tr w:rsidR="001D2076" w14:paraId="6226875B" w14:textId="77777777" w:rsidTr="00301DCE">
        <w:tc>
          <w:tcPr>
            <w:tcW w:w="3116" w:type="dxa"/>
          </w:tcPr>
          <w:p w14:paraId="3A454233" w14:textId="794C7E87" w:rsidR="001D2076" w:rsidRDefault="001D2076" w:rsidP="001D2076">
            <w:r w:rsidRPr="008E1D4C">
              <w:t>S68.618</w:t>
            </w:r>
          </w:p>
        </w:tc>
        <w:tc>
          <w:tcPr>
            <w:tcW w:w="3117" w:type="dxa"/>
          </w:tcPr>
          <w:p w14:paraId="0E096616" w14:textId="72E015F5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199E1F61" w14:textId="6854A13C" w:rsidR="001D2076" w:rsidRDefault="001D2076" w:rsidP="001D2076">
            <w:r w:rsidRPr="00C5225A">
              <w:t>Partial Hand</w:t>
            </w:r>
          </w:p>
        </w:tc>
      </w:tr>
      <w:tr w:rsidR="001D2076" w14:paraId="5D9DE39B" w14:textId="77777777" w:rsidTr="00301DCE">
        <w:tc>
          <w:tcPr>
            <w:tcW w:w="3116" w:type="dxa"/>
          </w:tcPr>
          <w:p w14:paraId="7B2393F5" w14:textId="069EF616" w:rsidR="001D2076" w:rsidRDefault="001D2076" w:rsidP="001D2076">
            <w:r w:rsidRPr="008E1D4C">
              <w:t>S68.618A</w:t>
            </w:r>
          </w:p>
        </w:tc>
        <w:tc>
          <w:tcPr>
            <w:tcW w:w="3117" w:type="dxa"/>
          </w:tcPr>
          <w:p w14:paraId="1EF01F68" w14:textId="19B75224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7CF1A6EE" w14:textId="36532B9C" w:rsidR="001D2076" w:rsidRDefault="001D2076" w:rsidP="001D2076">
            <w:r w:rsidRPr="00C5225A">
              <w:t>Partial Hand</w:t>
            </w:r>
          </w:p>
        </w:tc>
      </w:tr>
      <w:tr w:rsidR="001D2076" w14:paraId="37A4F135" w14:textId="77777777" w:rsidTr="00301DCE">
        <w:tc>
          <w:tcPr>
            <w:tcW w:w="3116" w:type="dxa"/>
          </w:tcPr>
          <w:p w14:paraId="0D31A7EC" w14:textId="1B5352FB" w:rsidR="001D2076" w:rsidRDefault="001D2076" w:rsidP="001D2076">
            <w:r w:rsidRPr="008E1D4C">
              <w:t>S68.618D</w:t>
            </w:r>
          </w:p>
        </w:tc>
        <w:tc>
          <w:tcPr>
            <w:tcW w:w="3117" w:type="dxa"/>
          </w:tcPr>
          <w:p w14:paraId="4503D0D1" w14:textId="28D6E58E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E6EB1BA" w14:textId="78F19F47" w:rsidR="001D2076" w:rsidRDefault="001D2076" w:rsidP="001D2076">
            <w:r w:rsidRPr="00C5225A">
              <w:t>Partial Hand</w:t>
            </w:r>
          </w:p>
        </w:tc>
      </w:tr>
      <w:tr w:rsidR="001D2076" w14:paraId="7974B3FE" w14:textId="77777777" w:rsidTr="00301DCE">
        <w:tc>
          <w:tcPr>
            <w:tcW w:w="3116" w:type="dxa"/>
          </w:tcPr>
          <w:p w14:paraId="4DC6406A" w14:textId="66A3285F" w:rsidR="001D2076" w:rsidRDefault="001D2076" w:rsidP="001D2076">
            <w:r w:rsidRPr="008E1D4C">
              <w:t>S68.618S</w:t>
            </w:r>
          </w:p>
        </w:tc>
        <w:tc>
          <w:tcPr>
            <w:tcW w:w="3117" w:type="dxa"/>
          </w:tcPr>
          <w:p w14:paraId="49A20B42" w14:textId="57312E15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896BA44" w14:textId="6EB50F24" w:rsidR="001D2076" w:rsidRDefault="001D2076" w:rsidP="001D2076">
            <w:r w:rsidRPr="00C5225A">
              <w:t>Partial Hand</w:t>
            </w:r>
          </w:p>
        </w:tc>
      </w:tr>
      <w:tr w:rsidR="001D2076" w14:paraId="1B51C591" w14:textId="77777777" w:rsidTr="00301DCE">
        <w:tc>
          <w:tcPr>
            <w:tcW w:w="3116" w:type="dxa"/>
          </w:tcPr>
          <w:p w14:paraId="0D2A09B1" w14:textId="1C509F67" w:rsidR="001D2076" w:rsidRDefault="001D2076" w:rsidP="001D2076">
            <w:r w:rsidRPr="008E1D4C">
              <w:t>S68.619</w:t>
            </w:r>
          </w:p>
        </w:tc>
        <w:tc>
          <w:tcPr>
            <w:tcW w:w="3117" w:type="dxa"/>
          </w:tcPr>
          <w:p w14:paraId="20C28CDE" w14:textId="14C1CFFF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2A2D1A6" w14:textId="70236BF9" w:rsidR="001D2076" w:rsidRDefault="001D2076" w:rsidP="001D2076">
            <w:r w:rsidRPr="00C5225A">
              <w:t>Partial Hand</w:t>
            </w:r>
          </w:p>
        </w:tc>
      </w:tr>
      <w:tr w:rsidR="001D2076" w14:paraId="3A7336B8" w14:textId="77777777" w:rsidTr="00301DCE">
        <w:tc>
          <w:tcPr>
            <w:tcW w:w="3116" w:type="dxa"/>
          </w:tcPr>
          <w:p w14:paraId="2B15139C" w14:textId="5BFFF28E" w:rsidR="001D2076" w:rsidRDefault="001D2076" w:rsidP="001D2076">
            <w:r w:rsidRPr="008E1D4C">
              <w:t>S68.619A</w:t>
            </w:r>
          </w:p>
        </w:tc>
        <w:tc>
          <w:tcPr>
            <w:tcW w:w="3117" w:type="dxa"/>
          </w:tcPr>
          <w:p w14:paraId="629E0988" w14:textId="6A55207B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3E099A5" w14:textId="7A54E123" w:rsidR="001D2076" w:rsidRDefault="001D2076" w:rsidP="001D2076">
            <w:r w:rsidRPr="00C5225A">
              <w:t>Partial Hand</w:t>
            </w:r>
          </w:p>
        </w:tc>
      </w:tr>
      <w:tr w:rsidR="001D2076" w14:paraId="3BA06C7C" w14:textId="77777777" w:rsidTr="00301DCE">
        <w:tc>
          <w:tcPr>
            <w:tcW w:w="3116" w:type="dxa"/>
          </w:tcPr>
          <w:p w14:paraId="7106FA45" w14:textId="05091E03" w:rsidR="001D2076" w:rsidRDefault="001D2076" w:rsidP="001D2076">
            <w:r w:rsidRPr="008E1D4C">
              <w:t>S68.619D</w:t>
            </w:r>
          </w:p>
        </w:tc>
        <w:tc>
          <w:tcPr>
            <w:tcW w:w="3117" w:type="dxa"/>
          </w:tcPr>
          <w:p w14:paraId="33BC2992" w14:textId="5ECC0D63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4938D4C" w14:textId="3A6A67D8" w:rsidR="001D2076" w:rsidRDefault="001D2076" w:rsidP="001D2076">
            <w:r w:rsidRPr="00C5225A">
              <w:t>Partial Hand</w:t>
            </w:r>
          </w:p>
        </w:tc>
      </w:tr>
      <w:tr w:rsidR="001D2076" w14:paraId="3C4D6395" w14:textId="77777777" w:rsidTr="00301DCE">
        <w:tc>
          <w:tcPr>
            <w:tcW w:w="3116" w:type="dxa"/>
          </w:tcPr>
          <w:p w14:paraId="146E9CA7" w14:textId="49D10632" w:rsidR="001D2076" w:rsidRDefault="001D2076" w:rsidP="001D2076">
            <w:r w:rsidRPr="008E1D4C">
              <w:t>S68.619S</w:t>
            </w:r>
          </w:p>
        </w:tc>
        <w:tc>
          <w:tcPr>
            <w:tcW w:w="3117" w:type="dxa"/>
          </w:tcPr>
          <w:p w14:paraId="727C70B5" w14:textId="552A6EB9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AFCB8E1" w14:textId="71AEAA6F" w:rsidR="001D2076" w:rsidRDefault="001D2076" w:rsidP="001D2076">
            <w:r w:rsidRPr="00C5225A">
              <w:t>Partial Hand</w:t>
            </w:r>
          </w:p>
        </w:tc>
      </w:tr>
      <w:tr w:rsidR="001D2076" w14:paraId="4B419EE0" w14:textId="77777777" w:rsidTr="00301DCE">
        <w:tc>
          <w:tcPr>
            <w:tcW w:w="3116" w:type="dxa"/>
          </w:tcPr>
          <w:p w14:paraId="7FF22EC8" w14:textId="72E79356" w:rsidR="001D2076" w:rsidRDefault="001D2076" w:rsidP="001D2076">
            <w:r w:rsidRPr="008E1D4C">
              <w:t>S68.62</w:t>
            </w:r>
          </w:p>
        </w:tc>
        <w:tc>
          <w:tcPr>
            <w:tcW w:w="3117" w:type="dxa"/>
          </w:tcPr>
          <w:p w14:paraId="08F99ED4" w14:textId="57E68E4A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B4EDB58" w14:textId="6534D09F" w:rsidR="001D2076" w:rsidRDefault="001D2076" w:rsidP="001D2076">
            <w:r w:rsidRPr="00C5225A">
              <w:t>Partial Hand</w:t>
            </w:r>
          </w:p>
        </w:tc>
      </w:tr>
      <w:tr w:rsidR="001D2076" w14:paraId="77A17D94" w14:textId="77777777" w:rsidTr="00301DCE">
        <w:tc>
          <w:tcPr>
            <w:tcW w:w="3116" w:type="dxa"/>
          </w:tcPr>
          <w:p w14:paraId="2F78E466" w14:textId="390C4F04" w:rsidR="001D2076" w:rsidRDefault="001D2076" w:rsidP="001D2076">
            <w:r w:rsidRPr="008E1D4C">
              <w:t>S68.628</w:t>
            </w:r>
          </w:p>
        </w:tc>
        <w:tc>
          <w:tcPr>
            <w:tcW w:w="3117" w:type="dxa"/>
          </w:tcPr>
          <w:p w14:paraId="4BDEDB8B" w14:textId="42ED99FB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F995011" w14:textId="0E54214D" w:rsidR="001D2076" w:rsidRDefault="001D2076" w:rsidP="001D2076">
            <w:r w:rsidRPr="00C5225A">
              <w:t>Partial Hand</w:t>
            </w:r>
          </w:p>
        </w:tc>
      </w:tr>
      <w:tr w:rsidR="001D2076" w14:paraId="6FDCA61F" w14:textId="77777777" w:rsidTr="00301DCE">
        <w:tc>
          <w:tcPr>
            <w:tcW w:w="3116" w:type="dxa"/>
          </w:tcPr>
          <w:p w14:paraId="095B9C11" w14:textId="28402133" w:rsidR="001D2076" w:rsidRDefault="001D2076" w:rsidP="001D2076">
            <w:r w:rsidRPr="008E1D4C">
              <w:t>S68.628A</w:t>
            </w:r>
          </w:p>
        </w:tc>
        <w:tc>
          <w:tcPr>
            <w:tcW w:w="3117" w:type="dxa"/>
          </w:tcPr>
          <w:p w14:paraId="1A7EF10D" w14:textId="3038F7A5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12F22E08" w14:textId="06F5047F" w:rsidR="001D2076" w:rsidRDefault="001D2076" w:rsidP="001D2076">
            <w:r w:rsidRPr="00C5225A">
              <w:t>Partial Hand</w:t>
            </w:r>
          </w:p>
        </w:tc>
      </w:tr>
      <w:tr w:rsidR="001D2076" w14:paraId="014BA68D" w14:textId="77777777" w:rsidTr="00301DCE">
        <w:tc>
          <w:tcPr>
            <w:tcW w:w="3116" w:type="dxa"/>
          </w:tcPr>
          <w:p w14:paraId="7EDDDC75" w14:textId="3F4665B6" w:rsidR="001D2076" w:rsidRDefault="001D2076" w:rsidP="001D2076">
            <w:r w:rsidRPr="008E1D4C">
              <w:t>S68.628D</w:t>
            </w:r>
          </w:p>
        </w:tc>
        <w:tc>
          <w:tcPr>
            <w:tcW w:w="3117" w:type="dxa"/>
          </w:tcPr>
          <w:p w14:paraId="205F759C" w14:textId="14813708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92F93F4" w14:textId="02C6FFF1" w:rsidR="001D2076" w:rsidRDefault="001D2076" w:rsidP="001D2076">
            <w:r w:rsidRPr="00C5225A">
              <w:t>Partial Hand</w:t>
            </w:r>
          </w:p>
        </w:tc>
      </w:tr>
      <w:tr w:rsidR="001D2076" w14:paraId="51188EE5" w14:textId="77777777" w:rsidTr="00301DCE">
        <w:tc>
          <w:tcPr>
            <w:tcW w:w="3116" w:type="dxa"/>
          </w:tcPr>
          <w:p w14:paraId="4E411775" w14:textId="0AB8DC33" w:rsidR="001D2076" w:rsidRDefault="001D2076" w:rsidP="001D2076">
            <w:r w:rsidRPr="008E1D4C">
              <w:t>S68.628S</w:t>
            </w:r>
          </w:p>
        </w:tc>
        <w:tc>
          <w:tcPr>
            <w:tcW w:w="3117" w:type="dxa"/>
          </w:tcPr>
          <w:p w14:paraId="322DD21A" w14:textId="3C28E953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2E1F249" w14:textId="158A5F9F" w:rsidR="001D2076" w:rsidRDefault="001D2076" w:rsidP="001D2076">
            <w:r w:rsidRPr="00C5225A">
              <w:t>Partial Hand</w:t>
            </w:r>
          </w:p>
        </w:tc>
      </w:tr>
      <w:tr w:rsidR="001D2076" w14:paraId="2D6BED50" w14:textId="77777777" w:rsidTr="00301DCE">
        <w:tc>
          <w:tcPr>
            <w:tcW w:w="3116" w:type="dxa"/>
          </w:tcPr>
          <w:p w14:paraId="362EBFC2" w14:textId="70E44546" w:rsidR="001D2076" w:rsidRDefault="001D2076" w:rsidP="001D2076">
            <w:r w:rsidRPr="008E1D4C">
              <w:t>S68.629</w:t>
            </w:r>
          </w:p>
        </w:tc>
        <w:tc>
          <w:tcPr>
            <w:tcW w:w="3117" w:type="dxa"/>
          </w:tcPr>
          <w:p w14:paraId="3A7F43C7" w14:textId="088BF092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F57FC04" w14:textId="568723C2" w:rsidR="001D2076" w:rsidRDefault="001D2076" w:rsidP="001D2076">
            <w:r w:rsidRPr="00C5225A">
              <w:t>Partial Hand</w:t>
            </w:r>
          </w:p>
        </w:tc>
      </w:tr>
      <w:tr w:rsidR="001D2076" w14:paraId="094CFF5F" w14:textId="77777777" w:rsidTr="00301DCE">
        <w:tc>
          <w:tcPr>
            <w:tcW w:w="3116" w:type="dxa"/>
          </w:tcPr>
          <w:p w14:paraId="207BD0F5" w14:textId="004289D7" w:rsidR="001D2076" w:rsidRDefault="001D2076" w:rsidP="001D2076">
            <w:r w:rsidRPr="008E1D4C">
              <w:t>S68.629A</w:t>
            </w:r>
          </w:p>
        </w:tc>
        <w:tc>
          <w:tcPr>
            <w:tcW w:w="3117" w:type="dxa"/>
          </w:tcPr>
          <w:p w14:paraId="490C1800" w14:textId="7B98B53A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70019F66" w14:textId="04E8651E" w:rsidR="001D2076" w:rsidRDefault="001D2076" w:rsidP="001D2076">
            <w:r w:rsidRPr="00C5225A">
              <w:t>Partial Hand</w:t>
            </w:r>
          </w:p>
        </w:tc>
      </w:tr>
      <w:tr w:rsidR="001D2076" w14:paraId="20A57B52" w14:textId="77777777" w:rsidTr="00301DCE">
        <w:tc>
          <w:tcPr>
            <w:tcW w:w="3116" w:type="dxa"/>
          </w:tcPr>
          <w:p w14:paraId="69EDA7F7" w14:textId="13AEB6E1" w:rsidR="001D2076" w:rsidRDefault="001D2076" w:rsidP="001D2076">
            <w:r w:rsidRPr="008E1D4C">
              <w:t>S68.629D</w:t>
            </w:r>
          </w:p>
        </w:tc>
        <w:tc>
          <w:tcPr>
            <w:tcW w:w="3117" w:type="dxa"/>
          </w:tcPr>
          <w:p w14:paraId="5D51A15F" w14:textId="2C6D6802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1FA88FE8" w14:textId="46E29F22" w:rsidR="001D2076" w:rsidRDefault="001D2076" w:rsidP="001D2076">
            <w:r w:rsidRPr="00C5225A">
              <w:t>Partial Hand</w:t>
            </w:r>
          </w:p>
        </w:tc>
      </w:tr>
      <w:tr w:rsidR="001D2076" w14:paraId="776E71A0" w14:textId="77777777" w:rsidTr="00301DCE">
        <w:tc>
          <w:tcPr>
            <w:tcW w:w="3116" w:type="dxa"/>
          </w:tcPr>
          <w:p w14:paraId="0778A992" w14:textId="30AA8AF1" w:rsidR="001D2076" w:rsidRDefault="001D2076" w:rsidP="001D2076">
            <w:r w:rsidRPr="008E1D4C">
              <w:t>S68.629S</w:t>
            </w:r>
          </w:p>
        </w:tc>
        <w:tc>
          <w:tcPr>
            <w:tcW w:w="3117" w:type="dxa"/>
          </w:tcPr>
          <w:p w14:paraId="3B0E0308" w14:textId="7C3BEAF7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3971E34" w14:textId="30F9BFF1" w:rsidR="001D2076" w:rsidRDefault="001D2076" w:rsidP="001D2076">
            <w:r w:rsidRPr="00C5225A">
              <w:t>Partial Hand</w:t>
            </w:r>
          </w:p>
        </w:tc>
      </w:tr>
      <w:tr w:rsidR="001D2076" w14:paraId="1A1163A5" w14:textId="77777777" w:rsidTr="00301DCE">
        <w:tc>
          <w:tcPr>
            <w:tcW w:w="3116" w:type="dxa"/>
          </w:tcPr>
          <w:p w14:paraId="630A04EE" w14:textId="19A1000C" w:rsidR="001D2076" w:rsidRDefault="001D2076" w:rsidP="001D2076">
            <w:r w:rsidRPr="008E1D4C">
              <w:t>S68.7</w:t>
            </w:r>
          </w:p>
        </w:tc>
        <w:tc>
          <w:tcPr>
            <w:tcW w:w="3117" w:type="dxa"/>
          </w:tcPr>
          <w:p w14:paraId="126BF767" w14:textId="21B2088F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2FEF532" w14:textId="16A10BE7" w:rsidR="001D2076" w:rsidRDefault="001D2076" w:rsidP="001D2076">
            <w:r w:rsidRPr="00C5225A">
              <w:t>Partial Hand</w:t>
            </w:r>
          </w:p>
        </w:tc>
      </w:tr>
      <w:tr w:rsidR="001D2076" w14:paraId="4924D5E9" w14:textId="77777777" w:rsidTr="00301DCE">
        <w:tc>
          <w:tcPr>
            <w:tcW w:w="3116" w:type="dxa"/>
          </w:tcPr>
          <w:p w14:paraId="28287AAC" w14:textId="508B96C3" w:rsidR="001D2076" w:rsidRDefault="001D2076" w:rsidP="001D2076">
            <w:r w:rsidRPr="008E1D4C">
              <w:t>S68.71</w:t>
            </w:r>
          </w:p>
        </w:tc>
        <w:tc>
          <w:tcPr>
            <w:tcW w:w="3117" w:type="dxa"/>
          </w:tcPr>
          <w:p w14:paraId="33F6E822" w14:textId="45FF0F1F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2343D6A" w14:textId="5F2B0CA3" w:rsidR="001D2076" w:rsidRDefault="001D2076" w:rsidP="001D2076">
            <w:r w:rsidRPr="00C5225A">
              <w:t>Partial Hand</w:t>
            </w:r>
          </w:p>
        </w:tc>
      </w:tr>
      <w:tr w:rsidR="001D2076" w14:paraId="09ED0D59" w14:textId="77777777" w:rsidTr="00301DCE">
        <w:tc>
          <w:tcPr>
            <w:tcW w:w="3116" w:type="dxa"/>
          </w:tcPr>
          <w:p w14:paraId="252F33A6" w14:textId="16239ED8" w:rsidR="001D2076" w:rsidRDefault="001D2076" w:rsidP="001D2076">
            <w:r w:rsidRPr="008E1D4C">
              <w:t>S68.719</w:t>
            </w:r>
          </w:p>
        </w:tc>
        <w:tc>
          <w:tcPr>
            <w:tcW w:w="3117" w:type="dxa"/>
          </w:tcPr>
          <w:p w14:paraId="1EDD1F47" w14:textId="64F3E270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405B492" w14:textId="79C2A898" w:rsidR="001D2076" w:rsidRDefault="001D2076" w:rsidP="001D2076">
            <w:r w:rsidRPr="00C5225A">
              <w:t>Partial Hand</w:t>
            </w:r>
          </w:p>
        </w:tc>
      </w:tr>
      <w:tr w:rsidR="001D2076" w14:paraId="77F22F0B" w14:textId="77777777" w:rsidTr="00301DCE">
        <w:tc>
          <w:tcPr>
            <w:tcW w:w="3116" w:type="dxa"/>
          </w:tcPr>
          <w:p w14:paraId="6625CDAC" w14:textId="6F917C70" w:rsidR="001D2076" w:rsidRDefault="001D2076" w:rsidP="001D2076">
            <w:r w:rsidRPr="008E1D4C">
              <w:t>S68.719A</w:t>
            </w:r>
          </w:p>
        </w:tc>
        <w:tc>
          <w:tcPr>
            <w:tcW w:w="3117" w:type="dxa"/>
          </w:tcPr>
          <w:p w14:paraId="53501E1E" w14:textId="7B42DC25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43A04E8C" w14:textId="6BAFD492" w:rsidR="001D2076" w:rsidRDefault="001D2076" w:rsidP="001D2076">
            <w:r w:rsidRPr="00C5225A">
              <w:t>Partial Hand</w:t>
            </w:r>
          </w:p>
        </w:tc>
      </w:tr>
      <w:tr w:rsidR="001D2076" w14:paraId="7487FB3C" w14:textId="77777777" w:rsidTr="00301DCE">
        <w:tc>
          <w:tcPr>
            <w:tcW w:w="3116" w:type="dxa"/>
          </w:tcPr>
          <w:p w14:paraId="21039F33" w14:textId="3B5FC8D4" w:rsidR="001D2076" w:rsidRDefault="001D2076" w:rsidP="001D2076">
            <w:r w:rsidRPr="008E1D4C">
              <w:t>S68.719D</w:t>
            </w:r>
          </w:p>
        </w:tc>
        <w:tc>
          <w:tcPr>
            <w:tcW w:w="3117" w:type="dxa"/>
          </w:tcPr>
          <w:p w14:paraId="22FF3814" w14:textId="4F046224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41714DC" w14:textId="285B1FA8" w:rsidR="001D2076" w:rsidRDefault="001D2076" w:rsidP="001D2076">
            <w:r w:rsidRPr="00C5225A">
              <w:t>Partial Hand</w:t>
            </w:r>
          </w:p>
        </w:tc>
      </w:tr>
      <w:tr w:rsidR="001D2076" w14:paraId="3BA5B746" w14:textId="77777777" w:rsidTr="00301DCE">
        <w:tc>
          <w:tcPr>
            <w:tcW w:w="3116" w:type="dxa"/>
          </w:tcPr>
          <w:p w14:paraId="1FBE194C" w14:textId="64A83578" w:rsidR="001D2076" w:rsidRDefault="001D2076" w:rsidP="001D2076">
            <w:r w:rsidRPr="008E1D4C">
              <w:t>S68.719S</w:t>
            </w:r>
          </w:p>
        </w:tc>
        <w:tc>
          <w:tcPr>
            <w:tcW w:w="3117" w:type="dxa"/>
          </w:tcPr>
          <w:p w14:paraId="5ADD2CAF" w14:textId="7635CBBA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720818A0" w14:textId="2E5D1AB8" w:rsidR="001D2076" w:rsidRDefault="001D2076" w:rsidP="001D2076">
            <w:r w:rsidRPr="00C5225A">
              <w:t>Partial Hand</w:t>
            </w:r>
          </w:p>
        </w:tc>
      </w:tr>
      <w:tr w:rsidR="001D2076" w14:paraId="0A9E87D6" w14:textId="77777777" w:rsidTr="00301DCE">
        <w:tc>
          <w:tcPr>
            <w:tcW w:w="3116" w:type="dxa"/>
          </w:tcPr>
          <w:p w14:paraId="5F74C9BA" w14:textId="24182F3C" w:rsidR="001D2076" w:rsidRDefault="001D2076" w:rsidP="001D2076">
            <w:r w:rsidRPr="008E1D4C">
              <w:t>S68.72</w:t>
            </w:r>
          </w:p>
        </w:tc>
        <w:tc>
          <w:tcPr>
            <w:tcW w:w="3117" w:type="dxa"/>
          </w:tcPr>
          <w:p w14:paraId="1E6BC17C" w14:textId="08D597CF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6EA6E84" w14:textId="7E7DBB88" w:rsidR="001D2076" w:rsidRDefault="001D2076" w:rsidP="001D2076">
            <w:r w:rsidRPr="00C5225A">
              <w:t>Partial Hand</w:t>
            </w:r>
          </w:p>
        </w:tc>
      </w:tr>
      <w:tr w:rsidR="001D2076" w14:paraId="7DEDB6D4" w14:textId="77777777" w:rsidTr="00301DCE">
        <w:tc>
          <w:tcPr>
            <w:tcW w:w="3116" w:type="dxa"/>
          </w:tcPr>
          <w:p w14:paraId="7ECDD3F6" w14:textId="4ED8E730" w:rsidR="001D2076" w:rsidRDefault="001D2076" w:rsidP="001D2076">
            <w:r w:rsidRPr="008E1D4C">
              <w:t>S68.729</w:t>
            </w:r>
          </w:p>
        </w:tc>
        <w:tc>
          <w:tcPr>
            <w:tcW w:w="3117" w:type="dxa"/>
          </w:tcPr>
          <w:p w14:paraId="39497F8D" w14:textId="052D8FC8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3AF0F60" w14:textId="141ADADE" w:rsidR="001D2076" w:rsidRDefault="001D2076" w:rsidP="001D2076">
            <w:r w:rsidRPr="00C5225A">
              <w:t>Partial Hand</w:t>
            </w:r>
          </w:p>
        </w:tc>
      </w:tr>
      <w:tr w:rsidR="001D2076" w14:paraId="6F69BA0B" w14:textId="77777777" w:rsidTr="00301DCE">
        <w:tc>
          <w:tcPr>
            <w:tcW w:w="3116" w:type="dxa"/>
          </w:tcPr>
          <w:p w14:paraId="238BE4DE" w14:textId="722A06D5" w:rsidR="001D2076" w:rsidRDefault="001D2076" w:rsidP="001D2076">
            <w:r w:rsidRPr="008E1D4C">
              <w:t>S68.729A</w:t>
            </w:r>
          </w:p>
        </w:tc>
        <w:tc>
          <w:tcPr>
            <w:tcW w:w="3117" w:type="dxa"/>
          </w:tcPr>
          <w:p w14:paraId="48D7EA3F" w14:textId="3FF1AC3F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1E42454F" w14:textId="0FAFFE65" w:rsidR="001D2076" w:rsidRDefault="001D2076" w:rsidP="001D2076">
            <w:r w:rsidRPr="00C5225A">
              <w:t>Partial Hand</w:t>
            </w:r>
          </w:p>
        </w:tc>
      </w:tr>
      <w:tr w:rsidR="001D2076" w14:paraId="4E82893E" w14:textId="77777777" w:rsidTr="00301DCE">
        <w:tc>
          <w:tcPr>
            <w:tcW w:w="3116" w:type="dxa"/>
          </w:tcPr>
          <w:p w14:paraId="461329BD" w14:textId="515516E2" w:rsidR="001D2076" w:rsidRDefault="001D2076" w:rsidP="001D2076">
            <w:r w:rsidRPr="008E1D4C">
              <w:t>S68.729D</w:t>
            </w:r>
          </w:p>
        </w:tc>
        <w:tc>
          <w:tcPr>
            <w:tcW w:w="3117" w:type="dxa"/>
          </w:tcPr>
          <w:p w14:paraId="6835074F" w14:textId="3569B664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5663EC2" w14:textId="59043FA5" w:rsidR="001D2076" w:rsidRDefault="001D2076" w:rsidP="001D2076">
            <w:r w:rsidRPr="00C5225A">
              <w:t>Partial Hand</w:t>
            </w:r>
          </w:p>
        </w:tc>
      </w:tr>
      <w:tr w:rsidR="001D2076" w14:paraId="2BB3B448" w14:textId="77777777" w:rsidTr="00301DCE">
        <w:tc>
          <w:tcPr>
            <w:tcW w:w="3116" w:type="dxa"/>
          </w:tcPr>
          <w:p w14:paraId="00D7F787" w14:textId="485BBF88" w:rsidR="001D2076" w:rsidRDefault="001D2076" w:rsidP="001D2076">
            <w:r w:rsidRPr="008E1D4C">
              <w:t>S68.729S</w:t>
            </w:r>
          </w:p>
        </w:tc>
        <w:tc>
          <w:tcPr>
            <w:tcW w:w="3117" w:type="dxa"/>
          </w:tcPr>
          <w:p w14:paraId="783FAE03" w14:textId="3386FB70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E039D3B" w14:textId="137028D9" w:rsidR="001D2076" w:rsidRDefault="001D2076" w:rsidP="001D2076">
            <w:r w:rsidRPr="00C5225A">
              <w:t>Partial Hand</w:t>
            </w:r>
          </w:p>
        </w:tc>
      </w:tr>
      <w:tr w:rsidR="001D2076" w14:paraId="077E3E55" w14:textId="77777777" w:rsidTr="00301DCE">
        <w:tc>
          <w:tcPr>
            <w:tcW w:w="3116" w:type="dxa"/>
          </w:tcPr>
          <w:p w14:paraId="2817EB73" w14:textId="02CF9FAC" w:rsidR="001D2076" w:rsidRDefault="001D2076" w:rsidP="001D2076">
            <w:r w:rsidRPr="008E1D4C">
              <w:t>Z89.0</w:t>
            </w:r>
          </w:p>
        </w:tc>
        <w:tc>
          <w:tcPr>
            <w:tcW w:w="3117" w:type="dxa"/>
          </w:tcPr>
          <w:p w14:paraId="38B06495" w14:textId="5C68BABF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20F7EBF" w14:textId="1BD48CB3" w:rsidR="001D2076" w:rsidRDefault="001D2076" w:rsidP="001D2076">
            <w:r w:rsidRPr="00C5225A">
              <w:t>Partial Hand</w:t>
            </w:r>
          </w:p>
        </w:tc>
      </w:tr>
      <w:tr w:rsidR="001D2076" w14:paraId="2E8C2A9F" w14:textId="77777777" w:rsidTr="00301DCE">
        <w:tc>
          <w:tcPr>
            <w:tcW w:w="3116" w:type="dxa"/>
          </w:tcPr>
          <w:p w14:paraId="1129E74C" w14:textId="722D4619" w:rsidR="001D2076" w:rsidRDefault="001D2076" w:rsidP="001D2076">
            <w:r w:rsidRPr="008E1D4C">
              <w:t>Z89.02</w:t>
            </w:r>
          </w:p>
        </w:tc>
        <w:tc>
          <w:tcPr>
            <w:tcW w:w="3117" w:type="dxa"/>
          </w:tcPr>
          <w:p w14:paraId="0F9B0CBA" w14:textId="38D12108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4A44054D" w14:textId="0F9DC08A" w:rsidR="001D2076" w:rsidRDefault="001D2076" w:rsidP="001D2076">
            <w:r w:rsidRPr="00C5225A">
              <w:t>Partial Hand</w:t>
            </w:r>
          </w:p>
        </w:tc>
      </w:tr>
      <w:tr w:rsidR="001D2076" w14:paraId="0698B255" w14:textId="77777777" w:rsidTr="00301DCE">
        <w:tc>
          <w:tcPr>
            <w:tcW w:w="3116" w:type="dxa"/>
          </w:tcPr>
          <w:p w14:paraId="524BF2D2" w14:textId="4DE72B43" w:rsidR="001D2076" w:rsidRDefault="001D2076" w:rsidP="001D2076">
            <w:r w:rsidRPr="008E1D4C">
              <w:t>Z89.029</w:t>
            </w:r>
          </w:p>
        </w:tc>
        <w:tc>
          <w:tcPr>
            <w:tcW w:w="3117" w:type="dxa"/>
          </w:tcPr>
          <w:p w14:paraId="46AF530E" w14:textId="49ECFC1C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4F122816" w14:textId="6434F01E" w:rsidR="001D2076" w:rsidRDefault="001D2076" w:rsidP="001D2076">
            <w:r w:rsidRPr="00C5225A">
              <w:t>Partial Hand</w:t>
            </w:r>
          </w:p>
        </w:tc>
      </w:tr>
      <w:tr w:rsidR="001D2076" w14:paraId="1BBD66BC" w14:textId="77777777" w:rsidTr="00301DCE">
        <w:tc>
          <w:tcPr>
            <w:tcW w:w="3116" w:type="dxa"/>
          </w:tcPr>
          <w:p w14:paraId="2AFE0E4B" w14:textId="387395C3" w:rsidR="001D2076" w:rsidRDefault="001D2076" w:rsidP="001D2076">
            <w:r w:rsidRPr="008E1D4C">
              <w:t>S68.1</w:t>
            </w:r>
          </w:p>
        </w:tc>
        <w:tc>
          <w:tcPr>
            <w:tcW w:w="3117" w:type="dxa"/>
          </w:tcPr>
          <w:p w14:paraId="6F771B8D" w14:textId="23908D99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4768D4ED" w14:textId="59E9E26E" w:rsidR="001D2076" w:rsidRDefault="001D2076" w:rsidP="001D2076">
            <w:r w:rsidRPr="00C5225A">
              <w:t>Partial Hand</w:t>
            </w:r>
          </w:p>
        </w:tc>
      </w:tr>
      <w:tr w:rsidR="001D2076" w14:paraId="568EAB40" w14:textId="77777777" w:rsidTr="00301DCE">
        <w:tc>
          <w:tcPr>
            <w:tcW w:w="3116" w:type="dxa"/>
          </w:tcPr>
          <w:p w14:paraId="4C1AFD95" w14:textId="102F92DE" w:rsidR="001D2076" w:rsidRDefault="001D2076" w:rsidP="001D2076">
            <w:r w:rsidRPr="00392365">
              <w:t>S68.012A</w:t>
            </w:r>
          </w:p>
        </w:tc>
        <w:tc>
          <w:tcPr>
            <w:tcW w:w="3117" w:type="dxa"/>
          </w:tcPr>
          <w:p w14:paraId="427F1B50" w14:textId="7B94EEBC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147B244" w14:textId="32FC10FD" w:rsidR="001D2076" w:rsidRDefault="001D2076" w:rsidP="001D2076">
            <w:r w:rsidRPr="00C5225A">
              <w:t>Partial Hand</w:t>
            </w:r>
          </w:p>
        </w:tc>
      </w:tr>
      <w:tr w:rsidR="001D2076" w14:paraId="5E714F6C" w14:textId="77777777" w:rsidTr="00301DCE">
        <w:tc>
          <w:tcPr>
            <w:tcW w:w="3116" w:type="dxa"/>
          </w:tcPr>
          <w:p w14:paraId="3A4C9A34" w14:textId="0C21FAC9" w:rsidR="001D2076" w:rsidRDefault="001D2076" w:rsidP="001D2076">
            <w:r w:rsidRPr="00392365">
              <w:t>S68.012D</w:t>
            </w:r>
          </w:p>
        </w:tc>
        <w:tc>
          <w:tcPr>
            <w:tcW w:w="3117" w:type="dxa"/>
          </w:tcPr>
          <w:p w14:paraId="27C4A292" w14:textId="1B979F6E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D9D812C" w14:textId="14A405AB" w:rsidR="001D2076" w:rsidRDefault="001D2076" w:rsidP="001D2076">
            <w:r w:rsidRPr="00C5225A">
              <w:t>Partial Hand</w:t>
            </w:r>
          </w:p>
        </w:tc>
      </w:tr>
      <w:tr w:rsidR="001D2076" w14:paraId="127348EA" w14:textId="77777777" w:rsidTr="00301DCE">
        <w:tc>
          <w:tcPr>
            <w:tcW w:w="3116" w:type="dxa"/>
          </w:tcPr>
          <w:p w14:paraId="3C00C54A" w14:textId="0E9EA3F9" w:rsidR="001D2076" w:rsidRDefault="001D2076" w:rsidP="001D2076">
            <w:r w:rsidRPr="00392365">
              <w:t>S68.012S</w:t>
            </w:r>
          </w:p>
        </w:tc>
        <w:tc>
          <w:tcPr>
            <w:tcW w:w="3117" w:type="dxa"/>
          </w:tcPr>
          <w:p w14:paraId="049D86AC" w14:textId="22CBFFA0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A441F58" w14:textId="2FE092FF" w:rsidR="001D2076" w:rsidRDefault="001D2076" w:rsidP="001D2076">
            <w:r w:rsidRPr="00C5225A">
              <w:t>Partial Hand</w:t>
            </w:r>
          </w:p>
        </w:tc>
      </w:tr>
      <w:tr w:rsidR="001D2076" w14:paraId="25146D61" w14:textId="77777777" w:rsidTr="00301DCE">
        <w:tc>
          <w:tcPr>
            <w:tcW w:w="3116" w:type="dxa"/>
          </w:tcPr>
          <w:p w14:paraId="6BC0F998" w14:textId="77054EB6" w:rsidR="001D2076" w:rsidRDefault="001D2076" w:rsidP="001D2076">
            <w:r w:rsidRPr="00392365">
              <w:t>S68.022</w:t>
            </w:r>
          </w:p>
        </w:tc>
        <w:tc>
          <w:tcPr>
            <w:tcW w:w="3117" w:type="dxa"/>
          </w:tcPr>
          <w:p w14:paraId="65342C16" w14:textId="071A6D9A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1D8C292D" w14:textId="60DB1AFE" w:rsidR="001D2076" w:rsidRDefault="001D2076" w:rsidP="001D2076">
            <w:r w:rsidRPr="00C5225A">
              <w:t>Partial Hand</w:t>
            </w:r>
          </w:p>
        </w:tc>
      </w:tr>
      <w:tr w:rsidR="001D2076" w14:paraId="6BDB5006" w14:textId="77777777" w:rsidTr="00301DCE">
        <w:tc>
          <w:tcPr>
            <w:tcW w:w="3116" w:type="dxa"/>
          </w:tcPr>
          <w:p w14:paraId="1BB4E766" w14:textId="21A9925B" w:rsidR="001D2076" w:rsidRDefault="001D2076" w:rsidP="001D2076">
            <w:r w:rsidRPr="00392365">
              <w:t>S68.022A</w:t>
            </w:r>
          </w:p>
        </w:tc>
        <w:tc>
          <w:tcPr>
            <w:tcW w:w="3117" w:type="dxa"/>
          </w:tcPr>
          <w:p w14:paraId="061E00A3" w14:textId="1BEB6392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480B12C1" w14:textId="421AB876" w:rsidR="001D2076" w:rsidRDefault="001D2076" w:rsidP="001D2076">
            <w:r w:rsidRPr="00C5225A">
              <w:t>Partial Hand</w:t>
            </w:r>
          </w:p>
        </w:tc>
      </w:tr>
      <w:tr w:rsidR="001D2076" w14:paraId="38F30229" w14:textId="77777777" w:rsidTr="00301DCE">
        <w:tc>
          <w:tcPr>
            <w:tcW w:w="3116" w:type="dxa"/>
          </w:tcPr>
          <w:p w14:paraId="5799F52F" w14:textId="016078D1" w:rsidR="001D2076" w:rsidRDefault="001D2076" w:rsidP="001D2076">
            <w:r w:rsidRPr="00392365">
              <w:t>S68.022D</w:t>
            </w:r>
          </w:p>
        </w:tc>
        <w:tc>
          <w:tcPr>
            <w:tcW w:w="3117" w:type="dxa"/>
          </w:tcPr>
          <w:p w14:paraId="485FE16B" w14:textId="30579B7A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1579B71" w14:textId="67DFBECD" w:rsidR="001D2076" w:rsidRDefault="001D2076" w:rsidP="001D2076">
            <w:r w:rsidRPr="00C5225A">
              <w:t>Partial Hand</w:t>
            </w:r>
          </w:p>
        </w:tc>
      </w:tr>
      <w:tr w:rsidR="001D2076" w14:paraId="39B392D5" w14:textId="77777777" w:rsidTr="00301DCE">
        <w:tc>
          <w:tcPr>
            <w:tcW w:w="3116" w:type="dxa"/>
          </w:tcPr>
          <w:p w14:paraId="5DA6BD01" w14:textId="6D078F8A" w:rsidR="001D2076" w:rsidRDefault="001D2076" w:rsidP="001D2076">
            <w:r w:rsidRPr="00392365">
              <w:t>S68.022S</w:t>
            </w:r>
          </w:p>
        </w:tc>
        <w:tc>
          <w:tcPr>
            <w:tcW w:w="3117" w:type="dxa"/>
          </w:tcPr>
          <w:p w14:paraId="60ADAE98" w14:textId="2BF45D15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20FF841" w14:textId="7487A455" w:rsidR="001D2076" w:rsidRDefault="001D2076" w:rsidP="001D2076">
            <w:r w:rsidRPr="00C5225A">
              <w:t>Partial Hand</w:t>
            </w:r>
          </w:p>
        </w:tc>
      </w:tr>
      <w:tr w:rsidR="001D2076" w14:paraId="6A8DD5F3" w14:textId="77777777" w:rsidTr="00301DCE">
        <w:tc>
          <w:tcPr>
            <w:tcW w:w="3116" w:type="dxa"/>
          </w:tcPr>
          <w:p w14:paraId="3914B838" w14:textId="561A8204" w:rsidR="001D2076" w:rsidRDefault="001D2076" w:rsidP="001D2076">
            <w:r w:rsidRPr="00392365">
              <w:t>S68.512</w:t>
            </w:r>
          </w:p>
        </w:tc>
        <w:tc>
          <w:tcPr>
            <w:tcW w:w="3117" w:type="dxa"/>
          </w:tcPr>
          <w:p w14:paraId="6AEC07B8" w14:textId="58A3A639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7BF113B4" w14:textId="40AD0B2C" w:rsidR="001D2076" w:rsidRDefault="001D2076" w:rsidP="001D2076">
            <w:r w:rsidRPr="00C5225A">
              <w:t>Partial Hand</w:t>
            </w:r>
          </w:p>
        </w:tc>
      </w:tr>
      <w:tr w:rsidR="001D2076" w14:paraId="289AAC99" w14:textId="77777777" w:rsidTr="00301DCE">
        <w:tc>
          <w:tcPr>
            <w:tcW w:w="3116" w:type="dxa"/>
          </w:tcPr>
          <w:p w14:paraId="5E55CB54" w14:textId="51FAB396" w:rsidR="001D2076" w:rsidRDefault="001D2076" w:rsidP="001D2076">
            <w:r w:rsidRPr="00392365">
              <w:t>S68.512A</w:t>
            </w:r>
          </w:p>
        </w:tc>
        <w:tc>
          <w:tcPr>
            <w:tcW w:w="3117" w:type="dxa"/>
          </w:tcPr>
          <w:p w14:paraId="1C663F9E" w14:textId="192CD05F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19A34BAB" w14:textId="1446A613" w:rsidR="001D2076" w:rsidRDefault="001D2076" w:rsidP="001D2076">
            <w:r w:rsidRPr="00C5225A">
              <w:t>Partial Hand</w:t>
            </w:r>
          </w:p>
        </w:tc>
      </w:tr>
      <w:tr w:rsidR="001D2076" w14:paraId="6B2579A6" w14:textId="77777777" w:rsidTr="00301DCE">
        <w:tc>
          <w:tcPr>
            <w:tcW w:w="3116" w:type="dxa"/>
          </w:tcPr>
          <w:p w14:paraId="50DC3C61" w14:textId="19C85D0F" w:rsidR="001D2076" w:rsidRDefault="001D2076" w:rsidP="001D2076">
            <w:r w:rsidRPr="00392365">
              <w:t>S68.512D</w:t>
            </w:r>
          </w:p>
        </w:tc>
        <w:tc>
          <w:tcPr>
            <w:tcW w:w="3117" w:type="dxa"/>
          </w:tcPr>
          <w:p w14:paraId="2C052410" w14:textId="6742830F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C4556F2" w14:textId="2D9AE0E2" w:rsidR="001D2076" w:rsidRDefault="001D2076" w:rsidP="001D2076">
            <w:r w:rsidRPr="00C5225A">
              <w:t>Partial Hand</w:t>
            </w:r>
          </w:p>
        </w:tc>
      </w:tr>
      <w:tr w:rsidR="001D2076" w14:paraId="5554F462" w14:textId="77777777" w:rsidTr="00301DCE">
        <w:tc>
          <w:tcPr>
            <w:tcW w:w="3116" w:type="dxa"/>
          </w:tcPr>
          <w:p w14:paraId="17B8B930" w14:textId="36A6BA94" w:rsidR="001D2076" w:rsidRDefault="001D2076" w:rsidP="001D2076">
            <w:r w:rsidRPr="00392365">
              <w:t>S68.512S</w:t>
            </w:r>
          </w:p>
        </w:tc>
        <w:tc>
          <w:tcPr>
            <w:tcW w:w="3117" w:type="dxa"/>
          </w:tcPr>
          <w:p w14:paraId="24A51EDC" w14:textId="7DAAB947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D9DAF24" w14:textId="304D4A39" w:rsidR="001D2076" w:rsidRDefault="001D2076" w:rsidP="001D2076">
            <w:r w:rsidRPr="00C5225A">
              <w:t>Partial Hand</w:t>
            </w:r>
          </w:p>
        </w:tc>
      </w:tr>
      <w:tr w:rsidR="001D2076" w14:paraId="12388A7F" w14:textId="77777777" w:rsidTr="00301DCE">
        <w:tc>
          <w:tcPr>
            <w:tcW w:w="3116" w:type="dxa"/>
          </w:tcPr>
          <w:p w14:paraId="37303AA1" w14:textId="35508719" w:rsidR="001D2076" w:rsidRDefault="001D2076" w:rsidP="001D2076">
            <w:r w:rsidRPr="00392365">
              <w:t>S68.522</w:t>
            </w:r>
          </w:p>
        </w:tc>
        <w:tc>
          <w:tcPr>
            <w:tcW w:w="3117" w:type="dxa"/>
          </w:tcPr>
          <w:p w14:paraId="504602F6" w14:textId="1992C90A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8EC745B" w14:textId="50FEFB4E" w:rsidR="001D2076" w:rsidRDefault="001D2076" w:rsidP="001D2076">
            <w:r w:rsidRPr="00C5225A">
              <w:t>Partial Hand</w:t>
            </w:r>
          </w:p>
        </w:tc>
      </w:tr>
      <w:tr w:rsidR="001D2076" w14:paraId="2B30A925" w14:textId="77777777" w:rsidTr="00301DCE">
        <w:tc>
          <w:tcPr>
            <w:tcW w:w="3116" w:type="dxa"/>
          </w:tcPr>
          <w:p w14:paraId="1E25EFE6" w14:textId="6D5BA0EC" w:rsidR="001D2076" w:rsidRDefault="001D2076" w:rsidP="001D2076">
            <w:r w:rsidRPr="00392365">
              <w:t>S68.522A</w:t>
            </w:r>
          </w:p>
        </w:tc>
        <w:tc>
          <w:tcPr>
            <w:tcW w:w="3117" w:type="dxa"/>
          </w:tcPr>
          <w:p w14:paraId="30710227" w14:textId="2F373C02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7A6C6376" w14:textId="379F1B1E" w:rsidR="001D2076" w:rsidRDefault="001D2076" w:rsidP="001D2076">
            <w:r w:rsidRPr="00C5225A">
              <w:t>Partial Hand</w:t>
            </w:r>
          </w:p>
        </w:tc>
      </w:tr>
      <w:tr w:rsidR="001D2076" w14:paraId="00DF9F87" w14:textId="77777777" w:rsidTr="00301DCE">
        <w:tc>
          <w:tcPr>
            <w:tcW w:w="3116" w:type="dxa"/>
          </w:tcPr>
          <w:p w14:paraId="04D5ACEA" w14:textId="6F396B94" w:rsidR="001D2076" w:rsidRDefault="001D2076" w:rsidP="001D2076">
            <w:r w:rsidRPr="00392365">
              <w:t>S68.522D</w:t>
            </w:r>
          </w:p>
        </w:tc>
        <w:tc>
          <w:tcPr>
            <w:tcW w:w="3117" w:type="dxa"/>
          </w:tcPr>
          <w:p w14:paraId="14573087" w14:textId="7505D51E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FED6243" w14:textId="4C6F832D" w:rsidR="001D2076" w:rsidRDefault="001D2076" w:rsidP="001D2076">
            <w:r w:rsidRPr="00C5225A">
              <w:t>Partial Hand</w:t>
            </w:r>
          </w:p>
        </w:tc>
      </w:tr>
      <w:tr w:rsidR="001D2076" w14:paraId="769E6FA3" w14:textId="77777777" w:rsidTr="00301DCE">
        <w:tc>
          <w:tcPr>
            <w:tcW w:w="3116" w:type="dxa"/>
          </w:tcPr>
          <w:p w14:paraId="1DF7A2D6" w14:textId="08E0F1B3" w:rsidR="001D2076" w:rsidRDefault="001D2076" w:rsidP="001D2076">
            <w:r w:rsidRPr="00392365">
              <w:t>S68.522S</w:t>
            </w:r>
          </w:p>
        </w:tc>
        <w:tc>
          <w:tcPr>
            <w:tcW w:w="3117" w:type="dxa"/>
          </w:tcPr>
          <w:p w14:paraId="402EA656" w14:textId="7BCDC92B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8B0183B" w14:textId="6D661D59" w:rsidR="001D2076" w:rsidRDefault="001D2076" w:rsidP="001D2076">
            <w:r w:rsidRPr="00C5225A">
              <w:t>Partial Hand</w:t>
            </w:r>
          </w:p>
        </w:tc>
      </w:tr>
      <w:tr w:rsidR="001D2076" w14:paraId="31715741" w14:textId="77777777" w:rsidTr="00301DCE">
        <w:tc>
          <w:tcPr>
            <w:tcW w:w="3116" w:type="dxa"/>
          </w:tcPr>
          <w:p w14:paraId="372DC91C" w14:textId="38A506EA" w:rsidR="001D2076" w:rsidRDefault="001D2076" w:rsidP="001D2076">
            <w:r w:rsidRPr="00392365">
              <w:t>Z89.012</w:t>
            </w:r>
          </w:p>
        </w:tc>
        <w:tc>
          <w:tcPr>
            <w:tcW w:w="3117" w:type="dxa"/>
          </w:tcPr>
          <w:p w14:paraId="72890B9D" w14:textId="20AB7EC5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E8F7B14" w14:textId="4817DC00" w:rsidR="001D2076" w:rsidRDefault="001D2076" w:rsidP="001D2076">
            <w:r w:rsidRPr="00C5225A">
              <w:t>Partial Hand</w:t>
            </w:r>
          </w:p>
        </w:tc>
      </w:tr>
      <w:tr w:rsidR="001D2076" w14:paraId="6302C527" w14:textId="77777777" w:rsidTr="00301DCE">
        <w:tc>
          <w:tcPr>
            <w:tcW w:w="3116" w:type="dxa"/>
          </w:tcPr>
          <w:p w14:paraId="642D19CD" w14:textId="2E072343" w:rsidR="001D2076" w:rsidRDefault="001D2076" w:rsidP="001D2076">
            <w:r w:rsidRPr="00392365">
              <w:t>S68.012</w:t>
            </w:r>
          </w:p>
        </w:tc>
        <w:tc>
          <w:tcPr>
            <w:tcW w:w="3117" w:type="dxa"/>
          </w:tcPr>
          <w:p w14:paraId="3143A85D" w14:textId="6E2B00B0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B9EB7ED" w14:textId="31B75771" w:rsidR="001D2076" w:rsidRDefault="001D2076" w:rsidP="001D2076">
            <w:r w:rsidRPr="00C5225A">
              <w:t>Partial Hand</w:t>
            </w:r>
          </w:p>
        </w:tc>
      </w:tr>
      <w:tr w:rsidR="001D2076" w14:paraId="5B14C12A" w14:textId="77777777" w:rsidTr="00301DCE">
        <w:tc>
          <w:tcPr>
            <w:tcW w:w="3116" w:type="dxa"/>
          </w:tcPr>
          <w:p w14:paraId="7C5262FF" w14:textId="42E84D1A" w:rsidR="001D2076" w:rsidRDefault="001D2076" w:rsidP="001D2076">
            <w:r w:rsidRPr="008961FE">
              <w:t>S68.011A</w:t>
            </w:r>
          </w:p>
        </w:tc>
        <w:tc>
          <w:tcPr>
            <w:tcW w:w="3117" w:type="dxa"/>
          </w:tcPr>
          <w:p w14:paraId="7FACDE2C" w14:textId="02C657D4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5D442D6" w14:textId="2E40AF1B" w:rsidR="001D2076" w:rsidRDefault="001D2076" w:rsidP="001D2076">
            <w:r w:rsidRPr="00C5225A">
              <w:t>Partial Hand</w:t>
            </w:r>
          </w:p>
        </w:tc>
      </w:tr>
      <w:tr w:rsidR="001D2076" w14:paraId="4489D303" w14:textId="77777777" w:rsidTr="00301DCE">
        <w:tc>
          <w:tcPr>
            <w:tcW w:w="3116" w:type="dxa"/>
          </w:tcPr>
          <w:p w14:paraId="464355A7" w14:textId="64E2BCA1" w:rsidR="001D2076" w:rsidRDefault="001D2076" w:rsidP="001D2076">
            <w:r w:rsidRPr="008961FE">
              <w:t>S68.011D</w:t>
            </w:r>
          </w:p>
        </w:tc>
        <w:tc>
          <w:tcPr>
            <w:tcW w:w="3117" w:type="dxa"/>
          </w:tcPr>
          <w:p w14:paraId="2039C901" w14:textId="0E24051C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3E0DCF7" w14:textId="1171F5F3" w:rsidR="001D2076" w:rsidRDefault="001D2076" w:rsidP="001D2076">
            <w:r w:rsidRPr="00C5225A">
              <w:t>Partial Hand</w:t>
            </w:r>
          </w:p>
        </w:tc>
      </w:tr>
      <w:tr w:rsidR="001D2076" w14:paraId="73587D41" w14:textId="77777777" w:rsidTr="00301DCE">
        <w:tc>
          <w:tcPr>
            <w:tcW w:w="3116" w:type="dxa"/>
          </w:tcPr>
          <w:p w14:paraId="7670E76A" w14:textId="696B52B0" w:rsidR="001D2076" w:rsidRDefault="001D2076" w:rsidP="001D2076">
            <w:r w:rsidRPr="008961FE">
              <w:t>S68.011S</w:t>
            </w:r>
          </w:p>
        </w:tc>
        <w:tc>
          <w:tcPr>
            <w:tcW w:w="3117" w:type="dxa"/>
          </w:tcPr>
          <w:p w14:paraId="646AB8BA" w14:textId="16E4B348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D3DB513" w14:textId="689AD8E7" w:rsidR="001D2076" w:rsidRDefault="001D2076" w:rsidP="001D2076">
            <w:r w:rsidRPr="00C5225A">
              <w:t>Partial Hand</w:t>
            </w:r>
          </w:p>
        </w:tc>
      </w:tr>
      <w:tr w:rsidR="001D2076" w14:paraId="47862120" w14:textId="77777777" w:rsidTr="00301DCE">
        <w:tc>
          <w:tcPr>
            <w:tcW w:w="3116" w:type="dxa"/>
          </w:tcPr>
          <w:p w14:paraId="24CA216C" w14:textId="555020D9" w:rsidR="001D2076" w:rsidRDefault="001D2076" w:rsidP="001D2076">
            <w:r w:rsidRPr="008961FE">
              <w:t>S68.021</w:t>
            </w:r>
          </w:p>
        </w:tc>
        <w:tc>
          <w:tcPr>
            <w:tcW w:w="3117" w:type="dxa"/>
          </w:tcPr>
          <w:p w14:paraId="7970FAFB" w14:textId="5EBE8CCC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7E596BB6" w14:textId="259BAEEE" w:rsidR="001D2076" w:rsidRDefault="001D2076" w:rsidP="001D2076">
            <w:r w:rsidRPr="00C5225A">
              <w:t>Partial Hand</w:t>
            </w:r>
          </w:p>
        </w:tc>
      </w:tr>
      <w:tr w:rsidR="001D2076" w14:paraId="113FB7ED" w14:textId="77777777" w:rsidTr="00301DCE">
        <w:tc>
          <w:tcPr>
            <w:tcW w:w="3116" w:type="dxa"/>
          </w:tcPr>
          <w:p w14:paraId="7FB193C6" w14:textId="7E0908C8" w:rsidR="001D2076" w:rsidRDefault="001D2076" w:rsidP="001D2076">
            <w:r w:rsidRPr="008961FE">
              <w:t>S68.021A</w:t>
            </w:r>
          </w:p>
        </w:tc>
        <w:tc>
          <w:tcPr>
            <w:tcW w:w="3117" w:type="dxa"/>
          </w:tcPr>
          <w:p w14:paraId="5A7F1A40" w14:textId="4F2C5E6D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91EE4E3" w14:textId="7597E972" w:rsidR="001D2076" w:rsidRDefault="001D2076" w:rsidP="001D2076">
            <w:r w:rsidRPr="00C5225A">
              <w:t>Partial Hand</w:t>
            </w:r>
          </w:p>
        </w:tc>
      </w:tr>
      <w:tr w:rsidR="001D2076" w14:paraId="07F15B0E" w14:textId="77777777" w:rsidTr="00301DCE">
        <w:tc>
          <w:tcPr>
            <w:tcW w:w="3116" w:type="dxa"/>
          </w:tcPr>
          <w:p w14:paraId="547FC24F" w14:textId="3BA2ECB3" w:rsidR="001D2076" w:rsidRDefault="001D2076" w:rsidP="001D2076">
            <w:r w:rsidRPr="008961FE">
              <w:t>S68.021D</w:t>
            </w:r>
          </w:p>
        </w:tc>
        <w:tc>
          <w:tcPr>
            <w:tcW w:w="3117" w:type="dxa"/>
          </w:tcPr>
          <w:p w14:paraId="444E27EA" w14:textId="742F6026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55E2656" w14:textId="3EF6ABA9" w:rsidR="001D2076" w:rsidRDefault="001D2076" w:rsidP="001D2076">
            <w:r w:rsidRPr="00C5225A">
              <w:t>Partial Hand</w:t>
            </w:r>
          </w:p>
        </w:tc>
      </w:tr>
      <w:tr w:rsidR="001D2076" w14:paraId="17E10A65" w14:textId="77777777" w:rsidTr="00301DCE">
        <w:tc>
          <w:tcPr>
            <w:tcW w:w="3116" w:type="dxa"/>
          </w:tcPr>
          <w:p w14:paraId="513EE933" w14:textId="745F553B" w:rsidR="001D2076" w:rsidRDefault="001D2076" w:rsidP="001D2076">
            <w:r w:rsidRPr="008961FE">
              <w:t>S68.021S</w:t>
            </w:r>
          </w:p>
        </w:tc>
        <w:tc>
          <w:tcPr>
            <w:tcW w:w="3117" w:type="dxa"/>
          </w:tcPr>
          <w:p w14:paraId="75851D72" w14:textId="588888DD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EC7890A" w14:textId="42039D30" w:rsidR="001D2076" w:rsidRDefault="001D2076" w:rsidP="001D2076">
            <w:r w:rsidRPr="00C5225A">
              <w:t>Partial Hand</w:t>
            </w:r>
          </w:p>
        </w:tc>
      </w:tr>
      <w:tr w:rsidR="001D2076" w14:paraId="259F6798" w14:textId="77777777" w:rsidTr="00301DCE">
        <w:tc>
          <w:tcPr>
            <w:tcW w:w="3116" w:type="dxa"/>
          </w:tcPr>
          <w:p w14:paraId="2F587C4A" w14:textId="0855C035" w:rsidR="001D2076" w:rsidRDefault="001D2076" w:rsidP="001D2076">
            <w:r w:rsidRPr="008961FE">
              <w:t>S68.511</w:t>
            </w:r>
          </w:p>
        </w:tc>
        <w:tc>
          <w:tcPr>
            <w:tcW w:w="3117" w:type="dxa"/>
          </w:tcPr>
          <w:p w14:paraId="70A4F42D" w14:textId="08F77841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33865A0" w14:textId="0C0EACFF" w:rsidR="001D2076" w:rsidRDefault="001D2076" w:rsidP="001D2076">
            <w:r w:rsidRPr="00C5225A">
              <w:t>Partial Hand</w:t>
            </w:r>
          </w:p>
        </w:tc>
      </w:tr>
      <w:tr w:rsidR="001D2076" w14:paraId="60967123" w14:textId="77777777" w:rsidTr="00301DCE">
        <w:tc>
          <w:tcPr>
            <w:tcW w:w="3116" w:type="dxa"/>
          </w:tcPr>
          <w:p w14:paraId="6F55FC19" w14:textId="5CBB69D3" w:rsidR="001D2076" w:rsidRDefault="001D2076" w:rsidP="001D2076">
            <w:r w:rsidRPr="008961FE">
              <w:t>S68.511A</w:t>
            </w:r>
          </w:p>
        </w:tc>
        <w:tc>
          <w:tcPr>
            <w:tcW w:w="3117" w:type="dxa"/>
          </w:tcPr>
          <w:p w14:paraId="50B53FAB" w14:textId="18CD13A8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458753C" w14:textId="2D00CA5F" w:rsidR="001D2076" w:rsidRDefault="001D2076" w:rsidP="001D2076">
            <w:r w:rsidRPr="00C5225A">
              <w:t>Partial Hand</w:t>
            </w:r>
          </w:p>
        </w:tc>
      </w:tr>
      <w:tr w:rsidR="001D2076" w14:paraId="1E0F5A70" w14:textId="77777777" w:rsidTr="00301DCE">
        <w:tc>
          <w:tcPr>
            <w:tcW w:w="3116" w:type="dxa"/>
          </w:tcPr>
          <w:p w14:paraId="067F2C9A" w14:textId="1CD7A2D0" w:rsidR="001D2076" w:rsidRDefault="001D2076" w:rsidP="001D2076">
            <w:r w:rsidRPr="008961FE">
              <w:t>S68.511D</w:t>
            </w:r>
          </w:p>
        </w:tc>
        <w:tc>
          <w:tcPr>
            <w:tcW w:w="3117" w:type="dxa"/>
          </w:tcPr>
          <w:p w14:paraId="57DEBE1A" w14:textId="0E77D6CC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172FC117" w14:textId="170D67DE" w:rsidR="001D2076" w:rsidRDefault="001D2076" w:rsidP="001D2076">
            <w:r w:rsidRPr="00C5225A">
              <w:t>Partial Hand</w:t>
            </w:r>
          </w:p>
        </w:tc>
      </w:tr>
      <w:tr w:rsidR="001D2076" w14:paraId="33B692D4" w14:textId="77777777" w:rsidTr="00301DCE">
        <w:tc>
          <w:tcPr>
            <w:tcW w:w="3116" w:type="dxa"/>
          </w:tcPr>
          <w:p w14:paraId="4E0D2E50" w14:textId="178DD344" w:rsidR="001D2076" w:rsidRDefault="001D2076" w:rsidP="001D2076">
            <w:r w:rsidRPr="008961FE">
              <w:t>S68.511S</w:t>
            </w:r>
          </w:p>
        </w:tc>
        <w:tc>
          <w:tcPr>
            <w:tcW w:w="3117" w:type="dxa"/>
          </w:tcPr>
          <w:p w14:paraId="6AB692AB" w14:textId="2677FD85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7925A1A1" w14:textId="240EC0D8" w:rsidR="001D2076" w:rsidRDefault="001D2076" w:rsidP="001D2076">
            <w:r w:rsidRPr="00C5225A">
              <w:t>Partial Hand</w:t>
            </w:r>
          </w:p>
        </w:tc>
      </w:tr>
      <w:tr w:rsidR="001D2076" w14:paraId="3E01A6D8" w14:textId="77777777" w:rsidTr="00301DCE">
        <w:tc>
          <w:tcPr>
            <w:tcW w:w="3116" w:type="dxa"/>
          </w:tcPr>
          <w:p w14:paraId="7E2B93DF" w14:textId="36EE990B" w:rsidR="001D2076" w:rsidRDefault="001D2076" w:rsidP="001D2076">
            <w:r w:rsidRPr="008961FE">
              <w:t>S68.521</w:t>
            </w:r>
          </w:p>
        </w:tc>
        <w:tc>
          <w:tcPr>
            <w:tcW w:w="3117" w:type="dxa"/>
          </w:tcPr>
          <w:p w14:paraId="68D4CF71" w14:textId="64458DA3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4726FE96" w14:textId="20C6A76E" w:rsidR="001D2076" w:rsidRDefault="001D2076" w:rsidP="001D2076">
            <w:r w:rsidRPr="00C5225A">
              <w:t>Partial Hand</w:t>
            </w:r>
          </w:p>
        </w:tc>
      </w:tr>
      <w:tr w:rsidR="001D2076" w14:paraId="24C7FFCB" w14:textId="77777777" w:rsidTr="00301DCE">
        <w:tc>
          <w:tcPr>
            <w:tcW w:w="3116" w:type="dxa"/>
          </w:tcPr>
          <w:p w14:paraId="606A8AF4" w14:textId="7A71FD74" w:rsidR="001D2076" w:rsidRDefault="001D2076" w:rsidP="001D2076">
            <w:r w:rsidRPr="008961FE">
              <w:t>S68.521A</w:t>
            </w:r>
          </w:p>
        </w:tc>
        <w:tc>
          <w:tcPr>
            <w:tcW w:w="3117" w:type="dxa"/>
          </w:tcPr>
          <w:p w14:paraId="72618E5A" w14:textId="5B579A81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39EF920" w14:textId="4A6E2FE8" w:rsidR="001D2076" w:rsidRDefault="001D2076" w:rsidP="001D2076">
            <w:r w:rsidRPr="00C5225A">
              <w:t>Partial Hand</w:t>
            </w:r>
          </w:p>
        </w:tc>
      </w:tr>
      <w:tr w:rsidR="001D2076" w14:paraId="250C4B7D" w14:textId="77777777" w:rsidTr="00301DCE">
        <w:tc>
          <w:tcPr>
            <w:tcW w:w="3116" w:type="dxa"/>
          </w:tcPr>
          <w:p w14:paraId="27ACC6F2" w14:textId="02154FC5" w:rsidR="001D2076" w:rsidRDefault="001D2076" w:rsidP="001D2076">
            <w:r w:rsidRPr="008961FE">
              <w:t>S68.521D</w:t>
            </w:r>
          </w:p>
        </w:tc>
        <w:tc>
          <w:tcPr>
            <w:tcW w:w="3117" w:type="dxa"/>
          </w:tcPr>
          <w:p w14:paraId="2A58EE3C" w14:textId="4ACF1D1B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0B82FBE" w14:textId="6912FA08" w:rsidR="001D2076" w:rsidRDefault="001D2076" w:rsidP="001D2076">
            <w:r w:rsidRPr="00C5225A">
              <w:t>Partial Hand</w:t>
            </w:r>
          </w:p>
        </w:tc>
      </w:tr>
      <w:tr w:rsidR="001D2076" w14:paraId="2167413D" w14:textId="77777777" w:rsidTr="00301DCE">
        <w:tc>
          <w:tcPr>
            <w:tcW w:w="3116" w:type="dxa"/>
          </w:tcPr>
          <w:p w14:paraId="63B8CE7A" w14:textId="06A1D92A" w:rsidR="001D2076" w:rsidRDefault="001D2076" w:rsidP="001D2076">
            <w:r w:rsidRPr="008961FE">
              <w:t>S68.521S</w:t>
            </w:r>
          </w:p>
        </w:tc>
        <w:tc>
          <w:tcPr>
            <w:tcW w:w="3117" w:type="dxa"/>
          </w:tcPr>
          <w:p w14:paraId="43D616E1" w14:textId="069C7146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738998C" w14:textId="105E4499" w:rsidR="001D2076" w:rsidRDefault="001D2076" w:rsidP="001D2076">
            <w:r w:rsidRPr="00C5225A">
              <w:t>Partial Hand</w:t>
            </w:r>
          </w:p>
        </w:tc>
      </w:tr>
      <w:tr w:rsidR="001D2076" w14:paraId="5DE25393" w14:textId="77777777" w:rsidTr="00301DCE">
        <w:tc>
          <w:tcPr>
            <w:tcW w:w="3116" w:type="dxa"/>
          </w:tcPr>
          <w:p w14:paraId="113E8F8A" w14:textId="0A14D444" w:rsidR="001D2076" w:rsidRDefault="001D2076" w:rsidP="001D2076">
            <w:r w:rsidRPr="008961FE">
              <w:t>Z89.011</w:t>
            </w:r>
          </w:p>
        </w:tc>
        <w:tc>
          <w:tcPr>
            <w:tcW w:w="3117" w:type="dxa"/>
          </w:tcPr>
          <w:p w14:paraId="28155476" w14:textId="3AB24373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555F69A" w14:textId="7270CBD6" w:rsidR="001D2076" w:rsidRDefault="001D2076" w:rsidP="001D2076">
            <w:r w:rsidRPr="00C5225A">
              <w:t>Partial Hand</w:t>
            </w:r>
          </w:p>
        </w:tc>
      </w:tr>
      <w:tr w:rsidR="001D2076" w14:paraId="39898B2C" w14:textId="77777777" w:rsidTr="00301DCE">
        <w:tc>
          <w:tcPr>
            <w:tcW w:w="3116" w:type="dxa"/>
          </w:tcPr>
          <w:p w14:paraId="4EAD223E" w14:textId="5C1FDB0E" w:rsidR="001D2076" w:rsidRDefault="001D2076" w:rsidP="001D2076">
            <w:r w:rsidRPr="008961FE">
              <w:t>S68.011</w:t>
            </w:r>
          </w:p>
        </w:tc>
        <w:tc>
          <w:tcPr>
            <w:tcW w:w="3117" w:type="dxa"/>
          </w:tcPr>
          <w:p w14:paraId="63077751" w14:textId="63D27562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079539D" w14:textId="419E58FD" w:rsidR="001D2076" w:rsidRDefault="001D2076" w:rsidP="001D2076">
            <w:r w:rsidRPr="00C5225A">
              <w:t>Partial Hand</w:t>
            </w:r>
          </w:p>
        </w:tc>
      </w:tr>
      <w:tr w:rsidR="001D2076" w14:paraId="7EEF40AD" w14:textId="77777777" w:rsidTr="00301DCE">
        <w:tc>
          <w:tcPr>
            <w:tcW w:w="3116" w:type="dxa"/>
          </w:tcPr>
          <w:p w14:paraId="6CACE85B" w14:textId="0E95F346" w:rsidR="001D2076" w:rsidRDefault="001D2076" w:rsidP="001D2076">
            <w:r w:rsidRPr="00605C78">
              <w:t>S68.01</w:t>
            </w:r>
          </w:p>
        </w:tc>
        <w:tc>
          <w:tcPr>
            <w:tcW w:w="3117" w:type="dxa"/>
          </w:tcPr>
          <w:p w14:paraId="405ACEF0" w14:textId="1BEE0BF1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76C1ABF8" w14:textId="17CC5DF6" w:rsidR="001D2076" w:rsidRDefault="001D2076" w:rsidP="001D2076">
            <w:r w:rsidRPr="00C5225A">
              <w:t>Partial Hand</w:t>
            </w:r>
          </w:p>
        </w:tc>
      </w:tr>
      <w:tr w:rsidR="001D2076" w14:paraId="6BB26433" w14:textId="77777777" w:rsidTr="00301DCE">
        <w:tc>
          <w:tcPr>
            <w:tcW w:w="3116" w:type="dxa"/>
          </w:tcPr>
          <w:p w14:paraId="3B912927" w14:textId="29A28F5C" w:rsidR="001D2076" w:rsidRDefault="001D2076" w:rsidP="001D2076">
            <w:r w:rsidRPr="00605C78">
              <w:t>S68.019</w:t>
            </w:r>
          </w:p>
        </w:tc>
        <w:tc>
          <w:tcPr>
            <w:tcW w:w="3117" w:type="dxa"/>
          </w:tcPr>
          <w:p w14:paraId="4AE4A432" w14:textId="164CE024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407BE2A3" w14:textId="4DC5E172" w:rsidR="001D2076" w:rsidRDefault="001D2076" w:rsidP="001D2076">
            <w:r w:rsidRPr="00C5225A">
              <w:t>Partial Hand</w:t>
            </w:r>
          </w:p>
        </w:tc>
      </w:tr>
      <w:tr w:rsidR="001D2076" w14:paraId="612582A0" w14:textId="77777777" w:rsidTr="00301DCE">
        <w:tc>
          <w:tcPr>
            <w:tcW w:w="3116" w:type="dxa"/>
          </w:tcPr>
          <w:p w14:paraId="35BAE254" w14:textId="5C628879" w:rsidR="001D2076" w:rsidRDefault="001D2076" w:rsidP="001D2076">
            <w:r w:rsidRPr="00605C78">
              <w:t>S68.019A</w:t>
            </w:r>
          </w:p>
        </w:tc>
        <w:tc>
          <w:tcPr>
            <w:tcW w:w="3117" w:type="dxa"/>
          </w:tcPr>
          <w:p w14:paraId="5D897646" w14:textId="1E3F726A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7D8B3963" w14:textId="6EDF34C8" w:rsidR="001D2076" w:rsidRDefault="001D2076" w:rsidP="001D2076">
            <w:r w:rsidRPr="00C5225A">
              <w:t>Partial Hand</w:t>
            </w:r>
          </w:p>
        </w:tc>
      </w:tr>
      <w:tr w:rsidR="001D2076" w14:paraId="1D85A1F1" w14:textId="77777777" w:rsidTr="00301DCE">
        <w:tc>
          <w:tcPr>
            <w:tcW w:w="3116" w:type="dxa"/>
          </w:tcPr>
          <w:p w14:paraId="7711111C" w14:textId="4B1A71CF" w:rsidR="001D2076" w:rsidRDefault="001D2076" w:rsidP="001D2076">
            <w:r w:rsidRPr="00605C78">
              <w:t>S68.019D</w:t>
            </w:r>
          </w:p>
        </w:tc>
        <w:tc>
          <w:tcPr>
            <w:tcW w:w="3117" w:type="dxa"/>
          </w:tcPr>
          <w:p w14:paraId="64CA48F8" w14:textId="0314FBDE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F5E3E37" w14:textId="7932E439" w:rsidR="001D2076" w:rsidRDefault="001D2076" w:rsidP="001D2076">
            <w:r w:rsidRPr="00C5225A">
              <w:t>Partial Hand</w:t>
            </w:r>
          </w:p>
        </w:tc>
      </w:tr>
      <w:tr w:rsidR="001D2076" w14:paraId="3CB7EA70" w14:textId="77777777" w:rsidTr="00301DCE">
        <w:tc>
          <w:tcPr>
            <w:tcW w:w="3116" w:type="dxa"/>
          </w:tcPr>
          <w:p w14:paraId="2AA26BD9" w14:textId="508CE299" w:rsidR="001D2076" w:rsidRDefault="001D2076" w:rsidP="001D2076">
            <w:r w:rsidRPr="00605C78">
              <w:t>S68.019S</w:t>
            </w:r>
          </w:p>
        </w:tc>
        <w:tc>
          <w:tcPr>
            <w:tcW w:w="3117" w:type="dxa"/>
          </w:tcPr>
          <w:p w14:paraId="341040BF" w14:textId="570F1F55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E909BDA" w14:textId="7ADF0CF0" w:rsidR="001D2076" w:rsidRDefault="001D2076" w:rsidP="001D2076">
            <w:r w:rsidRPr="00C5225A">
              <w:t>Partial Hand</w:t>
            </w:r>
          </w:p>
        </w:tc>
      </w:tr>
      <w:tr w:rsidR="001D2076" w14:paraId="4AD1F486" w14:textId="77777777" w:rsidTr="00301DCE">
        <w:tc>
          <w:tcPr>
            <w:tcW w:w="3116" w:type="dxa"/>
          </w:tcPr>
          <w:p w14:paraId="76A9A86B" w14:textId="47DDDD99" w:rsidR="001D2076" w:rsidRDefault="001D2076" w:rsidP="001D2076">
            <w:r w:rsidRPr="00605C78">
              <w:t>S68.02</w:t>
            </w:r>
          </w:p>
        </w:tc>
        <w:tc>
          <w:tcPr>
            <w:tcW w:w="3117" w:type="dxa"/>
          </w:tcPr>
          <w:p w14:paraId="65AF19FD" w14:textId="7A31D5BF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984E857" w14:textId="59D991A8" w:rsidR="001D2076" w:rsidRDefault="001D2076" w:rsidP="001D2076">
            <w:r w:rsidRPr="00C5225A">
              <w:t>Partial Hand</w:t>
            </w:r>
          </w:p>
        </w:tc>
      </w:tr>
      <w:tr w:rsidR="001D2076" w14:paraId="221BFB4C" w14:textId="77777777" w:rsidTr="00301DCE">
        <w:tc>
          <w:tcPr>
            <w:tcW w:w="3116" w:type="dxa"/>
          </w:tcPr>
          <w:p w14:paraId="739E84E1" w14:textId="258B2481" w:rsidR="001D2076" w:rsidRDefault="001D2076" w:rsidP="001D2076">
            <w:r w:rsidRPr="00605C78">
              <w:t>S68.029</w:t>
            </w:r>
          </w:p>
        </w:tc>
        <w:tc>
          <w:tcPr>
            <w:tcW w:w="3117" w:type="dxa"/>
          </w:tcPr>
          <w:p w14:paraId="235CA187" w14:textId="64E1F75F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3AD8033" w14:textId="7A5A45CE" w:rsidR="001D2076" w:rsidRDefault="001D2076" w:rsidP="001D2076">
            <w:r w:rsidRPr="00C5225A">
              <w:t>Partial Hand</w:t>
            </w:r>
          </w:p>
        </w:tc>
      </w:tr>
      <w:tr w:rsidR="001D2076" w14:paraId="77844D4F" w14:textId="77777777" w:rsidTr="00301DCE">
        <w:tc>
          <w:tcPr>
            <w:tcW w:w="3116" w:type="dxa"/>
          </w:tcPr>
          <w:p w14:paraId="26845320" w14:textId="66042E3F" w:rsidR="001D2076" w:rsidRDefault="001D2076" w:rsidP="001D2076">
            <w:r w:rsidRPr="00605C78">
              <w:t>S68.029A</w:t>
            </w:r>
          </w:p>
        </w:tc>
        <w:tc>
          <w:tcPr>
            <w:tcW w:w="3117" w:type="dxa"/>
          </w:tcPr>
          <w:p w14:paraId="3D75B529" w14:textId="4BDBE26F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7B3CB1F" w14:textId="2EE955CC" w:rsidR="001D2076" w:rsidRDefault="001D2076" w:rsidP="001D2076">
            <w:r w:rsidRPr="00C5225A">
              <w:t>Partial Hand</w:t>
            </w:r>
          </w:p>
        </w:tc>
      </w:tr>
      <w:tr w:rsidR="001D2076" w14:paraId="5858A9B8" w14:textId="77777777" w:rsidTr="00301DCE">
        <w:tc>
          <w:tcPr>
            <w:tcW w:w="3116" w:type="dxa"/>
          </w:tcPr>
          <w:p w14:paraId="2996C2DE" w14:textId="496F085E" w:rsidR="001D2076" w:rsidRDefault="001D2076" w:rsidP="001D2076">
            <w:r w:rsidRPr="00605C78">
              <w:t>S68.029D</w:t>
            </w:r>
          </w:p>
        </w:tc>
        <w:tc>
          <w:tcPr>
            <w:tcW w:w="3117" w:type="dxa"/>
          </w:tcPr>
          <w:p w14:paraId="17BE792C" w14:textId="4D8A9DE1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13B3B25" w14:textId="6C867DB6" w:rsidR="001D2076" w:rsidRDefault="001D2076" w:rsidP="001D2076">
            <w:r w:rsidRPr="00C5225A">
              <w:t>Partial Hand</w:t>
            </w:r>
          </w:p>
        </w:tc>
      </w:tr>
      <w:tr w:rsidR="001D2076" w14:paraId="1E7A052A" w14:textId="77777777" w:rsidTr="00301DCE">
        <w:tc>
          <w:tcPr>
            <w:tcW w:w="3116" w:type="dxa"/>
          </w:tcPr>
          <w:p w14:paraId="5C73E949" w14:textId="43A0E40D" w:rsidR="001D2076" w:rsidRDefault="001D2076" w:rsidP="001D2076">
            <w:r w:rsidRPr="00605C78">
              <w:t>S68.029S</w:t>
            </w:r>
          </w:p>
        </w:tc>
        <w:tc>
          <w:tcPr>
            <w:tcW w:w="3117" w:type="dxa"/>
          </w:tcPr>
          <w:p w14:paraId="65C97AF8" w14:textId="59D7AD9C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7D7F7A0B" w14:textId="324B1937" w:rsidR="001D2076" w:rsidRDefault="001D2076" w:rsidP="001D2076">
            <w:r w:rsidRPr="00C5225A">
              <w:t>Partial Hand</w:t>
            </w:r>
          </w:p>
        </w:tc>
      </w:tr>
      <w:tr w:rsidR="001D2076" w14:paraId="7756002C" w14:textId="77777777" w:rsidTr="00301DCE">
        <w:tc>
          <w:tcPr>
            <w:tcW w:w="3116" w:type="dxa"/>
          </w:tcPr>
          <w:p w14:paraId="4A24D7D3" w14:textId="0E59A1C4" w:rsidR="001D2076" w:rsidRDefault="001D2076" w:rsidP="001D2076">
            <w:r w:rsidRPr="00605C78">
              <w:t>S68.5</w:t>
            </w:r>
          </w:p>
        </w:tc>
        <w:tc>
          <w:tcPr>
            <w:tcW w:w="3117" w:type="dxa"/>
          </w:tcPr>
          <w:p w14:paraId="0278A301" w14:textId="422C1097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9121FAC" w14:textId="267D9F0D" w:rsidR="001D2076" w:rsidRDefault="001D2076" w:rsidP="001D2076">
            <w:r w:rsidRPr="00C5225A">
              <w:t>Partial Hand</w:t>
            </w:r>
          </w:p>
        </w:tc>
      </w:tr>
      <w:tr w:rsidR="001D2076" w14:paraId="40BE318E" w14:textId="77777777" w:rsidTr="00301DCE">
        <w:tc>
          <w:tcPr>
            <w:tcW w:w="3116" w:type="dxa"/>
          </w:tcPr>
          <w:p w14:paraId="39517E0A" w14:textId="1F9F83EB" w:rsidR="001D2076" w:rsidRDefault="001D2076" w:rsidP="001D2076">
            <w:r w:rsidRPr="00605C78">
              <w:t>S68.51</w:t>
            </w:r>
          </w:p>
        </w:tc>
        <w:tc>
          <w:tcPr>
            <w:tcW w:w="3117" w:type="dxa"/>
          </w:tcPr>
          <w:p w14:paraId="065D0866" w14:textId="2F853F4F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A17DE76" w14:textId="38D2645E" w:rsidR="001D2076" w:rsidRDefault="001D2076" w:rsidP="001D2076">
            <w:r w:rsidRPr="00C5225A">
              <w:t>Partial Hand</w:t>
            </w:r>
          </w:p>
        </w:tc>
      </w:tr>
      <w:tr w:rsidR="001D2076" w14:paraId="25633B7E" w14:textId="77777777" w:rsidTr="00301DCE">
        <w:tc>
          <w:tcPr>
            <w:tcW w:w="3116" w:type="dxa"/>
          </w:tcPr>
          <w:p w14:paraId="5B7FE283" w14:textId="45948C30" w:rsidR="001D2076" w:rsidRDefault="001D2076" w:rsidP="001D2076">
            <w:r w:rsidRPr="00605C78">
              <w:t>S68.519</w:t>
            </w:r>
          </w:p>
        </w:tc>
        <w:tc>
          <w:tcPr>
            <w:tcW w:w="3117" w:type="dxa"/>
          </w:tcPr>
          <w:p w14:paraId="542191D5" w14:textId="25DA73FF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26E474D8" w14:textId="7D43F791" w:rsidR="001D2076" w:rsidRDefault="001D2076" w:rsidP="001D2076">
            <w:r w:rsidRPr="00C5225A">
              <w:t>Partial Hand</w:t>
            </w:r>
          </w:p>
        </w:tc>
      </w:tr>
      <w:tr w:rsidR="001D2076" w14:paraId="62C8D871" w14:textId="77777777" w:rsidTr="00301DCE">
        <w:tc>
          <w:tcPr>
            <w:tcW w:w="3116" w:type="dxa"/>
          </w:tcPr>
          <w:p w14:paraId="6AEE0D03" w14:textId="6ED2E1A8" w:rsidR="001D2076" w:rsidRDefault="001D2076" w:rsidP="001D2076">
            <w:r w:rsidRPr="00605C78">
              <w:t>S68.519A</w:t>
            </w:r>
          </w:p>
        </w:tc>
        <w:tc>
          <w:tcPr>
            <w:tcW w:w="3117" w:type="dxa"/>
          </w:tcPr>
          <w:p w14:paraId="49762DCA" w14:textId="48A0BD40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5C78868" w14:textId="6D769D9F" w:rsidR="001D2076" w:rsidRDefault="001D2076" w:rsidP="001D2076">
            <w:r w:rsidRPr="00C5225A">
              <w:t>Partial Hand</w:t>
            </w:r>
          </w:p>
        </w:tc>
      </w:tr>
      <w:tr w:rsidR="001D2076" w14:paraId="09569192" w14:textId="77777777" w:rsidTr="00301DCE">
        <w:tc>
          <w:tcPr>
            <w:tcW w:w="3116" w:type="dxa"/>
          </w:tcPr>
          <w:p w14:paraId="4E245F03" w14:textId="2B27CA2A" w:rsidR="001D2076" w:rsidRDefault="001D2076" w:rsidP="001D2076">
            <w:r w:rsidRPr="00605C78">
              <w:t>S68.519D</w:t>
            </w:r>
          </w:p>
        </w:tc>
        <w:tc>
          <w:tcPr>
            <w:tcW w:w="3117" w:type="dxa"/>
          </w:tcPr>
          <w:p w14:paraId="645DC882" w14:textId="59892241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7CE21BEF" w14:textId="16535D07" w:rsidR="001D2076" w:rsidRDefault="001D2076" w:rsidP="001D2076">
            <w:r w:rsidRPr="00C5225A">
              <w:t>Partial Hand</w:t>
            </w:r>
          </w:p>
        </w:tc>
      </w:tr>
      <w:tr w:rsidR="001D2076" w14:paraId="4E26079A" w14:textId="77777777" w:rsidTr="00301DCE">
        <w:tc>
          <w:tcPr>
            <w:tcW w:w="3116" w:type="dxa"/>
          </w:tcPr>
          <w:p w14:paraId="591B3753" w14:textId="308388E5" w:rsidR="001D2076" w:rsidRDefault="001D2076" w:rsidP="001D2076">
            <w:r w:rsidRPr="00605C78">
              <w:t>S68.519S</w:t>
            </w:r>
          </w:p>
        </w:tc>
        <w:tc>
          <w:tcPr>
            <w:tcW w:w="3117" w:type="dxa"/>
          </w:tcPr>
          <w:p w14:paraId="04264838" w14:textId="7CF407ED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4BAD3062" w14:textId="73132F2C" w:rsidR="001D2076" w:rsidRDefault="001D2076" w:rsidP="001D2076">
            <w:r w:rsidRPr="00C5225A">
              <w:t>Partial Hand</w:t>
            </w:r>
          </w:p>
        </w:tc>
      </w:tr>
      <w:tr w:rsidR="001D2076" w14:paraId="18106BC5" w14:textId="77777777" w:rsidTr="00301DCE">
        <w:tc>
          <w:tcPr>
            <w:tcW w:w="3116" w:type="dxa"/>
          </w:tcPr>
          <w:p w14:paraId="23FE7D48" w14:textId="412798A6" w:rsidR="001D2076" w:rsidRDefault="001D2076" w:rsidP="001D2076">
            <w:r w:rsidRPr="00605C78">
              <w:t>S68.52</w:t>
            </w:r>
          </w:p>
        </w:tc>
        <w:tc>
          <w:tcPr>
            <w:tcW w:w="3117" w:type="dxa"/>
          </w:tcPr>
          <w:p w14:paraId="751900EE" w14:textId="38E11A04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B459921" w14:textId="6AAE0E69" w:rsidR="001D2076" w:rsidRDefault="001D2076" w:rsidP="001D2076">
            <w:r w:rsidRPr="00C5225A">
              <w:t>Partial Hand</w:t>
            </w:r>
          </w:p>
        </w:tc>
      </w:tr>
      <w:tr w:rsidR="001D2076" w14:paraId="08E37BA7" w14:textId="77777777" w:rsidTr="00301DCE">
        <w:tc>
          <w:tcPr>
            <w:tcW w:w="3116" w:type="dxa"/>
          </w:tcPr>
          <w:p w14:paraId="490323CE" w14:textId="271801E1" w:rsidR="001D2076" w:rsidRDefault="001D2076" w:rsidP="001D2076">
            <w:r w:rsidRPr="00605C78">
              <w:t>S68.529</w:t>
            </w:r>
          </w:p>
        </w:tc>
        <w:tc>
          <w:tcPr>
            <w:tcW w:w="3117" w:type="dxa"/>
          </w:tcPr>
          <w:p w14:paraId="18817B5E" w14:textId="2EAFDC4D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3A667D58" w14:textId="6CEA5814" w:rsidR="001D2076" w:rsidRDefault="001D2076" w:rsidP="001D2076">
            <w:r w:rsidRPr="00C5225A">
              <w:t>Partial Hand</w:t>
            </w:r>
          </w:p>
        </w:tc>
      </w:tr>
      <w:tr w:rsidR="001D2076" w14:paraId="1CB9983D" w14:textId="77777777" w:rsidTr="00301DCE">
        <w:tc>
          <w:tcPr>
            <w:tcW w:w="3116" w:type="dxa"/>
          </w:tcPr>
          <w:p w14:paraId="1A0B719D" w14:textId="5F0CEBF4" w:rsidR="001D2076" w:rsidRDefault="001D2076" w:rsidP="001D2076">
            <w:r w:rsidRPr="00605C78">
              <w:t>S68.529A</w:t>
            </w:r>
          </w:p>
        </w:tc>
        <w:tc>
          <w:tcPr>
            <w:tcW w:w="3117" w:type="dxa"/>
          </w:tcPr>
          <w:p w14:paraId="44125380" w14:textId="2BA34F70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0E1A2993" w14:textId="7EF625F4" w:rsidR="001D2076" w:rsidRDefault="001D2076" w:rsidP="001D2076">
            <w:r w:rsidRPr="00C5225A">
              <w:t>Partial Hand</w:t>
            </w:r>
          </w:p>
        </w:tc>
      </w:tr>
      <w:tr w:rsidR="001D2076" w14:paraId="23BD8CC1" w14:textId="77777777" w:rsidTr="00301DCE">
        <w:tc>
          <w:tcPr>
            <w:tcW w:w="3116" w:type="dxa"/>
          </w:tcPr>
          <w:p w14:paraId="1712199B" w14:textId="0DC4D9F8" w:rsidR="001D2076" w:rsidRDefault="001D2076" w:rsidP="001D2076">
            <w:r w:rsidRPr="00605C78">
              <w:t>S68.529D</w:t>
            </w:r>
          </w:p>
        </w:tc>
        <w:tc>
          <w:tcPr>
            <w:tcW w:w="3117" w:type="dxa"/>
          </w:tcPr>
          <w:p w14:paraId="2C6D00B0" w14:textId="332B50E2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6CC02E4F" w14:textId="5CEE7886" w:rsidR="001D2076" w:rsidRDefault="001D2076" w:rsidP="001D2076">
            <w:r w:rsidRPr="00C5225A">
              <w:t>Partial Hand</w:t>
            </w:r>
          </w:p>
        </w:tc>
      </w:tr>
      <w:tr w:rsidR="001D2076" w14:paraId="402FE9C1" w14:textId="77777777" w:rsidTr="00301DCE">
        <w:tc>
          <w:tcPr>
            <w:tcW w:w="3116" w:type="dxa"/>
          </w:tcPr>
          <w:p w14:paraId="39CD8BED" w14:textId="53EAA8E7" w:rsidR="001D2076" w:rsidRDefault="001D2076" w:rsidP="001D2076">
            <w:r w:rsidRPr="00605C78">
              <w:t>S68.529S</w:t>
            </w:r>
          </w:p>
        </w:tc>
        <w:tc>
          <w:tcPr>
            <w:tcW w:w="3117" w:type="dxa"/>
          </w:tcPr>
          <w:p w14:paraId="1D7DC556" w14:textId="1FCAB5BC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7D083D98" w14:textId="67258F26" w:rsidR="001D2076" w:rsidRDefault="001D2076" w:rsidP="001D2076">
            <w:r w:rsidRPr="00C5225A">
              <w:t>Partial Hand</w:t>
            </w:r>
          </w:p>
        </w:tc>
      </w:tr>
      <w:tr w:rsidR="001D2076" w14:paraId="6D60CB6F" w14:textId="77777777" w:rsidTr="00301DCE">
        <w:tc>
          <w:tcPr>
            <w:tcW w:w="3116" w:type="dxa"/>
          </w:tcPr>
          <w:p w14:paraId="09275C92" w14:textId="6C5E8D64" w:rsidR="001D2076" w:rsidRDefault="001D2076" w:rsidP="001D2076">
            <w:r w:rsidRPr="00605C78">
              <w:t>Z89.01</w:t>
            </w:r>
          </w:p>
        </w:tc>
        <w:tc>
          <w:tcPr>
            <w:tcW w:w="3117" w:type="dxa"/>
          </w:tcPr>
          <w:p w14:paraId="4616FD25" w14:textId="3EAAB9A6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7AFA3F71" w14:textId="1F11F260" w:rsidR="001D2076" w:rsidRDefault="001D2076" w:rsidP="001D2076">
            <w:r w:rsidRPr="00C5225A">
              <w:t>Partial Hand</w:t>
            </w:r>
          </w:p>
        </w:tc>
      </w:tr>
      <w:tr w:rsidR="001D2076" w14:paraId="74B1F813" w14:textId="77777777" w:rsidTr="00301DCE">
        <w:tc>
          <w:tcPr>
            <w:tcW w:w="3116" w:type="dxa"/>
          </w:tcPr>
          <w:p w14:paraId="3569450E" w14:textId="02632F9D" w:rsidR="001D2076" w:rsidRDefault="001D2076" w:rsidP="001D2076">
            <w:r w:rsidRPr="00605C78">
              <w:t>Z89.019</w:t>
            </w:r>
          </w:p>
        </w:tc>
        <w:tc>
          <w:tcPr>
            <w:tcW w:w="3117" w:type="dxa"/>
          </w:tcPr>
          <w:p w14:paraId="228AFAF0" w14:textId="36A0F2AB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48C97C4A" w14:textId="2E99CFFA" w:rsidR="001D2076" w:rsidRDefault="001D2076" w:rsidP="001D2076">
            <w:r w:rsidRPr="00C5225A">
              <w:t>Partial Hand</w:t>
            </w:r>
          </w:p>
        </w:tc>
      </w:tr>
      <w:tr w:rsidR="001D2076" w14:paraId="32FDE7DB" w14:textId="77777777" w:rsidTr="00301DCE">
        <w:tc>
          <w:tcPr>
            <w:tcW w:w="3116" w:type="dxa"/>
          </w:tcPr>
          <w:p w14:paraId="6A86DEE5" w14:textId="32265E4C" w:rsidR="001D2076" w:rsidRDefault="001D2076" w:rsidP="001D2076">
            <w:r w:rsidRPr="00605C78">
              <w:t>S68.0</w:t>
            </w:r>
          </w:p>
        </w:tc>
        <w:tc>
          <w:tcPr>
            <w:tcW w:w="3117" w:type="dxa"/>
          </w:tcPr>
          <w:p w14:paraId="5321E9E8" w14:textId="578A4A09" w:rsidR="001D2076" w:rsidRDefault="001D2076" w:rsidP="001D2076">
            <w:r w:rsidRPr="00762EFF">
              <w:t>ICD 10 Diagnosis</w:t>
            </w:r>
          </w:p>
        </w:tc>
        <w:tc>
          <w:tcPr>
            <w:tcW w:w="3117" w:type="dxa"/>
          </w:tcPr>
          <w:p w14:paraId="571746A4" w14:textId="086B2D03" w:rsidR="001D2076" w:rsidRDefault="001D2076" w:rsidP="001D2076">
            <w:r w:rsidRPr="00C5225A">
              <w:t>Partial Hand</w:t>
            </w:r>
          </w:p>
        </w:tc>
      </w:tr>
      <w:tr w:rsidR="001D2076" w14:paraId="5C08254E" w14:textId="77777777" w:rsidTr="00301DCE">
        <w:tc>
          <w:tcPr>
            <w:tcW w:w="3116" w:type="dxa"/>
          </w:tcPr>
          <w:p w14:paraId="51B49413" w14:textId="4FEB8586" w:rsidR="001D2076" w:rsidRDefault="001D2076" w:rsidP="001D2076">
            <w:r w:rsidRPr="009C3194">
              <w:t>84.03</w:t>
            </w:r>
          </w:p>
        </w:tc>
        <w:tc>
          <w:tcPr>
            <w:tcW w:w="3117" w:type="dxa"/>
          </w:tcPr>
          <w:p w14:paraId="17A17CBD" w14:textId="4E259EC8" w:rsidR="001D2076" w:rsidRDefault="001D2076" w:rsidP="001D2076">
            <w:r>
              <w:t>ICD 9 Procedure</w:t>
            </w:r>
          </w:p>
        </w:tc>
        <w:tc>
          <w:tcPr>
            <w:tcW w:w="3117" w:type="dxa"/>
          </w:tcPr>
          <w:p w14:paraId="293B1E5A" w14:textId="3245CB57" w:rsidR="001D2076" w:rsidRDefault="001D2076" w:rsidP="001D2076">
            <w:r w:rsidRPr="00C5225A">
              <w:t>Partial Hand</w:t>
            </w:r>
          </w:p>
        </w:tc>
      </w:tr>
      <w:tr w:rsidR="001D2076" w14:paraId="3A440D4F" w14:textId="77777777" w:rsidTr="00301DCE">
        <w:tc>
          <w:tcPr>
            <w:tcW w:w="3116" w:type="dxa"/>
          </w:tcPr>
          <w:p w14:paraId="3F8C0D88" w14:textId="196E5733" w:rsidR="001D2076" w:rsidRDefault="001D2076" w:rsidP="001D2076">
            <w:r w:rsidRPr="009C3194">
              <w:t>84.01</w:t>
            </w:r>
          </w:p>
        </w:tc>
        <w:tc>
          <w:tcPr>
            <w:tcW w:w="3117" w:type="dxa"/>
          </w:tcPr>
          <w:p w14:paraId="7AEFFF55" w14:textId="69907226" w:rsidR="001D2076" w:rsidRDefault="001D2076" w:rsidP="001D2076">
            <w:r w:rsidRPr="003375EE">
              <w:t>ICD 9 Procedure</w:t>
            </w:r>
          </w:p>
        </w:tc>
        <w:tc>
          <w:tcPr>
            <w:tcW w:w="3117" w:type="dxa"/>
          </w:tcPr>
          <w:p w14:paraId="6423536B" w14:textId="3DEBB7B8" w:rsidR="001D2076" w:rsidRDefault="001D2076" w:rsidP="001D2076">
            <w:r w:rsidRPr="00C5225A">
              <w:t>Partial Hand</w:t>
            </w:r>
          </w:p>
        </w:tc>
      </w:tr>
      <w:tr w:rsidR="001D2076" w14:paraId="71B0D7FE" w14:textId="77777777" w:rsidTr="00301DCE">
        <w:tc>
          <w:tcPr>
            <w:tcW w:w="3116" w:type="dxa"/>
          </w:tcPr>
          <w:p w14:paraId="5FBF5694" w14:textId="1FC66146" w:rsidR="001D2076" w:rsidRDefault="001D2076" w:rsidP="001D2076">
            <w:r w:rsidRPr="00FE0E78">
              <w:t>84.02</w:t>
            </w:r>
          </w:p>
        </w:tc>
        <w:tc>
          <w:tcPr>
            <w:tcW w:w="3117" w:type="dxa"/>
          </w:tcPr>
          <w:p w14:paraId="4A696586" w14:textId="657814F6" w:rsidR="001D2076" w:rsidRDefault="001D2076" w:rsidP="001D2076">
            <w:r w:rsidRPr="003375EE">
              <w:t>ICD 9 Procedure</w:t>
            </w:r>
          </w:p>
        </w:tc>
        <w:tc>
          <w:tcPr>
            <w:tcW w:w="3117" w:type="dxa"/>
          </w:tcPr>
          <w:p w14:paraId="4868A5E3" w14:textId="24D2A458" w:rsidR="001D2076" w:rsidRDefault="001D2076" w:rsidP="001D2076">
            <w:r w:rsidRPr="00C5225A">
              <w:t>Partial Hand</w:t>
            </w:r>
          </w:p>
        </w:tc>
      </w:tr>
      <w:tr w:rsidR="001D2076" w14:paraId="534459F6" w14:textId="77777777" w:rsidTr="00301DCE">
        <w:tc>
          <w:tcPr>
            <w:tcW w:w="3116" w:type="dxa"/>
          </w:tcPr>
          <w:p w14:paraId="285B2602" w14:textId="40EF97BB" w:rsidR="001D2076" w:rsidRDefault="001D2076" w:rsidP="001D2076">
            <w:r w:rsidRPr="00BA00AD">
              <w:t>886.1</w:t>
            </w:r>
          </w:p>
        </w:tc>
        <w:tc>
          <w:tcPr>
            <w:tcW w:w="3117" w:type="dxa"/>
          </w:tcPr>
          <w:p w14:paraId="4BCDE295" w14:textId="5A2587B0" w:rsidR="001D2076" w:rsidRDefault="001D2076" w:rsidP="001D2076">
            <w:r>
              <w:t>ICD 9 Diagnosis</w:t>
            </w:r>
          </w:p>
        </w:tc>
        <w:tc>
          <w:tcPr>
            <w:tcW w:w="3117" w:type="dxa"/>
          </w:tcPr>
          <w:p w14:paraId="347A4F63" w14:textId="17B053EB" w:rsidR="001D2076" w:rsidRDefault="001D2076" w:rsidP="001D2076">
            <w:r w:rsidRPr="00C5225A">
              <w:t>Partial Hand</w:t>
            </w:r>
          </w:p>
        </w:tc>
      </w:tr>
      <w:tr w:rsidR="001D2076" w14:paraId="2186A3B9" w14:textId="77777777" w:rsidTr="00301DCE">
        <w:tc>
          <w:tcPr>
            <w:tcW w:w="3116" w:type="dxa"/>
          </w:tcPr>
          <w:p w14:paraId="003C19C6" w14:textId="429CAB1D" w:rsidR="001D2076" w:rsidRDefault="001D2076" w:rsidP="001D2076">
            <w:r w:rsidRPr="00BA00AD">
              <w:t>886.0</w:t>
            </w:r>
          </w:p>
        </w:tc>
        <w:tc>
          <w:tcPr>
            <w:tcW w:w="3117" w:type="dxa"/>
          </w:tcPr>
          <w:p w14:paraId="1CB56785" w14:textId="38C8DCD3" w:rsidR="001D2076" w:rsidRDefault="001D2076" w:rsidP="001D2076">
            <w:r w:rsidRPr="00902534">
              <w:t>ICD 9 Diagnosis</w:t>
            </w:r>
          </w:p>
        </w:tc>
        <w:tc>
          <w:tcPr>
            <w:tcW w:w="3117" w:type="dxa"/>
          </w:tcPr>
          <w:p w14:paraId="765121B2" w14:textId="4FB57937" w:rsidR="001D2076" w:rsidRDefault="001D2076" w:rsidP="001D2076">
            <w:r w:rsidRPr="00C5225A">
              <w:t>Partial Hand</w:t>
            </w:r>
          </w:p>
        </w:tc>
      </w:tr>
      <w:tr w:rsidR="001D2076" w14:paraId="0C24A2E3" w14:textId="77777777" w:rsidTr="00301DCE">
        <w:tc>
          <w:tcPr>
            <w:tcW w:w="3116" w:type="dxa"/>
          </w:tcPr>
          <w:p w14:paraId="4543C600" w14:textId="5622EA6F" w:rsidR="001D2076" w:rsidRDefault="001D2076" w:rsidP="001D2076">
            <w:r w:rsidRPr="00CE7FA4">
              <w:t>885.1</w:t>
            </w:r>
          </w:p>
        </w:tc>
        <w:tc>
          <w:tcPr>
            <w:tcW w:w="3117" w:type="dxa"/>
          </w:tcPr>
          <w:p w14:paraId="540FC704" w14:textId="0CCC66D1" w:rsidR="001D2076" w:rsidRDefault="001D2076" w:rsidP="001D2076">
            <w:r w:rsidRPr="00902534">
              <w:t>ICD 9 Diagnosis</w:t>
            </w:r>
          </w:p>
        </w:tc>
        <w:tc>
          <w:tcPr>
            <w:tcW w:w="3117" w:type="dxa"/>
          </w:tcPr>
          <w:p w14:paraId="7C52B632" w14:textId="69448F24" w:rsidR="001D2076" w:rsidRDefault="001D2076" w:rsidP="001D2076">
            <w:r w:rsidRPr="00C5225A">
              <w:t>Partial Hand</w:t>
            </w:r>
          </w:p>
        </w:tc>
      </w:tr>
      <w:tr w:rsidR="001D2076" w14:paraId="17295AB1" w14:textId="77777777" w:rsidTr="00301DCE">
        <w:tc>
          <w:tcPr>
            <w:tcW w:w="3116" w:type="dxa"/>
          </w:tcPr>
          <w:p w14:paraId="7489A8B7" w14:textId="14888D60" w:rsidR="001D2076" w:rsidRDefault="001D2076" w:rsidP="001D2076">
            <w:r w:rsidRPr="00CE7FA4">
              <w:t>885.0</w:t>
            </w:r>
          </w:p>
        </w:tc>
        <w:tc>
          <w:tcPr>
            <w:tcW w:w="3117" w:type="dxa"/>
          </w:tcPr>
          <w:p w14:paraId="601A74E8" w14:textId="18912370" w:rsidR="001D2076" w:rsidRDefault="001D2076" w:rsidP="001D2076">
            <w:r w:rsidRPr="00902534">
              <w:t>ICD 9 Diagnosis</w:t>
            </w:r>
          </w:p>
        </w:tc>
        <w:tc>
          <w:tcPr>
            <w:tcW w:w="3117" w:type="dxa"/>
          </w:tcPr>
          <w:p w14:paraId="7203CF01" w14:textId="1EF82D2E" w:rsidR="001D2076" w:rsidRDefault="001D2076" w:rsidP="001D2076">
            <w:r w:rsidRPr="00C5225A">
              <w:t>Partial Hand</w:t>
            </w:r>
          </w:p>
        </w:tc>
      </w:tr>
      <w:tr w:rsidR="00096376" w14:paraId="28C50405" w14:textId="77777777" w:rsidTr="00301DCE">
        <w:tc>
          <w:tcPr>
            <w:tcW w:w="3116" w:type="dxa"/>
          </w:tcPr>
          <w:p w14:paraId="2888FF8F" w14:textId="3C6FE945" w:rsidR="00096376" w:rsidRDefault="00096376" w:rsidP="00096376">
            <w:r w:rsidRPr="00492282">
              <w:t>27290</w:t>
            </w:r>
          </w:p>
        </w:tc>
        <w:tc>
          <w:tcPr>
            <w:tcW w:w="3117" w:type="dxa"/>
          </w:tcPr>
          <w:p w14:paraId="2AC0E0D3" w14:textId="66D48DDB" w:rsidR="00096376" w:rsidRDefault="00096376" w:rsidP="00096376">
            <w:r>
              <w:t>CPT</w:t>
            </w:r>
          </w:p>
        </w:tc>
        <w:tc>
          <w:tcPr>
            <w:tcW w:w="3117" w:type="dxa"/>
          </w:tcPr>
          <w:p w14:paraId="447DCA41" w14:textId="633C3957" w:rsidR="00096376" w:rsidRDefault="00096376" w:rsidP="00096376">
            <w:r w:rsidRPr="009D1C54">
              <w:t>Above Knee</w:t>
            </w:r>
          </w:p>
        </w:tc>
      </w:tr>
      <w:tr w:rsidR="00096376" w14:paraId="1898416F" w14:textId="77777777" w:rsidTr="00301DCE">
        <w:tc>
          <w:tcPr>
            <w:tcW w:w="3116" w:type="dxa"/>
          </w:tcPr>
          <w:p w14:paraId="2937F694" w14:textId="2C54C87F" w:rsidR="00096376" w:rsidRDefault="00096376" w:rsidP="00096376">
            <w:r w:rsidRPr="00492282">
              <w:t>27295</w:t>
            </w:r>
          </w:p>
        </w:tc>
        <w:tc>
          <w:tcPr>
            <w:tcW w:w="3117" w:type="dxa"/>
          </w:tcPr>
          <w:p w14:paraId="62FB5F89" w14:textId="28310744" w:rsidR="00096376" w:rsidRDefault="00096376" w:rsidP="00096376">
            <w:r w:rsidRPr="00CE4D2D">
              <w:t>CPT</w:t>
            </w:r>
          </w:p>
        </w:tc>
        <w:tc>
          <w:tcPr>
            <w:tcW w:w="3117" w:type="dxa"/>
          </w:tcPr>
          <w:p w14:paraId="608CE774" w14:textId="1870A303" w:rsidR="00096376" w:rsidRDefault="00096376" w:rsidP="00096376">
            <w:r w:rsidRPr="009D1C54">
              <w:t>Above Knee</w:t>
            </w:r>
          </w:p>
        </w:tc>
      </w:tr>
      <w:tr w:rsidR="00096376" w14:paraId="74E417DE" w14:textId="77777777" w:rsidTr="00301DCE">
        <w:tc>
          <w:tcPr>
            <w:tcW w:w="3116" w:type="dxa"/>
          </w:tcPr>
          <w:p w14:paraId="2412EF35" w14:textId="4B9C6E1A" w:rsidR="00096376" w:rsidRDefault="00096376" w:rsidP="00096376">
            <w:r w:rsidRPr="00492282">
              <w:t>27590</w:t>
            </w:r>
          </w:p>
        </w:tc>
        <w:tc>
          <w:tcPr>
            <w:tcW w:w="3117" w:type="dxa"/>
          </w:tcPr>
          <w:p w14:paraId="056F7A5B" w14:textId="7BF08009" w:rsidR="00096376" w:rsidRDefault="00096376" w:rsidP="00096376">
            <w:r w:rsidRPr="00CE4D2D">
              <w:t>CPT</w:t>
            </w:r>
          </w:p>
        </w:tc>
        <w:tc>
          <w:tcPr>
            <w:tcW w:w="3117" w:type="dxa"/>
          </w:tcPr>
          <w:p w14:paraId="20B5AE15" w14:textId="342A6CDA" w:rsidR="00096376" w:rsidRDefault="00096376" w:rsidP="00096376">
            <w:r w:rsidRPr="009D1C54">
              <w:t>Above Knee</w:t>
            </w:r>
          </w:p>
        </w:tc>
      </w:tr>
      <w:tr w:rsidR="00096376" w14:paraId="3F4438AD" w14:textId="77777777" w:rsidTr="00301DCE">
        <w:tc>
          <w:tcPr>
            <w:tcW w:w="3116" w:type="dxa"/>
          </w:tcPr>
          <w:p w14:paraId="6D74A159" w14:textId="4B38BD9A" w:rsidR="00096376" w:rsidRDefault="00096376" w:rsidP="00096376">
            <w:r w:rsidRPr="00492282">
              <w:t>27591</w:t>
            </w:r>
          </w:p>
        </w:tc>
        <w:tc>
          <w:tcPr>
            <w:tcW w:w="3117" w:type="dxa"/>
          </w:tcPr>
          <w:p w14:paraId="2E5EBD5B" w14:textId="546CCC49" w:rsidR="00096376" w:rsidRDefault="00096376" w:rsidP="00096376">
            <w:r w:rsidRPr="00CE4D2D">
              <w:t>CPT</w:t>
            </w:r>
          </w:p>
        </w:tc>
        <w:tc>
          <w:tcPr>
            <w:tcW w:w="3117" w:type="dxa"/>
          </w:tcPr>
          <w:p w14:paraId="039326CD" w14:textId="5A9EBAF7" w:rsidR="00096376" w:rsidRDefault="00096376" w:rsidP="00096376">
            <w:r w:rsidRPr="009D1C54">
              <w:t>Above Knee</w:t>
            </w:r>
          </w:p>
        </w:tc>
      </w:tr>
      <w:tr w:rsidR="00096376" w14:paraId="498A15D0" w14:textId="77777777" w:rsidTr="00301DCE">
        <w:tc>
          <w:tcPr>
            <w:tcW w:w="3116" w:type="dxa"/>
          </w:tcPr>
          <w:p w14:paraId="373F1326" w14:textId="5ACE94D6" w:rsidR="00096376" w:rsidRDefault="00096376" w:rsidP="00096376">
            <w:r w:rsidRPr="00492282">
              <w:t>27592</w:t>
            </w:r>
          </w:p>
        </w:tc>
        <w:tc>
          <w:tcPr>
            <w:tcW w:w="3117" w:type="dxa"/>
          </w:tcPr>
          <w:p w14:paraId="09CE6B87" w14:textId="6CE5DF76" w:rsidR="00096376" w:rsidRDefault="00096376" w:rsidP="00096376">
            <w:r w:rsidRPr="00CE4D2D">
              <w:t>CPT</w:t>
            </w:r>
          </w:p>
        </w:tc>
        <w:tc>
          <w:tcPr>
            <w:tcW w:w="3117" w:type="dxa"/>
          </w:tcPr>
          <w:p w14:paraId="4EFFE1E6" w14:textId="1677726B" w:rsidR="00096376" w:rsidRDefault="00096376" w:rsidP="00096376">
            <w:r w:rsidRPr="009D1C54">
              <w:t>Above Knee</w:t>
            </w:r>
          </w:p>
        </w:tc>
      </w:tr>
      <w:tr w:rsidR="00096376" w14:paraId="3D27FBB0" w14:textId="77777777" w:rsidTr="00301DCE">
        <w:tc>
          <w:tcPr>
            <w:tcW w:w="3116" w:type="dxa"/>
          </w:tcPr>
          <w:p w14:paraId="51739D8F" w14:textId="4230B20E" w:rsidR="00096376" w:rsidRDefault="00096376" w:rsidP="00096376">
            <w:r w:rsidRPr="00492282">
              <w:t>27594</w:t>
            </w:r>
          </w:p>
        </w:tc>
        <w:tc>
          <w:tcPr>
            <w:tcW w:w="3117" w:type="dxa"/>
          </w:tcPr>
          <w:p w14:paraId="5B705E59" w14:textId="49BAB4FE" w:rsidR="00096376" w:rsidRDefault="00096376" w:rsidP="00096376">
            <w:r w:rsidRPr="00CE4D2D">
              <w:t>CPT</w:t>
            </w:r>
          </w:p>
        </w:tc>
        <w:tc>
          <w:tcPr>
            <w:tcW w:w="3117" w:type="dxa"/>
          </w:tcPr>
          <w:p w14:paraId="00E06FA7" w14:textId="7F6D40CB" w:rsidR="00096376" w:rsidRDefault="00096376" w:rsidP="00096376">
            <w:r w:rsidRPr="009D1C54">
              <w:t>Above Knee</w:t>
            </w:r>
          </w:p>
        </w:tc>
      </w:tr>
      <w:tr w:rsidR="00096376" w14:paraId="3A223133" w14:textId="77777777" w:rsidTr="00301DCE">
        <w:tc>
          <w:tcPr>
            <w:tcW w:w="3116" w:type="dxa"/>
          </w:tcPr>
          <w:p w14:paraId="41EF543F" w14:textId="612B9488" w:rsidR="00096376" w:rsidRDefault="00096376" w:rsidP="00096376">
            <w:r w:rsidRPr="00492282">
              <w:t>27596</w:t>
            </w:r>
          </w:p>
        </w:tc>
        <w:tc>
          <w:tcPr>
            <w:tcW w:w="3117" w:type="dxa"/>
          </w:tcPr>
          <w:p w14:paraId="157FDADE" w14:textId="1ABE4952" w:rsidR="00096376" w:rsidRDefault="00096376" w:rsidP="00096376">
            <w:r w:rsidRPr="00CE4D2D">
              <w:t>CPT</w:t>
            </w:r>
          </w:p>
        </w:tc>
        <w:tc>
          <w:tcPr>
            <w:tcW w:w="3117" w:type="dxa"/>
          </w:tcPr>
          <w:p w14:paraId="64FC324A" w14:textId="1D5BA85B" w:rsidR="00096376" w:rsidRDefault="00096376" w:rsidP="00096376">
            <w:r w:rsidRPr="009D1C54">
              <w:t>Above Knee</w:t>
            </w:r>
          </w:p>
        </w:tc>
      </w:tr>
      <w:tr w:rsidR="00096376" w14:paraId="1F08F16F" w14:textId="77777777" w:rsidTr="00301DCE">
        <w:tc>
          <w:tcPr>
            <w:tcW w:w="3116" w:type="dxa"/>
          </w:tcPr>
          <w:p w14:paraId="4CC65615" w14:textId="5FEE1041" w:rsidR="00096376" w:rsidRDefault="00096376" w:rsidP="00096376">
            <w:r w:rsidRPr="00492282">
              <w:t>27598</w:t>
            </w:r>
          </w:p>
        </w:tc>
        <w:tc>
          <w:tcPr>
            <w:tcW w:w="3117" w:type="dxa"/>
          </w:tcPr>
          <w:p w14:paraId="6FE13453" w14:textId="110F887D" w:rsidR="00096376" w:rsidRDefault="00096376" w:rsidP="00096376">
            <w:r w:rsidRPr="00CE4D2D">
              <w:t>CPT</w:t>
            </w:r>
          </w:p>
        </w:tc>
        <w:tc>
          <w:tcPr>
            <w:tcW w:w="3117" w:type="dxa"/>
          </w:tcPr>
          <w:p w14:paraId="2DA1460B" w14:textId="6056613B" w:rsidR="00096376" w:rsidRDefault="00096376" w:rsidP="00096376">
            <w:r w:rsidRPr="009D1C54">
              <w:t>Above Knee</w:t>
            </w:r>
          </w:p>
        </w:tc>
      </w:tr>
      <w:tr w:rsidR="00096376" w14:paraId="0237F620" w14:textId="77777777" w:rsidTr="00301DCE">
        <w:tc>
          <w:tcPr>
            <w:tcW w:w="3116" w:type="dxa"/>
          </w:tcPr>
          <w:p w14:paraId="3522F635" w14:textId="066F4F77" w:rsidR="00096376" w:rsidRDefault="00096376" w:rsidP="00096376">
            <w:r w:rsidRPr="00FB371F">
              <w:t>0Y6G0ZZ</w:t>
            </w:r>
          </w:p>
        </w:tc>
        <w:tc>
          <w:tcPr>
            <w:tcW w:w="3117" w:type="dxa"/>
          </w:tcPr>
          <w:p w14:paraId="194C22A7" w14:textId="14763AAA" w:rsidR="00096376" w:rsidRDefault="00096376" w:rsidP="00096376">
            <w:r>
              <w:t>ICD 10 Procedure</w:t>
            </w:r>
          </w:p>
        </w:tc>
        <w:tc>
          <w:tcPr>
            <w:tcW w:w="3117" w:type="dxa"/>
          </w:tcPr>
          <w:p w14:paraId="18DA1A84" w14:textId="6CDCFAC9" w:rsidR="00096376" w:rsidRDefault="00096376" w:rsidP="00096376">
            <w:r w:rsidRPr="009D1C54">
              <w:t>Above Knee</w:t>
            </w:r>
          </w:p>
        </w:tc>
      </w:tr>
      <w:tr w:rsidR="00096376" w14:paraId="2998769B" w14:textId="77777777" w:rsidTr="00301DCE">
        <w:tc>
          <w:tcPr>
            <w:tcW w:w="3116" w:type="dxa"/>
          </w:tcPr>
          <w:p w14:paraId="37E9D7A2" w14:textId="77482BE5" w:rsidR="00096376" w:rsidRDefault="00096376" w:rsidP="00096376">
            <w:r w:rsidRPr="00FB371F">
              <w:t>0Y6D0Z1</w:t>
            </w:r>
          </w:p>
        </w:tc>
        <w:tc>
          <w:tcPr>
            <w:tcW w:w="3117" w:type="dxa"/>
          </w:tcPr>
          <w:p w14:paraId="21022990" w14:textId="02E0CDFA" w:rsidR="00096376" w:rsidRDefault="00096376" w:rsidP="00096376">
            <w:r w:rsidRPr="0093199E">
              <w:t>ICD 10 Procedure</w:t>
            </w:r>
          </w:p>
        </w:tc>
        <w:tc>
          <w:tcPr>
            <w:tcW w:w="3117" w:type="dxa"/>
          </w:tcPr>
          <w:p w14:paraId="6B013D45" w14:textId="748DCF80" w:rsidR="00096376" w:rsidRDefault="00096376" w:rsidP="00096376">
            <w:r w:rsidRPr="009D1C54">
              <w:t>Above Knee</w:t>
            </w:r>
          </w:p>
        </w:tc>
      </w:tr>
      <w:tr w:rsidR="00096376" w14:paraId="441CE3D6" w14:textId="77777777" w:rsidTr="00301DCE">
        <w:tc>
          <w:tcPr>
            <w:tcW w:w="3116" w:type="dxa"/>
          </w:tcPr>
          <w:p w14:paraId="590AD992" w14:textId="26C8DBB7" w:rsidR="00096376" w:rsidRDefault="00096376" w:rsidP="00096376">
            <w:r w:rsidRPr="00FB371F">
              <w:t>0Y6D0Z2</w:t>
            </w:r>
          </w:p>
        </w:tc>
        <w:tc>
          <w:tcPr>
            <w:tcW w:w="3117" w:type="dxa"/>
          </w:tcPr>
          <w:p w14:paraId="104997E6" w14:textId="054AA5D9" w:rsidR="00096376" w:rsidRDefault="00096376" w:rsidP="00096376">
            <w:r w:rsidRPr="0093199E">
              <w:t>ICD 10 Procedure</w:t>
            </w:r>
          </w:p>
        </w:tc>
        <w:tc>
          <w:tcPr>
            <w:tcW w:w="3117" w:type="dxa"/>
          </w:tcPr>
          <w:p w14:paraId="72550E92" w14:textId="7F5E63A6" w:rsidR="00096376" w:rsidRDefault="00096376" w:rsidP="00096376">
            <w:r w:rsidRPr="009D1C54">
              <w:t>Above Knee</w:t>
            </w:r>
          </w:p>
        </w:tc>
      </w:tr>
      <w:tr w:rsidR="00096376" w14:paraId="057A35C0" w14:textId="77777777" w:rsidTr="00301DCE">
        <w:tc>
          <w:tcPr>
            <w:tcW w:w="3116" w:type="dxa"/>
          </w:tcPr>
          <w:p w14:paraId="235D58B1" w14:textId="02A1C823" w:rsidR="00096376" w:rsidRDefault="00096376" w:rsidP="00096376">
            <w:r w:rsidRPr="00FB371F">
              <w:t>0Y6D0Z3</w:t>
            </w:r>
          </w:p>
        </w:tc>
        <w:tc>
          <w:tcPr>
            <w:tcW w:w="3117" w:type="dxa"/>
          </w:tcPr>
          <w:p w14:paraId="4F2050DF" w14:textId="1BC927E4" w:rsidR="00096376" w:rsidRDefault="00096376" w:rsidP="00096376">
            <w:r w:rsidRPr="0093199E">
              <w:t>ICD 10 Procedure</w:t>
            </w:r>
          </w:p>
        </w:tc>
        <w:tc>
          <w:tcPr>
            <w:tcW w:w="3117" w:type="dxa"/>
          </w:tcPr>
          <w:p w14:paraId="25CB5B4C" w14:textId="6321C4C6" w:rsidR="00096376" w:rsidRDefault="00096376" w:rsidP="00096376">
            <w:r w:rsidRPr="009D1C54">
              <w:t>Above Knee</w:t>
            </w:r>
          </w:p>
        </w:tc>
      </w:tr>
      <w:tr w:rsidR="00096376" w14:paraId="057014C8" w14:textId="77777777" w:rsidTr="00301DCE">
        <w:tc>
          <w:tcPr>
            <w:tcW w:w="3116" w:type="dxa"/>
          </w:tcPr>
          <w:p w14:paraId="3C6CB0A3" w14:textId="1387933A" w:rsidR="00096376" w:rsidRDefault="00096376" w:rsidP="00096376">
            <w:r w:rsidRPr="00FB371F">
              <w:t>0Y680ZZ</w:t>
            </w:r>
          </w:p>
        </w:tc>
        <w:tc>
          <w:tcPr>
            <w:tcW w:w="3117" w:type="dxa"/>
          </w:tcPr>
          <w:p w14:paraId="30C1254C" w14:textId="0F0C06D3" w:rsidR="00096376" w:rsidRDefault="00096376" w:rsidP="00096376">
            <w:r w:rsidRPr="0093199E">
              <w:t>ICD 10 Procedure</w:t>
            </w:r>
          </w:p>
        </w:tc>
        <w:tc>
          <w:tcPr>
            <w:tcW w:w="3117" w:type="dxa"/>
          </w:tcPr>
          <w:p w14:paraId="7CC0A468" w14:textId="2186C84F" w:rsidR="00096376" w:rsidRDefault="00096376" w:rsidP="00096376">
            <w:r w:rsidRPr="009D1C54">
              <w:t>Above Knee</w:t>
            </w:r>
          </w:p>
        </w:tc>
      </w:tr>
      <w:tr w:rsidR="00096376" w14:paraId="3B7CE402" w14:textId="77777777" w:rsidTr="00301DCE">
        <w:tc>
          <w:tcPr>
            <w:tcW w:w="3116" w:type="dxa"/>
          </w:tcPr>
          <w:p w14:paraId="37D9FED2" w14:textId="5327C780" w:rsidR="00096376" w:rsidRDefault="00096376" w:rsidP="00096376">
            <w:r w:rsidRPr="00FB371F">
              <w:t>0Y630ZZ</w:t>
            </w:r>
          </w:p>
        </w:tc>
        <w:tc>
          <w:tcPr>
            <w:tcW w:w="3117" w:type="dxa"/>
          </w:tcPr>
          <w:p w14:paraId="411180AD" w14:textId="5B6E8F4D" w:rsidR="00096376" w:rsidRDefault="00096376" w:rsidP="00096376">
            <w:r w:rsidRPr="0093199E">
              <w:t>ICD 10 Procedure</w:t>
            </w:r>
          </w:p>
        </w:tc>
        <w:tc>
          <w:tcPr>
            <w:tcW w:w="3117" w:type="dxa"/>
          </w:tcPr>
          <w:p w14:paraId="57824423" w14:textId="4ABF3326" w:rsidR="00096376" w:rsidRDefault="00096376" w:rsidP="00096376">
            <w:r w:rsidRPr="009D1C54">
              <w:t>Above Knee</w:t>
            </w:r>
          </w:p>
        </w:tc>
      </w:tr>
      <w:tr w:rsidR="00096376" w14:paraId="2AEBC320" w14:textId="77777777" w:rsidTr="00301DCE">
        <w:tc>
          <w:tcPr>
            <w:tcW w:w="3116" w:type="dxa"/>
          </w:tcPr>
          <w:p w14:paraId="4143ECC7" w14:textId="7912C8F8" w:rsidR="00096376" w:rsidRDefault="00096376" w:rsidP="00096376">
            <w:r w:rsidRPr="00AD7F32">
              <w:t>0Y6F0ZZ</w:t>
            </w:r>
          </w:p>
        </w:tc>
        <w:tc>
          <w:tcPr>
            <w:tcW w:w="3117" w:type="dxa"/>
          </w:tcPr>
          <w:p w14:paraId="65DF7624" w14:textId="3B7C5979" w:rsidR="00096376" w:rsidRDefault="00096376" w:rsidP="00096376">
            <w:r w:rsidRPr="0093199E">
              <w:t>ICD 10 Procedure</w:t>
            </w:r>
          </w:p>
        </w:tc>
        <w:tc>
          <w:tcPr>
            <w:tcW w:w="3117" w:type="dxa"/>
          </w:tcPr>
          <w:p w14:paraId="48C439D7" w14:textId="241A1857" w:rsidR="00096376" w:rsidRDefault="00096376" w:rsidP="00096376">
            <w:r w:rsidRPr="009D1C54">
              <w:t>Above Knee</w:t>
            </w:r>
          </w:p>
        </w:tc>
      </w:tr>
      <w:tr w:rsidR="00096376" w14:paraId="3D123073" w14:textId="77777777" w:rsidTr="00301DCE">
        <w:tc>
          <w:tcPr>
            <w:tcW w:w="3116" w:type="dxa"/>
          </w:tcPr>
          <w:p w14:paraId="31A96A2F" w14:textId="60B4CE66" w:rsidR="00096376" w:rsidRDefault="00096376" w:rsidP="00096376">
            <w:r w:rsidRPr="00AD7F32">
              <w:t>0Y6C0Z1</w:t>
            </w:r>
          </w:p>
        </w:tc>
        <w:tc>
          <w:tcPr>
            <w:tcW w:w="3117" w:type="dxa"/>
          </w:tcPr>
          <w:p w14:paraId="4B5B5275" w14:textId="2C8146AF" w:rsidR="00096376" w:rsidRDefault="00096376" w:rsidP="00096376">
            <w:r w:rsidRPr="0093199E">
              <w:t>ICD 10 Procedure</w:t>
            </w:r>
          </w:p>
        </w:tc>
        <w:tc>
          <w:tcPr>
            <w:tcW w:w="3117" w:type="dxa"/>
          </w:tcPr>
          <w:p w14:paraId="097733FD" w14:textId="18248BCA" w:rsidR="00096376" w:rsidRDefault="00096376" w:rsidP="00096376">
            <w:r w:rsidRPr="009D1C54">
              <w:t>Above Knee</w:t>
            </w:r>
          </w:p>
        </w:tc>
      </w:tr>
      <w:tr w:rsidR="00096376" w14:paraId="79D50AAB" w14:textId="77777777" w:rsidTr="00301DCE">
        <w:tc>
          <w:tcPr>
            <w:tcW w:w="3116" w:type="dxa"/>
          </w:tcPr>
          <w:p w14:paraId="7DD986D0" w14:textId="135F0616" w:rsidR="00096376" w:rsidRDefault="00096376" w:rsidP="00096376">
            <w:r w:rsidRPr="00AD7F32">
              <w:t>0Y6C0Z2</w:t>
            </w:r>
          </w:p>
        </w:tc>
        <w:tc>
          <w:tcPr>
            <w:tcW w:w="3117" w:type="dxa"/>
          </w:tcPr>
          <w:p w14:paraId="1D15CE01" w14:textId="7681653D" w:rsidR="00096376" w:rsidRDefault="00096376" w:rsidP="00096376">
            <w:r w:rsidRPr="0093199E">
              <w:t>ICD 10 Procedure</w:t>
            </w:r>
          </w:p>
        </w:tc>
        <w:tc>
          <w:tcPr>
            <w:tcW w:w="3117" w:type="dxa"/>
          </w:tcPr>
          <w:p w14:paraId="688CBA54" w14:textId="4D13711D" w:rsidR="00096376" w:rsidRDefault="00096376" w:rsidP="00096376">
            <w:r w:rsidRPr="009D1C54">
              <w:t>Above Knee</w:t>
            </w:r>
          </w:p>
        </w:tc>
      </w:tr>
      <w:tr w:rsidR="00096376" w14:paraId="1A1483B7" w14:textId="77777777" w:rsidTr="00301DCE">
        <w:tc>
          <w:tcPr>
            <w:tcW w:w="3116" w:type="dxa"/>
          </w:tcPr>
          <w:p w14:paraId="7D07405F" w14:textId="3F79241A" w:rsidR="00096376" w:rsidRDefault="00096376" w:rsidP="00096376">
            <w:r w:rsidRPr="00AD7F32">
              <w:t>0Y6C0Z3</w:t>
            </w:r>
          </w:p>
        </w:tc>
        <w:tc>
          <w:tcPr>
            <w:tcW w:w="3117" w:type="dxa"/>
          </w:tcPr>
          <w:p w14:paraId="1A3D7F44" w14:textId="5D15C1CE" w:rsidR="00096376" w:rsidRDefault="00096376" w:rsidP="00096376">
            <w:r w:rsidRPr="0093199E">
              <w:t>ICD 10 Procedure</w:t>
            </w:r>
          </w:p>
        </w:tc>
        <w:tc>
          <w:tcPr>
            <w:tcW w:w="3117" w:type="dxa"/>
          </w:tcPr>
          <w:p w14:paraId="444805D5" w14:textId="7DE7503B" w:rsidR="00096376" w:rsidRDefault="00096376" w:rsidP="00096376">
            <w:r w:rsidRPr="009D1C54">
              <w:t>Above Knee</w:t>
            </w:r>
          </w:p>
        </w:tc>
      </w:tr>
      <w:tr w:rsidR="00096376" w14:paraId="7163AE46" w14:textId="77777777" w:rsidTr="00301DCE">
        <w:tc>
          <w:tcPr>
            <w:tcW w:w="3116" w:type="dxa"/>
          </w:tcPr>
          <w:p w14:paraId="200DB3F6" w14:textId="256AD66F" w:rsidR="00096376" w:rsidRDefault="00096376" w:rsidP="00096376">
            <w:r w:rsidRPr="00AD7F32">
              <w:t>0Y670ZZ</w:t>
            </w:r>
          </w:p>
        </w:tc>
        <w:tc>
          <w:tcPr>
            <w:tcW w:w="3117" w:type="dxa"/>
          </w:tcPr>
          <w:p w14:paraId="48BDABD9" w14:textId="26B8E45D" w:rsidR="00096376" w:rsidRDefault="00096376" w:rsidP="00096376">
            <w:r w:rsidRPr="0093199E">
              <w:t>ICD 10 Procedure</w:t>
            </w:r>
          </w:p>
        </w:tc>
        <w:tc>
          <w:tcPr>
            <w:tcW w:w="3117" w:type="dxa"/>
          </w:tcPr>
          <w:p w14:paraId="2F76889D" w14:textId="2DFDDA73" w:rsidR="00096376" w:rsidRDefault="00096376" w:rsidP="00096376">
            <w:r w:rsidRPr="009D1C54">
              <w:t>Above Knee</w:t>
            </w:r>
          </w:p>
        </w:tc>
      </w:tr>
      <w:tr w:rsidR="00096376" w14:paraId="21D92F79" w14:textId="77777777" w:rsidTr="00301DCE">
        <w:tc>
          <w:tcPr>
            <w:tcW w:w="3116" w:type="dxa"/>
          </w:tcPr>
          <w:p w14:paraId="182198F6" w14:textId="0EB123C3" w:rsidR="00096376" w:rsidRDefault="00096376" w:rsidP="00096376">
            <w:r w:rsidRPr="00AD7F32">
              <w:t>0Y620ZZ</w:t>
            </w:r>
          </w:p>
        </w:tc>
        <w:tc>
          <w:tcPr>
            <w:tcW w:w="3117" w:type="dxa"/>
          </w:tcPr>
          <w:p w14:paraId="5BF5CDA3" w14:textId="1E1D862D" w:rsidR="00096376" w:rsidRDefault="00096376" w:rsidP="00096376">
            <w:r w:rsidRPr="0093199E">
              <w:t>ICD 10 Procedure</w:t>
            </w:r>
          </w:p>
        </w:tc>
        <w:tc>
          <w:tcPr>
            <w:tcW w:w="3117" w:type="dxa"/>
          </w:tcPr>
          <w:p w14:paraId="7FDECFDC" w14:textId="7EB240B8" w:rsidR="00096376" w:rsidRDefault="00096376" w:rsidP="00096376">
            <w:r w:rsidRPr="009D1C54">
              <w:t>Above Knee</w:t>
            </w:r>
          </w:p>
        </w:tc>
      </w:tr>
      <w:tr w:rsidR="00096376" w14:paraId="1AB77F6E" w14:textId="77777777" w:rsidTr="00301DCE">
        <w:tc>
          <w:tcPr>
            <w:tcW w:w="3116" w:type="dxa"/>
          </w:tcPr>
          <w:p w14:paraId="23FEF4DF" w14:textId="1A138B05" w:rsidR="00096376" w:rsidRDefault="00096376" w:rsidP="00096376">
            <w:r w:rsidRPr="00126394">
              <w:t>S88.012</w:t>
            </w:r>
          </w:p>
        </w:tc>
        <w:tc>
          <w:tcPr>
            <w:tcW w:w="3117" w:type="dxa"/>
          </w:tcPr>
          <w:p w14:paraId="0704E688" w14:textId="0F9647A9" w:rsidR="00096376" w:rsidRDefault="00096376" w:rsidP="00096376">
            <w:r>
              <w:t>ICD 10 Diagnosis</w:t>
            </w:r>
          </w:p>
        </w:tc>
        <w:tc>
          <w:tcPr>
            <w:tcW w:w="3117" w:type="dxa"/>
          </w:tcPr>
          <w:p w14:paraId="620CA8E0" w14:textId="1769D5F9" w:rsidR="00096376" w:rsidRDefault="00096376" w:rsidP="00096376">
            <w:r w:rsidRPr="009D1C54">
              <w:t>Above Knee</w:t>
            </w:r>
          </w:p>
        </w:tc>
      </w:tr>
      <w:tr w:rsidR="00096376" w14:paraId="223DA0D3" w14:textId="77777777" w:rsidTr="00301DCE">
        <w:tc>
          <w:tcPr>
            <w:tcW w:w="3116" w:type="dxa"/>
          </w:tcPr>
          <w:p w14:paraId="0CA06193" w14:textId="7AC90685" w:rsidR="00096376" w:rsidRDefault="00096376" w:rsidP="00096376">
            <w:r w:rsidRPr="00126394">
              <w:t>S88.012A</w:t>
            </w:r>
          </w:p>
        </w:tc>
        <w:tc>
          <w:tcPr>
            <w:tcW w:w="3117" w:type="dxa"/>
          </w:tcPr>
          <w:p w14:paraId="7FCC0A3B" w14:textId="5A9E7294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51B184B9" w14:textId="52426023" w:rsidR="00096376" w:rsidRDefault="00096376" w:rsidP="00096376">
            <w:r w:rsidRPr="009D1C54">
              <w:t>Above Knee</w:t>
            </w:r>
          </w:p>
        </w:tc>
      </w:tr>
      <w:tr w:rsidR="00096376" w14:paraId="4586CA6E" w14:textId="77777777" w:rsidTr="00301DCE">
        <w:tc>
          <w:tcPr>
            <w:tcW w:w="3116" w:type="dxa"/>
          </w:tcPr>
          <w:p w14:paraId="314F7C8B" w14:textId="0D0C1601" w:rsidR="00096376" w:rsidRDefault="00096376" w:rsidP="00096376">
            <w:r w:rsidRPr="00126394">
              <w:t>S88.012D</w:t>
            </w:r>
          </w:p>
        </w:tc>
        <w:tc>
          <w:tcPr>
            <w:tcW w:w="3117" w:type="dxa"/>
          </w:tcPr>
          <w:p w14:paraId="5169BBAF" w14:textId="0B9E8131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60520496" w14:textId="576EFEC6" w:rsidR="00096376" w:rsidRDefault="00096376" w:rsidP="00096376">
            <w:r w:rsidRPr="009D1C54">
              <w:t>Above Knee</w:t>
            </w:r>
          </w:p>
        </w:tc>
      </w:tr>
      <w:tr w:rsidR="00096376" w14:paraId="04AF9D6E" w14:textId="77777777" w:rsidTr="00301DCE">
        <w:tc>
          <w:tcPr>
            <w:tcW w:w="3116" w:type="dxa"/>
          </w:tcPr>
          <w:p w14:paraId="5F10B2EE" w14:textId="23B4D73E" w:rsidR="00096376" w:rsidRDefault="00096376" w:rsidP="00096376">
            <w:r w:rsidRPr="00126394">
              <w:t>S88.012S</w:t>
            </w:r>
          </w:p>
        </w:tc>
        <w:tc>
          <w:tcPr>
            <w:tcW w:w="3117" w:type="dxa"/>
          </w:tcPr>
          <w:p w14:paraId="1EAD2D8E" w14:textId="5ACEFE14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74B952EF" w14:textId="5830C686" w:rsidR="00096376" w:rsidRDefault="00096376" w:rsidP="00096376">
            <w:r w:rsidRPr="009D1C54">
              <w:t>Above Knee</w:t>
            </w:r>
          </w:p>
        </w:tc>
      </w:tr>
      <w:tr w:rsidR="00096376" w14:paraId="7ED8EC6B" w14:textId="77777777" w:rsidTr="00301DCE">
        <w:tc>
          <w:tcPr>
            <w:tcW w:w="3116" w:type="dxa"/>
          </w:tcPr>
          <w:p w14:paraId="60372926" w14:textId="6BB225CF" w:rsidR="00096376" w:rsidRDefault="00096376" w:rsidP="00096376">
            <w:r w:rsidRPr="00126394">
              <w:t>S88.022</w:t>
            </w:r>
          </w:p>
        </w:tc>
        <w:tc>
          <w:tcPr>
            <w:tcW w:w="3117" w:type="dxa"/>
          </w:tcPr>
          <w:p w14:paraId="3F328CBE" w14:textId="51F637D5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114E2B1F" w14:textId="623CDF4A" w:rsidR="00096376" w:rsidRDefault="00096376" w:rsidP="00096376">
            <w:r w:rsidRPr="009D1C54">
              <w:t>Above Knee</w:t>
            </w:r>
          </w:p>
        </w:tc>
      </w:tr>
      <w:tr w:rsidR="00096376" w14:paraId="0EAAFC2D" w14:textId="77777777" w:rsidTr="00301DCE">
        <w:tc>
          <w:tcPr>
            <w:tcW w:w="3116" w:type="dxa"/>
          </w:tcPr>
          <w:p w14:paraId="62F2D2DC" w14:textId="2C61708F" w:rsidR="00096376" w:rsidRDefault="00096376" w:rsidP="00096376">
            <w:r w:rsidRPr="00126394">
              <w:t>S88.022A</w:t>
            </w:r>
          </w:p>
        </w:tc>
        <w:tc>
          <w:tcPr>
            <w:tcW w:w="3117" w:type="dxa"/>
          </w:tcPr>
          <w:p w14:paraId="189023DB" w14:textId="6DC8B5CD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6CBC4B8B" w14:textId="544F0734" w:rsidR="00096376" w:rsidRDefault="00096376" w:rsidP="00096376">
            <w:r w:rsidRPr="009D1C54">
              <w:t>Above Knee</w:t>
            </w:r>
          </w:p>
        </w:tc>
      </w:tr>
      <w:tr w:rsidR="00096376" w14:paraId="68D08F2C" w14:textId="77777777" w:rsidTr="00301DCE">
        <w:tc>
          <w:tcPr>
            <w:tcW w:w="3116" w:type="dxa"/>
          </w:tcPr>
          <w:p w14:paraId="5098F462" w14:textId="3127E941" w:rsidR="00096376" w:rsidRDefault="00096376" w:rsidP="00096376">
            <w:r w:rsidRPr="00126394">
              <w:t>S88.022D</w:t>
            </w:r>
          </w:p>
        </w:tc>
        <w:tc>
          <w:tcPr>
            <w:tcW w:w="3117" w:type="dxa"/>
          </w:tcPr>
          <w:p w14:paraId="16E4299F" w14:textId="47F367FE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4A1D8051" w14:textId="76D43040" w:rsidR="00096376" w:rsidRDefault="00096376" w:rsidP="00096376">
            <w:r w:rsidRPr="009D1C54">
              <w:t>Above Knee</w:t>
            </w:r>
          </w:p>
        </w:tc>
      </w:tr>
      <w:tr w:rsidR="00096376" w14:paraId="6F9A0067" w14:textId="77777777" w:rsidTr="00301DCE">
        <w:tc>
          <w:tcPr>
            <w:tcW w:w="3116" w:type="dxa"/>
          </w:tcPr>
          <w:p w14:paraId="24116C78" w14:textId="632C2B24" w:rsidR="00096376" w:rsidRDefault="00096376" w:rsidP="00096376">
            <w:r w:rsidRPr="00126394">
              <w:t>S88.022S</w:t>
            </w:r>
          </w:p>
        </w:tc>
        <w:tc>
          <w:tcPr>
            <w:tcW w:w="3117" w:type="dxa"/>
          </w:tcPr>
          <w:p w14:paraId="4B7AF722" w14:textId="5FE9521D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4767AE64" w14:textId="454C09B3" w:rsidR="00096376" w:rsidRDefault="00096376" w:rsidP="00096376">
            <w:r w:rsidRPr="009D1C54">
              <w:t>Above Knee</w:t>
            </w:r>
          </w:p>
        </w:tc>
      </w:tr>
      <w:tr w:rsidR="00096376" w14:paraId="387FF6D7" w14:textId="77777777" w:rsidTr="00301DCE">
        <w:tc>
          <w:tcPr>
            <w:tcW w:w="3116" w:type="dxa"/>
          </w:tcPr>
          <w:p w14:paraId="020E539A" w14:textId="307FFDB0" w:rsidR="00096376" w:rsidRDefault="00096376" w:rsidP="00096376">
            <w:r w:rsidRPr="00126394">
              <w:t>S78.012</w:t>
            </w:r>
          </w:p>
        </w:tc>
        <w:tc>
          <w:tcPr>
            <w:tcW w:w="3117" w:type="dxa"/>
          </w:tcPr>
          <w:p w14:paraId="7AA9E8E0" w14:textId="15001062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6357C07A" w14:textId="111CFB03" w:rsidR="00096376" w:rsidRDefault="00096376" w:rsidP="00096376">
            <w:r w:rsidRPr="009D1C54">
              <w:t>Above Knee</w:t>
            </w:r>
          </w:p>
        </w:tc>
      </w:tr>
      <w:tr w:rsidR="00096376" w14:paraId="0BC2A304" w14:textId="77777777" w:rsidTr="00301DCE">
        <w:tc>
          <w:tcPr>
            <w:tcW w:w="3116" w:type="dxa"/>
          </w:tcPr>
          <w:p w14:paraId="202D6CE0" w14:textId="39341B36" w:rsidR="00096376" w:rsidRDefault="00096376" w:rsidP="00096376">
            <w:r w:rsidRPr="00126394">
              <w:t>S78.012A</w:t>
            </w:r>
          </w:p>
        </w:tc>
        <w:tc>
          <w:tcPr>
            <w:tcW w:w="3117" w:type="dxa"/>
          </w:tcPr>
          <w:p w14:paraId="09B68DE4" w14:textId="3E813E04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3B6E265D" w14:textId="1FD6538B" w:rsidR="00096376" w:rsidRDefault="00096376" w:rsidP="00096376">
            <w:r w:rsidRPr="009D1C54">
              <w:t>Above Knee</w:t>
            </w:r>
          </w:p>
        </w:tc>
      </w:tr>
      <w:tr w:rsidR="00096376" w14:paraId="38B35869" w14:textId="77777777" w:rsidTr="00301DCE">
        <w:tc>
          <w:tcPr>
            <w:tcW w:w="3116" w:type="dxa"/>
          </w:tcPr>
          <w:p w14:paraId="44F49324" w14:textId="1F04AB07" w:rsidR="00096376" w:rsidRDefault="00096376" w:rsidP="00096376">
            <w:r w:rsidRPr="00126394">
              <w:t>S78.012D</w:t>
            </w:r>
          </w:p>
        </w:tc>
        <w:tc>
          <w:tcPr>
            <w:tcW w:w="3117" w:type="dxa"/>
          </w:tcPr>
          <w:p w14:paraId="75BD98E0" w14:textId="7F35050D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059ED08D" w14:textId="7C4FD0D6" w:rsidR="00096376" w:rsidRDefault="00096376" w:rsidP="00096376">
            <w:r w:rsidRPr="009D1C54">
              <w:t>Above Knee</w:t>
            </w:r>
          </w:p>
        </w:tc>
      </w:tr>
      <w:tr w:rsidR="00096376" w14:paraId="11239153" w14:textId="77777777" w:rsidTr="00301DCE">
        <w:tc>
          <w:tcPr>
            <w:tcW w:w="3116" w:type="dxa"/>
          </w:tcPr>
          <w:p w14:paraId="53538DE8" w14:textId="1121FF2B" w:rsidR="00096376" w:rsidRDefault="00096376" w:rsidP="00096376">
            <w:r w:rsidRPr="00126394">
              <w:t>S78.012S</w:t>
            </w:r>
          </w:p>
        </w:tc>
        <w:tc>
          <w:tcPr>
            <w:tcW w:w="3117" w:type="dxa"/>
          </w:tcPr>
          <w:p w14:paraId="4777EE59" w14:textId="300FCF9D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5EFFA9D7" w14:textId="1D0B9DAD" w:rsidR="00096376" w:rsidRDefault="00096376" w:rsidP="00096376">
            <w:r w:rsidRPr="009D1C54">
              <w:t>Above Knee</w:t>
            </w:r>
          </w:p>
        </w:tc>
      </w:tr>
      <w:tr w:rsidR="00096376" w14:paraId="078BEA29" w14:textId="77777777" w:rsidTr="00301DCE">
        <w:tc>
          <w:tcPr>
            <w:tcW w:w="3116" w:type="dxa"/>
          </w:tcPr>
          <w:p w14:paraId="1C8AC611" w14:textId="6046BD01" w:rsidR="00096376" w:rsidRDefault="00096376" w:rsidP="00096376">
            <w:r w:rsidRPr="00126394">
              <w:t>S78.022</w:t>
            </w:r>
          </w:p>
        </w:tc>
        <w:tc>
          <w:tcPr>
            <w:tcW w:w="3117" w:type="dxa"/>
          </w:tcPr>
          <w:p w14:paraId="12DD3466" w14:textId="699C98AB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4B2FE5B3" w14:textId="61ACBA1B" w:rsidR="00096376" w:rsidRDefault="00096376" w:rsidP="00096376">
            <w:r w:rsidRPr="009D1C54">
              <w:t>Above Knee</w:t>
            </w:r>
          </w:p>
        </w:tc>
      </w:tr>
      <w:tr w:rsidR="00096376" w14:paraId="4992BB74" w14:textId="77777777" w:rsidTr="00301DCE">
        <w:tc>
          <w:tcPr>
            <w:tcW w:w="3116" w:type="dxa"/>
          </w:tcPr>
          <w:p w14:paraId="1DA2CA1D" w14:textId="14CDCBE6" w:rsidR="00096376" w:rsidRDefault="00096376" w:rsidP="00096376">
            <w:r w:rsidRPr="00126394">
              <w:t>S78.022A</w:t>
            </w:r>
          </w:p>
        </w:tc>
        <w:tc>
          <w:tcPr>
            <w:tcW w:w="3117" w:type="dxa"/>
          </w:tcPr>
          <w:p w14:paraId="09307C40" w14:textId="3799C1C5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241B6231" w14:textId="3A6C89DB" w:rsidR="00096376" w:rsidRDefault="00096376" w:rsidP="00096376">
            <w:r w:rsidRPr="009D1C54">
              <w:t>Above Knee</w:t>
            </w:r>
          </w:p>
        </w:tc>
      </w:tr>
      <w:tr w:rsidR="00096376" w14:paraId="4FE5D3E2" w14:textId="77777777" w:rsidTr="00301DCE">
        <w:tc>
          <w:tcPr>
            <w:tcW w:w="3116" w:type="dxa"/>
          </w:tcPr>
          <w:p w14:paraId="1D2E4030" w14:textId="3613E5AF" w:rsidR="00096376" w:rsidRDefault="00096376" w:rsidP="00096376">
            <w:r w:rsidRPr="00126394">
              <w:t>S78.022D</w:t>
            </w:r>
          </w:p>
        </w:tc>
        <w:tc>
          <w:tcPr>
            <w:tcW w:w="3117" w:type="dxa"/>
          </w:tcPr>
          <w:p w14:paraId="12612C42" w14:textId="20AB80C1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34EBAA02" w14:textId="70F16D8C" w:rsidR="00096376" w:rsidRDefault="00096376" w:rsidP="00096376">
            <w:r w:rsidRPr="009D1C54">
              <w:t>Above Knee</w:t>
            </w:r>
          </w:p>
        </w:tc>
      </w:tr>
      <w:tr w:rsidR="00096376" w14:paraId="28D1523C" w14:textId="77777777" w:rsidTr="00301DCE">
        <w:tc>
          <w:tcPr>
            <w:tcW w:w="3116" w:type="dxa"/>
          </w:tcPr>
          <w:p w14:paraId="3EFE780B" w14:textId="345F4E14" w:rsidR="00096376" w:rsidRDefault="00096376" w:rsidP="00096376">
            <w:r w:rsidRPr="00126394">
              <w:t>S78.022S</w:t>
            </w:r>
          </w:p>
        </w:tc>
        <w:tc>
          <w:tcPr>
            <w:tcW w:w="3117" w:type="dxa"/>
          </w:tcPr>
          <w:p w14:paraId="435009E6" w14:textId="6E772BF3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70989677" w14:textId="79048FA3" w:rsidR="00096376" w:rsidRDefault="00096376" w:rsidP="00096376">
            <w:r w:rsidRPr="009D1C54">
              <w:t>Above Knee</w:t>
            </w:r>
          </w:p>
        </w:tc>
      </w:tr>
      <w:tr w:rsidR="00096376" w14:paraId="5269FB3B" w14:textId="77777777" w:rsidTr="00301DCE">
        <w:tc>
          <w:tcPr>
            <w:tcW w:w="3116" w:type="dxa"/>
          </w:tcPr>
          <w:p w14:paraId="014C9D25" w14:textId="4743377F" w:rsidR="00096376" w:rsidRDefault="00096376" w:rsidP="00096376">
            <w:r w:rsidRPr="00126394">
              <w:t>S78.112</w:t>
            </w:r>
          </w:p>
        </w:tc>
        <w:tc>
          <w:tcPr>
            <w:tcW w:w="3117" w:type="dxa"/>
          </w:tcPr>
          <w:p w14:paraId="733543A5" w14:textId="6CDE0030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5D70FB6A" w14:textId="3F07631D" w:rsidR="00096376" w:rsidRDefault="00096376" w:rsidP="00096376">
            <w:r w:rsidRPr="009D1C54">
              <w:t>Above Knee</w:t>
            </w:r>
          </w:p>
        </w:tc>
      </w:tr>
      <w:tr w:rsidR="00096376" w14:paraId="73509B95" w14:textId="77777777" w:rsidTr="00301DCE">
        <w:tc>
          <w:tcPr>
            <w:tcW w:w="3116" w:type="dxa"/>
          </w:tcPr>
          <w:p w14:paraId="46D7EB96" w14:textId="78B4E1FE" w:rsidR="00096376" w:rsidRDefault="00096376" w:rsidP="00096376">
            <w:r w:rsidRPr="00126394">
              <w:t>S78.112A</w:t>
            </w:r>
          </w:p>
        </w:tc>
        <w:tc>
          <w:tcPr>
            <w:tcW w:w="3117" w:type="dxa"/>
          </w:tcPr>
          <w:p w14:paraId="6475BB92" w14:textId="1BBA1578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13A9C754" w14:textId="197235F7" w:rsidR="00096376" w:rsidRDefault="00096376" w:rsidP="00096376">
            <w:r w:rsidRPr="009D1C54">
              <w:t>Above Knee</w:t>
            </w:r>
          </w:p>
        </w:tc>
      </w:tr>
      <w:tr w:rsidR="00096376" w14:paraId="43A9E030" w14:textId="77777777" w:rsidTr="00301DCE">
        <w:tc>
          <w:tcPr>
            <w:tcW w:w="3116" w:type="dxa"/>
          </w:tcPr>
          <w:p w14:paraId="766D9A90" w14:textId="4E4ECBD4" w:rsidR="00096376" w:rsidRDefault="00096376" w:rsidP="00096376">
            <w:r w:rsidRPr="00126394">
              <w:t>S78.112D</w:t>
            </w:r>
          </w:p>
        </w:tc>
        <w:tc>
          <w:tcPr>
            <w:tcW w:w="3117" w:type="dxa"/>
          </w:tcPr>
          <w:p w14:paraId="65CF74D4" w14:textId="4CD662F3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62C1E638" w14:textId="4D8D03D2" w:rsidR="00096376" w:rsidRDefault="00096376" w:rsidP="00096376">
            <w:r w:rsidRPr="009D1C54">
              <w:t>Above Knee</w:t>
            </w:r>
          </w:p>
        </w:tc>
      </w:tr>
      <w:tr w:rsidR="00096376" w14:paraId="1E3B8998" w14:textId="77777777" w:rsidTr="00301DCE">
        <w:tc>
          <w:tcPr>
            <w:tcW w:w="3116" w:type="dxa"/>
          </w:tcPr>
          <w:p w14:paraId="670A7637" w14:textId="3FEE55EA" w:rsidR="00096376" w:rsidRDefault="00096376" w:rsidP="00096376">
            <w:r w:rsidRPr="00126394">
              <w:t>S78.112S</w:t>
            </w:r>
          </w:p>
        </w:tc>
        <w:tc>
          <w:tcPr>
            <w:tcW w:w="3117" w:type="dxa"/>
          </w:tcPr>
          <w:p w14:paraId="17660196" w14:textId="579EF39F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3F5796A8" w14:textId="35D866E2" w:rsidR="00096376" w:rsidRDefault="00096376" w:rsidP="00096376">
            <w:r w:rsidRPr="009D1C54">
              <w:t>Above Knee</w:t>
            </w:r>
          </w:p>
        </w:tc>
      </w:tr>
      <w:tr w:rsidR="00096376" w14:paraId="56568201" w14:textId="77777777" w:rsidTr="00301DCE">
        <w:tc>
          <w:tcPr>
            <w:tcW w:w="3116" w:type="dxa"/>
          </w:tcPr>
          <w:p w14:paraId="6D1A4889" w14:textId="3562B9F1" w:rsidR="00096376" w:rsidRDefault="00096376" w:rsidP="00096376">
            <w:r w:rsidRPr="00126394">
              <w:t>S78.122</w:t>
            </w:r>
          </w:p>
        </w:tc>
        <w:tc>
          <w:tcPr>
            <w:tcW w:w="3117" w:type="dxa"/>
          </w:tcPr>
          <w:p w14:paraId="245D9214" w14:textId="07F4F175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34B9C8BB" w14:textId="49EFAC8A" w:rsidR="00096376" w:rsidRDefault="00096376" w:rsidP="00096376">
            <w:r w:rsidRPr="009D1C54">
              <w:t>Above Knee</w:t>
            </w:r>
          </w:p>
        </w:tc>
      </w:tr>
      <w:tr w:rsidR="00096376" w14:paraId="5AF909EF" w14:textId="77777777" w:rsidTr="00301DCE">
        <w:tc>
          <w:tcPr>
            <w:tcW w:w="3116" w:type="dxa"/>
          </w:tcPr>
          <w:p w14:paraId="4FC6328F" w14:textId="2784146A" w:rsidR="00096376" w:rsidRDefault="00096376" w:rsidP="00096376">
            <w:r w:rsidRPr="00126394">
              <w:t>S78.122A</w:t>
            </w:r>
          </w:p>
        </w:tc>
        <w:tc>
          <w:tcPr>
            <w:tcW w:w="3117" w:type="dxa"/>
          </w:tcPr>
          <w:p w14:paraId="018E7BC2" w14:textId="5ADFCF0C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522E72DB" w14:textId="0ABB0C11" w:rsidR="00096376" w:rsidRDefault="00096376" w:rsidP="00096376">
            <w:r w:rsidRPr="009D1C54">
              <w:t>Above Knee</w:t>
            </w:r>
          </w:p>
        </w:tc>
      </w:tr>
      <w:tr w:rsidR="00096376" w14:paraId="0F86088B" w14:textId="77777777" w:rsidTr="00301DCE">
        <w:tc>
          <w:tcPr>
            <w:tcW w:w="3116" w:type="dxa"/>
          </w:tcPr>
          <w:p w14:paraId="1EFEFAFB" w14:textId="110FF363" w:rsidR="00096376" w:rsidRDefault="00096376" w:rsidP="00096376">
            <w:r w:rsidRPr="00126394">
              <w:t>S78.122D</w:t>
            </w:r>
          </w:p>
        </w:tc>
        <w:tc>
          <w:tcPr>
            <w:tcW w:w="3117" w:type="dxa"/>
          </w:tcPr>
          <w:p w14:paraId="36EF2AE7" w14:textId="5716EC61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104DB0D8" w14:textId="44CAAB29" w:rsidR="00096376" w:rsidRDefault="00096376" w:rsidP="00096376">
            <w:r w:rsidRPr="009D1C54">
              <w:t>Above Knee</w:t>
            </w:r>
          </w:p>
        </w:tc>
      </w:tr>
      <w:tr w:rsidR="00096376" w14:paraId="660E4BBD" w14:textId="77777777" w:rsidTr="00301DCE">
        <w:tc>
          <w:tcPr>
            <w:tcW w:w="3116" w:type="dxa"/>
          </w:tcPr>
          <w:p w14:paraId="24026735" w14:textId="2BF8DE61" w:rsidR="00096376" w:rsidRDefault="00096376" w:rsidP="00096376">
            <w:r w:rsidRPr="00126394">
              <w:t>S78.122S</w:t>
            </w:r>
          </w:p>
        </w:tc>
        <w:tc>
          <w:tcPr>
            <w:tcW w:w="3117" w:type="dxa"/>
          </w:tcPr>
          <w:p w14:paraId="0B3E2443" w14:textId="25772A18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6A01E72B" w14:textId="2E152C92" w:rsidR="00096376" w:rsidRDefault="00096376" w:rsidP="00096376">
            <w:r w:rsidRPr="009D1C54">
              <w:t>Above Knee</w:t>
            </w:r>
          </w:p>
        </w:tc>
      </w:tr>
      <w:tr w:rsidR="00096376" w14:paraId="1E072BD5" w14:textId="77777777" w:rsidTr="00301DCE">
        <w:tc>
          <w:tcPr>
            <w:tcW w:w="3116" w:type="dxa"/>
          </w:tcPr>
          <w:p w14:paraId="4D7C79CF" w14:textId="0577F8AC" w:rsidR="00096376" w:rsidRDefault="00096376" w:rsidP="00096376">
            <w:r w:rsidRPr="00126394">
              <w:t>S78.912</w:t>
            </w:r>
          </w:p>
        </w:tc>
        <w:tc>
          <w:tcPr>
            <w:tcW w:w="3117" w:type="dxa"/>
          </w:tcPr>
          <w:p w14:paraId="3B59E679" w14:textId="6796A0ED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02EB757F" w14:textId="7D5BAD5C" w:rsidR="00096376" w:rsidRDefault="00096376" w:rsidP="00096376">
            <w:r w:rsidRPr="009D1C54">
              <w:t>Above Knee</w:t>
            </w:r>
          </w:p>
        </w:tc>
      </w:tr>
      <w:tr w:rsidR="00096376" w14:paraId="19747FA8" w14:textId="77777777" w:rsidTr="00301DCE">
        <w:tc>
          <w:tcPr>
            <w:tcW w:w="3116" w:type="dxa"/>
          </w:tcPr>
          <w:p w14:paraId="142941AE" w14:textId="668B9242" w:rsidR="00096376" w:rsidRDefault="00096376" w:rsidP="00096376">
            <w:r w:rsidRPr="00126394">
              <w:t>S78.912A</w:t>
            </w:r>
          </w:p>
        </w:tc>
        <w:tc>
          <w:tcPr>
            <w:tcW w:w="3117" w:type="dxa"/>
          </w:tcPr>
          <w:p w14:paraId="0DC97CA4" w14:textId="18A88582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05BF5D8C" w14:textId="411697D6" w:rsidR="00096376" w:rsidRDefault="00096376" w:rsidP="00096376">
            <w:r w:rsidRPr="009D1C54">
              <w:t>Above Knee</w:t>
            </w:r>
          </w:p>
        </w:tc>
      </w:tr>
      <w:tr w:rsidR="00096376" w14:paraId="49EAB7DE" w14:textId="77777777" w:rsidTr="00301DCE">
        <w:tc>
          <w:tcPr>
            <w:tcW w:w="3116" w:type="dxa"/>
          </w:tcPr>
          <w:p w14:paraId="25520190" w14:textId="1376DB86" w:rsidR="00096376" w:rsidRDefault="00096376" w:rsidP="00096376">
            <w:r w:rsidRPr="00126394">
              <w:t>S78.912D</w:t>
            </w:r>
          </w:p>
        </w:tc>
        <w:tc>
          <w:tcPr>
            <w:tcW w:w="3117" w:type="dxa"/>
          </w:tcPr>
          <w:p w14:paraId="5612A743" w14:textId="141684CD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24A786CA" w14:textId="1ACBB87F" w:rsidR="00096376" w:rsidRDefault="00096376" w:rsidP="00096376">
            <w:r w:rsidRPr="009D1C54">
              <w:t>Above Knee</w:t>
            </w:r>
          </w:p>
        </w:tc>
      </w:tr>
      <w:tr w:rsidR="00096376" w14:paraId="2C280512" w14:textId="77777777" w:rsidTr="00301DCE">
        <w:tc>
          <w:tcPr>
            <w:tcW w:w="3116" w:type="dxa"/>
          </w:tcPr>
          <w:p w14:paraId="4C9C9A3C" w14:textId="51D06C96" w:rsidR="00096376" w:rsidRDefault="00096376" w:rsidP="00096376">
            <w:r w:rsidRPr="00126394">
              <w:t>S78.912S</w:t>
            </w:r>
          </w:p>
        </w:tc>
        <w:tc>
          <w:tcPr>
            <w:tcW w:w="3117" w:type="dxa"/>
          </w:tcPr>
          <w:p w14:paraId="2ED5E0CA" w14:textId="3EF16545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5E1D7BEC" w14:textId="1471AC1E" w:rsidR="00096376" w:rsidRDefault="00096376" w:rsidP="00096376">
            <w:r w:rsidRPr="009D1C54">
              <w:t>Above Knee</w:t>
            </w:r>
          </w:p>
        </w:tc>
      </w:tr>
      <w:tr w:rsidR="00096376" w14:paraId="284318E4" w14:textId="77777777" w:rsidTr="00301DCE">
        <w:tc>
          <w:tcPr>
            <w:tcW w:w="3116" w:type="dxa"/>
          </w:tcPr>
          <w:p w14:paraId="16575271" w14:textId="43E28637" w:rsidR="00096376" w:rsidRDefault="00096376" w:rsidP="00096376">
            <w:r w:rsidRPr="00126394">
              <w:t>S78.922</w:t>
            </w:r>
          </w:p>
        </w:tc>
        <w:tc>
          <w:tcPr>
            <w:tcW w:w="3117" w:type="dxa"/>
          </w:tcPr>
          <w:p w14:paraId="2F0276CB" w14:textId="4DC6D5C4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0C941700" w14:textId="67E4B56A" w:rsidR="00096376" w:rsidRDefault="00096376" w:rsidP="00096376">
            <w:r w:rsidRPr="009D1C54">
              <w:t>Above Knee</w:t>
            </w:r>
          </w:p>
        </w:tc>
      </w:tr>
      <w:tr w:rsidR="00096376" w14:paraId="0F7B2698" w14:textId="77777777" w:rsidTr="00301DCE">
        <w:tc>
          <w:tcPr>
            <w:tcW w:w="3116" w:type="dxa"/>
          </w:tcPr>
          <w:p w14:paraId="311EBE04" w14:textId="6443D002" w:rsidR="00096376" w:rsidRDefault="00096376" w:rsidP="00096376">
            <w:r w:rsidRPr="00126394">
              <w:t>S78.922A</w:t>
            </w:r>
          </w:p>
        </w:tc>
        <w:tc>
          <w:tcPr>
            <w:tcW w:w="3117" w:type="dxa"/>
          </w:tcPr>
          <w:p w14:paraId="036C7B78" w14:textId="6003A7E7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73C9602A" w14:textId="4C109E64" w:rsidR="00096376" w:rsidRDefault="00096376" w:rsidP="00096376">
            <w:r w:rsidRPr="009D1C54">
              <w:t>Above Knee</w:t>
            </w:r>
          </w:p>
        </w:tc>
      </w:tr>
      <w:tr w:rsidR="00096376" w14:paraId="63E14C75" w14:textId="77777777" w:rsidTr="00301DCE">
        <w:tc>
          <w:tcPr>
            <w:tcW w:w="3116" w:type="dxa"/>
          </w:tcPr>
          <w:p w14:paraId="02844819" w14:textId="188FC960" w:rsidR="00096376" w:rsidRDefault="00096376" w:rsidP="00096376">
            <w:r w:rsidRPr="00126394">
              <w:t>S78.922D</w:t>
            </w:r>
          </w:p>
        </w:tc>
        <w:tc>
          <w:tcPr>
            <w:tcW w:w="3117" w:type="dxa"/>
          </w:tcPr>
          <w:p w14:paraId="27CEA75F" w14:textId="074D31BF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3DF7BB82" w14:textId="349937F9" w:rsidR="00096376" w:rsidRDefault="00096376" w:rsidP="00096376">
            <w:r w:rsidRPr="009D1C54">
              <w:t>Above Knee</w:t>
            </w:r>
          </w:p>
        </w:tc>
      </w:tr>
      <w:tr w:rsidR="00096376" w14:paraId="569DF0E7" w14:textId="77777777" w:rsidTr="00301DCE">
        <w:tc>
          <w:tcPr>
            <w:tcW w:w="3116" w:type="dxa"/>
          </w:tcPr>
          <w:p w14:paraId="553F035D" w14:textId="5F2D29E3" w:rsidR="00096376" w:rsidRDefault="00096376" w:rsidP="00096376">
            <w:r w:rsidRPr="00126394">
              <w:t>S78.922S</w:t>
            </w:r>
          </w:p>
        </w:tc>
        <w:tc>
          <w:tcPr>
            <w:tcW w:w="3117" w:type="dxa"/>
          </w:tcPr>
          <w:p w14:paraId="6D70DEF9" w14:textId="377A2449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1E26EEA5" w14:textId="75051688" w:rsidR="00096376" w:rsidRDefault="00096376" w:rsidP="00096376">
            <w:r w:rsidRPr="009D1C54">
              <w:t>Above Knee</w:t>
            </w:r>
          </w:p>
        </w:tc>
      </w:tr>
      <w:tr w:rsidR="00096376" w14:paraId="31B27479" w14:textId="77777777" w:rsidTr="00301DCE">
        <w:tc>
          <w:tcPr>
            <w:tcW w:w="3116" w:type="dxa"/>
          </w:tcPr>
          <w:p w14:paraId="042FBA45" w14:textId="62ACC447" w:rsidR="00096376" w:rsidRDefault="00096376" w:rsidP="00096376">
            <w:r w:rsidRPr="00126394">
              <w:t>Z89.522</w:t>
            </w:r>
          </w:p>
        </w:tc>
        <w:tc>
          <w:tcPr>
            <w:tcW w:w="3117" w:type="dxa"/>
          </w:tcPr>
          <w:p w14:paraId="36098F35" w14:textId="63CECB53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27C7A931" w14:textId="5F3E5FC2" w:rsidR="00096376" w:rsidRDefault="00096376" w:rsidP="00096376">
            <w:r w:rsidRPr="009D1C54">
              <w:t>Above Knee</w:t>
            </w:r>
          </w:p>
        </w:tc>
      </w:tr>
      <w:tr w:rsidR="00096376" w14:paraId="45BDA654" w14:textId="77777777" w:rsidTr="00301DCE">
        <w:tc>
          <w:tcPr>
            <w:tcW w:w="3116" w:type="dxa"/>
          </w:tcPr>
          <w:p w14:paraId="262B1E39" w14:textId="18F2B754" w:rsidR="00096376" w:rsidRDefault="00096376" w:rsidP="00096376">
            <w:r w:rsidRPr="00126394">
              <w:t>Z89.612</w:t>
            </w:r>
          </w:p>
        </w:tc>
        <w:tc>
          <w:tcPr>
            <w:tcW w:w="3117" w:type="dxa"/>
          </w:tcPr>
          <w:p w14:paraId="5F33497F" w14:textId="0F5B21F2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4D977057" w14:textId="76EC7528" w:rsidR="00096376" w:rsidRDefault="00096376" w:rsidP="00096376">
            <w:r w:rsidRPr="009D1C54">
              <w:t>Above Knee</w:t>
            </w:r>
          </w:p>
        </w:tc>
      </w:tr>
      <w:tr w:rsidR="00096376" w14:paraId="34008DC2" w14:textId="77777777" w:rsidTr="00301DCE">
        <w:tc>
          <w:tcPr>
            <w:tcW w:w="3116" w:type="dxa"/>
          </w:tcPr>
          <w:p w14:paraId="17A2AD80" w14:textId="326FDBB2" w:rsidR="00096376" w:rsidRDefault="00096376" w:rsidP="00096376">
            <w:r w:rsidRPr="00126394">
              <w:t>Z89.622</w:t>
            </w:r>
          </w:p>
        </w:tc>
        <w:tc>
          <w:tcPr>
            <w:tcW w:w="3117" w:type="dxa"/>
          </w:tcPr>
          <w:p w14:paraId="56E6B7D4" w14:textId="3631FEE1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6C271FEC" w14:textId="68577E02" w:rsidR="00096376" w:rsidRDefault="00096376" w:rsidP="00096376">
            <w:r w:rsidRPr="009D1C54">
              <w:t>Above Knee</w:t>
            </w:r>
          </w:p>
        </w:tc>
      </w:tr>
      <w:tr w:rsidR="00096376" w14:paraId="4E0D3460" w14:textId="77777777" w:rsidTr="00301DCE">
        <w:tc>
          <w:tcPr>
            <w:tcW w:w="3116" w:type="dxa"/>
          </w:tcPr>
          <w:p w14:paraId="144B0A0B" w14:textId="2D15991A" w:rsidR="00096376" w:rsidRDefault="00096376" w:rsidP="00096376">
            <w:r w:rsidRPr="00DA320A">
              <w:t>S88.011</w:t>
            </w:r>
          </w:p>
        </w:tc>
        <w:tc>
          <w:tcPr>
            <w:tcW w:w="3117" w:type="dxa"/>
          </w:tcPr>
          <w:p w14:paraId="1DCD152D" w14:textId="370BDFE5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5FB21645" w14:textId="7F8A03F1" w:rsidR="00096376" w:rsidRDefault="00096376" w:rsidP="00096376">
            <w:r w:rsidRPr="009D1C54">
              <w:t>Above Knee</w:t>
            </w:r>
          </w:p>
        </w:tc>
      </w:tr>
      <w:tr w:rsidR="00096376" w14:paraId="1BDA1BC9" w14:textId="77777777" w:rsidTr="00301DCE">
        <w:tc>
          <w:tcPr>
            <w:tcW w:w="3116" w:type="dxa"/>
          </w:tcPr>
          <w:p w14:paraId="6B9F2283" w14:textId="309F3C62" w:rsidR="00096376" w:rsidRDefault="00096376" w:rsidP="00096376">
            <w:r w:rsidRPr="00DA320A">
              <w:t>S88.011A</w:t>
            </w:r>
          </w:p>
        </w:tc>
        <w:tc>
          <w:tcPr>
            <w:tcW w:w="3117" w:type="dxa"/>
          </w:tcPr>
          <w:p w14:paraId="52FBDB0C" w14:textId="5D992C15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230F4516" w14:textId="6CC61FFF" w:rsidR="00096376" w:rsidRDefault="00096376" w:rsidP="00096376">
            <w:r w:rsidRPr="009D1C54">
              <w:t>Above Knee</w:t>
            </w:r>
          </w:p>
        </w:tc>
      </w:tr>
      <w:tr w:rsidR="00096376" w14:paraId="0DDB1163" w14:textId="77777777" w:rsidTr="00301DCE">
        <w:tc>
          <w:tcPr>
            <w:tcW w:w="3116" w:type="dxa"/>
          </w:tcPr>
          <w:p w14:paraId="1968A9BD" w14:textId="67DC4F72" w:rsidR="00096376" w:rsidRDefault="00096376" w:rsidP="00096376">
            <w:r w:rsidRPr="00DA320A">
              <w:t>S88.011D</w:t>
            </w:r>
          </w:p>
        </w:tc>
        <w:tc>
          <w:tcPr>
            <w:tcW w:w="3117" w:type="dxa"/>
          </w:tcPr>
          <w:p w14:paraId="5F448895" w14:textId="583CFDF0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63389C8F" w14:textId="07C665C3" w:rsidR="00096376" w:rsidRDefault="00096376" w:rsidP="00096376">
            <w:r w:rsidRPr="009D1C54">
              <w:t>Above Knee</w:t>
            </w:r>
          </w:p>
        </w:tc>
      </w:tr>
      <w:tr w:rsidR="00096376" w14:paraId="1097EB5E" w14:textId="77777777" w:rsidTr="00301DCE">
        <w:tc>
          <w:tcPr>
            <w:tcW w:w="3116" w:type="dxa"/>
          </w:tcPr>
          <w:p w14:paraId="2836CAF9" w14:textId="09E0AC13" w:rsidR="00096376" w:rsidRDefault="00096376" w:rsidP="00096376">
            <w:r w:rsidRPr="00DA320A">
              <w:t>S88.011S</w:t>
            </w:r>
          </w:p>
        </w:tc>
        <w:tc>
          <w:tcPr>
            <w:tcW w:w="3117" w:type="dxa"/>
          </w:tcPr>
          <w:p w14:paraId="59157B49" w14:textId="36E6D800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28278EA4" w14:textId="613AA183" w:rsidR="00096376" w:rsidRDefault="00096376" w:rsidP="00096376">
            <w:r w:rsidRPr="009D1C54">
              <w:t>Above Knee</w:t>
            </w:r>
          </w:p>
        </w:tc>
      </w:tr>
      <w:tr w:rsidR="00096376" w14:paraId="310118AF" w14:textId="77777777" w:rsidTr="00301DCE">
        <w:tc>
          <w:tcPr>
            <w:tcW w:w="3116" w:type="dxa"/>
          </w:tcPr>
          <w:p w14:paraId="2F2D3B0F" w14:textId="0B35F859" w:rsidR="00096376" w:rsidRDefault="00096376" w:rsidP="00096376">
            <w:r w:rsidRPr="00DA320A">
              <w:t>S88.021</w:t>
            </w:r>
          </w:p>
        </w:tc>
        <w:tc>
          <w:tcPr>
            <w:tcW w:w="3117" w:type="dxa"/>
          </w:tcPr>
          <w:p w14:paraId="753F73FB" w14:textId="50F93C7C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1E51539B" w14:textId="2152F6DC" w:rsidR="00096376" w:rsidRDefault="00096376" w:rsidP="00096376">
            <w:r w:rsidRPr="009D1C54">
              <w:t>Above Knee</w:t>
            </w:r>
          </w:p>
        </w:tc>
      </w:tr>
      <w:tr w:rsidR="00096376" w14:paraId="3FDEE4FC" w14:textId="77777777" w:rsidTr="00301DCE">
        <w:tc>
          <w:tcPr>
            <w:tcW w:w="3116" w:type="dxa"/>
          </w:tcPr>
          <w:p w14:paraId="121CADF8" w14:textId="30851E96" w:rsidR="00096376" w:rsidRDefault="00096376" w:rsidP="00096376">
            <w:r w:rsidRPr="00DA320A">
              <w:t>S88.021A</w:t>
            </w:r>
          </w:p>
        </w:tc>
        <w:tc>
          <w:tcPr>
            <w:tcW w:w="3117" w:type="dxa"/>
          </w:tcPr>
          <w:p w14:paraId="714AC601" w14:textId="04923BA4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5C9AF611" w14:textId="06D5085A" w:rsidR="00096376" w:rsidRDefault="00096376" w:rsidP="00096376">
            <w:r w:rsidRPr="009D1C54">
              <w:t>Above Knee</w:t>
            </w:r>
          </w:p>
        </w:tc>
      </w:tr>
      <w:tr w:rsidR="00096376" w14:paraId="2D021C53" w14:textId="77777777" w:rsidTr="00301DCE">
        <w:tc>
          <w:tcPr>
            <w:tcW w:w="3116" w:type="dxa"/>
          </w:tcPr>
          <w:p w14:paraId="65036638" w14:textId="7DF3396E" w:rsidR="00096376" w:rsidRDefault="00096376" w:rsidP="00096376">
            <w:r w:rsidRPr="00DA320A">
              <w:t>S88.021D</w:t>
            </w:r>
          </w:p>
        </w:tc>
        <w:tc>
          <w:tcPr>
            <w:tcW w:w="3117" w:type="dxa"/>
          </w:tcPr>
          <w:p w14:paraId="4E7567E8" w14:textId="7906A6D7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092008E6" w14:textId="35AE218A" w:rsidR="00096376" w:rsidRDefault="00096376" w:rsidP="00096376">
            <w:r w:rsidRPr="009D1C54">
              <w:t>Above Knee</w:t>
            </w:r>
          </w:p>
        </w:tc>
      </w:tr>
      <w:tr w:rsidR="00096376" w14:paraId="0F9661FD" w14:textId="77777777" w:rsidTr="00301DCE">
        <w:tc>
          <w:tcPr>
            <w:tcW w:w="3116" w:type="dxa"/>
          </w:tcPr>
          <w:p w14:paraId="45055B8B" w14:textId="76EF221A" w:rsidR="00096376" w:rsidRDefault="00096376" w:rsidP="00096376">
            <w:r w:rsidRPr="00DA320A">
              <w:t>S88.021S</w:t>
            </w:r>
          </w:p>
        </w:tc>
        <w:tc>
          <w:tcPr>
            <w:tcW w:w="3117" w:type="dxa"/>
          </w:tcPr>
          <w:p w14:paraId="7995B098" w14:textId="0F3B8304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7EA4B3E5" w14:textId="7449717D" w:rsidR="00096376" w:rsidRDefault="00096376" w:rsidP="00096376">
            <w:r w:rsidRPr="009D1C54">
              <w:t>Above Knee</w:t>
            </w:r>
          </w:p>
        </w:tc>
      </w:tr>
      <w:tr w:rsidR="00096376" w14:paraId="627B1B96" w14:textId="77777777" w:rsidTr="00301DCE">
        <w:tc>
          <w:tcPr>
            <w:tcW w:w="3116" w:type="dxa"/>
          </w:tcPr>
          <w:p w14:paraId="1739DBE3" w14:textId="4EFC2413" w:rsidR="00096376" w:rsidRDefault="00096376" w:rsidP="00096376">
            <w:r w:rsidRPr="00DA320A">
              <w:t>S78.011</w:t>
            </w:r>
          </w:p>
        </w:tc>
        <w:tc>
          <w:tcPr>
            <w:tcW w:w="3117" w:type="dxa"/>
          </w:tcPr>
          <w:p w14:paraId="21B5570D" w14:textId="791DDC22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44D9616B" w14:textId="4093B7C1" w:rsidR="00096376" w:rsidRDefault="00096376" w:rsidP="00096376">
            <w:r w:rsidRPr="009D1C54">
              <w:t>Above Knee</w:t>
            </w:r>
          </w:p>
        </w:tc>
      </w:tr>
      <w:tr w:rsidR="00096376" w14:paraId="05CD26FE" w14:textId="77777777" w:rsidTr="00301DCE">
        <w:tc>
          <w:tcPr>
            <w:tcW w:w="3116" w:type="dxa"/>
          </w:tcPr>
          <w:p w14:paraId="27DE41E7" w14:textId="3A00C4A5" w:rsidR="00096376" w:rsidRDefault="00096376" w:rsidP="00096376">
            <w:r w:rsidRPr="00DA320A">
              <w:t>S78.011A</w:t>
            </w:r>
          </w:p>
        </w:tc>
        <w:tc>
          <w:tcPr>
            <w:tcW w:w="3117" w:type="dxa"/>
          </w:tcPr>
          <w:p w14:paraId="149310CA" w14:textId="09930096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68F7CF00" w14:textId="7DFD3DF4" w:rsidR="00096376" w:rsidRDefault="00096376" w:rsidP="00096376">
            <w:r w:rsidRPr="009D1C54">
              <w:t>Above Knee</w:t>
            </w:r>
          </w:p>
        </w:tc>
      </w:tr>
      <w:tr w:rsidR="00096376" w14:paraId="148BE702" w14:textId="77777777" w:rsidTr="00301DCE">
        <w:tc>
          <w:tcPr>
            <w:tcW w:w="3116" w:type="dxa"/>
          </w:tcPr>
          <w:p w14:paraId="2A5D98A5" w14:textId="4A84BC51" w:rsidR="00096376" w:rsidRDefault="00096376" w:rsidP="00096376">
            <w:r w:rsidRPr="00DA320A">
              <w:t>S78.011D</w:t>
            </w:r>
          </w:p>
        </w:tc>
        <w:tc>
          <w:tcPr>
            <w:tcW w:w="3117" w:type="dxa"/>
          </w:tcPr>
          <w:p w14:paraId="63B5B886" w14:textId="678A3443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4D74CA90" w14:textId="773EA77C" w:rsidR="00096376" w:rsidRDefault="00096376" w:rsidP="00096376">
            <w:r w:rsidRPr="009D1C54">
              <w:t>Above Knee</w:t>
            </w:r>
          </w:p>
        </w:tc>
      </w:tr>
      <w:tr w:rsidR="00096376" w14:paraId="4D398715" w14:textId="77777777" w:rsidTr="00301DCE">
        <w:tc>
          <w:tcPr>
            <w:tcW w:w="3116" w:type="dxa"/>
          </w:tcPr>
          <w:p w14:paraId="5629F265" w14:textId="6139491D" w:rsidR="00096376" w:rsidRDefault="00096376" w:rsidP="00096376">
            <w:r w:rsidRPr="00DA320A">
              <w:t>S78.011S</w:t>
            </w:r>
          </w:p>
        </w:tc>
        <w:tc>
          <w:tcPr>
            <w:tcW w:w="3117" w:type="dxa"/>
          </w:tcPr>
          <w:p w14:paraId="2244EF26" w14:textId="3C03C9E7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49975235" w14:textId="39AC24FA" w:rsidR="00096376" w:rsidRDefault="00096376" w:rsidP="00096376">
            <w:r w:rsidRPr="009D1C54">
              <w:t>Above Knee</w:t>
            </w:r>
          </w:p>
        </w:tc>
      </w:tr>
      <w:tr w:rsidR="00096376" w14:paraId="6ED65D49" w14:textId="77777777" w:rsidTr="00301DCE">
        <w:tc>
          <w:tcPr>
            <w:tcW w:w="3116" w:type="dxa"/>
          </w:tcPr>
          <w:p w14:paraId="33000393" w14:textId="6DB6C7A2" w:rsidR="00096376" w:rsidRDefault="00096376" w:rsidP="00096376">
            <w:r w:rsidRPr="00DA320A">
              <w:t>S78.021</w:t>
            </w:r>
          </w:p>
        </w:tc>
        <w:tc>
          <w:tcPr>
            <w:tcW w:w="3117" w:type="dxa"/>
          </w:tcPr>
          <w:p w14:paraId="2295FB2A" w14:textId="78657B68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6ED14F26" w14:textId="1C135813" w:rsidR="00096376" w:rsidRDefault="00096376" w:rsidP="00096376">
            <w:r w:rsidRPr="009D1C54">
              <w:t>Above Knee</w:t>
            </w:r>
          </w:p>
        </w:tc>
      </w:tr>
      <w:tr w:rsidR="00096376" w14:paraId="74D05636" w14:textId="77777777" w:rsidTr="00301DCE">
        <w:tc>
          <w:tcPr>
            <w:tcW w:w="3116" w:type="dxa"/>
          </w:tcPr>
          <w:p w14:paraId="30C5BCB8" w14:textId="1815737C" w:rsidR="00096376" w:rsidRDefault="00096376" w:rsidP="00096376">
            <w:r w:rsidRPr="00DA320A">
              <w:t>S78.021A</w:t>
            </w:r>
          </w:p>
        </w:tc>
        <w:tc>
          <w:tcPr>
            <w:tcW w:w="3117" w:type="dxa"/>
          </w:tcPr>
          <w:p w14:paraId="2CE5BAC8" w14:textId="683C3279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043B5FA1" w14:textId="2D268ECB" w:rsidR="00096376" w:rsidRDefault="00096376" w:rsidP="00096376">
            <w:r w:rsidRPr="009D1C54">
              <w:t>Above Knee</w:t>
            </w:r>
          </w:p>
        </w:tc>
      </w:tr>
      <w:tr w:rsidR="00096376" w14:paraId="11832589" w14:textId="77777777" w:rsidTr="00301DCE">
        <w:tc>
          <w:tcPr>
            <w:tcW w:w="3116" w:type="dxa"/>
          </w:tcPr>
          <w:p w14:paraId="778854B1" w14:textId="09FC299A" w:rsidR="00096376" w:rsidRDefault="00096376" w:rsidP="00096376">
            <w:r w:rsidRPr="00DA320A">
              <w:t>S78.021D</w:t>
            </w:r>
          </w:p>
        </w:tc>
        <w:tc>
          <w:tcPr>
            <w:tcW w:w="3117" w:type="dxa"/>
          </w:tcPr>
          <w:p w14:paraId="44260CE7" w14:textId="68694929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02C9C47A" w14:textId="3B40DCEF" w:rsidR="00096376" w:rsidRDefault="00096376" w:rsidP="00096376">
            <w:r w:rsidRPr="009D1C54">
              <w:t>Above Knee</w:t>
            </w:r>
          </w:p>
        </w:tc>
      </w:tr>
      <w:tr w:rsidR="00096376" w14:paraId="668A02FF" w14:textId="77777777" w:rsidTr="00301DCE">
        <w:tc>
          <w:tcPr>
            <w:tcW w:w="3116" w:type="dxa"/>
          </w:tcPr>
          <w:p w14:paraId="6F43A880" w14:textId="29D4AC59" w:rsidR="00096376" w:rsidRDefault="00096376" w:rsidP="00096376">
            <w:r w:rsidRPr="00DA320A">
              <w:t>S78.021S</w:t>
            </w:r>
          </w:p>
        </w:tc>
        <w:tc>
          <w:tcPr>
            <w:tcW w:w="3117" w:type="dxa"/>
          </w:tcPr>
          <w:p w14:paraId="11A41C08" w14:textId="2A2897BE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5FD4172D" w14:textId="426898D6" w:rsidR="00096376" w:rsidRDefault="00096376" w:rsidP="00096376">
            <w:r w:rsidRPr="009D1C54">
              <w:t>Above Knee</w:t>
            </w:r>
          </w:p>
        </w:tc>
      </w:tr>
      <w:tr w:rsidR="00096376" w14:paraId="4C5DABD1" w14:textId="77777777" w:rsidTr="00301DCE">
        <w:tc>
          <w:tcPr>
            <w:tcW w:w="3116" w:type="dxa"/>
          </w:tcPr>
          <w:p w14:paraId="57A1CED2" w14:textId="5EE49D09" w:rsidR="00096376" w:rsidRDefault="00096376" w:rsidP="00096376">
            <w:r w:rsidRPr="00DA320A">
              <w:t>S78.111</w:t>
            </w:r>
          </w:p>
        </w:tc>
        <w:tc>
          <w:tcPr>
            <w:tcW w:w="3117" w:type="dxa"/>
          </w:tcPr>
          <w:p w14:paraId="7588347D" w14:textId="72521270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05529653" w14:textId="41BC25AE" w:rsidR="00096376" w:rsidRDefault="00096376" w:rsidP="00096376">
            <w:r w:rsidRPr="009D1C54">
              <w:t>Above Knee</w:t>
            </w:r>
          </w:p>
        </w:tc>
      </w:tr>
      <w:tr w:rsidR="00096376" w14:paraId="46DF7453" w14:textId="77777777" w:rsidTr="00301DCE">
        <w:tc>
          <w:tcPr>
            <w:tcW w:w="3116" w:type="dxa"/>
          </w:tcPr>
          <w:p w14:paraId="40955D92" w14:textId="03693FC9" w:rsidR="00096376" w:rsidRDefault="00096376" w:rsidP="00096376">
            <w:r w:rsidRPr="00DA320A">
              <w:t>S78.111A</w:t>
            </w:r>
          </w:p>
        </w:tc>
        <w:tc>
          <w:tcPr>
            <w:tcW w:w="3117" w:type="dxa"/>
          </w:tcPr>
          <w:p w14:paraId="3D33926A" w14:textId="519A384A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7E84C751" w14:textId="69FE592D" w:rsidR="00096376" w:rsidRDefault="00096376" w:rsidP="00096376">
            <w:r w:rsidRPr="009D1C54">
              <w:t>Above Knee</w:t>
            </w:r>
          </w:p>
        </w:tc>
      </w:tr>
      <w:tr w:rsidR="00096376" w14:paraId="19ECA763" w14:textId="77777777" w:rsidTr="00301DCE">
        <w:tc>
          <w:tcPr>
            <w:tcW w:w="3116" w:type="dxa"/>
          </w:tcPr>
          <w:p w14:paraId="057E5E69" w14:textId="77C0A981" w:rsidR="00096376" w:rsidRDefault="00096376" w:rsidP="00096376">
            <w:r w:rsidRPr="00DA320A">
              <w:t>S78.111D</w:t>
            </w:r>
          </w:p>
        </w:tc>
        <w:tc>
          <w:tcPr>
            <w:tcW w:w="3117" w:type="dxa"/>
          </w:tcPr>
          <w:p w14:paraId="5BF895D8" w14:textId="246E546A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6A99660B" w14:textId="5DB012CD" w:rsidR="00096376" w:rsidRDefault="00096376" w:rsidP="00096376">
            <w:r w:rsidRPr="009D1C54">
              <w:t>Above Knee</w:t>
            </w:r>
          </w:p>
        </w:tc>
      </w:tr>
      <w:tr w:rsidR="00096376" w14:paraId="0184153E" w14:textId="77777777" w:rsidTr="00301DCE">
        <w:tc>
          <w:tcPr>
            <w:tcW w:w="3116" w:type="dxa"/>
          </w:tcPr>
          <w:p w14:paraId="26DE5051" w14:textId="3533AF80" w:rsidR="00096376" w:rsidRDefault="00096376" w:rsidP="00096376">
            <w:r w:rsidRPr="00DA320A">
              <w:t>S78.111S</w:t>
            </w:r>
          </w:p>
        </w:tc>
        <w:tc>
          <w:tcPr>
            <w:tcW w:w="3117" w:type="dxa"/>
          </w:tcPr>
          <w:p w14:paraId="39BBF49D" w14:textId="37A91EB4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7AA405EB" w14:textId="46CE1B30" w:rsidR="00096376" w:rsidRDefault="00096376" w:rsidP="00096376">
            <w:r w:rsidRPr="009D1C54">
              <w:t>Above Knee</w:t>
            </w:r>
          </w:p>
        </w:tc>
      </w:tr>
      <w:tr w:rsidR="00096376" w14:paraId="02586D49" w14:textId="77777777" w:rsidTr="00301DCE">
        <w:tc>
          <w:tcPr>
            <w:tcW w:w="3116" w:type="dxa"/>
          </w:tcPr>
          <w:p w14:paraId="432F8B38" w14:textId="1AE0A23C" w:rsidR="00096376" w:rsidRDefault="00096376" w:rsidP="00096376">
            <w:r w:rsidRPr="00DA320A">
              <w:t>S78.121</w:t>
            </w:r>
          </w:p>
        </w:tc>
        <w:tc>
          <w:tcPr>
            <w:tcW w:w="3117" w:type="dxa"/>
          </w:tcPr>
          <w:p w14:paraId="11FCB6D1" w14:textId="6E0BC212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26FE3C34" w14:textId="6BF5DCAC" w:rsidR="00096376" w:rsidRDefault="00096376" w:rsidP="00096376">
            <w:r w:rsidRPr="009D1C54">
              <w:t>Above Knee</w:t>
            </w:r>
          </w:p>
        </w:tc>
      </w:tr>
      <w:tr w:rsidR="00096376" w14:paraId="6F4F59B0" w14:textId="77777777" w:rsidTr="00301DCE">
        <w:tc>
          <w:tcPr>
            <w:tcW w:w="3116" w:type="dxa"/>
          </w:tcPr>
          <w:p w14:paraId="15654D8F" w14:textId="36BC9E61" w:rsidR="00096376" w:rsidRDefault="00096376" w:rsidP="00096376">
            <w:r w:rsidRPr="00DA320A">
              <w:t>S78.121A</w:t>
            </w:r>
          </w:p>
        </w:tc>
        <w:tc>
          <w:tcPr>
            <w:tcW w:w="3117" w:type="dxa"/>
          </w:tcPr>
          <w:p w14:paraId="6A5D17BA" w14:textId="54210ED8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106434EE" w14:textId="521FA353" w:rsidR="00096376" w:rsidRDefault="00096376" w:rsidP="00096376">
            <w:r w:rsidRPr="009D1C54">
              <w:t>Above Knee</w:t>
            </w:r>
          </w:p>
        </w:tc>
      </w:tr>
      <w:tr w:rsidR="00096376" w14:paraId="3D01CD80" w14:textId="77777777" w:rsidTr="00301DCE">
        <w:tc>
          <w:tcPr>
            <w:tcW w:w="3116" w:type="dxa"/>
          </w:tcPr>
          <w:p w14:paraId="52309CDD" w14:textId="7D14CD1F" w:rsidR="00096376" w:rsidRDefault="00096376" w:rsidP="00096376">
            <w:r w:rsidRPr="00DA320A">
              <w:t>S78.121D</w:t>
            </w:r>
          </w:p>
        </w:tc>
        <w:tc>
          <w:tcPr>
            <w:tcW w:w="3117" w:type="dxa"/>
          </w:tcPr>
          <w:p w14:paraId="2DFEA1BA" w14:textId="13435A4D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1C8F3570" w14:textId="22C99646" w:rsidR="00096376" w:rsidRDefault="00096376" w:rsidP="00096376">
            <w:r w:rsidRPr="009D1C54">
              <w:t>Above Knee</w:t>
            </w:r>
          </w:p>
        </w:tc>
      </w:tr>
      <w:tr w:rsidR="00096376" w14:paraId="71130A6D" w14:textId="77777777" w:rsidTr="00301DCE">
        <w:tc>
          <w:tcPr>
            <w:tcW w:w="3116" w:type="dxa"/>
          </w:tcPr>
          <w:p w14:paraId="093569BE" w14:textId="220E0EF5" w:rsidR="00096376" w:rsidRDefault="00096376" w:rsidP="00096376">
            <w:r w:rsidRPr="00DA320A">
              <w:t>S78.121S</w:t>
            </w:r>
          </w:p>
        </w:tc>
        <w:tc>
          <w:tcPr>
            <w:tcW w:w="3117" w:type="dxa"/>
          </w:tcPr>
          <w:p w14:paraId="61264103" w14:textId="19EBE9AE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139909A0" w14:textId="2A96BD38" w:rsidR="00096376" w:rsidRDefault="00096376" w:rsidP="00096376">
            <w:r w:rsidRPr="009D1C54">
              <w:t>Above Knee</w:t>
            </w:r>
          </w:p>
        </w:tc>
      </w:tr>
      <w:tr w:rsidR="00096376" w14:paraId="5C73F2C4" w14:textId="77777777" w:rsidTr="00301DCE">
        <w:tc>
          <w:tcPr>
            <w:tcW w:w="3116" w:type="dxa"/>
          </w:tcPr>
          <w:p w14:paraId="0283E67F" w14:textId="106087AD" w:rsidR="00096376" w:rsidRDefault="00096376" w:rsidP="00096376">
            <w:r w:rsidRPr="00DA320A">
              <w:t>S78.911</w:t>
            </w:r>
          </w:p>
        </w:tc>
        <w:tc>
          <w:tcPr>
            <w:tcW w:w="3117" w:type="dxa"/>
          </w:tcPr>
          <w:p w14:paraId="192E4305" w14:textId="0A708A69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1ECDE918" w14:textId="73E5D340" w:rsidR="00096376" w:rsidRDefault="00096376" w:rsidP="00096376">
            <w:r w:rsidRPr="009D1C54">
              <w:t>Above Knee</w:t>
            </w:r>
          </w:p>
        </w:tc>
      </w:tr>
      <w:tr w:rsidR="00096376" w14:paraId="3B790145" w14:textId="77777777" w:rsidTr="00301DCE">
        <w:tc>
          <w:tcPr>
            <w:tcW w:w="3116" w:type="dxa"/>
          </w:tcPr>
          <w:p w14:paraId="67353A1E" w14:textId="6241B3F0" w:rsidR="00096376" w:rsidRDefault="00096376" w:rsidP="00096376">
            <w:r w:rsidRPr="00DA320A">
              <w:t>S78.911A</w:t>
            </w:r>
          </w:p>
        </w:tc>
        <w:tc>
          <w:tcPr>
            <w:tcW w:w="3117" w:type="dxa"/>
          </w:tcPr>
          <w:p w14:paraId="000386D7" w14:textId="1A7A9B97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225895D6" w14:textId="52E62A25" w:rsidR="00096376" w:rsidRDefault="00096376" w:rsidP="00096376">
            <w:r w:rsidRPr="009D1C54">
              <w:t>Above Knee</w:t>
            </w:r>
          </w:p>
        </w:tc>
      </w:tr>
      <w:tr w:rsidR="00096376" w14:paraId="37D51717" w14:textId="77777777" w:rsidTr="00301DCE">
        <w:tc>
          <w:tcPr>
            <w:tcW w:w="3116" w:type="dxa"/>
          </w:tcPr>
          <w:p w14:paraId="2C328328" w14:textId="0DA0F1F5" w:rsidR="00096376" w:rsidRDefault="00096376" w:rsidP="00096376">
            <w:r w:rsidRPr="00DA320A">
              <w:t>S78.911D</w:t>
            </w:r>
          </w:p>
        </w:tc>
        <w:tc>
          <w:tcPr>
            <w:tcW w:w="3117" w:type="dxa"/>
          </w:tcPr>
          <w:p w14:paraId="28DE517A" w14:textId="6CAFA13B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73E874C8" w14:textId="62EBBCDC" w:rsidR="00096376" w:rsidRDefault="00096376" w:rsidP="00096376">
            <w:r w:rsidRPr="009D1C54">
              <w:t>Above Knee</w:t>
            </w:r>
          </w:p>
        </w:tc>
      </w:tr>
      <w:tr w:rsidR="00096376" w14:paraId="25A53B4D" w14:textId="77777777" w:rsidTr="00301DCE">
        <w:tc>
          <w:tcPr>
            <w:tcW w:w="3116" w:type="dxa"/>
          </w:tcPr>
          <w:p w14:paraId="04E39FB5" w14:textId="726EE977" w:rsidR="00096376" w:rsidRDefault="00096376" w:rsidP="00096376">
            <w:r w:rsidRPr="00DA320A">
              <w:t>S78.911S</w:t>
            </w:r>
          </w:p>
        </w:tc>
        <w:tc>
          <w:tcPr>
            <w:tcW w:w="3117" w:type="dxa"/>
          </w:tcPr>
          <w:p w14:paraId="2B7287C5" w14:textId="28C9492C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63CF6010" w14:textId="08B92196" w:rsidR="00096376" w:rsidRDefault="00096376" w:rsidP="00096376">
            <w:r w:rsidRPr="009D1C54">
              <w:t>Above Knee</w:t>
            </w:r>
          </w:p>
        </w:tc>
      </w:tr>
      <w:tr w:rsidR="00096376" w14:paraId="4A15C632" w14:textId="77777777" w:rsidTr="00301DCE">
        <w:tc>
          <w:tcPr>
            <w:tcW w:w="3116" w:type="dxa"/>
          </w:tcPr>
          <w:p w14:paraId="4EE0CB9E" w14:textId="23FF738B" w:rsidR="00096376" w:rsidRDefault="00096376" w:rsidP="00096376">
            <w:r w:rsidRPr="00DA320A">
              <w:t>S78.921</w:t>
            </w:r>
          </w:p>
        </w:tc>
        <w:tc>
          <w:tcPr>
            <w:tcW w:w="3117" w:type="dxa"/>
          </w:tcPr>
          <w:p w14:paraId="20F053A7" w14:textId="4D08F6D3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3EC5ECAF" w14:textId="414A2CEB" w:rsidR="00096376" w:rsidRDefault="00096376" w:rsidP="00096376">
            <w:r w:rsidRPr="009D1C54">
              <w:t>Above Knee</w:t>
            </w:r>
          </w:p>
        </w:tc>
      </w:tr>
      <w:tr w:rsidR="00096376" w14:paraId="458ECFED" w14:textId="77777777" w:rsidTr="00301DCE">
        <w:tc>
          <w:tcPr>
            <w:tcW w:w="3116" w:type="dxa"/>
          </w:tcPr>
          <w:p w14:paraId="40615716" w14:textId="1A0051F9" w:rsidR="00096376" w:rsidRDefault="00096376" w:rsidP="00096376">
            <w:r w:rsidRPr="00DA320A">
              <w:t>S78.921A</w:t>
            </w:r>
          </w:p>
        </w:tc>
        <w:tc>
          <w:tcPr>
            <w:tcW w:w="3117" w:type="dxa"/>
          </w:tcPr>
          <w:p w14:paraId="7156C88C" w14:textId="6BF1CE52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29588FBB" w14:textId="55A9FA67" w:rsidR="00096376" w:rsidRDefault="00096376" w:rsidP="00096376">
            <w:r w:rsidRPr="009D1C54">
              <w:t>Above Knee</w:t>
            </w:r>
          </w:p>
        </w:tc>
      </w:tr>
      <w:tr w:rsidR="00096376" w14:paraId="309C1453" w14:textId="77777777" w:rsidTr="00301DCE">
        <w:tc>
          <w:tcPr>
            <w:tcW w:w="3116" w:type="dxa"/>
          </w:tcPr>
          <w:p w14:paraId="12CB8C85" w14:textId="195572F5" w:rsidR="00096376" w:rsidRDefault="00096376" w:rsidP="00096376">
            <w:r w:rsidRPr="00DA320A">
              <w:t>S78.921D</w:t>
            </w:r>
          </w:p>
        </w:tc>
        <w:tc>
          <w:tcPr>
            <w:tcW w:w="3117" w:type="dxa"/>
          </w:tcPr>
          <w:p w14:paraId="25DA807E" w14:textId="36851F8B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4A8021C3" w14:textId="74F822BF" w:rsidR="00096376" w:rsidRDefault="00096376" w:rsidP="00096376">
            <w:r w:rsidRPr="009D1C54">
              <w:t>Above Knee</w:t>
            </w:r>
          </w:p>
        </w:tc>
      </w:tr>
      <w:tr w:rsidR="00096376" w14:paraId="51C32680" w14:textId="77777777" w:rsidTr="00301DCE">
        <w:tc>
          <w:tcPr>
            <w:tcW w:w="3116" w:type="dxa"/>
          </w:tcPr>
          <w:p w14:paraId="6EC48FDD" w14:textId="7E27EF00" w:rsidR="00096376" w:rsidRDefault="00096376" w:rsidP="00096376">
            <w:r w:rsidRPr="00DA320A">
              <w:t>S78.921S</w:t>
            </w:r>
          </w:p>
        </w:tc>
        <w:tc>
          <w:tcPr>
            <w:tcW w:w="3117" w:type="dxa"/>
          </w:tcPr>
          <w:p w14:paraId="05CFF7B7" w14:textId="2C17E5CC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165EE6A6" w14:textId="6E59F7B7" w:rsidR="00096376" w:rsidRDefault="00096376" w:rsidP="00096376">
            <w:r w:rsidRPr="009D1C54">
              <w:t>Above Knee</w:t>
            </w:r>
          </w:p>
        </w:tc>
      </w:tr>
      <w:tr w:rsidR="00096376" w14:paraId="61CF5B39" w14:textId="77777777" w:rsidTr="00301DCE">
        <w:tc>
          <w:tcPr>
            <w:tcW w:w="3116" w:type="dxa"/>
          </w:tcPr>
          <w:p w14:paraId="46A8DF2E" w14:textId="5D08D693" w:rsidR="00096376" w:rsidRDefault="00096376" w:rsidP="00096376">
            <w:r w:rsidRPr="00DA320A">
              <w:t>Z89.521</w:t>
            </w:r>
          </w:p>
        </w:tc>
        <w:tc>
          <w:tcPr>
            <w:tcW w:w="3117" w:type="dxa"/>
          </w:tcPr>
          <w:p w14:paraId="5786CA04" w14:textId="2BD795D5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6900E147" w14:textId="0C810AEA" w:rsidR="00096376" w:rsidRDefault="00096376" w:rsidP="00096376">
            <w:r w:rsidRPr="009D1C54">
              <w:t>Above Knee</w:t>
            </w:r>
          </w:p>
        </w:tc>
      </w:tr>
      <w:tr w:rsidR="00096376" w14:paraId="73A85077" w14:textId="77777777" w:rsidTr="00301DCE">
        <w:tc>
          <w:tcPr>
            <w:tcW w:w="3116" w:type="dxa"/>
          </w:tcPr>
          <w:p w14:paraId="6AEB9244" w14:textId="371C9DBE" w:rsidR="00096376" w:rsidRDefault="00096376" w:rsidP="00096376">
            <w:r w:rsidRPr="00DA320A">
              <w:t>Z89.611</w:t>
            </w:r>
          </w:p>
        </w:tc>
        <w:tc>
          <w:tcPr>
            <w:tcW w:w="3117" w:type="dxa"/>
          </w:tcPr>
          <w:p w14:paraId="6A571E81" w14:textId="089BD43D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2B3A38F8" w14:textId="4D8C67FB" w:rsidR="00096376" w:rsidRDefault="00096376" w:rsidP="00096376">
            <w:r w:rsidRPr="009D1C54">
              <w:t>Above Knee</w:t>
            </w:r>
          </w:p>
        </w:tc>
      </w:tr>
      <w:tr w:rsidR="00096376" w14:paraId="1F4A3841" w14:textId="77777777" w:rsidTr="00301DCE">
        <w:tc>
          <w:tcPr>
            <w:tcW w:w="3116" w:type="dxa"/>
          </w:tcPr>
          <w:p w14:paraId="1B23E549" w14:textId="5FDC61C8" w:rsidR="00096376" w:rsidRDefault="00096376" w:rsidP="00096376">
            <w:r w:rsidRPr="00DA320A">
              <w:t>Z89.621</w:t>
            </w:r>
          </w:p>
        </w:tc>
        <w:tc>
          <w:tcPr>
            <w:tcW w:w="3117" w:type="dxa"/>
          </w:tcPr>
          <w:p w14:paraId="4B1FE554" w14:textId="5D29E30D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21ADB01E" w14:textId="1E7DF222" w:rsidR="00096376" w:rsidRDefault="00096376" w:rsidP="00096376">
            <w:r w:rsidRPr="009D1C54">
              <w:t>Above Knee</w:t>
            </w:r>
          </w:p>
        </w:tc>
      </w:tr>
      <w:tr w:rsidR="00096376" w14:paraId="0B2786C5" w14:textId="77777777" w:rsidTr="00301DCE">
        <w:tc>
          <w:tcPr>
            <w:tcW w:w="3116" w:type="dxa"/>
          </w:tcPr>
          <w:p w14:paraId="7D5CE8C8" w14:textId="427BD3E0" w:rsidR="00096376" w:rsidRDefault="00096376" w:rsidP="00096376">
            <w:r w:rsidRPr="00812CAD">
              <w:t>S88.019</w:t>
            </w:r>
          </w:p>
        </w:tc>
        <w:tc>
          <w:tcPr>
            <w:tcW w:w="3117" w:type="dxa"/>
          </w:tcPr>
          <w:p w14:paraId="705B3252" w14:textId="2AF86116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75A662C1" w14:textId="60BED60B" w:rsidR="00096376" w:rsidRDefault="00096376" w:rsidP="00096376">
            <w:r w:rsidRPr="009D1C54">
              <w:t>Above Knee</w:t>
            </w:r>
          </w:p>
        </w:tc>
      </w:tr>
      <w:tr w:rsidR="00096376" w14:paraId="5854EA3E" w14:textId="77777777" w:rsidTr="00301DCE">
        <w:tc>
          <w:tcPr>
            <w:tcW w:w="3116" w:type="dxa"/>
          </w:tcPr>
          <w:p w14:paraId="0669E267" w14:textId="237C045B" w:rsidR="00096376" w:rsidRDefault="00096376" w:rsidP="00096376">
            <w:r w:rsidRPr="00812CAD">
              <w:t>S88.019A</w:t>
            </w:r>
          </w:p>
        </w:tc>
        <w:tc>
          <w:tcPr>
            <w:tcW w:w="3117" w:type="dxa"/>
          </w:tcPr>
          <w:p w14:paraId="271F2AB0" w14:textId="15B14A08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71B56E49" w14:textId="14266015" w:rsidR="00096376" w:rsidRDefault="00096376" w:rsidP="00096376">
            <w:r w:rsidRPr="009D1C54">
              <w:t>Above Knee</w:t>
            </w:r>
          </w:p>
        </w:tc>
      </w:tr>
      <w:tr w:rsidR="00096376" w14:paraId="3039457C" w14:textId="77777777" w:rsidTr="00301DCE">
        <w:tc>
          <w:tcPr>
            <w:tcW w:w="3116" w:type="dxa"/>
          </w:tcPr>
          <w:p w14:paraId="4CAB32F3" w14:textId="67BFD193" w:rsidR="00096376" w:rsidRDefault="00096376" w:rsidP="00096376">
            <w:r w:rsidRPr="00812CAD">
              <w:t>S88.019D</w:t>
            </w:r>
          </w:p>
        </w:tc>
        <w:tc>
          <w:tcPr>
            <w:tcW w:w="3117" w:type="dxa"/>
          </w:tcPr>
          <w:p w14:paraId="5ECE79BB" w14:textId="4D71E1DB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3220D287" w14:textId="1F40B150" w:rsidR="00096376" w:rsidRDefault="00096376" w:rsidP="00096376">
            <w:r w:rsidRPr="009D1C54">
              <w:t>Above Knee</w:t>
            </w:r>
          </w:p>
        </w:tc>
      </w:tr>
      <w:tr w:rsidR="00096376" w14:paraId="4A9A811E" w14:textId="77777777" w:rsidTr="00301DCE">
        <w:tc>
          <w:tcPr>
            <w:tcW w:w="3116" w:type="dxa"/>
          </w:tcPr>
          <w:p w14:paraId="202B619E" w14:textId="44D7EF49" w:rsidR="00096376" w:rsidRDefault="00096376" w:rsidP="00096376">
            <w:r w:rsidRPr="00812CAD">
              <w:t>S88.019S</w:t>
            </w:r>
          </w:p>
        </w:tc>
        <w:tc>
          <w:tcPr>
            <w:tcW w:w="3117" w:type="dxa"/>
          </w:tcPr>
          <w:p w14:paraId="3B4CAD63" w14:textId="24F27D4E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07A47148" w14:textId="0FDF1FEF" w:rsidR="00096376" w:rsidRDefault="00096376" w:rsidP="00096376">
            <w:r w:rsidRPr="009D1C54">
              <w:t>Above Knee</w:t>
            </w:r>
          </w:p>
        </w:tc>
      </w:tr>
      <w:tr w:rsidR="00096376" w14:paraId="41BBD318" w14:textId="77777777" w:rsidTr="00301DCE">
        <w:tc>
          <w:tcPr>
            <w:tcW w:w="3116" w:type="dxa"/>
          </w:tcPr>
          <w:p w14:paraId="24582AF3" w14:textId="2B03992A" w:rsidR="00096376" w:rsidRDefault="00096376" w:rsidP="00096376">
            <w:r w:rsidRPr="00812CAD">
              <w:t>S88.029</w:t>
            </w:r>
          </w:p>
        </w:tc>
        <w:tc>
          <w:tcPr>
            <w:tcW w:w="3117" w:type="dxa"/>
          </w:tcPr>
          <w:p w14:paraId="657477F4" w14:textId="05BDDEA6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402AB703" w14:textId="7DD8CD71" w:rsidR="00096376" w:rsidRDefault="00096376" w:rsidP="00096376">
            <w:r w:rsidRPr="009D1C54">
              <w:t>Above Knee</w:t>
            </w:r>
          </w:p>
        </w:tc>
      </w:tr>
      <w:tr w:rsidR="00096376" w14:paraId="7870A3FB" w14:textId="77777777" w:rsidTr="00301DCE">
        <w:tc>
          <w:tcPr>
            <w:tcW w:w="3116" w:type="dxa"/>
          </w:tcPr>
          <w:p w14:paraId="5D9E13DD" w14:textId="4417AB56" w:rsidR="00096376" w:rsidRDefault="00096376" w:rsidP="00096376">
            <w:r w:rsidRPr="00812CAD">
              <w:t>S88.029A</w:t>
            </w:r>
          </w:p>
        </w:tc>
        <w:tc>
          <w:tcPr>
            <w:tcW w:w="3117" w:type="dxa"/>
          </w:tcPr>
          <w:p w14:paraId="146CDE74" w14:textId="60133A74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2F9EC176" w14:textId="014E5C0B" w:rsidR="00096376" w:rsidRDefault="00096376" w:rsidP="00096376">
            <w:r w:rsidRPr="009D1C54">
              <w:t>Above Knee</w:t>
            </w:r>
          </w:p>
        </w:tc>
      </w:tr>
      <w:tr w:rsidR="00096376" w14:paraId="25EA7ADF" w14:textId="77777777" w:rsidTr="00301DCE">
        <w:tc>
          <w:tcPr>
            <w:tcW w:w="3116" w:type="dxa"/>
          </w:tcPr>
          <w:p w14:paraId="144FC567" w14:textId="5B14DC3B" w:rsidR="00096376" w:rsidRDefault="00096376" w:rsidP="00096376">
            <w:r w:rsidRPr="00812CAD">
              <w:t>S88.029D</w:t>
            </w:r>
          </w:p>
        </w:tc>
        <w:tc>
          <w:tcPr>
            <w:tcW w:w="3117" w:type="dxa"/>
          </w:tcPr>
          <w:p w14:paraId="5354C593" w14:textId="5CB65E2A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762C8B57" w14:textId="362DCC5E" w:rsidR="00096376" w:rsidRDefault="00096376" w:rsidP="00096376">
            <w:r w:rsidRPr="009D1C54">
              <w:t>Above Knee</w:t>
            </w:r>
          </w:p>
        </w:tc>
      </w:tr>
      <w:tr w:rsidR="00096376" w14:paraId="0DA91E44" w14:textId="77777777" w:rsidTr="00301DCE">
        <w:tc>
          <w:tcPr>
            <w:tcW w:w="3116" w:type="dxa"/>
          </w:tcPr>
          <w:p w14:paraId="2F789700" w14:textId="4A51A30B" w:rsidR="00096376" w:rsidRDefault="00096376" w:rsidP="00096376">
            <w:r w:rsidRPr="00812CAD">
              <w:t>S88.029S</w:t>
            </w:r>
          </w:p>
        </w:tc>
        <w:tc>
          <w:tcPr>
            <w:tcW w:w="3117" w:type="dxa"/>
          </w:tcPr>
          <w:p w14:paraId="4045BA9C" w14:textId="5B474BEB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4E14C3D2" w14:textId="1605F8BC" w:rsidR="00096376" w:rsidRDefault="00096376" w:rsidP="00096376">
            <w:r w:rsidRPr="009D1C54">
              <w:t>Above Knee</w:t>
            </w:r>
          </w:p>
        </w:tc>
      </w:tr>
      <w:tr w:rsidR="00096376" w14:paraId="62812D22" w14:textId="77777777" w:rsidTr="00301DCE">
        <w:tc>
          <w:tcPr>
            <w:tcW w:w="3116" w:type="dxa"/>
          </w:tcPr>
          <w:p w14:paraId="2BFADB6A" w14:textId="38E8AE25" w:rsidR="00096376" w:rsidRDefault="00096376" w:rsidP="00096376">
            <w:r w:rsidRPr="00812CAD">
              <w:t>S78.019</w:t>
            </w:r>
          </w:p>
        </w:tc>
        <w:tc>
          <w:tcPr>
            <w:tcW w:w="3117" w:type="dxa"/>
          </w:tcPr>
          <w:p w14:paraId="51C03AA3" w14:textId="59386E54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569663D8" w14:textId="7E240748" w:rsidR="00096376" w:rsidRDefault="00096376" w:rsidP="00096376">
            <w:r w:rsidRPr="009D1C54">
              <w:t>Above Knee</w:t>
            </w:r>
          </w:p>
        </w:tc>
      </w:tr>
      <w:tr w:rsidR="00096376" w14:paraId="3EFC517E" w14:textId="77777777" w:rsidTr="00301DCE">
        <w:tc>
          <w:tcPr>
            <w:tcW w:w="3116" w:type="dxa"/>
          </w:tcPr>
          <w:p w14:paraId="10AD5F20" w14:textId="516D906A" w:rsidR="00096376" w:rsidRDefault="00096376" w:rsidP="00096376">
            <w:r w:rsidRPr="00812CAD">
              <w:t>S78.019A</w:t>
            </w:r>
          </w:p>
        </w:tc>
        <w:tc>
          <w:tcPr>
            <w:tcW w:w="3117" w:type="dxa"/>
          </w:tcPr>
          <w:p w14:paraId="66270612" w14:textId="64ED854C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0220CA44" w14:textId="47383DD5" w:rsidR="00096376" w:rsidRDefault="00096376" w:rsidP="00096376">
            <w:r w:rsidRPr="009D1C54">
              <w:t>Above Knee</w:t>
            </w:r>
          </w:p>
        </w:tc>
      </w:tr>
      <w:tr w:rsidR="00096376" w14:paraId="60990146" w14:textId="77777777" w:rsidTr="00301DCE">
        <w:tc>
          <w:tcPr>
            <w:tcW w:w="3116" w:type="dxa"/>
          </w:tcPr>
          <w:p w14:paraId="70CF30DB" w14:textId="734A1D94" w:rsidR="00096376" w:rsidRDefault="00096376" w:rsidP="00096376">
            <w:r w:rsidRPr="00812CAD">
              <w:t>S78.019D</w:t>
            </w:r>
          </w:p>
        </w:tc>
        <w:tc>
          <w:tcPr>
            <w:tcW w:w="3117" w:type="dxa"/>
          </w:tcPr>
          <w:p w14:paraId="5792297C" w14:textId="071FAD53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1D4E517E" w14:textId="53A8E4C7" w:rsidR="00096376" w:rsidRDefault="00096376" w:rsidP="00096376">
            <w:r w:rsidRPr="009D1C54">
              <w:t>Above Knee</w:t>
            </w:r>
          </w:p>
        </w:tc>
      </w:tr>
      <w:tr w:rsidR="00096376" w14:paraId="1EFBF53A" w14:textId="77777777" w:rsidTr="00301DCE">
        <w:tc>
          <w:tcPr>
            <w:tcW w:w="3116" w:type="dxa"/>
          </w:tcPr>
          <w:p w14:paraId="68D2C49A" w14:textId="7D5DA641" w:rsidR="00096376" w:rsidRDefault="00096376" w:rsidP="00096376">
            <w:r w:rsidRPr="00812CAD">
              <w:t>S78.019S</w:t>
            </w:r>
          </w:p>
        </w:tc>
        <w:tc>
          <w:tcPr>
            <w:tcW w:w="3117" w:type="dxa"/>
          </w:tcPr>
          <w:p w14:paraId="78CD308B" w14:textId="6548EE2A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72CC3436" w14:textId="115D7C50" w:rsidR="00096376" w:rsidRDefault="00096376" w:rsidP="00096376">
            <w:r w:rsidRPr="009D1C54">
              <w:t>Above Knee</w:t>
            </w:r>
          </w:p>
        </w:tc>
      </w:tr>
      <w:tr w:rsidR="00096376" w14:paraId="1DA0AAE0" w14:textId="77777777" w:rsidTr="00301DCE">
        <w:tc>
          <w:tcPr>
            <w:tcW w:w="3116" w:type="dxa"/>
          </w:tcPr>
          <w:p w14:paraId="42FB846B" w14:textId="0CC0169C" w:rsidR="00096376" w:rsidRDefault="00096376" w:rsidP="00096376">
            <w:r w:rsidRPr="00812CAD">
              <w:t>S78.029</w:t>
            </w:r>
          </w:p>
        </w:tc>
        <w:tc>
          <w:tcPr>
            <w:tcW w:w="3117" w:type="dxa"/>
          </w:tcPr>
          <w:p w14:paraId="4613C840" w14:textId="39E5B71F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7FF60EBF" w14:textId="4A76D09E" w:rsidR="00096376" w:rsidRDefault="00096376" w:rsidP="00096376">
            <w:r w:rsidRPr="009D1C54">
              <w:t>Above Knee</w:t>
            </w:r>
          </w:p>
        </w:tc>
      </w:tr>
      <w:tr w:rsidR="00096376" w14:paraId="6C200235" w14:textId="77777777" w:rsidTr="00301DCE">
        <w:tc>
          <w:tcPr>
            <w:tcW w:w="3116" w:type="dxa"/>
          </w:tcPr>
          <w:p w14:paraId="37C82606" w14:textId="4030100D" w:rsidR="00096376" w:rsidRDefault="00096376" w:rsidP="00096376">
            <w:r w:rsidRPr="00812CAD">
              <w:t>S78.029A</w:t>
            </w:r>
          </w:p>
        </w:tc>
        <w:tc>
          <w:tcPr>
            <w:tcW w:w="3117" w:type="dxa"/>
          </w:tcPr>
          <w:p w14:paraId="14677512" w14:textId="3CAEEF63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6002F28D" w14:textId="4B2E2925" w:rsidR="00096376" w:rsidRDefault="00096376" w:rsidP="00096376">
            <w:r w:rsidRPr="009D1C54">
              <w:t>Above Knee</w:t>
            </w:r>
          </w:p>
        </w:tc>
      </w:tr>
      <w:tr w:rsidR="00096376" w14:paraId="66356D30" w14:textId="77777777" w:rsidTr="00301DCE">
        <w:tc>
          <w:tcPr>
            <w:tcW w:w="3116" w:type="dxa"/>
          </w:tcPr>
          <w:p w14:paraId="2301962E" w14:textId="0EE4911A" w:rsidR="00096376" w:rsidRDefault="00096376" w:rsidP="00096376">
            <w:r w:rsidRPr="00812CAD">
              <w:t>S78.029D</w:t>
            </w:r>
          </w:p>
        </w:tc>
        <w:tc>
          <w:tcPr>
            <w:tcW w:w="3117" w:type="dxa"/>
          </w:tcPr>
          <w:p w14:paraId="0EEB1DFC" w14:textId="1E227B9D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6CE9F3A8" w14:textId="44ED51EC" w:rsidR="00096376" w:rsidRDefault="00096376" w:rsidP="00096376">
            <w:r w:rsidRPr="009D1C54">
              <w:t>Above Knee</w:t>
            </w:r>
          </w:p>
        </w:tc>
      </w:tr>
      <w:tr w:rsidR="00096376" w14:paraId="6D799346" w14:textId="77777777" w:rsidTr="00301DCE">
        <w:tc>
          <w:tcPr>
            <w:tcW w:w="3116" w:type="dxa"/>
          </w:tcPr>
          <w:p w14:paraId="2AAABFB4" w14:textId="719F45C5" w:rsidR="00096376" w:rsidRDefault="00096376" w:rsidP="00096376">
            <w:r w:rsidRPr="00812CAD">
              <w:t>S78.029S</w:t>
            </w:r>
          </w:p>
        </w:tc>
        <w:tc>
          <w:tcPr>
            <w:tcW w:w="3117" w:type="dxa"/>
          </w:tcPr>
          <w:p w14:paraId="73891A21" w14:textId="2BECF6ED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6DBC579A" w14:textId="5F6CB0A3" w:rsidR="00096376" w:rsidRDefault="00096376" w:rsidP="00096376">
            <w:r w:rsidRPr="009D1C54">
              <w:t>Above Knee</w:t>
            </w:r>
          </w:p>
        </w:tc>
      </w:tr>
      <w:tr w:rsidR="00096376" w14:paraId="4DC13B6B" w14:textId="77777777" w:rsidTr="00301DCE">
        <w:tc>
          <w:tcPr>
            <w:tcW w:w="3116" w:type="dxa"/>
          </w:tcPr>
          <w:p w14:paraId="6C13C6A9" w14:textId="064480AB" w:rsidR="00096376" w:rsidRDefault="00096376" w:rsidP="00096376">
            <w:r w:rsidRPr="00812CAD">
              <w:t>S78.119</w:t>
            </w:r>
          </w:p>
        </w:tc>
        <w:tc>
          <w:tcPr>
            <w:tcW w:w="3117" w:type="dxa"/>
          </w:tcPr>
          <w:p w14:paraId="4DB92054" w14:textId="3CC9A11D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521A15C0" w14:textId="67C13840" w:rsidR="00096376" w:rsidRDefault="00096376" w:rsidP="00096376">
            <w:r w:rsidRPr="009D1C54">
              <w:t>Above Knee</w:t>
            </w:r>
          </w:p>
        </w:tc>
      </w:tr>
      <w:tr w:rsidR="00096376" w14:paraId="191CBE98" w14:textId="77777777" w:rsidTr="00301DCE">
        <w:tc>
          <w:tcPr>
            <w:tcW w:w="3116" w:type="dxa"/>
          </w:tcPr>
          <w:p w14:paraId="09115B74" w14:textId="0D08DB65" w:rsidR="00096376" w:rsidRDefault="00096376" w:rsidP="00096376">
            <w:r w:rsidRPr="00812CAD">
              <w:t>S78.119A</w:t>
            </w:r>
          </w:p>
        </w:tc>
        <w:tc>
          <w:tcPr>
            <w:tcW w:w="3117" w:type="dxa"/>
          </w:tcPr>
          <w:p w14:paraId="79EE33F9" w14:textId="1E36A629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424CD88F" w14:textId="7A97E3AF" w:rsidR="00096376" w:rsidRDefault="00096376" w:rsidP="00096376">
            <w:r w:rsidRPr="009D1C54">
              <w:t>Above Knee</w:t>
            </w:r>
          </w:p>
        </w:tc>
      </w:tr>
      <w:tr w:rsidR="00096376" w14:paraId="162C92A8" w14:textId="77777777" w:rsidTr="00301DCE">
        <w:tc>
          <w:tcPr>
            <w:tcW w:w="3116" w:type="dxa"/>
          </w:tcPr>
          <w:p w14:paraId="7EC87C1F" w14:textId="27D558CE" w:rsidR="00096376" w:rsidRDefault="00096376" w:rsidP="00096376">
            <w:r w:rsidRPr="00812CAD">
              <w:t>S78.119D</w:t>
            </w:r>
          </w:p>
        </w:tc>
        <w:tc>
          <w:tcPr>
            <w:tcW w:w="3117" w:type="dxa"/>
          </w:tcPr>
          <w:p w14:paraId="6C4EA639" w14:textId="31913775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204BC761" w14:textId="3006BB1E" w:rsidR="00096376" w:rsidRDefault="00096376" w:rsidP="00096376">
            <w:r w:rsidRPr="009D1C54">
              <w:t>Above Knee</w:t>
            </w:r>
          </w:p>
        </w:tc>
      </w:tr>
      <w:tr w:rsidR="00096376" w14:paraId="67648FF9" w14:textId="77777777" w:rsidTr="00301DCE">
        <w:tc>
          <w:tcPr>
            <w:tcW w:w="3116" w:type="dxa"/>
          </w:tcPr>
          <w:p w14:paraId="4702F645" w14:textId="3EBCA9A2" w:rsidR="00096376" w:rsidRDefault="00096376" w:rsidP="00096376">
            <w:r w:rsidRPr="00812CAD">
              <w:t>S78.119S</w:t>
            </w:r>
          </w:p>
        </w:tc>
        <w:tc>
          <w:tcPr>
            <w:tcW w:w="3117" w:type="dxa"/>
          </w:tcPr>
          <w:p w14:paraId="57AE9A98" w14:textId="2B093EB3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606D97C7" w14:textId="0D454232" w:rsidR="00096376" w:rsidRDefault="00096376" w:rsidP="00096376">
            <w:r w:rsidRPr="009D1C54">
              <w:t>Above Knee</w:t>
            </w:r>
          </w:p>
        </w:tc>
      </w:tr>
      <w:tr w:rsidR="00096376" w14:paraId="2F289500" w14:textId="77777777" w:rsidTr="00301DCE">
        <w:tc>
          <w:tcPr>
            <w:tcW w:w="3116" w:type="dxa"/>
          </w:tcPr>
          <w:p w14:paraId="17F425C4" w14:textId="66C47AAD" w:rsidR="00096376" w:rsidRDefault="00096376" w:rsidP="00096376">
            <w:r w:rsidRPr="00812CAD">
              <w:t>S78.129</w:t>
            </w:r>
          </w:p>
        </w:tc>
        <w:tc>
          <w:tcPr>
            <w:tcW w:w="3117" w:type="dxa"/>
          </w:tcPr>
          <w:p w14:paraId="0C598FAC" w14:textId="1CB71F8A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62E96730" w14:textId="350938E7" w:rsidR="00096376" w:rsidRDefault="00096376" w:rsidP="00096376">
            <w:r w:rsidRPr="009D1C54">
              <w:t>Above Knee</w:t>
            </w:r>
          </w:p>
        </w:tc>
      </w:tr>
      <w:tr w:rsidR="00096376" w14:paraId="19EC5D1A" w14:textId="77777777" w:rsidTr="00301DCE">
        <w:tc>
          <w:tcPr>
            <w:tcW w:w="3116" w:type="dxa"/>
          </w:tcPr>
          <w:p w14:paraId="42E8DE71" w14:textId="1AA31BFC" w:rsidR="00096376" w:rsidRDefault="00096376" w:rsidP="00096376">
            <w:r w:rsidRPr="00812CAD">
              <w:t>S78.129A</w:t>
            </w:r>
          </w:p>
        </w:tc>
        <w:tc>
          <w:tcPr>
            <w:tcW w:w="3117" w:type="dxa"/>
          </w:tcPr>
          <w:p w14:paraId="7AAA6CCA" w14:textId="3841A1B0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771C761E" w14:textId="3DD8CD5C" w:rsidR="00096376" w:rsidRDefault="00096376" w:rsidP="00096376">
            <w:r w:rsidRPr="009D1C54">
              <w:t>Above Knee</w:t>
            </w:r>
          </w:p>
        </w:tc>
      </w:tr>
      <w:tr w:rsidR="00096376" w14:paraId="074E1722" w14:textId="77777777" w:rsidTr="00301DCE">
        <w:tc>
          <w:tcPr>
            <w:tcW w:w="3116" w:type="dxa"/>
          </w:tcPr>
          <w:p w14:paraId="1BBC8032" w14:textId="7E7563EA" w:rsidR="00096376" w:rsidRDefault="00096376" w:rsidP="00096376">
            <w:r w:rsidRPr="00812CAD">
              <w:t>S78.129D</w:t>
            </w:r>
          </w:p>
        </w:tc>
        <w:tc>
          <w:tcPr>
            <w:tcW w:w="3117" w:type="dxa"/>
          </w:tcPr>
          <w:p w14:paraId="298EB829" w14:textId="48E4AB63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633BC6FF" w14:textId="414B1B49" w:rsidR="00096376" w:rsidRDefault="00096376" w:rsidP="00096376">
            <w:r w:rsidRPr="009D1C54">
              <w:t>Above Knee</w:t>
            </w:r>
          </w:p>
        </w:tc>
      </w:tr>
      <w:tr w:rsidR="00096376" w14:paraId="7958EEB2" w14:textId="77777777" w:rsidTr="00301DCE">
        <w:tc>
          <w:tcPr>
            <w:tcW w:w="3116" w:type="dxa"/>
          </w:tcPr>
          <w:p w14:paraId="59DA1571" w14:textId="7887123F" w:rsidR="00096376" w:rsidRDefault="00096376" w:rsidP="00096376">
            <w:r w:rsidRPr="00812CAD">
              <w:t>S78.129S</w:t>
            </w:r>
          </w:p>
        </w:tc>
        <w:tc>
          <w:tcPr>
            <w:tcW w:w="3117" w:type="dxa"/>
          </w:tcPr>
          <w:p w14:paraId="1E7582B2" w14:textId="078FD5A0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1D2396B2" w14:textId="7962A9B1" w:rsidR="00096376" w:rsidRDefault="00096376" w:rsidP="00096376">
            <w:r w:rsidRPr="009D1C54">
              <w:t>Above Knee</w:t>
            </w:r>
          </w:p>
        </w:tc>
      </w:tr>
      <w:tr w:rsidR="00096376" w14:paraId="50E27C87" w14:textId="77777777" w:rsidTr="00301DCE">
        <w:tc>
          <w:tcPr>
            <w:tcW w:w="3116" w:type="dxa"/>
          </w:tcPr>
          <w:p w14:paraId="63CA202B" w14:textId="70D40008" w:rsidR="00096376" w:rsidRDefault="00096376" w:rsidP="00096376">
            <w:r w:rsidRPr="00812CAD">
              <w:t>S78.919</w:t>
            </w:r>
          </w:p>
        </w:tc>
        <w:tc>
          <w:tcPr>
            <w:tcW w:w="3117" w:type="dxa"/>
          </w:tcPr>
          <w:p w14:paraId="5C40F50D" w14:textId="34031ABD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4305CEFC" w14:textId="5914D3E6" w:rsidR="00096376" w:rsidRDefault="00096376" w:rsidP="00096376">
            <w:r w:rsidRPr="009D1C54">
              <w:t>Above Knee</w:t>
            </w:r>
          </w:p>
        </w:tc>
      </w:tr>
      <w:tr w:rsidR="00096376" w14:paraId="5427FA8A" w14:textId="77777777" w:rsidTr="00301DCE">
        <w:tc>
          <w:tcPr>
            <w:tcW w:w="3116" w:type="dxa"/>
          </w:tcPr>
          <w:p w14:paraId="1BD01EDD" w14:textId="10122A92" w:rsidR="00096376" w:rsidRDefault="00096376" w:rsidP="00096376">
            <w:r w:rsidRPr="00812CAD">
              <w:t>S78.919A</w:t>
            </w:r>
          </w:p>
        </w:tc>
        <w:tc>
          <w:tcPr>
            <w:tcW w:w="3117" w:type="dxa"/>
          </w:tcPr>
          <w:p w14:paraId="1A3CB345" w14:textId="7625A6AA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25B60D46" w14:textId="0F120E47" w:rsidR="00096376" w:rsidRDefault="00096376" w:rsidP="00096376">
            <w:r w:rsidRPr="009D1C54">
              <w:t>Above Knee</w:t>
            </w:r>
          </w:p>
        </w:tc>
      </w:tr>
      <w:tr w:rsidR="00096376" w14:paraId="14816106" w14:textId="77777777" w:rsidTr="00301DCE">
        <w:tc>
          <w:tcPr>
            <w:tcW w:w="3116" w:type="dxa"/>
          </w:tcPr>
          <w:p w14:paraId="1CC35E3F" w14:textId="23F7D9AA" w:rsidR="00096376" w:rsidRDefault="00096376" w:rsidP="00096376">
            <w:r w:rsidRPr="00812CAD">
              <w:t>S78.919D</w:t>
            </w:r>
          </w:p>
        </w:tc>
        <w:tc>
          <w:tcPr>
            <w:tcW w:w="3117" w:type="dxa"/>
          </w:tcPr>
          <w:p w14:paraId="0E034FC3" w14:textId="1D77B814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30179A26" w14:textId="42BA669A" w:rsidR="00096376" w:rsidRDefault="00096376" w:rsidP="00096376">
            <w:r w:rsidRPr="009D1C54">
              <w:t>Above Knee</w:t>
            </w:r>
          </w:p>
        </w:tc>
      </w:tr>
      <w:tr w:rsidR="00096376" w14:paraId="12B7E69A" w14:textId="77777777" w:rsidTr="00301DCE">
        <w:tc>
          <w:tcPr>
            <w:tcW w:w="3116" w:type="dxa"/>
          </w:tcPr>
          <w:p w14:paraId="4273E604" w14:textId="76661231" w:rsidR="00096376" w:rsidRDefault="00096376" w:rsidP="00096376">
            <w:r w:rsidRPr="00812CAD">
              <w:t>S78.919S</w:t>
            </w:r>
          </w:p>
        </w:tc>
        <w:tc>
          <w:tcPr>
            <w:tcW w:w="3117" w:type="dxa"/>
          </w:tcPr>
          <w:p w14:paraId="734C0230" w14:textId="14DD9589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45FCEA5E" w14:textId="03FEED41" w:rsidR="00096376" w:rsidRDefault="00096376" w:rsidP="00096376">
            <w:r w:rsidRPr="009D1C54">
              <w:t>Above Knee</w:t>
            </w:r>
          </w:p>
        </w:tc>
      </w:tr>
      <w:tr w:rsidR="00096376" w14:paraId="717DC929" w14:textId="77777777" w:rsidTr="00301DCE">
        <w:tc>
          <w:tcPr>
            <w:tcW w:w="3116" w:type="dxa"/>
          </w:tcPr>
          <w:p w14:paraId="34165C3E" w14:textId="44D4CDEC" w:rsidR="00096376" w:rsidRDefault="00096376" w:rsidP="00096376">
            <w:r w:rsidRPr="00812CAD">
              <w:t>S78.929</w:t>
            </w:r>
          </w:p>
        </w:tc>
        <w:tc>
          <w:tcPr>
            <w:tcW w:w="3117" w:type="dxa"/>
          </w:tcPr>
          <w:p w14:paraId="58DD7623" w14:textId="13BE5A13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4309FEB9" w14:textId="65E078C7" w:rsidR="00096376" w:rsidRDefault="00096376" w:rsidP="00096376">
            <w:r w:rsidRPr="009D1C54">
              <w:t>Above Knee</w:t>
            </w:r>
          </w:p>
        </w:tc>
      </w:tr>
      <w:tr w:rsidR="00096376" w14:paraId="1140DA8E" w14:textId="77777777" w:rsidTr="00301DCE">
        <w:tc>
          <w:tcPr>
            <w:tcW w:w="3116" w:type="dxa"/>
          </w:tcPr>
          <w:p w14:paraId="019B0E74" w14:textId="32ECB4C5" w:rsidR="00096376" w:rsidRDefault="00096376" w:rsidP="00096376">
            <w:r w:rsidRPr="00812CAD">
              <w:t>S78.929A</w:t>
            </w:r>
          </w:p>
        </w:tc>
        <w:tc>
          <w:tcPr>
            <w:tcW w:w="3117" w:type="dxa"/>
          </w:tcPr>
          <w:p w14:paraId="348622A0" w14:textId="08925250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18EB2D98" w14:textId="6F8663E6" w:rsidR="00096376" w:rsidRDefault="00096376" w:rsidP="00096376">
            <w:r w:rsidRPr="009D1C54">
              <w:t>Above Knee</w:t>
            </w:r>
          </w:p>
        </w:tc>
      </w:tr>
      <w:tr w:rsidR="00096376" w14:paraId="292AC8F0" w14:textId="77777777" w:rsidTr="00301DCE">
        <w:tc>
          <w:tcPr>
            <w:tcW w:w="3116" w:type="dxa"/>
          </w:tcPr>
          <w:p w14:paraId="000D2982" w14:textId="3DDFC1D5" w:rsidR="00096376" w:rsidRDefault="00096376" w:rsidP="00096376">
            <w:r w:rsidRPr="00812CAD">
              <w:t>S78.929D</w:t>
            </w:r>
          </w:p>
        </w:tc>
        <w:tc>
          <w:tcPr>
            <w:tcW w:w="3117" w:type="dxa"/>
          </w:tcPr>
          <w:p w14:paraId="13FE06A1" w14:textId="706C7E82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135118A2" w14:textId="11B36731" w:rsidR="00096376" w:rsidRDefault="00096376" w:rsidP="00096376">
            <w:r w:rsidRPr="009D1C54">
              <w:t>Above Knee</w:t>
            </w:r>
          </w:p>
        </w:tc>
      </w:tr>
      <w:tr w:rsidR="00096376" w14:paraId="6A172757" w14:textId="77777777" w:rsidTr="00301DCE">
        <w:tc>
          <w:tcPr>
            <w:tcW w:w="3116" w:type="dxa"/>
          </w:tcPr>
          <w:p w14:paraId="696B7329" w14:textId="4C1BE12B" w:rsidR="00096376" w:rsidRDefault="00096376" w:rsidP="00096376">
            <w:r w:rsidRPr="00812CAD">
              <w:t>S78.929S</w:t>
            </w:r>
          </w:p>
        </w:tc>
        <w:tc>
          <w:tcPr>
            <w:tcW w:w="3117" w:type="dxa"/>
          </w:tcPr>
          <w:p w14:paraId="5A2DE55A" w14:textId="0D3E2AF4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2DC49865" w14:textId="2A8A875D" w:rsidR="00096376" w:rsidRDefault="00096376" w:rsidP="00096376">
            <w:r w:rsidRPr="009D1C54">
              <w:t>Above Knee</w:t>
            </w:r>
          </w:p>
        </w:tc>
      </w:tr>
      <w:tr w:rsidR="00096376" w14:paraId="19D4D8CA" w14:textId="77777777" w:rsidTr="00301DCE">
        <w:tc>
          <w:tcPr>
            <w:tcW w:w="3116" w:type="dxa"/>
          </w:tcPr>
          <w:p w14:paraId="154D2DD8" w14:textId="649A11D3" w:rsidR="00096376" w:rsidRDefault="00096376" w:rsidP="00096376">
            <w:r w:rsidRPr="00812CAD">
              <w:t>Z89.529</w:t>
            </w:r>
          </w:p>
        </w:tc>
        <w:tc>
          <w:tcPr>
            <w:tcW w:w="3117" w:type="dxa"/>
          </w:tcPr>
          <w:p w14:paraId="4CE466E6" w14:textId="25029182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714C5E91" w14:textId="1F77B5FB" w:rsidR="00096376" w:rsidRDefault="00096376" w:rsidP="00096376">
            <w:r w:rsidRPr="009D1C54">
              <w:t>Above Knee</w:t>
            </w:r>
          </w:p>
        </w:tc>
      </w:tr>
      <w:tr w:rsidR="00096376" w14:paraId="39ABE1D1" w14:textId="77777777" w:rsidTr="00301DCE">
        <w:tc>
          <w:tcPr>
            <w:tcW w:w="3116" w:type="dxa"/>
          </w:tcPr>
          <w:p w14:paraId="158D7775" w14:textId="05AAB861" w:rsidR="00096376" w:rsidRDefault="00096376" w:rsidP="00096376">
            <w:r w:rsidRPr="00812CAD">
              <w:t>Z89.619</w:t>
            </w:r>
          </w:p>
        </w:tc>
        <w:tc>
          <w:tcPr>
            <w:tcW w:w="3117" w:type="dxa"/>
          </w:tcPr>
          <w:p w14:paraId="6F2C6E36" w14:textId="6E94EAE9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168CFBFD" w14:textId="4E8D24B1" w:rsidR="00096376" w:rsidRDefault="00096376" w:rsidP="00096376">
            <w:r w:rsidRPr="009D1C54">
              <w:t>Above Knee</w:t>
            </w:r>
          </w:p>
        </w:tc>
      </w:tr>
      <w:tr w:rsidR="00096376" w14:paraId="42629C0E" w14:textId="77777777" w:rsidTr="00301DCE">
        <w:tc>
          <w:tcPr>
            <w:tcW w:w="3116" w:type="dxa"/>
          </w:tcPr>
          <w:p w14:paraId="1202DEA7" w14:textId="017003DC" w:rsidR="00096376" w:rsidRDefault="00096376" w:rsidP="00096376">
            <w:r w:rsidRPr="00812CAD">
              <w:t>Z89.629</w:t>
            </w:r>
          </w:p>
        </w:tc>
        <w:tc>
          <w:tcPr>
            <w:tcW w:w="3117" w:type="dxa"/>
          </w:tcPr>
          <w:p w14:paraId="13246A56" w14:textId="6204DFCF" w:rsidR="00096376" w:rsidRDefault="00096376" w:rsidP="00096376">
            <w:r w:rsidRPr="00B37AD3">
              <w:t>ICD 10 Diagnosis</w:t>
            </w:r>
          </w:p>
        </w:tc>
        <w:tc>
          <w:tcPr>
            <w:tcW w:w="3117" w:type="dxa"/>
          </w:tcPr>
          <w:p w14:paraId="77102B86" w14:textId="17C57138" w:rsidR="00096376" w:rsidRDefault="00096376" w:rsidP="00096376">
            <w:r w:rsidRPr="009D1C54">
              <w:t>Above Knee</w:t>
            </w:r>
          </w:p>
        </w:tc>
      </w:tr>
      <w:tr w:rsidR="00096376" w14:paraId="6E09E124" w14:textId="77777777" w:rsidTr="00301DCE">
        <w:tc>
          <w:tcPr>
            <w:tcW w:w="3116" w:type="dxa"/>
          </w:tcPr>
          <w:p w14:paraId="5C099FF9" w14:textId="1B7726F8" w:rsidR="00096376" w:rsidRDefault="00096376" w:rsidP="00096376">
            <w:r w:rsidRPr="00A81F6A">
              <w:t>84.16</w:t>
            </w:r>
          </w:p>
        </w:tc>
        <w:tc>
          <w:tcPr>
            <w:tcW w:w="3117" w:type="dxa"/>
          </w:tcPr>
          <w:p w14:paraId="784AF9F5" w14:textId="7F4EC168" w:rsidR="00096376" w:rsidRDefault="00096376" w:rsidP="00096376">
            <w:r>
              <w:t>ICD 9 Procedure</w:t>
            </w:r>
          </w:p>
        </w:tc>
        <w:tc>
          <w:tcPr>
            <w:tcW w:w="3117" w:type="dxa"/>
          </w:tcPr>
          <w:p w14:paraId="6F64186C" w14:textId="0C953FCC" w:rsidR="00096376" w:rsidRDefault="00096376" w:rsidP="00096376">
            <w:r w:rsidRPr="009D1C54">
              <w:t>Above Knee</w:t>
            </w:r>
          </w:p>
        </w:tc>
      </w:tr>
      <w:tr w:rsidR="00096376" w14:paraId="5D54603B" w14:textId="77777777" w:rsidTr="00301DCE">
        <w:tc>
          <w:tcPr>
            <w:tcW w:w="3116" w:type="dxa"/>
          </w:tcPr>
          <w:p w14:paraId="0C0F104D" w14:textId="451EB90E" w:rsidR="00096376" w:rsidRDefault="00096376" w:rsidP="00096376">
            <w:r w:rsidRPr="00A81F6A">
              <w:t>84.17</w:t>
            </w:r>
          </w:p>
        </w:tc>
        <w:tc>
          <w:tcPr>
            <w:tcW w:w="3117" w:type="dxa"/>
          </w:tcPr>
          <w:p w14:paraId="38F114F1" w14:textId="36F4171E" w:rsidR="00096376" w:rsidRDefault="00096376" w:rsidP="00096376">
            <w:r w:rsidRPr="004E2B15">
              <w:t>ICD 9 Procedure</w:t>
            </w:r>
          </w:p>
        </w:tc>
        <w:tc>
          <w:tcPr>
            <w:tcW w:w="3117" w:type="dxa"/>
          </w:tcPr>
          <w:p w14:paraId="13BD3985" w14:textId="54BD2F67" w:rsidR="00096376" w:rsidRDefault="00096376" w:rsidP="00096376">
            <w:r w:rsidRPr="009D1C54">
              <w:t>Above Knee</w:t>
            </w:r>
          </w:p>
        </w:tc>
      </w:tr>
      <w:tr w:rsidR="00096376" w14:paraId="4B24D7EC" w14:textId="77777777" w:rsidTr="00301DCE">
        <w:tc>
          <w:tcPr>
            <w:tcW w:w="3116" w:type="dxa"/>
          </w:tcPr>
          <w:p w14:paraId="08FCAB20" w14:textId="46AE3A6F" w:rsidR="00096376" w:rsidRDefault="00096376" w:rsidP="00096376">
            <w:r w:rsidRPr="00A81F6A">
              <w:t>84.18</w:t>
            </w:r>
          </w:p>
        </w:tc>
        <w:tc>
          <w:tcPr>
            <w:tcW w:w="3117" w:type="dxa"/>
          </w:tcPr>
          <w:p w14:paraId="603DAF7C" w14:textId="4D27B875" w:rsidR="00096376" w:rsidRDefault="00096376" w:rsidP="00096376">
            <w:r w:rsidRPr="004E2B15">
              <w:t>ICD 9 Procedure</w:t>
            </w:r>
          </w:p>
        </w:tc>
        <w:tc>
          <w:tcPr>
            <w:tcW w:w="3117" w:type="dxa"/>
          </w:tcPr>
          <w:p w14:paraId="3981FF1D" w14:textId="78D06864" w:rsidR="00096376" w:rsidRDefault="00096376" w:rsidP="00096376">
            <w:r w:rsidRPr="009D1C54">
              <w:t>Above Knee</w:t>
            </w:r>
          </w:p>
        </w:tc>
      </w:tr>
      <w:tr w:rsidR="00096376" w14:paraId="089CBC9F" w14:textId="77777777" w:rsidTr="00301DCE">
        <w:tc>
          <w:tcPr>
            <w:tcW w:w="3116" w:type="dxa"/>
          </w:tcPr>
          <w:p w14:paraId="5F7C5126" w14:textId="63269C3B" w:rsidR="00096376" w:rsidRDefault="00096376" w:rsidP="00096376">
            <w:r w:rsidRPr="00080B04">
              <w:t>897.2</w:t>
            </w:r>
          </w:p>
        </w:tc>
        <w:tc>
          <w:tcPr>
            <w:tcW w:w="3117" w:type="dxa"/>
          </w:tcPr>
          <w:p w14:paraId="3F420588" w14:textId="4AAB8627" w:rsidR="00096376" w:rsidRDefault="00096376" w:rsidP="00096376">
            <w:r>
              <w:t>ICD 9 Diagnosis</w:t>
            </w:r>
          </w:p>
        </w:tc>
        <w:tc>
          <w:tcPr>
            <w:tcW w:w="3117" w:type="dxa"/>
          </w:tcPr>
          <w:p w14:paraId="62DB0D5E" w14:textId="6E41CCB2" w:rsidR="00096376" w:rsidRDefault="00096376" w:rsidP="00096376">
            <w:r w:rsidRPr="009D1C54">
              <w:t>Above Knee</w:t>
            </w:r>
          </w:p>
        </w:tc>
      </w:tr>
      <w:tr w:rsidR="00093C0C" w14:paraId="4EF75ACC" w14:textId="77777777" w:rsidTr="00301DCE">
        <w:tc>
          <w:tcPr>
            <w:tcW w:w="3116" w:type="dxa"/>
          </w:tcPr>
          <w:p w14:paraId="7FFCE1B2" w14:textId="5B446AFC" w:rsidR="00093C0C" w:rsidRDefault="00093C0C" w:rsidP="00093C0C">
            <w:r w:rsidRPr="00080B04">
              <w:t>897.3</w:t>
            </w:r>
          </w:p>
        </w:tc>
        <w:tc>
          <w:tcPr>
            <w:tcW w:w="3117" w:type="dxa"/>
          </w:tcPr>
          <w:p w14:paraId="236B63E0" w14:textId="65472010" w:rsidR="00093C0C" w:rsidRDefault="00093C0C" w:rsidP="00093C0C">
            <w:r>
              <w:t>ICD 9 Diagnosis</w:t>
            </w:r>
          </w:p>
        </w:tc>
        <w:tc>
          <w:tcPr>
            <w:tcW w:w="3117" w:type="dxa"/>
          </w:tcPr>
          <w:p w14:paraId="69E345BD" w14:textId="79BD47D9" w:rsidR="00093C0C" w:rsidRDefault="00096376" w:rsidP="00093C0C">
            <w:r>
              <w:t>Above Knee</w:t>
            </w:r>
          </w:p>
        </w:tc>
      </w:tr>
      <w:tr w:rsidR="00CE163B" w14:paraId="21950C7B" w14:textId="77777777" w:rsidTr="00301DCE">
        <w:tc>
          <w:tcPr>
            <w:tcW w:w="3116" w:type="dxa"/>
          </w:tcPr>
          <w:p w14:paraId="0263169C" w14:textId="1AB80493" w:rsidR="00CE163B" w:rsidRDefault="00CE163B" w:rsidP="00CE163B">
            <w:r w:rsidRPr="00E750A7">
              <w:t>27880</w:t>
            </w:r>
          </w:p>
        </w:tc>
        <w:tc>
          <w:tcPr>
            <w:tcW w:w="3117" w:type="dxa"/>
          </w:tcPr>
          <w:p w14:paraId="2E6711A0" w14:textId="2368FC3C" w:rsidR="00CE163B" w:rsidRDefault="00CE163B" w:rsidP="00CE163B">
            <w:r>
              <w:t>CPT</w:t>
            </w:r>
          </w:p>
        </w:tc>
        <w:tc>
          <w:tcPr>
            <w:tcW w:w="3117" w:type="dxa"/>
          </w:tcPr>
          <w:p w14:paraId="431BEE62" w14:textId="06D46562" w:rsidR="00CE163B" w:rsidRDefault="00096376" w:rsidP="00CE163B">
            <w:r>
              <w:t>Below Knee</w:t>
            </w:r>
          </w:p>
        </w:tc>
      </w:tr>
      <w:tr w:rsidR="00096376" w14:paraId="3DB4931A" w14:textId="77777777" w:rsidTr="00301DCE">
        <w:tc>
          <w:tcPr>
            <w:tcW w:w="3116" w:type="dxa"/>
          </w:tcPr>
          <w:p w14:paraId="6E0C8D38" w14:textId="209440A3" w:rsidR="00096376" w:rsidRDefault="00096376" w:rsidP="00096376">
            <w:r w:rsidRPr="00E750A7">
              <w:t>27881</w:t>
            </w:r>
          </w:p>
        </w:tc>
        <w:tc>
          <w:tcPr>
            <w:tcW w:w="3117" w:type="dxa"/>
          </w:tcPr>
          <w:p w14:paraId="72928292" w14:textId="793FE9F8" w:rsidR="00096376" w:rsidRDefault="00096376" w:rsidP="00096376">
            <w:r w:rsidRPr="00094E5F">
              <w:t>CPT</w:t>
            </w:r>
          </w:p>
        </w:tc>
        <w:tc>
          <w:tcPr>
            <w:tcW w:w="3117" w:type="dxa"/>
          </w:tcPr>
          <w:p w14:paraId="79A80429" w14:textId="45A6CCA1" w:rsidR="00096376" w:rsidRDefault="00096376" w:rsidP="00096376">
            <w:r w:rsidRPr="006173C8">
              <w:t>Below Knee</w:t>
            </w:r>
          </w:p>
        </w:tc>
      </w:tr>
      <w:tr w:rsidR="00096376" w14:paraId="23075DCB" w14:textId="77777777" w:rsidTr="00301DCE">
        <w:tc>
          <w:tcPr>
            <w:tcW w:w="3116" w:type="dxa"/>
          </w:tcPr>
          <w:p w14:paraId="537C302D" w14:textId="728080C2" w:rsidR="00096376" w:rsidRDefault="00096376" w:rsidP="00096376">
            <w:r w:rsidRPr="00E750A7">
              <w:t>27882</w:t>
            </w:r>
          </w:p>
        </w:tc>
        <w:tc>
          <w:tcPr>
            <w:tcW w:w="3117" w:type="dxa"/>
          </w:tcPr>
          <w:p w14:paraId="5E50FF1E" w14:textId="23FFCD5A" w:rsidR="00096376" w:rsidRDefault="00096376" w:rsidP="00096376">
            <w:r w:rsidRPr="00094E5F">
              <w:t>CPT</w:t>
            </w:r>
          </w:p>
        </w:tc>
        <w:tc>
          <w:tcPr>
            <w:tcW w:w="3117" w:type="dxa"/>
          </w:tcPr>
          <w:p w14:paraId="64581AC2" w14:textId="2B050ADE" w:rsidR="00096376" w:rsidRDefault="00096376" w:rsidP="00096376">
            <w:r w:rsidRPr="006173C8">
              <w:t>Below Knee</w:t>
            </w:r>
          </w:p>
        </w:tc>
      </w:tr>
      <w:tr w:rsidR="00096376" w14:paraId="0C8AC1FD" w14:textId="77777777" w:rsidTr="00301DCE">
        <w:tc>
          <w:tcPr>
            <w:tcW w:w="3116" w:type="dxa"/>
          </w:tcPr>
          <w:p w14:paraId="6CA5FC00" w14:textId="46D8809F" w:rsidR="00096376" w:rsidRDefault="00096376" w:rsidP="00096376">
            <w:r w:rsidRPr="00E750A7">
              <w:t>27884</w:t>
            </w:r>
          </w:p>
        </w:tc>
        <w:tc>
          <w:tcPr>
            <w:tcW w:w="3117" w:type="dxa"/>
          </w:tcPr>
          <w:p w14:paraId="36C1823D" w14:textId="2775ABB8" w:rsidR="00096376" w:rsidRDefault="00096376" w:rsidP="00096376">
            <w:r w:rsidRPr="00094E5F">
              <w:t>CPT</w:t>
            </w:r>
          </w:p>
        </w:tc>
        <w:tc>
          <w:tcPr>
            <w:tcW w:w="3117" w:type="dxa"/>
          </w:tcPr>
          <w:p w14:paraId="38AE29EA" w14:textId="7B7EB0F9" w:rsidR="00096376" w:rsidRDefault="00096376" w:rsidP="00096376">
            <w:r w:rsidRPr="006173C8">
              <w:t>Below Knee</w:t>
            </w:r>
          </w:p>
        </w:tc>
      </w:tr>
      <w:tr w:rsidR="00096376" w14:paraId="2CACAA98" w14:textId="77777777" w:rsidTr="00301DCE">
        <w:tc>
          <w:tcPr>
            <w:tcW w:w="3116" w:type="dxa"/>
          </w:tcPr>
          <w:p w14:paraId="4240C16E" w14:textId="7ACB2E32" w:rsidR="00096376" w:rsidRDefault="00096376" w:rsidP="00096376">
            <w:r w:rsidRPr="00E750A7">
              <w:t>27886</w:t>
            </w:r>
          </w:p>
        </w:tc>
        <w:tc>
          <w:tcPr>
            <w:tcW w:w="3117" w:type="dxa"/>
          </w:tcPr>
          <w:p w14:paraId="49496D7B" w14:textId="68498A42" w:rsidR="00096376" w:rsidRDefault="00096376" w:rsidP="00096376">
            <w:r w:rsidRPr="00094E5F">
              <w:t>CPT</w:t>
            </w:r>
          </w:p>
        </w:tc>
        <w:tc>
          <w:tcPr>
            <w:tcW w:w="3117" w:type="dxa"/>
          </w:tcPr>
          <w:p w14:paraId="20F9DD54" w14:textId="465847DA" w:rsidR="00096376" w:rsidRDefault="00096376" w:rsidP="00096376">
            <w:r w:rsidRPr="006173C8">
              <w:t>Below Knee</w:t>
            </w:r>
          </w:p>
        </w:tc>
      </w:tr>
      <w:tr w:rsidR="00096376" w14:paraId="5F05834C" w14:textId="77777777" w:rsidTr="00301DCE">
        <w:tc>
          <w:tcPr>
            <w:tcW w:w="3116" w:type="dxa"/>
          </w:tcPr>
          <w:p w14:paraId="77196334" w14:textId="5FB83D95" w:rsidR="00096376" w:rsidRDefault="00096376" w:rsidP="00096376">
            <w:r w:rsidRPr="00E750A7">
              <w:t>27888</w:t>
            </w:r>
          </w:p>
        </w:tc>
        <w:tc>
          <w:tcPr>
            <w:tcW w:w="3117" w:type="dxa"/>
          </w:tcPr>
          <w:p w14:paraId="23FFC7DD" w14:textId="6849ECB3" w:rsidR="00096376" w:rsidRDefault="00096376" w:rsidP="00096376">
            <w:r w:rsidRPr="00094E5F">
              <w:t>CPT</w:t>
            </w:r>
          </w:p>
        </w:tc>
        <w:tc>
          <w:tcPr>
            <w:tcW w:w="3117" w:type="dxa"/>
          </w:tcPr>
          <w:p w14:paraId="26A33A6F" w14:textId="43C958BA" w:rsidR="00096376" w:rsidRDefault="00096376" w:rsidP="00096376">
            <w:r w:rsidRPr="006173C8">
              <w:t>Below Knee</w:t>
            </w:r>
          </w:p>
        </w:tc>
      </w:tr>
      <w:tr w:rsidR="00096376" w14:paraId="7936488E" w14:textId="77777777" w:rsidTr="00301DCE">
        <w:tc>
          <w:tcPr>
            <w:tcW w:w="3116" w:type="dxa"/>
          </w:tcPr>
          <w:p w14:paraId="718AE5AE" w14:textId="3A1F5C10" w:rsidR="00096376" w:rsidRDefault="00096376" w:rsidP="00096376">
            <w:r w:rsidRPr="00E750A7">
              <w:t>27889</w:t>
            </w:r>
          </w:p>
        </w:tc>
        <w:tc>
          <w:tcPr>
            <w:tcW w:w="3117" w:type="dxa"/>
          </w:tcPr>
          <w:p w14:paraId="789A33B3" w14:textId="770A905A" w:rsidR="00096376" w:rsidRDefault="00096376" w:rsidP="00096376">
            <w:r w:rsidRPr="00094E5F">
              <w:t>CPT</w:t>
            </w:r>
          </w:p>
        </w:tc>
        <w:tc>
          <w:tcPr>
            <w:tcW w:w="3117" w:type="dxa"/>
          </w:tcPr>
          <w:p w14:paraId="4EBE6505" w14:textId="1E5DABF1" w:rsidR="00096376" w:rsidRDefault="00096376" w:rsidP="00096376">
            <w:r w:rsidRPr="006173C8">
              <w:t>Below Knee</w:t>
            </w:r>
          </w:p>
        </w:tc>
      </w:tr>
      <w:tr w:rsidR="00096376" w14:paraId="79A61F4D" w14:textId="77777777" w:rsidTr="00301DCE">
        <w:tc>
          <w:tcPr>
            <w:tcW w:w="3116" w:type="dxa"/>
          </w:tcPr>
          <w:p w14:paraId="328A6453" w14:textId="239827AC" w:rsidR="00096376" w:rsidRDefault="00096376" w:rsidP="00096376">
            <w:r w:rsidRPr="003D2D6B">
              <w:t>0Y6N0Z0</w:t>
            </w:r>
          </w:p>
        </w:tc>
        <w:tc>
          <w:tcPr>
            <w:tcW w:w="3117" w:type="dxa"/>
          </w:tcPr>
          <w:p w14:paraId="02379DFF" w14:textId="0411C20F" w:rsidR="00096376" w:rsidRDefault="00096376" w:rsidP="00096376">
            <w:r>
              <w:t>ICD 10 Procedure</w:t>
            </w:r>
          </w:p>
        </w:tc>
        <w:tc>
          <w:tcPr>
            <w:tcW w:w="3117" w:type="dxa"/>
          </w:tcPr>
          <w:p w14:paraId="2AB4EAF2" w14:textId="0A9A0443" w:rsidR="00096376" w:rsidRDefault="00096376" w:rsidP="00096376">
            <w:r w:rsidRPr="006173C8">
              <w:t>Below Knee</w:t>
            </w:r>
          </w:p>
        </w:tc>
      </w:tr>
      <w:tr w:rsidR="00096376" w14:paraId="73634E0F" w14:textId="77777777" w:rsidTr="00301DCE">
        <w:tc>
          <w:tcPr>
            <w:tcW w:w="3116" w:type="dxa"/>
          </w:tcPr>
          <w:p w14:paraId="750BD890" w14:textId="1F36AB08" w:rsidR="00096376" w:rsidRDefault="00096376" w:rsidP="00096376">
            <w:r w:rsidRPr="003D2D6B">
              <w:t>0Y6J0Z1</w:t>
            </w:r>
          </w:p>
        </w:tc>
        <w:tc>
          <w:tcPr>
            <w:tcW w:w="3117" w:type="dxa"/>
          </w:tcPr>
          <w:p w14:paraId="627FF56F" w14:textId="13CA0153" w:rsidR="00096376" w:rsidRDefault="00096376" w:rsidP="00096376">
            <w:r w:rsidRPr="00151429">
              <w:t>ICD 10 Procedure</w:t>
            </w:r>
          </w:p>
        </w:tc>
        <w:tc>
          <w:tcPr>
            <w:tcW w:w="3117" w:type="dxa"/>
          </w:tcPr>
          <w:p w14:paraId="61F79D88" w14:textId="51A22B4C" w:rsidR="00096376" w:rsidRDefault="00096376" w:rsidP="00096376">
            <w:r w:rsidRPr="006173C8">
              <w:t>Below Knee</w:t>
            </w:r>
          </w:p>
        </w:tc>
      </w:tr>
      <w:tr w:rsidR="00096376" w14:paraId="26C8FE5D" w14:textId="77777777" w:rsidTr="00301DCE">
        <w:tc>
          <w:tcPr>
            <w:tcW w:w="3116" w:type="dxa"/>
          </w:tcPr>
          <w:p w14:paraId="43B6859E" w14:textId="0F4C1891" w:rsidR="00096376" w:rsidRDefault="00096376" w:rsidP="00096376">
            <w:r w:rsidRPr="003D2D6B">
              <w:t>0Y6J0Z2</w:t>
            </w:r>
          </w:p>
        </w:tc>
        <w:tc>
          <w:tcPr>
            <w:tcW w:w="3117" w:type="dxa"/>
          </w:tcPr>
          <w:p w14:paraId="4C30D517" w14:textId="47A17F81" w:rsidR="00096376" w:rsidRDefault="00096376" w:rsidP="00096376">
            <w:r w:rsidRPr="00151429">
              <w:t>ICD 10 Procedure</w:t>
            </w:r>
          </w:p>
        </w:tc>
        <w:tc>
          <w:tcPr>
            <w:tcW w:w="3117" w:type="dxa"/>
          </w:tcPr>
          <w:p w14:paraId="086BB344" w14:textId="5563DBD9" w:rsidR="00096376" w:rsidRDefault="00096376" w:rsidP="00096376">
            <w:r w:rsidRPr="006173C8">
              <w:t>Below Knee</w:t>
            </w:r>
          </w:p>
        </w:tc>
      </w:tr>
      <w:tr w:rsidR="00096376" w14:paraId="0E932FB8" w14:textId="77777777" w:rsidTr="00301DCE">
        <w:tc>
          <w:tcPr>
            <w:tcW w:w="3116" w:type="dxa"/>
          </w:tcPr>
          <w:p w14:paraId="07D2F447" w14:textId="7557312A" w:rsidR="00096376" w:rsidRDefault="00096376" w:rsidP="00096376">
            <w:r w:rsidRPr="003D2D6B">
              <w:t>0Y6J0Z3</w:t>
            </w:r>
          </w:p>
        </w:tc>
        <w:tc>
          <w:tcPr>
            <w:tcW w:w="3117" w:type="dxa"/>
          </w:tcPr>
          <w:p w14:paraId="42F20E00" w14:textId="19A5541A" w:rsidR="00096376" w:rsidRDefault="00096376" w:rsidP="00096376">
            <w:r w:rsidRPr="00151429">
              <w:t>ICD 10 Procedure</w:t>
            </w:r>
          </w:p>
        </w:tc>
        <w:tc>
          <w:tcPr>
            <w:tcW w:w="3117" w:type="dxa"/>
          </w:tcPr>
          <w:p w14:paraId="5B0FF768" w14:textId="72F5FA7B" w:rsidR="00096376" w:rsidRDefault="00096376" w:rsidP="00096376">
            <w:r w:rsidRPr="006173C8">
              <w:t>Below Knee</w:t>
            </w:r>
          </w:p>
        </w:tc>
      </w:tr>
      <w:tr w:rsidR="00096376" w14:paraId="0AB9489A" w14:textId="77777777" w:rsidTr="00301DCE">
        <w:tc>
          <w:tcPr>
            <w:tcW w:w="3116" w:type="dxa"/>
          </w:tcPr>
          <w:p w14:paraId="3F9A5EA4" w14:textId="455F0D39" w:rsidR="00096376" w:rsidRDefault="00096376" w:rsidP="00096376">
            <w:r w:rsidRPr="00466D2C">
              <w:t>0Y6M0Z0</w:t>
            </w:r>
          </w:p>
        </w:tc>
        <w:tc>
          <w:tcPr>
            <w:tcW w:w="3117" w:type="dxa"/>
          </w:tcPr>
          <w:p w14:paraId="202D8748" w14:textId="769833EC" w:rsidR="00096376" w:rsidRDefault="00096376" w:rsidP="00096376">
            <w:r w:rsidRPr="00151429">
              <w:t>ICD 10 Procedure</w:t>
            </w:r>
          </w:p>
        </w:tc>
        <w:tc>
          <w:tcPr>
            <w:tcW w:w="3117" w:type="dxa"/>
          </w:tcPr>
          <w:p w14:paraId="0DAB967F" w14:textId="61973B0A" w:rsidR="00096376" w:rsidRDefault="00096376" w:rsidP="00096376">
            <w:r w:rsidRPr="006173C8">
              <w:t>Below Knee</w:t>
            </w:r>
          </w:p>
        </w:tc>
      </w:tr>
      <w:tr w:rsidR="00096376" w14:paraId="4F82D02C" w14:textId="77777777" w:rsidTr="00301DCE">
        <w:tc>
          <w:tcPr>
            <w:tcW w:w="3116" w:type="dxa"/>
          </w:tcPr>
          <w:p w14:paraId="0122F3D9" w14:textId="6A8B0E69" w:rsidR="00096376" w:rsidRDefault="00096376" w:rsidP="00096376">
            <w:r w:rsidRPr="00466D2C">
              <w:t>0Y6H0Z1</w:t>
            </w:r>
          </w:p>
        </w:tc>
        <w:tc>
          <w:tcPr>
            <w:tcW w:w="3117" w:type="dxa"/>
          </w:tcPr>
          <w:p w14:paraId="34F16C47" w14:textId="480CD3B4" w:rsidR="00096376" w:rsidRDefault="00096376" w:rsidP="00096376">
            <w:r w:rsidRPr="00151429">
              <w:t>ICD 10 Procedure</w:t>
            </w:r>
          </w:p>
        </w:tc>
        <w:tc>
          <w:tcPr>
            <w:tcW w:w="3117" w:type="dxa"/>
          </w:tcPr>
          <w:p w14:paraId="2CD3AC39" w14:textId="01C0E04E" w:rsidR="00096376" w:rsidRDefault="00096376" w:rsidP="00096376">
            <w:r w:rsidRPr="006173C8">
              <w:t>Below Knee</w:t>
            </w:r>
          </w:p>
        </w:tc>
      </w:tr>
      <w:tr w:rsidR="00096376" w14:paraId="4A9AEDEC" w14:textId="77777777" w:rsidTr="00301DCE">
        <w:tc>
          <w:tcPr>
            <w:tcW w:w="3116" w:type="dxa"/>
          </w:tcPr>
          <w:p w14:paraId="687918C9" w14:textId="73B4AFA7" w:rsidR="00096376" w:rsidRDefault="00096376" w:rsidP="00096376">
            <w:r w:rsidRPr="00466D2C">
              <w:t>0Y6H0Z2</w:t>
            </w:r>
          </w:p>
        </w:tc>
        <w:tc>
          <w:tcPr>
            <w:tcW w:w="3117" w:type="dxa"/>
          </w:tcPr>
          <w:p w14:paraId="08B8D5A7" w14:textId="2F227AAE" w:rsidR="00096376" w:rsidRDefault="00096376" w:rsidP="00096376">
            <w:r w:rsidRPr="00151429">
              <w:t>ICD 10 Procedure</w:t>
            </w:r>
          </w:p>
        </w:tc>
        <w:tc>
          <w:tcPr>
            <w:tcW w:w="3117" w:type="dxa"/>
          </w:tcPr>
          <w:p w14:paraId="35E91A18" w14:textId="5F69B280" w:rsidR="00096376" w:rsidRDefault="00096376" w:rsidP="00096376">
            <w:r w:rsidRPr="006173C8">
              <w:t>Below Knee</w:t>
            </w:r>
          </w:p>
        </w:tc>
      </w:tr>
      <w:tr w:rsidR="00096376" w14:paraId="58A799A4" w14:textId="77777777" w:rsidTr="00301DCE">
        <w:tc>
          <w:tcPr>
            <w:tcW w:w="3116" w:type="dxa"/>
          </w:tcPr>
          <w:p w14:paraId="34A66375" w14:textId="75C38DE1" w:rsidR="00096376" w:rsidRDefault="00096376" w:rsidP="00096376">
            <w:r w:rsidRPr="00466D2C">
              <w:t>0Y6H0Z3</w:t>
            </w:r>
          </w:p>
        </w:tc>
        <w:tc>
          <w:tcPr>
            <w:tcW w:w="3117" w:type="dxa"/>
          </w:tcPr>
          <w:p w14:paraId="6E42487B" w14:textId="58C93A54" w:rsidR="00096376" w:rsidRDefault="00096376" w:rsidP="00096376">
            <w:r w:rsidRPr="00151429">
              <w:t>ICD 10 Procedure</w:t>
            </w:r>
          </w:p>
        </w:tc>
        <w:tc>
          <w:tcPr>
            <w:tcW w:w="3117" w:type="dxa"/>
          </w:tcPr>
          <w:p w14:paraId="7FE393BC" w14:textId="74F1D21C" w:rsidR="00096376" w:rsidRDefault="00096376" w:rsidP="00096376">
            <w:r w:rsidRPr="006173C8">
              <w:t>Below Knee</w:t>
            </w:r>
          </w:p>
        </w:tc>
      </w:tr>
      <w:tr w:rsidR="00096376" w14:paraId="404D86A9" w14:textId="77777777" w:rsidTr="00301DCE">
        <w:tc>
          <w:tcPr>
            <w:tcW w:w="3116" w:type="dxa"/>
          </w:tcPr>
          <w:p w14:paraId="30BE1CA5" w14:textId="32DE6821" w:rsidR="00096376" w:rsidRDefault="00096376" w:rsidP="00096376">
            <w:r w:rsidRPr="00FE0ADD">
              <w:t>S98.012</w:t>
            </w:r>
          </w:p>
        </w:tc>
        <w:tc>
          <w:tcPr>
            <w:tcW w:w="3117" w:type="dxa"/>
          </w:tcPr>
          <w:p w14:paraId="085DA748" w14:textId="576F70D0" w:rsidR="00096376" w:rsidRDefault="00096376" w:rsidP="00096376">
            <w:r>
              <w:t>ICD 10 Diagnosis</w:t>
            </w:r>
          </w:p>
        </w:tc>
        <w:tc>
          <w:tcPr>
            <w:tcW w:w="3117" w:type="dxa"/>
          </w:tcPr>
          <w:p w14:paraId="0BE7379F" w14:textId="7C166571" w:rsidR="00096376" w:rsidRDefault="00096376" w:rsidP="00096376">
            <w:r w:rsidRPr="006173C8">
              <w:t>Below Knee</w:t>
            </w:r>
          </w:p>
        </w:tc>
      </w:tr>
      <w:tr w:rsidR="00096376" w14:paraId="7433D044" w14:textId="77777777" w:rsidTr="00301DCE">
        <w:tc>
          <w:tcPr>
            <w:tcW w:w="3116" w:type="dxa"/>
          </w:tcPr>
          <w:p w14:paraId="7933C833" w14:textId="194D7C01" w:rsidR="00096376" w:rsidRDefault="00096376" w:rsidP="00096376">
            <w:r w:rsidRPr="00FE0ADD">
              <w:t>S98.012A</w:t>
            </w:r>
          </w:p>
        </w:tc>
        <w:tc>
          <w:tcPr>
            <w:tcW w:w="3117" w:type="dxa"/>
          </w:tcPr>
          <w:p w14:paraId="52943F51" w14:textId="0CE52025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1C4DEAC2" w14:textId="023EA833" w:rsidR="00096376" w:rsidRDefault="00096376" w:rsidP="00096376">
            <w:r w:rsidRPr="006173C8">
              <w:t>Below Knee</w:t>
            </w:r>
          </w:p>
        </w:tc>
      </w:tr>
      <w:tr w:rsidR="00096376" w14:paraId="7A919BC0" w14:textId="77777777" w:rsidTr="00301DCE">
        <w:tc>
          <w:tcPr>
            <w:tcW w:w="3116" w:type="dxa"/>
          </w:tcPr>
          <w:p w14:paraId="02C9BEF6" w14:textId="4C9AE6D0" w:rsidR="00096376" w:rsidRDefault="00096376" w:rsidP="00096376">
            <w:r w:rsidRPr="00FE0ADD">
              <w:t>S98.012D</w:t>
            </w:r>
          </w:p>
        </w:tc>
        <w:tc>
          <w:tcPr>
            <w:tcW w:w="3117" w:type="dxa"/>
          </w:tcPr>
          <w:p w14:paraId="10AF9965" w14:textId="4D0ED0E8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3B9C69BF" w14:textId="38C761A7" w:rsidR="00096376" w:rsidRDefault="00096376" w:rsidP="00096376">
            <w:r w:rsidRPr="006173C8">
              <w:t>Below Knee</w:t>
            </w:r>
          </w:p>
        </w:tc>
      </w:tr>
      <w:tr w:rsidR="00096376" w14:paraId="2FAA78C4" w14:textId="77777777" w:rsidTr="00301DCE">
        <w:tc>
          <w:tcPr>
            <w:tcW w:w="3116" w:type="dxa"/>
          </w:tcPr>
          <w:p w14:paraId="3F110D03" w14:textId="6D959918" w:rsidR="00096376" w:rsidRDefault="00096376" w:rsidP="00096376">
            <w:r w:rsidRPr="00FE0ADD">
              <w:t>S98.012S</w:t>
            </w:r>
          </w:p>
        </w:tc>
        <w:tc>
          <w:tcPr>
            <w:tcW w:w="3117" w:type="dxa"/>
          </w:tcPr>
          <w:p w14:paraId="0C2CF419" w14:textId="4C71273A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339D2BEA" w14:textId="53FA1531" w:rsidR="00096376" w:rsidRDefault="00096376" w:rsidP="00096376">
            <w:r w:rsidRPr="006173C8">
              <w:t>Below Knee</w:t>
            </w:r>
          </w:p>
        </w:tc>
      </w:tr>
      <w:tr w:rsidR="00096376" w14:paraId="406557BA" w14:textId="77777777" w:rsidTr="00301DCE">
        <w:tc>
          <w:tcPr>
            <w:tcW w:w="3116" w:type="dxa"/>
          </w:tcPr>
          <w:p w14:paraId="39E7B8FE" w14:textId="1F1F1E43" w:rsidR="00096376" w:rsidRDefault="00096376" w:rsidP="00096376">
            <w:r w:rsidRPr="00FE0ADD">
              <w:t>S98.022</w:t>
            </w:r>
          </w:p>
        </w:tc>
        <w:tc>
          <w:tcPr>
            <w:tcW w:w="3117" w:type="dxa"/>
          </w:tcPr>
          <w:p w14:paraId="09B0AE2F" w14:textId="2BFAB8D5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5A17069B" w14:textId="3C0BDB42" w:rsidR="00096376" w:rsidRDefault="00096376" w:rsidP="00096376">
            <w:r w:rsidRPr="006173C8">
              <w:t>Below Knee</w:t>
            </w:r>
          </w:p>
        </w:tc>
      </w:tr>
      <w:tr w:rsidR="00096376" w14:paraId="4D4EE3FE" w14:textId="77777777" w:rsidTr="00301DCE">
        <w:tc>
          <w:tcPr>
            <w:tcW w:w="3116" w:type="dxa"/>
          </w:tcPr>
          <w:p w14:paraId="0AE3583C" w14:textId="07D8C397" w:rsidR="00096376" w:rsidRDefault="00096376" w:rsidP="00096376">
            <w:r w:rsidRPr="00FE0ADD">
              <w:t>S98.022A</w:t>
            </w:r>
          </w:p>
        </w:tc>
        <w:tc>
          <w:tcPr>
            <w:tcW w:w="3117" w:type="dxa"/>
          </w:tcPr>
          <w:p w14:paraId="4EBCAB38" w14:textId="4C919846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370170BD" w14:textId="2DE74061" w:rsidR="00096376" w:rsidRDefault="00096376" w:rsidP="00096376">
            <w:r w:rsidRPr="006173C8">
              <w:t>Below Knee</w:t>
            </w:r>
          </w:p>
        </w:tc>
      </w:tr>
      <w:tr w:rsidR="00096376" w14:paraId="5F41F419" w14:textId="77777777" w:rsidTr="00301DCE">
        <w:tc>
          <w:tcPr>
            <w:tcW w:w="3116" w:type="dxa"/>
          </w:tcPr>
          <w:p w14:paraId="668D5F3D" w14:textId="21D423C4" w:rsidR="00096376" w:rsidRDefault="00096376" w:rsidP="00096376">
            <w:r w:rsidRPr="00FE0ADD">
              <w:t>S98.022D</w:t>
            </w:r>
          </w:p>
        </w:tc>
        <w:tc>
          <w:tcPr>
            <w:tcW w:w="3117" w:type="dxa"/>
          </w:tcPr>
          <w:p w14:paraId="588B8A70" w14:textId="088B878E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7C4ADE60" w14:textId="1B9D9511" w:rsidR="00096376" w:rsidRDefault="00096376" w:rsidP="00096376">
            <w:r w:rsidRPr="006173C8">
              <w:t>Below Knee</w:t>
            </w:r>
          </w:p>
        </w:tc>
      </w:tr>
      <w:tr w:rsidR="00096376" w14:paraId="46C5935F" w14:textId="77777777" w:rsidTr="00301DCE">
        <w:tc>
          <w:tcPr>
            <w:tcW w:w="3116" w:type="dxa"/>
          </w:tcPr>
          <w:p w14:paraId="003E3A3A" w14:textId="626CDA9C" w:rsidR="00096376" w:rsidRDefault="00096376" w:rsidP="00096376">
            <w:r w:rsidRPr="00FE0ADD">
              <w:t>S98.022S</w:t>
            </w:r>
          </w:p>
        </w:tc>
        <w:tc>
          <w:tcPr>
            <w:tcW w:w="3117" w:type="dxa"/>
          </w:tcPr>
          <w:p w14:paraId="6E4C800F" w14:textId="6BDC090E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07D9BA1D" w14:textId="076C8020" w:rsidR="00096376" w:rsidRDefault="00096376" w:rsidP="00096376">
            <w:r w:rsidRPr="006173C8">
              <w:t>Below Knee</w:t>
            </w:r>
          </w:p>
        </w:tc>
      </w:tr>
      <w:tr w:rsidR="00096376" w14:paraId="46E60DC0" w14:textId="77777777" w:rsidTr="00301DCE">
        <w:tc>
          <w:tcPr>
            <w:tcW w:w="3116" w:type="dxa"/>
          </w:tcPr>
          <w:p w14:paraId="24B37D21" w14:textId="050B8CA9" w:rsidR="00096376" w:rsidRDefault="00096376" w:rsidP="00096376">
            <w:r w:rsidRPr="00FE0ADD">
              <w:t>S88.112</w:t>
            </w:r>
          </w:p>
        </w:tc>
        <w:tc>
          <w:tcPr>
            <w:tcW w:w="3117" w:type="dxa"/>
          </w:tcPr>
          <w:p w14:paraId="14D417C2" w14:textId="7354604F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27A02CDE" w14:textId="687C0205" w:rsidR="00096376" w:rsidRDefault="00096376" w:rsidP="00096376">
            <w:r w:rsidRPr="006173C8">
              <w:t>Below Knee</w:t>
            </w:r>
          </w:p>
        </w:tc>
      </w:tr>
      <w:tr w:rsidR="00096376" w14:paraId="76294C05" w14:textId="77777777" w:rsidTr="00301DCE">
        <w:tc>
          <w:tcPr>
            <w:tcW w:w="3116" w:type="dxa"/>
          </w:tcPr>
          <w:p w14:paraId="02AA5512" w14:textId="271FD7C8" w:rsidR="00096376" w:rsidRDefault="00096376" w:rsidP="00096376">
            <w:r w:rsidRPr="00FE0ADD">
              <w:t>S88.112A</w:t>
            </w:r>
          </w:p>
        </w:tc>
        <w:tc>
          <w:tcPr>
            <w:tcW w:w="3117" w:type="dxa"/>
          </w:tcPr>
          <w:p w14:paraId="5B8E509B" w14:textId="06FFAB37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7DB72592" w14:textId="78667512" w:rsidR="00096376" w:rsidRDefault="00096376" w:rsidP="00096376">
            <w:r w:rsidRPr="006173C8">
              <w:t>Below Knee</w:t>
            </w:r>
          </w:p>
        </w:tc>
      </w:tr>
      <w:tr w:rsidR="00096376" w14:paraId="3707FBBB" w14:textId="77777777" w:rsidTr="00301DCE">
        <w:tc>
          <w:tcPr>
            <w:tcW w:w="3116" w:type="dxa"/>
          </w:tcPr>
          <w:p w14:paraId="295650EE" w14:textId="0BA5E9D4" w:rsidR="00096376" w:rsidRDefault="00096376" w:rsidP="00096376">
            <w:r w:rsidRPr="00FE0ADD">
              <w:t>S88.112D</w:t>
            </w:r>
          </w:p>
        </w:tc>
        <w:tc>
          <w:tcPr>
            <w:tcW w:w="3117" w:type="dxa"/>
          </w:tcPr>
          <w:p w14:paraId="6F6B90B3" w14:textId="195821D8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0C9B25DB" w14:textId="0DA62C07" w:rsidR="00096376" w:rsidRDefault="00096376" w:rsidP="00096376">
            <w:r w:rsidRPr="006173C8">
              <w:t>Below Knee</w:t>
            </w:r>
          </w:p>
        </w:tc>
      </w:tr>
      <w:tr w:rsidR="00096376" w14:paraId="5731BB17" w14:textId="77777777" w:rsidTr="00301DCE">
        <w:tc>
          <w:tcPr>
            <w:tcW w:w="3116" w:type="dxa"/>
          </w:tcPr>
          <w:p w14:paraId="4850FF1D" w14:textId="77081924" w:rsidR="00096376" w:rsidRDefault="00096376" w:rsidP="00096376">
            <w:r w:rsidRPr="00FE0ADD">
              <w:t>S88.112S</w:t>
            </w:r>
          </w:p>
        </w:tc>
        <w:tc>
          <w:tcPr>
            <w:tcW w:w="3117" w:type="dxa"/>
          </w:tcPr>
          <w:p w14:paraId="6657CEA1" w14:textId="65170C2C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519EE12F" w14:textId="3AF3BF04" w:rsidR="00096376" w:rsidRDefault="00096376" w:rsidP="00096376">
            <w:r w:rsidRPr="006173C8">
              <w:t>Below Knee</w:t>
            </w:r>
          </w:p>
        </w:tc>
      </w:tr>
      <w:tr w:rsidR="00096376" w14:paraId="1D5950B9" w14:textId="77777777" w:rsidTr="00301DCE">
        <w:tc>
          <w:tcPr>
            <w:tcW w:w="3116" w:type="dxa"/>
          </w:tcPr>
          <w:p w14:paraId="29E3343A" w14:textId="0CB983F3" w:rsidR="00096376" w:rsidRDefault="00096376" w:rsidP="00096376">
            <w:r w:rsidRPr="00FE0ADD">
              <w:t>S88.122</w:t>
            </w:r>
          </w:p>
        </w:tc>
        <w:tc>
          <w:tcPr>
            <w:tcW w:w="3117" w:type="dxa"/>
          </w:tcPr>
          <w:p w14:paraId="0C576ADE" w14:textId="403AD05F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10AB794E" w14:textId="33F3D851" w:rsidR="00096376" w:rsidRDefault="00096376" w:rsidP="00096376">
            <w:r w:rsidRPr="006173C8">
              <w:t>Below Knee</w:t>
            </w:r>
          </w:p>
        </w:tc>
      </w:tr>
      <w:tr w:rsidR="00096376" w14:paraId="3F26A4A9" w14:textId="77777777" w:rsidTr="00301DCE">
        <w:tc>
          <w:tcPr>
            <w:tcW w:w="3116" w:type="dxa"/>
          </w:tcPr>
          <w:p w14:paraId="067A8335" w14:textId="4407BD25" w:rsidR="00096376" w:rsidRDefault="00096376" w:rsidP="00096376">
            <w:r w:rsidRPr="00FE0ADD">
              <w:t>S88.122A</w:t>
            </w:r>
          </w:p>
        </w:tc>
        <w:tc>
          <w:tcPr>
            <w:tcW w:w="3117" w:type="dxa"/>
          </w:tcPr>
          <w:p w14:paraId="25082BFF" w14:textId="2B58A4EE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458CA1C4" w14:textId="2CBE696D" w:rsidR="00096376" w:rsidRDefault="00096376" w:rsidP="00096376">
            <w:r w:rsidRPr="006173C8">
              <w:t>Below Knee</w:t>
            </w:r>
          </w:p>
        </w:tc>
      </w:tr>
      <w:tr w:rsidR="00096376" w14:paraId="0F4A2D13" w14:textId="77777777" w:rsidTr="00301DCE">
        <w:tc>
          <w:tcPr>
            <w:tcW w:w="3116" w:type="dxa"/>
          </w:tcPr>
          <w:p w14:paraId="4887B3AC" w14:textId="77F0134C" w:rsidR="00096376" w:rsidRDefault="00096376" w:rsidP="00096376">
            <w:r w:rsidRPr="00FE0ADD">
              <w:t>S88.122D</w:t>
            </w:r>
          </w:p>
        </w:tc>
        <w:tc>
          <w:tcPr>
            <w:tcW w:w="3117" w:type="dxa"/>
          </w:tcPr>
          <w:p w14:paraId="1904A3E1" w14:textId="02BBFED4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620FB2C5" w14:textId="1FDF57D0" w:rsidR="00096376" w:rsidRDefault="00096376" w:rsidP="00096376">
            <w:r w:rsidRPr="006173C8">
              <w:t>Below Knee</w:t>
            </w:r>
          </w:p>
        </w:tc>
      </w:tr>
      <w:tr w:rsidR="00096376" w14:paraId="599F483F" w14:textId="77777777" w:rsidTr="00301DCE">
        <w:tc>
          <w:tcPr>
            <w:tcW w:w="3116" w:type="dxa"/>
          </w:tcPr>
          <w:p w14:paraId="2BAFEEE5" w14:textId="5021492A" w:rsidR="00096376" w:rsidRDefault="00096376" w:rsidP="00096376">
            <w:r w:rsidRPr="00FE0ADD">
              <w:t>S88.122S</w:t>
            </w:r>
          </w:p>
        </w:tc>
        <w:tc>
          <w:tcPr>
            <w:tcW w:w="3117" w:type="dxa"/>
          </w:tcPr>
          <w:p w14:paraId="176C9B7D" w14:textId="012BBF9F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3C95CB26" w14:textId="5638788A" w:rsidR="00096376" w:rsidRDefault="00096376" w:rsidP="00096376">
            <w:r w:rsidRPr="006173C8">
              <w:t>Below Knee</w:t>
            </w:r>
          </w:p>
        </w:tc>
      </w:tr>
      <w:tr w:rsidR="00096376" w14:paraId="2D6DB699" w14:textId="77777777" w:rsidTr="00301DCE">
        <w:tc>
          <w:tcPr>
            <w:tcW w:w="3116" w:type="dxa"/>
          </w:tcPr>
          <w:p w14:paraId="4EA371C0" w14:textId="2800A228" w:rsidR="00096376" w:rsidRDefault="00096376" w:rsidP="00096376">
            <w:r w:rsidRPr="00FE0ADD">
              <w:t>S88.912</w:t>
            </w:r>
          </w:p>
        </w:tc>
        <w:tc>
          <w:tcPr>
            <w:tcW w:w="3117" w:type="dxa"/>
          </w:tcPr>
          <w:p w14:paraId="6F4FBCEC" w14:textId="0662D783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610F9255" w14:textId="4F7525E4" w:rsidR="00096376" w:rsidRDefault="00096376" w:rsidP="00096376">
            <w:r w:rsidRPr="006173C8">
              <w:t>Below Knee</w:t>
            </w:r>
          </w:p>
        </w:tc>
      </w:tr>
      <w:tr w:rsidR="00096376" w14:paraId="14F434AB" w14:textId="77777777" w:rsidTr="00301DCE">
        <w:tc>
          <w:tcPr>
            <w:tcW w:w="3116" w:type="dxa"/>
          </w:tcPr>
          <w:p w14:paraId="6502DEC0" w14:textId="3B59A077" w:rsidR="00096376" w:rsidRDefault="00096376" w:rsidP="00096376">
            <w:r w:rsidRPr="00FE0ADD">
              <w:t>S88.912A</w:t>
            </w:r>
          </w:p>
        </w:tc>
        <w:tc>
          <w:tcPr>
            <w:tcW w:w="3117" w:type="dxa"/>
          </w:tcPr>
          <w:p w14:paraId="3A285D6B" w14:textId="18F26F2A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39949A67" w14:textId="5C3B7AE9" w:rsidR="00096376" w:rsidRDefault="00096376" w:rsidP="00096376">
            <w:r w:rsidRPr="006173C8">
              <w:t>Below Knee</w:t>
            </w:r>
          </w:p>
        </w:tc>
      </w:tr>
      <w:tr w:rsidR="00096376" w14:paraId="718914FA" w14:textId="77777777" w:rsidTr="00301DCE">
        <w:tc>
          <w:tcPr>
            <w:tcW w:w="3116" w:type="dxa"/>
          </w:tcPr>
          <w:p w14:paraId="77953007" w14:textId="786DB717" w:rsidR="00096376" w:rsidRDefault="00096376" w:rsidP="00096376">
            <w:r w:rsidRPr="00FE0ADD">
              <w:t>S88.912D</w:t>
            </w:r>
          </w:p>
        </w:tc>
        <w:tc>
          <w:tcPr>
            <w:tcW w:w="3117" w:type="dxa"/>
          </w:tcPr>
          <w:p w14:paraId="31606751" w14:textId="279F55EA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5A68621F" w14:textId="70E729BD" w:rsidR="00096376" w:rsidRDefault="00096376" w:rsidP="00096376">
            <w:r w:rsidRPr="006173C8">
              <w:t>Below Knee</w:t>
            </w:r>
          </w:p>
        </w:tc>
      </w:tr>
      <w:tr w:rsidR="00096376" w14:paraId="1C536786" w14:textId="77777777" w:rsidTr="00301DCE">
        <w:tc>
          <w:tcPr>
            <w:tcW w:w="3116" w:type="dxa"/>
          </w:tcPr>
          <w:p w14:paraId="32F6B33B" w14:textId="2415E099" w:rsidR="00096376" w:rsidRDefault="00096376" w:rsidP="00096376">
            <w:r w:rsidRPr="00FE0ADD">
              <w:t>S88.912S</w:t>
            </w:r>
          </w:p>
        </w:tc>
        <w:tc>
          <w:tcPr>
            <w:tcW w:w="3117" w:type="dxa"/>
          </w:tcPr>
          <w:p w14:paraId="3D46B460" w14:textId="26AFABC3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5C82ADD3" w14:textId="6F39237B" w:rsidR="00096376" w:rsidRDefault="00096376" w:rsidP="00096376">
            <w:r w:rsidRPr="006173C8">
              <w:t>Below Knee</w:t>
            </w:r>
          </w:p>
        </w:tc>
      </w:tr>
      <w:tr w:rsidR="00096376" w14:paraId="219ADF34" w14:textId="77777777" w:rsidTr="00301DCE">
        <w:tc>
          <w:tcPr>
            <w:tcW w:w="3116" w:type="dxa"/>
          </w:tcPr>
          <w:p w14:paraId="46B73A6C" w14:textId="76560F24" w:rsidR="00096376" w:rsidRDefault="00096376" w:rsidP="00096376">
            <w:r w:rsidRPr="00FE0ADD">
              <w:t>S88.922</w:t>
            </w:r>
          </w:p>
        </w:tc>
        <w:tc>
          <w:tcPr>
            <w:tcW w:w="3117" w:type="dxa"/>
          </w:tcPr>
          <w:p w14:paraId="7E492AA8" w14:textId="3C5D14E8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57F65EAC" w14:textId="7E130E35" w:rsidR="00096376" w:rsidRDefault="00096376" w:rsidP="00096376">
            <w:r w:rsidRPr="006173C8">
              <w:t>Below Knee</w:t>
            </w:r>
          </w:p>
        </w:tc>
      </w:tr>
      <w:tr w:rsidR="00096376" w14:paraId="29F2EBF8" w14:textId="77777777" w:rsidTr="00301DCE">
        <w:tc>
          <w:tcPr>
            <w:tcW w:w="3116" w:type="dxa"/>
          </w:tcPr>
          <w:p w14:paraId="4D7184E3" w14:textId="5E8FD5CE" w:rsidR="00096376" w:rsidRDefault="00096376" w:rsidP="00096376">
            <w:r w:rsidRPr="00FE0ADD">
              <w:t>S88.922A</w:t>
            </w:r>
          </w:p>
        </w:tc>
        <w:tc>
          <w:tcPr>
            <w:tcW w:w="3117" w:type="dxa"/>
          </w:tcPr>
          <w:p w14:paraId="1703DEBF" w14:textId="59F7E38B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0A84F68B" w14:textId="3C14F014" w:rsidR="00096376" w:rsidRDefault="00096376" w:rsidP="00096376">
            <w:r w:rsidRPr="006173C8">
              <w:t>Below Knee</w:t>
            </w:r>
          </w:p>
        </w:tc>
      </w:tr>
      <w:tr w:rsidR="00096376" w14:paraId="400C8B81" w14:textId="77777777" w:rsidTr="00301DCE">
        <w:tc>
          <w:tcPr>
            <w:tcW w:w="3116" w:type="dxa"/>
          </w:tcPr>
          <w:p w14:paraId="675348C8" w14:textId="4F0A383F" w:rsidR="00096376" w:rsidRDefault="00096376" w:rsidP="00096376">
            <w:r w:rsidRPr="00FE0ADD">
              <w:t>S88.922D</w:t>
            </w:r>
          </w:p>
        </w:tc>
        <w:tc>
          <w:tcPr>
            <w:tcW w:w="3117" w:type="dxa"/>
          </w:tcPr>
          <w:p w14:paraId="011C09A3" w14:textId="15E12E7B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2BAA51B0" w14:textId="0A4B0D9B" w:rsidR="00096376" w:rsidRDefault="00096376" w:rsidP="00096376">
            <w:r w:rsidRPr="006173C8">
              <w:t>Below Knee</w:t>
            </w:r>
          </w:p>
        </w:tc>
      </w:tr>
      <w:tr w:rsidR="00096376" w14:paraId="7C8F3019" w14:textId="77777777" w:rsidTr="00301DCE">
        <w:tc>
          <w:tcPr>
            <w:tcW w:w="3116" w:type="dxa"/>
          </w:tcPr>
          <w:p w14:paraId="3C50AC8B" w14:textId="561C9EC1" w:rsidR="00096376" w:rsidRDefault="00096376" w:rsidP="00096376">
            <w:r w:rsidRPr="00FE0ADD">
              <w:t>S88.922S</w:t>
            </w:r>
          </w:p>
        </w:tc>
        <w:tc>
          <w:tcPr>
            <w:tcW w:w="3117" w:type="dxa"/>
          </w:tcPr>
          <w:p w14:paraId="7DF81607" w14:textId="7AC0D622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3171F9F6" w14:textId="7C559AB8" w:rsidR="00096376" w:rsidRDefault="00096376" w:rsidP="00096376">
            <w:r w:rsidRPr="006173C8">
              <w:t>Below Knee</w:t>
            </w:r>
          </w:p>
        </w:tc>
      </w:tr>
      <w:tr w:rsidR="00096376" w14:paraId="3A594BF0" w14:textId="77777777" w:rsidTr="00301DCE">
        <w:tc>
          <w:tcPr>
            <w:tcW w:w="3116" w:type="dxa"/>
          </w:tcPr>
          <w:p w14:paraId="1C353834" w14:textId="23033219" w:rsidR="00096376" w:rsidRDefault="00096376" w:rsidP="00096376">
            <w:r w:rsidRPr="00FE0ADD">
              <w:t>Z89.432</w:t>
            </w:r>
          </w:p>
        </w:tc>
        <w:tc>
          <w:tcPr>
            <w:tcW w:w="3117" w:type="dxa"/>
          </w:tcPr>
          <w:p w14:paraId="40B9E5F4" w14:textId="52E3D20F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36B78AEC" w14:textId="7B1D7382" w:rsidR="00096376" w:rsidRDefault="00096376" w:rsidP="00096376">
            <w:r w:rsidRPr="006173C8">
              <w:t>Below Knee</w:t>
            </w:r>
          </w:p>
        </w:tc>
      </w:tr>
      <w:tr w:rsidR="00096376" w14:paraId="43D7778D" w14:textId="77777777" w:rsidTr="00301DCE">
        <w:tc>
          <w:tcPr>
            <w:tcW w:w="3116" w:type="dxa"/>
          </w:tcPr>
          <w:p w14:paraId="0EC3059D" w14:textId="4CA5B6B5" w:rsidR="00096376" w:rsidRDefault="00096376" w:rsidP="00096376">
            <w:r w:rsidRPr="00FE0ADD">
              <w:t>Z89.442</w:t>
            </w:r>
          </w:p>
        </w:tc>
        <w:tc>
          <w:tcPr>
            <w:tcW w:w="3117" w:type="dxa"/>
          </w:tcPr>
          <w:p w14:paraId="6ABB2030" w14:textId="08FE5F19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27CECE92" w14:textId="33E54D5F" w:rsidR="00096376" w:rsidRDefault="00096376" w:rsidP="00096376">
            <w:r w:rsidRPr="006173C8">
              <w:t>Below Knee</w:t>
            </w:r>
          </w:p>
        </w:tc>
      </w:tr>
      <w:tr w:rsidR="00096376" w14:paraId="22DFC2AC" w14:textId="77777777" w:rsidTr="00301DCE">
        <w:tc>
          <w:tcPr>
            <w:tcW w:w="3116" w:type="dxa"/>
          </w:tcPr>
          <w:p w14:paraId="3C12451F" w14:textId="0C5F1E7D" w:rsidR="00096376" w:rsidRDefault="00096376" w:rsidP="00096376">
            <w:r w:rsidRPr="00FE0ADD">
              <w:t>Z89.512</w:t>
            </w:r>
          </w:p>
        </w:tc>
        <w:tc>
          <w:tcPr>
            <w:tcW w:w="3117" w:type="dxa"/>
          </w:tcPr>
          <w:p w14:paraId="23F29B7E" w14:textId="2192E6CD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2D43F376" w14:textId="7ED5F4D3" w:rsidR="00096376" w:rsidRDefault="00096376" w:rsidP="00096376">
            <w:r w:rsidRPr="006173C8">
              <w:t>Below Knee</w:t>
            </w:r>
          </w:p>
        </w:tc>
      </w:tr>
      <w:tr w:rsidR="00096376" w14:paraId="6D6F3222" w14:textId="77777777" w:rsidTr="00301DCE">
        <w:tc>
          <w:tcPr>
            <w:tcW w:w="3116" w:type="dxa"/>
          </w:tcPr>
          <w:p w14:paraId="7D3BFAED" w14:textId="40297688" w:rsidR="00096376" w:rsidRDefault="00096376" w:rsidP="00096376">
            <w:r w:rsidRPr="009E4FE5">
              <w:t>S98.011</w:t>
            </w:r>
          </w:p>
        </w:tc>
        <w:tc>
          <w:tcPr>
            <w:tcW w:w="3117" w:type="dxa"/>
          </w:tcPr>
          <w:p w14:paraId="01164A04" w14:textId="1BACFA1A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4F222EEE" w14:textId="711E2F25" w:rsidR="00096376" w:rsidRDefault="00096376" w:rsidP="00096376">
            <w:r w:rsidRPr="006173C8">
              <w:t>Below Knee</w:t>
            </w:r>
          </w:p>
        </w:tc>
      </w:tr>
      <w:tr w:rsidR="00096376" w14:paraId="6364F24B" w14:textId="77777777" w:rsidTr="00301DCE">
        <w:tc>
          <w:tcPr>
            <w:tcW w:w="3116" w:type="dxa"/>
          </w:tcPr>
          <w:p w14:paraId="5DE32734" w14:textId="11B51CEB" w:rsidR="00096376" w:rsidRDefault="00096376" w:rsidP="00096376">
            <w:r w:rsidRPr="009E4FE5">
              <w:t>S98.011A</w:t>
            </w:r>
          </w:p>
        </w:tc>
        <w:tc>
          <w:tcPr>
            <w:tcW w:w="3117" w:type="dxa"/>
          </w:tcPr>
          <w:p w14:paraId="6E63E29C" w14:textId="560370B1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08F96A05" w14:textId="2E039F3F" w:rsidR="00096376" w:rsidRDefault="00096376" w:rsidP="00096376">
            <w:r w:rsidRPr="006173C8">
              <w:t>Below Knee</w:t>
            </w:r>
          </w:p>
        </w:tc>
      </w:tr>
      <w:tr w:rsidR="00096376" w14:paraId="3230172B" w14:textId="77777777" w:rsidTr="00301DCE">
        <w:tc>
          <w:tcPr>
            <w:tcW w:w="3116" w:type="dxa"/>
          </w:tcPr>
          <w:p w14:paraId="32B01518" w14:textId="6C233138" w:rsidR="00096376" w:rsidRDefault="00096376" w:rsidP="00096376">
            <w:r w:rsidRPr="009E4FE5">
              <w:t>S98.011D</w:t>
            </w:r>
          </w:p>
        </w:tc>
        <w:tc>
          <w:tcPr>
            <w:tcW w:w="3117" w:type="dxa"/>
          </w:tcPr>
          <w:p w14:paraId="2825F823" w14:textId="5D070772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53AD15F4" w14:textId="5C00F0A7" w:rsidR="00096376" w:rsidRDefault="00096376" w:rsidP="00096376">
            <w:r w:rsidRPr="006173C8">
              <w:t>Below Knee</w:t>
            </w:r>
          </w:p>
        </w:tc>
      </w:tr>
      <w:tr w:rsidR="00096376" w14:paraId="2D12488D" w14:textId="77777777" w:rsidTr="00301DCE">
        <w:tc>
          <w:tcPr>
            <w:tcW w:w="3116" w:type="dxa"/>
          </w:tcPr>
          <w:p w14:paraId="79F5AB2D" w14:textId="1D2426FC" w:rsidR="00096376" w:rsidRDefault="00096376" w:rsidP="00096376">
            <w:r w:rsidRPr="009E4FE5">
              <w:t>S98.011S</w:t>
            </w:r>
          </w:p>
        </w:tc>
        <w:tc>
          <w:tcPr>
            <w:tcW w:w="3117" w:type="dxa"/>
          </w:tcPr>
          <w:p w14:paraId="60B4E664" w14:textId="71B595C0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16F76CB6" w14:textId="2B1D1C6C" w:rsidR="00096376" w:rsidRDefault="00096376" w:rsidP="00096376">
            <w:r w:rsidRPr="006173C8">
              <w:t>Below Knee</w:t>
            </w:r>
          </w:p>
        </w:tc>
      </w:tr>
      <w:tr w:rsidR="00096376" w14:paraId="0BB71027" w14:textId="77777777" w:rsidTr="00301DCE">
        <w:tc>
          <w:tcPr>
            <w:tcW w:w="3116" w:type="dxa"/>
          </w:tcPr>
          <w:p w14:paraId="3176192C" w14:textId="0EF84BEB" w:rsidR="00096376" w:rsidRDefault="00096376" w:rsidP="00096376">
            <w:r w:rsidRPr="009E4FE5">
              <w:t>S98.021</w:t>
            </w:r>
          </w:p>
        </w:tc>
        <w:tc>
          <w:tcPr>
            <w:tcW w:w="3117" w:type="dxa"/>
          </w:tcPr>
          <w:p w14:paraId="1AB07F8F" w14:textId="5E3ED1D2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001A4ADF" w14:textId="16D82857" w:rsidR="00096376" w:rsidRDefault="00096376" w:rsidP="00096376">
            <w:r w:rsidRPr="006173C8">
              <w:t>Below Knee</w:t>
            </w:r>
          </w:p>
        </w:tc>
      </w:tr>
      <w:tr w:rsidR="00096376" w14:paraId="686471A6" w14:textId="77777777" w:rsidTr="00301DCE">
        <w:tc>
          <w:tcPr>
            <w:tcW w:w="3116" w:type="dxa"/>
          </w:tcPr>
          <w:p w14:paraId="08F3520F" w14:textId="66853CF4" w:rsidR="00096376" w:rsidRDefault="00096376" w:rsidP="00096376">
            <w:r w:rsidRPr="009E4FE5">
              <w:t>S98.021A</w:t>
            </w:r>
          </w:p>
        </w:tc>
        <w:tc>
          <w:tcPr>
            <w:tcW w:w="3117" w:type="dxa"/>
          </w:tcPr>
          <w:p w14:paraId="799FB98A" w14:textId="2B0454DC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7F9DEB9A" w14:textId="7D90418E" w:rsidR="00096376" w:rsidRDefault="00096376" w:rsidP="00096376">
            <w:r w:rsidRPr="006173C8">
              <w:t>Below Knee</w:t>
            </w:r>
          </w:p>
        </w:tc>
      </w:tr>
      <w:tr w:rsidR="00096376" w14:paraId="4B2BD75C" w14:textId="77777777" w:rsidTr="00301DCE">
        <w:tc>
          <w:tcPr>
            <w:tcW w:w="3116" w:type="dxa"/>
          </w:tcPr>
          <w:p w14:paraId="7068CD23" w14:textId="20803A87" w:rsidR="00096376" w:rsidRDefault="00096376" w:rsidP="00096376">
            <w:r w:rsidRPr="009E4FE5">
              <w:t>S98.021D</w:t>
            </w:r>
          </w:p>
        </w:tc>
        <w:tc>
          <w:tcPr>
            <w:tcW w:w="3117" w:type="dxa"/>
          </w:tcPr>
          <w:p w14:paraId="7F929DC3" w14:textId="60384127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36BB5154" w14:textId="222FEE62" w:rsidR="00096376" w:rsidRDefault="00096376" w:rsidP="00096376">
            <w:r w:rsidRPr="006173C8">
              <w:t>Below Knee</w:t>
            </w:r>
          </w:p>
        </w:tc>
      </w:tr>
      <w:tr w:rsidR="00096376" w14:paraId="73D33557" w14:textId="77777777" w:rsidTr="00301DCE">
        <w:tc>
          <w:tcPr>
            <w:tcW w:w="3116" w:type="dxa"/>
          </w:tcPr>
          <w:p w14:paraId="6BF1C813" w14:textId="7252175E" w:rsidR="00096376" w:rsidRDefault="00096376" w:rsidP="00096376">
            <w:r w:rsidRPr="009E4FE5">
              <w:t>S98.021S</w:t>
            </w:r>
          </w:p>
        </w:tc>
        <w:tc>
          <w:tcPr>
            <w:tcW w:w="3117" w:type="dxa"/>
          </w:tcPr>
          <w:p w14:paraId="35957112" w14:textId="69286F13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411F963B" w14:textId="23D8DA94" w:rsidR="00096376" w:rsidRDefault="00096376" w:rsidP="00096376">
            <w:r w:rsidRPr="006173C8">
              <w:t>Below Knee</w:t>
            </w:r>
          </w:p>
        </w:tc>
      </w:tr>
      <w:tr w:rsidR="00096376" w14:paraId="4AAD9FA0" w14:textId="77777777" w:rsidTr="00301DCE">
        <w:tc>
          <w:tcPr>
            <w:tcW w:w="3116" w:type="dxa"/>
          </w:tcPr>
          <w:p w14:paraId="08B237A1" w14:textId="5257788B" w:rsidR="00096376" w:rsidRDefault="00096376" w:rsidP="00096376">
            <w:r w:rsidRPr="009E4FE5">
              <w:t>S88.111</w:t>
            </w:r>
          </w:p>
        </w:tc>
        <w:tc>
          <w:tcPr>
            <w:tcW w:w="3117" w:type="dxa"/>
          </w:tcPr>
          <w:p w14:paraId="380CDA0E" w14:textId="4F3A1A0C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60161843" w14:textId="5146235A" w:rsidR="00096376" w:rsidRDefault="00096376" w:rsidP="00096376">
            <w:r w:rsidRPr="006173C8">
              <w:t>Below Knee</w:t>
            </w:r>
          </w:p>
        </w:tc>
      </w:tr>
      <w:tr w:rsidR="00096376" w14:paraId="0F8E1C3C" w14:textId="77777777" w:rsidTr="00301DCE">
        <w:tc>
          <w:tcPr>
            <w:tcW w:w="3116" w:type="dxa"/>
          </w:tcPr>
          <w:p w14:paraId="01D19C70" w14:textId="00B84F08" w:rsidR="00096376" w:rsidRDefault="00096376" w:rsidP="00096376">
            <w:r w:rsidRPr="009E4FE5">
              <w:t>S88.111A</w:t>
            </w:r>
          </w:p>
        </w:tc>
        <w:tc>
          <w:tcPr>
            <w:tcW w:w="3117" w:type="dxa"/>
          </w:tcPr>
          <w:p w14:paraId="616B29F6" w14:textId="030618A7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6735A1D3" w14:textId="0AC70765" w:rsidR="00096376" w:rsidRDefault="00096376" w:rsidP="00096376">
            <w:r w:rsidRPr="006173C8">
              <w:t>Below Knee</w:t>
            </w:r>
          </w:p>
        </w:tc>
      </w:tr>
      <w:tr w:rsidR="00096376" w14:paraId="12925E57" w14:textId="77777777" w:rsidTr="00301DCE">
        <w:tc>
          <w:tcPr>
            <w:tcW w:w="3116" w:type="dxa"/>
          </w:tcPr>
          <w:p w14:paraId="59DDD195" w14:textId="39BC93EA" w:rsidR="00096376" w:rsidRDefault="00096376" w:rsidP="00096376">
            <w:r w:rsidRPr="009E4FE5">
              <w:t>S88.111D</w:t>
            </w:r>
          </w:p>
        </w:tc>
        <w:tc>
          <w:tcPr>
            <w:tcW w:w="3117" w:type="dxa"/>
          </w:tcPr>
          <w:p w14:paraId="2DBE2C47" w14:textId="1BEC6D6D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73B56FE3" w14:textId="10735D0D" w:rsidR="00096376" w:rsidRDefault="00096376" w:rsidP="00096376">
            <w:r w:rsidRPr="006173C8">
              <w:t>Below Knee</w:t>
            </w:r>
          </w:p>
        </w:tc>
      </w:tr>
      <w:tr w:rsidR="00096376" w14:paraId="4BDE8E25" w14:textId="77777777" w:rsidTr="00301DCE">
        <w:tc>
          <w:tcPr>
            <w:tcW w:w="3116" w:type="dxa"/>
          </w:tcPr>
          <w:p w14:paraId="1439E149" w14:textId="12833FB8" w:rsidR="00096376" w:rsidRDefault="00096376" w:rsidP="00096376">
            <w:r w:rsidRPr="009E4FE5">
              <w:t>S88.111S</w:t>
            </w:r>
          </w:p>
        </w:tc>
        <w:tc>
          <w:tcPr>
            <w:tcW w:w="3117" w:type="dxa"/>
          </w:tcPr>
          <w:p w14:paraId="0B847168" w14:textId="582EAF43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72FF6BFC" w14:textId="34C56768" w:rsidR="00096376" w:rsidRDefault="00096376" w:rsidP="00096376">
            <w:r w:rsidRPr="006173C8">
              <w:t>Below Knee</w:t>
            </w:r>
          </w:p>
        </w:tc>
      </w:tr>
      <w:tr w:rsidR="00096376" w14:paraId="3DCB130D" w14:textId="77777777" w:rsidTr="00301DCE">
        <w:tc>
          <w:tcPr>
            <w:tcW w:w="3116" w:type="dxa"/>
          </w:tcPr>
          <w:p w14:paraId="33FFF4FD" w14:textId="50302E44" w:rsidR="00096376" w:rsidRDefault="00096376" w:rsidP="00096376">
            <w:r w:rsidRPr="009E4FE5">
              <w:t>S88.121</w:t>
            </w:r>
          </w:p>
        </w:tc>
        <w:tc>
          <w:tcPr>
            <w:tcW w:w="3117" w:type="dxa"/>
          </w:tcPr>
          <w:p w14:paraId="7D6655B0" w14:textId="120684D2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59F24197" w14:textId="141CD6A7" w:rsidR="00096376" w:rsidRDefault="00096376" w:rsidP="00096376">
            <w:r w:rsidRPr="006173C8">
              <w:t>Below Knee</w:t>
            </w:r>
          </w:p>
        </w:tc>
      </w:tr>
      <w:tr w:rsidR="00096376" w14:paraId="2DF71C24" w14:textId="77777777" w:rsidTr="00301DCE">
        <w:tc>
          <w:tcPr>
            <w:tcW w:w="3116" w:type="dxa"/>
          </w:tcPr>
          <w:p w14:paraId="32A6A15B" w14:textId="636BB7EC" w:rsidR="00096376" w:rsidRDefault="00096376" w:rsidP="00096376">
            <w:r w:rsidRPr="009E4FE5">
              <w:t>S88.121A</w:t>
            </w:r>
          </w:p>
        </w:tc>
        <w:tc>
          <w:tcPr>
            <w:tcW w:w="3117" w:type="dxa"/>
          </w:tcPr>
          <w:p w14:paraId="3D88EC69" w14:textId="1F2219D9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48E25581" w14:textId="31637E4A" w:rsidR="00096376" w:rsidRDefault="00096376" w:rsidP="00096376">
            <w:r w:rsidRPr="006173C8">
              <w:t>Below Knee</w:t>
            </w:r>
          </w:p>
        </w:tc>
      </w:tr>
      <w:tr w:rsidR="00096376" w14:paraId="0B2813C7" w14:textId="77777777" w:rsidTr="00301DCE">
        <w:tc>
          <w:tcPr>
            <w:tcW w:w="3116" w:type="dxa"/>
          </w:tcPr>
          <w:p w14:paraId="7BFF6897" w14:textId="367BD50B" w:rsidR="00096376" w:rsidRDefault="00096376" w:rsidP="00096376">
            <w:r w:rsidRPr="009E4FE5">
              <w:t>S88.121D</w:t>
            </w:r>
          </w:p>
        </w:tc>
        <w:tc>
          <w:tcPr>
            <w:tcW w:w="3117" w:type="dxa"/>
          </w:tcPr>
          <w:p w14:paraId="105C6F0E" w14:textId="7A465E17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451D2BDA" w14:textId="50F0AA82" w:rsidR="00096376" w:rsidRDefault="00096376" w:rsidP="00096376">
            <w:r w:rsidRPr="006173C8">
              <w:t>Below Knee</w:t>
            </w:r>
          </w:p>
        </w:tc>
      </w:tr>
      <w:tr w:rsidR="00096376" w14:paraId="21E2C9FA" w14:textId="77777777" w:rsidTr="00301DCE">
        <w:tc>
          <w:tcPr>
            <w:tcW w:w="3116" w:type="dxa"/>
          </w:tcPr>
          <w:p w14:paraId="1B8B7B02" w14:textId="47A8C796" w:rsidR="00096376" w:rsidRDefault="00096376" w:rsidP="00096376">
            <w:r w:rsidRPr="009E4FE5">
              <w:t>S88.121S</w:t>
            </w:r>
          </w:p>
        </w:tc>
        <w:tc>
          <w:tcPr>
            <w:tcW w:w="3117" w:type="dxa"/>
          </w:tcPr>
          <w:p w14:paraId="50FABAAA" w14:textId="78948466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3DD7FBC7" w14:textId="3BCA1DF6" w:rsidR="00096376" w:rsidRDefault="00096376" w:rsidP="00096376">
            <w:r w:rsidRPr="006173C8">
              <w:t>Below Knee</w:t>
            </w:r>
          </w:p>
        </w:tc>
      </w:tr>
      <w:tr w:rsidR="00096376" w14:paraId="48133C08" w14:textId="77777777" w:rsidTr="00301DCE">
        <w:tc>
          <w:tcPr>
            <w:tcW w:w="3116" w:type="dxa"/>
          </w:tcPr>
          <w:p w14:paraId="146B36A4" w14:textId="30FD8F00" w:rsidR="00096376" w:rsidRDefault="00096376" w:rsidP="00096376">
            <w:r w:rsidRPr="009E4FE5">
              <w:t>S88.911</w:t>
            </w:r>
          </w:p>
        </w:tc>
        <w:tc>
          <w:tcPr>
            <w:tcW w:w="3117" w:type="dxa"/>
          </w:tcPr>
          <w:p w14:paraId="701BFB9B" w14:textId="74A83A8F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7C9054D4" w14:textId="53EC2CF3" w:rsidR="00096376" w:rsidRDefault="00096376" w:rsidP="00096376">
            <w:r w:rsidRPr="006173C8">
              <w:t>Below Knee</w:t>
            </w:r>
          </w:p>
        </w:tc>
      </w:tr>
      <w:tr w:rsidR="00096376" w14:paraId="3240DCAD" w14:textId="77777777" w:rsidTr="00301DCE">
        <w:tc>
          <w:tcPr>
            <w:tcW w:w="3116" w:type="dxa"/>
          </w:tcPr>
          <w:p w14:paraId="24F2D1DB" w14:textId="0A63ADBF" w:rsidR="00096376" w:rsidRDefault="00096376" w:rsidP="00096376">
            <w:r w:rsidRPr="009E4FE5">
              <w:t>S88.911A</w:t>
            </w:r>
          </w:p>
        </w:tc>
        <w:tc>
          <w:tcPr>
            <w:tcW w:w="3117" w:type="dxa"/>
          </w:tcPr>
          <w:p w14:paraId="126974F6" w14:textId="74DB6360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72B8AFE5" w14:textId="2685442A" w:rsidR="00096376" w:rsidRDefault="00096376" w:rsidP="00096376">
            <w:r w:rsidRPr="006173C8">
              <w:t>Below Knee</w:t>
            </w:r>
          </w:p>
        </w:tc>
      </w:tr>
      <w:tr w:rsidR="00096376" w14:paraId="4FA280E4" w14:textId="77777777" w:rsidTr="00301DCE">
        <w:tc>
          <w:tcPr>
            <w:tcW w:w="3116" w:type="dxa"/>
          </w:tcPr>
          <w:p w14:paraId="7D5EB5AE" w14:textId="2D0D3B73" w:rsidR="00096376" w:rsidRDefault="00096376" w:rsidP="00096376">
            <w:r w:rsidRPr="009E4FE5">
              <w:t>S88.911D</w:t>
            </w:r>
          </w:p>
        </w:tc>
        <w:tc>
          <w:tcPr>
            <w:tcW w:w="3117" w:type="dxa"/>
          </w:tcPr>
          <w:p w14:paraId="356CD670" w14:textId="1F805B94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2B6B54D7" w14:textId="6194C996" w:rsidR="00096376" w:rsidRDefault="00096376" w:rsidP="00096376">
            <w:r w:rsidRPr="006173C8">
              <w:t>Below Knee</w:t>
            </w:r>
          </w:p>
        </w:tc>
      </w:tr>
      <w:tr w:rsidR="00096376" w14:paraId="2F18B0A8" w14:textId="77777777" w:rsidTr="00301DCE">
        <w:tc>
          <w:tcPr>
            <w:tcW w:w="3116" w:type="dxa"/>
          </w:tcPr>
          <w:p w14:paraId="28377AEE" w14:textId="6FAE740E" w:rsidR="00096376" w:rsidRDefault="00096376" w:rsidP="00096376">
            <w:r w:rsidRPr="009E4FE5">
              <w:t>S88.911S</w:t>
            </w:r>
          </w:p>
        </w:tc>
        <w:tc>
          <w:tcPr>
            <w:tcW w:w="3117" w:type="dxa"/>
          </w:tcPr>
          <w:p w14:paraId="7373B69A" w14:textId="1A46006E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3931305A" w14:textId="24066087" w:rsidR="00096376" w:rsidRDefault="00096376" w:rsidP="00096376">
            <w:r w:rsidRPr="006173C8">
              <w:t>Below Knee</w:t>
            </w:r>
          </w:p>
        </w:tc>
      </w:tr>
      <w:tr w:rsidR="00096376" w14:paraId="6999DBCC" w14:textId="77777777" w:rsidTr="00301DCE">
        <w:tc>
          <w:tcPr>
            <w:tcW w:w="3116" w:type="dxa"/>
          </w:tcPr>
          <w:p w14:paraId="613DED34" w14:textId="12A72FA8" w:rsidR="00096376" w:rsidRDefault="00096376" w:rsidP="00096376">
            <w:r w:rsidRPr="009E4FE5">
              <w:t>S88.921</w:t>
            </w:r>
          </w:p>
        </w:tc>
        <w:tc>
          <w:tcPr>
            <w:tcW w:w="3117" w:type="dxa"/>
          </w:tcPr>
          <w:p w14:paraId="1FC1CB5E" w14:textId="0A8B3044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68A3A911" w14:textId="23B1D723" w:rsidR="00096376" w:rsidRDefault="00096376" w:rsidP="00096376">
            <w:r w:rsidRPr="006173C8">
              <w:t>Below Knee</w:t>
            </w:r>
          </w:p>
        </w:tc>
      </w:tr>
      <w:tr w:rsidR="00096376" w14:paraId="46CE1B9E" w14:textId="77777777" w:rsidTr="00301DCE">
        <w:tc>
          <w:tcPr>
            <w:tcW w:w="3116" w:type="dxa"/>
          </w:tcPr>
          <w:p w14:paraId="4E920D28" w14:textId="32DBE92B" w:rsidR="00096376" w:rsidRDefault="00096376" w:rsidP="00096376">
            <w:r w:rsidRPr="009E4FE5">
              <w:t>S88.921A</w:t>
            </w:r>
          </w:p>
        </w:tc>
        <w:tc>
          <w:tcPr>
            <w:tcW w:w="3117" w:type="dxa"/>
          </w:tcPr>
          <w:p w14:paraId="540F8E86" w14:textId="18C74BF1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73DB8018" w14:textId="7897271D" w:rsidR="00096376" w:rsidRDefault="00096376" w:rsidP="00096376">
            <w:r w:rsidRPr="006173C8">
              <w:t>Below Knee</w:t>
            </w:r>
          </w:p>
        </w:tc>
      </w:tr>
      <w:tr w:rsidR="00096376" w14:paraId="000DF49A" w14:textId="77777777" w:rsidTr="00301DCE">
        <w:tc>
          <w:tcPr>
            <w:tcW w:w="3116" w:type="dxa"/>
          </w:tcPr>
          <w:p w14:paraId="6C0662D3" w14:textId="398CE5BF" w:rsidR="00096376" w:rsidRDefault="00096376" w:rsidP="00096376">
            <w:r w:rsidRPr="009E4FE5">
              <w:t>S88.921D</w:t>
            </w:r>
          </w:p>
        </w:tc>
        <w:tc>
          <w:tcPr>
            <w:tcW w:w="3117" w:type="dxa"/>
          </w:tcPr>
          <w:p w14:paraId="4C0A1E1B" w14:textId="30B9089C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3B31C98D" w14:textId="59C475BA" w:rsidR="00096376" w:rsidRDefault="00096376" w:rsidP="00096376">
            <w:r w:rsidRPr="006173C8">
              <w:t>Below Knee</w:t>
            </w:r>
          </w:p>
        </w:tc>
      </w:tr>
      <w:tr w:rsidR="00096376" w14:paraId="63B33CC4" w14:textId="77777777" w:rsidTr="00301DCE">
        <w:tc>
          <w:tcPr>
            <w:tcW w:w="3116" w:type="dxa"/>
          </w:tcPr>
          <w:p w14:paraId="326D6B46" w14:textId="6D56A308" w:rsidR="00096376" w:rsidRDefault="00096376" w:rsidP="00096376">
            <w:r w:rsidRPr="009E4FE5">
              <w:t>S88.921S</w:t>
            </w:r>
          </w:p>
        </w:tc>
        <w:tc>
          <w:tcPr>
            <w:tcW w:w="3117" w:type="dxa"/>
          </w:tcPr>
          <w:p w14:paraId="2AB9202B" w14:textId="458C1B05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1B13DA87" w14:textId="60E53384" w:rsidR="00096376" w:rsidRDefault="00096376" w:rsidP="00096376">
            <w:r w:rsidRPr="006173C8">
              <w:t>Below Knee</w:t>
            </w:r>
          </w:p>
        </w:tc>
      </w:tr>
      <w:tr w:rsidR="00096376" w14:paraId="25AA4822" w14:textId="77777777" w:rsidTr="00301DCE">
        <w:tc>
          <w:tcPr>
            <w:tcW w:w="3116" w:type="dxa"/>
          </w:tcPr>
          <w:p w14:paraId="6E2F0F3B" w14:textId="2FB95129" w:rsidR="00096376" w:rsidRDefault="00096376" w:rsidP="00096376">
            <w:r w:rsidRPr="009E4FE5">
              <w:t>Z89.431</w:t>
            </w:r>
          </w:p>
        </w:tc>
        <w:tc>
          <w:tcPr>
            <w:tcW w:w="3117" w:type="dxa"/>
          </w:tcPr>
          <w:p w14:paraId="1E683715" w14:textId="2AF55A32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1F15E2CB" w14:textId="53F62BB7" w:rsidR="00096376" w:rsidRDefault="00096376" w:rsidP="00096376">
            <w:r w:rsidRPr="006173C8">
              <w:t>Below Knee</w:t>
            </w:r>
          </w:p>
        </w:tc>
      </w:tr>
      <w:tr w:rsidR="00096376" w14:paraId="1FFA5FAA" w14:textId="77777777" w:rsidTr="00301DCE">
        <w:tc>
          <w:tcPr>
            <w:tcW w:w="3116" w:type="dxa"/>
          </w:tcPr>
          <w:p w14:paraId="109E17A5" w14:textId="736B510E" w:rsidR="00096376" w:rsidRDefault="00096376" w:rsidP="00096376">
            <w:r w:rsidRPr="009E4FE5">
              <w:t>Z89.441</w:t>
            </w:r>
          </w:p>
        </w:tc>
        <w:tc>
          <w:tcPr>
            <w:tcW w:w="3117" w:type="dxa"/>
          </w:tcPr>
          <w:p w14:paraId="1BFDDFDF" w14:textId="2191FFAA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75823A10" w14:textId="25F7E060" w:rsidR="00096376" w:rsidRDefault="00096376" w:rsidP="00096376">
            <w:r w:rsidRPr="006173C8">
              <w:t>Below Knee</w:t>
            </w:r>
          </w:p>
        </w:tc>
      </w:tr>
      <w:tr w:rsidR="00096376" w14:paraId="01011B86" w14:textId="77777777" w:rsidTr="00301DCE">
        <w:tc>
          <w:tcPr>
            <w:tcW w:w="3116" w:type="dxa"/>
          </w:tcPr>
          <w:p w14:paraId="6334CD4E" w14:textId="77118B01" w:rsidR="00096376" w:rsidRDefault="00096376" w:rsidP="00096376">
            <w:r w:rsidRPr="009E4FE5">
              <w:t>Z89.511</w:t>
            </w:r>
          </w:p>
        </w:tc>
        <w:tc>
          <w:tcPr>
            <w:tcW w:w="3117" w:type="dxa"/>
          </w:tcPr>
          <w:p w14:paraId="7BB50D49" w14:textId="7909EBE1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6BCBB58F" w14:textId="316794FF" w:rsidR="00096376" w:rsidRDefault="00096376" w:rsidP="00096376">
            <w:r w:rsidRPr="006173C8">
              <w:t>Below Knee</w:t>
            </w:r>
          </w:p>
        </w:tc>
      </w:tr>
      <w:tr w:rsidR="00096376" w14:paraId="490DA036" w14:textId="77777777" w:rsidTr="00301DCE">
        <w:tc>
          <w:tcPr>
            <w:tcW w:w="3116" w:type="dxa"/>
          </w:tcPr>
          <w:p w14:paraId="22899ECD" w14:textId="47FF0EB1" w:rsidR="00096376" w:rsidRDefault="00096376" w:rsidP="00096376">
            <w:r w:rsidRPr="00E57C8A">
              <w:t>S98.019</w:t>
            </w:r>
          </w:p>
        </w:tc>
        <w:tc>
          <w:tcPr>
            <w:tcW w:w="3117" w:type="dxa"/>
          </w:tcPr>
          <w:p w14:paraId="149DDE04" w14:textId="0CAB0FC0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075AFFA2" w14:textId="6DCBD778" w:rsidR="00096376" w:rsidRDefault="00096376" w:rsidP="00096376">
            <w:r w:rsidRPr="006173C8">
              <w:t>Below Knee</w:t>
            </w:r>
          </w:p>
        </w:tc>
      </w:tr>
      <w:tr w:rsidR="00096376" w14:paraId="299224EE" w14:textId="77777777" w:rsidTr="00301DCE">
        <w:tc>
          <w:tcPr>
            <w:tcW w:w="3116" w:type="dxa"/>
          </w:tcPr>
          <w:p w14:paraId="2AC81C36" w14:textId="1EE3898C" w:rsidR="00096376" w:rsidRDefault="00096376" w:rsidP="00096376">
            <w:r w:rsidRPr="00E57C8A">
              <w:t>S98.019A</w:t>
            </w:r>
          </w:p>
        </w:tc>
        <w:tc>
          <w:tcPr>
            <w:tcW w:w="3117" w:type="dxa"/>
          </w:tcPr>
          <w:p w14:paraId="59EF04A7" w14:textId="1987F9B7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41926DFC" w14:textId="401618D2" w:rsidR="00096376" w:rsidRDefault="00096376" w:rsidP="00096376">
            <w:r w:rsidRPr="006173C8">
              <w:t>Below Knee</w:t>
            </w:r>
          </w:p>
        </w:tc>
      </w:tr>
      <w:tr w:rsidR="00096376" w14:paraId="2210858C" w14:textId="77777777" w:rsidTr="00301DCE">
        <w:tc>
          <w:tcPr>
            <w:tcW w:w="3116" w:type="dxa"/>
          </w:tcPr>
          <w:p w14:paraId="669F83C5" w14:textId="1A209342" w:rsidR="00096376" w:rsidRDefault="00096376" w:rsidP="00096376">
            <w:r w:rsidRPr="00E57C8A">
              <w:t>S98.019D</w:t>
            </w:r>
          </w:p>
        </w:tc>
        <w:tc>
          <w:tcPr>
            <w:tcW w:w="3117" w:type="dxa"/>
          </w:tcPr>
          <w:p w14:paraId="108EF715" w14:textId="1083A777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57A9A44A" w14:textId="2AC2FE71" w:rsidR="00096376" w:rsidRDefault="00096376" w:rsidP="00096376">
            <w:r w:rsidRPr="006173C8">
              <w:t>Below Knee</w:t>
            </w:r>
          </w:p>
        </w:tc>
      </w:tr>
      <w:tr w:rsidR="00096376" w14:paraId="29C059CB" w14:textId="77777777" w:rsidTr="00301DCE">
        <w:tc>
          <w:tcPr>
            <w:tcW w:w="3116" w:type="dxa"/>
          </w:tcPr>
          <w:p w14:paraId="6EE01D74" w14:textId="6EBE04D2" w:rsidR="00096376" w:rsidRDefault="00096376" w:rsidP="00096376">
            <w:r w:rsidRPr="00E57C8A">
              <w:t>S98.019S</w:t>
            </w:r>
          </w:p>
        </w:tc>
        <w:tc>
          <w:tcPr>
            <w:tcW w:w="3117" w:type="dxa"/>
          </w:tcPr>
          <w:p w14:paraId="26D6E3ED" w14:textId="25BC4CBC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1CF2CD72" w14:textId="15A7F9D6" w:rsidR="00096376" w:rsidRDefault="00096376" w:rsidP="00096376">
            <w:r w:rsidRPr="006173C8">
              <w:t>Below Knee</w:t>
            </w:r>
          </w:p>
        </w:tc>
      </w:tr>
      <w:tr w:rsidR="00096376" w14:paraId="61B9348C" w14:textId="77777777" w:rsidTr="00301DCE">
        <w:tc>
          <w:tcPr>
            <w:tcW w:w="3116" w:type="dxa"/>
          </w:tcPr>
          <w:p w14:paraId="5341903F" w14:textId="0ACBCED3" w:rsidR="00096376" w:rsidRDefault="00096376" w:rsidP="00096376">
            <w:r w:rsidRPr="00E57C8A">
              <w:t>S98.029</w:t>
            </w:r>
          </w:p>
        </w:tc>
        <w:tc>
          <w:tcPr>
            <w:tcW w:w="3117" w:type="dxa"/>
          </w:tcPr>
          <w:p w14:paraId="15479004" w14:textId="43D88D3B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756C95BC" w14:textId="682856D7" w:rsidR="00096376" w:rsidRDefault="00096376" w:rsidP="00096376">
            <w:r w:rsidRPr="006173C8">
              <w:t>Below Knee</w:t>
            </w:r>
          </w:p>
        </w:tc>
      </w:tr>
      <w:tr w:rsidR="00096376" w14:paraId="4E2B8EBA" w14:textId="77777777" w:rsidTr="00301DCE">
        <w:tc>
          <w:tcPr>
            <w:tcW w:w="3116" w:type="dxa"/>
          </w:tcPr>
          <w:p w14:paraId="1921C464" w14:textId="47CA22BC" w:rsidR="00096376" w:rsidRDefault="00096376" w:rsidP="00096376">
            <w:r w:rsidRPr="00E57C8A">
              <w:t>S98.029A</w:t>
            </w:r>
          </w:p>
        </w:tc>
        <w:tc>
          <w:tcPr>
            <w:tcW w:w="3117" w:type="dxa"/>
          </w:tcPr>
          <w:p w14:paraId="3F77E886" w14:textId="65AEEE77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76203F5B" w14:textId="6E98569C" w:rsidR="00096376" w:rsidRDefault="00096376" w:rsidP="00096376">
            <w:r w:rsidRPr="006173C8">
              <w:t>Below Knee</w:t>
            </w:r>
          </w:p>
        </w:tc>
      </w:tr>
      <w:tr w:rsidR="00096376" w14:paraId="13C6B0D7" w14:textId="77777777" w:rsidTr="00301DCE">
        <w:tc>
          <w:tcPr>
            <w:tcW w:w="3116" w:type="dxa"/>
          </w:tcPr>
          <w:p w14:paraId="780F5B65" w14:textId="30A354F9" w:rsidR="00096376" w:rsidRDefault="00096376" w:rsidP="00096376">
            <w:r w:rsidRPr="00E57C8A">
              <w:t>S98.029D</w:t>
            </w:r>
          </w:p>
        </w:tc>
        <w:tc>
          <w:tcPr>
            <w:tcW w:w="3117" w:type="dxa"/>
          </w:tcPr>
          <w:p w14:paraId="00322C21" w14:textId="02FF49DD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1FD399F9" w14:textId="653F9D13" w:rsidR="00096376" w:rsidRDefault="00096376" w:rsidP="00096376">
            <w:r w:rsidRPr="006173C8">
              <w:t>Below Knee</w:t>
            </w:r>
          </w:p>
        </w:tc>
      </w:tr>
      <w:tr w:rsidR="00096376" w14:paraId="6607D875" w14:textId="77777777" w:rsidTr="00301DCE">
        <w:tc>
          <w:tcPr>
            <w:tcW w:w="3116" w:type="dxa"/>
          </w:tcPr>
          <w:p w14:paraId="487ADFA1" w14:textId="04FFA3A9" w:rsidR="00096376" w:rsidRDefault="00096376" w:rsidP="00096376">
            <w:r w:rsidRPr="00E57C8A">
              <w:t>S98.029S</w:t>
            </w:r>
          </w:p>
        </w:tc>
        <w:tc>
          <w:tcPr>
            <w:tcW w:w="3117" w:type="dxa"/>
          </w:tcPr>
          <w:p w14:paraId="2CE1EDD2" w14:textId="16C155B7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726D4BF5" w14:textId="5479CC3A" w:rsidR="00096376" w:rsidRDefault="00096376" w:rsidP="00096376">
            <w:r w:rsidRPr="006173C8">
              <w:t>Below Knee</w:t>
            </w:r>
          </w:p>
        </w:tc>
      </w:tr>
      <w:tr w:rsidR="00096376" w14:paraId="392E45E2" w14:textId="77777777" w:rsidTr="00301DCE">
        <w:tc>
          <w:tcPr>
            <w:tcW w:w="3116" w:type="dxa"/>
          </w:tcPr>
          <w:p w14:paraId="5607F46B" w14:textId="5E363DA5" w:rsidR="00096376" w:rsidRDefault="00096376" w:rsidP="00096376">
            <w:r w:rsidRPr="00E57C8A">
              <w:t>S88.119</w:t>
            </w:r>
          </w:p>
        </w:tc>
        <w:tc>
          <w:tcPr>
            <w:tcW w:w="3117" w:type="dxa"/>
          </w:tcPr>
          <w:p w14:paraId="0A3886A4" w14:textId="12020A54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3591E5EB" w14:textId="5F9C9D3E" w:rsidR="00096376" w:rsidRDefault="00096376" w:rsidP="00096376">
            <w:r w:rsidRPr="006173C8">
              <w:t>Below Knee</w:t>
            </w:r>
          </w:p>
        </w:tc>
      </w:tr>
      <w:tr w:rsidR="00096376" w14:paraId="22454FF1" w14:textId="77777777" w:rsidTr="00301DCE">
        <w:tc>
          <w:tcPr>
            <w:tcW w:w="3116" w:type="dxa"/>
          </w:tcPr>
          <w:p w14:paraId="3F3BBCF4" w14:textId="61E7C612" w:rsidR="00096376" w:rsidRDefault="00096376" w:rsidP="00096376">
            <w:r w:rsidRPr="00E57C8A">
              <w:t>S88.119A</w:t>
            </w:r>
          </w:p>
        </w:tc>
        <w:tc>
          <w:tcPr>
            <w:tcW w:w="3117" w:type="dxa"/>
          </w:tcPr>
          <w:p w14:paraId="71CCABE9" w14:textId="7352EF83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53EC1097" w14:textId="16493B01" w:rsidR="00096376" w:rsidRDefault="00096376" w:rsidP="00096376">
            <w:r w:rsidRPr="006173C8">
              <w:t>Below Knee</w:t>
            </w:r>
          </w:p>
        </w:tc>
      </w:tr>
      <w:tr w:rsidR="00096376" w14:paraId="2B2ECBD9" w14:textId="77777777" w:rsidTr="00301DCE">
        <w:tc>
          <w:tcPr>
            <w:tcW w:w="3116" w:type="dxa"/>
          </w:tcPr>
          <w:p w14:paraId="58189748" w14:textId="13A6864B" w:rsidR="00096376" w:rsidRDefault="00096376" w:rsidP="00096376">
            <w:r w:rsidRPr="00E57C8A">
              <w:t>S88.119D</w:t>
            </w:r>
          </w:p>
        </w:tc>
        <w:tc>
          <w:tcPr>
            <w:tcW w:w="3117" w:type="dxa"/>
          </w:tcPr>
          <w:p w14:paraId="427090FA" w14:textId="4FBB5ADE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7376AF44" w14:textId="126942EC" w:rsidR="00096376" w:rsidRDefault="00096376" w:rsidP="00096376">
            <w:r w:rsidRPr="006173C8">
              <w:t>Below Knee</w:t>
            </w:r>
          </w:p>
        </w:tc>
      </w:tr>
      <w:tr w:rsidR="00096376" w14:paraId="253A146C" w14:textId="77777777" w:rsidTr="00301DCE">
        <w:tc>
          <w:tcPr>
            <w:tcW w:w="3116" w:type="dxa"/>
          </w:tcPr>
          <w:p w14:paraId="3D4F1F52" w14:textId="767AB858" w:rsidR="00096376" w:rsidRDefault="00096376" w:rsidP="00096376">
            <w:r w:rsidRPr="00E57C8A">
              <w:t>S88.119S</w:t>
            </w:r>
          </w:p>
        </w:tc>
        <w:tc>
          <w:tcPr>
            <w:tcW w:w="3117" w:type="dxa"/>
          </w:tcPr>
          <w:p w14:paraId="1F715E50" w14:textId="6199CE3D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5B3BEE84" w14:textId="6B391BFE" w:rsidR="00096376" w:rsidRDefault="00096376" w:rsidP="00096376">
            <w:r w:rsidRPr="006173C8">
              <w:t>Below Knee</w:t>
            </w:r>
          </w:p>
        </w:tc>
      </w:tr>
      <w:tr w:rsidR="00096376" w14:paraId="20EE8CD3" w14:textId="77777777" w:rsidTr="00301DCE">
        <w:tc>
          <w:tcPr>
            <w:tcW w:w="3116" w:type="dxa"/>
          </w:tcPr>
          <w:p w14:paraId="402E3E3D" w14:textId="5CFF04A6" w:rsidR="00096376" w:rsidRDefault="00096376" w:rsidP="00096376">
            <w:r w:rsidRPr="00E57C8A">
              <w:t>S88.129</w:t>
            </w:r>
          </w:p>
        </w:tc>
        <w:tc>
          <w:tcPr>
            <w:tcW w:w="3117" w:type="dxa"/>
          </w:tcPr>
          <w:p w14:paraId="49167D2E" w14:textId="6489E0F6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7ECD3170" w14:textId="08F3CB53" w:rsidR="00096376" w:rsidRDefault="00096376" w:rsidP="00096376">
            <w:r w:rsidRPr="006173C8">
              <w:t>Below Knee</w:t>
            </w:r>
          </w:p>
        </w:tc>
      </w:tr>
      <w:tr w:rsidR="00096376" w14:paraId="7483FE69" w14:textId="77777777" w:rsidTr="00301DCE">
        <w:tc>
          <w:tcPr>
            <w:tcW w:w="3116" w:type="dxa"/>
          </w:tcPr>
          <w:p w14:paraId="7A9D4D4C" w14:textId="3E6237BC" w:rsidR="00096376" w:rsidRDefault="00096376" w:rsidP="00096376">
            <w:r w:rsidRPr="00E57C8A">
              <w:t>S88.129A</w:t>
            </w:r>
          </w:p>
        </w:tc>
        <w:tc>
          <w:tcPr>
            <w:tcW w:w="3117" w:type="dxa"/>
          </w:tcPr>
          <w:p w14:paraId="7FAB43DB" w14:textId="18881F4D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68573473" w14:textId="0BCBDFEF" w:rsidR="00096376" w:rsidRDefault="00096376" w:rsidP="00096376">
            <w:r w:rsidRPr="006173C8">
              <w:t>Below Knee</w:t>
            </w:r>
          </w:p>
        </w:tc>
      </w:tr>
      <w:tr w:rsidR="00096376" w14:paraId="31045617" w14:textId="77777777" w:rsidTr="00301DCE">
        <w:tc>
          <w:tcPr>
            <w:tcW w:w="3116" w:type="dxa"/>
          </w:tcPr>
          <w:p w14:paraId="06C3EBCC" w14:textId="5901028F" w:rsidR="00096376" w:rsidRDefault="00096376" w:rsidP="00096376">
            <w:r w:rsidRPr="00E57C8A">
              <w:t>S88.129D</w:t>
            </w:r>
          </w:p>
        </w:tc>
        <w:tc>
          <w:tcPr>
            <w:tcW w:w="3117" w:type="dxa"/>
          </w:tcPr>
          <w:p w14:paraId="2539A915" w14:textId="39258FF6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30185868" w14:textId="275A90D1" w:rsidR="00096376" w:rsidRDefault="00096376" w:rsidP="00096376">
            <w:r w:rsidRPr="006173C8">
              <w:t>Below Knee</w:t>
            </w:r>
          </w:p>
        </w:tc>
      </w:tr>
      <w:tr w:rsidR="00096376" w14:paraId="06F9042A" w14:textId="77777777" w:rsidTr="00301DCE">
        <w:tc>
          <w:tcPr>
            <w:tcW w:w="3116" w:type="dxa"/>
          </w:tcPr>
          <w:p w14:paraId="0E676EB3" w14:textId="16CC0AEF" w:rsidR="00096376" w:rsidRDefault="00096376" w:rsidP="00096376">
            <w:r w:rsidRPr="00E57C8A">
              <w:t>S88.129S</w:t>
            </w:r>
          </w:p>
        </w:tc>
        <w:tc>
          <w:tcPr>
            <w:tcW w:w="3117" w:type="dxa"/>
          </w:tcPr>
          <w:p w14:paraId="310E814D" w14:textId="711092AD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14832A43" w14:textId="58727638" w:rsidR="00096376" w:rsidRDefault="00096376" w:rsidP="00096376">
            <w:r w:rsidRPr="006173C8">
              <w:t>Below Knee</w:t>
            </w:r>
          </w:p>
        </w:tc>
      </w:tr>
      <w:tr w:rsidR="00096376" w14:paraId="7B9B0ABA" w14:textId="77777777" w:rsidTr="00301DCE">
        <w:tc>
          <w:tcPr>
            <w:tcW w:w="3116" w:type="dxa"/>
          </w:tcPr>
          <w:p w14:paraId="1A217F19" w14:textId="2CCC2447" w:rsidR="00096376" w:rsidRDefault="00096376" w:rsidP="00096376">
            <w:r w:rsidRPr="00E57C8A">
              <w:t>S88.919</w:t>
            </w:r>
          </w:p>
        </w:tc>
        <w:tc>
          <w:tcPr>
            <w:tcW w:w="3117" w:type="dxa"/>
          </w:tcPr>
          <w:p w14:paraId="1215B2A2" w14:textId="23D7ED89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6572AE71" w14:textId="3A2E2972" w:rsidR="00096376" w:rsidRDefault="00096376" w:rsidP="00096376">
            <w:r w:rsidRPr="006173C8">
              <w:t>Below Knee</w:t>
            </w:r>
          </w:p>
        </w:tc>
      </w:tr>
      <w:tr w:rsidR="00096376" w14:paraId="2C310F25" w14:textId="77777777" w:rsidTr="00301DCE">
        <w:tc>
          <w:tcPr>
            <w:tcW w:w="3116" w:type="dxa"/>
          </w:tcPr>
          <w:p w14:paraId="05F76E12" w14:textId="2E988D23" w:rsidR="00096376" w:rsidRDefault="00096376" w:rsidP="00096376">
            <w:r w:rsidRPr="00E57C8A">
              <w:t>S88.919A</w:t>
            </w:r>
          </w:p>
        </w:tc>
        <w:tc>
          <w:tcPr>
            <w:tcW w:w="3117" w:type="dxa"/>
          </w:tcPr>
          <w:p w14:paraId="00465C9E" w14:textId="2DC06FD2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265BD618" w14:textId="17F8D1DC" w:rsidR="00096376" w:rsidRDefault="00096376" w:rsidP="00096376">
            <w:r w:rsidRPr="006173C8">
              <w:t>Below Knee</w:t>
            </w:r>
          </w:p>
        </w:tc>
      </w:tr>
      <w:tr w:rsidR="00096376" w14:paraId="2D6E4CAD" w14:textId="77777777" w:rsidTr="00301DCE">
        <w:tc>
          <w:tcPr>
            <w:tcW w:w="3116" w:type="dxa"/>
          </w:tcPr>
          <w:p w14:paraId="711EB7AF" w14:textId="2D6B4D49" w:rsidR="00096376" w:rsidRDefault="00096376" w:rsidP="00096376">
            <w:r w:rsidRPr="00E57C8A">
              <w:t>S88.919D</w:t>
            </w:r>
          </w:p>
        </w:tc>
        <w:tc>
          <w:tcPr>
            <w:tcW w:w="3117" w:type="dxa"/>
          </w:tcPr>
          <w:p w14:paraId="4279AC16" w14:textId="4A8E96F7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50CB970A" w14:textId="3F97976D" w:rsidR="00096376" w:rsidRDefault="00096376" w:rsidP="00096376">
            <w:r w:rsidRPr="006173C8">
              <w:t>Below Knee</w:t>
            </w:r>
          </w:p>
        </w:tc>
      </w:tr>
      <w:tr w:rsidR="00096376" w14:paraId="0EF990AC" w14:textId="77777777" w:rsidTr="00301DCE">
        <w:tc>
          <w:tcPr>
            <w:tcW w:w="3116" w:type="dxa"/>
          </w:tcPr>
          <w:p w14:paraId="7B804DDA" w14:textId="0880ADA2" w:rsidR="00096376" w:rsidRDefault="00096376" w:rsidP="00096376">
            <w:r w:rsidRPr="00E57C8A">
              <w:t>S88.919S</w:t>
            </w:r>
          </w:p>
        </w:tc>
        <w:tc>
          <w:tcPr>
            <w:tcW w:w="3117" w:type="dxa"/>
          </w:tcPr>
          <w:p w14:paraId="0437AF91" w14:textId="5B426D1A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6756FB74" w14:textId="3598F469" w:rsidR="00096376" w:rsidRDefault="00096376" w:rsidP="00096376">
            <w:r w:rsidRPr="006173C8">
              <w:t>Below Knee</w:t>
            </w:r>
          </w:p>
        </w:tc>
      </w:tr>
      <w:tr w:rsidR="00096376" w14:paraId="1EE6CD39" w14:textId="77777777" w:rsidTr="00301DCE">
        <w:tc>
          <w:tcPr>
            <w:tcW w:w="3116" w:type="dxa"/>
          </w:tcPr>
          <w:p w14:paraId="172FCFCF" w14:textId="4B91D799" w:rsidR="00096376" w:rsidRDefault="00096376" w:rsidP="00096376">
            <w:r w:rsidRPr="00E57C8A">
              <w:t>S88.929</w:t>
            </w:r>
          </w:p>
        </w:tc>
        <w:tc>
          <w:tcPr>
            <w:tcW w:w="3117" w:type="dxa"/>
          </w:tcPr>
          <w:p w14:paraId="2043E9F4" w14:textId="1E606373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6873007E" w14:textId="47E52262" w:rsidR="00096376" w:rsidRDefault="00096376" w:rsidP="00096376">
            <w:r w:rsidRPr="006173C8">
              <w:t>Below Knee</w:t>
            </w:r>
          </w:p>
        </w:tc>
      </w:tr>
      <w:tr w:rsidR="00096376" w14:paraId="3FF55897" w14:textId="77777777" w:rsidTr="00301DCE">
        <w:tc>
          <w:tcPr>
            <w:tcW w:w="3116" w:type="dxa"/>
          </w:tcPr>
          <w:p w14:paraId="175BC951" w14:textId="3508E7D1" w:rsidR="00096376" w:rsidRDefault="00096376" w:rsidP="00096376">
            <w:r w:rsidRPr="00E57C8A">
              <w:t>S88.929A</w:t>
            </w:r>
          </w:p>
        </w:tc>
        <w:tc>
          <w:tcPr>
            <w:tcW w:w="3117" w:type="dxa"/>
          </w:tcPr>
          <w:p w14:paraId="3746F873" w14:textId="72D406EB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38B62D51" w14:textId="3C64D2F5" w:rsidR="00096376" w:rsidRDefault="00096376" w:rsidP="00096376">
            <w:r w:rsidRPr="006173C8">
              <w:t>Below Knee</w:t>
            </w:r>
          </w:p>
        </w:tc>
      </w:tr>
      <w:tr w:rsidR="00096376" w14:paraId="254F2CA7" w14:textId="77777777" w:rsidTr="00301DCE">
        <w:tc>
          <w:tcPr>
            <w:tcW w:w="3116" w:type="dxa"/>
          </w:tcPr>
          <w:p w14:paraId="42545C5E" w14:textId="31B21199" w:rsidR="00096376" w:rsidRDefault="00096376" w:rsidP="00096376">
            <w:r w:rsidRPr="00E57C8A">
              <w:t>S88.929D</w:t>
            </w:r>
          </w:p>
        </w:tc>
        <w:tc>
          <w:tcPr>
            <w:tcW w:w="3117" w:type="dxa"/>
          </w:tcPr>
          <w:p w14:paraId="39684EE0" w14:textId="4B1A64E6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71A6C136" w14:textId="02FDD42E" w:rsidR="00096376" w:rsidRDefault="00096376" w:rsidP="00096376">
            <w:r w:rsidRPr="006173C8">
              <w:t>Below Knee</w:t>
            </w:r>
          </w:p>
        </w:tc>
      </w:tr>
      <w:tr w:rsidR="00096376" w14:paraId="5B9BD954" w14:textId="77777777" w:rsidTr="00301DCE">
        <w:tc>
          <w:tcPr>
            <w:tcW w:w="3116" w:type="dxa"/>
          </w:tcPr>
          <w:p w14:paraId="6970DC34" w14:textId="1759D7CD" w:rsidR="00096376" w:rsidRDefault="00096376" w:rsidP="00096376">
            <w:r w:rsidRPr="00E57C8A">
              <w:t>S88.929S</w:t>
            </w:r>
          </w:p>
        </w:tc>
        <w:tc>
          <w:tcPr>
            <w:tcW w:w="3117" w:type="dxa"/>
          </w:tcPr>
          <w:p w14:paraId="29BCB96B" w14:textId="4E9DAB63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48220162" w14:textId="5EC18DA6" w:rsidR="00096376" w:rsidRDefault="00096376" w:rsidP="00096376">
            <w:r w:rsidRPr="006173C8">
              <w:t>Below Knee</w:t>
            </w:r>
          </w:p>
        </w:tc>
      </w:tr>
      <w:tr w:rsidR="00096376" w14:paraId="3AFFAE61" w14:textId="77777777" w:rsidTr="00301DCE">
        <w:tc>
          <w:tcPr>
            <w:tcW w:w="3116" w:type="dxa"/>
          </w:tcPr>
          <w:p w14:paraId="04ED455C" w14:textId="6CB8964E" w:rsidR="00096376" w:rsidRDefault="00096376" w:rsidP="00096376">
            <w:r w:rsidRPr="00E57C8A">
              <w:t>Z89.439</w:t>
            </w:r>
          </w:p>
        </w:tc>
        <w:tc>
          <w:tcPr>
            <w:tcW w:w="3117" w:type="dxa"/>
          </w:tcPr>
          <w:p w14:paraId="1D8A85BC" w14:textId="11C4DB05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66393052" w14:textId="42640833" w:rsidR="00096376" w:rsidRDefault="00096376" w:rsidP="00096376">
            <w:r w:rsidRPr="006173C8">
              <w:t>Below Knee</w:t>
            </w:r>
          </w:p>
        </w:tc>
      </w:tr>
      <w:tr w:rsidR="00096376" w14:paraId="3A53B2B0" w14:textId="77777777" w:rsidTr="00301DCE">
        <w:tc>
          <w:tcPr>
            <w:tcW w:w="3116" w:type="dxa"/>
          </w:tcPr>
          <w:p w14:paraId="7DD18AFD" w14:textId="006B2F71" w:rsidR="00096376" w:rsidRDefault="00096376" w:rsidP="00096376">
            <w:r w:rsidRPr="00E57C8A">
              <w:t>Z89.449</w:t>
            </w:r>
          </w:p>
        </w:tc>
        <w:tc>
          <w:tcPr>
            <w:tcW w:w="3117" w:type="dxa"/>
          </w:tcPr>
          <w:p w14:paraId="6ACDFE40" w14:textId="4813116D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7B9FBE47" w14:textId="129B76C7" w:rsidR="00096376" w:rsidRDefault="00096376" w:rsidP="00096376">
            <w:r w:rsidRPr="006173C8">
              <w:t>Below Knee</w:t>
            </w:r>
          </w:p>
        </w:tc>
      </w:tr>
      <w:tr w:rsidR="00096376" w14:paraId="139597E4" w14:textId="77777777" w:rsidTr="00301DCE">
        <w:tc>
          <w:tcPr>
            <w:tcW w:w="3116" w:type="dxa"/>
          </w:tcPr>
          <w:p w14:paraId="37FADE62" w14:textId="2B07B454" w:rsidR="00096376" w:rsidRDefault="00096376" w:rsidP="00096376">
            <w:r w:rsidRPr="00E57C8A">
              <w:t>Z89.519</w:t>
            </w:r>
          </w:p>
        </w:tc>
        <w:tc>
          <w:tcPr>
            <w:tcW w:w="3117" w:type="dxa"/>
          </w:tcPr>
          <w:p w14:paraId="2E322447" w14:textId="1E906ECC" w:rsidR="00096376" w:rsidRDefault="00096376" w:rsidP="00096376">
            <w:r w:rsidRPr="00D40F87">
              <w:t>ICD 10 Diagnosis</w:t>
            </w:r>
          </w:p>
        </w:tc>
        <w:tc>
          <w:tcPr>
            <w:tcW w:w="3117" w:type="dxa"/>
          </w:tcPr>
          <w:p w14:paraId="54A686FE" w14:textId="7128797F" w:rsidR="00096376" w:rsidRDefault="00096376" w:rsidP="00096376">
            <w:r w:rsidRPr="006173C8">
              <w:t>Below Knee</w:t>
            </w:r>
          </w:p>
        </w:tc>
      </w:tr>
      <w:tr w:rsidR="00096376" w14:paraId="03EC6316" w14:textId="77777777" w:rsidTr="00301DCE">
        <w:tc>
          <w:tcPr>
            <w:tcW w:w="3116" w:type="dxa"/>
          </w:tcPr>
          <w:p w14:paraId="6CF0C298" w14:textId="3AF4C46E" w:rsidR="00096376" w:rsidRDefault="00096376" w:rsidP="00096376">
            <w:r w:rsidRPr="004E78AA">
              <w:t>84.13</w:t>
            </w:r>
          </w:p>
        </w:tc>
        <w:tc>
          <w:tcPr>
            <w:tcW w:w="3117" w:type="dxa"/>
          </w:tcPr>
          <w:p w14:paraId="6B6626F8" w14:textId="3E6229D1" w:rsidR="00096376" w:rsidRDefault="00096376" w:rsidP="00096376">
            <w:r>
              <w:t>ICD 9 Procedure</w:t>
            </w:r>
          </w:p>
        </w:tc>
        <w:tc>
          <w:tcPr>
            <w:tcW w:w="3117" w:type="dxa"/>
          </w:tcPr>
          <w:p w14:paraId="48F1EBB5" w14:textId="38C9E8BC" w:rsidR="00096376" w:rsidRDefault="00096376" w:rsidP="00096376">
            <w:r w:rsidRPr="006173C8">
              <w:t>Below Knee</w:t>
            </w:r>
          </w:p>
        </w:tc>
      </w:tr>
      <w:tr w:rsidR="00096376" w14:paraId="2AE39274" w14:textId="77777777" w:rsidTr="00301DCE">
        <w:tc>
          <w:tcPr>
            <w:tcW w:w="3116" w:type="dxa"/>
          </w:tcPr>
          <w:p w14:paraId="1EA1FECA" w14:textId="5B208E72" w:rsidR="00096376" w:rsidRDefault="00096376" w:rsidP="00096376">
            <w:r w:rsidRPr="004E78AA">
              <w:t>84.14</w:t>
            </w:r>
          </w:p>
        </w:tc>
        <w:tc>
          <w:tcPr>
            <w:tcW w:w="3117" w:type="dxa"/>
          </w:tcPr>
          <w:p w14:paraId="47B83CE9" w14:textId="2683D7C5" w:rsidR="00096376" w:rsidRDefault="00096376" w:rsidP="00096376">
            <w:r w:rsidRPr="00A64BB3">
              <w:t>ICD 9 Procedure</w:t>
            </w:r>
          </w:p>
        </w:tc>
        <w:tc>
          <w:tcPr>
            <w:tcW w:w="3117" w:type="dxa"/>
          </w:tcPr>
          <w:p w14:paraId="020592F6" w14:textId="34F247D8" w:rsidR="00096376" w:rsidRDefault="00096376" w:rsidP="00096376">
            <w:r w:rsidRPr="006173C8">
              <w:t>Below Knee</w:t>
            </w:r>
          </w:p>
        </w:tc>
      </w:tr>
      <w:tr w:rsidR="00096376" w14:paraId="16856427" w14:textId="77777777" w:rsidTr="00301DCE">
        <w:tc>
          <w:tcPr>
            <w:tcW w:w="3116" w:type="dxa"/>
          </w:tcPr>
          <w:p w14:paraId="777630A0" w14:textId="0B058721" w:rsidR="00096376" w:rsidRDefault="00096376" w:rsidP="00096376">
            <w:r w:rsidRPr="004E78AA">
              <w:t>84.15</w:t>
            </w:r>
          </w:p>
        </w:tc>
        <w:tc>
          <w:tcPr>
            <w:tcW w:w="3117" w:type="dxa"/>
          </w:tcPr>
          <w:p w14:paraId="0C345BB8" w14:textId="2AF95637" w:rsidR="00096376" w:rsidRDefault="00096376" w:rsidP="00096376">
            <w:r w:rsidRPr="00A64BB3">
              <w:t>ICD 9 Procedure</w:t>
            </w:r>
          </w:p>
        </w:tc>
        <w:tc>
          <w:tcPr>
            <w:tcW w:w="3117" w:type="dxa"/>
          </w:tcPr>
          <w:p w14:paraId="4FAF6368" w14:textId="4DBAF140" w:rsidR="00096376" w:rsidRDefault="00096376" w:rsidP="00096376">
            <w:r w:rsidRPr="006173C8">
              <w:t>Below Knee</w:t>
            </w:r>
          </w:p>
        </w:tc>
      </w:tr>
      <w:tr w:rsidR="00096376" w14:paraId="602B4C67" w14:textId="77777777" w:rsidTr="00301DCE">
        <w:tc>
          <w:tcPr>
            <w:tcW w:w="3116" w:type="dxa"/>
          </w:tcPr>
          <w:p w14:paraId="165FD7B4" w14:textId="635784CA" w:rsidR="00096376" w:rsidRDefault="00096376" w:rsidP="00096376">
            <w:r w:rsidRPr="0005783E">
              <w:t>897</w:t>
            </w:r>
            <w:r>
              <w:t>.0</w:t>
            </w:r>
          </w:p>
        </w:tc>
        <w:tc>
          <w:tcPr>
            <w:tcW w:w="3117" w:type="dxa"/>
          </w:tcPr>
          <w:p w14:paraId="75E2DC52" w14:textId="7E5B6C6F" w:rsidR="00096376" w:rsidRDefault="00580348" w:rsidP="00096376">
            <w:r>
              <w:t>ICD 9 Diagnosis</w:t>
            </w:r>
          </w:p>
        </w:tc>
        <w:tc>
          <w:tcPr>
            <w:tcW w:w="3117" w:type="dxa"/>
          </w:tcPr>
          <w:p w14:paraId="1B2B1E04" w14:textId="17C5FE8B" w:rsidR="00096376" w:rsidRDefault="00096376" w:rsidP="00096376">
            <w:r w:rsidRPr="006173C8">
              <w:t>Below Knee</w:t>
            </w:r>
          </w:p>
        </w:tc>
      </w:tr>
      <w:tr w:rsidR="00096376" w14:paraId="77778E54" w14:textId="77777777" w:rsidTr="00301DCE">
        <w:tc>
          <w:tcPr>
            <w:tcW w:w="3116" w:type="dxa"/>
          </w:tcPr>
          <w:p w14:paraId="781EFA29" w14:textId="1D7D0354" w:rsidR="00096376" w:rsidRDefault="00096376" w:rsidP="00096376">
            <w:r w:rsidRPr="0005783E">
              <w:t>897.1</w:t>
            </w:r>
          </w:p>
        </w:tc>
        <w:tc>
          <w:tcPr>
            <w:tcW w:w="3117" w:type="dxa"/>
          </w:tcPr>
          <w:p w14:paraId="576FE291" w14:textId="48109977" w:rsidR="00096376" w:rsidRDefault="00580348" w:rsidP="00096376">
            <w:r>
              <w:t>ICD 9 Diagnosis</w:t>
            </w:r>
          </w:p>
        </w:tc>
        <w:tc>
          <w:tcPr>
            <w:tcW w:w="3117" w:type="dxa"/>
          </w:tcPr>
          <w:p w14:paraId="7A53AF43" w14:textId="21C2C941" w:rsidR="00096376" w:rsidRDefault="00096376" w:rsidP="00096376">
            <w:r w:rsidRPr="006173C8">
              <w:t>Below Knee</w:t>
            </w:r>
          </w:p>
        </w:tc>
      </w:tr>
      <w:tr w:rsidR="002A21ED" w14:paraId="74FA7C29" w14:textId="77777777" w:rsidTr="00301DCE">
        <w:tc>
          <w:tcPr>
            <w:tcW w:w="3116" w:type="dxa"/>
          </w:tcPr>
          <w:p w14:paraId="409C296C" w14:textId="55A4E259" w:rsidR="002A21ED" w:rsidRDefault="002A21ED" w:rsidP="002A21ED">
            <w:r w:rsidRPr="008327C5">
              <w:t>28800</w:t>
            </w:r>
          </w:p>
        </w:tc>
        <w:tc>
          <w:tcPr>
            <w:tcW w:w="3117" w:type="dxa"/>
          </w:tcPr>
          <w:p w14:paraId="41EDE648" w14:textId="707F3FB0" w:rsidR="002A21ED" w:rsidRDefault="002A21ED" w:rsidP="002A21ED">
            <w:r>
              <w:t>CPT</w:t>
            </w:r>
          </w:p>
        </w:tc>
        <w:tc>
          <w:tcPr>
            <w:tcW w:w="3117" w:type="dxa"/>
          </w:tcPr>
          <w:p w14:paraId="5EA82E06" w14:textId="0A3C5671" w:rsidR="002A21ED" w:rsidRDefault="001D2076" w:rsidP="002A21ED">
            <w:r>
              <w:t>Partial Foot</w:t>
            </w:r>
          </w:p>
        </w:tc>
      </w:tr>
      <w:tr w:rsidR="001D2076" w14:paraId="40EFA80A" w14:textId="77777777" w:rsidTr="00301DCE">
        <w:tc>
          <w:tcPr>
            <w:tcW w:w="3116" w:type="dxa"/>
          </w:tcPr>
          <w:p w14:paraId="487A24E2" w14:textId="318C5EBD" w:rsidR="001D2076" w:rsidRDefault="001D2076" w:rsidP="001D2076">
            <w:r w:rsidRPr="008327C5">
              <w:t>28805</w:t>
            </w:r>
          </w:p>
        </w:tc>
        <w:tc>
          <w:tcPr>
            <w:tcW w:w="3117" w:type="dxa"/>
          </w:tcPr>
          <w:p w14:paraId="10E5D2D6" w14:textId="71D873AB" w:rsidR="001D2076" w:rsidRDefault="001D2076" w:rsidP="001D2076">
            <w:r w:rsidRPr="00DB66CA">
              <w:t>CPT</w:t>
            </w:r>
          </w:p>
        </w:tc>
        <w:tc>
          <w:tcPr>
            <w:tcW w:w="3117" w:type="dxa"/>
          </w:tcPr>
          <w:p w14:paraId="5BD62253" w14:textId="41D30DF8" w:rsidR="001D2076" w:rsidRDefault="001D2076" w:rsidP="001D2076">
            <w:r w:rsidRPr="001B36B8">
              <w:t>Partial Foot</w:t>
            </w:r>
          </w:p>
        </w:tc>
      </w:tr>
      <w:tr w:rsidR="001D2076" w14:paraId="43A1D0FE" w14:textId="77777777" w:rsidTr="00301DCE">
        <w:tc>
          <w:tcPr>
            <w:tcW w:w="3116" w:type="dxa"/>
          </w:tcPr>
          <w:p w14:paraId="450E51F6" w14:textId="711B581E" w:rsidR="001D2076" w:rsidRDefault="001D2076" w:rsidP="001D2076">
            <w:r w:rsidRPr="008327C5">
              <w:t>28810</w:t>
            </w:r>
          </w:p>
        </w:tc>
        <w:tc>
          <w:tcPr>
            <w:tcW w:w="3117" w:type="dxa"/>
          </w:tcPr>
          <w:p w14:paraId="516B2B66" w14:textId="17DA59FD" w:rsidR="001D2076" w:rsidRDefault="001D2076" w:rsidP="001D2076">
            <w:r w:rsidRPr="00DB66CA">
              <w:t>CPT</w:t>
            </w:r>
          </w:p>
        </w:tc>
        <w:tc>
          <w:tcPr>
            <w:tcW w:w="3117" w:type="dxa"/>
          </w:tcPr>
          <w:p w14:paraId="176CCA83" w14:textId="1961426A" w:rsidR="001D2076" w:rsidRDefault="001D2076" w:rsidP="001D2076">
            <w:r w:rsidRPr="001B36B8">
              <w:t>Partial Foot</w:t>
            </w:r>
          </w:p>
        </w:tc>
      </w:tr>
      <w:tr w:rsidR="001D2076" w14:paraId="6005B03F" w14:textId="77777777" w:rsidTr="00301DCE">
        <w:tc>
          <w:tcPr>
            <w:tcW w:w="3116" w:type="dxa"/>
          </w:tcPr>
          <w:p w14:paraId="31DB6C1A" w14:textId="41106079" w:rsidR="001D2076" w:rsidRDefault="001D2076" w:rsidP="001D2076">
            <w:r w:rsidRPr="008327C5">
              <w:t>28820</w:t>
            </w:r>
          </w:p>
        </w:tc>
        <w:tc>
          <w:tcPr>
            <w:tcW w:w="3117" w:type="dxa"/>
          </w:tcPr>
          <w:p w14:paraId="49CEF464" w14:textId="2EBB03EC" w:rsidR="001D2076" w:rsidRDefault="001D2076" w:rsidP="001D2076">
            <w:r w:rsidRPr="00DB66CA">
              <w:t>CPT</w:t>
            </w:r>
          </w:p>
        </w:tc>
        <w:tc>
          <w:tcPr>
            <w:tcW w:w="3117" w:type="dxa"/>
          </w:tcPr>
          <w:p w14:paraId="23827D17" w14:textId="2ED7650B" w:rsidR="001D2076" w:rsidRDefault="001D2076" w:rsidP="001D2076">
            <w:r w:rsidRPr="001B36B8">
              <w:t>Partial Foot</w:t>
            </w:r>
          </w:p>
        </w:tc>
      </w:tr>
      <w:tr w:rsidR="001D2076" w14:paraId="0AACD42B" w14:textId="77777777" w:rsidTr="00301DCE">
        <w:tc>
          <w:tcPr>
            <w:tcW w:w="3116" w:type="dxa"/>
          </w:tcPr>
          <w:p w14:paraId="5547595F" w14:textId="2C51D940" w:rsidR="001D2076" w:rsidRDefault="001D2076" w:rsidP="001D2076">
            <w:r w:rsidRPr="008327C5">
              <w:t>28825</w:t>
            </w:r>
          </w:p>
        </w:tc>
        <w:tc>
          <w:tcPr>
            <w:tcW w:w="3117" w:type="dxa"/>
          </w:tcPr>
          <w:p w14:paraId="2D3C6E59" w14:textId="57923360" w:rsidR="001D2076" w:rsidRDefault="001D2076" w:rsidP="001D2076">
            <w:r w:rsidRPr="00DB66CA">
              <w:t>CPT</w:t>
            </w:r>
          </w:p>
        </w:tc>
        <w:tc>
          <w:tcPr>
            <w:tcW w:w="3117" w:type="dxa"/>
          </w:tcPr>
          <w:p w14:paraId="02622833" w14:textId="3CA722AD" w:rsidR="001D2076" w:rsidRDefault="001D2076" w:rsidP="001D2076">
            <w:r w:rsidRPr="001B36B8">
              <w:t>Partial Foot</w:t>
            </w:r>
          </w:p>
        </w:tc>
      </w:tr>
      <w:tr w:rsidR="001D2076" w14:paraId="179B356F" w14:textId="77777777" w:rsidTr="00301DCE">
        <w:tc>
          <w:tcPr>
            <w:tcW w:w="3116" w:type="dxa"/>
          </w:tcPr>
          <w:p w14:paraId="23542C79" w14:textId="64806B4B" w:rsidR="001D2076" w:rsidRDefault="001D2076" w:rsidP="001D2076">
            <w:r w:rsidRPr="00B97AF9">
              <w:t>0Y6Y0Z0</w:t>
            </w:r>
          </w:p>
        </w:tc>
        <w:tc>
          <w:tcPr>
            <w:tcW w:w="3117" w:type="dxa"/>
          </w:tcPr>
          <w:p w14:paraId="6F3AE6ED" w14:textId="7827D055" w:rsidR="001D2076" w:rsidRDefault="001D2076" w:rsidP="001D2076">
            <w:r>
              <w:t>ICD 10 Procedure</w:t>
            </w:r>
          </w:p>
        </w:tc>
        <w:tc>
          <w:tcPr>
            <w:tcW w:w="3117" w:type="dxa"/>
          </w:tcPr>
          <w:p w14:paraId="41B9FFE8" w14:textId="190667DB" w:rsidR="001D2076" w:rsidRDefault="001D2076" w:rsidP="001D2076">
            <w:r w:rsidRPr="001B36B8">
              <w:t>Partial Foot</w:t>
            </w:r>
          </w:p>
        </w:tc>
      </w:tr>
      <w:tr w:rsidR="001D2076" w14:paraId="6EA4B471" w14:textId="77777777" w:rsidTr="00301DCE">
        <w:tc>
          <w:tcPr>
            <w:tcW w:w="3116" w:type="dxa"/>
          </w:tcPr>
          <w:p w14:paraId="385DA81C" w14:textId="1585DF37" w:rsidR="001D2076" w:rsidRDefault="001D2076" w:rsidP="001D2076">
            <w:r w:rsidRPr="00B97AF9">
              <w:t>0Y6Y0Z1</w:t>
            </w:r>
          </w:p>
        </w:tc>
        <w:tc>
          <w:tcPr>
            <w:tcW w:w="3117" w:type="dxa"/>
          </w:tcPr>
          <w:p w14:paraId="7C070A44" w14:textId="3180E73B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3521D993" w14:textId="78193BE6" w:rsidR="001D2076" w:rsidRDefault="001D2076" w:rsidP="001D2076">
            <w:r w:rsidRPr="001B36B8">
              <w:t>Partial Foot</w:t>
            </w:r>
          </w:p>
        </w:tc>
      </w:tr>
      <w:tr w:rsidR="001D2076" w14:paraId="2E58AC3E" w14:textId="77777777" w:rsidTr="00301DCE">
        <w:tc>
          <w:tcPr>
            <w:tcW w:w="3116" w:type="dxa"/>
          </w:tcPr>
          <w:p w14:paraId="3FAB3D4D" w14:textId="2C4A26A4" w:rsidR="001D2076" w:rsidRDefault="001D2076" w:rsidP="001D2076">
            <w:r w:rsidRPr="00B97AF9">
              <w:t>0Y6Y0Z2</w:t>
            </w:r>
          </w:p>
        </w:tc>
        <w:tc>
          <w:tcPr>
            <w:tcW w:w="3117" w:type="dxa"/>
          </w:tcPr>
          <w:p w14:paraId="275B7C54" w14:textId="39337EAD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7BBD75AF" w14:textId="79A12483" w:rsidR="001D2076" w:rsidRDefault="001D2076" w:rsidP="001D2076">
            <w:r w:rsidRPr="001B36B8">
              <w:t>Partial Foot</w:t>
            </w:r>
          </w:p>
        </w:tc>
      </w:tr>
      <w:tr w:rsidR="001D2076" w14:paraId="0BB3F6C9" w14:textId="77777777" w:rsidTr="00301DCE">
        <w:tc>
          <w:tcPr>
            <w:tcW w:w="3116" w:type="dxa"/>
          </w:tcPr>
          <w:p w14:paraId="1AD48F22" w14:textId="60ED6EC9" w:rsidR="001D2076" w:rsidRDefault="001D2076" w:rsidP="001D2076">
            <w:r w:rsidRPr="00B97AF9">
              <w:t>0Y6Y0Z3</w:t>
            </w:r>
          </w:p>
        </w:tc>
        <w:tc>
          <w:tcPr>
            <w:tcW w:w="3117" w:type="dxa"/>
          </w:tcPr>
          <w:p w14:paraId="6783BF33" w14:textId="078F8E30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444AFC0A" w14:textId="1FC8CCB9" w:rsidR="001D2076" w:rsidRDefault="001D2076" w:rsidP="001D2076">
            <w:r w:rsidRPr="001B36B8">
              <w:t>Partial Foot</w:t>
            </w:r>
          </w:p>
        </w:tc>
      </w:tr>
      <w:tr w:rsidR="001D2076" w14:paraId="4E48ABB8" w14:textId="77777777" w:rsidTr="00301DCE">
        <w:tc>
          <w:tcPr>
            <w:tcW w:w="3116" w:type="dxa"/>
          </w:tcPr>
          <w:p w14:paraId="120F26C2" w14:textId="568DC24B" w:rsidR="001D2076" w:rsidRDefault="001D2076" w:rsidP="001D2076">
            <w:r w:rsidRPr="00B97AF9">
              <w:t>0Y6W0Z0</w:t>
            </w:r>
          </w:p>
        </w:tc>
        <w:tc>
          <w:tcPr>
            <w:tcW w:w="3117" w:type="dxa"/>
          </w:tcPr>
          <w:p w14:paraId="6A4E9A9E" w14:textId="294E8B06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648E9DCD" w14:textId="600E5426" w:rsidR="001D2076" w:rsidRDefault="001D2076" w:rsidP="001D2076">
            <w:r w:rsidRPr="001B36B8">
              <w:t>Partial Foot</w:t>
            </w:r>
          </w:p>
        </w:tc>
      </w:tr>
      <w:tr w:rsidR="001D2076" w14:paraId="7DB088D1" w14:textId="77777777" w:rsidTr="00301DCE">
        <w:tc>
          <w:tcPr>
            <w:tcW w:w="3116" w:type="dxa"/>
          </w:tcPr>
          <w:p w14:paraId="54F0A169" w14:textId="62294602" w:rsidR="001D2076" w:rsidRDefault="001D2076" w:rsidP="001D2076">
            <w:r w:rsidRPr="00B97AF9">
              <w:t>0Y6W0Z1</w:t>
            </w:r>
          </w:p>
        </w:tc>
        <w:tc>
          <w:tcPr>
            <w:tcW w:w="3117" w:type="dxa"/>
          </w:tcPr>
          <w:p w14:paraId="2E6D24BE" w14:textId="453838E0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2C276092" w14:textId="610C4D78" w:rsidR="001D2076" w:rsidRDefault="001D2076" w:rsidP="001D2076">
            <w:r w:rsidRPr="001B36B8">
              <w:t>Partial Foot</w:t>
            </w:r>
          </w:p>
        </w:tc>
      </w:tr>
      <w:tr w:rsidR="001D2076" w14:paraId="6151D139" w14:textId="77777777" w:rsidTr="00301DCE">
        <w:tc>
          <w:tcPr>
            <w:tcW w:w="3116" w:type="dxa"/>
          </w:tcPr>
          <w:p w14:paraId="787DBA93" w14:textId="28558855" w:rsidR="001D2076" w:rsidRDefault="001D2076" w:rsidP="001D2076">
            <w:r w:rsidRPr="00B97AF9">
              <w:t>0Y6W0Z2</w:t>
            </w:r>
          </w:p>
        </w:tc>
        <w:tc>
          <w:tcPr>
            <w:tcW w:w="3117" w:type="dxa"/>
          </w:tcPr>
          <w:p w14:paraId="0A6B94F6" w14:textId="18EABF18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5C3E6912" w14:textId="44677EE0" w:rsidR="001D2076" w:rsidRDefault="001D2076" w:rsidP="001D2076">
            <w:r w:rsidRPr="001B36B8">
              <w:t>Partial Foot</w:t>
            </w:r>
          </w:p>
        </w:tc>
      </w:tr>
      <w:tr w:rsidR="001D2076" w14:paraId="6809B1B6" w14:textId="77777777" w:rsidTr="00301DCE">
        <w:tc>
          <w:tcPr>
            <w:tcW w:w="3116" w:type="dxa"/>
          </w:tcPr>
          <w:p w14:paraId="1AD450F3" w14:textId="046AD702" w:rsidR="001D2076" w:rsidRDefault="001D2076" w:rsidP="001D2076">
            <w:r w:rsidRPr="00B97AF9">
              <w:t>0Y6W0Z3</w:t>
            </w:r>
          </w:p>
        </w:tc>
        <w:tc>
          <w:tcPr>
            <w:tcW w:w="3117" w:type="dxa"/>
          </w:tcPr>
          <w:p w14:paraId="5E323A90" w14:textId="00B1CDC5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47FDA0AC" w14:textId="7CABED34" w:rsidR="001D2076" w:rsidRDefault="001D2076" w:rsidP="001D2076">
            <w:r w:rsidRPr="001B36B8">
              <w:t>Partial Foot</w:t>
            </w:r>
          </w:p>
        </w:tc>
      </w:tr>
      <w:tr w:rsidR="001D2076" w14:paraId="6C07AA81" w14:textId="77777777" w:rsidTr="00301DCE">
        <w:tc>
          <w:tcPr>
            <w:tcW w:w="3116" w:type="dxa"/>
          </w:tcPr>
          <w:p w14:paraId="56F37B0B" w14:textId="1E1AEF30" w:rsidR="001D2076" w:rsidRDefault="001D2076" w:rsidP="001D2076">
            <w:r w:rsidRPr="00B97AF9">
              <w:t>0Y6U0Z0</w:t>
            </w:r>
          </w:p>
        </w:tc>
        <w:tc>
          <w:tcPr>
            <w:tcW w:w="3117" w:type="dxa"/>
          </w:tcPr>
          <w:p w14:paraId="55C42C5D" w14:textId="402FAE12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61E6BDAE" w14:textId="2A350FCC" w:rsidR="001D2076" w:rsidRDefault="001D2076" w:rsidP="001D2076">
            <w:r w:rsidRPr="001B36B8">
              <w:t>Partial Foot</w:t>
            </w:r>
          </w:p>
        </w:tc>
      </w:tr>
      <w:tr w:rsidR="001D2076" w14:paraId="5FD3FFCE" w14:textId="77777777" w:rsidTr="00301DCE">
        <w:tc>
          <w:tcPr>
            <w:tcW w:w="3116" w:type="dxa"/>
          </w:tcPr>
          <w:p w14:paraId="7D24FF16" w14:textId="3BD49DF0" w:rsidR="001D2076" w:rsidRDefault="001D2076" w:rsidP="001D2076">
            <w:r w:rsidRPr="00B97AF9">
              <w:t>0Y6U0Z1</w:t>
            </w:r>
          </w:p>
        </w:tc>
        <w:tc>
          <w:tcPr>
            <w:tcW w:w="3117" w:type="dxa"/>
          </w:tcPr>
          <w:p w14:paraId="0F5AE24F" w14:textId="0035C887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2CA8B928" w14:textId="6A13DEC9" w:rsidR="001D2076" w:rsidRDefault="001D2076" w:rsidP="001D2076">
            <w:r w:rsidRPr="001B36B8">
              <w:t>Partial Foot</w:t>
            </w:r>
          </w:p>
        </w:tc>
      </w:tr>
      <w:tr w:rsidR="001D2076" w14:paraId="417C2C8B" w14:textId="77777777" w:rsidTr="00301DCE">
        <w:tc>
          <w:tcPr>
            <w:tcW w:w="3116" w:type="dxa"/>
          </w:tcPr>
          <w:p w14:paraId="63097E97" w14:textId="50D302C4" w:rsidR="001D2076" w:rsidRDefault="001D2076" w:rsidP="001D2076">
            <w:r w:rsidRPr="00B97AF9">
              <w:t>0Y6U0Z2</w:t>
            </w:r>
          </w:p>
        </w:tc>
        <w:tc>
          <w:tcPr>
            <w:tcW w:w="3117" w:type="dxa"/>
          </w:tcPr>
          <w:p w14:paraId="7E4A5140" w14:textId="2A5A95C5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041C01C2" w14:textId="76859120" w:rsidR="001D2076" w:rsidRDefault="001D2076" w:rsidP="001D2076">
            <w:r w:rsidRPr="001B36B8">
              <w:t>Partial Foot</w:t>
            </w:r>
          </w:p>
        </w:tc>
      </w:tr>
      <w:tr w:rsidR="001D2076" w14:paraId="11A8B323" w14:textId="77777777" w:rsidTr="00301DCE">
        <w:tc>
          <w:tcPr>
            <w:tcW w:w="3116" w:type="dxa"/>
          </w:tcPr>
          <w:p w14:paraId="53C5ABC2" w14:textId="78F38AD2" w:rsidR="001D2076" w:rsidRDefault="001D2076" w:rsidP="001D2076">
            <w:r w:rsidRPr="00B97AF9">
              <w:t>0Y6U0Z3</w:t>
            </w:r>
          </w:p>
        </w:tc>
        <w:tc>
          <w:tcPr>
            <w:tcW w:w="3117" w:type="dxa"/>
          </w:tcPr>
          <w:p w14:paraId="615B1475" w14:textId="70307F48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7E2CA451" w14:textId="6F4987D5" w:rsidR="001D2076" w:rsidRDefault="001D2076" w:rsidP="001D2076">
            <w:r w:rsidRPr="001B36B8">
              <w:t>Partial Foot</w:t>
            </w:r>
          </w:p>
        </w:tc>
      </w:tr>
      <w:tr w:rsidR="001D2076" w14:paraId="3F2DD634" w14:textId="77777777" w:rsidTr="00301DCE">
        <w:tc>
          <w:tcPr>
            <w:tcW w:w="3116" w:type="dxa"/>
          </w:tcPr>
          <w:p w14:paraId="0FECF4FF" w14:textId="4EAF1FD4" w:rsidR="001D2076" w:rsidRDefault="001D2076" w:rsidP="001D2076">
            <w:r w:rsidRPr="00B97AF9">
              <w:t>0Y6S0Z0</w:t>
            </w:r>
          </w:p>
        </w:tc>
        <w:tc>
          <w:tcPr>
            <w:tcW w:w="3117" w:type="dxa"/>
          </w:tcPr>
          <w:p w14:paraId="107FA5B8" w14:textId="0F8FD7C8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0C053779" w14:textId="03B1B270" w:rsidR="001D2076" w:rsidRDefault="001D2076" w:rsidP="001D2076">
            <w:r w:rsidRPr="001B36B8">
              <w:t>Partial Foot</w:t>
            </w:r>
          </w:p>
        </w:tc>
      </w:tr>
      <w:tr w:rsidR="001D2076" w14:paraId="4F58E9BB" w14:textId="77777777" w:rsidTr="00301DCE">
        <w:tc>
          <w:tcPr>
            <w:tcW w:w="3116" w:type="dxa"/>
          </w:tcPr>
          <w:p w14:paraId="5C7F5A09" w14:textId="4EC5E2DF" w:rsidR="001D2076" w:rsidRDefault="001D2076" w:rsidP="001D2076">
            <w:r w:rsidRPr="00B97AF9">
              <w:t>0Y6S0Z1</w:t>
            </w:r>
          </w:p>
        </w:tc>
        <w:tc>
          <w:tcPr>
            <w:tcW w:w="3117" w:type="dxa"/>
          </w:tcPr>
          <w:p w14:paraId="1CAE009C" w14:textId="1C55D96B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5A5A2561" w14:textId="3939F547" w:rsidR="001D2076" w:rsidRDefault="001D2076" w:rsidP="001D2076">
            <w:r w:rsidRPr="001B36B8">
              <w:t>Partial Foot</w:t>
            </w:r>
          </w:p>
        </w:tc>
      </w:tr>
      <w:tr w:rsidR="001D2076" w14:paraId="0D40A0AB" w14:textId="77777777" w:rsidTr="00301DCE">
        <w:tc>
          <w:tcPr>
            <w:tcW w:w="3116" w:type="dxa"/>
          </w:tcPr>
          <w:p w14:paraId="210B8F91" w14:textId="6BC4DAE7" w:rsidR="001D2076" w:rsidRDefault="001D2076" w:rsidP="001D2076">
            <w:r w:rsidRPr="00B97AF9">
              <w:t>0Y6S0Z2</w:t>
            </w:r>
          </w:p>
        </w:tc>
        <w:tc>
          <w:tcPr>
            <w:tcW w:w="3117" w:type="dxa"/>
          </w:tcPr>
          <w:p w14:paraId="538F5EFA" w14:textId="24829578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3E3B8A97" w14:textId="7036BA32" w:rsidR="001D2076" w:rsidRDefault="001D2076" w:rsidP="001D2076">
            <w:r w:rsidRPr="001B36B8">
              <w:t>Partial Foot</w:t>
            </w:r>
          </w:p>
        </w:tc>
      </w:tr>
      <w:tr w:rsidR="001D2076" w14:paraId="6FAC7093" w14:textId="77777777" w:rsidTr="00301DCE">
        <w:tc>
          <w:tcPr>
            <w:tcW w:w="3116" w:type="dxa"/>
          </w:tcPr>
          <w:p w14:paraId="0360837C" w14:textId="242534AA" w:rsidR="001D2076" w:rsidRDefault="001D2076" w:rsidP="001D2076">
            <w:r w:rsidRPr="00B97AF9">
              <w:t>0Y6S0Z3</w:t>
            </w:r>
          </w:p>
        </w:tc>
        <w:tc>
          <w:tcPr>
            <w:tcW w:w="3117" w:type="dxa"/>
          </w:tcPr>
          <w:p w14:paraId="28A0EAD7" w14:textId="40ACEDE4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405DF5D3" w14:textId="44683972" w:rsidR="001D2076" w:rsidRDefault="001D2076" w:rsidP="001D2076">
            <w:r w:rsidRPr="001B36B8">
              <w:t>Partial Foot</w:t>
            </w:r>
          </w:p>
        </w:tc>
      </w:tr>
      <w:tr w:rsidR="001D2076" w14:paraId="49477D8C" w14:textId="77777777" w:rsidTr="00301DCE">
        <w:tc>
          <w:tcPr>
            <w:tcW w:w="3116" w:type="dxa"/>
          </w:tcPr>
          <w:p w14:paraId="456797D6" w14:textId="4ADF5291" w:rsidR="001D2076" w:rsidRDefault="001D2076" w:rsidP="001D2076">
            <w:r w:rsidRPr="00B97AF9">
              <w:t>0Y6Q0Z0</w:t>
            </w:r>
          </w:p>
        </w:tc>
        <w:tc>
          <w:tcPr>
            <w:tcW w:w="3117" w:type="dxa"/>
          </w:tcPr>
          <w:p w14:paraId="3238BDE4" w14:textId="452F20BD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45D9A2CD" w14:textId="180084C4" w:rsidR="001D2076" w:rsidRDefault="001D2076" w:rsidP="001D2076">
            <w:r w:rsidRPr="001B36B8">
              <w:t>Partial Foot</w:t>
            </w:r>
          </w:p>
        </w:tc>
      </w:tr>
      <w:tr w:rsidR="001D2076" w14:paraId="56B96AE1" w14:textId="77777777" w:rsidTr="00301DCE">
        <w:tc>
          <w:tcPr>
            <w:tcW w:w="3116" w:type="dxa"/>
          </w:tcPr>
          <w:p w14:paraId="56A82CFD" w14:textId="7097F377" w:rsidR="001D2076" w:rsidRDefault="001D2076" w:rsidP="001D2076">
            <w:r w:rsidRPr="00B97AF9">
              <w:t>0Y6Q0Z1</w:t>
            </w:r>
          </w:p>
        </w:tc>
        <w:tc>
          <w:tcPr>
            <w:tcW w:w="3117" w:type="dxa"/>
          </w:tcPr>
          <w:p w14:paraId="0CD2CA8B" w14:textId="3C07D57E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0DB0E7CD" w14:textId="71A5E876" w:rsidR="001D2076" w:rsidRDefault="001D2076" w:rsidP="001D2076">
            <w:r w:rsidRPr="001B36B8">
              <w:t>Partial Foot</w:t>
            </w:r>
          </w:p>
        </w:tc>
      </w:tr>
      <w:tr w:rsidR="001D2076" w14:paraId="029FD864" w14:textId="77777777" w:rsidTr="00301DCE">
        <w:tc>
          <w:tcPr>
            <w:tcW w:w="3116" w:type="dxa"/>
          </w:tcPr>
          <w:p w14:paraId="2246178D" w14:textId="6B02A750" w:rsidR="001D2076" w:rsidRDefault="001D2076" w:rsidP="001D2076">
            <w:r w:rsidRPr="00B97AF9">
              <w:t>0Y6Q0Z2</w:t>
            </w:r>
          </w:p>
        </w:tc>
        <w:tc>
          <w:tcPr>
            <w:tcW w:w="3117" w:type="dxa"/>
          </w:tcPr>
          <w:p w14:paraId="76023F95" w14:textId="13960CA8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4F4E1C48" w14:textId="51500F95" w:rsidR="001D2076" w:rsidRDefault="001D2076" w:rsidP="001D2076">
            <w:r w:rsidRPr="001B36B8">
              <w:t>Partial Foot</w:t>
            </w:r>
          </w:p>
        </w:tc>
      </w:tr>
      <w:tr w:rsidR="001D2076" w14:paraId="62AD6881" w14:textId="77777777" w:rsidTr="00301DCE">
        <w:tc>
          <w:tcPr>
            <w:tcW w:w="3116" w:type="dxa"/>
          </w:tcPr>
          <w:p w14:paraId="493D2CD3" w14:textId="376A6074" w:rsidR="001D2076" w:rsidRDefault="001D2076" w:rsidP="001D2076">
            <w:r w:rsidRPr="00B97AF9">
              <w:t>0Y6Q0Z3</w:t>
            </w:r>
          </w:p>
        </w:tc>
        <w:tc>
          <w:tcPr>
            <w:tcW w:w="3117" w:type="dxa"/>
          </w:tcPr>
          <w:p w14:paraId="4AED72D8" w14:textId="7E704040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125BB14C" w14:textId="51E40F4B" w:rsidR="001D2076" w:rsidRDefault="001D2076" w:rsidP="001D2076">
            <w:r w:rsidRPr="001B36B8">
              <w:t>Partial Foot</w:t>
            </w:r>
          </w:p>
        </w:tc>
      </w:tr>
      <w:tr w:rsidR="001D2076" w14:paraId="17F9816F" w14:textId="77777777" w:rsidTr="00301DCE">
        <w:tc>
          <w:tcPr>
            <w:tcW w:w="3116" w:type="dxa"/>
          </w:tcPr>
          <w:p w14:paraId="318F0A09" w14:textId="1E2CD429" w:rsidR="001D2076" w:rsidRDefault="001D2076" w:rsidP="001D2076">
            <w:r w:rsidRPr="00B97AF9">
              <w:t>0Y6N0Z4</w:t>
            </w:r>
          </w:p>
        </w:tc>
        <w:tc>
          <w:tcPr>
            <w:tcW w:w="3117" w:type="dxa"/>
          </w:tcPr>
          <w:p w14:paraId="5780C7B2" w14:textId="335DD26F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0279DBFF" w14:textId="6390D1D3" w:rsidR="001D2076" w:rsidRDefault="001D2076" w:rsidP="001D2076">
            <w:r w:rsidRPr="001B36B8">
              <w:t>Partial Foot</w:t>
            </w:r>
          </w:p>
        </w:tc>
      </w:tr>
      <w:tr w:rsidR="001D2076" w14:paraId="1B0938C5" w14:textId="77777777" w:rsidTr="00301DCE">
        <w:tc>
          <w:tcPr>
            <w:tcW w:w="3116" w:type="dxa"/>
          </w:tcPr>
          <w:p w14:paraId="59E730DA" w14:textId="32555EB6" w:rsidR="001D2076" w:rsidRDefault="001D2076" w:rsidP="001D2076">
            <w:r w:rsidRPr="00B97AF9">
              <w:t>0Y6N0Z5</w:t>
            </w:r>
          </w:p>
        </w:tc>
        <w:tc>
          <w:tcPr>
            <w:tcW w:w="3117" w:type="dxa"/>
          </w:tcPr>
          <w:p w14:paraId="154A0E83" w14:textId="315EB77B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551B7FF8" w14:textId="1CEFA3BA" w:rsidR="001D2076" w:rsidRDefault="001D2076" w:rsidP="001D2076">
            <w:r w:rsidRPr="001B36B8">
              <w:t>Partial Foot</w:t>
            </w:r>
          </w:p>
        </w:tc>
      </w:tr>
      <w:tr w:rsidR="001D2076" w14:paraId="485F7AA4" w14:textId="77777777" w:rsidTr="00301DCE">
        <w:tc>
          <w:tcPr>
            <w:tcW w:w="3116" w:type="dxa"/>
          </w:tcPr>
          <w:p w14:paraId="4BD391B7" w14:textId="1958CA5D" w:rsidR="001D2076" w:rsidRDefault="001D2076" w:rsidP="001D2076">
            <w:r w:rsidRPr="00B97AF9">
              <w:t>0Y6N0Z6</w:t>
            </w:r>
          </w:p>
        </w:tc>
        <w:tc>
          <w:tcPr>
            <w:tcW w:w="3117" w:type="dxa"/>
          </w:tcPr>
          <w:p w14:paraId="0E8A0382" w14:textId="19B1A448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5FB54686" w14:textId="43C4EA5C" w:rsidR="001D2076" w:rsidRDefault="001D2076" w:rsidP="001D2076">
            <w:r w:rsidRPr="001B36B8">
              <w:t>Partial Foot</w:t>
            </w:r>
          </w:p>
        </w:tc>
      </w:tr>
      <w:tr w:rsidR="001D2076" w14:paraId="481A8C9E" w14:textId="77777777" w:rsidTr="00301DCE">
        <w:tc>
          <w:tcPr>
            <w:tcW w:w="3116" w:type="dxa"/>
          </w:tcPr>
          <w:p w14:paraId="11F0B801" w14:textId="10EB973B" w:rsidR="001D2076" w:rsidRDefault="001D2076" w:rsidP="001D2076">
            <w:r w:rsidRPr="00B97AF9">
              <w:t>0Y6N0Z7</w:t>
            </w:r>
          </w:p>
        </w:tc>
        <w:tc>
          <w:tcPr>
            <w:tcW w:w="3117" w:type="dxa"/>
          </w:tcPr>
          <w:p w14:paraId="5ACFAA58" w14:textId="4EF81348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6BC6E3B5" w14:textId="16AC91FC" w:rsidR="001D2076" w:rsidRDefault="001D2076" w:rsidP="001D2076">
            <w:r w:rsidRPr="001B36B8">
              <w:t>Partial Foot</w:t>
            </w:r>
          </w:p>
        </w:tc>
      </w:tr>
      <w:tr w:rsidR="001D2076" w14:paraId="727E56FF" w14:textId="77777777" w:rsidTr="00301DCE">
        <w:tc>
          <w:tcPr>
            <w:tcW w:w="3116" w:type="dxa"/>
          </w:tcPr>
          <w:p w14:paraId="3D915899" w14:textId="07B0CDC4" w:rsidR="001D2076" w:rsidRDefault="001D2076" w:rsidP="001D2076">
            <w:r w:rsidRPr="00B97AF9">
              <w:t>0Y6N0Z8</w:t>
            </w:r>
          </w:p>
        </w:tc>
        <w:tc>
          <w:tcPr>
            <w:tcW w:w="3117" w:type="dxa"/>
          </w:tcPr>
          <w:p w14:paraId="0C00BF33" w14:textId="1E0882AE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13B3C44C" w14:textId="60B12828" w:rsidR="001D2076" w:rsidRDefault="001D2076" w:rsidP="001D2076">
            <w:r w:rsidRPr="001B36B8">
              <w:t>Partial Foot</w:t>
            </w:r>
          </w:p>
        </w:tc>
      </w:tr>
      <w:tr w:rsidR="001D2076" w14:paraId="73948316" w14:textId="77777777" w:rsidTr="00301DCE">
        <w:tc>
          <w:tcPr>
            <w:tcW w:w="3116" w:type="dxa"/>
          </w:tcPr>
          <w:p w14:paraId="73DC6819" w14:textId="3AFDB2A0" w:rsidR="001D2076" w:rsidRDefault="001D2076" w:rsidP="001D2076">
            <w:r w:rsidRPr="00B97AF9">
              <w:t>0Y6N0Z9</w:t>
            </w:r>
          </w:p>
        </w:tc>
        <w:tc>
          <w:tcPr>
            <w:tcW w:w="3117" w:type="dxa"/>
          </w:tcPr>
          <w:p w14:paraId="699283D6" w14:textId="478A18AA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34D89337" w14:textId="4C9DD76C" w:rsidR="001D2076" w:rsidRDefault="001D2076" w:rsidP="001D2076">
            <w:r w:rsidRPr="001B36B8">
              <w:t>Partial Foot</w:t>
            </w:r>
          </w:p>
        </w:tc>
      </w:tr>
      <w:tr w:rsidR="001D2076" w14:paraId="16ECB438" w14:textId="77777777" w:rsidTr="00301DCE">
        <w:tc>
          <w:tcPr>
            <w:tcW w:w="3116" w:type="dxa"/>
          </w:tcPr>
          <w:p w14:paraId="2375E897" w14:textId="5BD82EE2" w:rsidR="001D2076" w:rsidRDefault="001D2076" w:rsidP="001D2076">
            <w:r w:rsidRPr="00B97AF9">
              <w:t>0Y6N0ZB</w:t>
            </w:r>
          </w:p>
        </w:tc>
        <w:tc>
          <w:tcPr>
            <w:tcW w:w="3117" w:type="dxa"/>
          </w:tcPr>
          <w:p w14:paraId="7D68BD99" w14:textId="17E1083A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363E8122" w14:textId="5D137924" w:rsidR="001D2076" w:rsidRDefault="001D2076" w:rsidP="001D2076">
            <w:r w:rsidRPr="001B36B8">
              <w:t>Partial Foot</w:t>
            </w:r>
          </w:p>
        </w:tc>
      </w:tr>
      <w:tr w:rsidR="001D2076" w14:paraId="63774FDD" w14:textId="77777777" w:rsidTr="00301DCE">
        <w:tc>
          <w:tcPr>
            <w:tcW w:w="3116" w:type="dxa"/>
          </w:tcPr>
          <w:p w14:paraId="11CA8B08" w14:textId="739541C1" w:rsidR="001D2076" w:rsidRDefault="001D2076" w:rsidP="001D2076">
            <w:r w:rsidRPr="00B97AF9">
              <w:t>0Y6N0ZC</w:t>
            </w:r>
          </w:p>
        </w:tc>
        <w:tc>
          <w:tcPr>
            <w:tcW w:w="3117" w:type="dxa"/>
          </w:tcPr>
          <w:p w14:paraId="22447EB6" w14:textId="2F056413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38BDC690" w14:textId="6460F07C" w:rsidR="001D2076" w:rsidRDefault="001D2076" w:rsidP="001D2076">
            <w:r w:rsidRPr="001B36B8">
              <w:t>Partial Foot</w:t>
            </w:r>
          </w:p>
        </w:tc>
      </w:tr>
      <w:tr w:rsidR="001D2076" w14:paraId="5C3322F7" w14:textId="77777777" w:rsidTr="00301DCE">
        <w:tc>
          <w:tcPr>
            <w:tcW w:w="3116" w:type="dxa"/>
          </w:tcPr>
          <w:p w14:paraId="733FAB0C" w14:textId="20555386" w:rsidR="001D2076" w:rsidRDefault="001D2076" w:rsidP="001D2076">
            <w:r w:rsidRPr="00B97AF9">
              <w:t>0Y6N0ZD</w:t>
            </w:r>
          </w:p>
        </w:tc>
        <w:tc>
          <w:tcPr>
            <w:tcW w:w="3117" w:type="dxa"/>
          </w:tcPr>
          <w:p w14:paraId="6C91DC6C" w14:textId="7CDCFFEB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32C21F2F" w14:textId="15B248AB" w:rsidR="001D2076" w:rsidRDefault="001D2076" w:rsidP="001D2076">
            <w:r w:rsidRPr="001B36B8">
              <w:t>Partial Foot</w:t>
            </w:r>
          </w:p>
        </w:tc>
      </w:tr>
      <w:tr w:rsidR="001D2076" w14:paraId="27EF8463" w14:textId="77777777" w:rsidTr="00301DCE">
        <w:tc>
          <w:tcPr>
            <w:tcW w:w="3116" w:type="dxa"/>
          </w:tcPr>
          <w:p w14:paraId="30D15637" w14:textId="233B3455" w:rsidR="001D2076" w:rsidRDefault="001D2076" w:rsidP="001D2076">
            <w:r w:rsidRPr="00B97AF9">
              <w:t>0Y6N0ZF</w:t>
            </w:r>
          </w:p>
        </w:tc>
        <w:tc>
          <w:tcPr>
            <w:tcW w:w="3117" w:type="dxa"/>
          </w:tcPr>
          <w:p w14:paraId="69E558D0" w14:textId="4552E477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1E8D25CA" w14:textId="09DD5EBD" w:rsidR="001D2076" w:rsidRDefault="001D2076" w:rsidP="001D2076">
            <w:r w:rsidRPr="001B36B8">
              <w:t>Partial Foot</w:t>
            </w:r>
          </w:p>
        </w:tc>
      </w:tr>
      <w:tr w:rsidR="001D2076" w14:paraId="024B0FF0" w14:textId="77777777" w:rsidTr="00301DCE">
        <w:tc>
          <w:tcPr>
            <w:tcW w:w="3116" w:type="dxa"/>
          </w:tcPr>
          <w:p w14:paraId="2AB680D0" w14:textId="31536CB5" w:rsidR="001D2076" w:rsidRDefault="001D2076" w:rsidP="001D2076">
            <w:r w:rsidRPr="00B97AF9">
              <w:t>0Y6V0Z0</w:t>
            </w:r>
          </w:p>
        </w:tc>
        <w:tc>
          <w:tcPr>
            <w:tcW w:w="3117" w:type="dxa"/>
          </w:tcPr>
          <w:p w14:paraId="367883E7" w14:textId="18137A15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486914AD" w14:textId="5FA785A9" w:rsidR="001D2076" w:rsidRDefault="001D2076" w:rsidP="001D2076">
            <w:r w:rsidRPr="001B36B8">
              <w:t>Partial Foot</w:t>
            </w:r>
          </w:p>
        </w:tc>
      </w:tr>
      <w:tr w:rsidR="001D2076" w14:paraId="32523483" w14:textId="77777777" w:rsidTr="00301DCE">
        <w:tc>
          <w:tcPr>
            <w:tcW w:w="3116" w:type="dxa"/>
          </w:tcPr>
          <w:p w14:paraId="14AF0A8F" w14:textId="687E2EB3" w:rsidR="001D2076" w:rsidRDefault="001D2076" w:rsidP="001D2076">
            <w:r w:rsidRPr="00B97AF9">
              <w:t>0Y6V0Z1</w:t>
            </w:r>
          </w:p>
        </w:tc>
        <w:tc>
          <w:tcPr>
            <w:tcW w:w="3117" w:type="dxa"/>
          </w:tcPr>
          <w:p w14:paraId="1A34D56A" w14:textId="3E3F2ABB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77EBF63B" w14:textId="27AABAD4" w:rsidR="001D2076" w:rsidRDefault="001D2076" w:rsidP="001D2076">
            <w:r w:rsidRPr="001B36B8">
              <w:t>Partial Foot</w:t>
            </w:r>
          </w:p>
        </w:tc>
      </w:tr>
      <w:tr w:rsidR="001D2076" w14:paraId="337A0F3D" w14:textId="77777777" w:rsidTr="00301DCE">
        <w:tc>
          <w:tcPr>
            <w:tcW w:w="3116" w:type="dxa"/>
          </w:tcPr>
          <w:p w14:paraId="16B561D4" w14:textId="4BD265CA" w:rsidR="001D2076" w:rsidRDefault="001D2076" w:rsidP="001D2076">
            <w:r w:rsidRPr="00B97AF9">
              <w:t>0Y6V0Z2</w:t>
            </w:r>
          </w:p>
        </w:tc>
        <w:tc>
          <w:tcPr>
            <w:tcW w:w="3117" w:type="dxa"/>
          </w:tcPr>
          <w:p w14:paraId="4776CC7F" w14:textId="18571D21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338FECBE" w14:textId="0F661C8C" w:rsidR="001D2076" w:rsidRDefault="001D2076" w:rsidP="001D2076">
            <w:r w:rsidRPr="001B36B8">
              <w:t>Partial Foot</w:t>
            </w:r>
          </w:p>
        </w:tc>
      </w:tr>
      <w:tr w:rsidR="001D2076" w14:paraId="663F50C8" w14:textId="77777777" w:rsidTr="00301DCE">
        <w:tc>
          <w:tcPr>
            <w:tcW w:w="3116" w:type="dxa"/>
          </w:tcPr>
          <w:p w14:paraId="6CA7654F" w14:textId="6197CB46" w:rsidR="001D2076" w:rsidRDefault="001D2076" w:rsidP="001D2076">
            <w:r w:rsidRPr="00B97AF9">
              <w:t>0Y6V0Z3</w:t>
            </w:r>
          </w:p>
        </w:tc>
        <w:tc>
          <w:tcPr>
            <w:tcW w:w="3117" w:type="dxa"/>
          </w:tcPr>
          <w:p w14:paraId="6CE672D8" w14:textId="6105429E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5FD0BF14" w14:textId="5269B947" w:rsidR="001D2076" w:rsidRDefault="001D2076" w:rsidP="001D2076">
            <w:r w:rsidRPr="001B36B8">
              <w:t>Partial Foot</w:t>
            </w:r>
          </w:p>
        </w:tc>
      </w:tr>
      <w:tr w:rsidR="001D2076" w14:paraId="496B6F95" w14:textId="77777777" w:rsidTr="00301DCE">
        <w:tc>
          <w:tcPr>
            <w:tcW w:w="3116" w:type="dxa"/>
          </w:tcPr>
          <w:p w14:paraId="260B05CA" w14:textId="4B614364" w:rsidR="001D2076" w:rsidRDefault="001D2076" w:rsidP="001D2076">
            <w:r w:rsidRPr="002355B2">
              <w:t>0Y6X0Z0</w:t>
            </w:r>
          </w:p>
        </w:tc>
        <w:tc>
          <w:tcPr>
            <w:tcW w:w="3117" w:type="dxa"/>
          </w:tcPr>
          <w:p w14:paraId="0FE9D6E6" w14:textId="21D99A1E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18E5F818" w14:textId="3A37327D" w:rsidR="001D2076" w:rsidRDefault="001D2076" w:rsidP="001D2076">
            <w:r w:rsidRPr="001B36B8">
              <w:t>Partial Foot</w:t>
            </w:r>
          </w:p>
        </w:tc>
      </w:tr>
      <w:tr w:rsidR="001D2076" w14:paraId="0511199C" w14:textId="77777777" w:rsidTr="00301DCE">
        <w:tc>
          <w:tcPr>
            <w:tcW w:w="3116" w:type="dxa"/>
          </w:tcPr>
          <w:p w14:paraId="39A4902E" w14:textId="6D632DD7" w:rsidR="001D2076" w:rsidRDefault="001D2076" w:rsidP="001D2076">
            <w:r w:rsidRPr="002355B2">
              <w:t>0Y6X0Z1</w:t>
            </w:r>
          </w:p>
        </w:tc>
        <w:tc>
          <w:tcPr>
            <w:tcW w:w="3117" w:type="dxa"/>
          </w:tcPr>
          <w:p w14:paraId="793C0182" w14:textId="33FA27E6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0E12DF67" w14:textId="670521E8" w:rsidR="001D2076" w:rsidRDefault="001D2076" w:rsidP="001D2076">
            <w:r w:rsidRPr="001B36B8">
              <w:t>Partial Foot</w:t>
            </w:r>
          </w:p>
        </w:tc>
      </w:tr>
      <w:tr w:rsidR="001D2076" w14:paraId="11AC4903" w14:textId="77777777" w:rsidTr="00301DCE">
        <w:tc>
          <w:tcPr>
            <w:tcW w:w="3116" w:type="dxa"/>
          </w:tcPr>
          <w:p w14:paraId="7C102912" w14:textId="10E27B22" w:rsidR="001D2076" w:rsidRDefault="001D2076" w:rsidP="001D2076">
            <w:r w:rsidRPr="002355B2">
              <w:t>0Y6X0Z2</w:t>
            </w:r>
          </w:p>
        </w:tc>
        <w:tc>
          <w:tcPr>
            <w:tcW w:w="3117" w:type="dxa"/>
          </w:tcPr>
          <w:p w14:paraId="1304889C" w14:textId="1ED96279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2FF97FE5" w14:textId="59A5B561" w:rsidR="001D2076" w:rsidRDefault="001D2076" w:rsidP="001D2076">
            <w:r w:rsidRPr="001B36B8">
              <w:t>Partial Foot</w:t>
            </w:r>
          </w:p>
        </w:tc>
      </w:tr>
      <w:tr w:rsidR="001D2076" w14:paraId="2A4CDD95" w14:textId="77777777" w:rsidTr="00301DCE">
        <w:tc>
          <w:tcPr>
            <w:tcW w:w="3116" w:type="dxa"/>
          </w:tcPr>
          <w:p w14:paraId="1979C33F" w14:textId="5B9A7BBA" w:rsidR="001D2076" w:rsidRDefault="001D2076" w:rsidP="001D2076">
            <w:r w:rsidRPr="002355B2">
              <w:t>0Y6X0Z3</w:t>
            </w:r>
          </w:p>
        </w:tc>
        <w:tc>
          <w:tcPr>
            <w:tcW w:w="3117" w:type="dxa"/>
          </w:tcPr>
          <w:p w14:paraId="6F44027A" w14:textId="14A36D1D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1F20042C" w14:textId="4ACF9529" w:rsidR="001D2076" w:rsidRDefault="001D2076" w:rsidP="001D2076">
            <w:r w:rsidRPr="001B36B8">
              <w:t>Partial Foot</w:t>
            </w:r>
          </w:p>
        </w:tc>
      </w:tr>
      <w:tr w:rsidR="001D2076" w14:paraId="2C574A5F" w14:textId="77777777" w:rsidTr="00301DCE">
        <w:tc>
          <w:tcPr>
            <w:tcW w:w="3116" w:type="dxa"/>
          </w:tcPr>
          <w:p w14:paraId="61DD6F8C" w14:textId="50896723" w:rsidR="001D2076" w:rsidRDefault="001D2076" w:rsidP="001D2076">
            <w:r w:rsidRPr="002355B2">
              <w:t>0Y6V0Z0</w:t>
            </w:r>
          </w:p>
        </w:tc>
        <w:tc>
          <w:tcPr>
            <w:tcW w:w="3117" w:type="dxa"/>
          </w:tcPr>
          <w:p w14:paraId="070D4693" w14:textId="5C9DAB01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23591A6B" w14:textId="6B13C8BA" w:rsidR="001D2076" w:rsidRDefault="001D2076" w:rsidP="001D2076">
            <w:r w:rsidRPr="001B36B8">
              <w:t>Partial Foot</w:t>
            </w:r>
          </w:p>
        </w:tc>
      </w:tr>
      <w:tr w:rsidR="001D2076" w14:paraId="65C19883" w14:textId="77777777" w:rsidTr="00301DCE">
        <w:tc>
          <w:tcPr>
            <w:tcW w:w="3116" w:type="dxa"/>
          </w:tcPr>
          <w:p w14:paraId="2BCCEDA3" w14:textId="42467804" w:rsidR="001D2076" w:rsidRDefault="001D2076" w:rsidP="001D2076">
            <w:r w:rsidRPr="002355B2">
              <w:t>0Y6V0Z1</w:t>
            </w:r>
          </w:p>
        </w:tc>
        <w:tc>
          <w:tcPr>
            <w:tcW w:w="3117" w:type="dxa"/>
          </w:tcPr>
          <w:p w14:paraId="6FC558DC" w14:textId="27B62B6B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00EED72D" w14:textId="6C0BEE2E" w:rsidR="001D2076" w:rsidRDefault="001D2076" w:rsidP="001D2076">
            <w:r w:rsidRPr="001B36B8">
              <w:t>Partial Foot</w:t>
            </w:r>
          </w:p>
        </w:tc>
      </w:tr>
      <w:tr w:rsidR="001D2076" w14:paraId="50F9B2CC" w14:textId="77777777" w:rsidTr="00301DCE">
        <w:tc>
          <w:tcPr>
            <w:tcW w:w="3116" w:type="dxa"/>
          </w:tcPr>
          <w:p w14:paraId="4F04B826" w14:textId="2477042D" w:rsidR="001D2076" w:rsidRDefault="001D2076" w:rsidP="001D2076">
            <w:r w:rsidRPr="002355B2">
              <w:t>0Y6V0Z2</w:t>
            </w:r>
          </w:p>
        </w:tc>
        <w:tc>
          <w:tcPr>
            <w:tcW w:w="3117" w:type="dxa"/>
          </w:tcPr>
          <w:p w14:paraId="031977F4" w14:textId="12AC6A7C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031B7F92" w14:textId="17730181" w:rsidR="001D2076" w:rsidRDefault="001D2076" w:rsidP="001D2076">
            <w:r w:rsidRPr="001B36B8">
              <w:t>Partial Foot</w:t>
            </w:r>
          </w:p>
        </w:tc>
      </w:tr>
      <w:tr w:rsidR="001D2076" w14:paraId="1D96729A" w14:textId="77777777" w:rsidTr="00301DCE">
        <w:tc>
          <w:tcPr>
            <w:tcW w:w="3116" w:type="dxa"/>
          </w:tcPr>
          <w:p w14:paraId="164D13C6" w14:textId="04E7FA35" w:rsidR="001D2076" w:rsidRDefault="001D2076" w:rsidP="001D2076">
            <w:r w:rsidRPr="002355B2">
              <w:t>0Y6V0Z3</w:t>
            </w:r>
          </w:p>
        </w:tc>
        <w:tc>
          <w:tcPr>
            <w:tcW w:w="3117" w:type="dxa"/>
          </w:tcPr>
          <w:p w14:paraId="25FC52B2" w14:textId="7B7DDCE0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5BFD403E" w14:textId="48E6D5E7" w:rsidR="001D2076" w:rsidRDefault="001D2076" w:rsidP="001D2076">
            <w:r w:rsidRPr="001B36B8">
              <w:t>Partial Foot</w:t>
            </w:r>
          </w:p>
        </w:tc>
      </w:tr>
      <w:tr w:rsidR="001D2076" w14:paraId="27FD81BC" w14:textId="77777777" w:rsidTr="00301DCE">
        <w:tc>
          <w:tcPr>
            <w:tcW w:w="3116" w:type="dxa"/>
          </w:tcPr>
          <w:p w14:paraId="2FB73CE3" w14:textId="52767E26" w:rsidR="001D2076" w:rsidRDefault="001D2076" w:rsidP="001D2076">
            <w:r w:rsidRPr="002355B2">
              <w:t>0Y6V0Z0</w:t>
            </w:r>
          </w:p>
        </w:tc>
        <w:tc>
          <w:tcPr>
            <w:tcW w:w="3117" w:type="dxa"/>
          </w:tcPr>
          <w:p w14:paraId="23A79A1F" w14:textId="268F88AB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6FD05FF1" w14:textId="1CE36161" w:rsidR="001D2076" w:rsidRDefault="001D2076" w:rsidP="001D2076">
            <w:r w:rsidRPr="001B36B8">
              <w:t>Partial Foot</w:t>
            </w:r>
          </w:p>
        </w:tc>
      </w:tr>
      <w:tr w:rsidR="001D2076" w14:paraId="2DE238B4" w14:textId="77777777" w:rsidTr="00301DCE">
        <w:tc>
          <w:tcPr>
            <w:tcW w:w="3116" w:type="dxa"/>
          </w:tcPr>
          <w:p w14:paraId="4366D367" w14:textId="26D248CE" w:rsidR="001D2076" w:rsidRDefault="001D2076" w:rsidP="001D2076">
            <w:r w:rsidRPr="002355B2">
              <w:t>0Y6V0Z1</w:t>
            </w:r>
          </w:p>
        </w:tc>
        <w:tc>
          <w:tcPr>
            <w:tcW w:w="3117" w:type="dxa"/>
          </w:tcPr>
          <w:p w14:paraId="5AC8E28B" w14:textId="6B7AD55F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67A7DD50" w14:textId="6F6BE15C" w:rsidR="001D2076" w:rsidRDefault="001D2076" w:rsidP="001D2076">
            <w:r w:rsidRPr="001B36B8">
              <w:t>Partial Foot</w:t>
            </w:r>
          </w:p>
        </w:tc>
      </w:tr>
      <w:tr w:rsidR="001D2076" w14:paraId="3B1CC26D" w14:textId="77777777" w:rsidTr="00301DCE">
        <w:tc>
          <w:tcPr>
            <w:tcW w:w="3116" w:type="dxa"/>
          </w:tcPr>
          <w:p w14:paraId="5AA627C8" w14:textId="6C3FC7DF" w:rsidR="001D2076" w:rsidRDefault="001D2076" w:rsidP="001D2076">
            <w:r w:rsidRPr="002355B2">
              <w:t>0Y6V0Z2</w:t>
            </w:r>
          </w:p>
        </w:tc>
        <w:tc>
          <w:tcPr>
            <w:tcW w:w="3117" w:type="dxa"/>
          </w:tcPr>
          <w:p w14:paraId="33510E0E" w14:textId="625881C4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4795063A" w14:textId="6B673263" w:rsidR="001D2076" w:rsidRDefault="001D2076" w:rsidP="001D2076">
            <w:r w:rsidRPr="001B36B8">
              <w:t>Partial Foot</w:t>
            </w:r>
          </w:p>
        </w:tc>
      </w:tr>
      <w:tr w:rsidR="001D2076" w14:paraId="2497DBC9" w14:textId="77777777" w:rsidTr="00301DCE">
        <w:tc>
          <w:tcPr>
            <w:tcW w:w="3116" w:type="dxa"/>
          </w:tcPr>
          <w:p w14:paraId="595BA3E4" w14:textId="65E3A953" w:rsidR="001D2076" w:rsidRDefault="001D2076" w:rsidP="001D2076">
            <w:r w:rsidRPr="002355B2">
              <w:t>0Y6V0Z3</w:t>
            </w:r>
          </w:p>
        </w:tc>
        <w:tc>
          <w:tcPr>
            <w:tcW w:w="3117" w:type="dxa"/>
          </w:tcPr>
          <w:p w14:paraId="2BAB48EE" w14:textId="7877178A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6519A9E6" w14:textId="65E77A55" w:rsidR="001D2076" w:rsidRDefault="001D2076" w:rsidP="001D2076">
            <w:r w:rsidRPr="001B36B8">
              <w:t>Partial Foot</w:t>
            </w:r>
          </w:p>
        </w:tc>
      </w:tr>
      <w:tr w:rsidR="001D2076" w14:paraId="6D36A748" w14:textId="77777777" w:rsidTr="00301DCE">
        <w:tc>
          <w:tcPr>
            <w:tcW w:w="3116" w:type="dxa"/>
          </w:tcPr>
          <w:p w14:paraId="70D771D4" w14:textId="69E3C3F8" w:rsidR="001D2076" w:rsidRDefault="001D2076" w:rsidP="001D2076">
            <w:r w:rsidRPr="002355B2">
              <w:t>0Y6T0Z0</w:t>
            </w:r>
          </w:p>
        </w:tc>
        <w:tc>
          <w:tcPr>
            <w:tcW w:w="3117" w:type="dxa"/>
          </w:tcPr>
          <w:p w14:paraId="1436BA9E" w14:textId="0BCEF316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12A208C2" w14:textId="2FA51434" w:rsidR="001D2076" w:rsidRDefault="001D2076" w:rsidP="001D2076">
            <w:r w:rsidRPr="001B36B8">
              <w:t>Partial Foot</w:t>
            </w:r>
          </w:p>
        </w:tc>
      </w:tr>
      <w:tr w:rsidR="001D2076" w14:paraId="02D108F4" w14:textId="77777777" w:rsidTr="00301DCE">
        <w:tc>
          <w:tcPr>
            <w:tcW w:w="3116" w:type="dxa"/>
          </w:tcPr>
          <w:p w14:paraId="64BC66D2" w14:textId="61E1F3BB" w:rsidR="001D2076" w:rsidRDefault="001D2076" w:rsidP="001D2076">
            <w:r w:rsidRPr="002355B2">
              <w:t>0Y6T0Z1</w:t>
            </w:r>
          </w:p>
        </w:tc>
        <w:tc>
          <w:tcPr>
            <w:tcW w:w="3117" w:type="dxa"/>
          </w:tcPr>
          <w:p w14:paraId="2AC17542" w14:textId="1D50407A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5ABC3F30" w14:textId="35362D0E" w:rsidR="001D2076" w:rsidRDefault="001D2076" w:rsidP="001D2076">
            <w:r w:rsidRPr="001B36B8">
              <w:t>Partial Foot</w:t>
            </w:r>
          </w:p>
        </w:tc>
      </w:tr>
      <w:tr w:rsidR="001D2076" w14:paraId="4C435F52" w14:textId="77777777" w:rsidTr="00301DCE">
        <w:tc>
          <w:tcPr>
            <w:tcW w:w="3116" w:type="dxa"/>
          </w:tcPr>
          <w:p w14:paraId="28513D6D" w14:textId="345049B1" w:rsidR="001D2076" w:rsidRDefault="001D2076" w:rsidP="001D2076">
            <w:r w:rsidRPr="002355B2">
              <w:t>0Y6T0Z2</w:t>
            </w:r>
          </w:p>
        </w:tc>
        <w:tc>
          <w:tcPr>
            <w:tcW w:w="3117" w:type="dxa"/>
          </w:tcPr>
          <w:p w14:paraId="4FAE4EB3" w14:textId="2AC6459D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6D0DFA2C" w14:textId="023E09E9" w:rsidR="001D2076" w:rsidRDefault="001D2076" w:rsidP="001D2076">
            <w:r w:rsidRPr="001B36B8">
              <w:t>Partial Foot</w:t>
            </w:r>
          </w:p>
        </w:tc>
      </w:tr>
      <w:tr w:rsidR="001D2076" w14:paraId="2695F3CA" w14:textId="77777777" w:rsidTr="00301DCE">
        <w:tc>
          <w:tcPr>
            <w:tcW w:w="3116" w:type="dxa"/>
          </w:tcPr>
          <w:p w14:paraId="4FACB803" w14:textId="0727CF57" w:rsidR="001D2076" w:rsidRDefault="001D2076" w:rsidP="001D2076">
            <w:r w:rsidRPr="002355B2">
              <w:t>0Y6T0Z3</w:t>
            </w:r>
          </w:p>
        </w:tc>
        <w:tc>
          <w:tcPr>
            <w:tcW w:w="3117" w:type="dxa"/>
          </w:tcPr>
          <w:p w14:paraId="301C2228" w14:textId="136961D8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425734EB" w14:textId="52FDF001" w:rsidR="001D2076" w:rsidRDefault="001D2076" w:rsidP="001D2076">
            <w:r w:rsidRPr="001B36B8">
              <w:t>Partial Foot</w:t>
            </w:r>
          </w:p>
        </w:tc>
      </w:tr>
      <w:tr w:rsidR="001D2076" w14:paraId="4A3A3DC6" w14:textId="77777777" w:rsidTr="00301DCE">
        <w:tc>
          <w:tcPr>
            <w:tcW w:w="3116" w:type="dxa"/>
          </w:tcPr>
          <w:p w14:paraId="61B64CBF" w14:textId="1D49ED63" w:rsidR="001D2076" w:rsidRDefault="001D2076" w:rsidP="001D2076">
            <w:r w:rsidRPr="002355B2">
              <w:t>0Y6R0Z0</w:t>
            </w:r>
          </w:p>
        </w:tc>
        <w:tc>
          <w:tcPr>
            <w:tcW w:w="3117" w:type="dxa"/>
          </w:tcPr>
          <w:p w14:paraId="29AB165A" w14:textId="4CDB4BB9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238541CE" w14:textId="12225843" w:rsidR="001D2076" w:rsidRDefault="001D2076" w:rsidP="001D2076">
            <w:r w:rsidRPr="001B36B8">
              <w:t>Partial Foot</w:t>
            </w:r>
          </w:p>
        </w:tc>
      </w:tr>
      <w:tr w:rsidR="001D2076" w14:paraId="34207D3A" w14:textId="77777777" w:rsidTr="00301DCE">
        <w:tc>
          <w:tcPr>
            <w:tcW w:w="3116" w:type="dxa"/>
          </w:tcPr>
          <w:p w14:paraId="3760A8C6" w14:textId="3824ABF5" w:rsidR="001D2076" w:rsidRDefault="001D2076" w:rsidP="001D2076">
            <w:r w:rsidRPr="002355B2">
              <w:t>0Y6R0Z1</w:t>
            </w:r>
          </w:p>
        </w:tc>
        <w:tc>
          <w:tcPr>
            <w:tcW w:w="3117" w:type="dxa"/>
          </w:tcPr>
          <w:p w14:paraId="12379796" w14:textId="13F4D126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79BF1F4B" w14:textId="1323DC53" w:rsidR="001D2076" w:rsidRDefault="001D2076" w:rsidP="001D2076">
            <w:r w:rsidRPr="001B36B8">
              <w:t>Partial Foot</w:t>
            </w:r>
          </w:p>
        </w:tc>
      </w:tr>
      <w:tr w:rsidR="001D2076" w14:paraId="356744B8" w14:textId="77777777" w:rsidTr="00301DCE">
        <w:tc>
          <w:tcPr>
            <w:tcW w:w="3116" w:type="dxa"/>
          </w:tcPr>
          <w:p w14:paraId="5D70F302" w14:textId="71E5AA4C" w:rsidR="001D2076" w:rsidRDefault="001D2076" w:rsidP="001D2076">
            <w:r w:rsidRPr="002355B2">
              <w:t>0Y6R0Z2</w:t>
            </w:r>
          </w:p>
        </w:tc>
        <w:tc>
          <w:tcPr>
            <w:tcW w:w="3117" w:type="dxa"/>
          </w:tcPr>
          <w:p w14:paraId="512784DE" w14:textId="32086996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74211D20" w14:textId="53B31DA9" w:rsidR="001D2076" w:rsidRDefault="001D2076" w:rsidP="001D2076">
            <w:r w:rsidRPr="001B36B8">
              <w:t>Partial Foot</w:t>
            </w:r>
          </w:p>
        </w:tc>
      </w:tr>
      <w:tr w:rsidR="001D2076" w14:paraId="203CFB72" w14:textId="77777777" w:rsidTr="00301DCE">
        <w:tc>
          <w:tcPr>
            <w:tcW w:w="3116" w:type="dxa"/>
          </w:tcPr>
          <w:p w14:paraId="55C4167E" w14:textId="12C30CB7" w:rsidR="001D2076" w:rsidRDefault="001D2076" w:rsidP="001D2076">
            <w:r w:rsidRPr="002355B2">
              <w:t>0Y6R0Z3</w:t>
            </w:r>
          </w:p>
        </w:tc>
        <w:tc>
          <w:tcPr>
            <w:tcW w:w="3117" w:type="dxa"/>
          </w:tcPr>
          <w:p w14:paraId="5E9FBCD5" w14:textId="07C75D9D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311C2826" w14:textId="38487D82" w:rsidR="001D2076" w:rsidRDefault="001D2076" w:rsidP="001D2076">
            <w:r w:rsidRPr="001B36B8">
              <w:t>Partial Foot</w:t>
            </w:r>
          </w:p>
        </w:tc>
      </w:tr>
      <w:tr w:rsidR="001D2076" w14:paraId="6748FF4B" w14:textId="77777777" w:rsidTr="00301DCE">
        <w:tc>
          <w:tcPr>
            <w:tcW w:w="3116" w:type="dxa"/>
          </w:tcPr>
          <w:p w14:paraId="5E86FC62" w14:textId="5FCB798F" w:rsidR="001D2076" w:rsidRDefault="001D2076" w:rsidP="001D2076">
            <w:r w:rsidRPr="002355B2">
              <w:t>0Y6P0Z0</w:t>
            </w:r>
          </w:p>
        </w:tc>
        <w:tc>
          <w:tcPr>
            <w:tcW w:w="3117" w:type="dxa"/>
          </w:tcPr>
          <w:p w14:paraId="7B8D2FBD" w14:textId="065EF368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726D5454" w14:textId="36A5D1A1" w:rsidR="001D2076" w:rsidRDefault="001D2076" w:rsidP="001D2076">
            <w:r w:rsidRPr="001B36B8">
              <w:t>Partial Foot</w:t>
            </w:r>
          </w:p>
        </w:tc>
      </w:tr>
      <w:tr w:rsidR="001D2076" w14:paraId="591B8E11" w14:textId="77777777" w:rsidTr="00301DCE">
        <w:tc>
          <w:tcPr>
            <w:tcW w:w="3116" w:type="dxa"/>
          </w:tcPr>
          <w:p w14:paraId="7676C5EC" w14:textId="1C033BD1" w:rsidR="001D2076" w:rsidRDefault="001D2076" w:rsidP="001D2076">
            <w:r w:rsidRPr="002355B2">
              <w:t>0Y6P0Z1</w:t>
            </w:r>
          </w:p>
        </w:tc>
        <w:tc>
          <w:tcPr>
            <w:tcW w:w="3117" w:type="dxa"/>
          </w:tcPr>
          <w:p w14:paraId="4593DB3B" w14:textId="03AC8612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544E40DF" w14:textId="37395227" w:rsidR="001D2076" w:rsidRDefault="001D2076" w:rsidP="001D2076">
            <w:r w:rsidRPr="001B36B8">
              <w:t>Partial Foot</w:t>
            </w:r>
          </w:p>
        </w:tc>
      </w:tr>
      <w:tr w:rsidR="001D2076" w14:paraId="19C6F523" w14:textId="77777777" w:rsidTr="00301DCE">
        <w:tc>
          <w:tcPr>
            <w:tcW w:w="3116" w:type="dxa"/>
          </w:tcPr>
          <w:p w14:paraId="112600F7" w14:textId="431A84BC" w:rsidR="001D2076" w:rsidRDefault="001D2076" w:rsidP="001D2076">
            <w:r w:rsidRPr="002355B2">
              <w:t>0Y6P0Z2</w:t>
            </w:r>
          </w:p>
        </w:tc>
        <w:tc>
          <w:tcPr>
            <w:tcW w:w="3117" w:type="dxa"/>
          </w:tcPr>
          <w:p w14:paraId="79FFAE96" w14:textId="0CA0173D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60D9ACCC" w14:textId="138CE1DE" w:rsidR="001D2076" w:rsidRDefault="001D2076" w:rsidP="001D2076">
            <w:r w:rsidRPr="001B36B8">
              <w:t>Partial Foot</w:t>
            </w:r>
          </w:p>
        </w:tc>
      </w:tr>
      <w:tr w:rsidR="001D2076" w14:paraId="017E8D89" w14:textId="77777777" w:rsidTr="00301DCE">
        <w:tc>
          <w:tcPr>
            <w:tcW w:w="3116" w:type="dxa"/>
          </w:tcPr>
          <w:p w14:paraId="00B71031" w14:textId="6B6308E5" w:rsidR="001D2076" w:rsidRDefault="001D2076" w:rsidP="001D2076">
            <w:r w:rsidRPr="002355B2">
              <w:t>0Y6P0Z3</w:t>
            </w:r>
          </w:p>
        </w:tc>
        <w:tc>
          <w:tcPr>
            <w:tcW w:w="3117" w:type="dxa"/>
          </w:tcPr>
          <w:p w14:paraId="09F4DE6D" w14:textId="74A84990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1205BF0A" w14:textId="07B8E507" w:rsidR="001D2076" w:rsidRDefault="001D2076" w:rsidP="001D2076">
            <w:r w:rsidRPr="001B36B8">
              <w:t>Partial Foot</w:t>
            </w:r>
          </w:p>
        </w:tc>
      </w:tr>
      <w:tr w:rsidR="001D2076" w14:paraId="435B07F5" w14:textId="77777777" w:rsidTr="00301DCE">
        <w:tc>
          <w:tcPr>
            <w:tcW w:w="3116" w:type="dxa"/>
          </w:tcPr>
          <w:p w14:paraId="6F0860A6" w14:textId="515928E9" w:rsidR="001D2076" w:rsidRDefault="001D2076" w:rsidP="001D2076">
            <w:r w:rsidRPr="002355B2">
              <w:t>0Y6M0Z4</w:t>
            </w:r>
          </w:p>
        </w:tc>
        <w:tc>
          <w:tcPr>
            <w:tcW w:w="3117" w:type="dxa"/>
          </w:tcPr>
          <w:p w14:paraId="2F70B861" w14:textId="771B014F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125E366F" w14:textId="63567AAE" w:rsidR="001D2076" w:rsidRDefault="001D2076" w:rsidP="001D2076">
            <w:r w:rsidRPr="001B36B8">
              <w:t>Partial Foot</w:t>
            </w:r>
          </w:p>
        </w:tc>
      </w:tr>
      <w:tr w:rsidR="001D2076" w14:paraId="44CF2252" w14:textId="77777777" w:rsidTr="00301DCE">
        <w:tc>
          <w:tcPr>
            <w:tcW w:w="3116" w:type="dxa"/>
          </w:tcPr>
          <w:p w14:paraId="164D0E5C" w14:textId="648345E3" w:rsidR="001D2076" w:rsidRDefault="001D2076" w:rsidP="001D2076">
            <w:r w:rsidRPr="002355B2">
              <w:t>0Y6M0Z5</w:t>
            </w:r>
          </w:p>
        </w:tc>
        <w:tc>
          <w:tcPr>
            <w:tcW w:w="3117" w:type="dxa"/>
          </w:tcPr>
          <w:p w14:paraId="252C966C" w14:textId="620E3865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3A936D26" w14:textId="1EAE8C7F" w:rsidR="001D2076" w:rsidRDefault="001D2076" w:rsidP="001D2076">
            <w:r w:rsidRPr="001B36B8">
              <w:t>Partial Foot</w:t>
            </w:r>
          </w:p>
        </w:tc>
      </w:tr>
      <w:tr w:rsidR="001D2076" w14:paraId="36D587F8" w14:textId="77777777" w:rsidTr="00301DCE">
        <w:tc>
          <w:tcPr>
            <w:tcW w:w="3116" w:type="dxa"/>
          </w:tcPr>
          <w:p w14:paraId="5964839F" w14:textId="1B1D0E1A" w:rsidR="001D2076" w:rsidRDefault="001D2076" w:rsidP="001D2076">
            <w:r w:rsidRPr="002355B2">
              <w:t>0Y6M0Z6</w:t>
            </w:r>
          </w:p>
        </w:tc>
        <w:tc>
          <w:tcPr>
            <w:tcW w:w="3117" w:type="dxa"/>
          </w:tcPr>
          <w:p w14:paraId="001A50D1" w14:textId="56966EE7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0C9B248A" w14:textId="1789C908" w:rsidR="001D2076" w:rsidRDefault="001D2076" w:rsidP="001D2076">
            <w:r w:rsidRPr="001B36B8">
              <w:t>Partial Foot</w:t>
            </w:r>
          </w:p>
        </w:tc>
      </w:tr>
      <w:tr w:rsidR="001D2076" w14:paraId="3FD169A9" w14:textId="77777777" w:rsidTr="00301DCE">
        <w:tc>
          <w:tcPr>
            <w:tcW w:w="3116" w:type="dxa"/>
          </w:tcPr>
          <w:p w14:paraId="38CE0209" w14:textId="44B2BFDB" w:rsidR="001D2076" w:rsidRDefault="001D2076" w:rsidP="001D2076">
            <w:r w:rsidRPr="002355B2">
              <w:t>0Y6M0Z7</w:t>
            </w:r>
          </w:p>
        </w:tc>
        <w:tc>
          <w:tcPr>
            <w:tcW w:w="3117" w:type="dxa"/>
          </w:tcPr>
          <w:p w14:paraId="5230F2BA" w14:textId="6429898E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3ADCB325" w14:textId="2DF93C95" w:rsidR="001D2076" w:rsidRDefault="001D2076" w:rsidP="001D2076">
            <w:r w:rsidRPr="001B36B8">
              <w:t>Partial Foot</w:t>
            </w:r>
          </w:p>
        </w:tc>
      </w:tr>
      <w:tr w:rsidR="001D2076" w14:paraId="01E13B91" w14:textId="77777777" w:rsidTr="00301DCE">
        <w:tc>
          <w:tcPr>
            <w:tcW w:w="3116" w:type="dxa"/>
          </w:tcPr>
          <w:p w14:paraId="5FCF3C5A" w14:textId="1877082E" w:rsidR="001D2076" w:rsidRDefault="001D2076" w:rsidP="001D2076">
            <w:r w:rsidRPr="002355B2">
              <w:t>0Y6M0Z8</w:t>
            </w:r>
          </w:p>
        </w:tc>
        <w:tc>
          <w:tcPr>
            <w:tcW w:w="3117" w:type="dxa"/>
          </w:tcPr>
          <w:p w14:paraId="2C4B3F3C" w14:textId="288EED2C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5DC5A1E8" w14:textId="09D7DC7B" w:rsidR="001D2076" w:rsidRDefault="001D2076" w:rsidP="001D2076">
            <w:r w:rsidRPr="001B36B8">
              <w:t>Partial Foot</w:t>
            </w:r>
          </w:p>
        </w:tc>
      </w:tr>
      <w:tr w:rsidR="001D2076" w14:paraId="4FE3AB14" w14:textId="77777777" w:rsidTr="00301DCE">
        <w:tc>
          <w:tcPr>
            <w:tcW w:w="3116" w:type="dxa"/>
          </w:tcPr>
          <w:p w14:paraId="38B6EDF0" w14:textId="29819B76" w:rsidR="001D2076" w:rsidRDefault="001D2076" w:rsidP="001D2076">
            <w:r w:rsidRPr="002355B2">
              <w:t>0Y6M0Z9</w:t>
            </w:r>
          </w:p>
        </w:tc>
        <w:tc>
          <w:tcPr>
            <w:tcW w:w="3117" w:type="dxa"/>
          </w:tcPr>
          <w:p w14:paraId="5CD2D5DF" w14:textId="0E2D69A2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1F63BA02" w14:textId="520AF8E8" w:rsidR="001D2076" w:rsidRDefault="001D2076" w:rsidP="001D2076">
            <w:r w:rsidRPr="001B36B8">
              <w:t>Partial Foot</w:t>
            </w:r>
          </w:p>
        </w:tc>
      </w:tr>
      <w:tr w:rsidR="001D2076" w14:paraId="420BC587" w14:textId="77777777" w:rsidTr="00301DCE">
        <w:tc>
          <w:tcPr>
            <w:tcW w:w="3116" w:type="dxa"/>
          </w:tcPr>
          <w:p w14:paraId="6C26FBA0" w14:textId="6C35D408" w:rsidR="001D2076" w:rsidRDefault="001D2076" w:rsidP="001D2076">
            <w:r w:rsidRPr="002355B2">
              <w:t>0Y6M0ZB</w:t>
            </w:r>
          </w:p>
        </w:tc>
        <w:tc>
          <w:tcPr>
            <w:tcW w:w="3117" w:type="dxa"/>
          </w:tcPr>
          <w:p w14:paraId="2E900F67" w14:textId="7F3A2B9D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67ABBA02" w14:textId="1C522939" w:rsidR="001D2076" w:rsidRDefault="001D2076" w:rsidP="001D2076">
            <w:r w:rsidRPr="001B36B8">
              <w:t>Partial Foot</w:t>
            </w:r>
          </w:p>
        </w:tc>
      </w:tr>
      <w:tr w:rsidR="001D2076" w14:paraId="3079DEEA" w14:textId="77777777" w:rsidTr="00301DCE">
        <w:tc>
          <w:tcPr>
            <w:tcW w:w="3116" w:type="dxa"/>
          </w:tcPr>
          <w:p w14:paraId="58A5ADF9" w14:textId="681432C3" w:rsidR="001D2076" w:rsidRDefault="001D2076" w:rsidP="001D2076">
            <w:r w:rsidRPr="002355B2">
              <w:t>0Y6M0ZC</w:t>
            </w:r>
          </w:p>
        </w:tc>
        <w:tc>
          <w:tcPr>
            <w:tcW w:w="3117" w:type="dxa"/>
          </w:tcPr>
          <w:p w14:paraId="671012CE" w14:textId="75A815FA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6EAE5182" w14:textId="18AEE6BE" w:rsidR="001D2076" w:rsidRDefault="001D2076" w:rsidP="001D2076">
            <w:r w:rsidRPr="001B36B8">
              <w:t>Partial Foot</w:t>
            </w:r>
          </w:p>
        </w:tc>
      </w:tr>
      <w:tr w:rsidR="001D2076" w14:paraId="0B547AA5" w14:textId="77777777" w:rsidTr="00301DCE">
        <w:tc>
          <w:tcPr>
            <w:tcW w:w="3116" w:type="dxa"/>
          </w:tcPr>
          <w:p w14:paraId="4E69860E" w14:textId="69EC466B" w:rsidR="001D2076" w:rsidRDefault="001D2076" w:rsidP="001D2076">
            <w:r w:rsidRPr="002355B2">
              <w:t>0Y6M0ZD</w:t>
            </w:r>
          </w:p>
        </w:tc>
        <w:tc>
          <w:tcPr>
            <w:tcW w:w="3117" w:type="dxa"/>
          </w:tcPr>
          <w:p w14:paraId="4148B921" w14:textId="4C60000C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1DF2EC00" w14:textId="3438AA15" w:rsidR="001D2076" w:rsidRDefault="001D2076" w:rsidP="001D2076">
            <w:r w:rsidRPr="001B36B8">
              <w:t>Partial Foot</w:t>
            </w:r>
          </w:p>
        </w:tc>
      </w:tr>
      <w:tr w:rsidR="001D2076" w14:paraId="50FAC147" w14:textId="77777777" w:rsidTr="00301DCE">
        <w:tc>
          <w:tcPr>
            <w:tcW w:w="3116" w:type="dxa"/>
          </w:tcPr>
          <w:p w14:paraId="42F1B9B9" w14:textId="28566012" w:rsidR="001D2076" w:rsidRDefault="001D2076" w:rsidP="001D2076">
            <w:r w:rsidRPr="002355B2">
              <w:t>0Y6M0ZF</w:t>
            </w:r>
          </w:p>
        </w:tc>
        <w:tc>
          <w:tcPr>
            <w:tcW w:w="3117" w:type="dxa"/>
          </w:tcPr>
          <w:p w14:paraId="4E6EC75F" w14:textId="19EE9950" w:rsidR="001D2076" w:rsidRDefault="001D2076" w:rsidP="001D2076">
            <w:r w:rsidRPr="009E17E3">
              <w:t>ICD 10 Procedure</w:t>
            </w:r>
          </w:p>
        </w:tc>
        <w:tc>
          <w:tcPr>
            <w:tcW w:w="3117" w:type="dxa"/>
          </w:tcPr>
          <w:p w14:paraId="0AE36733" w14:textId="79FBFEF4" w:rsidR="001D2076" w:rsidRDefault="001D2076" w:rsidP="001D2076">
            <w:r w:rsidRPr="001B36B8">
              <w:t>Partial Foot</w:t>
            </w:r>
          </w:p>
        </w:tc>
      </w:tr>
      <w:tr w:rsidR="001D2076" w14:paraId="01AF9008" w14:textId="77777777" w:rsidTr="00301DCE">
        <w:tc>
          <w:tcPr>
            <w:tcW w:w="3116" w:type="dxa"/>
          </w:tcPr>
          <w:p w14:paraId="3ED5B203" w14:textId="4394ED7B" w:rsidR="001D2076" w:rsidRDefault="001D2076" w:rsidP="001D2076">
            <w:r w:rsidRPr="00B522EE">
              <w:t>S98.112</w:t>
            </w:r>
          </w:p>
        </w:tc>
        <w:tc>
          <w:tcPr>
            <w:tcW w:w="3117" w:type="dxa"/>
          </w:tcPr>
          <w:p w14:paraId="271AE22D" w14:textId="7B802B72" w:rsidR="001D2076" w:rsidRDefault="001D2076" w:rsidP="001D2076">
            <w:r>
              <w:t>ICD 10 Diagnosis</w:t>
            </w:r>
          </w:p>
        </w:tc>
        <w:tc>
          <w:tcPr>
            <w:tcW w:w="3117" w:type="dxa"/>
          </w:tcPr>
          <w:p w14:paraId="4D639DF5" w14:textId="2BF76252" w:rsidR="001D2076" w:rsidRDefault="001D2076" w:rsidP="001D2076">
            <w:r w:rsidRPr="001B36B8">
              <w:t>Partial Foot</w:t>
            </w:r>
          </w:p>
        </w:tc>
      </w:tr>
      <w:tr w:rsidR="001D2076" w14:paraId="2DBB1300" w14:textId="77777777" w:rsidTr="00301DCE">
        <w:tc>
          <w:tcPr>
            <w:tcW w:w="3116" w:type="dxa"/>
          </w:tcPr>
          <w:p w14:paraId="47353615" w14:textId="43676C8A" w:rsidR="001D2076" w:rsidRDefault="001D2076" w:rsidP="001D2076">
            <w:r w:rsidRPr="00B522EE">
              <w:t>S98.112A</w:t>
            </w:r>
          </w:p>
        </w:tc>
        <w:tc>
          <w:tcPr>
            <w:tcW w:w="3117" w:type="dxa"/>
          </w:tcPr>
          <w:p w14:paraId="5F689FCB" w14:textId="752C7E94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4BC70942" w14:textId="70F56A5D" w:rsidR="001D2076" w:rsidRDefault="001D2076" w:rsidP="001D2076">
            <w:r w:rsidRPr="001B36B8">
              <w:t>Partial Foot</w:t>
            </w:r>
          </w:p>
        </w:tc>
      </w:tr>
      <w:tr w:rsidR="001D2076" w14:paraId="267C49E7" w14:textId="77777777" w:rsidTr="00301DCE">
        <w:tc>
          <w:tcPr>
            <w:tcW w:w="3116" w:type="dxa"/>
          </w:tcPr>
          <w:p w14:paraId="7CD4C1A9" w14:textId="71BBB057" w:rsidR="001D2076" w:rsidRDefault="001D2076" w:rsidP="001D2076">
            <w:r w:rsidRPr="00B522EE">
              <w:t>S98.112D</w:t>
            </w:r>
          </w:p>
        </w:tc>
        <w:tc>
          <w:tcPr>
            <w:tcW w:w="3117" w:type="dxa"/>
          </w:tcPr>
          <w:p w14:paraId="0916685C" w14:textId="4700EF66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3BAE3D8E" w14:textId="64CA5DBC" w:rsidR="001D2076" w:rsidRDefault="001D2076" w:rsidP="001D2076">
            <w:r w:rsidRPr="001B36B8">
              <w:t>Partial Foot</w:t>
            </w:r>
          </w:p>
        </w:tc>
      </w:tr>
      <w:tr w:rsidR="001D2076" w14:paraId="1B79092E" w14:textId="77777777" w:rsidTr="00301DCE">
        <w:tc>
          <w:tcPr>
            <w:tcW w:w="3116" w:type="dxa"/>
          </w:tcPr>
          <w:p w14:paraId="092BEA2E" w14:textId="4868DB03" w:rsidR="001D2076" w:rsidRDefault="001D2076" w:rsidP="001D2076">
            <w:r w:rsidRPr="00B522EE">
              <w:t>S98.112S</w:t>
            </w:r>
          </w:p>
        </w:tc>
        <w:tc>
          <w:tcPr>
            <w:tcW w:w="3117" w:type="dxa"/>
          </w:tcPr>
          <w:p w14:paraId="74C39038" w14:textId="09ECEACF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0D80A650" w14:textId="7D355A33" w:rsidR="001D2076" w:rsidRDefault="001D2076" w:rsidP="001D2076">
            <w:r w:rsidRPr="001B36B8">
              <w:t>Partial Foot</w:t>
            </w:r>
          </w:p>
        </w:tc>
      </w:tr>
      <w:tr w:rsidR="001D2076" w14:paraId="6FFD19C2" w14:textId="77777777" w:rsidTr="00301DCE">
        <w:tc>
          <w:tcPr>
            <w:tcW w:w="3116" w:type="dxa"/>
          </w:tcPr>
          <w:p w14:paraId="0D61F372" w14:textId="79A6E105" w:rsidR="001D2076" w:rsidRDefault="001D2076" w:rsidP="001D2076">
            <w:r w:rsidRPr="00B522EE">
              <w:t>S98.122</w:t>
            </w:r>
          </w:p>
        </w:tc>
        <w:tc>
          <w:tcPr>
            <w:tcW w:w="3117" w:type="dxa"/>
          </w:tcPr>
          <w:p w14:paraId="01C505B4" w14:textId="60F8B700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7E788116" w14:textId="5C69DDAE" w:rsidR="001D2076" w:rsidRDefault="001D2076" w:rsidP="001D2076">
            <w:r w:rsidRPr="001B36B8">
              <w:t>Partial Foot</w:t>
            </w:r>
          </w:p>
        </w:tc>
      </w:tr>
      <w:tr w:rsidR="001D2076" w14:paraId="663358A5" w14:textId="77777777" w:rsidTr="00301DCE">
        <w:tc>
          <w:tcPr>
            <w:tcW w:w="3116" w:type="dxa"/>
          </w:tcPr>
          <w:p w14:paraId="5BD2267B" w14:textId="12138257" w:rsidR="001D2076" w:rsidRDefault="001D2076" w:rsidP="001D2076">
            <w:r w:rsidRPr="00B522EE">
              <w:t>S98.122A</w:t>
            </w:r>
          </w:p>
        </w:tc>
        <w:tc>
          <w:tcPr>
            <w:tcW w:w="3117" w:type="dxa"/>
          </w:tcPr>
          <w:p w14:paraId="281B1207" w14:textId="409176DB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318F6C1D" w14:textId="5A5211C4" w:rsidR="001D2076" w:rsidRDefault="001D2076" w:rsidP="001D2076">
            <w:r w:rsidRPr="001B36B8">
              <w:t>Partial Foot</w:t>
            </w:r>
          </w:p>
        </w:tc>
      </w:tr>
      <w:tr w:rsidR="001D2076" w14:paraId="3B861211" w14:textId="77777777" w:rsidTr="00301DCE">
        <w:tc>
          <w:tcPr>
            <w:tcW w:w="3116" w:type="dxa"/>
          </w:tcPr>
          <w:p w14:paraId="5ADC900D" w14:textId="117C1176" w:rsidR="001D2076" w:rsidRDefault="001D2076" w:rsidP="001D2076">
            <w:r w:rsidRPr="00B522EE">
              <w:t>S98.122D</w:t>
            </w:r>
          </w:p>
        </w:tc>
        <w:tc>
          <w:tcPr>
            <w:tcW w:w="3117" w:type="dxa"/>
          </w:tcPr>
          <w:p w14:paraId="5A8F21F5" w14:textId="27899311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401688AC" w14:textId="7038EA40" w:rsidR="001D2076" w:rsidRDefault="001D2076" w:rsidP="001D2076">
            <w:r w:rsidRPr="001B36B8">
              <w:t>Partial Foot</w:t>
            </w:r>
          </w:p>
        </w:tc>
      </w:tr>
      <w:tr w:rsidR="001D2076" w14:paraId="7FA7DD6D" w14:textId="77777777" w:rsidTr="00301DCE">
        <w:tc>
          <w:tcPr>
            <w:tcW w:w="3116" w:type="dxa"/>
          </w:tcPr>
          <w:p w14:paraId="216FD904" w14:textId="5FB684C7" w:rsidR="001D2076" w:rsidRDefault="001D2076" w:rsidP="001D2076">
            <w:r w:rsidRPr="00B522EE">
              <w:t>S98.122S</w:t>
            </w:r>
          </w:p>
        </w:tc>
        <w:tc>
          <w:tcPr>
            <w:tcW w:w="3117" w:type="dxa"/>
          </w:tcPr>
          <w:p w14:paraId="5AE522D4" w14:textId="63DBAF0B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2375F795" w14:textId="7FAB3CDF" w:rsidR="001D2076" w:rsidRDefault="001D2076" w:rsidP="001D2076">
            <w:r w:rsidRPr="001B36B8">
              <w:t>Partial Foot</w:t>
            </w:r>
          </w:p>
        </w:tc>
      </w:tr>
      <w:tr w:rsidR="001D2076" w14:paraId="4563BA57" w14:textId="77777777" w:rsidTr="00301DCE">
        <w:tc>
          <w:tcPr>
            <w:tcW w:w="3116" w:type="dxa"/>
          </w:tcPr>
          <w:p w14:paraId="65E697AE" w14:textId="7810A6DF" w:rsidR="001D2076" w:rsidRDefault="001D2076" w:rsidP="001D2076">
            <w:r w:rsidRPr="00B522EE">
              <w:t>S98.132</w:t>
            </w:r>
          </w:p>
        </w:tc>
        <w:tc>
          <w:tcPr>
            <w:tcW w:w="3117" w:type="dxa"/>
          </w:tcPr>
          <w:p w14:paraId="5A55DC6E" w14:textId="7DD717DA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2AF64938" w14:textId="4D9A533E" w:rsidR="001D2076" w:rsidRDefault="001D2076" w:rsidP="001D2076">
            <w:r w:rsidRPr="001B36B8">
              <w:t>Partial Foot</w:t>
            </w:r>
          </w:p>
        </w:tc>
      </w:tr>
      <w:tr w:rsidR="001D2076" w14:paraId="418B4B87" w14:textId="77777777" w:rsidTr="00301DCE">
        <w:tc>
          <w:tcPr>
            <w:tcW w:w="3116" w:type="dxa"/>
          </w:tcPr>
          <w:p w14:paraId="1DF08302" w14:textId="31DEBE63" w:rsidR="001D2076" w:rsidRDefault="001D2076" w:rsidP="001D2076">
            <w:r w:rsidRPr="00B522EE">
              <w:t>S98.132A</w:t>
            </w:r>
          </w:p>
        </w:tc>
        <w:tc>
          <w:tcPr>
            <w:tcW w:w="3117" w:type="dxa"/>
          </w:tcPr>
          <w:p w14:paraId="2EDEB0AE" w14:textId="3FBB04C0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302CCB98" w14:textId="0911FC61" w:rsidR="001D2076" w:rsidRDefault="001D2076" w:rsidP="001D2076">
            <w:r w:rsidRPr="001B36B8">
              <w:t>Partial Foot</w:t>
            </w:r>
          </w:p>
        </w:tc>
      </w:tr>
      <w:tr w:rsidR="001D2076" w14:paraId="0FFD40D8" w14:textId="77777777" w:rsidTr="00301DCE">
        <w:tc>
          <w:tcPr>
            <w:tcW w:w="3116" w:type="dxa"/>
          </w:tcPr>
          <w:p w14:paraId="17DD548F" w14:textId="493A9BBB" w:rsidR="001D2076" w:rsidRDefault="001D2076" w:rsidP="001D2076">
            <w:r w:rsidRPr="00B522EE">
              <w:t>S98.132D</w:t>
            </w:r>
          </w:p>
        </w:tc>
        <w:tc>
          <w:tcPr>
            <w:tcW w:w="3117" w:type="dxa"/>
          </w:tcPr>
          <w:p w14:paraId="2101B59D" w14:textId="04B20BA7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59A0FC55" w14:textId="6939C4FC" w:rsidR="001D2076" w:rsidRDefault="001D2076" w:rsidP="001D2076">
            <w:r w:rsidRPr="001B36B8">
              <w:t>Partial Foot</w:t>
            </w:r>
          </w:p>
        </w:tc>
      </w:tr>
      <w:tr w:rsidR="001D2076" w14:paraId="6287F854" w14:textId="77777777" w:rsidTr="00301DCE">
        <w:tc>
          <w:tcPr>
            <w:tcW w:w="3116" w:type="dxa"/>
          </w:tcPr>
          <w:p w14:paraId="01AD4A88" w14:textId="68751E83" w:rsidR="001D2076" w:rsidRDefault="001D2076" w:rsidP="001D2076">
            <w:r w:rsidRPr="00B522EE">
              <w:t>S98.132S</w:t>
            </w:r>
          </w:p>
        </w:tc>
        <w:tc>
          <w:tcPr>
            <w:tcW w:w="3117" w:type="dxa"/>
          </w:tcPr>
          <w:p w14:paraId="7010EF63" w14:textId="3D75A73D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54BC9AB5" w14:textId="05BAF101" w:rsidR="001D2076" w:rsidRDefault="001D2076" w:rsidP="001D2076">
            <w:r w:rsidRPr="001B36B8">
              <w:t>Partial Foot</w:t>
            </w:r>
          </w:p>
        </w:tc>
      </w:tr>
      <w:tr w:rsidR="001D2076" w14:paraId="26E4D286" w14:textId="77777777" w:rsidTr="00301DCE">
        <w:tc>
          <w:tcPr>
            <w:tcW w:w="3116" w:type="dxa"/>
          </w:tcPr>
          <w:p w14:paraId="154EA1E8" w14:textId="70206FAA" w:rsidR="001D2076" w:rsidRDefault="001D2076" w:rsidP="001D2076">
            <w:r w:rsidRPr="00B522EE">
              <w:t>S98.142</w:t>
            </w:r>
          </w:p>
        </w:tc>
        <w:tc>
          <w:tcPr>
            <w:tcW w:w="3117" w:type="dxa"/>
          </w:tcPr>
          <w:p w14:paraId="04A610A2" w14:textId="659D9105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71D8D809" w14:textId="28A58495" w:rsidR="001D2076" w:rsidRDefault="001D2076" w:rsidP="001D2076">
            <w:r w:rsidRPr="001B36B8">
              <w:t>Partial Foot</w:t>
            </w:r>
          </w:p>
        </w:tc>
      </w:tr>
      <w:tr w:rsidR="001D2076" w14:paraId="152318EE" w14:textId="77777777" w:rsidTr="00301DCE">
        <w:tc>
          <w:tcPr>
            <w:tcW w:w="3116" w:type="dxa"/>
          </w:tcPr>
          <w:p w14:paraId="336D1EE5" w14:textId="2768B210" w:rsidR="001D2076" w:rsidRDefault="001D2076" w:rsidP="001D2076">
            <w:r w:rsidRPr="00B522EE">
              <w:t>S98.142A</w:t>
            </w:r>
          </w:p>
        </w:tc>
        <w:tc>
          <w:tcPr>
            <w:tcW w:w="3117" w:type="dxa"/>
          </w:tcPr>
          <w:p w14:paraId="7C470437" w14:textId="68D1600E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4B79A7B1" w14:textId="45E81199" w:rsidR="001D2076" w:rsidRDefault="001D2076" w:rsidP="001D2076">
            <w:r w:rsidRPr="001B36B8">
              <w:t>Partial Foot</w:t>
            </w:r>
          </w:p>
        </w:tc>
      </w:tr>
      <w:tr w:rsidR="001D2076" w14:paraId="15898EDB" w14:textId="77777777" w:rsidTr="00301DCE">
        <w:tc>
          <w:tcPr>
            <w:tcW w:w="3116" w:type="dxa"/>
          </w:tcPr>
          <w:p w14:paraId="7E801DF3" w14:textId="7683D977" w:rsidR="001D2076" w:rsidRDefault="001D2076" w:rsidP="001D2076">
            <w:r w:rsidRPr="00B522EE">
              <w:t>S98.142D</w:t>
            </w:r>
          </w:p>
        </w:tc>
        <w:tc>
          <w:tcPr>
            <w:tcW w:w="3117" w:type="dxa"/>
          </w:tcPr>
          <w:p w14:paraId="1409FC06" w14:textId="435EE0DD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5E1638B0" w14:textId="2B353E41" w:rsidR="001D2076" w:rsidRDefault="001D2076" w:rsidP="001D2076">
            <w:r w:rsidRPr="001B36B8">
              <w:t>Partial Foot</w:t>
            </w:r>
          </w:p>
        </w:tc>
      </w:tr>
      <w:tr w:rsidR="001D2076" w14:paraId="512A93C5" w14:textId="77777777" w:rsidTr="00301DCE">
        <w:tc>
          <w:tcPr>
            <w:tcW w:w="3116" w:type="dxa"/>
          </w:tcPr>
          <w:p w14:paraId="593A3602" w14:textId="3B3A9946" w:rsidR="001D2076" w:rsidRDefault="001D2076" w:rsidP="001D2076">
            <w:r w:rsidRPr="00B522EE">
              <w:t>S98.142S</w:t>
            </w:r>
          </w:p>
        </w:tc>
        <w:tc>
          <w:tcPr>
            <w:tcW w:w="3117" w:type="dxa"/>
          </w:tcPr>
          <w:p w14:paraId="2936CB63" w14:textId="29E547B7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36255494" w14:textId="4A95B9B5" w:rsidR="001D2076" w:rsidRDefault="001D2076" w:rsidP="001D2076">
            <w:r w:rsidRPr="001B36B8">
              <w:t>Partial Foot</w:t>
            </w:r>
          </w:p>
        </w:tc>
      </w:tr>
      <w:tr w:rsidR="001D2076" w14:paraId="1D975877" w14:textId="77777777" w:rsidTr="00301DCE">
        <w:tc>
          <w:tcPr>
            <w:tcW w:w="3116" w:type="dxa"/>
          </w:tcPr>
          <w:p w14:paraId="6973DCE2" w14:textId="5216F3C3" w:rsidR="001D2076" w:rsidRDefault="001D2076" w:rsidP="001D2076">
            <w:r w:rsidRPr="00B522EE">
              <w:t>S98.212</w:t>
            </w:r>
          </w:p>
        </w:tc>
        <w:tc>
          <w:tcPr>
            <w:tcW w:w="3117" w:type="dxa"/>
          </w:tcPr>
          <w:p w14:paraId="1CEDAEA8" w14:textId="5BFD119E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655233BA" w14:textId="0A1DF3BC" w:rsidR="001D2076" w:rsidRDefault="001D2076" w:rsidP="001D2076">
            <w:r w:rsidRPr="001B36B8">
              <w:t>Partial Foot</w:t>
            </w:r>
          </w:p>
        </w:tc>
      </w:tr>
      <w:tr w:rsidR="001D2076" w14:paraId="0D0830DF" w14:textId="77777777" w:rsidTr="00301DCE">
        <w:tc>
          <w:tcPr>
            <w:tcW w:w="3116" w:type="dxa"/>
          </w:tcPr>
          <w:p w14:paraId="5229844D" w14:textId="559257CE" w:rsidR="001D2076" w:rsidRDefault="001D2076" w:rsidP="001D2076">
            <w:r w:rsidRPr="00B522EE">
              <w:t>S98.212A</w:t>
            </w:r>
          </w:p>
        </w:tc>
        <w:tc>
          <w:tcPr>
            <w:tcW w:w="3117" w:type="dxa"/>
          </w:tcPr>
          <w:p w14:paraId="1DC56B38" w14:textId="1699C7F2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39AF16BD" w14:textId="6780AF26" w:rsidR="001D2076" w:rsidRDefault="001D2076" w:rsidP="001D2076">
            <w:r w:rsidRPr="001B36B8">
              <w:t>Partial Foot</w:t>
            </w:r>
          </w:p>
        </w:tc>
      </w:tr>
      <w:tr w:rsidR="001D2076" w14:paraId="508003A3" w14:textId="77777777" w:rsidTr="00301DCE">
        <w:tc>
          <w:tcPr>
            <w:tcW w:w="3116" w:type="dxa"/>
          </w:tcPr>
          <w:p w14:paraId="0E47972F" w14:textId="6A3F5D1D" w:rsidR="001D2076" w:rsidRDefault="001D2076" w:rsidP="001D2076">
            <w:r w:rsidRPr="00B522EE">
              <w:t>S98.212D</w:t>
            </w:r>
          </w:p>
        </w:tc>
        <w:tc>
          <w:tcPr>
            <w:tcW w:w="3117" w:type="dxa"/>
          </w:tcPr>
          <w:p w14:paraId="6B7F9414" w14:textId="249857D2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1860B157" w14:textId="09CB9A14" w:rsidR="001D2076" w:rsidRDefault="001D2076" w:rsidP="001D2076">
            <w:r w:rsidRPr="001B36B8">
              <w:t>Partial Foot</w:t>
            </w:r>
          </w:p>
        </w:tc>
      </w:tr>
      <w:tr w:rsidR="001D2076" w14:paraId="6802A342" w14:textId="77777777" w:rsidTr="00301DCE">
        <w:tc>
          <w:tcPr>
            <w:tcW w:w="3116" w:type="dxa"/>
          </w:tcPr>
          <w:p w14:paraId="5A18646C" w14:textId="1BE4153A" w:rsidR="001D2076" w:rsidRDefault="001D2076" w:rsidP="001D2076">
            <w:r w:rsidRPr="00B522EE">
              <w:t>S98.212S</w:t>
            </w:r>
          </w:p>
        </w:tc>
        <w:tc>
          <w:tcPr>
            <w:tcW w:w="3117" w:type="dxa"/>
          </w:tcPr>
          <w:p w14:paraId="74D165C3" w14:textId="036DE304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2039E493" w14:textId="2E5AC1BA" w:rsidR="001D2076" w:rsidRDefault="001D2076" w:rsidP="001D2076">
            <w:r w:rsidRPr="001B36B8">
              <w:t>Partial Foot</w:t>
            </w:r>
          </w:p>
        </w:tc>
      </w:tr>
      <w:tr w:rsidR="001D2076" w14:paraId="016C4FC3" w14:textId="77777777" w:rsidTr="00301DCE">
        <w:tc>
          <w:tcPr>
            <w:tcW w:w="3116" w:type="dxa"/>
          </w:tcPr>
          <w:p w14:paraId="483DFC3C" w14:textId="180F16EF" w:rsidR="001D2076" w:rsidRDefault="001D2076" w:rsidP="001D2076">
            <w:r w:rsidRPr="00B522EE">
              <w:t>S98.222</w:t>
            </w:r>
          </w:p>
        </w:tc>
        <w:tc>
          <w:tcPr>
            <w:tcW w:w="3117" w:type="dxa"/>
          </w:tcPr>
          <w:p w14:paraId="0D025ACC" w14:textId="29AACE1F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2E620526" w14:textId="68AF10BB" w:rsidR="001D2076" w:rsidRDefault="001D2076" w:rsidP="001D2076">
            <w:r w:rsidRPr="001B36B8">
              <w:t>Partial Foot</w:t>
            </w:r>
          </w:p>
        </w:tc>
      </w:tr>
      <w:tr w:rsidR="001D2076" w14:paraId="4FDADD16" w14:textId="77777777" w:rsidTr="00301DCE">
        <w:tc>
          <w:tcPr>
            <w:tcW w:w="3116" w:type="dxa"/>
          </w:tcPr>
          <w:p w14:paraId="333C8DDC" w14:textId="15EF7F88" w:rsidR="001D2076" w:rsidRDefault="001D2076" w:rsidP="001D2076">
            <w:r w:rsidRPr="00B522EE">
              <w:t>S98.222A</w:t>
            </w:r>
          </w:p>
        </w:tc>
        <w:tc>
          <w:tcPr>
            <w:tcW w:w="3117" w:type="dxa"/>
          </w:tcPr>
          <w:p w14:paraId="351AF63C" w14:textId="18B2418C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66651B72" w14:textId="6AC88BF2" w:rsidR="001D2076" w:rsidRDefault="001D2076" w:rsidP="001D2076">
            <w:r w:rsidRPr="001B36B8">
              <w:t>Partial Foot</w:t>
            </w:r>
          </w:p>
        </w:tc>
      </w:tr>
      <w:tr w:rsidR="001D2076" w14:paraId="3E462135" w14:textId="77777777" w:rsidTr="00301DCE">
        <w:tc>
          <w:tcPr>
            <w:tcW w:w="3116" w:type="dxa"/>
          </w:tcPr>
          <w:p w14:paraId="1A60701C" w14:textId="1FFC3A6F" w:rsidR="001D2076" w:rsidRDefault="001D2076" w:rsidP="001D2076">
            <w:r w:rsidRPr="00B522EE">
              <w:t>S98.222D</w:t>
            </w:r>
          </w:p>
        </w:tc>
        <w:tc>
          <w:tcPr>
            <w:tcW w:w="3117" w:type="dxa"/>
          </w:tcPr>
          <w:p w14:paraId="00B990DB" w14:textId="098959E0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69F6DB40" w14:textId="6215A1D7" w:rsidR="001D2076" w:rsidRDefault="001D2076" w:rsidP="001D2076">
            <w:r w:rsidRPr="001B36B8">
              <w:t>Partial Foot</w:t>
            </w:r>
          </w:p>
        </w:tc>
      </w:tr>
      <w:tr w:rsidR="001D2076" w14:paraId="42336A98" w14:textId="77777777" w:rsidTr="00301DCE">
        <w:tc>
          <w:tcPr>
            <w:tcW w:w="3116" w:type="dxa"/>
          </w:tcPr>
          <w:p w14:paraId="2374D655" w14:textId="2A5A6661" w:rsidR="001D2076" w:rsidRDefault="001D2076" w:rsidP="001D2076">
            <w:r w:rsidRPr="00B522EE">
              <w:t>S98.222S</w:t>
            </w:r>
          </w:p>
        </w:tc>
        <w:tc>
          <w:tcPr>
            <w:tcW w:w="3117" w:type="dxa"/>
          </w:tcPr>
          <w:p w14:paraId="544F39D1" w14:textId="75499AD2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7E69F6F1" w14:textId="47DCE9D5" w:rsidR="001D2076" w:rsidRDefault="001D2076" w:rsidP="001D2076">
            <w:r w:rsidRPr="001B36B8">
              <w:t>Partial Foot</w:t>
            </w:r>
          </w:p>
        </w:tc>
      </w:tr>
      <w:tr w:rsidR="001D2076" w14:paraId="6C7EF72B" w14:textId="77777777" w:rsidTr="00301DCE">
        <w:tc>
          <w:tcPr>
            <w:tcW w:w="3116" w:type="dxa"/>
          </w:tcPr>
          <w:p w14:paraId="498D2A8D" w14:textId="69165799" w:rsidR="001D2076" w:rsidRDefault="001D2076" w:rsidP="001D2076">
            <w:r w:rsidRPr="00B522EE">
              <w:t>S98.312</w:t>
            </w:r>
          </w:p>
        </w:tc>
        <w:tc>
          <w:tcPr>
            <w:tcW w:w="3117" w:type="dxa"/>
          </w:tcPr>
          <w:p w14:paraId="47A63B30" w14:textId="23C57030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4F3983B8" w14:textId="7AC9BB1E" w:rsidR="001D2076" w:rsidRDefault="001D2076" w:rsidP="001D2076">
            <w:r w:rsidRPr="001B36B8">
              <w:t>Partial Foot</w:t>
            </w:r>
          </w:p>
        </w:tc>
      </w:tr>
      <w:tr w:rsidR="001D2076" w14:paraId="1F3BA4D7" w14:textId="77777777" w:rsidTr="00301DCE">
        <w:tc>
          <w:tcPr>
            <w:tcW w:w="3116" w:type="dxa"/>
          </w:tcPr>
          <w:p w14:paraId="5DDD17D8" w14:textId="192B89E9" w:rsidR="001D2076" w:rsidRDefault="001D2076" w:rsidP="001D2076">
            <w:r w:rsidRPr="00B522EE">
              <w:t>S98.312A</w:t>
            </w:r>
          </w:p>
        </w:tc>
        <w:tc>
          <w:tcPr>
            <w:tcW w:w="3117" w:type="dxa"/>
          </w:tcPr>
          <w:p w14:paraId="05E8909D" w14:textId="686DABB0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46009407" w14:textId="633A9571" w:rsidR="001D2076" w:rsidRDefault="001D2076" w:rsidP="001D2076">
            <w:r w:rsidRPr="001B36B8">
              <w:t>Partial Foot</w:t>
            </w:r>
          </w:p>
        </w:tc>
      </w:tr>
      <w:tr w:rsidR="001D2076" w14:paraId="64599566" w14:textId="77777777" w:rsidTr="00301DCE">
        <w:tc>
          <w:tcPr>
            <w:tcW w:w="3116" w:type="dxa"/>
          </w:tcPr>
          <w:p w14:paraId="4E2F8CD8" w14:textId="365676C1" w:rsidR="001D2076" w:rsidRDefault="001D2076" w:rsidP="001D2076">
            <w:r w:rsidRPr="00B522EE">
              <w:t>S98.312D</w:t>
            </w:r>
          </w:p>
        </w:tc>
        <w:tc>
          <w:tcPr>
            <w:tcW w:w="3117" w:type="dxa"/>
          </w:tcPr>
          <w:p w14:paraId="113B11EA" w14:textId="52607F5D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222AF083" w14:textId="34A24226" w:rsidR="001D2076" w:rsidRDefault="001D2076" w:rsidP="001D2076">
            <w:r w:rsidRPr="001B36B8">
              <w:t>Partial Foot</w:t>
            </w:r>
          </w:p>
        </w:tc>
      </w:tr>
      <w:tr w:rsidR="001D2076" w14:paraId="798B2F04" w14:textId="77777777" w:rsidTr="00301DCE">
        <w:tc>
          <w:tcPr>
            <w:tcW w:w="3116" w:type="dxa"/>
          </w:tcPr>
          <w:p w14:paraId="5BC552A7" w14:textId="2E168C0D" w:rsidR="001D2076" w:rsidRDefault="001D2076" w:rsidP="001D2076">
            <w:r w:rsidRPr="00B522EE">
              <w:t>S98.312S</w:t>
            </w:r>
          </w:p>
        </w:tc>
        <w:tc>
          <w:tcPr>
            <w:tcW w:w="3117" w:type="dxa"/>
          </w:tcPr>
          <w:p w14:paraId="3C00C063" w14:textId="5B02F95C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03E16924" w14:textId="0AE95C0B" w:rsidR="001D2076" w:rsidRDefault="001D2076" w:rsidP="001D2076">
            <w:r w:rsidRPr="001B36B8">
              <w:t>Partial Foot</w:t>
            </w:r>
          </w:p>
        </w:tc>
      </w:tr>
      <w:tr w:rsidR="001D2076" w14:paraId="23A55BEA" w14:textId="77777777" w:rsidTr="00301DCE">
        <w:tc>
          <w:tcPr>
            <w:tcW w:w="3116" w:type="dxa"/>
          </w:tcPr>
          <w:p w14:paraId="6B979B58" w14:textId="3207A292" w:rsidR="001D2076" w:rsidRDefault="001D2076" w:rsidP="001D2076">
            <w:r w:rsidRPr="00B522EE">
              <w:t>S98.322</w:t>
            </w:r>
          </w:p>
        </w:tc>
        <w:tc>
          <w:tcPr>
            <w:tcW w:w="3117" w:type="dxa"/>
          </w:tcPr>
          <w:p w14:paraId="322F7894" w14:textId="1C2531D0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6231981C" w14:textId="0F379E8E" w:rsidR="001D2076" w:rsidRDefault="001D2076" w:rsidP="001D2076">
            <w:r w:rsidRPr="001B36B8">
              <w:t>Partial Foot</w:t>
            </w:r>
          </w:p>
        </w:tc>
      </w:tr>
      <w:tr w:rsidR="001D2076" w14:paraId="44EA68DB" w14:textId="77777777" w:rsidTr="00301DCE">
        <w:tc>
          <w:tcPr>
            <w:tcW w:w="3116" w:type="dxa"/>
          </w:tcPr>
          <w:p w14:paraId="19C3EF82" w14:textId="69F47854" w:rsidR="001D2076" w:rsidRDefault="001D2076" w:rsidP="001D2076">
            <w:r w:rsidRPr="00B522EE">
              <w:t>S98.322A</w:t>
            </w:r>
          </w:p>
        </w:tc>
        <w:tc>
          <w:tcPr>
            <w:tcW w:w="3117" w:type="dxa"/>
          </w:tcPr>
          <w:p w14:paraId="0CC81D5B" w14:textId="59F4C7E9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741AD857" w14:textId="65A1587E" w:rsidR="001D2076" w:rsidRDefault="001D2076" w:rsidP="001D2076">
            <w:r w:rsidRPr="001B36B8">
              <w:t>Partial Foot</w:t>
            </w:r>
          </w:p>
        </w:tc>
      </w:tr>
      <w:tr w:rsidR="001D2076" w14:paraId="2EC8CBF7" w14:textId="77777777" w:rsidTr="00301DCE">
        <w:tc>
          <w:tcPr>
            <w:tcW w:w="3116" w:type="dxa"/>
          </w:tcPr>
          <w:p w14:paraId="6FC57F15" w14:textId="62B91EAE" w:rsidR="001D2076" w:rsidRDefault="001D2076" w:rsidP="001D2076">
            <w:r w:rsidRPr="00B522EE">
              <w:t>S98.322D</w:t>
            </w:r>
          </w:p>
        </w:tc>
        <w:tc>
          <w:tcPr>
            <w:tcW w:w="3117" w:type="dxa"/>
          </w:tcPr>
          <w:p w14:paraId="06A94D8E" w14:textId="1EA61D33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2810FD0E" w14:textId="3EE7EAA1" w:rsidR="001D2076" w:rsidRDefault="001D2076" w:rsidP="001D2076">
            <w:r w:rsidRPr="001B36B8">
              <w:t>Partial Foot</w:t>
            </w:r>
          </w:p>
        </w:tc>
      </w:tr>
      <w:tr w:rsidR="001D2076" w14:paraId="4B190497" w14:textId="77777777" w:rsidTr="00301DCE">
        <w:tc>
          <w:tcPr>
            <w:tcW w:w="3116" w:type="dxa"/>
          </w:tcPr>
          <w:p w14:paraId="6845A050" w14:textId="72DAF630" w:rsidR="001D2076" w:rsidRDefault="001D2076" w:rsidP="001D2076">
            <w:r w:rsidRPr="00B522EE">
              <w:t>S98.322S</w:t>
            </w:r>
          </w:p>
        </w:tc>
        <w:tc>
          <w:tcPr>
            <w:tcW w:w="3117" w:type="dxa"/>
          </w:tcPr>
          <w:p w14:paraId="5224183E" w14:textId="65BAE20D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4DC2F40A" w14:textId="23805697" w:rsidR="001D2076" w:rsidRDefault="001D2076" w:rsidP="001D2076">
            <w:r w:rsidRPr="001B36B8">
              <w:t>Partial Foot</w:t>
            </w:r>
          </w:p>
        </w:tc>
      </w:tr>
      <w:tr w:rsidR="001D2076" w14:paraId="3706D98A" w14:textId="77777777" w:rsidTr="00301DCE">
        <w:tc>
          <w:tcPr>
            <w:tcW w:w="3116" w:type="dxa"/>
          </w:tcPr>
          <w:p w14:paraId="19D1F058" w14:textId="55238EBD" w:rsidR="001D2076" w:rsidRDefault="001D2076" w:rsidP="001D2076">
            <w:r w:rsidRPr="00B522EE">
              <w:t>S98.912</w:t>
            </w:r>
          </w:p>
        </w:tc>
        <w:tc>
          <w:tcPr>
            <w:tcW w:w="3117" w:type="dxa"/>
          </w:tcPr>
          <w:p w14:paraId="25FE317E" w14:textId="4D7EF339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23BD7A3A" w14:textId="01E4734F" w:rsidR="001D2076" w:rsidRDefault="001D2076" w:rsidP="001D2076">
            <w:r w:rsidRPr="001B36B8">
              <w:t>Partial Foot</w:t>
            </w:r>
          </w:p>
        </w:tc>
      </w:tr>
      <w:tr w:rsidR="001D2076" w14:paraId="0F2A8C52" w14:textId="77777777" w:rsidTr="00301DCE">
        <w:tc>
          <w:tcPr>
            <w:tcW w:w="3116" w:type="dxa"/>
          </w:tcPr>
          <w:p w14:paraId="1CD44E23" w14:textId="5027D9E0" w:rsidR="001D2076" w:rsidRDefault="001D2076" w:rsidP="001D2076">
            <w:r w:rsidRPr="00B522EE">
              <w:t>S98.912A</w:t>
            </w:r>
          </w:p>
        </w:tc>
        <w:tc>
          <w:tcPr>
            <w:tcW w:w="3117" w:type="dxa"/>
          </w:tcPr>
          <w:p w14:paraId="17C667BD" w14:textId="1A45BE22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31867B07" w14:textId="0A09B9AA" w:rsidR="001D2076" w:rsidRDefault="001D2076" w:rsidP="001D2076">
            <w:r w:rsidRPr="001B36B8">
              <w:t>Partial Foot</w:t>
            </w:r>
          </w:p>
        </w:tc>
      </w:tr>
      <w:tr w:rsidR="001D2076" w14:paraId="0F6CE623" w14:textId="77777777" w:rsidTr="00301DCE">
        <w:tc>
          <w:tcPr>
            <w:tcW w:w="3116" w:type="dxa"/>
          </w:tcPr>
          <w:p w14:paraId="6E55D1EB" w14:textId="23DE51D3" w:rsidR="001D2076" w:rsidRDefault="001D2076" w:rsidP="001D2076">
            <w:r w:rsidRPr="00B522EE">
              <w:t>S98.912D</w:t>
            </w:r>
          </w:p>
        </w:tc>
        <w:tc>
          <w:tcPr>
            <w:tcW w:w="3117" w:type="dxa"/>
          </w:tcPr>
          <w:p w14:paraId="6D63240C" w14:textId="009BCB76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0F6ACDFC" w14:textId="37AB970C" w:rsidR="001D2076" w:rsidRDefault="001D2076" w:rsidP="001D2076">
            <w:r w:rsidRPr="001B36B8">
              <w:t>Partial Foot</w:t>
            </w:r>
          </w:p>
        </w:tc>
      </w:tr>
      <w:tr w:rsidR="001D2076" w14:paraId="35A7A0E4" w14:textId="77777777" w:rsidTr="00301DCE">
        <w:tc>
          <w:tcPr>
            <w:tcW w:w="3116" w:type="dxa"/>
          </w:tcPr>
          <w:p w14:paraId="5FC578EC" w14:textId="22F5D143" w:rsidR="001D2076" w:rsidRDefault="001D2076" w:rsidP="001D2076">
            <w:r w:rsidRPr="00B522EE">
              <w:t>S98.912S</w:t>
            </w:r>
          </w:p>
        </w:tc>
        <w:tc>
          <w:tcPr>
            <w:tcW w:w="3117" w:type="dxa"/>
          </w:tcPr>
          <w:p w14:paraId="35BCD605" w14:textId="73D92EAD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286B40F4" w14:textId="2AC9217C" w:rsidR="001D2076" w:rsidRDefault="001D2076" w:rsidP="001D2076">
            <w:r w:rsidRPr="001B36B8">
              <w:t>Partial Foot</w:t>
            </w:r>
          </w:p>
        </w:tc>
      </w:tr>
      <w:tr w:rsidR="001D2076" w14:paraId="28452AC2" w14:textId="77777777" w:rsidTr="00301DCE">
        <w:tc>
          <w:tcPr>
            <w:tcW w:w="3116" w:type="dxa"/>
          </w:tcPr>
          <w:p w14:paraId="7AD412E8" w14:textId="4B69C75D" w:rsidR="001D2076" w:rsidRDefault="001D2076" w:rsidP="001D2076">
            <w:r w:rsidRPr="00B522EE">
              <w:t>S98.922</w:t>
            </w:r>
          </w:p>
        </w:tc>
        <w:tc>
          <w:tcPr>
            <w:tcW w:w="3117" w:type="dxa"/>
          </w:tcPr>
          <w:p w14:paraId="34E64472" w14:textId="6DE0A79F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00DC8E21" w14:textId="50058560" w:rsidR="001D2076" w:rsidRDefault="001D2076" w:rsidP="001D2076">
            <w:r w:rsidRPr="001B36B8">
              <w:t>Partial Foot</w:t>
            </w:r>
          </w:p>
        </w:tc>
      </w:tr>
      <w:tr w:rsidR="001D2076" w14:paraId="0743AA49" w14:textId="77777777" w:rsidTr="00301DCE">
        <w:tc>
          <w:tcPr>
            <w:tcW w:w="3116" w:type="dxa"/>
          </w:tcPr>
          <w:p w14:paraId="008612BF" w14:textId="34121453" w:rsidR="001D2076" w:rsidRDefault="001D2076" w:rsidP="001D2076">
            <w:r w:rsidRPr="00B522EE">
              <w:t>S98.922A</w:t>
            </w:r>
          </w:p>
        </w:tc>
        <w:tc>
          <w:tcPr>
            <w:tcW w:w="3117" w:type="dxa"/>
          </w:tcPr>
          <w:p w14:paraId="3289E631" w14:textId="5E8B5F0B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6F50BBDB" w14:textId="21CEDEDE" w:rsidR="001D2076" w:rsidRDefault="001D2076" w:rsidP="001D2076">
            <w:r w:rsidRPr="001B36B8">
              <w:t>Partial Foot</w:t>
            </w:r>
          </w:p>
        </w:tc>
      </w:tr>
      <w:tr w:rsidR="001D2076" w14:paraId="51E3107A" w14:textId="77777777" w:rsidTr="00301DCE">
        <w:tc>
          <w:tcPr>
            <w:tcW w:w="3116" w:type="dxa"/>
          </w:tcPr>
          <w:p w14:paraId="49E87162" w14:textId="34A29051" w:rsidR="001D2076" w:rsidRDefault="001D2076" w:rsidP="001D2076">
            <w:r w:rsidRPr="00B522EE">
              <w:t>S98.922D</w:t>
            </w:r>
          </w:p>
        </w:tc>
        <w:tc>
          <w:tcPr>
            <w:tcW w:w="3117" w:type="dxa"/>
          </w:tcPr>
          <w:p w14:paraId="7552A5A6" w14:textId="23CA1292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7EA9C477" w14:textId="38B85754" w:rsidR="001D2076" w:rsidRDefault="001D2076" w:rsidP="001D2076">
            <w:r w:rsidRPr="001B36B8">
              <w:t>Partial Foot</w:t>
            </w:r>
          </w:p>
        </w:tc>
      </w:tr>
      <w:tr w:rsidR="001D2076" w14:paraId="13361049" w14:textId="77777777" w:rsidTr="00301DCE">
        <w:tc>
          <w:tcPr>
            <w:tcW w:w="3116" w:type="dxa"/>
          </w:tcPr>
          <w:p w14:paraId="0EFBECEB" w14:textId="5B8736EF" w:rsidR="001D2076" w:rsidRDefault="001D2076" w:rsidP="001D2076">
            <w:r w:rsidRPr="00B522EE">
              <w:t>S98.922S</w:t>
            </w:r>
          </w:p>
        </w:tc>
        <w:tc>
          <w:tcPr>
            <w:tcW w:w="3117" w:type="dxa"/>
          </w:tcPr>
          <w:p w14:paraId="71BCA99E" w14:textId="1A374242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6DC3FFB7" w14:textId="40DBD72A" w:rsidR="001D2076" w:rsidRDefault="001D2076" w:rsidP="001D2076">
            <w:r w:rsidRPr="001B36B8">
              <w:t>Partial Foot</w:t>
            </w:r>
          </w:p>
        </w:tc>
      </w:tr>
      <w:tr w:rsidR="001D2076" w14:paraId="7D7990B8" w14:textId="77777777" w:rsidTr="00301DCE">
        <w:tc>
          <w:tcPr>
            <w:tcW w:w="3116" w:type="dxa"/>
          </w:tcPr>
          <w:p w14:paraId="1C1B7D4A" w14:textId="6D5361E9" w:rsidR="001D2076" w:rsidRDefault="001D2076" w:rsidP="001D2076">
            <w:r w:rsidRPr="00B522EE">
              <w:t>Z89.412</w:t>
            </w:r>
          </w:p>
        </w:tc>
        <w:tc>
          <w:tcPr>
            <w:tcW w:w="3117" w:type="dxa"/>
          </w:tcPr>
          <w:p w14:paraId="65A23F45" w14:textId="54F5A1F0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1C622D89" w14:textId="6E46B4D1" w:rsidR="001D2076" w:rsidRDefault="001D2076" w:rsidP="001D2076">
            <w:r w:rsidRPr="001B36B8">
              <w:t>Partial Foot</w:t>
            </w:r>
          </w:p>
        </w:tc>
      </w:tr>
      <w:tr w:rsidR="001D2076" w14:paraId="415A8EAE" w14:textId="77777777" w:rsidTr="00301DCE">
        <w:tc>
          <w:tcPr>
            <w:tcW w:w="3116" w:type="dxa"/>
          </w:tcPr>
          <w:p w14:paraId="3BB1ECA3" w14:textId="32E027D9" w:rsidR="001D2076" w:rsidRDefault="001D2076" w:rsidP="001D2076">
            <w:r w:rsidRPr="00B522EE">
              <w:t>Z89.422</w:t>
            </w:r>
          </w:p>
        </w:tc>
        <w:tc>
          <w:tcPr>
            <w:tcW w:w="3117" w:type="dxa"/>
          </w:tcPr>
          <w:p w14:paraId="33D0048E" w14:textId="6E52445C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4E4B7F2C" w14:textId="2182AFF7" w:rsidR="001D2076" w:rsidRDefault="001D2076" w:rsidP="001D2076">
            <w:r w:rsidRPr="001B36B8">
              <w:t>Partial Foot</w:t>
            </w:r>
          </w:p>
        </w:tc>
      </w:tr>
      <w:tr w:rsidR="001D2076" w14:paraId="1983B7B4" w14:textId="77777777" w:rsidTr="00301DCE">
        <w:tc>
          <w:tcPr>
            <w:tcW w:w="3116" w:type="dxa"/>
          </w:tcPr>
          <w:p w14:paraId="4A207EEE" w14:textId="1A2BE60D" w:rsidR="001D2076" w:rsidRDefault="001D2076" w:rsidP="001D2076">
            <w:r w:rsidRPr="00224AE1">
              <w:t>S98.111</w:t>
            </w:r>
          </w:p>
        </w:tc>
        <w:tc>
          <w:tcPr>
            <w:tcW w:w="3117" w:type="dxa"/>
          </w:tcPr>
          <w:p w14:paraId="5BB24282" w14:textId="651564E5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60AE4B18" w14:textId="390885D5" w:rsidR="001D2076" w:rsidRDefault="001D2076" w:rsidP="001D2076">
            <w:r w:rsidRPr="001B36B8">
              <w:t>Partial Foot</w:t>
            </w:r>
          </w:p>
        </w:tc>
      </w:tr>
      <w:tr w:rsidR="001D2076" w14:paraId="7230A992" w14:textId="77777777" w:rsidTr="00301DCE">
        <w:tc>
          <w:tcPr>
            <w:tcW w:w="3116" w:type="dxa"/>
          </w:tcPr>
          <w:p w14:paraId="6D2B4204" w14:textId="212548F5" w:rsidR="001D2076" w:rsidRDefault="001D2076" w:rsidP="001D2076">
            <w:r w:rsidRPr="00224AE1">
              <w:t>S98.111A</w:t>
            </w:r>
          </w:p>
        </w:tc>
        <w:tc>
          <w:tcPr>
            <w:tcW w:w="3117" w:type="dxa"/>
          </w:tcPr>
          <w:p w14:paraId="2F907430" w14:textId="00CC9F8E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53C61C18" w14:textId="6AF9E537" w:rsidR="001D2076" w:rsidRDefault="001D2076" w:rsidP="001D2076">
            <w:r w:rsidRPr="001B36B8">
              <w:t>Partial Foot</w:t>
            </w:r>
          </w:p>
        </w:tc>
      </w:tr>
      <w:tr w:rsidR="001D2076" w14:paraId="27D35F94" w14:textId="77777777" w:rsidTr="00301DCE">
        <w:tc>
          <w:tcPr>
            <w:tcW w:w="3116" w:type="dxa"/>
          </w:tcPr>
          <w:p w14:paraId="4FE6329C" w14:textId="2E6C9661" w:rsidR="001D2076" w:rsidRDefault="001D2076" w:rsidP="001D2076">
            <w:r w:rsidRPr="00224AE1">
              <w:t>S98.111D</w:t>
            </w:r>
          </w:p>
        </w:tc>
        <w:tc>
          <w:tcPr>
            <w:tcW w:w="3117" w:type="dxa"/>
          </w:tcPr>
          <w:p w14:paraId="4D306C27" w14:textId="4511AF73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55B1FA12" w14:textId="6C1ABFB9" w:rsidR="001D2076" w:rsidRDefault="001D2076" w:rsidP="001D2076">
            <w:r w:rsidRPr="001B36B8">
              <w:t>Partial Foot</w:t>
            </w:r>
          </w:p>
        </w:tc>
      </w:tr>
      <w:tr w:rsidR="001D2076" w14:paraId="2D8DB8AA" w14:textId="77777777" w:rsidTr="00301DCE">
        <w:tc>
          <w:tcPr>
            <w:tcW w:w="3116" w:type="dxa"/>
          </w:tcPr>
          <w:p w14:paraId="73067ED7" w14:textId="16D1C3A2" w:rsidR="001D2076" w:rsidRDefault="001D2076" w:rsidP="001D2076">
            <w:r w:rsidRPr="00224AE1">
              <w:t>S98.111S</w:t>
            </w:r>
          </w:p>
        </w:tc>
        <w:tc>
          <w:tcPr>
            <w:tcW w:w="3117" w:type="dxa"/>
          </w:tcPr>
          <w:p w14:paraId="5B3CE249" w14:textId="5284B6B4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49C1DED0" w14:textId="2477E472" w:rsidR="001D2076" w:rsidRDefault="001D2076" w:rsidP="001D2076">
            <w:r w:rsidRPr="001B36B8">
              <w:t>Partial Foot</w:t>
            </w:r>
          </w:p>
        </w:tc>
      </w:tr>
      <w:tr w:rsidR="001D2076" w14:paraId="2E88971A" w14:textId="77777777" w:rsidTr="00301DCE">
        <w:tc>
          <w:tcPr>
            <w:tcW w:w="3116" w:type="dxa"/>
          </w:tcPr>
          <w:p w14:paraId="30F22933" w14:textId="084AE0C4" w:rsidR="001D2076" w:rsidRDefault="001D2076" w:rsidP="001D2076">
            <w:r w:rsidRPr="00224AE1">
              <w:t>S98.121</w:t>
            </w:r>
          </w:p>
        </w:tc>
        <w:tc>
          <w:tcPr>
            <w:tcW w:w="3117" w:type="dxa"/>
          </w:tcPr>
          <w:p w14:paraId="55236264" w14:textId="4861FA39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49828080" w14:textId="22744503" w:rsidR="001D2076" w:rsidRDefault="001D2076" w:rsidP="001D2076">
            <w:r w:rsidRPr="001B36B8">
              <w:t>Partial Foot</w:t>
            </w:r>
          </w:p>
        </w:tc>
      </w:tr>
      <w:tr w:rsidR="001D2076" w14:paraId="04CC5A7F" w14:textId="77777777" w:rsidTr="00301DCE">
        <w:tc>
          <w:tcPr>
            <w:tcW w:w="3116" w:type="dxa"/>
          </w:tcPr>
          <w:p w14:paraId="491989CD" w14:textId="3B9D7A8C" w:rsidR="001D2076" w:rsidRDefault="001D2076" w:rsidP="001D2076">
            <w:r w:rsidRPr="00224AE1">
              <w:t>S98.121A</w:t>
            </w:r>
          </w:p>
        </w:tc>
        <w:tc>
          <w:tcPr>
            <w:tcW w:w="3117" w:type="dxa"/>
          </w:tcPr>
          <w:p w14:paraId="73C850A4" w14:textId="71C92695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66CA953E" w14:textId="4249E187" w:rsidR="001D2076" w:rsidRDefault="001D2076" w:rsidP="001D2076">
            <w:r w:rsidRPr="001B36B8">
              <w:t>Partial Foot</w:t>
            </w:r>
          </w:p>
        </w:tc>
      </w:tr>
      <w:tr w:rsidR="001D2076" w14:paraId="1A4E98D5" w14:textId="77777777" w:rsidTr="00301DCE">
        <w:tc>
          <w:tcPr>
            <w:tcW w:w="3116" w:type="dxa"/>
          </w:tcPr>
          <w:p w14:paraId="2EB86DFD" w14:textId="2373214E" w:rsidR="001D2076" w:rsidRDefault="001D2076" w:rsidP="001D2076">
            <w:r w:rsidRPr="00224AE1">
              <w:t>S98.121D</w:t>
            </w:r>
          </w:p>
        </w:tc>
        <w:tc>
          <w:tcPr>
            <w:tcW w:w="3117" w:type="dxa"/>
          </w:tcPr>
          <w:p w14:paraId="7460510F" w14:textId="4CDA2614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2E129799" w14:textId="562CB28E" w:rsidR="001D2076" w:rsidRDefault="001D2076" w:rsidP="001D2076">
            <w:r w:rsidRPr="001B36B8">
              <w:t>Partial Foot</w:t>
            </w:r>
          </w:p>
        </w:tc>
      </w:tr>
      <w:tr w:rsidR="001D2076" w14:paraId="10F4ADA4" w14:textId="77777777" w:rsidTr="00301DCE">
        <w:tc>
          <w:tcPr>
            <w:tcW w:w="3116" w:type="dxa"/>
          </w:tcPr>
          <w:p w14:paraId="5449EB76" w14:textId="12D17C04" w:rsidR="001D2076" w:rsidRDefault="001D2076" w:rsidP="001D2076">
            <w:r w:rsidRPr="00224AE1">
              <w:t>S98.121S</w:t>
            </w:r>
          </w:p>
        </w:tc>
        <w:tc>
          <w:tcPr>
            <w:tcW w:w="3117" w:type="dxa"/>
          </w:tcPr>
          <w:p w14:paraId="32DADDAB" w14:textId="67F3A228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1176ADC2" w14:textId="00CDA509" w:rsidR="001D2076" w:rsidRDefault="001D2076" w:rsidP="001D2076">
            <w:r w:rsidRPr="001B36B8">
              <w:t>Partial Foot</w:t>
            </w:r>
          </w:p>
        </w:tc>
      </w:tr>
      <w:tr w:rsidR="001D2076" w14:paraId="2FA3243A" w14:textId="77777777" w:rsidTr="00301DCE">
        <w:tc>
          <w:tcPr>
            <w:tcW w:w="3116" w:type="dxa"/>
          </w:tcPr>
          <w:p w14:paraId="15B62EF8" w14:textId="098F4E4B" w:rsidR="001D2076" w:rsidRDefault="001D2076" w:rsidP="001D2076">
            <w:r w:rsidRPr="00224AE1">
              <w:t>S98.131</w:t>
            </w:r>
          </w:p>
        </w:tc>
        <w:tc>
          <w:tcPr>
            <w:tcW w:w="3117" w:type="dxa"/>
          </w:tcPr>
          <w:p w14:paraId="09349107" w14:textId="08A0D105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40AC5E1C" w14:textId="1683E0D8" w:rsidR="001D2076" w:rsidRDefault="001D2076" w:rsidP="001D2076">
            <w:r w:rsidRPr="001B36B8">
              <w:t>Partial Foot</w:t>
            </w:r>
          </w:p>
        </w:tc>
      </w:tr>
      <w:tr w:rsidR="001D2076" w14:paraId="73F48C40" w14:textId="77777777" w:rsidTr="00301DCE">
        <w:tc>
          <w:tcPr>
            <w:tcW w:w="3116" w:type="dxa"/>
          </w:tcPr>
          <w:p w14:paraId="20B1868F" w14:textId="59BB467F" w:rsidR="001D2076" w:rsidRDefault="001D2076" w:rsidP="001D2076">
            <w:r w:rsidRPr="00224AE1">
              <w:t>S98.131A</w:t>
            </w:r>
          </w:p>
        </w:tc>
        <w:tc>
          <w:tcPr>
            <w:tcW w:w="3117" w:type="dxa"/>
          </w:tcPr>
          <w:p w14:paraId="5583EC59" w14:textId="1C7F634B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410EE85A" w14:textId="56FB0BD3" w:rsidR="001D2076" w:rsidRDefault="001D2076" w:rsidP="001D2076">
            <w:r w:rsidRPr="001B36B8">
              <w:t>Partial Foot</w:t>
            </w:r>
          </w:p>
        </w:tc>
      </w:tr>
      <w:tr w:rsidR="001D2076" w14:paraId="2FB2694B" w14:textId="77777777" w:rsidTr="00301DCE">
        <w:tc>
          <w:tcPr>
            <w:tcW w:w="3116" w:type="dxa"/>
          </w:tcPr>
          <w:p w14:paraId="07B55F00" w14:textId="008C5945" w:rsidR="001D2076" w:rsidRDefault="001D2076" w:rsidP="001D2076">
            <w:r w:rsidRPr="00224AE1">
              <w:t>S98.131D</w:t>
            </w:r>
          </w:p>
        </w:tc>
        <w:tc>
          <w:tcPr>
            <w:tcW w:w="3117" w:type="dxa"/>
          </w:tcPr>
          <w:p w14:paraId="540A3E44" w14:textId="5E10E9BE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2803AA8B" w14:textId="6BCAA903" w:rsidR="001D2076" w:rsidRDefault="001D2076" w:rsidP="001D2076">
            <w:r w:rsidRPr="001B36B8">
              <w:t>Partial Foot</w:t>
            </w:r>
          </w:p>
        </w:tc>
      </w:tr>
      <w:tr w:rsidR="001D2076" w14:paraId="32E58A39" w14:textId="77777777" w:rsidTr="00301DCE">
        <w:tc>
          <w:tcPr>
            <w:tcW w:w="3116" w:type="dxa"/>
          </w:tcPr>
          <w:p w14:paraId="6A7E3112" w14:textId="23496B75" w:rsidR="001D2076" w:rsidRDefault="001D2076" w:rsidP="001D2076">
            <w:r w:rsidRPr="00224AE1">
              <w:t>S98.131S</w:t>
            </w:r>
          </w:p>
        </w:tc>
        <w:tc>
          <w:tcPr>
            <w:tcW w:w="3117" w:type="dxa"/>
          </w:tcPr>
          <w:p w14:paraId="062D5CAE" w14:textId="49E41263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15492A39" w14:textId="42EE29A7" w:rsidR="001D2076" w:rsidRDefault="001D2076" w:rsidP="001D2076">
            <w:r w:rsidRPr="001B36B8">
              <w:t>Partial Foot</w:t>
            </w:r>
          </w:p>
        </w:tc>
      </w:tr>
      <w:tr w:rsidR="001D2076" w14:paraId="01D59985" w14:textId="77777777" w:rsidTr="00301DCE">
        <w:tc>
          <w:tcPr>
            <w:tcW w:w="3116" w:type="dxa"/>
          </w:tcPr>
          <w:p w14:paraId="2AF48B6B" w14:textId="52AC349B" w:rsidR="001D2076" w:rsidRDefault="001D2076" w:rsidP="001D2076">
            <w:r w:rsidRPr="00224AE1">
              <w:t>S98.141</w:t>
            </w:r>
          </w:p>
        </w:tc>
        <w:tc>
          <w:tcPr>
            <w:tcW w:w="3117" w:type="dxa"/>
          </w:tcPr>
          <w:p w14:paraId="02955221" w14:textId="4DA23D2D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357C6FB1" w14:textId="0F29809E" w:rsidR="001D2076" w:rsidRDefault="001D2076" w:rsidP="001D2076">
            <w:r w:rsidRPr="001B36B8">
              <w:t>Partial Foot</w:t>
            </w:r>
          </w:p>
        </w:tc>
      </w:tr>
      <w:tr w:rsidR="001D2076" w14:paraId="0E78D950" w14:textId="77777777" w:rsidTr="00301DCE">
        <w:tc>
          <w:tcPr>
            <w:tcW w:w="3116" w:type="dxa"/>
          </w:tcPr>
          <w:p w14:paraId="7A6F40FB" w14:textId="336B0021" w:rsidR="001D2076" w:rsidRDefault="001D2076" w:rsidP="001D2076">
            <w:r w:rsidRPr="00224AE1">
              <w:t>S98.141A</w:t>
            </w:r>
          </w:p>
        </w:tc>
        <w:tc>
          <w:tcPr>
            <w:tcW w:w="3117" w:type="dxa"/>
          </w:tcPr>
          <w:p w14:paraId="191CC9D6" w14:textId="6411BFB0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0077C979" w14:textId="6A2212E1" w:rsidR="001D2076" w:rsidRDefault="001D2076" w:rsidP="001D2076">
            <w:r w:rsidRPr="001B36B8">
              <w:t>Partial Foot</w:t>
            </w:r>
          </w:p>
        </w:tc>
      </w:tr>
      <w:tr w:rsidR="001D2076" w14:paraId="3A0BBC11" w14:textId="77777777" w:rsidTr="00301DCE">
        <w:tc>
          <w:tcPr>
            <w:tcW w:w="3116" w:type="dxa"/>
          </w:tcPr>
          <w:p w14:paraId="4D3587F0" w14:textId="2AF0BDAB" w:rsidR="001D2076" w:rsidRDefault="001D2076" w:rsidP="001D2076">
            <w:r w:rsidRPr="00224AE1">
              <w:t>S98.141D</w:t>
            </w:r>
          </w:p>
        </w:tc>
        <w:tc>
          <w:tcPr>
            <w:tcW w:w="3117" w:type="dxa"/>
          </w:tcPr>
          <w:p w14:paraId="19ACD82C" w14:textId="17F3A2B3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16EDC0D7" w14:textId="51D6C952" w:rsidR="001D2076" w:rsidRDefault="001D2076" w:rsidP="001D2076">
            <w:r w:rsidRPr="001B36B8">
              <w:t>Partial Foot</w:t>
            </w:r>
          </w:p>
        </w:tc>
      </w:tr>
      <w:tr w:rsidR="001D2076" w14:paraId="1D404B65" w14:textId="77777777" w:rsidTr="00301DCE">
        <w:tc>
          <w:tcPr>
            <w:tcW w:w="3116" w:type="dxa"/>
          </w:tcPr>
          <w:p w14:paraId="6F3AA859" w14:textId="70A90E21" w:rsidR="001D2076" w:rsidRDefault="001D2076" w:rsidP="001D2076">
            <w:r w:rsidRPr="00224AE1">
              <w:t>S98.141S</w:t>
            </w:r>
          </w:p>
        </w:tc>
        <w:tc>
          <w:tcPr>
            <w:tcW w:w="3117" w:type="dxa"/>
          </w:tcPr>
          <w:p w14:paraId="385945CF" w14:textId="78B565BF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53D7EA31" w14:textId="7A6A4FAE" w:rsidR="001D2076" w:rsidRDefault="001D2076" w:rsidP="001D2076">
            <w:r w:rsidRPr="001B36B8">
              <w:t>Partial Foot</w:t>
            </w:r>
          </w:p>
        </w:tc>
      </w:tr>
      <w:tr w:rsidR="001D2076" w14:paraId="323023A3" w14:textId="77777777" w:rsidTr="00301DCE">
        <w:tc>
          <w:tcPr>
            <w:tcW w:w="3116" w:type="dxa"/>
          </w:tcPr>
          <w:p w14:paraId="46992341" w14:textId="208FECFE" w:rsidR="001D2076" w:rsidRDefault="001D2076" w:rsidP="001D2076">
            <w:r w:rsidRPr="00224AE1">
              <w:t>S98.211</w:t>
            </w:r>
          </w:p>
        </w:tc>
        <w:tc>
          <w:tcPr>
            <w:tcW w:w="3117" w:type="dxa"/>
          </w:tcPr>
          <w:p w14:paraId="7BEA4BFA" w14:textId="620D3D7B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6671AE14" w14:textId="51922F51" w:rsidR="001D2076" w:rsidRDefault="001D2076" w:rsidP="001D2076">
            <w:r w:rsidRPr="001B36B8">
              <w:t>Partial Foot</w:t>
            </w:r>
          </w:p>
        </w:tc>
      </w:tr>
      <w:tr w:rsidR="001D2076" w14:paraId="00ADE3B8" w14:textId="77777777" w:rsidTr="00301DCE">
        <w:tc>
          <w:tcPr>
            <w:tcW w:w="3116" w:type="dxa"/>
          </w:tcPr>
          <w:p w14:paraId="7BD3ED0B" w14:textId="4C83A06B" w:rsidR="001D2076" w:rsidRDefault="001D2076" w:rsidP="001D2076">
            <w:r w:rsidRPr="00224AE1">
              <w:t>S98.211A</w:t>
            </w:r>
          </w:p>
        </w:tc>
        <w:tc>
          <w:tcPr>
            <w:tcW w:w="3117" w:type="dxa"/>
          </w:tcPr>
          <w:p w14:paraId="0C39AE1E" w14:textId="30FC8382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1BD976C3" w14:textId="356BCD42" w:rsidR="001D2076" w:rsidRDefault="001D2076" w:rsidP="001D2076">
            <w:r w:rsidRPr="001B36B8">
              <w:t>Partial Foot</w:t>
            </w:r>
          </w:p>
        </w:tc>
      </w:tr>
      <w:tr w:rsidR="001D2076" w14:paraId="6DF3801A" w14:textId="77777777" w:rsidTr="00301DCE">
        <w:tc>
          <w:tcPr>
            <w:tcW w:w="3116" w:type="dxa"/>
          </w:tcPr>
          <w:p w14:paraId="2A05CB42" w14:textId="70AE0208" w:rsidR="001D2076" w:rsidRDefault="001D2076" w:rsidP="001D2076">
            <w:r w:rsidRPr="00224AE1">
              <w:t>S98.211D</w:t>
            </w:r>
          </w:p>
        </w:tc>
        <w:tc>
          <w:tcPr>
            <w:tcW w:w="3117" w:type="dxa"/>
          </w:tcPr>
          <w:p w14:paraId="3B536C68" w14:textId="624DD450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0A72B76D" w14:textId="4E6576FE" w:rsidR="001D2076" w:rsidRDefault="001D2076" w:rsidP="001D2076">
            <w:r w:rsidRPr="001B36B8">
              <w:t>Partial Foot</w:t>
            </w:r>
          </w:p>
        </w:tc>
      </w:tr>
      <w:tr w:rsidR="001D2076" w14:paraId="41209A8B" w14:textId="77777777" w:rsidTr="00301DCE">
        <w:tc>
          <w:tcPr>
            <w:tcW w:w="3116" w:type="dxa"/>
          </w:tcPr>
          <w:p w14:paraId="3186456E" w14:textId="5E90F2F4" w:rsidR="001D2076" w:rsidRDefault="001D2076" w:rsidP="001D2076">
            <w:r w:rsidRPr="00224AE1">
              <w:t>S98.211S</w:t>
            </w:r>
          </w:p>
        </w:tc>
        <w:tc>
          <w:tcPr>
            <w:tcW w:w="3117" w:type="dxa"/>
          </w:tcPr>
          <w:p w14:paraId="07225AAA" w14:textId="5ED6E2D8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4BFCED18" w14:textId="0C1C4650" w:rsidR="001D2076" w:rsidRDefault="001D2076" w:rsidP="001D2076">
            <w:r w:rsidRPr="001B36B8">
              <w:t>Partial Foot</w:t>
            </w:r>
          </w:p>
        </w:tc>
      </w:tr>
      <w:tr w:rsidR="001D2076" w14:paraId="3315093F" w14:textId="77777777" w:rsidTr="00301DCE">
        <w:tc>
          <w:tcPr>
            <w:tcW w:w="3116" w:type="dxa"/>
          </w:tcPr>
          <w:p w14:paraId="1AD5A4C2" w14:textId="79C552D4" w:rsidR="001D2076" w:rsidRDefault="001D2076" w:rsidP="001D2076">
            <w:r w:rsidRPr="00224AE1">
              <w:t>S98.221</w:t>
            </w:r>
          </w:p>
        </w:tc>
        <w:tc>
          <w:tcPr>
            <w:tcW w:w="3117" w:type="dxa"/>
          </w:tcPr>
          <w:p w14:paraId="111E6D49" w14:textId="74C953E1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575355F2" w14:textId="39B59ED2" w:rsidR="001D2076" w:rsidRDefault="001D2076" w:rsidP="001D2076">
            <w:r w:rsidRPr="001B36B8">
              <w:t>Partial Foot</w:t>
            </w:r>
          </w:p>
        </w:tc>
      </w:tr>
      <w:tr w:rsidR="001D2076" w14:paraId="378DB8ED" w14:textId="77777777" w:rsidTr="00301DCE">
        <w:tc>
          <w:tcPr>
            <w:tcW w:w="3116" w:type="dxa"/>
          </w:tcPr>
          <w:p w14:paraId="491071AE" w14:textId="22078734" w:rsidR="001D2076" w:rsidRDefault="001D2076" w:rsidP="001D2076">
            <w:r w:rsidRPr="00224AE1">
              <w:t>S98.221A</w:t>
            </w:r>
          </w:p>
        </w:tc>
        <w:tc>
          <w:tcPr>
            <w:tcW w:w="3117" w:type="dxa"/>
          </w:tcPr>
          <w:p w14:paraId="16E5F81B" w14:textId="6AA3CFA7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0F6BD9C3" w14:textId="56AA8F3E" w:rsidR="001D2076" w:rsidRDefault="001D2076" w:rsidP="001D2076">
            <w:r w:rsidRPr="001B36B8">
              <w:t>Partial Foot</w:t>
            </w:r>
          </w:p>
        </w:tc>
      </w:tr>
      <w:tr w:rsidR="001D2076" w14:paraId="08187F81" w14:textId="77777777" w:rsidTr="00301DCE">
        <w:tc>
          <w:tcPr>
            <w:tcW w:w="3116" w:type="dxa"/>
          </w:tcPr>
          <w:p w14:paraId="52FC2095" w14:textId="15DA96DB" w:rsidR="001D2076" w:rsidRDefault="001D2076" w:rsidP="001D2076">
            <w:r w:rsidRPr="00224AE1">
              <w:t>S98.221D</w:t>
            </w:r>
          </w:p>
        </w:tc>
        <w:tc>
          <w:tcPr>
            <w:tcW w:w="3117" w:type="dxa"/>
          </w:tcPr>
          <w:p w14:paraId="2D7ACEB8" w14:textId="29622FAF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5B593379" w14:textId="67DDAFB5" w:rsidR="001D2076" w:rsidRDefault="001D2076" w:rsidP="001D2076">
            <w:r w:rsidRPr="001B36B8">
              <w:t>Partial Foot</w:t>
            </w:r>
          </w:p>
        </w:tc>
      </w:tr>
      <w:tr w:rsidR="001D2076" w14:paraId="54D22702" w14:textId="77777777" w:rsidTr="00301DCE">
        <w:tc>
          <w:tcPr>
            <w:tcW w:w="3116" w:type="dxa"/>
          </w:tcPr>
          <w:p w14:paraId="2EE02379" w14:textId="7DDA158A" w:rsidR="001D2076" w:rsidRDefault="001D2076" w:rsidP="001D2076">
            <w:r w:rsidRPr="00224AE1">
              <w:t>S98.221S</w:t>
            </w:r>
          </w:p>
        </w:tc>
        <w:tc>
          <w:tcPr>
            <w:tcW w:w="3117" w:type="dxa"/>
          </w:tcPr>
          <w:p w14:paraId="67BDA7DB" w14:textId="36CC0346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71DD60A9" w14:textId="3497BE93" w:rsidR="001D2076" w:rsidRDefault="001D2076" w:rsidP="001D2076">
            <w:r w:rsidRPr="001B36B8">
              <w:t>Partial Foot</w:t>
            </w:r>
          </w:p>
        </w:tc>
      </w:tr>
      <w:tr w:rsidR="001D2076" w14:paraId="3411F7D2" w14:textId="77777777" w:rsidTr="00301DCE">
        <w:tc>
          <w:tcPr>
            <w:tcW w:w="3116" w:type="dxa"/>
          </w:tcPr>
          <w:p w14:paraId="1D2F5C0F" w14:textId="32794200" w:rsidR="001D2076" w:rsidRDefault="001D2076" w:rsidP="001D2076">
            <w:r w:rsidRPr="00224AE1">
              <w:t>S98.311</w:t>
            </w:r>
          </w:p>
        </w:tc>
        <w:tc>
          <w:tcPr>
            <w:tcW w:w="3117" w:type="dxa"/>
          </w:tcPr>
          <w:p w14:paraId="3CEB673E" w14:textId="4BA65ED5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2DE48D6A" w14:textId="37D44FBB" w:rsidR="001D2076" w:rsidRDefault="001D2076" w:rsidP="001D2076">
            <w:r w:rsidRPr="001B36B8">
              <w:t>Partial Foot</w:t>
            </w:r>
          </w:p>
        </w:tc>
      </w:tr>
      <w:tr w:rsidR="001D2076" w14:paraId="67102E9C" w14:textId="77777777" w:rsidTr="00301DCE">
        <w:tc>
          <w:tcPr>
            <w:tcW w:w="3116" w:type="dxa"/>
          </w:tcPr>
          <w:p w14:paraId="305D04BD" w14:textId="70E5BF02" w:rsidR="001D2076" w:rsidRDefault="001D2076" w:rsidP="001D2076">
            <w:r w:rsidRPr="00224AE1">
              <w:t>S98.311A</w:t>
            </w:r>
          </w:p>
        </w:tc>
        <w:tc>
          <w:tcPr>
            <w:tcW w:w="3117" w:type="dxa"/>
          </w:tcPr>
          <w:p w14:paraId="7B8B8B24" w14:textId="4890F961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3365E508" w14:textId="0F95826F" w:rsidR="001D2076" w:rsidRDefault="001D2076" w:rsidP="001D2076">
            <w:r w:rsidRPr="001B36B8">
              <w:t>Partial Foot</w:t>
            </w:r>
          </w:p>
        </w:tc>
      </w:tr>
      <w:tr w:rsidR="001D2076" w14:paraId="11E77FF8" w14:textId="77777777" w:rsidTr="00301DCE">
        <w:tc>
          <w:tcPr>
            <w:tcW w:w="3116" w:type="dxa"/>
          </w:tcPr>
          <w:p w14:paraId="72D8F42E" w14:textId="38DD94BB" w:rsidR="001D2076" w:rsidRDefault="001D2076" w:rsidP="001D2076">
            <w:r w:rsidRPr="00224AE1">
              <w:t>S98.311D</w:t>
            </w:r>
          </w:p>
        </w:tc>
        <w:tc>
          <w:tcPr>
            <w:tcW w:w="3117" w:type="dxa"/>
          </w:tcPr>
          <w:p w14:paraId="081C7CEE" w14:textId="7CBBDC92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47F15F72" w14:textId="69085193" w:rsidR="001D2076" w:rsidRDefault="001D2076" w:rsidP="001D2076">
            <w:r w:rsidRPr="001B36B8">
              <w:t>Partial Foot</w:t>
            </w:r>
          </w:p>
        </w:tc>
      </w:tr>
      <w:tr w:rsidR="001D2076" w14:paraId="1ADAB14B" w14:textId="77777777" w:rsidTr="00301DCE">
        <w:tc>
          <w:tcPr>
            <w:tcW w:w="3116" w:type="dxa"/>
          </w:tcPr>
          <w:p w14:paraId="7925019E" w14:textId="279F9E14" w:rsidR="001D2076" w:rsidRDefault="001D2076" w:rsidP="001D2076">
            <w:r w:rsidRPr="00224AE1">
              <w:t>S98.311S</w:t>
            </w:r>
          </w:p>
        </w:tc>
        <w:tc>
          <w:tcPr>
            <w:tcW w:w="3117" w:type="dxa"/>
          </w:tcPr>
          <w:p w14:paraId="1BBBF0E7" w14:textId="4E09C12D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141593FB" w14:textId="3402B291" w:rsidR="001D2076" w:rsidRDefault="001D2076" w:rsidP="001D2076">
            <w:r w:rsidRPr="001B36B8">
              <w:t>Partial Foot</w:t>
            </w:r>
          </w:p>
        </w:tc>
      </w:tr>
      <w:tr w:rsidR="001D2076" w14:paraId="7B01BC4D" w14:textId="77777777" w:rsidTr="00301DCE">
        <w:tc>
          <w:tcPr>
            <w:tcW w:w="3116" w:type="dxa"/>
          </w:tcPr>
          <w:p w14:paraId="52D04B0F" w14:textId="31803E6E" w:rsidR="001D2076" w:rsidRDefault="001D2076" w:rsidP="001D2076">
            <w:r w:rsidRPr="00224AE1">
              <w:t>S98.321</w:t>
            </w:r>
          </w:p>
        </w:tc>
        <w:tc>
          <w:tcPr>
            <w:tcW w:w="3117" w:type="dxa"/>
          </w:tcPr>
          <w:p w14:paraId="1BDC5CDD" w14:textId="6744CA2A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6FE338AA" w14:textId="3AFF1650" w:rsidR="001D2076" w:rsidRDefault="001D2076" w:rsidP="001D2076">
            <w:r w:rsidRPr="001B36B8">
              <w:t>Partial Foot</w:t>
            </w:r>
          </w:p>
        </w:tc>
      </w:tr>
      <w:tr w:rsidR="001D2076" w14:paraId="0B569B32" w14:textId="77777777" w:rsidTr="00301DCE">
        <w:tc>
          <w:tcPr>
            <w:tcW w:w="3116" w:type="dxa"/>
          </w:tcPr>
          <w:p w14:paraId="0CA1E191" w14:textId="1FE7E1A6" w:rsidR="001D2076" w:rsidRDefault="001D2076" w:rsidP="001D2076">
            <w:r w:rsidRPr="00224AE1">
              <w:t>S98.321A</w:t>
            </w:r>
          </w:p>
        </w:tc>
        <w:tc>
          <w:tcPr>
            <w:tcW w:w="3117" w:type="dxa"/>
          </w:tcPr>
          <w:p w14:paraId="39573A70" w14:textId="550C9FE6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6269AE75" w14:textId="33F522C7" w:rsidR="001D2076" w:rsidRDefault="001D2076" w:rsidP="001D2076">
            <w:r w:rsidRPr="001B36B8">
              <w:t>Partial Foot</w:t>
            </w:r>
          </w:p>
        </w:tc>
      </w:tr>
      <w:tr w:rsidR="001D2076" w14:paraId="2C320EB7" w14:textId="77777777" w:rsidTr="00301DCE">
        <w:tc>
          <w:tcPr>
            <w:tcW w:w="3116" w:type="dxa"/>
          </w:tcPr>
          <w:p w14:paraId="148C74BB" w14:textId="1DC84F0F" w:rsidR="001D2076" w:rsidRDefault="001D2076" w:rsidP="001D2076">
            <w:r w:rsidRPr="00224AE1">
              <w:t>S98.321D</w:t>
            </w:r>
          </w:p>
        </w:tc>
        <w:tc>
          <w:tcPr>
            <w:tcW w:w="3117" w:type="dxa"/>
          </w:tcPr>
          <w:p w14:paraId="6B66D9CF" w14:textId="605F10F2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63BEDD06" w14:textId="72CE9678" w:rsidR="001D2076" w:rsidRDefault="001D2076" w:rsidP="001D2076">
            <w:r w:rsidRPr="001B36B8">
              <w:t>Partial Foot</w:t>
            </w:r>
          </w:p>
        </w:tc>
      </w:tr>
      <w:tr w:rsidR="001D2076" w14:paraId="69AE9ED2" w14:textId="77777777" w:rsidTr="00301DCE">
        <w:tc>
          <w:tcPr>
            <w:tcW w:w="3116" w:type="dxa"/>
          </w:tcPr>
          <w:p w14:paraId="176B4CAA" w14:textId="288DBD4E" w:rsidR="001D2076" w:rsidRDefault="001D2076" w:rsidP="001D2076">
            <w:r w:rsidRPr="00224AE1">
              <w:t>S98.321S</w:t>
            </w:r>
          </w:p>
        </w:tc>
        <w:tc>
          <w:tcPr>
            <w:tcW w:w="3117" w:type="dxa"/>
          </w:tcPr>
          <w:p w14:paraId="0A68C27E" w14:textId="3A19FE50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6FFA201B" w14:textId="1FE5ACC6" w:rsidR="001D2076" w:rsidRDefault="001D2076" w:rsidP="001D2076">
            <w:r w:rsidRPr="001B36B8">
              <w:t>Partial Foot</w:t>
            </w:r>
          </w:p>
        </w:tc>
      </w:tr>
      <w:tr w:rsidR="001D2076" w14:paraId="6DC1F125" w14:textId="77777777" w:rsidTr="00301DCE">
        <w:tc>
          <w:tcPr>
            <w:tcW w:w="3116" w:type="dxa"/>
          </w:tcPr>
          <w:p w14:paraId="6B0FD798" w14:textId="60A41E6B" w:rsidR="001D2076" w:rsidRDefault="001D2076" w:rsidP="001D2076">
            <w:r w:rsidRPr="00224AE1">
              <w:t>S98.911</w:t>
            </w:r>
          </w:p>
        </w:tc>
        <w:tc>
          <w:tcPr>
            <w:tcW w:w="3117" w:type="dxa"/>
          </w:tcPr>
          <w:p w14:paraId="59CEE558" w14:textId="123E1A35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71413602" w14:textId="3707071F" w:rsidR="001D2076" w:rsidRDefault="001D2076" w:rsidP="001D2076">
            <w:r w:rsidRPr="001B36B8">
              <w:t>Partial Foot</w:t>
            </w:r>
          </w:p>
        </w:tc>
      </w:tr>
      <w:tr w:rsidR="001D2076" w14:paraId="00EFBAEE" w14:textId="77777777" w:rsidTr="00301DCE">
        <w:tc>
          <w:tcPr>
            <w:tcW w:w="3116" w:type="dxa"/>
          </w:tcPr>
          <w:p w14:paraId="444D138C" w14:textId="132FDAD9" w:rsidR="001D2076" w:rsidRDefault="001D2076" w:rsidP="001D2076">
            <w:r w:rsidRPr="00224AE1">
              <w:t>S98.911A</w:t>
            </w:r>
          </w:p>
        </w:tc>
        <w:tc>
          <w:tcPr>
            <w:tcW w:w="3117" w:type="dxa"/>
          </w:tcPr>
          <w:p w14:paraId="5BF3CC7B" w14:textId="7380203E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32F876BB" w14:textId="25126ED9" w:rsidR="001D2076" w:rsidRDefault="001D2076" w:rsidP="001D2076">
            <w:r w:rsidRPr="001B36B8">
              <w:t>Partial Foot</w:t>
            </w:r>
          </w:p>
        </w:tc>
      </w:tr>
      <w:tr w:rsidR="001D2076" w14:paraId="0B022B7A" w14:textId="77777777" w:rsidTr="00301DCE">
        <w:tc>
          <w:tcPr>
            <w:tcW w:w="3116" w:type="dxa"/>
          </w:tcPr>
          <w:p w14:paraId="07E2EB85" w14:textId="2DEB607E" w:rsidR="001D2076" w:rsidRDefault="001D2076" w:rsidP="001D2076">
            <w:r w:rsidRPr="00224AE1">
              <w:t>S98.911D</w:t>
            </w:r>
          </w:p>
        </w:tc>
        <w:tc>
          <w:tcPr>
            <w:tcW w:w="3117" w:type="dxa"/>
          </w:tcPr>
          <w:p w14:paraId="2772037E" w14:textId="1561E52F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5BFCC443" w14:textId="79B81C0A" w:rsidR="001D2076" w:rsidRDefault="001D2076" w:rsidP="001D2076">
            <w:r w:rsidRPr="001B36B8">
              <w:t>Partial Foot</w:t>
            </w:r>
          </w:p>
        </w:tc>
      </w:tr>
      <w:tr w:rsidR="001D2076" w14:paraId="4DF637BE" w14:textId="77777777" w:rsidTr="00301DCE">
        <w:tc>
          <w:tcPr>
            <w:tcW w:w="3116" w:type="dxa"/>
          </w:tcPr>
          <w:p w14:paraId="6D4A9D1E" w14:textId="39E19B50" w:rsidR="001D2076" w:rsidRDefault="001D2076" w:rsidP="001D2076">
            <w:r w:rsidRPr="00224AE1">
              <w:t>S98.911S</w:t>
            </w:r>
          </w:p>
        </w:tc>
        <w:tc>
          <w:tcPr>
            <w:tcW w:w="3117" w:type="dxa"/>
          </w:tcPr>
          <w:p w14:paraId="627A71C5" w14:textId="67A1FCE3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0E6B85BC" w14:textId="78D57EDD" w:rsidR="001D2076" w:rsidRDefault="001D2076" w:rsidP="001D2076">
            <w:r w:rsidRPr="001B36B8">
              <w:t>Partial Foot</w:t>
            </w:r>
          </w:p>
        </w:tc>
      </w:tr>
      <w:tr w:rsidR="001D2076" w14:paraId="4825C767" w14:textId="77777777" w:rsidTr="00301DCE">
        <w:tc>
          <w:tcPr>
            <w:tcW w:w="3116" w:type="dxa"/>
          </w:tcPr>
          <w:p w14:paraId="79C54192" w14:textId="1F10283A" w:rsidR="001D2076" w:rsidRDefault="001D2076" w:rsidP="001D2076">
            <w:r w:rsidRPr="00224AE1">
              <w:t>S98.921</w:t>
            </w:r>
          </w:p>
        </w:tc>
        <w:tc>
          <w:tcPr>
            <w:tcW w:w="3117" w:type="dxa"/>
          </w:tcPr>
          <w:p w14:paraId="1F717E2B" w14:textId="4C6F6EE0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60020279" w14:textId="53E8F67F" w:rsidR="001D2076" w:rsidRDefault="001D2076" w:rsidP="001D2076">
            <w:r w:rsidRPr="001B36B8">
              <w:t>Partial Foot</w:t>
            </w:r>
          </w:p>
        </w:tc>
      </w:tr>
      <w:tr w:rsidR="001D2076" w14:paraId="086881F6" w14:textId="77777777" w:rsidTr="00301DCE">
        <w:tc>
          <w:tcPr>
            <w:tcW w:w="3116" w:type="dxa"/>
          </w:tcPr>
          <w:p w14:paraId="6C5FA663" w14:textId="49E3FC95" w:rsidR="001D2076" w:rsidRDefault="001D2076" w:rsidP="001D2076">
            <w:r w:rsidRPr="00224AE1">
              <w:t>S98.921A</w:t>
            </w:r>
          </w:p>
        </w:tc>
        <w:tc>
          <w:tcPr>
            <w:tcW w:w="3117" w:type="dxa"/>
          </w:tcPr>
          <w:p w14:paraId="2C7F1A5A" w14:textId="69FD5C1E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2322C83D" w14:textId="1D352EA8" w:rsidR="001D2076" w:rsidRDefault="001D2076" w:rsidP="001D2076">
            <w:r w:rsidRPr="001B36B8">
              <w:t>Partial Foot</w:t>
            </w:r>
          </w:p>
        </w:tc>
      </w:tr>
      <w:tr w:rsidR="001D2076" w14:paraId="64592C36" w14:textId="77777777" w:rsidTr="00301DCE">
        <w:tc>
          <w:tcPr>
            <w:tcW w:w="3116" w:type="dxa"/>
          </w:tcPr>
          <w:p w14:paraId="2C4E7DE1" w14:textId="4A5DACDB" w:rsidR="001D2076" w:rsidRDefault="001D2076" w:rsidP="001D2076">
            <w:r w:rsidRPr="00224AE1">
              <w:t>S98.921D</w:t>
            </w:r>
          </w:p>
        </w:tc>
        <w:tc>
          <w:tcPr>
            <w:tcW w:w="3117" w:type="dxa"/>
          </w:tcPr>
          <w:p w14:paraId="5A3FED77" w14:textId="37C3D573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6185C811" w14:textId="1B0AA8B4" w:rsidR="001D2076" w:rsidRDefault="001D2076" w:rsidP="001D2076">
            <w:r w:rsidRPr="001B36B8">
              <w:t>Partial Foot</w:t>
            </w:r>
          </w:p>
        </w:tc>
      </w:tr>
      <w:tr w:rsidR="001D2076" w14:paraId="735F65AB" w14:textId="77777777" w:rsidTr="00301DCE">
        <w:tc>
          <w:tcPr>
            <w:tcW w:w="3116" w:type="dxa"/>
          </w:tcPr>
          <w:p w14:paraId="4C01ED02" w14:textId="06BD2767" w:rsidR="001D2076" w:rsidRDefault="001D2076" w:rsidP="001D2076">
            <w:r w:rsidRPr="00224AE1">
              <w:t>S98.921S</w:t>
            </w:r>
          </w:p>
        </w:tc>
        <w:tc>
          <w:tcPr>
            <w:tcW w:w="3117" w:type="dxa"/>
          </w:tcPr>
          <w:p w14:paraId="00EE33F5" w14:textId="6EE05B7D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4D4BE365" w14:textId="4E740F96" w:rsidR="001D2076" w:rsidRDefault="001D2076" w:rsidP="001D2076">
            <w:r w:rsidRPr="001B36B8">
              <w:t>Partial Foot</w:t>
            </w:r>
          </w:p>
        </w:tc>
      </w:tr>
      <w:tr w:rsidR="001D2076" w14:paraId="38AA7845" w14:textId="77777777" w:rsidTr="00301DCE">
        <w:tc>
          <w:tcPr>
            <w:tcW w:w="3116" w:type="dxa"/>
          </w:tcPr>
          <w:p w14:paraId="2DCC3D78" w14:textId="219D45BB" w:rsidR="001D2076" w:rsidRDefault="001D2076" w:rsidP="001D2076">
            <w:r w:rsidRPr="00224AE1">
              <w:t>Z89.411</w:t>
            </w:r>
          </w:p>
        </w:tc>
        <w:tc>
          <w:tcPr>
            <w:tcW w:w="3117" w:type="dxa"/>
          </w:tcPr>
          <w:p w14:paraId="0F5EF140" w14:textId="3022CBE3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4859D0C2" w14:textId="2F044BC5" w:rsidR="001D2076" w:rsidRDefault="001D2076" w:rsidP="001D2076">
            <w:r w:rsidRPr="001B36B8">
              <w:t>Partial Foot</w:t>
            </w:r>
          </w:p>
        </w:tc>
      </w:tr>
      <w:tr w:rsidR="001D2076" w14:paraId="603DD5C5" w14:textId="77777777" w:rsidTr="00301DCE">
        <w:tc>
          <w:tcPr>
            <w:tcW w:w="3116" w:type="dxa"/>
          </w:tcPr>
          <w:p w14:paraId="7ED4C814" w14:textId="2988C9F6" w:rsidR="001D2076" w:rsidRDefault="001D2076" w:rsidP="001D2076">
            <w:r w:rsidRPr="00224AE1">
              <w:t>Z89.421</w:t>
            </w:r>
          </w:p>
        </w:tc>
        <w:tc>
          <w:tcPr>
            <w:tcW w:w="3117" w:type="dxa"/>
          </w:tcPr>
          <w:p w14:paraId="440C9F60" w14:textId="41F49882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334B064F" w14:textId="4D111C32" w:rsidR="001D2076" w:rsidRDefault="001D2076" w:rsidP="001D2076">
            <w:r w:rsidRPr="001B36B8">
              <w:t>Partial Foot</w:t>
            </w:r>
          </w:p>
        </w:tc>
      </w:tr>
      <w:tr w:rsidR="001D2076" w14:paraId="161E1531" w14:textId="77777777" w:rsidTr="00301DCE">
        <w:tc>
          <w:tcPr>
            <w:tcW w:w="3116" w:type="dxa"/>
          </w:tcPr>
          <w:p w14:paraId="3F3ED4F0" w14:textId="3E7AD5DC" w:rsidR="001D2076" w:rsidRDefault="001D2076" w:rsidP="001D2076">
            <w:r w:rsidRPr="001753E1">
              <w:t>S98.119</w:t>
            </w:r>
          </w:p>
        </w:tc>
        <w:tc>
          <w:tcPr>
            <w:tcW w:w="3117" w:type="dxa"/>
          </w:tcPr>
          <w:p w14:paraId="687BC404" w14:textId="5F8B9348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6F1BBC92" w14:textId="7FF4DC83" w:rsidR="001D2076" w:rsidRDefault="001D2076" w:rsidP="001D2076">
            <w:r w:rsidRPr="001B36B8">
              <w:t>Partial Foot</w:t>
            </w:r>
          </w:p>
        </w:tc>
      </w:tr>
      <w:tr w:rsidR="001D2076" w14:paraId="20D5C346" w14:textId="77777777" w:rsidTr="00301DCE">
        <w:tc>
          <w:tcPr>
            <w:tcW w:w="3116" w:type="dxa"/>
          </w:tcPr>
          <w:p w14:paraId="1B1FBEDC" w14:textId="096B1D56" w:rsidR="001D2076" w:rsidRDefault="001D2076" w:rsidP="001D2076">
            <w:r w:rsidRPr="001753E1">
              <w:t>S98.119A</w:t>
            </w:r>
          </w:p>
        </w:tc>
        <w:tc>
          <w:tcPr>
            <w:tcW w:w="3117" w:type="dxa"/>
          </w:tcPr>
          <w:p w14:paraId="2BE9D165" w14:textId="089E2C1E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4412D081" w14:textId="30283007" w:rsidR="001D2076" w:rsidRDefault="001D2076" w:rsidP="001D2076">
            <w:r w:rsidRPr="001B36B8">
              <w:t>Partial Foot</w:t>
            </w:r>
          </w:p>
        </w:tc>
      </w:tr>
      <w:tr w:rsidR="001D2076" w14:paraId="1362BD3D" w14:textId="77777777" w:rsidTr="00301DCE">
        <w:tc>
          <w:tcPr>
            <w:tcW w:w="3116" w:type="dxa"/>
          </w:tcPr>
          <w:p w14:paraId="43B1292C" w14:textId="6D51197F" w:rsidR="001D2076" w:rsidRDefault="001D2076" w:rsidP="001D2076">
            <w:r w:rsidRPr="001753E1">
              <w:t>S98.119D</w:t>
            </w:r>
          </w:p>
        </w:tc>
        <w:tc>
          <w:tcPr>
            <w:tcW w:w="3117" w:type="dxa"/>
          </w:tcPr>
          <w:p w14:paraId="7E856787" w14:textId="370F3126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5EE1B17C" w14:textId="49248C77" w:rsidR="001D2076" w:rsidRDefault="001D2076" w:rsidP="001D2076">
            <w:r w:rsidRPr="001B36B8">
              <w:t>Partial Foot</w:t>
            </w:r>
          </w:p>
        </w:tc>
      </w:tr>
      <w:tr w:rsidR="001D2076" w14:paraId="5AB72CAA" w14:textId="77777777" w:rsidTr="00301DCE">
        <w:tc>
          <w:tcPr>
            <w:tcW w:w="3116" w:type="dxa"/>
          </w:tcPr>
          <w:p w14:paraId="4E0282CF" w14:textId="5B4C1240" w:rsidR="001D2076" w:rsidRDefault="001D2076" w:rsidP="001D2076">
            <w:r w:rsidRPr="001753E1">
              <w:t>S98.119S</w:t>
            </w:r>
          </w:p>
        </w:tc>
        <w:tc>
          <w:tcPr>
            <w:tcW w:w="3117" w:type="dxa"/>
          </w:tcPr>
          <w:p w14:paraId="51611B23" w14:textId="5CDD45C3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155AE2B0" w14:textId="5FEC86D5" w:rsidR="001D2076" w:rsidRDefault="001D2076" w:rsidP="001D2076">
            <w:r w:rsidRPr="001B36B8">
              <w:t>Partial Foot</w:t>
            </w:r>
          </w:p>
        </w:tc>
      </w:tr>
      <w:tr w:rsidR="001D2076" w14:paraId="731D9EB2" w14:textId="77777777" w:rsidTr="00301DCE">
        <w:tc>
          <w:tcPr>
            <w:tcW w:w="3116" w:type="dxa"/>
          </w:tcPr>
          <w:p w14:paraId="40394E79" w14:textId="1064F77F" w:rsidR="001D2076" w:rsidRDefault="001D2076" w:rsidP="001D2076">
            <w:r w:rsidRPr="001753E1">
              <w:t>S98.129</w:t>
            </w:r>
          </w:p>
        </w:tc>
        <w:tc>
          <w:tcPr>
            <w:tcW w:w="3117" w:type="dxa"/>
          </w:tcPr>
          <w:p w14:paraId="71845431" w14:textId="2FCA2434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7C9ECCA4" w14:textId="09343D47" w:rsidR="001D2076" w:rsidRDefault="001D2076" w:rsidP="001D2076">
            <w:r w:rsidRPr="001B36B8">
              <w:t>Partial Foot</w:t>
            </w:r>
          </w:p>
        </w:tc>
      </w:tr>
      <w:tr w:rsidR="001D2076" w14:paraId="349D3318" w14:textId="77777777" w:rsidTr="00301DCE">
        <w:tc>
          <w:tcPr>
            <w:tcW w:w="3116" w:type="dxa"/>
          </w:tcPr>
          <w:p w14:paraId="525DFAE3" w14:textId="0C77793D" w:rsidR="001D2076" w:rsidRDefault="001D2076" w:rsidP="001D2076">
            <w:r w:rsidRPr="001753E1">
              <w:t>S98.129A</w:t>
            </w:r>
          </w:p>
        </w:tc>
        <w:tc>
          <w:tcPr>
            <w:tcW w:w="3117" w:type="dxa"/>
          </w:tcPr>
          <w:p w14:paraId="7A6EC9C7" w14:textId="78DBBAF9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073FC60A" w14:textId="38B39B4A" w:rsidR="001D2076" w:rsidRDefault="001D2076" w:rsidP="001D2076">
            <w:r w:rsidRPr="001B36B8">
              <w:t>Partial Foot</w:t>
            </w:r>
          </w:p>
        </w:tc>
      </w:tr>
      <w:tr w:rsidR="001D2076" w14:paraId="5538831D" w14:textId="77777777" w:rsidTr="00301DCE">
        <w:tc>
          <w:tcPr>
            <w:tcW w:w="3116" w:type="dxa"/>
          </w:tcPr>
          <w:p w14:paraId="0DBDE1CF" w14:textId="5E72D22E" w:rsidR="001D2076" w:rsidRDefault="001D2076" w:rsidP="001D2076">
            <w:r w:rsidRPr="001753E1">
              <w:t>S98.129D</w:t>
            </w:r>
          </w:p>
        </w:tc>
        <w:tc>
          <w:tcPr>
            <w:tcW w:w="3117" w:type="dxa"/>
          </w:tcPr>
          <w:p w14:paraId="488C7D9E" w14:textId="20A0EBBA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50BBF1CF" w14:textId="42E03A09" w:rsidR="001D2076" w:rsidRDefault="001D2076" w:rsidP="001D2076">
            <w:r w:rsidRPr="001B36B8">
              <w:t>Partial Foot</w:t>
            </w:r>
          </w:p>
        </w:tc>
      </w:tr>
      <w:tr w:rsidR="001D2076" w14:paraId="56A28662" w14:textId="77777777" w:rsidTr="00301DCE">
        <w:tc>
          <w:tcPr>
            <w:tcW w:w="3116" w:type="dxa"/>
          </w:tcPr>
          <w:p w14:paraId="740AE578" w14:textId="75F61150" w:rsidR="001D2076" w:rsidRDefault="001D2076" w:rsidP="001D2076">
            <w:r w:rsidRPr="001753E1">
              <w:t>S98.129S</w:t>
            </w:r>
          </w:p>
        </w:tc>
        <w:tc>
          <w:tcPr>
            <w:tcW w:w="3117" w:type="dxa"/>
          </w:tcPr>
          <w:p w14:paraId="6112290C" w14:textId="58800F6B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10BDA653" w14:textId="5E298F27" w:rsidR="001D2076" w:rsidRDefault="001D2076" w:rsidP="001D2076">
            <w:r w:rsidRPr="001B36B8">
              <w:t>Partial Foot</w:t>
            </w:r>
          </w:p>
        </w:tc>
      </w:tr>
      <w:tr w:rsidR="001D2076" w14:paraId="7F53E359" w14:textId="77777777" w:rsidTr="00301DCE">
        <w:tc>
          <w:tcPr>
            <w:tcW w:w="3116" w:type="dxa"/>
          </w:tcPr>
          <w:p w14:paraId="340A3B57" w14:textId="7C032BC3" w:rsidR="001D2076" w:rsidRDefault="001D2076" w:rsidP="001D2076">
            <w:r w:rsidRPr="001753E1">
              <w:t>S98.139</w:t>
            </w:r>
          </w:p>
        </w:tc>
        <w:tc>
          <w:tcPr>
            <w:tcW w:w="3117" w:type="dxa"/>
          </w:tcPr>
          <w:p w14:paraId="07933500" w14:textId="43DC5556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356503E9" w14:textId="06F93E13" w:rsidR="001D2076" w:rsidRDefault="001D2076" w:rsidP="001D2076">
            <w:r w:rsidRPr="001B36B8">
              <w:t>Partial Foot</w:t>
            </w:r>
          </w:p>
        </w:tc>
      </w:tr>
      <w:tr w:rsidR="001D2076" w14:paraId="44D82291" w14:textId="77777777" w:rsidTr="00301DCE">
        <w:tc>
          <w:tcPr>
            <w:tcW w:w="3116" w:type="dxa"/>
          </w:tcPr>
          <w:p w14:paraId="5045C824" w14:textId="20B2C1DE" w:rsidR="001D2076" w:rsidRDefault="001D2076" w:rsidP="001D2076">
            <w:r w:rsidRPr="001753E1">
              <w:t>S98.139A</w:t>
            </w:r>
          </w:p>
        </w:tc>
        <w:tc>
          <w:tcPr>
            <w:tcW w:w="3117" w:type="dxa"/>
          </w:tcPr>
          <w:p w14:paraId="201BDBD4" w14:textId="76C2996F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67CD2A2E" w14:textId="7AAAFFCF" w:rsidR="001D2076" w:rsidRDefault="001D2076" w:rsidP="001D2076">
            <w:r w:rsidRPr="001B36B8">
              <w:t>Partial Foot</w:t>
            </w:r>
          </w:p>
        </w:tc>
      </w:tr>
      <w:tr w:rsidR="001D2076" w14:paraId="0E436E57" w14:textId="77777777" w:rsidTr="00301DCE">
        <w:tc>
          <w:tcPr>
            <w:tcW w:w="3116" w:type="dxa"/>
          </w:tcPr>
          <w:p w14:paraId="32B2F82F" w14:textId="04C41607" w:rsidR="001D2076" w:rsidRDefault="001D2076" w:rsidP="001D2076">
            <w:r w:rsidRPr="001753E1">
              <w:t>S98.139D</w:t>
            </w:r>
          </w:p>
        </w:tc>
        <w:tc>
          <w:tcPr>
            <w:tcW w:w="3117" w:type="dxa"/>
          </w:tcPr>
          <w:p w14:paraId="16E7DEF2" w14:textId="22852552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5860A269" w14:textId="4E863565" w:rsidR="001D2076" w:rsidRDefault="001D2076" w:rsidP="001D2076">
            <w:r w:rsidRPr="001B36B8">
              <w:t>Partial Foot</w:t>
            </w:r>
          </w:p>
        </w:tc>
      </w:tr>
      <w:tr w:rsidR="001D2076" w14:paraId="731E9D50" w14:textId="77777777" w:rsidTr="00301DCE">
        <w:tc>
          <w:tcPr>
            <w:tcW w:w="3116" w:type="dxa"/>
          </w:tcPr>
          <w:p w14:paraId="4BECAB10" w14:textId="718DBCBE" w:rsidR="001D2076" w:rsidRDefault="001D2076" w:rsidP="001D2076">
            <w:r w:rsidRPr="001753E1">
              <w:t>S98.139S</w:t>
            </w:r>
          </w:p>
        </w:tc>
        <w:tc>
          <w:tcPr>
            <w:tcW w:w="3117" w:type="dxa"/>
          </w:tcPr>
          <w:p w14:paraId="516B6C23" w14:textId="68F58724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21206710" w14:textId="62AD4228" w:rsidR="001D2076" w:rsidRDefault="001D2076" w:rsidP="001D2076">
            <w:r w:rsidRPr="001B36B8">
              <w:t>Partial Foot</w:t>
            </w:r>
          </w:p>
        </w:tc>
      </w:tr>
      <w:tr w:rsidR="001D2076" w14:paraId="2793F23B" w14:textId="77777777" w:rsidTr="00301DCE">
        <w:tc>
          <w:tcPr>
            <w:tcW w:w="3116" w:type="dxa"/>
          </w:tcPr>
          <w:p w14:paraId="7885F15B" w14:textId="658EB9AF" w:rsidR="001D2076" w:rsidRDefault="001D2076" w:rsidP="001D2076">
            <w:r w:rsidRPr="001753E1">
              <w:t>S98.149</w:t>
            </w:r>
          </w:p>
        </w:tc>
        <w:tc>
          <w:tcPr>
            <w:tcW w:w="3117" w:type="dxa"/>
          </w:tcPr>
          <w:p w14:paraId="45893475" w14:textId="2E4E4D71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3BAE44D8" w14:textId="5EFCF5BA" w:rsidR="001D2076" w:rsidRDefault="001D2076" w:rsidP="001D2076">
            <w:r w:rsidRPr="001B36B8">
              <w:t>Partial Foot</w:t>
            </w:r>
          </w:p>
        </w:tc>
      </w:tr>
      <w:tr w:rsidR="001D2076" w14:paraId="192E7A59" w14:textId="77777777" w:rsidTr="00301DCE">
        <w:tc>
          <w:tcPr>
            <w:tcW w:w="3116" w:type="dxa"/>
          </w:tcPr>
          <w:p w14:paraId="71C07A27" w14:textId="2F7667BC" w:rsidR="001D2076" w:rsidRDefault="001D2076" w:rsidP="001D2076">
            <w:r w:rsidRPr="001753E1">
              <w:t>S98.149A</w:t>
            </w:r>
          </w:p>
        </w:tc>
        <w:tc>
          <w:tcPr>
            <w:tcW w:w="3117" w:type="dxa"/>
          </w:tcPr>
          <w:p w14:paraId="001B1745" w14:textId="0CFDA7F8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2A58512A" w14:textId="248D834F" w:rsidR="001D2076" w:rsidRDefault="001D2076" w:rsidP="001D2076">
            <w:r w:rsidRPr="001B36B8">
              <w:t>Partial Foot</w:t>
            </w:r>
          </w:p>
        </w:tc>
      </w:tr>
      <w:tr w:rsidR="001D2076" w14:paraId="57D31B24" w14:textId="77777777" w:rsidTr="00301DCE">
        <w:tc>
          <w:tcPr>
            <w:tcW w:w="3116" w:type="dxa"/>
          </w:tcPr>
          <w:p w14:paraId="27187223" w14:textId="6C76661E" w:rsidR="001D2076" w:rsidRDefault="001D2076" w:rsidP="001D2076">
            <w:r w:rsidRPr="001753E1">
              <w:t>S98.149D</w:t>
            </w:r>
          </w:p>
        </w:tc>
        <w:tc>
          <w:tcPr>
            <w:tcW w:w="3117" w:type="dxa"/>
          </w:tcPr>
          <w:p w14:paraId="6FDF7F54" w14:textId="7A21863E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6C24B8D1" w14:textId="0668722E" w:rsidR="001D2076" w:rsidRDefault="001D2076" w:rsidP="001D2076">
            <w:r w:rsidRPr="001B36B8">
              <w:t>Partial Foot</w:t>
            </w:r>
          </w:p>
        </w:tc>
      </w:tr>
      <w:tr w:rsidR="001D2076" w14:paraId="0BF1090C" w14:textId="77777777" w:rsidTr="00301DCE">
        <w:tc>
          <w:tcPr>
            <w:tcW w:w="3116" w:type="dxa"/>
          </w:tcPr>
          <w:p w14:paraId="58C51F99" w14:textId="15389067" w:rsidR="001D2076" w:rsidRDefault="001D2076" w:rsidP="001D2076">
            <w:r w:rsidRPr="001753E1">
              <w:t>S98.149S</w:t>
            </w:r>
          </w:p>
        </w:tc>
        <w:tc>
          <w:tcPr>
            <w:tcW w:w="3117" w:type="dxa"/>
          </w:tcPr>
          <w:p w14:paraId="1D5A2386" w14:textId="7327FEB8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26119795" w14:textId="0C9195BE" w:rsidR="001D2076" w:rsidRDefault="001D2076" w:rsidP="001D2076">
            <w:r w:rsidRPr="001B36B8">
              <w:t>Partial Foot</w:t>
            </w:r>
          </w:p>
        </w:tc>
      </w:tr>
      <w:tr w:rsidR="001D2076" w14:paraId="3C594089" w14:textId="77777777" w:rsidTr="00301DCE">
        <w:tc>
          <w:tcPr>
            <w:tcW w:w="3116" w:type="dxa"/>
          </w:tcPr>
          <w:p w14:paraId="38F4C3A3" w14:textId="36086A81" w:rsidR="001D2076" w:rsidRDefault="001D2076" w:rsidP="001D2076">
            <w:r w:rsidRPr="001753E1">
              <w:t>S98.219</w:t>
            </w:r>
          </w:p>
        </w:tc>
        <w:tc>
          <w:tcPr>
            <w:tcW w:w="3117" w:type="dxa"/>
          </w:tcPr>
          <w:p w14:paraId="2102197C" w14:textId="6063BEF8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689878A5" w14:textId="192881F8" w:rsidR="001D2076" w:rsidRDefault="001D2076" w:rsidP="001D2076">
            <w:r w:rsidRPr="001B36B8">
              <w:t>Partial Foot</w:t>
            </w:r>
          </w:p>
        </w:tc>
      </w:tr>
      <w:tr w:rsidR="001D2076" w14:paraId="0EC78E45" w14:textId="77777777" w:rsidTr="00301DCE">
        <w:tc>
          <w:tcPr>
            <w:tcW w:w="3116" w:type="dxa"/>
          </w:tcPr>
          <w:p w14:paraId="470DA581" w14:textId="7BEA9B58" w:rsidR="001D2076" w:rsidRDefault="001D2076" w:rsidP="001D2076">
            <w:r w:rsidRPr="001753E1">
              <w:t>S98.219A</w:t>
            </w:r>
          </w:p>
        </w:tc>
        <w:tc>
          <w:tcPr>
            <w:tcW w:w="3117" w:type="dxa"/>
          </w:tcPr>
          <w:p w14:paraId="7193289E" w14:textId="6DA2201C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358A1EAC" w14:textId="4BC77150" w:rsidR="001D2076" w:rsidRDefault="001D2076" w:rsidP="001D2076">
            <w:r w:rsidRPr="001B36B8">
              <w:t>Partial Foot</w:t>
            </w:r>
          </w:p>
        </w:tc>
      </w:tr>
      <w:tr w:rsidR="001D2076" w14:paraId="72BD8A92" w14:textId="77777777" w:rsidTr="00301DCE">
        <w:tc>
          <w:tcPr>
            <w:tcW w:w="3116" w:type="dxa"/>
          </w:tcPr>
          <w:p w14:paraId="18A9A21E" w14:textId="72567FEB" w:rsidR="001D2076" w:rsidRDefault="001D2076" w:rsidP="001D2076">
            <w:r w:rsidRPr="001753E1">
              <w:t>S98.219D</w:t>
            </w:r>
          </w:p>
        </w:tc>
        <w:tc>
          <w:tcPr>
            <w:tcW w:w="3117" w:type="dxa"/>
          </w:tcPr>
          <w:p w14:paraId="3EBD2374" w14:textId="7FB6C136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7905E8B6" w14:textId="2F45EEDE" w:rsidR="001D2076" w:rsidRDefault="001D2076" w:rsidP="001D2076">
            <w:r w:rsidRPr="001B36B8">
              <w:t>Partial Foot</w:t>
            </w:r>
          </w:p>
        </w:tc>
      </w:tr>
      <w:tr w:rsidR="001D2076" w14:paraId="5AC40728" w14:textId="77777777" w:rsidTr="00301DCE">
        <w:tc>
          <w:tcPr>
            <w:tcW w:w="3116" w:type="dxa"/>
          </w:tcPr>
          <w:p w14:paraId="6C79F800" w14:textId="7B764B6F" w:rsidR="001D2076" w:rsidRDefault="001D2076" w:rsidP="001D2076">
            <w:r w:rsidRPr="001753E1">
              <w:t>S98.219S</w:t>
            </w:r>
          </w:p>
        </w:tc>
        <w:tc>
          <w:tcPr>
            <w:tcW w:w="3117" w:type="dxa"/>
          </w:tcPr>
          <w:p w14:paraId="1E2C06AC" w14:textId="211F3C51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1A08B2E7" w14:textId="23291A23" w:rsidR="001D2076" w:rsidRDefault="001D2076" w:rsidP="001D2076">
            <w:r w:rsidRPr="001B36B8">
              <w:t>Partial Foot</w:t>
            </w:r>
          </w:p>
        </w:tc>
      </w:tr>
      <w:tr w:rsidR="001D2076" w14:paraId="3C3E442A" w14:textId="77777777" w:rsidTr="00301DCE">
        <w:tc>
          <w:tcPr>
            <w:tcW w:w="3116" w:type="dxa"/>
          </w:tcPr>
          <w:p w14:paraId="2D536F10" w14:textId="0438E547" w:rsidR="001D2076" w:rsidRDefault="001D2076" w:rsidP="001D2076">
            <w:r w:rsidRPr="001753E1">
              <w:t>S98.229</w:t>
            </w:r>
          </w:p>
        </w:tc>
        <w:tc>
          <w:tcPr>
            <w:tcW w:w="3117" w:type="dxa"/>
          </w:tcPr>
          <w:p w14:paraId="74D87101" w14:textId="4659A11A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2E743C69" w14:textId="76E7DBD8" w:rsidR="001D2076" w:rsidRDefault="001D2076" w:rsidP="001D2076">
            <w:r w:rsidRPr="001B36B8">
              <w:t>Partial Foot</w:t>
            </w:r>
          </w:p>
        </w:tc>
      </w:tr>
      <w:tr w:rsidR="001D2076" w14:paraId="781FDC92" w14:textId="77777777" w:rsidTr="00301DCE">
        <w:tc>
          <w:tcPr>
            <w:tcW w:w="3116" w:type="dxa"/>
          </w:tcPr>
          <w:p w14:paraId="3BC9C5B1" w14:textId="15C08354" w:rsidR="001D2076" w:rsidRDefault="001D2076" w:rsidP="001D2076">
            <w:r w:rsidRPr="001753E1">
              <w:t>S98.229A</w:t>
            </w:r>
          </w:p>
        </w:tc>
        <w:tc>
          <w:tcPr>
            <w:tcW w:w="3117" w:type="dxa"/>
          </w:tcPr>
          <w:p w14:paraId="46B1E740" w14:textId="77864CB1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320154D2" w14:textId="24ABAD18" w:rsidR="001D2076" w:rsidRDefault="001D2076" w:rsidP="001D2076">
            <w:r w:rsidRPr="001B36B8">
              <w:t>Partial Foot</w:t>
            </w:r>
          </w:p>
        </w:tc>
      </w:tr>
      <w:tr w:rsidR="001D2076" w14:paraId="2824A03F" w14:textId="77777777" w:rsidTr="00301DCE">
        <w:tc>
          <w:tcPr>
            <w:tcW w:w="3116" w:type="dxa"/>
          </w:tcPr>
          <w:p w14:paraId="795DB689" w14:textId="157AD947" w:rsidR="001D2076" w:rsidRDefault="001D2076" w:rsidP="001D2076">
            <w:r w:rsidRPr="001753E1">
              <w:t>S98.229D</w:t>
            </w:r>
          </w:p>
        </w:tc>
        <w:tc>
          <w:tcPr>
            <w:tcW w:w="3117" w:type="dxa"/>
          </w:tcPr>
          <w:p w14:paraId="1B309C62" w14:textId="763911DE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32EC23C2" w14:textId="7C01B056" w:rsidR="001D2076" w:rsidRDefault="001D2076" w:rsidP="001D2076">
            <w:r w:rsidRPr="001B36B8">
              <w:t>Partial Foot</w:t>
            </w:r>
          </w:p>
        </w:tc>
      </w:tr>
      <w:tr w:rsidR="001D2076" w14:paraId="3ED0BCB3" w14:textId="77777777" w:rsidTr="00301DCE">
        <w:tc>
          <w:tcPr>
            <w:tcW w:w="3116" w:type="dxa"/>
          </w:tcPr>
          <w:p w14:paraId="20245167" w14:textId="24EE2F45" w:rsidR="001D2076" w:rsidRDefault="001D2076" w:rsidP="001D2076">
            <w:r w:rsidRPr="001753E1">
              <w:t>S98.229S</w:t>
            </w:r>
          </w:p>
        </w:tc>
        <w:tc>
          <w:tcPr>
            <w:tcW w:w="3117" w:type="dxa"/>
          </w:tcPr>
          <w:p w14:paraId="2C539EF5" w14:textId="066F5D53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1F05DBDF" w14:textId="35C8819D" w:rsidR="001D2076" w:rsidRDefault="001D2076" w:rsidP="001D2076">
            <w:r w:rsidRPr="001B36B8">
              <w:t>Partial Foot</w:t>
            </w:r>
          </w:p>
        </w:tc>
      </w:tr>
      <w:tr w:rsidR="001D2076" w14:paraId="462A04A8" w14:textId="77777777" w:rsidTr="00301DCE">
        <w:tc>
          <w:tcPr>
            <w:tcW w:w="3116" w:type="dxa"/>
          </w:tcPr>
          <w:p w14:paraId="68E3EBD4" w14:textId="60981F90" w:rsidR="001D2076" w:rsidRDefault="001D2076" w:rsidP="001D2076">
            <w:r w:rsidRPr="001753E1">
              <w:t>S98.319</w:t>
            </w:r>
          </w:p>
        </w:tc>
        <w:tc>
          <w:tcPr>
            <w:tcW w:w="3117" w:type="dxa"/>
          </w:tcPr>
          <w:p w14:paraId="0ADB04D4" w14:textId="795BED60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0F54E035" w14:textId="5F831E35" w:rsidR="001D2076" w:rsidRDefault="001D2076" w:rsidP="001D2076">
            <w:r w:rsidRPr="001B36B8">
              <w:t>Partial Foot</w:t>
            </w:r>
          </w:p>
        </w:tc>
      </w:tr>
      <w:tr w:rsidR="001D2076" w14:paraId="46C890FF" w14:textId="77777777" w:rsidTr="00301DCE">
        <w:tc>
          <w:tcPr>
            <w:tcW w:w="3116" w:type="dxa"/>
          </w:tcPr>
          <w:p w14:paraId="55016BBC" w14:textId="46FFCBAD" w:rsidR="001D2076" w:rsidRDefault="001D2076" w:rsidP="001D2076">
            <w:r w:rsidRPr="001753E1">
              <w:t>S98.319A</w:t>
            </w:r>
          </w:p>
        </w:tc>
        <w:tc>
          <w:tcPr>
            <w:tcW w:w="3117" w:type="dxa"/>
          </w:tcPr>
          <w:p w14:paraId="328EE8CF" w14:textId="56AE6CDE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2F861B0D" w14:textId="37AFF6AC" w:rsidR="001D2076" w:rsidRDefault="001D2076" w:rsidP="001D2076">
            <w:r w:rsidRPr="001B36B8">
              <w:t>Partial Foot</w:t>
            </w:r>
          </w:p>
        </w:tc>
      </w:tr>
      <w:tr w:rsidR="001D2076" w14:paraId="341BA03C" w14:textId="77777777" w:rsidTr="00301DCE">
        <w:tc>
          <w:tcPr>
            <w:tcW w:w="3116" w:type="dxa"/>
          </w:tcPr>
          <w:p w14:paraId="176F6739" w14:textId="5E35890F" w:rsidR="001D2076" w:rsidRDefault="001D2076" w:rsidP="001D2076">
            <w:r w:rsidRPr="001753E1">
              <w:t>S98.319D</w:t>
            </w:r>
          </w:p>
        </w:tc>
        <w:tc>
          <w:tcPr>
            <w:tcW w:w="3117" w:type="dxa"/>
          </w:tcPr>
          <w:p w14:paraId="27D7AE5B" w14:textId="7C935730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184898D3" w14:textId="5E90B45E" w:rsidR="001D2076" w:rsidRDefault="001D2076" w:rsidP="001D2076">
            <w:r w:rsidRPr="001B36B8">
              <w:t>Partial Foot</w:t>
            </w:r>
          </w:p>
        </w:tc>
      </w:tr>
      <w:tr w:rsidR="001D2076" w14:paraId="4F5B887E" w14:textId="77777777" w:rsidTr="00301DCE">
        <w:tc>
          <w:tcPr>
            <w:tcW w:w="3116" w:type="dxa"/>
          </w:tcPr>
          <w:p w14:paraId="22DEDF83" w14:textId="46D7DCCA" w:rsidR="001D2076" w:rsidRDefault="001D2076" w:rsidP="001D2076">
            <w:r w:rsidRPr="001753E1">
              <w:t>S98.319S</w:t>
            </w:r>
          </w:p>
        </w:tc>
        <w:tc>
          <w:tcPr>
            <w:tcW w:w="3117" w:type="dxa"/>
          </w:tcPr>
          <w:p w14:paraId="5B316387" w14:textId="3B84C4C6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10C42210" w14:textId="5652876C" w:rsidR="001D2076" w:rsidRDefault="001D2076" w:rsidP="001D2076">
            <w:r w:rsidRPr="001B36B8">
              <w:t>Partial Foot</w:t>
            </w:r>
          </w:p>
        </w:tc>
      </w:tr>
      <w:tr w:rsidR="001D2076" w14:paraId="076E498B" w14:textId="77777777" w:rsidTr="00301DCE">
        <w:tc>
          <w:tcPr>
            <w:tcW w:w="3116" w:type="dxa"/>
          </w:tcPr>
          <w:p w14:paraId="05902AF6" w14:textId="623E1124" w:rsidR="001D2076" w:rsidRDefault="001D2076" w:rsidP="001D2076">
            <w:r w:rsidRPr="001753E1">
              <w:t>S98.329</w:t>
            </w:r>
          </w:p>
        </w:tc>
        <w:tc>
          <w:tcPr>
            <w:tcW w:w="3117" w:type="dxa"/>
          </w:tcPr>
          <w:p w14:paraId="06CCC309" w14:textId="6F7DAEFA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7862F56D" w14:textId="33E15220" w:rsidR="001D2076" w:rsidRDefault="001D2076" w:rsidP="001D2076">
            <w:r w:rsidRPr="001B36B8">
              <w:t>Partial Foot</w:t>
            </w:r>
          </w:p>
        </w:tc>
      </w:tr>
      <w:tr w:rsidR="001D2076" w14:paraId="7FD95F27" w14:textId="77777777" w:rsidTr="00301DCE">
        <w:tc>
          <w:tcPr>
            <w:tcW w:w="3116" w:type="dxa"/>
          </w:tcPr>
          <w:p w14:paraId="2D07FF30" w14:textId="0224712B" w:rsidR="001D2076" w:rsidRDefault="001D2076" w:rsidP="001D2076">
            <w:r w:rsidRPr="001753E1">
              <w:t>S98.329A</w:t>
            </w:r>
          </w:p>
        </w:tc>
        <w:tc>
          <w:tcPr>
            <w:tcW w:w="3117" w:type="dxa"/>
          </w:tcPr>
          <w:p w14:paraId="26D595ED" w14:textId="43AE9EDC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6AE5757E" w14:textId="4EC46494" w:rsidR="001D2076" w:rsidRDefault="001D2076" w:rsidP="001D2076">
            <w:r w:rsidRPr="001B36B8">
              <w:t>Partial Foot</w:t>
            </w:r>
          </w:p>
        </w:tc>
      </w:tr>
      <w:tr w:rsidR="001D2076" w14:paraId="601C3505" w14:textId="77777777" w:rsidTr="00301DCE">
        <w:tc>
          <w:tcPr>
            <w:tcW w:w="3116" w:type="dxa"/>
          </w:tcPr>
          <w:p w14:paraId="51244916" w14:textId="4B161EFD" w:rsidR="001D2076" w:rsidRDefault="001D2076" w:rsidP="001D2076">
            <w:r w:rsidRPr="001753E1">
              <w:t>S98.329D</w:t>
            </w:r>
          </w:p>
        </w:tc>
        <w:tc>
          <w:tcPr>
            <w:tcW w:w="3117" w:type="dxa"/>
          </w:tcPr>
          <w:p w14:paraId="7814BCD0" w14:textId="1D114972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4E9C6003" w14:textId="1E71FE04" w:rsidR="001D2076" w:rsidRDefault="001D2076" w:rsidP="001D2076">
            <w:r w:rsidRPr="001B36B8">
              <w:t>Partial Foot</w:t>
            </w:r>
          </w:p>
        </w:tc>
      </w:tr>
      <w:tr w:rsidR="001D2076" w14:paraId="1E039ADB" w14:textId="77777777" w:rsidTr="00301DCE">
        <w:tc>
          <w:tcPr>
            <w:tcW w:w="3116" w:type="dxa"/>
          </w:tcPr>
          <w:p w14:paraId="352AEA2B" w14:textId="2AAFBBBC" w:rsidR="001D2076" w:rsidRDefault="001D2076" w:rsidP="001D2076">
            <w:r w:rsidRPr="001753E1">
              <w:t>S98.329S</w:t>
            </w:r>
          </w:p>
        </w:tc>
        <w:tc>
          <w:tcPr>
            <w:tcW w:w="3117" w:type="dxa"/>
          </w:tcPr>
          <w:p w14:paraId="4A6635EF" w14:textId="3B3B66FE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4E2FE226" w14:textId="79E64B0B" w:rsidR="001D2076" w:rsidRDefault="001D2076" w:rsidP="001D2076">
            <w:r w:rsidRPr="001B36B8">
              <w:t>Partial Foot</w:t>
            </w:r>
          </w:p>
        </w:tc>
      </w:tr>
      <w:tr w:rsidR="001D2076" w14:paraId="5D9AC845" w14:textId="77777777" w:rsidTr="00301DCE">
        <w:tc>
          <w:tcPr>
            <w:tcW w:w="3116" w:type="dxa"/>
          </w:tcPr>
          <w:p w14:paraId="0B588F3D" w14:textId="32C1F463" w:rsidR="001D2076" w:rsidRDefault="001D2076" w:rsidP="001D2076">
            <w:r w:rsidRPr="001753E1">
              <w:t>S98.919</w:t>
            </w:r>
          </w:p>
        </w:tc>
        <w:tc>
          <w:tcPr>
            <w:tcW w:w="3117" w:type="dxa"/>
          </w:tcPr>
          <w:p w14:paraId="5F7BDC2B" w14:textId="70EAEA2C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2DBA42A0" w14:textId="4CA2229E" w:rsidR="001D2076" w:rsidRDefault="001D2076" w:rsidP="001D2076">
            <w:r w:rsidRPr="001B36B8">
              <w:t>Partial Foot</w:t>
            </w:r>
          </w:p>
        </w:tc>
      </w:tr>
      <w:tr w:rsidR="001D2076" w14:paraId="3F34E64F" w14:textId="77777777" w:rsidTr="00301DCE">
        <w:tc>
          <w:tcPr>
            <w:tcW w:w="3116" w:type="dxa"/>
          </w:tcPr>
          <w:p w14:paraId="1601D83C" w14:textId="55C952AE" w:rsidR="001D2076" w:rsidRDefault="001D2076" w:rsidP="001D2076">
            <w:r w:rsidRPr="001753E1">
              <w:t>S98.919A</w:t>
            </w:r>
          </w:p>
        </w:tc>
        <w:tc>
          <w:tcPr>
            <w:tcW w:w="3117" w:type="dxa"/>
          </w:tcPr>
          <w:p w14:paraId="5FD12F1E" w14:textId="7F269A42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77096A03" w14:textId="21893ECA" w:rsidR="001D2076" w:rsidRDefault="001D2076" w:rsidP="001D2076">
            <w:r w:rsidRPr="001B36B8">
              <w:t>Partial Foot</w:t>
            </w:r>
          </w:p>
        </w:tc>
      </w:tr>
      <w:tr w:rsidR="001D2076" w14:paraId="35CB8C13" w14:textId="77777777" w:rsidTr="00301DCE">
        <w:tc>
          <w:tcPr>
            <w:tcW w:w="3116" w:type="dxa"/>
          </w:tcPr>
          <w:p w14:paraId="6B7429DB" w14:textId="2775B973" w:rsidR="001D2076" w:rsidRDefault="001D2076" w:rsidP="001D2076">
            <w:r w:rsidRPr="001753E1">
              <w:t>S98.919D</w:t>
            </w:r>
          </w:p>
        </w:tc>
        <w:tc>
          <w:tcPr>
            <w:tcW w:w="3117" w:type="dxa"/>
          </w:tcPr>
          <w:p w14:paraId="6276A97F" w14:textId="06F8D4FC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7D515F8C" w14:textId="4612F039" w:rsidR="001D2076" w:rsidRDefault="001D2076" w:rsidP="001D2076">
            <w:r w:rsidRPr="001B36B8">
              <w:t>Partial Foot</w:t>
            </w:r>
          </w:p>
        </w:tc>
      </w:tr>
      <w:tr w:rsidR="001D2076" w14:paraId="13449C2C" w14:textId="77777777" w:rsidTr="00301DCE">
        <w:tc>
          <w:tcPr>
            <w:tcW w:w="3116" w:type="dxa"/>
          </w:tcPr>
          <w:p w14:paraId="5CC98573" w14:textId="6A583B41" w:rsidR="001D2076" w:rsidRDefault="001D2076" w:rsidP="001D2076">
            <w:r w:rsidRPr="001753E1">
              <w:t>S98.919S</w:t>
            </w:r>
          </w:p>
        </w:tc>
        <w:tc>
          <w:tcPr>
            <w:tcW w:w="3117" w:type="dxa"/>
          </w:tcPr>
          <w:p w14:paraId="3A1170BB" w14:textId="130F7688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4A1E9B9C" w14:textId="2FC4C569" w:rsidR="001D2076" w:rsidRDefault="001D2076" w:rsidP="001D2076">
            <w:r w:rsidRPr="001B36B8">
              <w:t>Partial Foot</w:t>
            </w:r>
          </w:p>
        </w:tc>
      </w:tr>
      <w:tr w:rsidR="001D2076" w14:paraId="1AEDC29B" w14:textId="77777777" w:rsidTr="00301DCE">
        <w:tc>
          <w:tcPr>
            <w:tcW w:w="3116" w:type="dxa"/>
          </w:tcPr>
          <w:p w14:paraId="4A27F80F" w14:textId="55E61B95" w:rsidR="001D2076" w:rsidRDefault="001D2076" w:rsidP="001D2076">
            <w:r w:rsidRPr="001753E1">
              <w:t>S98.929</w:t>
            </w:r>
          </w:p>
        </w:tc>
        <w:tc>
          <w:tcPr>
            <w:tcW w:w="3117" w:type="dxa"/>
          </w:tcPr>
          <w:p w14:paraId="7A643A80" w14:textId="5342EE9C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722545A5" w14:textId="733273C5" w:rsidR="001D2076" w:rsidRDefault="001D2076" w:rsidP="001D2076">
            <w:r w:rsidRPr="001B36B8">
              <w:t>Partial Foot</w:t>
            </w:r>
          </w:p>
        </w:tc>
      </w:tr>
      <w:tr w:rsidR="001D2076" w14:paraId="47FF730B" w14:textId="77777777" w:rsidTr="00301DCE">
        <w:tc>
          <w:tcPr>
            <w:tcW w:w="3116" w:type="dxa"/>
          </w:tcPr>
          <w:p w14:paraId="2E4F6AEF" w14:textId="77BCFD57" w:rsidR="001D2076" w:rsidRDefault="001D2076" w:rsidP="001D2076">
            <w:r w:rsidRPr="001753E1">
              <w:t>S98.929A</w:t>
            </w:r>
          </w:p>
        </w:tc>
        <w:tc>
          <w:tcPr>
            <w:tcW w:w="3117" w:type="dxa"/>
          </w:tcPr>
          <w:p w14:paraId="37C61643" w14:textId="49C8C125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4550CE19" w14:textId="465CC4A5" w:rsidR="001D2076" w:rsidRDefault="001D2076" w:rsidP="001D2076">
            <w:r w:rsidRPr="001B36B8">
              <w:t>Partial Foot</w:t>
            </w:r>
          </w:p>
        </w:tc>
      </w:tr>
      <w:tr w:rsidR="001D2076" w14:paraId="0D8D16AB" w14:textId="77777777" w:rsidTr="00301DCE">
        <w:tc>
          <w:tcPr>
            <w:tcW w:w="3116" w:type="dxa"/>
          </w:tcPr>
          <w:p w14:paraId="2DED3E4B" w14:textId="284FE71F" w:rsidR="001D2076" w:rsidRDefault="001D2076" w:rsidP="001D2076">
            <w:r w:rsidRPr="001753E1">
              <w:t>S98.929D</w:t>
            </w:r>
          </w:p>
        </w:tc>
        <w:tc>
          <w:tcPr>
            <w:tcW w:w="3117" w:type="dxa"/>
          </w:tcPr>
          <w:p w14:paraId="017BA029" w14:textId="35A6868D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7EBC015C" w14:textId="00AEF20B" w:rsidR="001D2076" w:rsidRDefault="001D2076" w:rsidP="001D2076">
            <w:r w:rsidRPr="001B36B8">
              <w:t>Partial Foot</w:t>
            </w:r>
          </w:p>
        </w:tc>
      </w:tr>
      <w:tr w:rsidR="001D2076" w14:paraId="173604B2" w14:textId="77777777" w:rsidTr="00301DCE">
        <w:tc>
          <w:tcPr>
            <w:tcW w:w="3116" w:type="dxa"/>
          </w:tcPr>
          <w:p w14:paraId="78AB60E1" w14:textId="1C625520" w:rsidR="001D2076" w:rsidRDefault="001D2076" w:rsidP="001D2076">
            <w:r w:rsidRPr="001753E1">
              <w:t>S98.929S</w:t>
            </w:r>
          </w:p>
        </w:tc>
        <w:tc>
          <w:tcPr>
            <w:tcW w:w="3117" w:type="dxa"/>
          </w:tcPr>
          <w:p w14:paraId="61B091DF" w14:textId="5084AE75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4DD8F4D9" w14:textId="4F9FD57E" w:rsidR="001D2076" w:rsidRDefault="001D2076" w:rsidP="001D2076">
            <w:r w:rsidRPr="001B36B8">
              <w:t>Partial Foot</w:t>
            </w:r>
          </w:p>
        </w:tc>
      </w:tr>
      <w:tr w:rsidR="001D2076" w14:paraId="4CF66828" w14:textId="77777777" w:rsidTr="00301DCE">
        <w:tc>
          <w:tcPr>
            <w:tcW w:w="3116" w:type="dxa"/>
          </w:tcPr>
          <w:p w14:paraId="0E5EEEAB" w14:textId="03685D55" w:rsidR="001D2076" w:rsidRDefault="001D2076" w:rsidP="001D2076">
            <w:r w:rsidRPr="001753E1">
              <w:t>Z89.419</w:t>
            </w:r>
          </w:p>
        </w:tc>
        <w:tc>
          <w:tcPr>
            <w:tcW w:w="3117" w:type="dxa"/>
          </w:tcPr>
          <w:p w14:paraId="6AF6CCF7" w14:textId="0D25932D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19221E70" w14:textId="1CF59026" w:rsidR="001D2076" w:rsidRDefault="001D2076" w:rsidP="001D2076">
            <w:r w:rsidRPr="001B36B8">
              <w:t>Partial Foot</w:t>
            </w:r>
          </w:p>
        </w:tc>
      </w:tr>
      <w:tr w:rsidR="001D2076" w14:paraId="737CA681" w14:textId="77777777" w:rsidTr="00301DCE">
        <w:tc>
          <w:tcPr>
            <w:tcW w:w="3116" w:type="dxa"/>
          </w:tcPr>
          <w:p w14:paraId="2406AC96" w14:textId="55D13BE7" w:rsidR="001D2076" w:rsidRDefault="001D2076" w:rsidP="001D2076">
            <w:r w:rsidRPr="001753E1">
              <w:t>Z89.429</w:t>
            </w:r>
          </w:p>
        </w:tc>
        <w:tc>
          <w:tcPr>
            <w:tcW w:w="3117" w:type="dxa"/>
          </w:tcPr>
          <w:p w14:paraId="2F17B91B" w14:textId="758BE290" w:rsidR="001D2076" w:rsidRDefault="001D2076" w:rsidP="001D2076">
            <w:r w:rsidRPr="00330EF8">
              <w:t>ICD 10 Diagnosis</w:t>
            </w:r>
          </w:p>
        </w:tc>
        <w:tc>
          <w:tcPr>
            <w:tcW w:w="3117" w:type="dxa"/>
          </w:tcPr>
          <w:p w14:paraId="3C2506A4" w14:textId="235B42E9" w:rsidR="001D2076" w:rsidRDefault="001D2076" w:rsidP="001D2076">
            <w:r w:rsidRPr="001B36B8">
              <w:t>Partial Foot</w:t>
            </w:r>
          </w:p>
        </w:tc>
      </w:tr>
      <w:tr w:rsidR="001D2076" w14:paraId="68009472" w14:textId="77777777" w:rsidTr="00301DCE">
        <w:tc>
          <w:tcPr>
            <w:tcW w:w="3116" w:type="dxa"/>
          </w:tcPr>
          <w:p w14:paraId="100C9668" w14:textId="2287EF14" w:rsidR="001D2076" w:rsidRDefault="001D2076" w:rsidP="001D2076">
            <w:r w:rsidRPr="002C0BBB">
              <w:t>84.11</w:t>
            </w:r>
          </w:p>
        </w:tc>
        <w:tc>
          <w:tcPr>
            <w:tcW w:w="3117" w:type="dxa"/>
          </w:tcPr>
          <w:p w14:paraId="4DF2CADA" w14:textId="22099926" w:rsidR="001D2076" w:rsidRDefault="001D2076" w:rsidP="001D2076">
            <w:r>
              <w:t>ICD 9 Procedure</w:t>
            </w:r>
          </w:p>
        </w:tc>
        <w:tc>
          <w:tcPr>
            <w:tcW w:w="3117" w:type="dxa"/>
          </w:tcPr>
          <w:p w14:paraId="765CFA70" w14:textId="6D694C79" w:rsidR="001D2076" w:rsidRDefault="001D2076" w:rsidP="001D2076">
            <w:r w:rsidRPr="001B36B8">
              <w:t>Partial Foot</w:t>
            </w:r>
          </w:p>
        </w:tc>
      </w:tr>
      <w:tr w:rsidR="001D2076" w14:paraId="3EE8754F" w14:textId="77777777" w:rsidTr="00301DCE">
        <w:tc>
          <w:tcPr>
            <w:tcW w:w="3116" w:type="dxa"/>
          </w:tcPr>
          <w:p w14:paraId="794BB9B2" w14:textId="53EB927A" w:rsidR="001D2076" w:rsidRDefault="001D2076" w:rsidP="001D2076">
            <w:r w:rsidRPr="002C0BBB">
              <w:t>84.12</w:t>
            </w:r>
          </w:p>
        </w:tc>
        <w:tc>
          <w:tcPr>
            <w:tcW w:w="3117" w:type="dxa"/>
          </w:tcPr>
          <w:p w14:paraId="691FCB29" w14:textId="0B251215" w:rsidR="001D2076" w:rsidRDefault="001D2076" w:rsidP="001D2076">
            <w:r>
              <w:t>ICD 9 Procedure</w:t>
            </w:r>
          </w:p>
        </w:tc>
        <w:tc>
          <w:tcPr>
            <w:tcW w:w="3117" w:type="dxa"/>
          </w:tcPr>
          <w:p w14:paraId="03C1DA83" w14:textId="6CEC4000" w:rsidR="001D2076" w:rsidRDefault="001D2076" w:rsidP="001D2076">
            <w:r w:rsidRPr="001B36B8">
              <w:t>Partial Foot</w:t>
            </w:r>
          </w:p>
        </w:tc>
      </w:tr>
      <w:tr w:rsidR="001D2076" w14:paraId="6A3B081F" w14:textId="77777777" w:rsidTr="00301DCE">
        <w:tc>
          <w:tcPr>
            <w:tcW w:w="3116" w:type="dxa"/>
          </w:tcPr>
          <w:p w14:paraId="76E9277F" w14:textId="779B7DAB" w:rsidR="001D2076" w:rsidRDefault="001D2076" w:rsidP="001D2076">
            <w:r w:rsidRPr="004B6546">
              <w:t>895.0</w:t>
            </w:r>
          </w:p>
        </w:tc>
        <w:tc>
          <w:tcPr>
            <w:tcW w:w="3117" w:type="dxa"/>
          </w:tcPr>
          <w:p w14:paraId="699D1E22" w14:textId="666A5205" w:rsidR="001D2076" w:rsidRDefault="001D2076" w:rsidP="001D2076">
            <w:r>
              <w:t>ICD 9 Diagnosis</w:t>
            </w:r>
          </w:p>
        </w:tc>
        <w:tc>
          <w:tcPr>
            <w:tcW w:w="3117" w:type="dxa"/>
          </w:tcPr>
          <w:p w14:paraId="4B99E6E0" w14:textId="0D581EF8" w:rsidR="001D2076" w:rsidRDefault="001D2076" w:rsidP="001D2076">
            <w:r w:rsidRPr="001B36B8">
              <w:t>Partial Foot</w:t>
            </w:r>
          </w:p>
        </w:tc>
      </w:tr>
      <w:tr w:rsidR="001D2076" w14:paraId="26265008" w14:textId="77777777" w:rsidTr="00301DCE">
        <w:tc>
          <w:tcPr>
            <w:tcW w:w="3116" w:type="dxa"/>
          </w:tcPr>
          <w:p w14:paraId="75B38AEA" w14:textId="2331056E" w:rsidR="001D2076" w:rsidRDefault="001D2076" w:rsidP="001D2076">
            <w:r w:rsidRPr="004B6546">
              <w:t>895.1</w:t>
            </w:r>
          </w:p>
        </w:tc>
        <w:tc>
          <w:tcPr>
            <w:tcW w:w="3117" w:type="dxa"/>
          </w:tcPr>
          <w:p w14:paraId="03E5244E" w14:textId="036E0678" w:rsidR="001D2076" w:rsidRDefault="001D2076" w:rsidP="001D2076">
            <w:r>
              <w:t>ICD 9 Diagnosis</w:t>
            </w:r>
          </w:p>
        </w:tc>
        <w:tc>
          <w:tcPr>
            <w:tcW w:w="3117" w:type="dxa"/>
          </w:tcPr>
          <w:p w14:paraId="08AE6A07" w14:textId="4DFBE2DB" w:rsidR="001D2076" w:rsidRDefault="001D2076" w:rsidP="001D2076">
            <w:r w:rsidRPr="001B36B8">
              <w:t>Partial Foot</w:t>
            </w:r>
          </w:p>
        </w:tc>
      </w:tr>
      <w:tr w:rsidR="001D2076" w14:paraId="3CBD89DC" w14:textId="77777777" w:rsidTr="00301DCE">
        <w:tc>
          <w:tcPr>
            <w:tcW w:w="3116" w:type="dxa"/>
          </w:tcPr>
          <w:p w14:paraId="26D9134E" w14:textId="2AAA0DA0" w:rsidR="001D2076" w:rsidRDefault="001D2076" w:rsidP="001D2076">
            <w:r w:rsidRPr="004B6546">
              <w:t>896.0</w:t>
            </w:r>
          </w:p>
        </w:tc>
        <w:tc>
          <w:tcPr>
            <w:tcW w:w="3117" w:type="dxa"/>
          </w:tcPr>
          <w:p w14:paraId="70C66D5A" w14:textId="7094052C" w:rsidR="001D2076" w:rsidRDefault="001D2076" w:rsidP="001D2076">
            <w:r>
              <w:t>ICD 9 Diagnosis</w:t>
            </w:r>
          </w:p>
        </w:tc>
        <w:tc>
          <w:tcPr>
            <w:tcW w:w="3117" w:type="dxa"/>
          </w:tcPr>
          <w:p w14:paraId="075E039E" w14:textId="1265B834" w:rsidR="001D2076" w:rsidRDefault="001D2076" w:rsidP="001D2076">
            <w:r w:rsidRPr="001B36B8">
              <w:t>Partial Foot</w:t>
            </w:r>
          </w:p>
        </w:tc>
      </w:tr>
      <w:tr w:rsidR="001D2076" w14:paraId="15083522" w14:textId="77777777" w:rsidTr="00301DCE">
        <w:tc>
          <w:tcPr>
            <w:tcW w:w="3116" w:type="dxa"/>
          </w:tcPr>
          <w:p w14:paraId="4E5E7F02" w14:textId="58D98399" w:rsidR="001D2076" w:rsidRDefault="001D2076" w:rsidP="001D2076">
            <w:r w:rsidRPr="004B6546">
              <w:t>896.1</w:t>
            </w:r>
          </w:p>
        </w:tc>
        <w:tc>
          <w:tcPr>
            <w:tcW w:w="3117" w:type="dxa"/>
          </w:tcPr>
          <w:p w14:paraId="1A3B5183" w14:textId="415067A3" w:rsidR="001D2076" w:rsidRDefault="001D2076" w:rsidP="001D2076">
            <w:r>
              <w:t>ICD 9 Diagnosis</w:t>
            </w:r>
          </w:p>
        </w:tc>
        <w:tc>
          <w:tcPr>
            <w:tcW w:w="3117" w:type="dxa"/>
          </w:tcPr>
          <w:p w14:paraId="70B2C3A3" w14:textId="4DA01536" w:rsidR="001D2076" w:rsidRDefault="001D2076" w:rsidP="001D2076">
            <w:r w:rsidRPr="001B36B8">
              <w:t>Partial Foot</w:t>
            </w:r>
          </w:p>
        </w:tc>
      </w:tr>
    </w:tbl>
    <w:p w14:paraId="29499842" w14:textId="77777777" w:rsidR="00790B95" w:rsidRDefault="00790B95"/>
    <w:sectPr w:rsidR="00790B95" w:rsidSect="00C50B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FA6"/>
    <w:rsid w:val="0004241A"/>
    <w:rsid w:val="00093C0C"/>
    <w:rsid w:val="00096376"/>
    <w:rsid w:val="001D2076"/>
    <w:rsid w:val="002A21ED"/>
    <w:rsid w:val="00301DCE"/>
    <w:rsid w:val="003117C9"/>
    <w:rsid w:val="00335B42"/>
    <w:rsid w:val="00335F6C"/>
    <w:rsid w:val="00353C04"/>
    <w:rsid w:val="00370FA6"/>
    <w:rsid w:val="003F6613"/>
    <w:rsid w:val="004A1966"/>
    <w:rsid w:val="00580348"/>
    <w:rsid w:val="005A108C"/>
    <w:rsid w:val="00757D06"/>
    <w:rsid w:val="00790B95"/>
    <w:rsid w:val="00B51712"/>
    <w:rsid w:val="00BA5B13"/>
    <w:rsid w:val="00C50BE1"/>
    <w:rsid w:val="00C56174"/>
    <w:rsid w:val="00CA5DF5"/>
    <w:rsid w:val="00CE163B"/>
    <w:rsid w:val="00E20B0E"/>
    <w:rsid w:val="00E432DF"/>
    <w:rsid w:val="00FE0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547D4"/>
  <w15:chartTrackingRefBased/>
  <w15:docId w15:val="{47BE520F-B3FB-4DB8-AF5D-1F19F5413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0B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241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3</Pages>
  <Words>5776</Words>
  <Characters>32929</Characters>
  <Application>Microsoft Office Word</Application>
  <DocSecurity>0</DocSecurity>
  <Lines>274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gomez</dc:creator>
  <cp:keywords/>
  <dc:description/>
  <cp:lastModifiedBy>nick gomez</cp:lastModifiedBy>
  <cp:revision>3</cp:revision>
  <dcterms:created xsi:type="dcterms:W3CDTF">2020-11-22T20:07:00Z</dcterms:created>
  <dcterms:modified xsi:type="dcterms:W3CDTF">2021-01-31T23:42:00Z</dcterms:modified>
</cp:coreProperties>
</file>